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3F6A88" w14:textId="354A2128" w:rsidR="00B61098" w:rsidRPr="001822E5" w:rsidRDefault="00E839C8" w:rsidP="00D00150">
      <w:pPr>
        <w:tabs>
          <w:tab w:val="left" w:pos="720"/>
        </w:tabs>
        <w:ind w:left="720" w:firstLine="720"/>
        <w:jc w:val="both"/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</w:pPr>
      <w:r w:rsidRPr="00E839C8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Supplementary</w:t>
      </w:r>
      <w:r w:rsidRPr="001822E5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</w:t>
      </w:r>
      <w:r w:rsidR="00B61098" w:rsidRPr="001822E5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Tables:</w:t>
      </w:r>
      <w:r w:rsidR="00790849" w:rsidRPr="001822E5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</w:t>
      </w:r>
    </w:p>
    <w:tbl>
      <w:tblPr>
        <w:tblStyle w:val="TableGrid"/>
        <w:tblW w:w="12060" w:type="dxa"/>
        <w:tblInd w:w="144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40"/>
        <w:gridCol w:w="994"/>
        <w:gridCol w:w="1378"/>
        <w:gridCol w:w="790"/>
        <w:gridCol w:w="1102"/>
        <w:gridCol w:w="979"/>
        <w:gridCol w:w="1102"/>
        <w:gridCol w:w="902"/>
        <w:gridCol w:w="1210"/>
        <w:gridCol w:w="790"/>
        <w:gridCol w:w="1373"/>
      </w:tblGrid>
      <w:tr w:rsidR="00C53E60" w:rsidRPr="001822E5" w14:paraId="0973409D" w14:textId="77777777" w:rsidTr="00F72537">
        <w:tc>
          <w:tcPr>
            <w:tcW w:w="12060" w:type="dxa"/>
            <w:gridSpan w:val="11"/>
            <w:tcBorders>
              <w:bottom w:val="single" w:sz="4" w:space="0" w:color="auto"/>
            </w:tcBorders>
            <w:vAlign w:val="center"/>
          </w:tcPr>
          <w:p w14:paraId="275F2DF8" w14:textId="77777777" w:rsidR="00C53E60" w:rsidRPr="001822E5" w:rsidRDefault="00C53E60" w:rsidP="00F72537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Supplementary Table 1: </w:t>
            </w:r>
            <w:r w:rsidRPr="001822E5">
              <w:rPr>
                <w:rFonts w:ascii="Times New Roman" w:hAnsi="Times New Roman" w:cs="Times New Roman"/>
                <w:b/>
                <w:bCs/>
              </w:rPr>
              <w:t>Demographic details of survey respondents and facilities</w:t>
            </w:r>
          </w:p>
        </w:tc>
      </w:tr>
      <w:tr w:rsidR="00C53E60" w:rsidRPr="001822E5" w14:paraId="236F3915" w14:textId="77777777" w:rsidTr="00F72537">
        <w:trPr>
          <w:trHeight w:val="548"/>
        </w:trPr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827F62" w14:textId="77777777" w:rsidR="00C53E60" w:rsidRPr="001822E5" w:rsidRDefault="00C53E60" w:rsidP="00F7253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7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5D9CDC" w14:textId="77777777" w:rsidR="00C53E60" w:rsidRPr="001822E5" w:rsidRDefault="00C53E60" w:rsidP="00F72537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822E5">
              <w:rPr>
                <w:rFonts w:ascii="Times New Roman" w:hAnsi="Times New Roman" w:cs="Times New Roman"/>
                <w:b/>
                <w:bCs/>
              </w:rPr>
              <w:t>Survey site 1</w:t>
            </w:r>
          </w:p>
        </w:tc>
        <w:tc>
          <w:tcPr>
            <w:tcW w:w="189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5757A0" w14:textId="77777777" w:rsidR="00C53E60" w:rsidRPr="001822E5" w:rsidRDefault="00C53E60" w:rsidP="00F72537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822E5">
              <w:rPr>
                <w:rFonts w:ascii="Times New Roman" w:hAnsi="Times New Roman" w:cs="Times New Roman"/>
                <w:b/>
                <w:bCs/>
              </w:rPr>
              <w:t>Survey site 2</w:t>
            </w:r>
          </w:p>
        </w:tc>
        <w:tc>
          <w:tcPr>
            <w:tcW w:w="208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C95556" w14:textId="77777777" w:rsidR="00C53E60" w:rsidRPr="001822E5" w:rsidRDefault="00C53E60" w:rsidP="00F72537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822E5">
              <w:rPr>
                <w:rFonts w:ascii="Times New Roman" w:hAnsi="Times New Roman" w:cs="Times New Roman"/>
                <w:b/>
                <w:bCs/>
              </w:rPr>
              <w:t>Survey site 3</w:t>
            </w:r>
          </w:p>
        </w:tc>
        <w:tc>
          <w:tcPr>
            <w:tcW w:w="211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DBB7A2" w14:textId="77777777" w:rsidR="00C53E60" w:rsidRPr="001822E5" w:rsidRDefault="00C53E60" w:rsidP="00F72537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822E5">
              <w:rPr>
                <w:rFonts w:ascii="Times New Roman" w:hAnsi="Times New Roman" w:cs="Times New Roman"/>
                <w:b/>
                <w:bCs/>
              </w:rPr>
              <w:t>Survey site 4</w:t>
            </w:r>
          </w:p>
        </w:tc>
        <w:tc>
          <w:tcPr>
            <w:tcW w:w="216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209133" w14:textId="77777777" w:rsidR="00C53E60" w:rsidRPr="001822E5" w:rsidRDefault="00C53E60" w:rsidP="00F72537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822E5">
              <w:rPr>
                <w:rFonts w:ascii="Times New Roman" w:hAnsi="Times New Roman" w:cs="Times New Roman"/>
                <w:b/>
                <w:bCs/>
              </w:rPr>
              <w:t>Survey site 5</w:t>
            </w:r>
          </w:p>
        </w:tc>
      </w:tr>
      <w:tr w:rsidR="00C53E60" w:rsidRPr="001822E5" w14:paraId="4099B1AC" w14:textId="77777777" w:rsidTr="00F72537">
        <w:trPr>
          <w:trHeight w:val="170"/>
        </w:trPr>
        <w:tc>
          <w:tcPr>
            <w:tcW w:w="12060" w:type="dxa"/>
            <w:gridSpan w:val="11"/>
            <w:tcBorders>
              <w:top w:val="single" w:sz="4" w:space="0" w:color="auto"/>
            </w:tcBorders>
            <w:vAlign w:val="center"/>
          </w:tcPr>
          <w:p w14:paraId="7CED8F26" w14:textId="77777777" w:rsidR="00C53E60" w:rsidRPr="001822E5" w:rsidRDefault="00C53E60" w:rsidP="00F7253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1822E5">
              <w:rPr>
                <w:rFonts w:ascii="Times New Roman" w:hAnsi="Times New Roman" w:cs="Times New Roman"/>
                <w:b/>
                <w:bCs/>
              </w:rPr>
              <w:t>Locality data</w:t>
            </w:r>
          </w:p>
        </w:tc>
      </w:tr>
      <w:tr w:rsidR="00C53E60" w:rsidRPr="001822E5" w14:paraId="565E06C6" w14:textId="77777777" w:rsidTr="00F72537">
        <w:trPr>
          <w:trHeight w:val="170"/>
        </w:trPr>
        <w:tc>
          <w:tcPr>
            <w:tcW w:w="1440" w:type="dxa"/>
            <w:vAlign w:val="center"/>
          </w:tcPr>
          <w:p w14:paraId="6341D98A" w14:textId="77777777" w:rsidR="00C53E60" w:rsidRPr="001822E5" w:rsidRDefault="00C53E60" w:rsidP="00F72537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822E5">
              <w:rPr>
                <w:rFonts w:ascii="Times New Roman" w:hAnsi="Times New Roman" w:cs="Times New Roman"/>
                <w:b/>
                <w:bCs/>
              </w:rPr>
              <w:t>Facility ID</w:t>
            </w:r>
          </w:p>
        </w:tc>
        <w:tc>
          <w:tcPr>
            <w:tcW w:w="994" w:type="dxa"/>
            <w:vAlign w:val="center"/>
          </w:tcPr>
          <w:p w14:paraId="70437CF7" w14:textId="77777777" w:rsidR="00C53E60" w:rsidRPr="001822E5" w:rsidRDefault="00C53E60" w:rsidP="00F72537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822E5">
              <w:rPr>
                <w:rFonts w:ascii="Times New Roman" w:hAnsi="Times New Roman" w:cs="Times New Roman"/>
                <w:b/>
                <w:bCs/>
              </w:rPr>
              <w:t>1A</w:t>
            </w:r>
          </w:p>
        </w:tc>
        <w:tc>
          <w:tcPr>
            <w:tcW w:w="1378" w:type="dxa"/>
            <w:vAlign w:val="center"/>
          </w:tcPr>
          <w:p w14:paraId="681DF6E8" w14:textId="77777777" w:rsidR="00C53E60" w:rsidRPr="001822E5" w:rsidRDefault="00C53E60" w:rsidP="00F72537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822E5">
              <w:rPr>
                <w:rFonts w:ascii="Times New Roman" w:hAnsi="Times New Roman" w:cs="Times New Roman"/>
                <w:b/>
                <w:bCs/>
              </w:rPr>
              <w:t>1B</w:t>
            </w:r>
          </w:p>
        </w:tc>
        <w:tc>
          <w:tcPr>
            <w:tcW w:w="790" w:type="dxa"/>
            <w:vAlign w:val="center"/>
          </w:tcPr>
          <w:p w14:paraId="609600C4" w14:textId="77777777" w:rsidR="00C53E60" w:rsidRPr="001822E5" w:rsidRDefault="00C53E60" w:rsidP="00F72537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822E5">
              <w:rPr>
                <w:rFonts w:ascii="Times New Roman" w:hAnsi="Times New Roman" w:cs="Times New Roman"/>
                <w:b/>
                <w:bCs/>
              </w:rPr>
              <w:t>2A</w:t>
            </w:r>
          </w:p>
        </w:tc>
        <w:tc>
          <w:tcPr>
            <w:tcW w:w="1102" w:type="dxa"/>
            <w:vAlign w:val="center"/>
          </w:tcPr>
          <w:p w14:paraId="75A83AEA" w14:textId="77777777" w:rsidR="00C53E60" w:rsidRPr="001822E5" w:rsidRDefault="00C53E60" w:rsidP="00F72537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822E5">
              <w:rPr>
                <w:rFonts w:ascii="Times New Roman" w:hAnsi="Times New Roman" w:cs="Times New Roman"/>
                <w:b/>
                <w:bCs/>
              </w:rPr>
              <w:t>2B</w:t>
            </w:r>
          </w:p>
        </w:tc>
        <w:tc>
          <w:tcPr>
            <w:tcW w:w="979" w:type="dxa"/>
            <w:vAlign w:val="center"/>
          </w:tcPr>
          <w:p w14:paraId="51E9096F" w14:textId="77777777" w:rsidR="00C53E60" w:rsidRPr="001822E5" w:rsidRDefault="00C53E60" w:rsidP="00F72537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822E5">
              <w:rPr>
                <w:rFonts w:ascii="Times New Roman" w:hAnsi="Times New Roman" w:cs="Times New Roman"/>
                <w:b/>
                <w:bCs/>
              </w:rPr>
              <w:t>3A</w:t>
            </w:r>
          </w:p>
        </w:tc>
        <w:tc>
          <w:tcPr>
            <w:tcW w:w="1102" w:type="dxa"/>
            <w:vAlign w:val="center"/>
          </w:tcPr>
          <w:p w14:paraId="741BCCD9" w14:textId="77777777" w:rsidR="00C53E60" w:rsidRPr="001822E5" w:rsidRDefault="00C53E60" w:rsidP="00F72537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822E5">
              <w:rPr>
                <w:rFonts w:ascii="Times New Roman" w:hAnsi="Times New Roman" w:cs="Times New Roman"/>
                <w:b/>
                <w:bCs/>
              </w:rPr>
              <w:t>3B</w:t>
            </w:r>
          </w:p>
        </w:tc>
        <w:tc>
          <w:tcPr>
            <w:tcW w:w="902" w:type="dxa"/>
            <w:vAlign w:val="center"/>
          </w:tcPr>
          <w:p w14:paraId="698EA5C1" w14:textId="77777777" w:rsidR="00C53E60" w:rsidRPr="001822E5" w:rsidRDefault="00C53E60" w:rsidP="00F72537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822E5">
              <w:rPr>
                <w:rFonts w:ascii="Times New Roman" w:hAnsi="Times New Roman" w:cs="Times New Roman"/>
                <w:b/>
                <w:bCs/>
              </w:rPr>
              <w:t>4A</w:t>
            </w:r>
          </w:p>
        </w:tc>
        <w:tc>
          <w:tcPr>
            <w:tcW w:w="1210" w:type="dxa"/>
            <w:vAlign w:val="center"/>
          </w:tcPr>
          <w:p w14:paraId="2079BFF2" w14:textId="77777777" w:rsidR="00C53E60" w:rsidRPr="001822E5" w:rsidRDefault="00C53E60" w:rsidP="00F72537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822E5">
              <w:rPr>
                <w:rFonts w:ascii="Times New Roman" w:hAnsi="Times New Roman" w:cs="Times New Roman"/>
                <w:b/>
                <w:bCs/>
              </w:rPr>
              <w:t>4B</w:t>
            </w:r>
          </w:p>
        </w:tc>
        <w:tc>
          <w:tcPr>
            <w:tcW w:w="790" w:type="dxa"/>
            <w:vAlign w:val="center"/>
          </w:tcPr>
          <w:p w14:paraId="79C570CA" w14:textId="77777777" w:rsidR="00C53E60" w:rsidRPr="001822E5" w:rsidRDefault="00C53E60" w:rsidP="00F72537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822E5">
              <w:rPr>
                <w:rFonts w:ascii="Times New Roman" w:hAnsi="Times New Roman" w:cs="Times New Roman"/>
                <w:b/>
                <w:bCs/>
              </w:rPr>
              <w:t>5A</w:t>
            </w:r>
          </w:p>
        </w:tc>
        <w:tc>
          <w:tcPr>
            <w:tcW w:w="1373" w:type="dxa"/>
            <w:vAlign w:val="center"/>
          </w:tcPr>
          <w:p w14:paraId="2684F955" w14:textId="77777777" w:rsidR="00C53E60" w:rsidRPr="001822E5" w:rsidRDefault="00C53E60" w:rsidP="00F72537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822E5">
              <w:rPr>
                <w:rFonts w:ascii="Times New Roman" w:hAnsi="Times New Roman" w:cs="Times New Roman"/>
                <w:b/>
                <w:bCs/>
              </w:rPr>
              <w:t>5B</w:t>
            </w:r>
          </w:p>
        </w:tc>
      </w:tr>
      <w:tr w:rsidR="00C53E60" w:rsidRPr="001822E5" w14:paraId="093EBCA9" w14:textId="77777777" w:rsidTr="00F72537">
        <w:trPr>
          <w:trHeight w:val="74"/>
        </w:trPr>
        <w:tc>
          <w:tcPr>
            <w:tcW w:w="1440" w:type="dxa"/>
            <w:vAlign w:val="center"/>
          </w:tcPr>
          <w:p w14:paraId="7036AC0C" w14:textId="77777777" w:rsidR="00C53E60" w:rsidRPr="001822E5" w:rsidRDefault="00C53E60" w:rsidP="00F72537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822E5">
              <w:rPr>
                <w:rFonts w:ascii="Times New Roman" w:hAnsi="Times New Roman" w:cs="Times New Roman"/>
                <w:b/>
                <w:bCs/>
              </w:rPr>
              <w:t>Facility type</w:t>
            </w:r>
          </w:p>
        </w:tc>
        <w:tc>
          <w:tcPr>
            <w:tcW w:w="994" w:type="dxa"/>
            <w:vAlign w:val="center"/>
          </w:tcPr>
          <w:p w14:paraId="7C734B8E" w14:textId="77777777" w:rsidR="00C53E60" w:rsidRPr="001822E5" w:rsidRDefault="00C53E60" w:rsidP="00F7253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1822E5">
              <w:rPr>
                <w:rFonts w:ascii="Times New Roman" w:hAnsi="Times New Roman" w:cs="Times New Roman"/>
              </w:rPr>
              <w:t>Public</w:t>
            </w:r>
          </w:p>
        </w:tc>
        <w:tc>
          <w:tcPr>
            <w:tcW w:w="1378" w:type="dxa"/>
            <w:vAlign w:val="center"/>
          </w:tcPr>
          <w:p w14:paraId="6E2688E2" w14:textId="77777777" w:rsidR="00C53E60" w:rsidRPr="001822E5" w:rsidRDefault="00C53E60" w:rsidP="00F7253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1822E5">
              <w:rPr>
                <w:rFonts w:ascii="Times New Roman" w:hAnsi="Times New Roman" w:cs="Times New Roman"/>
              </w:rPr>
              <w:t>Private</w:t>
            </w:r>
          </w:p>
        </w:tc>
        <w:tc>
          <w:tcPr>
            <w:tcW w:w="790" w:type="dxa"/>
            <w:vAlign w:val="center"/>
          </w:tcPr>
          <w:p w14:paraId="575E4182" w14:textId="77777777" w:rsidR="00C53E60" w:rsidRPr="001822E5" w:rsidRDefault="00C53E60" w:rsidP="00F7253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1822E5">
              <w:rPr>
                <w:rFonts w:ascii="Times New Roman" w:hAnsi="Times New Roman" w:cs="Times New Roman"/>
              </w:rPr>
              <w:t>Public</w:t>
            </w:r>
          </w:p>
        </w:tc>
        <w:tc>
          <w:tcPr>
            <w:tcW w:w="1102" w:type="dxa"/>
            <w:vAlign w:val="center"/>
          </w:tcPr>
          <w:p w14:paraId="5603F85C" w14:textId="77777777" w:rsidR="00C53E60" w:rsidRPr="001822E5" w:rsidRDefault="00C53E60" w:rsidP="00F7253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1822E5">
              <w:rPr>
                <w:rFonts w:ascii="Times New Roman" w:hAnsi="Times New Roman" w:cs="Times New Roman"/>
              </w:rPr>
              <w:t>Private</w:t>
            </w:r>
          </w:p>
        </w:tc>
        <w:tc>
          <w:tcPr>
            <w:tcW w:w="979" w:type="dxa"/>
            <w:vAlign w:val="center"/>
          </w:tcPr>
          <w:p w14:paraId="715BBCFB" w14:textId="77777777" w:rsidR="00C53E60" w:rsidRPr="001822E5" w:rsidRDefault="00C53E60" w:rsidP="00F7253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1822E5">
              <w:rPr>
                <w:rFonts w:ascii="Times New Roman" w:hAnsi="Times New Roman" w:cs="Times New Roman"/>
              </w:rPr>
              <w:t>Public</w:t>
            </w:r>
          </w:p>
        </w:tc>
        <w:tc>
          <w:tcPr>
            <w:tcW w:w="1102" w:type="dxa"/>
            <w:vAlign w:val="center"/>
          </w:tcPr>
          <w:p w14:paraId="676DE809" w14:textId="77777777" w:rsidR="00C53E60" w:rsidRPr="001822E5" w:rsidRDefault="00C53E60" w:rsidP="00F7253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1822E5">
              <w:rPr>
                <w:rFonts w:ascii="Times New Roman" w:hAnsi="Times New Roman" w:cs="Times New Roman"/>
              </w:rPr>
              <w:t>Private</w:t>
            </w:r>
          </w:p>
        </w:tc>
        <w:tc>
          <w:tcPr>
            <w:tcW w:w="902" w:type="dxa"/>
            <w:vAlign w:val="center"/>
          </w:tcPr>
          <w:p w14:paraId="7E6B8F09" w14:textId="77777777" w:rsidR="00C53E60" w:rsidRPr="001822E5" w:rsidRDefault="00C53E60" w:rsidP="00F7253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1822E5">
              <w:rPr>
                <w:rFonts w:ascii="Times New Roman" w:hAnsi="Times New Roman" w:cs="Times New Roman"/>
              </w:rPr>
              <w:t>Public</w:t>
            </w:r>
          </w:p>
        </w:tc>
        <w:tc>
          <w:tcPr>
            <w:tcW w:w="1210" w:type="dxa"/>
            <w:vAlign w:val="center"/>
          </w:tcPr>
          <w:p w14:paraId="7F5B5071" w14:textId="77777777" w:rsidR="00C53E60" w:rsidRPr="001822E5" w:rsidRDefault="00C53E60" w:rsidP="00F7253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1822E5">
              <w:rPr>
                <w:rFonts w:ascii="Times New Roman" w:hAnsi="Times New Roman" w:cs="Times New Roman"/>
              </w:rPr>
              <w:t>Private</w:t>
            </w:r>
          </w:p>
        </w:tc>
        <w:tc>
          <w:tcPr>
            <w:tcW w:w="790" w:type="dxa"/>
            <w:vAlign w:val="center"/>
          </w:tcPr>
          <w:p w14:paraId="6D29E8C6" w14:textId="77777777" w:rsidR="00C53E60" w:rsidRPr="001822E5" w:rsidRDefault="00C53E60" w:rsidP="00F7253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1822E5">
              <w:rPr>
                <w:rFonts w:ascii="Times New Roman" w:hAnsi="Times New Roman" w:cs="Times New Roman"/>
              </w:rPr>
              <w:t>Public</w:t>
            </w:r>
          </w:p>
        </w:tc>
        <w:tc>
          <w:tcPr>
            <w:tcW w:w="1373" w:type="dxa"/>
            <w:vAlign w:val="center"/>
          </w:tcPr>
          <w:p w14:paraId="7BD3D928" w14:textId="77777777" w:rsidR="00C53E60" w:rsidRPr="001822E5" w:rsidRDefault="00C53E60" w:rsidP="00F7253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1822E5">
              <w:rPr>
                <w:rFonts w:ascii="Times New Roman" w:hAnsi="Times New Roman" w:cs="Times New Roman"/>
              </w:rPr>
              <w:t>Private</w:t>
            </w:r>
          </w:p>
        </w:tc>
      </w:tr>
      <w:tr w:rsidR="00C53E60" w:rsidRPr="001822E5" w14:paraId="51E7C6DE" w14:textId="77777777" w:rsidTr="00F72537">
        <w:tc>
          <w:tcPr>
            <w:tcW w:w="1440" w:type="dxa"/>
            <w:vAlign w:val="center"/>
          </w:tcPr>
          <w:p w14:paraId="46D84CE0" w14:textId="77777777" w:rsidR="00C53E60" w:rsidRPr="001822E5" w:rsidRDefault="00C53E60" w:rsidP="00F72537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822E5">
              <w:rPr>
                <w:rFonts w:ascii="Times New Roman" w:hAnsi="Times New Roman" w:cs="Times New Roman"/>
                <w:b/>
                <w:bCs/>
              </w:rPr>
              <w:t>No. of beds</w:t>
            </w:r>
          </w:p>
        </w:tc>
        <w:tc>
          <w:tcPr>
            <w:tcW w:w="994" w:type="dxa"/>
            <w:vAlign w:val="center"/>
          </w:tcPr>
          <w:p w14:paraId="730A1107" w14:textId="77777777" w:rsidR="00C53E60" w:rsidRPr="001822E5" w:rsidRDefault="00C53E60" w:rsidP="00F7253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1822E5">
              <w:rPr>
                <w:rFonts w:ascii="Times New Roman" w:hAnsi="Times New Roman" w:cs="Times New Roman"/>
              </w:rPr>
              <w:t>3200</w:t>
            </w:r>
          </w:p>
        </w:tc>
        <w:tc>
          <w:tcPr>
            <w:tcW w:w="1378" w:type="dxa"/>
            <w:vAlign w:val="center"/>
          </w:tcPr>
          <w:p w14:paraId="643C29B5" w14:textId="77777777" w:rsidR="00C53E60" w:rsidRPr="001822E5" w:rsidRDefault="00C53E60" w:rsidP="00F7253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0" w:type="dxa"/>
            <w:vAlign w:val="center"/>
          </w:tcPr>
          <w:p w14:paraId="731901CE" w14:textId="77777777" w:rsidR="00C53E60" w:rsidRPr="001822E5" w:rsidRDefault="00C53E60" w:rsidP="00F7253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1822E5">
              <w:rPr>
                <w:rFonts w:ascii="Times New Roman" w:hAnsi="Times New Roman" w:cs="Times New Roman"/>
              </w:rPr>
              <w:t>150</w:t>
            </w:r>
          </w:p>
        </w:tc>
        <w:tc>
          <w:tcPr>
            <w:tcW w:w="1102" w:type="dxa"/>
            <w:vAlign w:val="center"/>
          </w:tcPr>
          <w:p w14:paraId="2167421C" w14:textId="77777777" w:rsidR="00C53E60" w:rsidRPr="001822E5" w:rsidRDefault="00C53E60" w:rsidP="00F7253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9" w:type="dxa"/>
            <w:vAlign w:val="center"/>
          </w:tcPr>
          <w:p w14:paraId="115FF2D5" w14:textId="77777777" w:rsidR="00C53E60" w:rsidRPr="001822E5" w:rsidRDefault="00C53E60" w:rsidP="00F7253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1822E5">
              <w:rPr>
                <w:rFonts w:ascii="Times New Roman" w:hAnsi="Times New Roman" w:cs="Times New Roman"/>
              </w:rPr>
              <w:t>1200</w:t>
            </w:r>
          </w:p>
        </w:tc>
        <w:tc>
          <w:tcPr>
            <w:tcW w:w="1102" w:type="dxa"/>
            <w:vAlign w:val="center"/>
          </w:tcPr>
          <w:p w14:paraId="28F393DF" w14:textId="77777777" w:rsidR="00C53E60" w:rsidRPr="001822E5" w:rsidRDefault="00C53E60" w:rsidP="00F7253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2" w:type="dxa"/>
            <w:vAlign w:val="center"/>
          </w:tcPr>
          <w:p w14:paraId="237C9839" w14:textId="77777777" w:rsidR="00C53E60" w:rsidRPr="001822E5" w:rsidRDefault="00C53E60" w:rsidP="00F7253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1822E5">
              <w:rPr>
                <w:rFonts w:ascii="Times New Roman" w:hAnsi="Times New Roman" w:cs="Times New Roman"/>
              </w:rPr>
              <w:t>164</w:t>
            </w:r>
          </w:p>
        </w:tc>
        <w:tc>
          <w:tcPr>
            <w:tcW w:w="1210" w:type="dxa"/>
            <w:vAlign w:val="center"/>
          </w:tcPr>
          <w:p w14:paraId="7DE87DBF" w14:textId="77777777" w:rsidR="00C53E60" w:rsidRPr="001822E5" w:rsidRDefault="00C53E60" w:rsidP="00F7253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0" w:type="dxa"/>
            <w:vAlign w:val="center"/>
          </w:tcPr>
          <w:p w14:paraId="5B2D0DAF" w14:textId="77777777" w:rsidR="00C53E60" w:rsidRPr="001822E5" w:rsidRDefault="00C53E60" w:rsidP="00F7253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1822E5">
              <w:rPr>
                <w:rFonts w:ascii="Times New Roman" w:hAnsi="Times New Roman" w:cs="Times New Roman"/>
              </w:rPr>
              <w:t>1600</w:t>
            </w:r>
          </w:p>
        </w:tc>
        <w:tc>
          <w:tcPr>
            <w:tcW w:w="1373" w:type="dxa"/>
            <w:vAlign w:val="center"/>
          </w:tcPr>
          <w:p w14:paraId="6A72D1CE" w14:textId="77777777" w:rsidR="00C53E60" w:rsidRPr="001822E5" w:rsidRDefault="00C53E60" w:rsidP="00F7253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53E60" w:rsidRPr="001822E5" w14:paraId="246DDCCE" w14:textId="77777777" w:rsidTr="00F72537">
        <w:tc>
          <w:tcPr>
            <w:tcW w:w="1440" w:type="dxa"/>
            <w:vAlign w:val="center"/>
          </w:tcPr>
          <w:p w14:paraId="43C5163A" w14:textId="77777777" w:rsidR="00C53E60" w:rsidRPr="001822E5" w:rsidRDefault="00C53E60" w:rsidP="00F72537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822E5">
              <w:rPr>
                <w:rFonts w:ascii="Times New Roman" w:hAnsi="Times New Roman" w:cs="Times New Roman"/>
                <w:b/>
                <w:bCs/>
              </w:rPr>
              <w:t>No of patients / day</w:t>
            </w:r>
          </w:p>
        </w:tc>
        <w:tc>
          <w:tcPr>
            <w:tcW w:w="994" w:type="dxa"/>
            <w:vAlign w:val="center"/>
          </w:tcPr>
          <w:p w14:paraId="7AF29844" w14:textId="77777777" w:rsidR="00C53E60" w:rsidRPr="001822E5" w:rsidRDefault="00C53E60" w:rsidP="00F7253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1822E5">
              <w:rPr>
                <w:rFonts w:ascii="Times New Roman" w:hAnsi="Times New Roman" w:cs="Times New Roman"/>
              </w:rPr>
              <w:t>6000</w:t>
            </w:r>
          </w:p>
        </w:tc>
        <w:tc>
          <w:tcPr>
            <w:tcW w:w="1378" w:type="dxa"/>
            <w:vAlign w:val="center"/>
          </w:tcPr>
          <w:p w14:paraId="47C869CE" w14:textId="77777777" w:rsidR="00C53E60" w:rsidRPr="001822E5" w:rsidRDefault="00C53E60" w:rsidP="00F7253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0" w:type="dxa"/>
            <w:vAlign w:val="center"/>
          </w:tcPr>
          <w:p w14:paraId="6E8FDC79" w14:textId="77777777" w:rsidR="00C53E60" w:rsidRPr="001822E5" w:rsidRDefault="00C53E60" w:rsidP="00F7253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1822E5">
              <w:rPr>
                <w:rFonts w:ascii="Times New Roman" w:hAnsi="Times New Roman" w:cs="Times New Roman"/>
              </w:rPr>
              <w:t>3000</w:t>
            </w:r>
          </w:p>
        </w:tc>
        <w:tc>
          <w:tcPr>
            <w:tcW w:w="1102" w:type="dxa"/>
            <w:vAlign w:val="center"/>
          </w:tcPr>
          <w:p w14:paraId="200A0997" w14:textId="77777777" w:rsidR="00C53E60" w:rsidRPr="001822E5" w:rsidRDefault="00C53E60" w:rsidP="00F7253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9" w:type="dxa"/>
            <w:vAlign w:val="center"/>
          </w:tcPr>
          <w:p w14:paraId="3C1EB49B" w14:textId="77777777" w:rsidR="00C53E60" w:rsidRPr="001822E5" w:rsidRDefault="00C53E60" w:rsidP="00F7253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1822E5">
              <w:rPr>
                <w:rFonts w:ascii="Times New Roman" w:hAnsi="Times New Roman" w:cs="Times New Roman"/>
              </w:rPr>
              <w:t>3000</w:t>
            </w:r>
          </w:p>
        </w:tc>
        <w:tc>
          <w:tcPr>
            <w:tcW w:w="1102" w:type="dxa"/>
            <w:vAlign w:val="center"/>
          </w:tcPr>
          <w:p w14:paraId="0103747B" w14:textId="77777777" w:rsidR="00C53E60" w:rsidRPr="001822E5" w:rsidRDefault="00C53E60" w:rsidP="00F7253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2" w:type="dxa"/>
            <w:vAlign w:val="center"/>
          </w:tcPr>
          <w:p w14:paraId="7C9841CF" w14:textId="77777777" w:rsidR="00C53E60" w:rsidRPr="001822E5" w:rsidRDefault="00C53E60" w:rsidP="00F7253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1822E5">
              <w:rPr>
                <w:rFonts w:ascii="Times New Roman" w:hAnsi="Times New Roman" w:cs="Times New Roman"/>
              </w:rPr>
              <w:t>1500</w:t>
            </w:r>
          </w:p>
        </w:tc>
        <w:tc>
          <w:tcPr>
            <w:tcW w:w="1210" w:type="dxa"/>
            <w:vAlign w:val="center"/>
          </w:tcPr>
          <w:p w14:paraId="7821AC11" w14:textId="77777777" w:rsidR="00C53E60" w:rsidRPr="001822E5" w:rsidRDefault="00C53E60" w:rsidP="00F7253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0" w:type="dxa"/>
            <w:vAlign w:val="center"/>
          </w:tcPr>
          <w:p w14:paraId="3ED2F5F2" w14:textId="77777777" w:rsidR="00C53E60" w:rsidRPr="001822E5" w:rsidRDefault="00C53E60" w:rsidP="00F7253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1822E5">
              <w:rPr>
                <w:rFonts w:ascii="Times New Roman" w:hAnsi="Times New Roman" w:cs="Times New Roman"/>
              </w:rPr>
              <w:t>5000</w:t>
            </w:r>
          </w:p>
        </w:tc>
        <w:tc>
          <w:tcPr>
            <w:tcW w:w="1373" w:type="dxa"/>
            <w:vAlign w:val="center"/>
          </w:tcPr>
          <w:p w14:paraId="3E3222CD" w14:textId="77777777" w:rsidR="00C53E60" w:rsidRPr="001822E5" w:rsidRDefault="00C53E60" w:rsidP="00F7253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53E60" w:rsidRPr="001822E5" w14:paraId="2B022379" w14:textId="77777777" w:rsidTr="00F72537">
        <w:tc>
          <w:tcPr>
            <w:tcW w:w="1440" w:type="dxa"/>
            <w:vAlign w:val="center"/>
          </w:tcPr>
          <w:p w14:paraId="25BC8582" w14:textId="77777777" w:rsidR="00C53E60" w:rsidRPr="001822E5" w:rsidRDefault="00C53E60" w:rsidP="00F72537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822E5">
              <w:rPr>
                <w:rFonts w:ascii="Times New Roman" w:hAnsi="Times New Roman" w:cs="Times New Roman"/>
                <w:b/>
                <w:bCs/>
              </w:rPr>
              <w:t>Retail Type</w:t>
            </w:r>
          </w:p>
        </w:tc>
        <w:tc>
          <w:tcPr>
            <w:tcW w:w="994" w:type="dxa"/>
            <w:vAlign w:val="center"/>
          </w:tcPr>
          <w:p w14:paraId="4C5A8852" w14:textId="77777777" w:rsidR="00C53E60" w:rsidRPr="001822E5" w:rsidRDefault="00C53E60" w:rsidP="00F7253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78" w:type="dxa"/>
            <w:vAlign w:val="center"/>
          </w:tcPr>
          <w:p w14:paraId="482C7F31" w14:textId="77777777" w:rsidR="00C53E60" w:rsidRPr="001822E5" w:rsidRDefault="00C53E60" w:rsidP="00F7253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1822E5">
              <w:rPr>
                <w:rFonts w:ascii="Times New Roman" w:hAnsi="Times New Roman" w:cs="Times New Roman"/>
              </w:rPr>
              <w:t>Chain Pharmacy</w:t>
            </w:r>
          </w:p>
        </w:tc>
        <w:tc>
          <w:tcPr>
            <w:tcW w:w="790" w:type="dxa"/>
            <w:vAlign w:val="center"/>
          </w:tcPr>
          <w:p w14:paraId="6E1846A0" w14:textId="77777777" w:rsidR="00C53E60" w:rsidRPr="001822E5" w:rsidRDefault="00C53E60" w:rsidP="00F7253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2" w:type="dxa"/>
            <w:vAlign w:val="center"/>
          </w:tcPr>
          <w:p w14:paraId="345A616F" w14:textId="77777777" w:rsidR="00C53E60" w:rsidRPr="001822E5" w:rsidRDefault="00C53E60" w:rsidP="00F7253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1822E5">
              <w:rPr>
                <w:rFonts w:ascii="Times New Roman" w:hAnsi="Times New Roman" w:cs="Times New Roman"/>
              </w:rPr>
              <w:t>Single Pharmacy</w:t>
            </w:r>
          </w:p>
        </w:tc>
        <w:tc>
          <w:tcPr>
            <w:tcW w:w="979" w:type="dxa"/>
            <w:vAlign w:val="center"/>
          </w:tcPr>
          <w:p w14:paraId="0A58BC2A" w14:textId="77777777" w:rsidR="00C53E60" w:rsidRPr="001822E5" w:rsidRDefault="00C53E60" w:rsidP="00F7253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2" w:type="dxa"/>
            <w:vAlign w:val="center"/>
          </w:tcPr>
          <w:p w14:paraId="09374CC3" w14:textId="77777777" w:rsidR="00C53E60" w:rsidRPr="001822E5" w:rsidRDefault="00C53E60" w:rsidP="00F7253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1822E5">
              <w:rPr>
                <w:rFonts w:ascii="Times New Roman" w:hAnsi="Times New Roman" w:cs="Times New Roman"/>
              </w:rPr>
              <w:t>Single Pharmacy</w:t>
            </w:r>
          </w:p>
        </w:tc>
        <w:tc>
          <w:tcPr>
            <w:tcW w:w="902" w:type="dxa"/>
            <w:vAlign w:val="center"/>
          </w:tcPr>
          <w:p w14:paraId="29887C7B" w14:textId="77777777" w:rsidR="00C53E60" w:rsidRPr="001822E5" w:rsidRDefault="00C53E60" w:rsidP="00F7253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10" w:type="dxa"/>
            <w:vAlign w:val="center"/>
          </w:tcPr>
          <w:p w14:paraId="741C3187" w14:textId="77777777" w:rsidR="00C53E60" w:rsidRPr="001822E5" w:rsidRDefault="00C53E60" w:rsidP="00F7253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1822E5">
              <w:rPr>
                <w:rFonts w:ascii="Times New Roman" w:hAnsi="Times New Roman" w:cs="Times New Roman"/>
              </w:rPr>
              <w:t>Single Pharmacy</w:t>
            </w:r>
          </w:p>
        </w:tc>
        <w:tc>
          <w:tcPr>
            <w:tcW w:w="790" w:type="dxa"/>
            <w:vAlign w:val="center"/>
          </w:tcPr>
          <w:p w14:paraId="78A506BE" w14:textId="77777777" w:rsidR="00C53E60" w:rsidRPr="001822E5" w:rsidRDefault="00C53E60" w:rsidP="00F7253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73" w:type="dxa"/>
            <w:vAlign w:val="center"/>
          </w:tcPr>
          <w:p w14:paraId="6E00AD38" w14:textId="77777777" w:rsidR="00C53E60" w:rsidRPr="001822E5" w:rsidRDefault="00C53E60" w:rsidP="00F7253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1822E5">
              <w:rPr>
                <w:rFonts w:ascii="Times New Roman" w:hAnsi="Times New Roman" w:cs="Times New Roman"/>
              </w:rPr>
              <w:t>Single Pharmacy</w:t>
            </w:r>
          </w:p>
        </w:tc>
      </w:tr>
      <w:tr w:rsidR="00C53E60" w:rsidRPr="001822E5" w14:paraId="01C629B8" w14:textId="77777777" w:rsidTr="00F72537">
        <w:tc>
          <w:tcPr>
            <w:tcW w:w="12060" w:type="dxa"/>
            <w:gridSpan w:val="11"/>
            <w:vAlign w:val="center"/>
          </w:tcPr>
          <w:p w14:paraId="0C17A29D" w14:textId="77777777" w:rsidR="00C53E60" w:rsidRPr="001822E5" w:rsidRDefault="00C53E60" w:rsidP="00F72537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822E5">
              <w:rPr>
                <w:rFonts w:ascii="Times New Roman" w:hAnsi="Times New Roman" w:cs="Times New Roman"/>
                <w:b/>
                <w:bCs/>
              </w:rPr>
              <w:t>Respondent data</w:t>
            </w:r>
          </w:p>
        </w:tc>
      </w:tr>
      <w:tr w:rsidR="00C53E60" w:rsidRPr="001822E5" w14:paraId="5AA2900B" w14:textId="77777777" w:rsidTr="00F72537">
        <w:tc>
          <w:tcPr>
            <w:tcW w:w="1440" w:type="dxa"/>
            <w:vAlign w:val="center"/>
          </w:tcPr>
          <w:p w14:paraId="2A3B32AA" w14:textId="77777777" w:rsidR="00C53E60" w:rsidRPr="001822E5" w:rsidRDefault="00C53E60" w:rsidP="00F72537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822E5">
              <w:rPr>
                <w:rFonts w:ascii="Times New Roman" w:hAnsi="Times New Roman" w:cs="Times New Roman"/>
                <w:b/>
                <w:bCs/>
              </w:rPr>
              <w:t>Age (Y)</w:t>
            </w:r>
          </w:p>
        </w:tc>
        <w:tc>
          <w:tcPr>
            <w:tcW w:w="994" w:type="dxa"/>
            <w:shd w:val="clear" w:color="auto" w:fill="FFFFFF" w:themeFill="background1"/>
            <w:vAlign w:val="center"/>
          </w:tcPr>
          <w:p w14:paraId="3C136DCA" w14:textId="77777777" w:rsidR="00C53E60" w:rsidRPr="001822E5" w:rsidRDefault="00C53E60" w:rsidP="00F7253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1822E5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378" w:type="dxa"/>
            <w:vAlign w:val="center"/>
          </w:tcPr>
          <w:p w14:paraId="5067BA8B" w14:textId="77777777" w:rsidR="00C53E60" w:rsidRPr="001822E5" w:rsidRDefault="00C53E60" w:rsidP="00F7253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1822E5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790" w:type="dxa"/>
            <w:vAlign w:val="center"/>
          </w:tcPr>
          <w:p w14:paraId="366C505F" w14:textId="77777777" w:rsidR="00C53E60" w:rsidRPr="001822E5" w:rsidRDefault="00C53E60" w:rsidP="00F7253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1822E5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102" w:type="dxa"/>
            <w:vAlign w:val="center"/>
          </w:tcPr>
          <w:p w14:paraId="7454193C" w14:textId="77777777" w:rsidR="00C53E60" w:rsidRPr="001822E5" w:rsidRDefault="00C53E60" w:rsidP="00F7253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1822E5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979" w:type="dxa"/>
            <w:vAlign w:val="center"/>
          </w:tcPr>
          <w:p w14:paraId="595912FF" w14:textId="77777777" w:rsidR="00C53E60" w:rsidRPr="001822E5" w:rsidRDefault="00C53E60" w:rsidP="00F7253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1822E5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1102" w:type="dxa"/>
            <w:vAlign w:val="center"/>
          </w:tcPr>
          <w:p w14:paraId="493AB8BF" w14:textId="77777777" w:rsidR="00C53E60" w:rsidRPr="001822E5" w:rsidRDefault="00C53E60" w:rsidP="00F7253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1822E5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902" w:type="dxa"/>
            <w:vAlign w:val="center"/>
          </w:tcPr>
          <w:p w14:paraId="6CCE57BE" w14:textId="77777777" w:rsidR="00C53E60" w:rsidRPr="001822E5" w:rsidRDefault="00C53E60" w:rsidP="00F7253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1822E5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1210" w:type="dxa"/>
            <w:vAlign w:val="center"/>
          </w:tcPr>
          <w:p w14:paraId="4309047E" w14:textId="77777777" w:rsidR="00C53E60" w:rsidRPr="001822E5" w:rsidRDefault="00C53E60" w:rsidP="00F7253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1822E5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790" w:type="dxa"/>
            <w:vAlign w:val="center"/>
          </w:tcPr>
          <w:p w14:paraId="4BFE21FA" w14:textId="77777777" w:rsidR="00C53E60" w:rsidRPr="001822E5" w:rsidRDefault="00C53E60" w:rsidP="00F7253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1822E5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373" w:type="dxa"/>
            <w:vAlign w:val="center"/>
          </w:tcPr>
          <w:p w14:paraId="6F6A433E" w14:textId="77777777" w:rsidR="00C53E60" w:rsidRPr="001822E5" w:rsidRDefault="00C53E60" w:rsidP="00F7253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1822E5">
              <w:rPr>
                <w:rFonts w:ascii="Times New Roman" w:hAnsi="Times New Roman" w:cs="Times New Roman"/>
              </w:rPr>
              <w:t>19</w:t>
            </w:r>
          </w:p>
        </w:tc>
      </w:tr>
      <w:tr w:rsidR="00C53E60" w:rsidRPr="001822E5" w14:paraId="34366AE5" w14:textId="77777777" w:rsidTr="00F72537">
        <w:tc>
          <w:tcPr>
            <w:tcW w:w="1440" w:type="dxa"/>
            <w:vAlign w:val="center"/>
          </w:tcPr>
          <w:p w14:paraId="297CCCD7" w14:textId="77777777" w:rsidR="00C53E60" w:rsidRPr="001822E5" w:rsidRDefault="00C53E60" w:rsidP="00F72537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822E5">
              <w:rPr>
                <w:rFonts w:ascii="Times New Roman" w:hAnsi="Times New Roman" w:cs="Times New Roman"/>
                <w:b/>
                <w:bCs/>
              </w:rPr>
              <w:t>Gender</w:t>
            </w:r>
          </w:p>
        </w:tc>
        <w:tc>
          <w:tcPr>
            <w:tcW w:w="994" w:type="dxa"/>
            <w:shd w:val="clear" w:color="auto" w:fill="FFFFFF" w:themeFill="background1"/>
            <w:vAlign w:val="center"/>
          </w:tcPr>
          <w:p w14:paraId="33CB1B97" w14:textId="77777777" w:rsidR="00C53E60" w:rsidRPr="001822E5" w:rsidRDefault="00C53E60" w:rsidP="00F7253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1822E5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378" w:type="dxa"/>
            <w:vAlign w:val="center"/>
          </w:tcPr>
          <w:p w14:paraId="11EE2E46" w14:textId="77777777" w:rsidR="00C53E60" w:rsidRPr="001822E5" w:rsidRDefault="00C53E60" w:rsidP="00F7253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1822E5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790" w:type="dxa"/>
            <w:vAlign w:val="center"/>
          </w:tcPr>
          <w:p w14:paraId="7971F2AA" w14:textId="77777777" w:rsidR="00C53E60" w:rsidRPr="001822E5" w:rsidRDefault="00C53E60" w:rsidP="00F7253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1822E5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102" w:type="dxa"/>
            <w:vAlign w:val="center"/>
          </w:tcPr>
          <w:p w14:paraId="23776FA7" w14:textId="77777777" w:rsidR="00C53E60" w:rsidRPr="001822E5" w:rsidRDefault="00C53E60" w:rsidP="00F7253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1822E5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979" w:type="dxa"/>
            <w:vAlign w:val="center"/>
          </w:tcPr>
          <w:p w14:paraId="380311F1" w14:textId="77777777" w:rsidR="00C53E60" w:rsidRPr="001822E5" w:rsidRDefault="00C53E60" w:rsidP="00F7253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1822E5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102" w:type="dxa"/>
            <w:vAlign w:val="center"/>
          </w:tcPr>
          <w:p w14:paraId="68D40DD6" w14:textId="77777777" w:rsidR="00C53E60" w:rsidRPr="001822E5" w:rsidRDefault="00C53E60" w:rsidP="00F7253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1822E5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902" w:type="dxa"/>
            <w:vAlign w:val="center"/>
          </w:tcPr>
          <w:p w14:paraId="2A23A8EE" w14:textId="77777777" w:rsidR="00C53E60" w:rsidRPr="001822E5" w:rsidRDefault="00C53E60" w:rsidP="00F7253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1822E5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210" w:type="dxa"/>
            <w:vAlign w:val="center"/>
          </w:tcPr>
          <w:p w14:paraId="3514724D" w14:textId="77777777" w:rsidR="00C53E60" w:rsidRPr="001822E5" w:rsidRDefault="00C53E60" w:rsidP="00F7253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1822E5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790" w:type="dxa"/>
            <w:vAlign w:val="center"/>
          </w:tcPr>
          <w:p w14:paraId="6C71C485" w14:textId="77777777" w:rsidR="00C53E60" w:rsidRPr="001822E5" w:rsidRDefault="00C53E60" w:rsidP="00F7253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1822E5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373" w:type="dxa"/>
            <w:vAlign w:val="center"/>
          </w:tcPr>
          <w:p w14:paraId="638D0645" w14:textId="77777777" w:rsidR="00C53E60" w:rsidRPr="001822E5" w:rsidRDefault="00C53E60" w:rsidP="00F7253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1822E5">
              <w:rPr>
                <w:rFonts w:ascii="Times New Roman" w:hAnsi="Times New Roman" w:cs="Times New Roman"/>
              </w:rPr>
              <w:t>M</w:t>
            </w:r>
          </w:p>
        </w:tc>
      </w:tr>
      <w:tr w:rsidR="00C53E60" w:rsidRPr="001822E5" w14:paraId="70274EE3" w14:textId="77777777" w:rsidTr="00F72537">
        <w:tc>
          <w:tcPr>
            <w:tcW w:w="1440" w:type="dxa"/>
            <w:vAlign w:val="center"/>
          </w:tcPr>
          <w:p w14:paraId="26AFA743" w14:textId="77777777" w:rsidR="00C53E60" w:rsidRPr="001822E5" w:rsidRDefault="00C53E60" w:rsidP="00F72537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822E5">
              <w:rPr>
                <w:rFonts w:ascii="Times New Roman" w:hAnsi="Times New Roman" w:cs="Times New Roman"/>
                <w:b/>
                <w:bCs/>
              </w:rPr>
              <w:t>Qualification</w:t>
            </w:r>
          </w:p>
        </w:tc>
        <w:tc>
          <w:tcPr>
            <w:tcW w:w="994" w:type="dxa"/>
            <w:shd w:val="clear" w:color="auto" w:fill="FFFFFF" w:themeFill="background1"/>
            <w:vAlign w:val="center"/>
          </w:tcPr>
          <w:p w14:paraId="3BB08789" w14:textId="77777777" w:rsidR="00C53E60" w:rsidRPr="001822E5" w:rsidRDefault="00C53E60" w:rsidP="00F7253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1822E5">
              <w:rPr>
                <w:rFonts w:ascii="Times New Roman" w:hAnsi="Times New Roman" w:cs="Times New Roman"/>
              </w:rPr>
              <w:t>Pharm.D</w:t>
            </w:r>
            <w:proofErr w:type="spellEnd"/>
          </w:p>
        </w:tc>
        <w:tc>
          <w:tcPr>
            <w:tcW w:w="1378" w:type="dxa"/>
            <w:vAlign w:val="center"/>
          </w:tcPr>
          <w:p w14:paraId="7E4C7692" w14:textId="77777777" w:rsidR="00C53E60" w:rsidRPr="001822E5" w:rsidRDefault="00C53E60" w:rsidP="00F7253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1822E5">
              <w:rPr>
                <w:rFonts w:ascii="Times New Roman" w:hAnsi="Times New Roman" w:cs="Times New Roman"/>
              </w:rPr>
              <w:t>Intermediate</w:t>
            </w:r>
          </w:p>
        </w:tc>
        <w:tc>
          <w:tcPr>
            <w:tcW w:w="790" w:type="dxa"/>
            <w:vAlign w:val="center"/>
          </w:tcPr>
          <w:p w14:paraId="566DBD24" w14:textId="77777777" w:rsidR="00C53E60" w:rsidRPr="001822E5" w:rsidRDefault="00C53E60" w:rsidP="00F7253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1822E5">
              <w:rPr>
                <w:rFonts w:ascii="Times New Roman" w:hAnsi="Times New Roman" w:cs="Times New Roman"/>
              </w:rPr>
              <w:t>M.Phil</w:t>
            </w:r>
          </w:p>
        </w:tc>
        <w:tc>
          <w:tcPr>
            <w:tcW w:w="1102" w:type="dxa"/>
            <w:vAlign w:val="center"/>
          </w:tcPr>
          <w:p w14:paraId="4AFE02E4" w14:textId="77777777" w:rsidR="00C53E60" w:rsidRPr="001822E5" w:rsidRDefault="00C53E60" w:rsidP="00F7253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1822E5">
              <w:rPr>
                <w:rFonts w:ascii="Times New Roman" w:hAnsi="Times New Roman" w:cs="Times New Roman"/>
              </w:rPr>
              <w:t>B.A</w:t>
            </w:r>
            <w:proofErr w:type="gramEnd"/>
          </w:p>
        </w:tc>
        <w:tc>
          <w:tcPr>
            <w:tcW w:w="979" w:type="dxa"/>
            <w:vAlign w:val="center"/>
          </w:tcPr>
          <w:p w14:paraId="0DC1C57D" w14:textId="77777777" w:rsidR="00C53E60" w:rsidRPr="001822E5" w:rsidRDefault="00C53E60" w:rsidP="00F7253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1822E5">
              <w:rPr>
                <w:rFonts w:ascii="Times New Roman" w:hAnsi="Times New Roman" w:cs="Times New Roman"/>
              </w:rPr>
              <w:t>B.Pharm</w:t>
            </w:r>
            <w:proofErr w:type="spellEnd"/>
            <w:proofErr w:type="gramEnd"/>
          </w:p>
        </w:tc>
        <w:tc>
          <w:tcPr>
            <w:tcW w:w="1102" w:type="dxa"/>
            <w:vAlign w:val="center"/>
          </w:tcPr>
          <w:p w14:paraId="5DC20C06" w14:textId="77777777" w:rsidR="00C53E60" w:rsidRPr="001822E5" w:rsidRDefault="00C53E60" w:rsidP="00F7253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1822E5">
              <w:rPr>
                <w:rFonts w:ascii="Times New Roman" w:hAnsi="Times New Roman" w:cs="Times New Roman"/>
              </w:rPr>
              <w:t>Intermediate</w:t>
            </w:r>
          </w:p>
        </w:tc>
        <w:tc>
          <w:tcPr>
            <w:tcW w:w="902" w:type="dxa"/>
            <w:vAlign w:val="center"/>
          </w:tcPr>
          <w:p w14:paraId="7854242F" w14:textId="77777777" w:rsidR="00C53E60" w:rsidRPr="001822E5" w:rsidRDefault="00C53E60" w:rsidP="00F7253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1822E5">
              <w:rPr>
                <w:rFonts w:ascii="Times New Roman" w:hAnsi="Times New Roman" w:cs="Times New Roman"/>
              </w:rPr>
              <w:t>B.Pham</w:t>
            </w:r>
            <w:proofErr w:type="spellEnd"/>
            <w:proofErr w:type="gramEnd"/>
          </w:p>
        </w:tc>
        <w:tc>
          <w:tcPr>
            <w:tcW w:w="1210" w:type="dxa"/>
            <w:vAlign w:val="center"/>
          </w:tcPr>
          <w:p w14:paraId="4EFD0F64" w14:textId="77777777" w:rsidR="00C53E60" w:rsidRPr="001822E5" w:rsidRDefault="00C53E60" w:rsidP="00F7253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1822E5">
              <w:rPr>
                <w:rFonts w:ascii="Times New Roman" w:hAnsi="Times New Roman" w:cs="Times New Roman"/>
              </w:rPr>
              <w:t>Pharm.D</w:t>
            </w:r>
            <w:proofErr w:type="spellEnd"/>
          </w:p>
        </w:tc>
        <w:tc>
          <w:tcPr>
            <w:tcW w:w="790" w:type="dxa"/>
            <w:vAlign w:val="center"/>
          </w:tcPr>
          <w:p w14:paraId="5D4453F5" w14:textId="77777777" w:rsidR="00C53E60" w:rsidRPr="001822E5" w:rsidRDefault="00C53E60" w:rsidP="00F7253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1822E5">
              <w:rPr>
                <w:rFonts w:ascii="Times New Roman" w:hAnsi="Times New Roman" w:cs="Times New Roman"/>
              </w:rPr>
              <w:t>M.Phil</w:t>
            </w:r>
          </w:p>
        </w:tc>
        <w:tc>
          <w:tcPr>
            <w:tcW w:w="1373" w:type="dxa"/>
            <w:vAlign w:val="center"/>
          </w:tcPr>
          <w:p w14:paraId="2155B5AC" w14:textId="77777777" w:rsidR="00C53E60" w:rsidRPr="001822E5" w:rsidRDefault="00C53E60" w:rsidP="00F7253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1822E5">
              <w:rPr>
                <w:rFonts w:ascii="Times New Roman" w:hAnsi="Times New Roman" w:cs="Times New Roman"/>
              </w:rPr>
              <w:t>Owner</w:t>
            </w:r>
          </w:p>
        </w:tc>
      </w:tr>
      <w:tr w:rsidR="00C53E60" w:rsidRPr="001822E5" w14:paraId="0DFB17A3" w14:textId="77777777" w:rsidTr="00F72537">
        <w:tc>
          <w:tcPr>
            <w:tcW w:w="1440" w:type="dxa"/>
            <w:vAlign w:val="center"/>
          </w:tcPr>
          <w:p w14:paraId="2F0A5EA4" w14:textId="77777777" w:rsidR="00C53E60" w:rsidRPr="001822E5" w:rsidRDefault="00C53E60" w:rsidP="00F72537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822E5">
              <w:rPr>
                <w:rFonts w:ascii="Times New Roman" w:hAnsi="Times New Roman" w:cs="Times New Roman"/>
                <w:b/>
                <w:bCs/>
              </w:rPr>
              <w:t>Designation</w:t>
            </w:r>
          </w:p>
        </w:tc>
        <w:tc>
          <w:tcPr>
            <w:tcW w:w="994" w:type="dxa"/>
            <w:shd w:val="clear" w:color="auto" w:fill="FFFFFF" w:themeFill="background1"/>
            <w:vAlign w:val="center"/>
          </w:tcPr>
          <w:p w14:paraId="3BDD7CF0" w14:textId="77777777" w:rsidR="00C53E60" w:rsidRPr="001822E5" w:rsidRDefault="00C53E60" w:rsidP="00F7253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1822E5">
              <w:rPr>
                <w:rFonts w:ascii="Times New Roman" w:hAnsi="Times New Roman" w:cs="Times New Roman"/>
              </w:rPr>
              <w:t>H.P</w:t>
            </w:r>
            <w:proofErr w:type="gramEnd"/>
          </w:p>
        </w:tc>
        <w:tc>
          <w:tcPr>
            <w:tcW w:w="1378" w:type="dxa"/>
            <w:vAlign w:val="center"/>
          </w:tcPr>
          <w:p w14:paraId="3B0EE857" w14:textId="77777777" w:rsidR="00C53E60" w:rsidRPr="001822E5" w:rsidRDefault="00C53E60" w:rsidP="00F7253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1822E5">
              <w:rPr>
                <w:rFonts w:ascii="Times New Roman" w:hAnsi="Times New Roman" w:cs="Times New Roman"/>
              </w:rPr>
              <w:t xml:space="preserve">Shift </w:t>
            </w:r>
            <w:proofErr w:type="spellStart"/>
            <w:r w:rsidRPr="001822E5">
              <w:rPr>
                <w:rFonts w:ascii="Times New Roman" w:hAnsi="Times New Roman" w:cs="Times New Roman"/>
              </w:rPr>
              <w:t>Incharge</w:t>
            </w:r>
            <w:proofErr w:type="spellEnd"/>
          </w:p>
        </w:tc>
        <w:tc>
          <w:tcPr>
            <w:tcW w:w="790" w:type="dxa"/>
            <w:vAlign w:val="center"/>
          </w:tcPr>
          <w:p w14:paraId="45F433B0" w14:textId="77777777" w:rsidR="00C53E60" w:rsidRPr="001822E5" w:rsidRDefault="00C53E60" w:rsidP="00F7253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1822E5">
              <w:rPr>
                <w:rFonts w:ascii="Times New Roman" w:hAnsi="Times New Roman" w:cs="Times New Roman"/>
              </w:rPr>
              <w:t>H.P</w:t>
            </w:r>
            <w:proofErr w:type="gramEnd"/>
          </w:p>
        </w:tc>
        <w:tc>
          <w:tcPr>
            <w:tcW w:w="1102" w:type="dxa"/>
            <w:vAlign w:val="center"/>
          </w:tcPr>
          <w:p w14:paraId="446FB7DC" w14:textId="77777777" w:rsidR="00C53E60" w:rsidRPr="001822E5" w:rsidRDefault="00C53E60" w:rsidP="00F7253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1822E5">
              <w:rPr>
                <w:rFonts w:ascii="Times New Roman" w:hAnsi="Times New Roman" w:cs="Times New Roman"/>
              </w:rPr>
              <w:t>Sales Man</w:t>
            </w:r>
          </w:p>
        </w:tc>
        <w:tc>
          <w:tcPr>
            <w:tcW w:w="979" w:type="dxa"/>
            <w:vAlign w:val="center"/>
          </w:tcPr>
          <w:p w14:paraId="0CED535C" w14:textId="77777777" w:rsidR="00C53E60" w:rsidRPr="001822E5" w:rsidRDefault="00C53E60" w:rsidP="00F7253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1822E5">
              <w:rPr>
                <w:rFonts w:ascii="Times New Roman" w:hAnsi="Times New Roman" w:cs="Times New Roman"/>
              </w:rPr>
              <w:t>H.P</w:t>
            </w:r>
            <w:proofErr w:type="gramEnd"/>
          </w:p>
        </w:tc>
        <w:tc>
          <w:tcPr>
            <w:tcW w:w="1102" w:type="dxa"/>
            <w:vAlign w:val="center"/>
          </w:tcPr>
          <w:p w14:paraId="07A39B23" w14:textId="77777777" w:rsidR="00C53E60" w:rsidRPr="001822E5" w:rsidRDefault="00C53E60" w:rsidP="00F7253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1822E5">
              <w:rPr>
                <w:rFonts w:ascii="Times New Roman" w:hAnsi="Times New Roman" w:cs="Times New Roman"/>
              </w:rPr>
              <w:t>S.S.P</w:t>
            </w:r>
          </w:p>
          <w:p w14:paraId="2A832F5C" w14:textId="77777777" w:rsidR="00C53E60" w:rsidRPr="001822E5" w:rsidRDefault="00C53E60" w:rsidP="00F7253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1822E5">
              <w:rPr>
                <w:rFonts w:ascii="Times New Roman" w:hAnsi="Times New Roman" w:cs="Times New Roman"/>
              </w:rPr>
              <w:t>P.O</w:t>
            </w:r>
            <w:proofErr w:type="gramEnd"/>
          </w:p>
        </w:tc>
        <w:tc>
          <w:tcPr>
            <w:tcW w:w="902" w:type="dxa"/>
            <w:vAlign w:val="center"/>
          </w:tcPr>
          <w:p w14:paraId="05BCA542" w14:textId="77777777" w:rsidR="00C53E60" w:rsidRPr="001822E5" w:rsidRDefault="00C53E60" w:rsidP="00F7253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1822E5">
              <w:rPr>
                <w:rFonts w:ascii="Times New Roman" w:hAnsi="Times New Roman" w:cs="Times New Roman"/>
              </w:rPr>
              <w:t>D.D.C</w:t>
            </w:r>
          </w:p>
        </w:tc>
        <w:tc>
          <w:tcPr>
            <w:tcW w:w="1210" w:type="dxa"/>
            <w:vAlign w:val="center"/>
          </w:tcPr>
          <w:p w14:paraId="311C775F" w14:textId="77777777" w:rsidR="00C53E60" w:rsidRPr="001822E5" w:rsidRDefault="00C53E60" w:rsidP="00F7253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1822E5">
              <w:rPr>
                <w:rFonts w:ascii="Times New Roman" w:hAnsi="Times New Roman" w:cs="Times New Roman"/>
              </w:rPr>
              <w:t>Pharmacist</w:t>
            </w:r>
          </w:p>
        </w:tc>
        <w:tc>
          <w:tcPr>
            <w:tcW w:w="790" w:type="dxa"/>
            <w:vAlign w:val="center"/>
          </w:tcPr>
          <w:p w14:paraId="2C1C394D" w14:textId="77777777" w:rsidR="00C53E60" w:rsidRPr="001822E5" w:rsidRDefault="00C53E60" w:rsidP="00F7253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1822E5">
              <w:rPr>
                <w:rFonts w:ascii="Times New Roman" w:hAnsi="Times New Roman" w:cs="Times New Roman"/>
              </w:rPr>
              <w:t>H.P</w:t>
            </w:r>
            <w:proofErr w:type="gramEnd"/>
          </w:p>
        </w:tc>
        <w:tc>
          <w:tcPr>
            <w:tcW w:w="1373" w:type="dxa"/>
            <w:vAlign w:val="center"/>
          </w:tcPr>
          <w:p w14:paraId="51CF04E1" w14:textId="77777777" w:rsidR="00C53E60" w:rsidRPr="001822E5" w:rsidRDefault="00C53E60" w:rsidP="00F7253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1822E5">
              <w:rPr>
                <w:rFonts w:ascii="Times New Roman" w:hAnsi="Times New Roman" w:cs="Times New Roman"/>
              </w:rPr>
              <w:t>Intermediate</w:t>
            </w:r>
          </w:p>
        </w:tc>
      </w:tr>
      <w:tr w:rsidR="00C53E60" w:rsidRPr="001822E5" w14:paraId="5809347E" w14:textId="77777777" w:rsidTr="00F72537"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74C69144" w14:textId="77777777" w:rsidR="00C53E60" w:rsidRPr="001822E5" w:rsidRDefault="00C53E60" w:rsidP="00F72537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822E5">
              <w:rPr>
                <w:rFonts w:ascii="Times New Roman" w:hAnsi="Times New Roman" w:cs="Times New Roman"/>
                <w:b/>
                <w:bCs/>
              </w:rPr>
              <w:t>Experience (Y)</w:t>
            </w:r>
          </w:p>
        </w:tc>
        <w:tc>
          <w:tcPr>
            <w:tcW w:w="994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0BFE1BB" w14:textId="77777777" w:rsidR="00C53E60" w:rsidRPr="001822E5" w:rsidRDefault="00C53E60" w:rsidP="00F7253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1822E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78" w:type="dxa"/>
            <w:tcBorders>
              <w:bottom w:val="single" w:sz="4" w:space="0" w:color="auto"/>
            </w:tcBorders>
            <w:vAlign w:val="center"/>
          </w:tcPr>
          <w:p w14:paraId="5C437882" w14:textId="77777777" w:rsidR="00C53E60" w:rsidRPr="001822E5" w:rsidRDefault="00C53E60" w:rsidP="00F7253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1822E5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790" w:type="dxa"/>
            <w:tcBorders>
              <w:bottom w:val="single" w:sz="4" w:space="0" w:color="auto"/>
            </w:tcBorders>
            <w:vAlign w:val="center"/>
          </w:tcPr>
          <w:p w14:paraId="2372E833" w14:textId="77777777" w:rsidR="00C53E60" w:rsidRPr="001822E5" w:rsidRDefault="00C53E60" w:rsidP="00F7253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1822E5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02" w:type="dxa"/>
            <w:tcBorders>
              <w:bottom w:val="single" w:sz="4" w:space="0" w:color="auto"/>
            </w:tcBorders>
            <w:vAlign w:val="center"/>
          </w:tcPr>
          <w:p w14:paraId="0A42AAB9" w14:textId="77777777" w:rsidR="00C53E60" w:rsidRPr="001822E5" w:rsidRDefault="00C53E60" w:rsidP="00F7253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1822E5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79" w:type="dxa"/>
            <w:tcBorders>
              <w:bottom w:val="single" w:sz="4" w:space="0" w:color="auto"/>
            </w:tcBorders>
            <w:vAlign w:val="center"/>
          </w:tcPr>
          <w:p w14:paraId="3A9C258B" w14:textId="77777777" w:rsidR="00C53E60" w:rsidRPr="001822E5" w:rsidRDefault="00C53E60" w:rsidP="00F7253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1822E5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102" w:type="dxa"/>
            <w:tcBorders>
              <w:bottom w:val="single" w:sz="4" w:space="0" w:color="auto"/>
            </w:tcBorders>
            <w:vAlign w:val="center"/>
          </w:tcPr>
          <w:p w14:paraId="13591107" w14:textId="77777777" w:rsidR="00C53E60" w:rsidRPr="001822E5" w:rsidRDefault="00C53E60" w:rsidP="00F7253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1822E5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902" w:type="dxa"/>
            <w:tcBorders>
              <w:bottom w:val="single" w:sz="4" w:space="0" w:color="auto"/>
            </w:tcBorders>
            <w:vAlign w:val="center"/>
          </w:tcPr>
          <w:p w14:paraId="5AEEF09D" w14:textId="77777777" w:rsidR="00C53E60" w:rsidRPr="001822E5" w:rsidRDefault="00C53E60" w:rsidP="00F7253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1822E5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210" w:type="dxa"/>
            <w:tcBorders>
              <w:bottom w:val="single" w:sz="4" w:space="0" w:color="auto"/>
            </w:tcBorders>
            <w:vAlign w:val="center"/>
          </w:tcPr>
          <w:p w14:paraId="1B91A448" w14:textId="77777777" w:rsidR="00C53E60" w:rsidRPr="001822E5" w:rsidRDefault="00C53E60" w:rsidP="00F7253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1822E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90" w:type="dxa"/>
            <w:tcBorders>
              <w:bottom w:val="single" w:sz="4" w:space="0" w:color="auto"/>
            </w:tcBorders>
            <w:vAlign w:val="center"/>
          </w:tcPr>
          <w:p w14:paraId="3D58318D" w14:textId="77777777" w:rsidR="00C53E60" w:rsidRPr="001822E5" w:rsidRDefault="00C53E60" w:rsidP="00F7253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1822E5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373" w:type="dxa"/>
            <w:tcBorders>
              <w:bottom w:val="single" w:sz="4" w:space="0" w:color="auto"/>
            </w:tcBorders>
            <w:vAlign w:val="center"/>
          </w:tcPr>
          <w:p w14:paraId="7B71CE6D" w14:textId="77777777" w:rsidR="00C53E60" w:rsidRPr="001822E5" w:rsidRDefault="00C53E60" w:rsidP="00F7253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1822E5">
              <w:rPr>
                <w:rFonts w:ascii="Times New Roman" w:hAnsi="Times New Roman" w:cs="Times New Roman"/>
              </w:rPr>
              <w:t>4</w:t>
            </w:r>
          </w:p>
        </w:tc>
      </w:tr>
      <w:tr w:rsidR="00C53E60" w:rsidRPr="001822E5" w14:paraId="5B65002A" w14:textId="77777777" w:rsidTr="00F72537">
        <w:tc>
          <w:tcPr>
            <w:tcW w:w="12060" w:type="dxa"/>
            <w:gridSpan w:val="11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2F9A37" w14:textId="77777777" w:rsidR="00C53E60" w:rsidRPr="001822E5" w:rsidRDefault="00C53E60" w:rsidP="00F72537">
            <w:pPr>
              <w:tabs>
                <w:tab w:val="left" w:pos="394"/>
              </w:tabs>
              <w:rPr>
                <w:rFonts w:ascii="Times New Roman" w:hAnsi="Times New Roman" w:cs="Times New Roman"/>
              </w:rPr>
            </w:pPr>
            <w:r w:rsidRPr="001822E5">
              <w:rPr>
                <w:rFonts w:ascii="Times New Roman" w:hAnsi="Times New Roman" w:cs="Times New Roman"/>
              </w:rPr>
              <w:t>B.A = Bachelor of Arts, H.P = Hospital Pharmacist, S.S.P = Senior Sales Person, P.O = Purchase Officer, D.D.C = Deputy Drug Controller</w:t>
            </w:r>
          </w:p>
          <w:p w14:paraId="613C2504" w14:textId="77777777" w:rsidR="00C53E60" w:rsidRPr="001822E5" w:rsidRDefault="00C53E60" w:rsidP="00F72537">
            <w:pPr>
              <w:rPr>
                <w:rFonts w:ascii="Times New Roman" w:hAnsi="Times New Roman" w:cs="Times New Roman"/>
              </w:rPr>
            </w:pPr>
            <w:r w:rsidRPr="001822E5">
              <w:rPr>
                <w:rFonts w:ascii="Times New Roman" w:hAnsi="Times New Roman" w:cs="Times New Roman"/>
              </w:rPr>
              <w:t>A= Public Pharmacy, B= Private DSO (Drug Sale Outlet)</w:t>
            </w:r>
          </w:p>
        </w:tc>
      </w:tr>
    </w:tbl>
    <w:p w14:paraId="5AAC2007" w14:textId="77777777" w:rsidR="00C53E60" w:rsidRDefault="00C53E60" w:rsidP="00B61098">
      <w:pPr>
        <w:spacing w:after="0"/>
        <w:rPr>
          <w:rFonts w:ascii="Times New Roman" w:hAnsi="Times New Roman" w:cs="Times New Roman"/>
          <w:b/>
          <w:bCs/>
          <w:sz w:val="23"/>
          <w:szCs w:val="23"/>
        </w:rPr>
        <w:sectPr w:rsidR="00C53E60" w:rsidSect="00C53E60">
          <w:footerReference w:type="default" r:id="rId8"/>
          <w:footnotePr>
            <w:numFmt w:val="chicago"/>
          </w:footnotePr>
          <w:pgSz w:w="15840" w:h="12240" w:orient="landscape"/>
          <w:pgMar w:top="720" w:right="547" w:bottom="1080" w:left="446" w:header="720" w:footer="29" w:gutter="0"/>
          <w:cols w:space="720"/>
          <w:docGrid w:linePitch="360"/>
        </w:sectPr>
      </w:pPr>
    </w:p>
    <w:p w14:paraId="0E59D579" w14:textId="77777777" w:rsidR="00C53E60" w:rsidRDefault="00C53E60" w:rsidP="00B61098">
      <w:pPr>
        <w:spacing w:after="0"/>
        <w:rPr>
          <w:rFonts w:ascii="Times New Roman" w:hAnsi="Times New Roman" w:cs="Times New Roman"/>
          <w:b/>
          <w:bCs/>
          <w:sz w:val="23"/>
          <w:szCs w:val="23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67"/>
        <w:gridCol w:w="1034"/>
        <w:gridCol w:w="2147"/>
        <w:gridCol w:w="1085"/>
        <w:gridCol w:w="2436"/>
      </w:tblGrid>
      <w:tr w:rsidR="00FB6A5A" w:rsidRPr="001822E5" w14:paraId="7A15E83A" w14:textId="77777777" w:rsidTr="00F72537">
        <w:trPr>
          <w:trHeight w:val="534"/>
          <w:jc w:val="center"/>
        </w:trPr>
        <w:tc>
          <w:tcPr>
            <w:tcW w:w="8069" w:type="dxa"/>
            <w:gridSpan w:val="5"/>
            <w:tcBorders>
              <w:bottom w:val="single" w:sz="4" w:space="0" w:color="auto"/>
            </w:tcBorders>
            <w:vAlign w:val="center"/>
          </w:tcPr>
          <w:p w14:paraId="0DAB2778" w14:textId="761C2ED7" w:rsidR="00FB6A5A" w:rsidRPr="001822E5" w:rsidRDefault="00FB6A5A" w:rsidP="00F72537">
            <w:pPr>
              <w:spacing w:after="0"/>
              <w:rPr>
                <w:rFonts w:ascii="Times New Roman" w:hAnsi="Times New Roman" w:cs="Times New Roman"/>
                <w:b/>
                <w:bCs/>
                <w:sz w:val="23"/>
                <w:szCs w:val="23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sz w:val="23"/>
                <w:szCs w:val="23"/>
              </w:rPr>
              <w:t>Supplementary</w:t>
            </w:r>
            <w:r w:rsidR="00AD6284">
              <w:rPr>
                <w:rFonts w:ascii="Times New Roman" w:hAnsi="Times New Roman" w:cs="Times New Roman"/>
                <w:b/>
                <w:sz w:val="23"/>
                <w:szCs w:val="23"/>
              </w:rPr>
              <w:t xml:space="preserve"> </w:t>
            </w:r>
            <w:r w:rsidRPr="001822E5">
              <w:rPr>
                <w:rFonts w:ascii="Times New Roman" w:hAnsi="Times New Roman" w:cs="Times New Roman"/>
                <w:b/>
                <w:sz w:val="23"/>
                <w:szCs w:val="23"/>
              </w:rPr>
              <w:t xml:space="preserve">Table 2. </w:t>
            </w:r>
            <w:r w:rsidRPr="001822E5"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Availability of 103 essential antibiotic</w:t>
            </w:r>
          </w:p>
        </w:tc>
      </w:tr>
      <w:tr w:rsidR="00FB6A5A" w:rsidRPr="001822E5" w14:paraId="1BB481B1" w14:textId="77777777" w:rsidTr="00F72537">
        <w:trPr>
          <w:trHeight w:val="534"/>
          <w:jc w:val="center"/>
        </w:trPr>
        <w:tc>
          <w:tcPr>
            <w:tcW w:w="13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7AFDC5" w14:textId="77777777" w:rsidR="00FB6A5A" w:rsidRPr="001822E5" w:rsidRDefault="00FB6A5A" w:rsidP="00F72537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  <w:shd w:val="clear" w:color="auto" w:fill="FFFFFF"/>
              </w:rPr>
            </w:pPr>
            <w:r w:rsidRPr="001822E5">
              <w:rPr>
                <w:rFonts w:ascii="Times New Roman" w:hAnsi="Times New Roman" w:cs="Times New Roman"/>
                <w:b/>
                <w:bCs/>
                <w:sz w:val="23"/>
                <w:szCs w:val="23"/>
                <w:shd w:val="clear" w:color="auto" w:fill="FFFFFF"/>
              </w:rPr>
              <w:t>Site</w:t>
            </w:r>
          </w:p>
        </w:tc>
        <w:tc>
          <w:tcPr>
            <w:tcW w:w="10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663C6B" w14:textId="77777777" w:rsidR="00FB6A5A" w:rsidRPr="001822E5" w:rsidRDefault="00FB6A5A" w:rsidP="00F72537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  <w:shd w:val="clear" w:color="auto" w:fill="FFFFFF"/>
              </w:rPr>
            </w:pPr>
            <w:r w:rsidRPr="001822E5">
              <w:rPr>
                <w:rFonts w:ascii="Times New Roman" w:hAnsi="Times New Roman" w:cs="Times New Roman"/>
                <w:b/>
                <w:bCs/>
                <w:sz w:val="23"/>
                <w:szCs w:val="23"/>
                <w:shd w:val="clear" w:color="auto" w:fill="FFFFFF"/>
              </w:rPr>
              <w:t>Sector</w:t>
            </w:r>
          </w:p>
          <w:p w14:paraId="4F28A425" w14:textId="77777777" w:rsidR="00FB6A5A" w:rsidRPr="001822E5" w:rsidRDefault="00FB6A5A" w:rsidP="00F72537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  <w:shd w:val="clear" w:color="auto" w:fill="FFFFFF"/>
              </w:rPr>
            </w:pPr>
            <w:r w:rsidRPr="001822E5">
              <w:rPr>
                <w:rFonts w:ascii="Times New Roman" w:hAnsi="Times New Roman" w:cs="Times New Roman"/>
                <w:b/>
                <w:bCs/>
                <w:sz w:val="23"/>
                <w:szCs w:val="23"/>
                <w:shd w:val="clear" w:color="auto" w:fill="FFFFFF"/>
              </w:rPr>
              <w:t>(Public)</w:t>
            </w:r>
          </w:p>
        </w:tc>
        <w:tc>
          <w:tcPr>
            <w:tcW w:w="21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2E0006" w14:textId="77777777" w:rsidR="00FB6A5A" w:rsidRPr="001822E5" w:rsidRDefault="00FB6A5A" w:rsidP="00F72537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  <w:shd w:val="clear" w:color="auto" w:fill="FFFFFF"/>
              </w:rPr>
            </w:pPr>
            <w:r w:rsidRPr="001822E5">
              <w:rPr>
                <w:rFonts w:ascii="Times New Roman" w:hAnsi="Times New Roman" w:cs="Times New Roman"/>
                <w:b/>
                <w:bCs/>
                <w:sz w:val="23"/>
                <w:szCs w:val="23"/>
                <w:shd w:val="clear" w:color="auto" w:fill="FFFFFF"/>
              </w:rPr>
              <w:t>Number of products available</w:t>
            </w:r>
          </w:p>
        </w:tc>
        <w:tc>
          <w:tcPr>
            <w:tcW w:w="10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C3C531" w14:textId="77777777" w:rsidR="00FB6A5A" w:rsidRPr="001822E5" w:rsidRDefault="00FB6A5A" w:rsidP="00F72537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  <w:shd w:val="clear" w:color="auto" w:fill="FFFFFF"/>
              </w:rPr>
            </w:pPr>
            <w:r w:rsidRPr="001822E5">
              <w:rPr>
                <w:rFonts w:ascii="Times New Roman" w:hAnsi="Times New Roman" w:cs="Times New Roman"/>
                <w:b/>
                <w:bCs/>
                <w:sz w:val="23"/>
                <w:szCs w:val="23"/>
                <w:shd w:val="clear" w:color="auto" w:fill="FFFFFF"/>
              </w:rPr>
              <w:t>Sector</w:t>
            </w:r>
          </w:p>
          <w:p w14:paraId="6170A890" w14:textId="77777777" w:rsidR="00FB6A5A" w:rsidRPr="001822E5" w:rsidRDefault="00FB6A5A" w:rsidP="00F72537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  <w:shd w:val="clear" w:color="auto" w:fill="FFFFFF"/>
              </w:rPr>
            </w:pPr>
            <w:r w:rsidRPr="001822E5">
              <w:rPr>
                <w:rFonts w:ascii="Times New Roman" w:hAnsi="Times New Roman" w:cs="Times New Roman"/>
                <w:b/>
                <w:bCs/>
                <w:sz w:val="23"/>
                <w:szCs w:val="23"/>
                <w:shd w:val="clear" w:color="auto" w:fill="FFFFFF"/>
              </w:rPr>
              <w:t>(Private)</w:t>
            </w:r>
          </w:p>
        </w:tc>
        <w:tc>
          <w:tcPr>
            <w:tcW w:w="24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FF8C42" w14:textId="77777777" w:rsidR="00FB6A5A" w:rsidRPr="001822E5" w:rsidRDefault="00FB6A5A" w:rsidP="00F72537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  <w:shd w:val="clear" w:color="auto" w:fill="FFFFFF"/>
              </w:rPr>
            </w:pPr>
            <w:r w:rsidRPr="001822E5">
              <w:rPr>
                <w:rFonts w:ascii="Times New Roman" w:hAnsi="Times New Roman" w:cs="Times New Roman"/>
                <w:b/>
                <w:bCs/>
                <w:sz w:val="23"/>
                <w:szCs w:val="23"/>
                <w:shd w:val="clear" w:color="auto" w:fill="FFFFFF"/>
              </w:rPr>
              <w:t>Number of products available</w:t>
            </w:r>
          </w:p>
        </w:tc>
      </w:tr>
      <w:tr w:rsidR="00FB6A5A" w:rsidRPr="001822E5" w14:paraId="46377C20" w14:textId="77777777" w:rsidTr="00F72537">
        <w:trPr>
          <w:trHeight w:val="178"/>
          <w:jc w:val="center"/>
        </w:trPr>
        <w:tc>
          <w:tcPr>
            <w:tcW w:w="1367" w:type="dxa"/>
            <w:tcBorders>
              <w:top w:val="single" w:sz="4" w:space="0" w:color="auto"/>
            </w:tcBorders>
            <w:vAlign w:val="center"/>
          </w:tcPr>
          <w:p w14:paraId="76E0223D" w14:textId="77777777" w:rsidR="00FB6A5A" w:rsidRPr="001822E5" w:rsidRDefault="00FB6A5A" w:rsidP="00F72537">
            <w:pPr>
              <w:spacing w:after="0"/>
              <w:jc w:val="center"/>
              <w:rPr>
                <w:rFonts w:ascii="Times New Roman" w:hAnsi="Times New Roman" w:cs="Times New Roman"/>
                <w:sz w:val="23"/>
                <w:szCs w:val="23"/>
                <w:shd w:val="clear" w:color="auto" w:fill="FFFFFF"/>
              </w:rPr>
            </w:pPr>
            <w:r w:rsidRPr="001822E5">
              <w:rPr>
                <w:rFonts w:ascii="Times New Roman" w:hAnsi="Times New Roman" w:cs="Times New Roman"/>
                <w:sz w:val="23"/>
                <w:szCs w:val="23"/>
                <w:shd w:val="clear" w:color="auto" w:fill="FFFFFF"/>
              </w:rPr>
              <w:t>1</w:t>
            </w:r>
          </w:p>
        </w:tc>
        <w:tc>
          <w:tcPr>
            <w:tcW w:w="1034" w:type="dxa"/>
            <w:tcBorders>
              <w:top w:val="single" w:sz="4" w:space="0" w:color="auto"/>
            </w:tcBorders>
            <w:vAlign w:val="center"/>
          </w:tcPr>
          <w:p w14:paraId="0F8E6E2E" w14:textId="77777777" w:rsidR="00FB6A5A" w:rsidRPr="001822E5" w:rsidRDefault="00FB6A5A" w:rsidP="00F72537">
            <w:pPr>
              <w:spacing w:after="0"/>
              <w:jc w:val="center"/>
              <w:rPr>
                <w:rFonts w:ascii="Times New Roman" w:hAnsi="Times New Roman" w:cs="Times New Roman"/>
                <w:sz w:val="23"/>
                <w:szCs w:val="23"/>
                <w:shd w:val="clear" w:color="auto" w:fill="FFFFFF"/>
              </w:rPr>
            </w:pPr>
            <w:r w:rsidRPr="001822E5">
              <w:rPr>
                <w:rFonts w:ascii="Times New Roman" w:hAnsi="Times New Roman" w:cs="Times New Roman"/>
                <w:sz w:val="23"/>
                <w:szCs w:val="23"/>
                <w:shd w:val="clear" w:color="auto" w:fill="FFFFFF"/>
              </w:rPr>
              <w:t>A</w:t>
            </w:r>
          </w:p>
        </w:tc>
        <w:tc>
          <w:tcPr>
            <w:tcW w:w="2147" w:type="dxa"/>
            <w:tcBorders>
              <w:top w:val="single" w:sz="4" w:space="0" w:color="auto"/>
            </w:tcBorders>
            <w:vAlign w:val="center"/>
          </w:tcPr>
          <w:p w14:paraId="6625A377" w14:textId="77777777" w:rsidR="00FB6A5A" w:rsidRPr="001822E5" w:rsidRDefault="00FB6A5A" w:rsidP="00F72537">
            <w:pPr>
              <w:spacing w:after="0"/>
              <w:jc w:val="center"/>
              <w:rPr>
                <w:rFonts w:ascii="Times New Roman" w:hAnsi="Times New Roman" w:cs="Times New Roman"/>
                <w:sz w:val="23"/>
                <w:szCs w:val="23"/>
                <w:shd w:val="clear" w:color="auto" w:fill="FFFFFF"/>
              </w:rPr>
            </w:pPr>
            <w:r w:rsidRPr="001822E5">
              <w:rPr>
                <w:rFonts w:ascii="Times New Roman" w:hAnsi="Times New Roman" w:cs="Times New Roman"/>
                <w:sz w:val="23"/>
                <w:szCs w:val="23"/>
                <w:shd w:val="clear" w:color="auto" w:fill="FFFFFF"/>
              </w:rPr>
              <w:t>28</w:t>
            </w:r>
          </w:p>
        </w:tc>
        <w:tc>
          <w:tcPr>
            <w:tcW w:w="1085" w:type="dxa"/>
            <w:tcBorders>
              <w:top w:val="single" w:sz="4" w:space="0" w:color="auto"/>
            </w:tcBorders>
            <w:vAlign w:val="center"/>
          </w:tcPr>
          <w:p w14:paraId="4CFCF461" w14:textId="77777777" w:rsidR="00FB6A5A" w:rsidRPr="001822E5" w:rsidRDefault="00FB6A5A" w:rsidP="00F72537">
            <w:pPr>
              <w:spacing w:after="0"/>
              <w:jc w:val="center"/>
              <w:rPr>
                <w:rFonts w:ascii="Times New Roman" w:hAnsi="Times New Roman" w:cs="Times New Roman"/>
                <w:sz w:val="23"/>
                <w:szCs w:val="23"/>
                <w:shd w:val="clear" w:color="auto" w:fill="FFFFFF"/>
              </w:rPr>
            </w:pPr>
            <w:r w:rsidRPr="001822E5">
              <w:rPr>
                <w:rFonts w:ascii="Times New Roman" w:hAnsi="Times New Roman" w:cs="Times New Roman"/>
                <w:sz w:val="23"/>
                <w:szCs w:val="23"/>
                <w:shd w:val="clear" w:color="auto" w:fill="FFFFFF"/>
              </w:rPr>
              <w:t>B</w:t>
            </w:r>
          </w:p>
        </w:tc>
        <w:tc>
          <w:tcPr>
            <w:tcW w:w="2436" w:type="dxa"/>
            <w:tcBorders>
              <w:top w:val="single" w:sz="4" w:space="0" w:color="auto"/>
            </w:tcBorders>
            <w:vAlign w:val="center"/>
          </w:tcPr>
          <w:p w14:paraId="1F381983" w14:textId="77777777" w:rsidR="00FB6A5A" w:rsidRPr="001822E5" w:rsidRDefault="00FB6A5A" w:rsidP="00F72537">
            <w:pPr>
              <w:spacing w:after="0"/>
              <w:jc w:val="center"/>
              <w:rPr>
                <w:rFonts w:ascii="Times New Roman" w:hAnsi="Times New Roman" w:cs="Times New Roman"/>
                <w:sz w:val="23"/>
                <w:szCs w:val="23"/>
                <w:shd w:val="clear" w:color="auto" w:fill="FFFFFF"/>
              </w:rPr>
            </w:pPr>
            <w:r w:rsidRPr="001822E5">
              <w:rPr>
                <w:rFonts w:ascii="Times New Roman" w:hAnsi="Times New Roman" w:cs="Times New Roman"/>
                <w:sz w:val="23"/>
                <w:szCs w:val="23"/>
                <w:shd w:val="clear" w:color="auto" w:fill="FFFFFF"/>
              </w:rPr>
              <w:t>55</w:t>
            </w:r>
          </w:p>
        </w:tc>
      </w:tr>
      <w:tr w:rsidR="00FB6A5A" w:rsidRPr="001822E5" w14:paraId="12C81922" w14:textId="77777777" w:rsidTr="00F72537">
        <w:trPr>
          <w:trHeight w:val="259"/>
          <w:jc w:val="center"/>
        </w:trPr>
        <w:tc>
          <w:tcPr>
            <w:tcW w:w="1367" w:type="dxa"/>
            <w:vAlign w:val="center"/>
          </w:tcPr>
          <w:p w14:paraId="59A1A0AE" w14:textId="77777777" w:rsidR="00FB6A5A" w:rsidRPr="001822E5" w:rsidRDefault="00FB6A5A" w:rsidP="00F72537">
            <w:pPr>
              <w:spacing w:after="0"/>
              <w:jc w:val="center"/>
              <w:rPr>
                <w:rFonts w:ascii="Times New Roman" w:hAnsi="Times New Roman" w:cs="Times New Roman"/>
                <w:sz w:val="23"/>
                <w:szCs w:val="23"/>
                <w:shd w:val="clear" w:color="auto" w:fill="FFFFFF"/>
              </w:rPr>
            </w:pPr>
            <w:r w:rsidRPr="001822E5">
              <w:rPr>
                <w:rFonts w:ascii="Times New Roman" w:hAnsi="Times New Roman" w:cs="Times New Roman"/>
                <w:sz w:val="23"/>
                <w:szCs w:val="23"/>
                <w:shd w:val="clear" w:color="auto" w:fill="FFFFFF"/>
              </w:rPr>
              <w:t>2</w:t>
            </w:r>
          </w:p>
        </w:tc>
        <w:tc>
          <w:tcPr>
            <w:tcW w:w="1034" w:type="dxa"/>
            <w:vAlign w:val="center"/>
          </w:tcPr>
          <w:p w14:paraId="289E10E0" w14:textId="77777777" w:rsidR="00FB6A5A" w:rsidRPr="001822E5" w:rsidRDefault="00FB6A5A" w:rsidP="00F72537">
            <w:pPr>
              <w:spacing w:after="0"/>
              <w:jc w:val="center"/>
              <w:rPr>
                <w:rFonts w:ascii="Times New Roman" w:hAnsi="Times New Roman" w:cs="Times New Roman"/>
                <w:sz w:val="23"/>
                <w:szCs w:val="23"/>
                <w:shd w:val="clear" w:color="auto" w:fill="FFFFFF"/>
              </w:rPr>
            </w:pPr>
            <w:r w:rsidRPr="001822E5">
              <w:rPr>
                <w:rFonts w:ascii="Times New Roman" w:hAnsi="Times New Roman" w:cs="Times New Roman"/>
                <w:sz w:val="23"/>
                <w:szCs w:val="23"/>
                <w:shd w:val="clear" w:color="auto" w:fill="FFFFFF"/>
              </w:rPr>
              <w:t>A</w:t>
            </w:r>
          </w:p>
        </w:tc>
        <w:tc>
          <w:tcPr>
            <w:tcW w:w="2147" w:type="dxa"/>
            <w:vAlign w:val="center"/>
          </w:tcPr>
          <w:p w14:paraId="52FA16CC" w14:textId="77777777" w:rsidR="00FB6A5A" w:rsidRPr="001822E5" w:rsidRDefault="00FB6A5A" w:rsidP="00F72537">
            <w:pPr>
              <w:spacing w:after="0"/>
              <w:jc w:val="center"/>
              <w:rPr>
                <w:rFonts w:ascii="Times New Roman" w:hAnsi="Times New Roman" w:cs="Times New Roman"/>
                <w:sz w:val="23"/>
                <w:szCs w:val="23"/>
                <w:shd w:val="clear" w:color="auto" w:fill="FFFFFF"/>
              </w:rPr>
            </w:pPr>
            <w:r w:rsidRPr="001822E5">
              <w:rPr>
                <w:rFonts w:ascii="Times New Roman" w:hAnsi="Times New Roman" w:cs="Times New Roman"/>
                <w:sz w:val="23"/>
                <w:szCs w:val="23"/>
                <w:shd w:val="clear" w:color="auto" w:fill="FFFFFF"/>
              </w:rPr>
              <w:t>14</w:t>
            </w:r>
          </w:p>
        </w:tc>
        <w:tc>
          <w:tcPr>
            <w:tcW w:w="1085" w:type="dxa"/>
            <w:vAlign w:val="center"/>
          </w:tcPr>
          <w:p w14:paraId="5F497D81" w14:textId="77777777" w:rsidR="00FB6A5A" w:rsidRPr="001822E5" w:rsidRDefault="00FB6A5A" w:rsidP="00F72537">
            <w:pPr>
              <w:spacing w:after="0"/>
              <w:jc w:val="center"/>
              <w:rPr>
                <w:rFonts w:ascii="Times New Roman" w:hAnsi="Times New Roman" w:cs="Times New Roman"/>
                <w:sz w:val="23"/>
                <w:szCs w:val="23"/>
                <w:shd w:val="clear" w:color="auto" w:fill="FFFFFF"/>
              </w:rPr>
            </w:pPr>
            <w:r w:rsidRPr="001822E5">
              <w:rPr>
                <w:rFonts w:ascii="Times New Roman" w:hAnsi="Times New Roman" w:cs="Times New Roman"/>
                <w:sz w:val="23"/>
                <w:szCs w:val="23"/>
                <w:shd w:val="clear" w:color="auto" w:fill="FFFFFF"/>
              </w:rPr>
              <w:t>B</w:t>
            </w:r>
          </w:p>
        </w:tc>
        <w:tc>
          <w:tcPr>
            <w:tcW w:w="2436" w:type="dxa"/>
            <w:vAlign w:val="center"/>
          </w:tcPr>
          <w:p w14:paraId="21609F33" w14:textId="77777777" w:rsidR="00FB6A5A" w:rsidRPr="001822E5" w:rsidRDefault="00FB6A5A" w:rsidP="00F72537">
            <w:pPr>
              <w:spacing w:after="0"/>
              <w:jc w:val="center"/>
              <w:rPr>
                <w:rFonts w:ascii="Times New Roman" w:hAnsi="Times New Roman" w:cs="Times New Roman"/>
                <w:sz w:val="23"/>
                <w:szCs w:val="23"/>
                <w:shd w:val="clear" w:color="auto" w:fill="FFFFFF"/>
              </w:rPr>
            </w:pPr>
            <w:r w:rsidRPr="001822E5">
              <w:rPr>
                <w:rFonts w:ascii="Times New Roman" w:hAnsi="Times New Roman" w:cs="Times New Roman"/>
                <w:sz w:val="23"/>
                <w:szCs w:val="23"/>
                <w:shd w:val="clear" w:color="auto" w:fill="FFFFFF"/>
              </w:rPr>
              <w:t>66</w:t>
            </w:r>
          </w:p>
        </w:tc>
      </w:tr>
      <w:tr w:rsidR="00FB6A5A" w:rsidRPr="001822E5" w14:paraId="65CCB77B" w14:textId="77777777" w:rsidTr="00F72537">
        <w:trPr>
          <w:trHeight w:val="259"/>
          <w:jc w:val="center"/>
        </w:trPr>
        <w:tc>
          <w:tcPr>
            <w:tcW w:w="1367" w:type="dxa"/>
            <w:vAlign w:val="center"/>
          </w:tcPr>
          <w:p w14:paraId="2178EA45" w14:textId="77777777" w:rsidR="00FB6A5A" w:rsidRPr="001822E5" w:rsidRDefault="00FB6A5A" w:rsidP="00F72537">
            <w:pPr>
              <w:spacing w:after="0"/>
              <w:jc w:val="center"/>
              <w:rPr>
                <w:rFonts w:ascii="Times New Roman" w:hAnsi="Times New Roman" w:cs="Times New Roman"/>
                <w:sz w:val="23"/>
                <w:szCs w:val="23"/>
                <w:shd w:val="clear" w:color="auto" w:fill="FFFFFF"/>
              </w:rPr>
            </w:pPr>
            <w:r w:rsidRPr="001822E5">
              <w:rPr>
                <w:rFonts w:ascii="Times New Roman" w:hAnsi="Times New Roman" w:cs="Times New Roman"/>
                <w:sz w:val="23"/>
                <w:szCs w:val="23"/>
                <w:shd w:val="clear" w:color="auto" w:fill="FFFFFF"/>
              </w:rPr>
              <w:t>3</w:t>
            </w:r>
          </w:p>
        </w:tc>
        <w:tc>
          <w:tcPr>
            <w:tcW w:w="1034" w:type="dxa"/>
            <w:vAlign w:val="center"/>
          </w:tcPr>
          <w:p w14:paraId="36C02665" w14:textId="77777777" w:rsidR="00FB6A5A" w:rsidRPr="001822E5" w:rsidRDefault="00FB6A5A" w:rsidP="00F72537">
            <w:pPr>
              <w:spacing w:after="0"/>
              <w:jc w:val="center"/>
              <w:rPr>
                <w:rFonts w:ascii="Times New Roman" w:hAnsi="Times New Roman" w:cs="Times New Roman"/>
                <w:sz w:val="23"/>
                <w:szCs w:val="23"/>
                <w:shd w:val="clear" w:color="auto" w:fill="FFFFFF"/>
              </w:rPr>
            </w:pPr>
            <w:r w:rsidRPr="001822E5">
              <w:rPr>
                <w:rFonts w:ascii="Times New Roman" w:hAnsi="Times New Roman" w:cs="Times New Roman"/>
                <w:sz w:val="23"/>
                <w:szCs w:val="23"/>
                <w:shd w:val="clear" w:color="auto" w:fill="FFFFFF"/>
              </w:rPr>
              <w:t>A</w:t>
            </w:r>
          </w:p>
        </w:tc>
        <w:tc>
          <w:tcPr>
            <w:tcW w:w="2147" w:type="dxa"/>
            <w:vAlign w:val="center"/>
          </w:tcPr>
          <w:p w14:paraId="048DB58E" w14:textId="77777777" w:rsidR="00FB6A5A" w:rsidRPr="001822E5" w:rsidRDefault="00FB6A5A" w:rsidP="00F72537">
            <w:pPr>
              <w:spacing w:after="0"/>
              <w:jc w:val="center"/>
              <w:rPr>
                <w:rFonts w:ascii="Times New Roman" w:hAnsi="Times New Roman" w:cs="Times New Roman"/>
                <w:sz w:val="23"/>
                <w:szCs w:val="23"/>
                <w:shd w:val="clear" w:color="auto" w:fill="FFFFFF"/>
              </w:rPr>
            </w:pPr>
            <w:r w:rsidRPr="001822E5">
              <w:rPr>
                <w:rFonts w:ascii="Times New Roman" w:hAnsi="Times New Roman" w:cs="Times New Roman"/>
                <w:sz w:val="23"/>
                <w:szCs w:val="23"/>
                <w:shd w:val="clear" w:color="auto" w:fill="FFFFFF"/>
              </w:rPr>
              <w:t>27</w:t>
            </w:r>
          </w:p>
        </w:tc>
        <w:tc>
          <w:tcPr>
            <w:tcW w:w="1085" w:type="dxa"/>
            <w:vAlign w:val="center"/>
          </w:tcPr>
          <w:p w14:paraId="4B7AB94A" w14:textId="77777777" w:rsidR="00FB6A5A" w:rsidRPr="001822E5" w:rsidRDefault="00FB6A5A" w:rsidP="00F72537">
            <w:pPr>
              <w:spacing w:after="0"/>
              <w:jc w:val="center"/>
              <w:rPr>
                <w:rFonts w:ascii="Times New Roman" w:hAnsi="Times New Roman" w:cs="Times New Roman"/>
                <w:sz w:val="23"/>
                <w:szCs w:val="23"/>
                <w:shd w:val="clear" w:color="auto" w:fill="FFFFFF"/>
              </w:rPr>
            </w:pPr>
            <w:r w:rsidRPr="001822E5">
              <w:rPr>
                <w:rFonts w:ascii="Times New Roman" w:hAnsi="Times New Roman" w:cs="Times New Roman"/>
                <w:sz w:val="23"/>
                <w:szCs w:val="23"/>
                <w:shd w:val="clear" w:color="auto" w:fill="FFFFFF"/>
              </w:rPr>
              <w:t>B</w:t>
            </w:r>
          </w:p>
        </w:tc>
        <w:tc>
          <w:tcPr>
            <w:tcW w:w="2436" w:type="dxa"/>
            <w:vAlign w:val="center"/>
          </w:tcPr>
          <w:p w14:paraId="3E232845" w14:textId="77777777" w:rsidR="00FB6A5A" w:rsidRPr="001822E5" w:rsidRDefault="00FB6A5A" w:rsidP="00F72537">
            <w:pPr>
              <w:spacing w:after="0"/>
              <w:jc w:val="center"/>
              <w:rPr>
                <w:rFonts w:ascii="Times New Roman" w:hAnsi="Times New Roman" w:cs="Times New Roman"/>
                <w:sz w:val="23"/>
                <w:szCs w:val="23"/>
                <w:shd w:val="clear" w:color="auto" w:fill="FFFFFF"/>
              </w:rPr>
            </w:pPr>
            <w:r w:rsidRPr="001822E5">
              <w:rPr>
                <w:rFonts w:ascii="Times New Roman" w:hAnsi="Times New Roman" w:cs="Times New Roman"/>
                <w:sz w:val="23"/>
                <w:szCs w:val="23"/>
                <w:shd w:val="clear" w:color="auto" w:fill="FFFFFF"/>
              </w:rPr>
              <w:t>62</w:t>
            </w:r>
          </w:p>
        </w:tc>
      </w:tr>
      <w:tr w:rsidR="00FB6A5A" w:rsidRPr="001822E5" w14:paraId="47A3F473" w14:textId="77777777" w:rsidTr="00F72537">
        <w:trPr>
          <w:trHeight w:val="259"/>
          <w:jc w:val="center"/>
        </w:trPr>
        <w:tc>
          <w:tcPr>
            <w:tcW w:w="1367" w:type="dxa"/>
            <w:vAlign w:val="center"/>
          </w:tcPr>
          <w:p w14:paraId="79A7D068" w14:textId="77777777" w:rsidR="00FB6A5A" w:rsidRPr="001822E5" w:rsidRDefault="00FB6A5A" w:rsidP="00F72537">
            <w:pPr>
              <w:spacing w:after="0"/>
              <w:jc w:val="center"/>
              <w:rPr>
                <w:rFonts w:ascii="Times New Roman" w:hAnsi="Times New Roman" w:cs="Times New Roman"/>
                <w:sz w:val="23"/>
                <w:szCs w:val="23"/>
                <w:shd w:val="clear" w:color="auto" w:fill="FFFFFF"/>
              </w:rPr>
            </w:pPr>
            <w:r w:rsidRPr="001822E5">
              <w:rPr>
                <w:rFonts w:ascii="Times New Roman" w:hAnsi="Times New Roman" w:cs="Times New Roman"/>
                <w:sz w:val="23"/>
                <w:szCs w:val="23"/>
                <w:shd w:val="clear" w:color="auto" w:fill="FFFFFF"/>
              </w:rPr>
              <w:t>4</w:t>
            </w:r>
          </w:p>
        </w:tc>
        <w:tc>
          <w:tcPr>
            <w:tcW w:w="1034" w:type="dxa"/>
            <w:vAlign w:val="center"/>
          </w:tcPr>
          <w:p w14:paraId="35F3271C" w14:textId="77777777" w:rsidR="00FB6A5A" w:rsidRPr="001822E5" w:rsidRDefault="00FB6A5A" w:rsidP="00F72537">
            <w:pPr>
              <w:spacing w:after="0"/>
              <w:jc w:val="center"/>
              <w:rPr>
                <w:rFonts w:ascii="Times New Roman" w:hAnsi="Times New Roman" w:cs="Times New Roman"/>
                <w:sz w:val="23"/>
                <w:szCs w:val="23"/>
                <w:shd w:val="clear" w:color="auto" w:fill="FFFFFF"/>
              </w:rPr>
            </w:pPr>
            <w:r w:rsidRPr="001822E5">
              <w:rPr>
                <w:rFonts w:ascii="Times New Roman" w:hAnsi="Times New Roman" w:cs="Times New Roman"/>
                <w:sz w:val="23"/>
                <w:szCs w:val="23"/>
                <w:shd w:val="clear" w:color="auto" w:fill="FFFFFF"/>
              </w:rPr>
              <w:t>A</w:t>
            </w:r>
          </w:p>
        </w:tc>
        <w:tc>
          <w:tcPr>
            <w:tcW w:w="2147" w:type="dxa"/>
            <w:vAlign w:val="center"/>
          </w:tcPr>
          <w:p w14:paraId="4C30246E" w14:textId="77777777" w:rsidR="00FB6A5A" w:rsidRPr="001822E5" w:rsidRDefault="00FB6A5A" w:rsidP="00F72537">
            <w:pPr>
              <w:spacing w:after="0"/>
              <w:jc w:val="center"/>
              <w:rPr>
                <w:rFonts w:ascii="Times New Roman" w:hAnsi="Times New Roman" w:cs="Times New Roman"/>
                <w:sz w:val="23"/>
                <w:szCs w:val="23"/>
                <w:shd w:val="clear" w:color="auto" w:fill="FFFFFF"/>
              </w:rPr>
            </w:pPr>
            <w:r w:rsidRPr="001822E5">
              <w:rPr>
                <w:rFonts w:ascii="Times New Roman" w:hAnsi="Times New Roman" w:cs="Times New Roman"/>
                <w:sz w:val="23"/>
                <w:szCs w:val="23"/>
                <w:shd w:val="clear" w:color="auto" w:fill="FFFFFF"/>
              </w:rPr>
              <w:t>24</w:t>
            </w:r>
          </w:p>
        </w:tc>
        <w:tc>
          <w:tcPr>
            <w:tcW w:w="1085" w:type="dxa"/>
            <w:vAlign w:val="center"/>
          </w:tcPr>
          <w:p w14:paraId="6DF25FD5" w14:textId="77777777" w:rsidR="00FB6A5A" w:rsidRPr="001822E5" w:rsidRDefault="00FB6A5A" w:rsidP="00F72537">
            <w:pPr>
              <w:spacing w:after="0"/>
              <w:jc w:val="center"/>
              <w:rPr>
                <w:rFonts w:ascii="Times New Roman" w:hAnsi="Times New Roman" w:cs="Times New Roman"/>
                <w:sz w:val="23"/>
                <w:szCs w:val="23"/>
                <w:shd w:val="clear" w:color="auto" w:fill="FFFFFF"/>
              </w:rPr>
            </w:pPr>
            <w:r w:rsidRPr="001822E5">
              <w:rPr>
                <w:rFonts w:ascii="Times New Roman" w:hAnsi="Times New Roman" w:cs="Times New Roman"/>
                <w:sz w:val="23"/>
                <w:szCs w:val="23"/>
                <w:shd w:val="clear" w:color="auto" w:fill="FFFFFF"/>
              </w:rPr>
              <w:t>B</w:t>
            </w:r>
          </w:p>
        </w:tc>
        <w:tc>
          <w:tcPr>
            <w:tcW w:w="2436" w:type="dxa"/>
            <w:vAlign w:val="center"/>
          </w:tcPr>
          <w:p w14:paraId="06536059" w14:textId="77777777" w:rsidR="00FB6A5A" w:rsidRPr="001822E5" w:rsidRDefault="00FB6A5A" w:rsidP="00F72537">
            <w:pPr>
              <w:spacing w:after="0"/>
              <w:jc w:val="center"/>
              <w:rPr>
                <w:rFonts w:ascii="Times New Roman" w:hAnsi="Times New Roman" w:cs="Times New Roman"/>
                <w:sz w:val="23"/>
                <w:szCs w:val="23"/>
                <w:shd w:val="clear" w:color="auto" w:fill="FFFFFF"/>
              </w:rPr>
            </w:pPr>
            <w:r w:rsidRPr="001822E5">
              <w:rPr>
                <w:rFonts w:ascii="Times New Roman" w:hAnsi="Times New Roman" w:cs="Times New Roman"/>
                <w:sz w:val="23"/>
                <w:szCs w:val="23"/>
                <w:shd w:val="clear" w:color="auto" w:fill="FFFFFF"/>
              </w:rPr>
              <w:t>54</w:t>
            </w:r>
          </w:p>
        </w:tc>
      </w:tr>
      <w:tr w:rsidR="00FB6A5A" w:rsidRPr="001822E5" w14:paraId="0E26F399" w14:textId="77777777" w:rsidTr="00F72537">
        <w:trPr>
          <w:trHeight w:val="277"/>
          <w:jc w:val="center"/>
        </w:trPr>
        <w:tc>
          <w:tcPr>
            <w:tcW w:w="1367" w:type="dxa"/>
            <w:vAlign w:val="center"/>
          </w:tcPr>
          <w:p w14:paraId="77E5A981" w14:textId="77777777" w:rsidR="00FB6A5A" w:rsidRPr="001822E5" w:rsidRDefault="00FB6A5A" w:rsidP="00F72537">
            <w:pPr>
              <w:spacing w:after="0"/>
              <w:jc w:val="center"/>
              <w:rPr>
                <w:rFonts w:ascii="Times New Roman" w:hAnsi="Times New Roman" w:cs="Times New Roman"/>
                <w:sz w:val="23"/>
                <w:szCs w:val="23"/>
                <w:shd w:val="clear" w:color="auto" w:fill="FFFFFF"/>
              </w:rPr>
            </w:pPr>
            <w:r w:rsidRPr="001822E5">
              <w:rPr>
                <w:rFonts w:ascii="Times New Roman" w:hAnsi="Times New Roman" w:cs="Times New Roman"/>
                <w:sz w:val="23"/>
                <w:szCs w:val="23"/>
                <w:shd w:val="clear" w:color="auto" w:fill="FFFFFF"/>
              </w:rPr>
              <w:t>5</w:t>
            </w:r>
          </w:p>
        </w:tc>
        <w:tc>
          <w:tcPr>
            <w:tcW w:w="1034" w:type="dxa"/>
            <w:vAlign w:val="center"/>
          </w:tcPr>
          <w:p w14:paraId="40A4AFE0" w14:textId="77777777" w:rsidR="00FB6A5A" w:rsidRPr="001822E5" w:rsidRDefault="00FB6A5A" w:rsidP="00F72537">
            <w:pPr>
              <w:spacing w:after="0"/>
              <w:jc w:val="center"/>
              <w:rPr>
                <w:rFonts w:ascii="Times New Roman" w:hAnsi="Times New Roman" w:cs="Times New Roman"/>
                <w:sz w:val="23"/>
                <w:szCs w:val="23"/>
                <w:shd w:val="clear" w:color="auto" w:fill="FFFFFF"/>
              </w:rPr>
            </w:pPr>
            <w:r w:rsidRPr="001822E5">
              <w:rPr>
                <w:rFonts w:ascii="Times New Roman" w:hAnsi="Times New Roman" w:cs="Times New Roman"/>
                <w:sz w:val="23"/>
                <w:szCs w:val="23"/>
                <w:shd w:val="clear" w:color="auto" w:fill="FFFFFF"/>
              </w:rPr>
              <w:t>A</w:t>
            </w:r>
          </w:p>
        </w:tc>
        <w:tc>
          <w:tcPr>
            <w:tcW w:w="2147" w:type="dxa"/>
            <w:vAlign w:val="center"/>
          </w:tcPr>
          <w:p w14:paraId="08FC0184" w14:textId="77777777" w:rsidR="00FB6A5A" w:rsidRPr="001822E5" w:rsidRDefault="00FB6A5A" w:rsidP="00F72537">
            <w:pPr>
              <w:spacing w:after="0"/>
              <w:jc w:val="center"/>
              <w:rPr>
                <w:rFonts w:ascii="Times New Roman" w:hAnsi="Times New Roman" w:cs="Times New Roman"/>
                <w:sz w:val="23"/>
                <w:szCs w:val="23"/>
                <w:shd w:val="clear" w:color="auto" w:fill="FFFFFF"/>
              </w:rPr>
            </w:pPr>
            <w:r w:rsidRPr="001822E5">
              <w:rPr>
                <w:rFonts w:ascii="Times New Roman" w:hAnsi="Times New Roman" w:cs="Times New Roman"/>
                <w:sz w:val="23"/>
                <w:szCs w:val="23"/>
                <w:shd w:val="clear" w:color="auto" w:fill="FFFFFF"/>
              </w:rPr>
              <w:t>27</w:t>
            </w:r>
          </w:p>
        </w:tc>
        <w:tc>
          <w:tcPr>
            <w:tcW w:w="1085" w:type="dxa"/>
            <w:vAlign w:val="center"/>
          </w:tcPr>
          <w:p w14:paraId="46D2CFF6" w14:textId="77777777" w:rsidR="00FB6A5A" w:rsidRPr="001822E5" w:rsidRDefault="00FB6A5A" w:rsidP="00F72537">
            <w:pPr>
              <w:spacing w:after="0"/>
              <w:jc w:val="center"/>
              <w:rPr>
                <w:rFonts w:ascii="Times New Roman" w:hAnsi="Times New Roman" w:cs="Times New Roman"/>
                <w:sz w:val="23"/>
                <w:szCs w:val="23"/>
                <w:shd w:val="clear" w:color="auto" w:fill="FFFFFF"/>
              </w:rPr>
            </w:pPr>
            <w:r w:rsidRPr="001822E5">
              <w:rPr>
                <w:rFonts w:ascii="Times New Roman" w:hAnsi="Times New Roman" w:cs="Times New Roman"/>
                <w:sz w:val="23"/>
                <w:szCs w:val="23"/>
                <w:shd w:val="clear" w:color="auto" w:fill="FFFFFF"/>
              </w:rPr>
              <w:t>B</w:t>
            </w:r>
          </w:p>
        </w:tc>
        <w:tc>
          <w:tcPr>
            <w:tcW w:w="2436" w:type="dxa"/>
            <w:vAlign w:val="center"/>
          </w:tcPr>
          <w:p w14:paraId="2080F440" w14:textId="77777777" w:rsidR="00FB6A5A" w:rsidRPr="001822E5" w:rsidRDefault="00FB6A5A" w:rsidP="00F72537">
            <w:pPr>
              <w:spacing w:after="0"/>
              <w:jc w:val="center"/>
              <w:rPr>
                <w:rFonts w:ascii="Times New Roman" w:hAnsi="Times New Roman" w:cs="Times New Roman"/>
                <w:sz w:val="23"/>
                <w:szCs w:val="23"/>
                <w:shd w:val="clear" w:color="auto" w:fill="FFFFFF"/>
              </w:rPr>
            </w:pPr>
            <w:r w:rsidRPr="001822E5">
              <w:rPr>
                <w:rFonts w:ascii="Times New Roman" w:hAnsi="Times New Roman" w:cs="Times New Roman"/>
                <w:sz w:val="23"/>
                <w:szCs w:val="23"/>
                <w:shd w:val="clear" w:color="auto" w:fill="FFFFFF"/>
              </w:rPr>
              <w:t>59</w:t>
            </w:r>
          </w:p>
        </w:tc>
      </w:tr>
      <w:tr w:rsidR="00FB6A5A" w:rsidRPr="001822E5" w14:paraId="1CC4AC58" w14:textId="77777777" w:rsidTr="00F72537">
        <w:trPr>
          <w:trHeight w:val="259"/>
          <w:jc w:val="center"/>
        </w:trPr>
        <w:tc>
          <w:tcPr>
            <w:tcW w:w="1367" w:type="dxa"/>
            <w:vAlign w:val="center"/>
          </w:tcPr>
          <w:p w14:paraId="075BFED7" w14:textId="77777777" w:rsidR="00FB6A5A" w:rsidRPr="001822E5" w:rsidRDefault="00FB6A5A" w:rsidP="00F72537">
            <w:pPr>
              <w:spacing w:after="0"/>
              <w:jc w:val="center"/>
              <w:rPr>
                <w:rFonts w:ascii="Times New Roman" w:hAnsi="Times New Roman" w:cs="Times New Roman"/>
                <w:sz w:val="23"/>
                <w:szCs w:val="23"/>
                <w:shd w:val="clear" w:color="auto" w:fill="FFFFFF"/>
              </w:rPr>
            </w:pPr>
          </w:p>
        </w:tc>
        <w:tc>
          <w:tcPr>
            <w:tcW w:w="1034" w:type="dxa"/>
            <w:vAlign w:val="center"/>
          </w:tcPr>
          <w:p w14:paraId="6F4C31CE" w14:textId="77777777" w:rsidR="00FB6A5A" w:rsidRPr="001822E5" w:rsidRDefault="00FB6A5A" w:rsidP="00F72537">
            <w:pPr>
              <w:spacing w:after="0"/>
              <w:jc w:val="center"/>
              <w:rPr>
                <w:rFonts w:ascii="Times New Roman" w:hAnsi="Times New Roman" w:cs="Times New Roman"/>
                <w:b/>
                <w:sz w:val="23"/>
                <w:szCs w:val="23"/>
                <w:shd w:val="clear" w:color="auto" w:fill="FFFFFF"/>
              </w:rPr>
            </w:pPr>
            <w:r w:rsidRPr="001822E5">
              <w:rPr>
                <w:rFonts w:ascii="Times New Roman" w:hAnsi="Times New Roman" w:cs="Times New Roman"/>
                <w:b/>
                <w:sz w:val="23"/>
                <w:szCs w:val="23"/>
                <w:shd w:val="clear" w:color="auto" w:fill="FFFFFF"/>
              </w:rPr>
              <w:t>Range</w:t>
            </w:r>
          </w:p>
        </w:tc>
        <w:tc>
          <w:tcPr>
            <w:tcW w:w="2147" w:type="dxa"/>
            <w:vAlign w:val="center"/>
          </w:tcPr>
          <w:p w14:paraId="591F9269" w14:textId="77777777" w:rsidR="00FB6A5A" w:rsidRPr="001822E5" w:rsidRDefault="00FB6A5A" w:rsidP="00F72537">
            <w:pPr>
              <w:spacing w:after="0"/>
              <w:jc w:val="center"/>
              <w:rPr>
                <w:rFonts w:ascii="Times New Roman" w:hAnsi="Times New Roman" w:cs="Times New Roman"/>
                <w:b/>
                <w:sz w:val="23"/>
                <w:szCs w:val="23"/>
                <w:shd w:val="clear" w:color="auto" w:fill="FFFFFF"/>
              </w:rPr>
            </w:pPr>
            <w:r w:rsidRPr="001822E5">
              <w:rPr>
                <w:rFonts w:ascii="Times New Roman" w:hAnsi="Times New Roman" w:cs="Times New Roman"/>
                <w:b/>
                <w:sz w:val="23"/>
                <w:szCs w:val="23"/>
                <w:shd w:val="clear" w:color="auto" w:fill="FFFFFF"/>
              </w:rPr>
              <w:t>14-28</w:t>
            </w:r>
          </w:p>
        </w:tc>
        <w:tc>
          <w:tcPr>
            <w:tcW w:w="1085" w:type="dxa"/>
            <w:vAlign w:val="center"/>
          </w:tcPr>
          <w:p w14:paraId="2B40B99C" w14:textId="77777777" w:rsidR="00FB6A5A" w:rsidRPr="001822E5" w:rsidRDefault="00FB6A5A" w:rsidP="00F72537">
            <w:pPr>
              <w:spacing w:after="0"/>
              <w:jc w:val="center"/>
              <w:rPr>
                <w:rFonts w:ascii="Times New Roman" w:hAnsi="Times New Roman" w:cs="Times New Roman"/>
                <w:b/>
                <w:sz w:val="23"/>
                <w:szCs w:val="23"/>
                <w:shd w:val="clear" w:color="auto" w:fill="FFFFFF"/>
              </w:rPr>
            </w:pPr>
            <w:r w:rsidRPr="001822E5">
              <w:rPr>
                <w:rFonts w:ascii="Times New Roman" w:hAnsi="Times New Roman" w:cs="Times New Roman"/>
                <w:b/>
                <w:sz w:val="23"/>
                <w:szCs w:val="23"/>
                <w:shd w:val="clear" w:color="auto" w:fill="FFFFFF"/>
              </w:rPr>
              <w:t>Range</w:t>
            </w:r>
          </w:p>
        </w:tc>
        <w:tc>
          <w:tcPr>
            <w:tcW w:w="2436" w:type="dxa"/>
            <w:vAlign w:val="center"/>
          </w:tcPr>
          <w:p w14:paraId="6D1D6BFD" w14:textId="77777777" w:rsidR="00FB6A5A" w:rsidRPr="001822E5" w:rsidRDefault="00FB6A5A" w:rsidP="00F72537">
            <w:pPr>
              <w:spacing w:after="0"/>
              <w:jc w:val="center"/>
              <w:rPr>
                <w:rFonts w:ascii="Times New Roman" w:hAnsi="Times New Roman" w:cs="Times New Roman"/>
                <w:b/>
                <w:sz w:val="23"/>
                <w:szCs w:val="23"/>
                <w:shd w:val="clear" w:color="auto" w:fill="FFFFFF"/>
              </w:rPr>
            </w:pPr>
            <w:r w:rsidRPr="001822E5">
              <w:rPr>
                <w:rFonts w:ascii="Times New Roman" w:hAnsi="Times New Roman" w:cs="Times New Roman"/>
                <w:b/>
                <w:sz w:val="23"/>
                <w:szCs w:val="23"/>
                <w:shd w:val="clear" w:color="auto" w:fill="FFFFFF"/>
              </w:rPr>
              <w:t>54-66</w:t>
            </w:r>
          </w:p>
        </w:tc>
      </w:tr>
      <w:tr w:rsidR="00FB6A5A" w:rsidRPr="001822E5" w14:paraId="1FC943AD" w14:textId="77777777" w:rsidTr="00F72537">
        <w:trPr>
          <w:trHeight w:val="275"/>
          <w:jc w:val="center"/>
        </w:trPr>
        <w:tc>
          <w:tcPr>
            <w:tcW w:w="1367" w:type="dxa"/>
            <w:vAlign w:val="center"/>
          </w:tcPr>
          <w:p w14:paraId="401460F2" w14:textId="77777777" w:rsidR="00FB6A5A" w:rsidRPr="001822E5" w:rsidRDefault="00FB6A5A" w:rsidP="00F72537">
            <w:pPr>
              <w:spacing w:after="0"/>
              <w:jc w:val="center"/>
              <w:rPr>
                <w:rFonts w:ascii="Times New Roman" w:hAnsi="Times New Roman" w:cs="Times New Roman"/>
                <w:sz w:val="23"/>
                <w:szCs w:val="23"/>
                <w:shd w:val="clear" w:color="auto" w:fill="FFFFFF"/>
              </w:rPr>
            </w:pPr>
          </w:p>
        </w:tc>
        <w:tc>
          <w:tcPr>
            <w:tcW w:w="1034" w:type="dxa"/>
            <w:vAlign w:val="center"/>
          </w:tcPr>
          <w:p w14:paraId="68D7E77F" w14:textId="77777777" w:rsidR="00FB6A5A" w:rsidRPr="001822E5" w:rsidRDefault="00FB6A5A" w:rsidP="00F72537">
            <w:pPr>
              <w:spacing w:after="0"/>
              <w:jc w:val="center"/>
              <w:rPr>
                <w:rFonts w:ascii="Times New Roman" w:hAnsi="Times New Roman" w:cs="Times New Roman"/>
                <w:b/>
                <w:sz w:val="23"/>
                <w:szCs w:val="23"/>
                <w:shd w:val="clear" w:color="auto" w:fill="FFFFFF"/>
              </w:rPr>
            </w:pPr>
            <w:r w:rsidRPr="001822E5">
              <w:rPr>
                <w:rFonts w:ascii="Times New Roman" w:hAnsi="Times New Roman" w:cs="Times New Roman"/>
                <w:b/>
                <w:sz w:val="23"/>
                <w:szCs w:val="23"/>
                <w:shd w:val="clear" w:color="auto" w:fill="FFFFFF"/>
              </w:rPr>
              <w:t>Average</w:t>
            </w:r>
          </w:p>
        </w:tc>
        <w:tc>
          <w:tcPr>
            <w:tcW w:w="2147" w:type="dxa"/>
            <w:vAlign w:val="center"/>
          </w:tcPr>
          <w:p w14:paraId="3DD8ED32" w14:textId="77777777" w:rsidR="00FB6A5A" w:rsidRPr="001822E5" w:rsidRDefault="00FB6A5A" w:rsidP="00F72537">
            <w:pPr>
              <w:spacing w:after="0"/>
              <w:jc w:val="center"/>
              <w:rPr>
                <w:rFonts w:ascii="Times New Roman" w:hAnsi="Times New Roman" w:cs="Times New Roman"/>
                <w:b/>
                <w:sz w:val="23"/>
                <w:szCs w:val="23"/>
                <w:shd w:val="clear" w:color="auto" w:fill="FFFFFF"/>
              </w:rPr>
            </w:pPr>
            <w:r w:rsidRPr="001822E5">
              <w:rPr>
                <w:rFonts w:ascii="Times New Roman" w:hAnsi="Times New Roman" w:cs="Times New Roman"/>
                <w:b/>
                <w:sz w:val="23"/>
                <w:szCs w:val="23"/>
                <w:shd w:val="clear" w:color="auto" w:fill="FFFFFF"/>
              </w:rPr>
              <w:t>23.76</w:t>
            </w:r>
          </w:p>
        </w:tc>
        <w:tc>
          <w:tcPr>
            <w:tcW w:w="1085" w:type="dxa"/>
            <w:vAlign w:val="center"/>
          </w:tcPr>
          <w:p w14:paraId="46106CE2" w14:textId="77777777" w:rsidR="00FB6A5A" w:rsidRPr="001822E5" w:rsidRDefault="00FB6A5A" w:rsidP="00F72537">
            <w:pPr>
              <w:spacing w:after="0"/>
              <w:jc w:val="center"/>
              <w:rPr>
                <w:rFonts w:ascii="Times New Roman" w:hAnsi="Times New Roman" w:cs="Times New Roman"/>
                <w:b/>
                <w:sz w:val="23"/>
                <w:szCs w:val="23"/>
                <w:shd w:val="clear" w:color="auto" w:fill="FFFFFF"/>
              </w:rPr>
            </w:pPr>
            <w:r w:rsidRPr="001822E5">
              <w:rPr>
                <w:rFonts w:ascii="Times New Roman" w:hAnsi="Times New Roman" w:cs="Times New Roman"/>
                <w:b/>
                <w:sz w:val="23"/>
                <w:szCs w:val="23"/>
                <w:shd w:val="clear" w:color="auto" w:fill="FFFFFF"/>
              </w:rPr>
              <w:t>Average</w:t>
            </w:r>
          </w:p>
        </w:tc>
        <w:tc>
          <w:tcPr>
            <w:tcW w:w="2436" w:type="dxa"/>
            <w:vAlign w:val="center"/>
          </w:tcPr>
          <w:p w14:paraId="7F2DEC25" w14:textId="77777777" w:rsidR="00FB6A5A" w:rsidRPr="001822E5" w:rsidRDefault="00FB6A5A" w:rsidP="00F72537">
            <w:pPr>
              <w:spacing w:after="0"/>
              <w:jc w:val="center"/>
              <w:rPr>
                <w:rFonts w:ascii="Times New Roman" w:hAnsi="Times New Roman" w:cs="Times New Roman"/>
                <w:b/>
                <w:sz w:val="23"/>
                <w:szCs w:val="23"/>
                <w:shd w:val="clear" w:color="auto" w:fill="FFFFFF"/>
              </w:rPr>
            </w:pPr>
            <w:r w:rsidRPr="001822E5">
              <w:rPr>
                <w:rFonts w:ascii="Times New Roman" w:hAnsi="Times New Roman" w:cs="Times New Roman"/>
                <w:b/>
                <w:sz w:val="23"/>
                <w:szCs w:val="23"/>
                <w:shd w:val="clear" w:color="auto" w:fill="FFFFFF"/>
              </w:rPr>
              <w:t>59.2</w:t>
            </w:r>
          </w:p>
        </w:tc>
      </w:tr>
      <w:tr w:rsidR="00FB6A5A" w:rsidRPr="001822E5" w14:paraId="1AEAD510" w14:textId="77777777" w:rsidTr="00F72537">
        <w:trPr>
          <w:trHeight w:val="322"/>
          <w:jc w:val="center"/>
        </w:trPr>
        <w:tc>
          <w:tcPr>
            <w:tcW w:w="1367" w:type="dxa"/>
            <w:tcBorders>
              <w:bottom w:val="single" w:sz="4" w:space="0" w:color="auto"/>
            </w:tcBorders>
            <w:vAlign w:val="center"/>
          </w:tcPr>
          <w:p w14:paraId="0735FD9F" w14:textId="77777777" w:rsidR="00FB6A5A" w:rsidRPr="001822E5" w:rsidRDefault="00FB6A5A" w:rsidP="00F72537">
            <w:pPr>
              <w:spacing w:after="0"/>
              <w:jc w:val="center"/>
              <w:rPr>
                <w:rFonts w:ascii="Times New Roman" w:hAnsi="Times New Roman" w:cs="Times New Roman"/>
                <w:sz w:val="23"/>
                <w:szCs w:val="23"/>
                <w:shd w:val="clear" w:color="auto" w:fill="FFFFFF"/>
              </w:rPr>
            </w:pPr>
          </w:p>
        </w:tc>
        <w:tc>
          <w:tcPr>
            <w:tcW w:w="1034" w:type="dxa"/>
            <w:tcBorders>
              <w:bottom w:val="single" w:sz="4" w:space="0" w:color="auto"/>
            </w:tcBorders>
            <w:vAlign w:val="center"/>
          </w:tcPr>
          <w:p w14:paraId="3D4F71F6" w14:textId="77777777" w:rsidR="00FB6A5A" w:rsidRPr="001822E5" w:rsidRDefault="00FB6A5A" w:rsidP="00F72537">
            <w:pPr>
              <w:spacing w:after="0"/>
              <w:jc w:val="center"/>
              <w:rPr>
                <w:rFonts w:ascii="Times New Roman" w:hAnsi="Times New Roman" w:cs="Times New Roman"/>
                <w:b/>
                <w:sz w:val="23"/>
                <w:szCs w:val="23"/>
                <w:shd w:val="clear" w:color="auto" w:fill="FFFFFF"/>
              </w:rPr>
            </w:pPr>
            <w:r w:rsidRPr="001822E5">
              <w:rPr>
                <w:rFonts w:ascii="Times New Roman" w:hAnsi="Times New Roman" w:cs="Times New Roman"/>
                <w:b/>
                <w:sz w:val="23"/>
                <w:szCs w:val="23"/>
                <w:shd w:val="clear" w:color="auto" w:fill="FFFFFF"/>
              </w:rPr>
              <w:t>S.D.</w:t>
            </w:r>
          </w:p>
        </w:tc>
        <w:tc>
          <w:tcPr>
            <w:tcW w:w="2147" w:type="dxa"/>
            <w:tcBorders>
              <w:bottom w:val="single" w:sz="4" w:space="0" w:color="auto"/>
            </w:tcBorders>
            <w:vAlign w:val="center"/>
          </w:tcPr>
          <w:p w14:paraId="2BD3C2DC" w14:textId="77777777" w:rsidR="00FB6A5A" w:rsidRPr="001822E5" w:rsidRDefault="00FB6A5A" w:rsidP="00F72537">
            <w:pPr>
              <w:spacing w:after="0"/>
              <w:jc w:val="center"/>
              <w:rPr>
                <w:rFonts w:ascii="Times New Roman" w:hAnsi="Times New Roman" w:cs="Times New Roman"/>
                <w:b/>
                <w:sz w:val="23"/>
                <w:szCs w:val="23"/>
                <w:shd w:val="clear" w:color="auto" w:fill="FFFFFF"/>
              </w:rPr>
            </w:pPr>
            <w:r w:rsidRPr="001822E5">
              <w:rPr>
                <w:rFonts w:ascii="Times New Roman" w:hAnsi="Times New Roman" w:cs="Times New Roman"/>
                <w:b/>
                <w:sz w:val="23"/>
                <w:szCs w:val="23"/>
              </w:rPr>
              <w:t>± 5.19</w:t>
            </w:r>
          </w:p>
        </w:tc>
        <w:tc>
          <w:tcPr>
            <w:tcW w:w="1085" w:type="dxa"/>
            <w:tcBorders>
              <w:bottom w:val="single" w:sz="4" w:space="0" w:color="auto"/>
            </w:tcBorders>
            <w:vAlign w:val="center"/>
          </w:tcPr>
          <w:p w14:paraId="75E73940" w14:textId="77777777" w:rsidR="00FB6A5A" w:rsidRPr="001822E5" w:rsidRDefault="00FB6A5A" w:rsidP="00F72537">
            <w:pPr>
              <w:spacing w:after="0"/>
              <w:jc w:val="center"/>
              <w:rPr>
                <w:rFonts w:ascii="Times New Roman" w:hAnsi="Times New Roman" w:cs="Times New Roman"/>
                <w:b/>
                <w:sz w:val="23"/>
                <w:szCs w:val="23"/>
                <w:shd w:val="clear" w:color="auto" w:fill="FFFFFF"/>
              </w:rPr>
            </w:pPr>
            <w:r w:rsidRPr="001822E5">
              <w:rPr>
                <w:rFonts w:ascii="Times New Roman" w:hAnsi="Times New Roman" w:cs="Times New Roman"/>
                <w:b/>
                <w:sz w:val="23"/>
                <w:szCs w:val="23"/>
                <w:shd w:val="clear" w:color="auto" w:fill="FFFFFF"/>
              </w:rPr>
              <w:t>S.D.</w:t>
            </w:r>
          </w:p>
        </w:tc>
        <w:tc>
          <w:tcPr>
            <w:tcW w:w="2436" w:type="dxa"/>
            <w:tcBorders>
              <w:bottom w:val="single" w:sz="4" w:space="0" w:color="auto"/>
            </w:tcBorders>
            <w:vAlign w:val="center"/>
          </w:tcPr>
          <w:p w14:paraId="428C4975" w14:textId="77777777" w:rsidR="00FB6A5A" w:rsidRPr="001822E5" w:rsidRDefault="00FB6A5A" w:rsidP="00F72537">
            <w:pPr>
              <w:spacing w:after="0"/>
              <w:jc w:val="center"/>
              <w:rPr>
                <w:rFonts w:ascii="Times New Roman" w:hAnsi="Times New Roman" w:cs="Times New Roman"/>
                <w:b/>
                <w:sz w:val="23"/>
                <w:szCs w:val="23"/>
                <w:shd w:val="clear" w:color="auto" w:fill="FFFFFF"/>
              </w:rPr>
            </w:pPr>
            <w:r w:rsidRPr="001822E5">
              <w:rPr>
                <w:rFonts w:ascii="Times New Roman" w:hAnsi="Times New Roman" w:cs="Times New Roman"/>
                <w:b/>
                <w:sz w:val="23"/>
                <w:szCs w:val="23"/>
              </w:rPr>
              <w:t>± 4.45</w:t>
            </w:r>
          </w:p>
        </w:tc>
      </w:tr>
    </w:tbl>
    <w:p w14:paraId="1B368162" w14:textId="77777777" w:rsidR="00FB6A5A" w:rsidRDefault="00FB6A5A" w:rsidP="00B61098">
      <w:pPr>
        <w:spacing w:after="0"/>
        <w:rPr>
          <w:rFonts w:ascii="Times New Roman" w:hAnsi="Times New Roman" w:cs="Times New Roman"/>
          <w:b/>
          <w:bCs/>
          <w:sz w:val="23"/>
          <w:szCs w:val="23"/>
        </w:rPr>
      </w:pPr>
    </w:p>
    <w:p w14:paraId="62F5E04F" w14:textId="77777777" w:rsidR="00FB6A5A" w:rsidRDefault="00FB6A5A" w:rsidP="00B61098">
      <w:pPr>
        <w:spacing w:after="0"/>
        <w:rPr>
          <w:rFonts w:ascii="Times New Roman" w:hAnsi="Times New Roman" w:cs="Times New Roman"/>
          <w:b/>
          <w:bCs/>
          <w:sz w:val="23"/>
          <w:szCs w:val="23"/>
        </w:rPr>
      </w:pPr>
    </w:p>
    <w:p w14:paraId="4721B405" w14:textId="77777777" w:rsidR="00FB6A5A" w:rsidRDefault="00FB6A5A" w:rsidP="00B61098">
      <w:pPr>
        <w:spacing w:after="0"/>
        <w:rPr>
          <w:rFonts w:ascii="Times New Roman" w:hAnsi="Times New Roman" w:cs="Times New Roman"/>
          <w:b/>
          <w:bCs/>
          <w:sz w:val="23"/>
          <w:szCs w:val="23"/>
        </w:rPr>
      </w:pPr>
    </w:p>
    <w:p w14:paraId="7B07491F" w14:textId="77777777" w:rsidR="00FB6A5A" w:rsidRDefault="00FB6A5A" w:rsidP="00B61098">
      <w:pPr>
        <w:spacing w:after="0"/>
        <w:rPr>
          <w:rFonts w:ascii="Times New Roman" w:hAnsi="Times New Roman" w:cs="Times New Roman"/>
          <w:b/>
          <w:bCs/>
          <w:sz w:val="23"/>
          <w:szCs w:val="23"/>
        </w:rPr>
      </w:pPr>
    </w:p>
    <w:p w14:paraId="009FDD9A" w14:textId="77777777" w:rsidR="00FB6A5A" w:rsidRDefault="00FB6A5A" w:rsidP="00B61098">
      <w:pPr>
        <w:spacing w:after="0"/>
        <w:rPr>
          <w:rFonts w:ascii="Times New Roman" w:hAnsi="Times New Roman" w:cs="Times New Roman"/>
          <w:b/>
          <w:bCs/>
          <w:sz w:val="23"/>
          <w:szCs w:val="23"/>
        </w:rPr>
      </w:pPr>
    </w:p>
    <w:p w14:paraId="2BB303A9" w14:textId="77777777" w:rsidR="00FB6A5A" w:rsidRDefault="00FB6A5A" w:rsidP="00B61098">
      <w:pPr>
        <w:spacing w:after="0"/>
        <w:rPr>
          <w:rFonts w:ascii="Times New Roman" w:hAnsi="Times New Roman" w:cs="Times New Roman"/>
          <w:b/>
          <w:bCs/>
          <w:sz w:val="23"/>
          <w:szCs w:val="23"/>
        </w:rPr>
      </w:pPr>
    </w:p>
    <w:p w14:paraId="579EBC75" w14:textId="77777777" w:rsidR="00FB6A5A" w:rsidRDefault="00FB6A5A" w:rsidP="00B61098">
      <w:pPr>
        <w:spacing w:after="0"/>
        <w:rPr>
          <w:rFonts w:ascii="Times New Roman" w:hAnsi="Times New Roman" w:cs="Times New Roman"/>
          <w:b/>
          <w:bCs/>
          <w:sz w:val="23"/>
          <w:szCs w:val="23"/>
        </w:rPr>
      </w:pPr>
    </w:p>
    <w:p w14:paraId="37D9AAA5" w14:textId="77777777" w:rsidR="00FB6A5A" w:rsidRDefault="00FB6A5A" w:rsidP="00B61098">
      <w:pPr>
        <w:spacing w:after="0"/>
        <w:rPr>
          <w:rFonts w:ascii="Times New Roman" w:hAnsi="Times New Roman" w:cs="Times New Roman"/>
          <w:b/>
          <w:bCs/>
          <w:sz w:val="23"/>
          <w:szCs w:val="23"/>
        </w:rPr>
      </w:pPr>
    </w:p>
    <w:p w14:paraId="6AB8D19B" w14:textId="77777777" w:rsidR="00FB6A5A" w:rsidRDefault="00FB6A5A" w:rsidP="00B61098">
      <w:pPr>
        <w:spacing w:after="0"/>
        <w:rPr>
          <w:rFonts w:ascii="Times New Roman" w:hAnsi="Times New Roman" w:cs="Times New Roman"/>
          <w:b/>
          <w:bCs/>
          <w:sz w:val="23"/>
          <w:szCs w:val="23"/>
        </w:rPr>
      </w:pPr>
    </w:p>
    <w:p w14:paraId="03126C7E" w14:textId="77777777" w:rsidR="00FB6A5A" w:rsidRDefault="00FB6A5A" w:rsidP="00B61098">
      <w:pPr>
        <w:spacing w:after="0"/>
        <w:rPr>
          <w:rFonts w:ascii="Times New Roman" w:hAnsi="Times New Roman" w:cs="Times New Roman"/>
          <w:b/>
          <w:bCs/>
          <w:sz w:val="23"/>
          <w:szCs w:val="23"/>
        </w:rPr>
      </w:pPr>
    </w:p>
    <w:p w14:paraId="3BC0E2DB" w14:textId="77777777" w:rsidR="00FB6A5A" w:rsidRDefault="00FB6A5A" w:rsidP="00B61098">
      <w:pPr>
        <w:spacing w:after="0"/>
        <w:rPr>
          <w:rFonts w:ascii="Times New Roman" w:hAnsi="Times New Roman" w:cs="Times New Roman"/>
          <w:b/>
          <w:bCs/>
          <w:sz w:val="23"/>
          <w:szCs w:val="23"/>
        </w:rPr>
      </w:pPr>
    </w:p>
    <w:p w14:paraId="334955BE" w14:textId="77777777" w:rsidR="00FB6A5A" w:rsidRDefault="00FB6A5A" w:rsidP="00B61098">
      <w:pPr>
        <w:spacing w:after="0"/>
        <w:rPr>
          <w:rFonts w:ascii="Times New Roman" w:hAnsi="Times New Roman" w:cs="Times New Roman"/>
          <w:b/>
          <w:bCs/>
          <w:sz w:val="23"/>
          <w:szCs w:val="23"/>
        </w:rPr>
      </w:pPr>
    </w:p>
    <w:p w14:paraId="6D1F090F" w14:textId="77777777" w:rsidR="00FB6A5A" w:rsidRDefault="00FB6A5A" w:rsidP="00B61098">
      <w:pPr>
        <w:spacing w:after="0"/>
        <w:rPr>
          <w:rFonts w:ascii="Times New Roman" w:hAnsi="Times New Roman" w:cs="Times New Roman"/>
          <w:b/>
          <w:bCs/>
          <w:sz w:val="23"/>
          <w:szCs w:val="23"/>
        </w:rPr>
      </w:pPr>
    </w:p>
    <w:p w14:paraId="01350A9C" w14:textId="77777777" w:rsidR="00FB6A5A" w:rsidRDefault="00FB6A5A" w:rsidP="00B61098">
      <w:pPr>
        <w:spacing w:after="0"/>
        <w:rPr>
          <w:rFonts w:ascii="Times New Roman" w:hAnsi="Times New Roman" w:cs="Times New Roman"/>
          <w:b/>
          <w:bCs/>
          <w:sz w:val="23"/>
          <w:szCs w:val="23"/>
        </w:rPr>
      </w:pPr>
    </w:p>
    <w:p w14:paraId="61411797" w14:textId="77777777" w:rsidR="00FB6A5A" w:rsidRDefault="00FB6A5A" w:rsidP="00B61098">
      <w:pPr>
        <w:spacing w:after="0"/>
        <w:rPr>
          <w:rFonts w:ascii="Times New Roman" w:hAnsi="Times New Roman" w:cs="Times New Roman"/>
          <w:b/>
          <w:bCs/>
          <w:sz w:val="23"/>
          <w:szCs w:val="23"/>
        </w:rPr>
      </w:pPr>
    </w:p>
    <w:p w14:paraId="5208739F" w14:textId="77777777" w:rsidR="00FB6A5A" w:rsidRDefault="00FB6A5A" w:rsidP="00B61098">
      <w:pPr>
        <w:spacing w:after="0"/>
        <w:rPr>
          <w:rFonts w:ascii="Times New Roman" w:hAnsi="Times New Roman" w:cs="Times New Roman"/>
          <w:b/>
          <w:bCs/>
          <w:sz w:val="23"/>
          <w:szCs w:val="23"/>
        </w:rPr>
      </w:pPr>
    </w:p>
    <w:p w14:paraId="5F965C9C" w14:textId="77777777" w:rsidR="00FB6A5A" w:rsidRDefault="00FB6A5A" w:rsidP="00B61098">
      <w:pPr>
        <w:spacing w:after="0"/>
        <w:rPr>
          <w:rFonts w:ascii="Times New Roman" w:hAnsi="Times New Roman" w:cs="Times New Roman"/>
          <w:b/>
          <w:bCs/>
          <w:sz w:val="23"/>
          <w:szCs w:val="23"/>
        </w:rPr>
      </w:pPr>
    </w:p>
    <w:p w14:paraId="0E5AD92D" w14:textId="77777777" w:rsidR="00FB6A5A" w:rsidRDefault="00FB6A5A" w:rsidP="00B61098">
      <w:pPr>
        <w:spacing w:after="0"/>
        <w:rPr>
          <w:rFonts w:ascii="Times New Roman" w:hAnsi="Times New Roman" w:cs="Times New Roman"/>
          <w:b/>
          <w:bCs/>
          <w:sz w:val="23"/>
          <w:szCs w:val="23"/>
        </w:rPr>
      </w:pPr>
    </w:p>
    <w:p w14:paraId="10BFF305" w14:textId="77777777" w:rsidR="00FB6A5A" w:rsidRDefault="00FB6A5A" w:rsidP="00B61098">
      <w:pPr>
        <w:spacing w:after="0"/>
        <w:rPr>
          <w:rFonts w:ascii="Times New Roman" w:hAnsi="Times New Roman" w:cs="Times New Roman"/>
          <w:b/>
          <w:bCs/>
          <w:sz w:val="23"/>
          <w:szCs w:val="23"/>
        </w:rPr>
      </w:pPr>
    </w:p>
    <w:p w14:paraId="192C5548" w14:textId="77777777" w:rsidR="00FB6A5A" w:rsidRDefault="00FB6A5A" w:rsidP="00B61098">
      <w:pPr>
        <w:spacing w:after="0"/>
        <w:rPr>
          <w:rFonts w:ascii="Times New Roman" w:hAnsi="Times New Roman" w:cs="Times New Roman"/>
          <w:b/>
          <w:bCs/>
          <w:sz w:val="23"/>
          <w:szCs w:val="23"/>
        </w:rPr>
      </w:pPr>
    </w:p>
    <w:p w14:paraId="5AA2A950" w14:textId="77777777" w:rsidR="00FB6A5A" w:rsidRDefault="00FB6A5A" w:rsidP="00B61098">
      <w:pPr>
        <w:spacing w:after="0"/>
        <w:rPr>
          <w:rFonts w:ascii="Times New Roman" w:hAnsi="Times New Roman" w:cs="Times New Roman"/>
          <w:b/>
          <w:bCs/>
          <w:sz w:val="23"/>
          <w:szCs w:val="23"/>
        </w:rPr>
      </w:pPr>
    </w:p>
    <w:p w14:paraId="7C970604" w14:textId="77777777" w:rsidR="00FB6A5A" w:rsidRDefault="00FB6A5A" w:rsidP="00B61098">
      <w:pPr>
        <w:spacing w:after="0"/>
        <w:rPr>
          <w:rFonts w:ascii="Times New Roman" w:hAnsi="Times New Roman" w:cs="Times New Roman"/>
          <w:b/>
          <w:bCs/>
          <w:sz w:val="23"/>
          <w:szCs w:val="23"/>
        </w:rPr>
      </w:pPr>
    </w:p>
    <w:p w14:paraId="3D6165B6" w14:textId="77777777" w:rsidR="00FB6A5A" w:rsidRDefault="00FB6A5A" w:rsidP="00B61098">
      <w:pPr>
        <w:spacing w:after="0"/>
        <w:rPr>
          <w:rFonts w:ascii="Times New Roman" w:hAnsi="Times New Roman" w:cs="Times New Roman"/>
          <w:b/>
          <w:bCs/>
          <w:sz w:val="23"/>
          <w:szCs w:val="23"/>
        </w:rPr>
      </w:pPr>
    </w:p>
    <w:p w14:paraId="638D1FF9" w14:textId="77777777" w:rsidR="00FB6A5A" w:rsidRDefault="00FB6A5A" w:rsidP="00B61098">
      <w:pPr>
        <w:spacing w:after="0"/>
        <w:rPr>
          <w:rFonts w:ascii="Times New Roman" w:hAnsi="Times New Roman" w:cs="Times New Roman"/>
          <w:b/>
          <w:bCs/>
          <w:sz w:val="23"/>
          <w:szCs w:val="23"/>
        </w:rPr>
      </w:pPr>
    </w:p>
    <w:p w14:paraId="6BF28F1C" w14:textId="77777777" w:rsidR="00FB6A5A" w:rsidRDefault="00FB6A5A" w:rsidP="00B61098">
      <w:pPr>
        <w:spacing w:after="0"/>
        <w:rPr>
          <w:rFonts w:ascii="Times New Roman" w:hAnsi="Times New Roman" w:cs="Times New Roman"/>
          <w:b/>
          <w:bCs/>
          <w:sz w:val="23"/>
          <w:szCs w:val="23"/>
        </w:rPr>
      </w:pPr>
    </w:p>
    <w:p w14:paraId="045E3F1B" w14:textId="77777777" w:rsidR="00FB6A5A" w:rsidRDefault="00FB6A5A" w:rsidP="00B61098">
      <w:pPr>
        <w:spacing w:after="0"/>
        <w:rPr>
          <w:rFonts w:ascii="Times New Roman" w:hAnsi="Times New Roman" w:cs="Times New Roman"/>
          <w:b/>
          <w:bCs/>
          <w:sz w:val="23"/>
          <w:szCs w:val="23"/>
        </w:rPr>
      </w:pPr>
    </w:p>
    <w:p w14:paraId="6F4EC498" w14:textId="77777777" w:rsidR="00FB6A5A" w:rsidRDefault="00FB6A5A" w:rsidP="00B61098">
      <w:pPr>
        <w:spacing w:after="0"/>
        <w:rPr>
          <w:rFonts w:ascii="Times New Roman" w:hAnsi="Times New Roman" w:cs="Times New Roman"/>
          <w:b/>
          <w:bCs/>
          <w:sz w:val="23"/>
          <w:szCs w:val="23"/>
        </w:rPr>
      </w:pPr>
    </w:p>
    <w:p w14:paraId="0E0711D9" w14:textId="77777777" w:rsidR="00FB6A5A" w:rsidRDefault="00FB6A5A" w:rsidP="00B61098">
      <w:pPr>
        <w:spacing w:after="0"/>
        <w:rPr>
          <w:rFonts w:ascii="Times New Roman" w:hAnsi="Times New Roman" w:cs="Times New Roman"/>
          <w:b/>
          <w:bCs/>
          <w:sz w:val="23"/>
          <w:szCs w:val="23"/>
        </w:rPr>
      </w:pPr>
    </w:p>
    <w:p w14:paraId="1E61D1AC" w14:textId="77777777" w:rsidR="00FB6A5A" w:rsidRDefault="00FB6A5A" w:rsidP="00B61098">
      <w:pPr>
        <w:spacing w:after="0"/>
        <w:rPr>
          <w:rFonts w:ascii="Times New Roman" w:hAnsi="Times New Roman" w:cs="Times New Roman"/>
          <w:b/>
          <w:bCs/>
          <w:sz w:val="23"/>
          <w:szCs w:val="23"/>
        </w:rPr>
      </w:pPr>
    </w:p>
    <w:p w14:paraId="2F4A1C65" w14:textId="77777777" w:rsidR="00FB6A5A" w:rsidRDefault="00FB6A5A" w:rsidP="00B61098">
      <w:pPr>
        <w:spacing w:after="0"/>
        <w:rPr>
          <w:rFonts w:ascii="Times New Roman" w:hAnsi="Times New Roman" w:cs="Times New Roman"/>
          <w:b/>
          <w:bCs/>
          <w:sz w:val="23"/>
          <w:szCs w:val="23"/>
        </w:rPr>
      </w:pPr>
    </w:p>
    <w:p w14:paraId="5467FF6B" w14:textId="77777777" w:rsidR="00FB6A5A" w:rsidRDefault="00FB6A5A" w:rsidP="00B61098">
      <w:pPr>
        <w:spacing w:after="0"/>
        <w:rPr>
          <w:rFonts w:ascii="Times New Roman" w:hAnsi="Times New Roman" w:cs="Times New Roman"/>
          <w:b/>
          <w:bCs/>
          <w:sz w:val="23"/>
          <w:szCs w:val="23"/>
        </w:rPr>
      </w:pPr>
    </w:p>
    <w:p w14:paraId="0D1C3D48" w14:textId="77777777" w:rsidR="00FB6A5A" w:rsidRDefault="00FB6A5A" w:rsidP="00B61098">
      <w:pPr>
        <w:spacing w:after="0"/>
        <w:rPr>
          <w:rFonts w:ascii="Times New Roman" w:hAnsi="Times New Roman" w:cs="Times New Roman"/>
          <w:b/>
          <w:bCs/>
          <w:sz w:val="23"/>
          <w:szCs w:val="23"/>
        </w:rPr>
      </w:pPr>
    </w:p>
    <w:p w14:paraId="18E5EA34" w14:textId="77777777" w:rsidR="00FB6A5A" w:rsidRDefault="00FB6A5A" w:rsidP="00B61098">
      <w:pPr>
        <w:spacing w:after="0"/>
        <w:rPr>
          <w:rFonts w:ascii="Times New Roman" w:hAnsi="Times New Roman" w:cs="Times New Roman"/>
          <w:b/>
          <w:bCs/>
          <w:sz w:val="23"/>
          <w:szCs w:val="23"/>
        </w:rPr>
      </w:pPr>
    </w:p>
    <w:p w14:paraId="0194041B" w14:textId="722E6AC3" w:rsidR="00B61098" w:rsidRPr="001822E5" w:rsidRDefault="00736BC9" w:rsidP="00B61098">
      <w:pPr>
        <w:spacing w:after="0"/>
        <w:rPr>
          <w:rFonts w:ascii="Times New Roman" w:hAnsi="Times New Roman" w:cs="Times New Roman"/>
          <w:b/>
          <w:bCs/>
          <w:sz w:val="23"/>
          <w:szCs w:val="23"/>
        </w:rPr>
      </w:pPr>
      <w:r>
        <w:rPr>
          <w:rFonts w:ascii="Times New Roman" w:hAnsi="Times New Roman" w:cs="Times New Roman"/>
          <w:b/>
          <w:bCs/>
          <w:sz w:val="23"/>
          <w:szCs w:val="23"/>
        </w:rPr>
        <w:lastRenderedPageBreak/>
        <w:t xml:space="preserve">Supplementary Table </w:t>
      </w:r>
      <w:r w:rsidR="00AD6284">
        <w:rPr>
          <w:rFonts w:ascii="Times New Roman" w:hAnsi="Times New Roman" w:cs="Times New Roman"/>
          <w:b/>
          <w:bCs/>
          <w:sz w:val="23"/>
          <w:szCs w:val="23"/>
        </w:rPr>
        <w:t>3</w:t>
      </w:r>
      <w:r w:rsidR="00B61098" w:rsidRPr="001822E5">
        <w:rPr>
          <w:rFonts w:ascii="Times New Roman" w:hAnsi="Times New Roman" w:cs="Times New Roman"/>
          <w:b/>
          <w:bCs/>
          <w:sz w:val="23"/>
          <w:szCs w:val="23"/>
        </w:rPr>
        <w:t>. Summary of availability status of surveyed products at survey sites</w:t>
      </w:r>
    </w:p>
    <w:p w14:paraId="266E389B" w14:textId="77777777" w:rsidR="00B61098" w:rsidRPr="001822E5" w:rsidRDefault="00B61098" w:rsidP="00B61098">
      <w:pPr>
        <w:rPr>
          <w:rFonts w:ascii="Times New Roman" w:hAnsi="Times New Roman" w:cs="Times New Roman"/>
          <w:b/>
          <w:bCs/>
          <w:color w:val="FF0000"/>
          <w:sz w:val="23"/>
          <w:szCs w:val="23"/>
        </w:rPr>
      </w:pPr>
    </w:p>
    <w:tbl>
      <w:tblPr>
        <w:tblW w:w="10151" w:type="dxa"/>
        <w:tblLook w:val="04A0" w:firstRow="1" w:lastRow="0" w:firstColumn="1" w:lastColumn="0" w:noHBand="0" w:noVBand="1"/>
      </w:tblPr>
      <w:tblGrid>
        <w:gridCol w:w="272"/>
        <w:gridCol w:w="4657"/>
        <w:gridCol w:w="559"/>
        <w:gridCol w:w="542"/>
        <w:gridCol w:w="558"/>
        <w:gridCol w:w="542"/>
        <w:gridCol w:w="558"/>
        <w:gridCol w:w="542"/>
        <w:gridCol w:w="558"/>
        <w:gridCol w:w="542"/>
        <w:gridCol w:w="558"/>
        <w:gridCol w:w="542"/>
      </w:tblGrid>
      <w:tr w:rsidR="00B61098" w:rsidRPr="001822E5" w14:paraId="24361FEE" w14:textId="77777777" w:rsidTr="005364C2">
        <w:trPr>
          <w:trHeight w:val="340"/>
        </w:trPr>
        <w:tc>
          <w:tcPr>
            <w:tcW w:w="10151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D7E6002" w14:textId="77777777" w:rsidR="00B61098" w:rsidRPr="001822E5" w:rsidRDefault="00B6109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 w:val="28"/>
                <w:szCs w:val="28"/>
                <w:lang w:val="en-GB" w:eastAsia="en-GB" w:bidi="ar-SA"/>
              </w:rPr>
            </w:pPr>
            <w:r w:rsidRPr="001822E5"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 w:val="28"/>
                <w:szCs w:val="28"/>
                <w:lang w:val="en-GB" w:eastAsia="en-GB" w:bidi="ar-SA"/>
              </w:rPr>
              <w:t>ACCESS GROUP</w:t>
            </w:r>
          </w:p>
        </w:tc>
      </w:tr>
      <w:tr w:rsidR="00B61098" w:rsidRPr="001822E5" w14:paraId="30B6A330" w14:textId="77777777" w:rsidTr="005364C2">
        <w:trPr>
          <w:trHeight w:val="340"/>
        </w:trPr>
        <w:tc>
          <w:tcPr>
            <w:tcW w:w="266" w:type="dxa"/>
            <w:vMerge w:val="restart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3BE9C" w14:textId="77777777" w:rsidR="00B61098" w:rsidRPr="001822E5" w:rsidRDefault="00B6109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2"/>
                <w:szCs w:val="22"/>
                <w:lang w:val="en-GB" w:eastAsia="en-GB"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2"/>
                <w:szCs w:val="22"/>
                <w:lang w:val="en-GB" w:eastAsia="en-GB" w:bidi="ar-SA"/>
              </w:rPr>
              <w:t> </w:t>
            </w:r>
          </w:p>
        </w:tc>
        <w:tc>
          <w:tcPr>
            <w:tcW w:w="4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6435A6" w14:textId="77777777" w:rsidR="00B61098" w:rsidRPr="001822E5" w:rsidRDefault="00B6109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 w:val="28"/>
                <w:szCs w:val="28"/>
                <w:lang w:val="en-GB" w:eastAsia="en-GB" w:bidi="ar-SA"/>
              </w:rPr>
            </w:pPr>
            <w:r w:rsidRPr="001822E5"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 w:val="28"/>
                <w:szCs w:val="28"/>
                <w:lang w:val="en-GB" w:eastAsia="en-GB" w:bidi="ar-SA"/>
              </w:rPr>
              <w:t>Survey sites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AE604" w14:textId="77777777" w:rsidR="00B61098" w:rsidRPr="001822E5" w:rsidRDefault="00B6109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 w:val="28"/>
                <w:szCs w:val="28"/>
                <w:lang w:val="en-GB" w:eastAsia="en-GB" w:bidi="ar-SA"/>
              </w:rPr>
            </w:pPr>
            <w:r w:rsidRPr="001822E5"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 w:val="28"/>
                <w:szCs w:val="28"/>
                <w:lang w:val="en-GB" w:eastAsia="en-GB" w:bidi="ar-SA"/>
              </w:rPr>
              <w:t>1A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6F096" w14:textId="77777777" w:rsidR="00B61098" w:rsidRPr="001822E5" w:rsidRDefault="00B6109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 w:val="28"/>
                <w:szCs w:val="28"/>
                <w:lang w:val="en-GB" w:eastAsia="en-GB" w:bidi="ar-SA"/>
              </w:rPr>
            </w:pPr>
            <w:r w:rsidRPr="001822E5"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 w:val="28"/>
                <w:szCs w:val="28"/>
                <w:lang w:val="en-GB" w:eastAsia="en-GB" w:bidi="ar-SA"/>
              </w:rPr>
              <w:t>1B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868C3" w14:textId="77777777" w:rsidR="00B61098" w:rsidRPr="001822E5" w:rsidRDefault="00B6109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 w:val="28"/>
                <w:szCs w:val="28"/>
                <w:lang w:val="en-GB" w:eastAsia="en-GB" w:bidi="ar-SA"/>
              </w:rPr>
            </w:pPr>
            <w:r w:rsidRPr="001822E5"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 w:val="28"/>
                <w:szCs w:val="28"/>
                <w:lang w:val="en-GB" w:eastAsia="en-GB" w:bidi="ar-SA"/>
              </w:rPr>
              <w:t>2A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7B224" w14:textId="77777777" w:rsidR="00B61098" w:rsidRPr="001822E5" w:rsidRDefault="00B6109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 w:val="28"/>
                <w:szCs w:val="28"/>
                <w:lang w:val="en-GB" w:eastAsia="en-GB" w:bidi="ar-SA"/>
              </w:rPr>
            </w:pPr>
            <w:r w:rsidRPr="001822E5"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 w:val="28"/>
                <w:szCs w:val="28"/>
                <w:lang w:val="en-GB" w:eastAsia="en-GB" w:bidi="ar-SA"/>
              </w:rPr>
              <w:t>2B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9FCD9" w14:textId="77777777" w:rsidR="00B61098" w:rsidRPr="001822E5" w:rsidRDefault="00B6109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 w:val="28"/>
                <w:szCs w:val="28"/>
                <w:lang w:val="en-GB" w:eastAsia="en-GB" w:bidi="ar-SA"/>
              </w:rPr>
            </w:pPr>
            <w:r w:rsidRPr="001822E5"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 w:val="28"/>
                <w:szCs w:val="28"/>
                <w:lang w:val="en-GB" w:eastAsia="en-GB" w:bidi="ar-SA"/>
              </w:rPr>
              <w:t>3A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5EEB8" w14:textId="77777777" w:rsidR="00B61098" w:rsidRPr="001822E5" w:rsidRDefault="00B6109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 w:val="28"/>
                <w:szCs w:val="28"/>
                <w:lang w:val="en-GB" w:eastAsia="en-GB" w:bidi="ar-SA"/>
              </w:rPr>
            </w:pPr>
            <w:r w:rsidRPr="001822E5"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 w:val="28"/>
                <w:szCs w:val="28"/>
                <w:lang w:val="en-GB" w:eastAsia="en-GB" w:bidi="ar-SA"/>
              </w:rPr>
              <w:t>3B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3D32D" w14:textId="77777777" w:rsidR="00B61098" w:rsidRPr="001822E5" w:rsidRDefault="00B6109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 w:val="28"/>
                <w:szCs w:val="28"/>
                <w:lang w:val="en-GB" w:eastAsia="en-GB" w:bidi="ar-SA"/>
              </w:rPr>
            </w:pPr>
            <w:r w:rsidRPr="001822E5"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 w:val="28"/>
                <w:szCs w:val="28"/>
                <w:lang w:val="en-GB" w:eastAsia="en-GB" w:bidi="ar-SA"/>
              </w:rPr>
              <w:t>4A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92005" w14:textId="77777777" w:rsidR="00B61098" w:rsidRPr="001822E5" w:rsidRDefault="00B6109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 w:val="28"/>
                <w:szCs w:val="28"/>
                <w:lang w:val="en-GB" w:eastAsia="en-GB" w:bidi="ar-SA"/>
              </w:rPr>
            </w:pPr>
            <w:r w:rsidRPr="001822E5"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 w:val="28"/>
                <w:szCs w:val="28"/>
                <w:lang w:val="en-GB" w:eastAsia="en-GB" w:bidi="ar-SA"/>
              </w:rPr>
              <w:t>4B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E1BE8" w14:textId="77777777" w:rsidR="00B61098" w:rsidRPr="001822E5" w:rsidRDefault="00B6109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 w:val="28"/>
                <w:szCs w:val="28"/>
                <w:lang w:val="en-GB" w:eastAsia="en-GB" w:bidi="ar-SA"/>
              </w:rPr>
            </w:pPr>
            <w:r w:rsidRPr="001822E5"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 w:val="28"/>
                <w:szCs w:val="28"/>
                <w:lang w:val="en-GB" w:eastAsia="en-GB" w:bidi="ar-SA"/>
              </w:rPr>
              <w:t>5A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1870B" w14:textId="77777777" w:rsidR="00B61098" w:rsidRPr="001822E5" w:rsidRDefault="00B6109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 w:val="28"/>
                <w:szCs w:val="28"/>
                <w:lang w:val="en-GB" w:eastAsia="en-GB" w:bidi="ar-SA"/>
              </w:rPr>
            </w:pPr>
            <w:r w:rsidRPr="001822E5"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 w:val="28"/>
                <w:szCs w:val="28"/>
                <w:lang w:val="en-GB" w:eastAsia="en-GB" w:bidi="ar-SA"/>
              </w:rPr>
              <w:t>5B</w:t>
            </w:r>
          </w:p>
        </w:tc>
      </w:tr>
      <w:tr w:rsidR="00B61098" w:rsidRPr="001822E5" w14:paraId="3204320F" w14:textId="77777777" w:rsidTr="00EA2239">
        <w:trPr>
          <w:trHeight w:val="340"/>
        </w:trPr>
        <w:tc>
          <w:tcPr>
            <w:tcW w:w="266" w:type="dxa"/>
            <w:vMerge/>
            <w:tcBorders>
              <w:top w:val="nil"/>
              <w:right w:val="single" w:sz="4" w:space="0" w:color="auto"/>
            </w:tcBorders>
            <w:vAlign w:val="center"/>
            <w:hideMark/>
          </w:tcPr>
          <w:p w14:paraId="699F3B62" w14:textId="77777777" w:rsidR="00B61098" w:rsidRPr="001822E5" w:rsidRDefault="00B61098" w:rsidP="005364C2">
            <w:pPr>
              <w:spacing w:after="0" w:line="240" w:lineRule="auto"/>
              <w:rPr>
                <w:rFonts w:ascii="Times New Roman" w:eastAsia="Times New Roman" w:hAnsi="Times New Roman" w:cs="Times New Roman"/>
                <w:iCs w:val="0"/>
                <w:color w:val="000000"/>
                <w:sz w:val="22"/>
                <w:szCs w:val="22"/>
                <w:lang w:val="en-GB" w:eastAsia="en-GB" w:bidi="ar-SA"/>
              </w:rPr>
            </w:pPr>
          </w:p>
        </w:tc>
        <w:tc>
          <w:tcPr>
            <w:tcW w:w="4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5FB5E" w14:textId="77777777" w:rsidR="00B61098" w:rsidRPr="001822E5" w:rsidRDefault="00B6109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 w:val="28"/>
                <w:szCs w:val="28"/>
                <w:lang w:val="en-GB" w:eastAsia="en-GB" w:bidi="ar-SA"/>
              </w:rPr>
            </w:pPr>
            <w:r w:rsidRPr="001822E5"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 w:val="28"/>
                <w:szCs w:val="28"/>
                <w:lang w:val="en-GB" w:eastAsia="en-GB" w:bidi="ar-SA"/>
              </w:rPr>
              <w:t>Available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78F3AF" w14:textId="365914EC" w:rsidR="00B61098" w:rsidRPr="001822E5" w:rsidRDefault="00EA2239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8"/>
                <w:szCs w:val="28"/>
                <w:lang w:val="en-GB" w:eastAsia="en-GB"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8"/>
                <w:szCs w:val="28"/>
                <w:lang w:val="en-GB" w:eastAsia="en-GB" w:bidi="ar-SA"/>
              </w:rPr>
              <w:t>9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292C56" w14:textId="07455C3E" w:rsidR="00B61098" w:rsidRPr="001822E5" w:rsidRDefault="00EA2239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8"/>
                <w:szCs w:val="28"/>
                <w:lang w:val="en-GB" w:eastAsia="en-GB"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8"/>
                <w:szCs w:val="28"/>
                <w:lang w:val="en-GB" w:eastAsia="en-GB" w:bidi="ar-SA"/>
              </w:rPr>
              <w:t>27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695B8" w14:textId="77777777" w:rsidR="00B61098" w:rsidRPr="001822E5" w:rsidRDefault="00B6109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8"/>
                <w:szCs w:val="28"/>
                <w:lang w:val="en-GB" w:eastAsia="en-GB"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8"/>
                <w:szCs w:val="28"/>
                <w:lang w:val="en-GB" w:eastAsia="en-GB" w:bidi="ar-SA"/>
              </w:rPr>
              <w:t>5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A6958" w14:textId="77777777" w:rsidR="00B61098" w:rsidRPr="001822E5" w:rsidRDefault="00B6109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8"/>
                <w:szCs w:val="28"/>
                <w:lang w:val="en-GB" w:eastAsia="en-GB"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8"/>
                <w:szCs w:val="28"/>
                <w:lang w:val="en-GB" w:eastAsia="en-GB" w:bidi="ar-SA"/>
              </w:rPr>
              <w:t>33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822F9" w14:textId="77777777" w:rsidR="00B61098" w:rsidRPr="001822E5" w:rsidRDefault="00B6109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8"/>
                <w:szCs w:val="28"/>
                <w:lang w:val="en-GB" w:eastAsia="en-GB"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8"/>
                <w:szCs w:val="28"/>
                <w:lang w:val="en-GB" w:eastAsia="en-GB" w:bidi="ar-SA"/>
              </w:rPr>
              <w:t>13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2614E" w14:textId="77777777" w:rsidR="00B61098" w:rsidRPr="001822E5" w:rsidRDefault="00B6109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8"/>
                <w:szCs w:val="28"/>
                <w:lang w:val="en-GB" w:eastAsia="en-GB"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8"/>
                <w:szCs w:val="28"/>
                <w:lang w:val="en-GB" w:eastAsia="en-GB" w:bidi="ar-SA"/>
              </w:rPr>
              <w:t>29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6BC5AE" w14:textId="3C5C3064" w:rsidR="00B61098" w:rsidRPr="001822E5" w:rsidRDefault="00EA2239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8"/>
                <w:szCs w:val="28"/>
                <w:lang w:val="en-GB" w:eastAsia="en-GB"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8"/>
                <w:szCs w:val="28"/>
                <w:lang w:val="en-GB" w:eastAsia="en-GB" w:bidi="ar-SA"/>
              </w:rPr>
              <w:t>8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8B5D9B" w14:textId="2A5AD62D" w:rsidR="00B61098" w:rsidRPr="001822E5" w:rsidRDefault="00EA2239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8"/>
                <w:szCs w:val="28"/>
                <w:lang w:val="en-GB" w:eastAsia="en-GB"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8"/>
                <w:szCs w:val="28"/>
                <w:lang w:val="en-GB" w:eastAsia="en-GB" w:bidi="ar-SA"/>
              </w:rPr>
              <w:t>26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2E264" w14:textId="77777777" w:rsidR="00B61098" w:rsidRPr="001822E5" w:rsidRDefault="00B6109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8"/>
                <w:szCs w:val="28"/>
                <w:lang w:val="en-GB" w:eastAsia="en-GB"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8"/>
                <w:szCs w:val="28"/>
                <w:lang w:val="en-GB" w:eastAsia="en-GB" w:bidi="ar-SA"/>
              </w:rPr>
              <w:t>1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4036D" w14:textId="77777777" w:rsidR="00B61098" w:rsidRPr="001822E5" w:rsidRDefault="00B6109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8"/>
                <w:szCs w:val="28"/>
                <w:lang w:val="en-GB" w:eastAsia="en-GB"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8"/>
                <w:szCs w:val="28"/>
                <w:lang w:val="en-GB" w:eastAsia="en-GB" w:bidi="ar-SA"/>
              </w:rPr>
              <w:t>28</w:t>
            </w:r>
          </w:p>
        </w:tc>
      </w:tr>
      <w:tr w:rsidR="00B61098" w:rsidRPr="001822E5" w14:paraId="5BC2AF32" w14:textId="77777777" w:rsidTr="00EA2239">
        <w:trPr>
          <w:trHeight w:val="340"/>
        </w:trPr>
        <w:tc>
          <w:tcPr>
            <w:tcW w:w="266" w:type="dxa"/>
            <w:vMerge/>
            <w:tcBorders>
              <w:top w:val="nil"/>
              <w:right w:val="single" w:sz="4" w:space="0" w:color="auto"/>
            </w:tcBorders>
            <w:vAlign w:val="center"/>
            <w:hideMark/>
          </w:tcPr>
          <w:p w14:paraId="66012B89" w14:textId="77777777" w:rsidR="00B61098" w:rsidRPr="001822E5" w:rsidRDefault="00B61098" w:rsidP="005364C2">
            <w:pPr>
              <w:spacing w:after="0" w:line="240" w:lineRule="auto"/>
              <w:rPr>
                <w:rFonts w:ascii="Times New Roman" w:eastAsia="Times New Roman" w:hAnsi="Times New Roman" w:cs="Times New Roman"/>
                <w:iCs w:val="0"/>
                <w:color w:val="000000"/>
                <w:sz w:val="22"/>
                <w:szCs w:val="22"/>
                <w:lang w:val="en-GB" w:eastAsia="en-GB" w:bidi="ar-SA"/>
              </w:rPr>
            </w:pPr>
          </w:p>
        </w:tc>
        <w:tc>
          <w:tcPr>
            <w:tcW w:w="4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0088D" w14:textId="77777777" w:rsidR="00B61098" w:rsidRPr="001822E5" w:rsidRDefault="00B6109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 w:val="28"/>
                <w:szCs w:val="28"/>
                <w:lang w:val="en-GB" w:eastAsia="en-GB" w:bidi="ar-SA"/>
              </w:rPr>
            </w:pPr>
            <w:r w:rsidRPr="001822E5"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 w:val="28"/>
                <w:szCs w:val="28"/>
                <w:lang w:val="en-GB" w:eastAsia="en-GB" w:bidi="ar-SA"/>
              </w:rPr>
              <w:t xml:space="preserve">Not available 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84E4A2" w14:textId="50075C59" w:rsidR="00B61098" w:rsidRPr="001822E5" w:rsidRDefault="00EA2239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8"/>
                <w:szCs w:val="28"/>
                <w:lang w:val="en-GB" w:eastAsia="en-GB"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8"/>
                <w:szCs w:val="28"/>
                <w:lang w:val="en-GB" w:eastAsia="en-GB" w:bidi="ar-SA"/>
              </w:rPr>
              <w:t>42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440BC5" w14:textId="1AD383DA" w:rsidR="00B61098" w:rsidRPr="001822E5" w:rsidRDefault="00EA2239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8"/>
                <w:szCs w:val="28"/>
                <w:lang w:val="en-GB" w:eastAsia="en-GB"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8"/>
                <w:szCs w:val="28"/>
                <w:lang w:val="en-GB" w:eastAsia="en-GB" w:bidi="ar-SA"/>
              </w:rPr>
              <w:t>24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45437" w14:textId="77777777" w:rsidR="00B61098" w:rsidRPr="001822E5" w:rsidRDefault="00B6109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8"/>
                <w:szCs w:val="28"/>
                <w:lang w:val="en-GB" w:eastAsia="en-GB"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8"/>
                <w:szCs w:val="28"/>
                <w:lang w:val="en-GB" w:eastAsia="en-GB" w:bidi="ar-SA"/>
              </w:rPr>
              <w:t>46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F9F0B" w14:textId="77777777" w:rsidR="00B61098" w:rsidRPr="001822E5" w:rsidRDefault="00B6109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8"/>
                <w:szCs w:val="28"/>
                <w:lang w:val="en-GB" w:eastAsia="en-GB"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8"/>
                <w:szCs w:val="28"/>
                <w:lang w:val="en-GB" w:eastAsia="en-GB" w:bidi="ar-SA"/>
              </w:rPr>
              <w:t>17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53367" w14:textId="77777777" w:rsidR="00B61098" w:rsidRPr="001822E5" w:rsidRDefault="00B6109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8"/>
                <w:szCs w:val="28"/>
                <w:lang w:val="en-GB" w:eastAsia="en-GB"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8"/>
                <w:szCs w:val="28"/>
                <w:lang w:val="en-GB" w:eastAsia="en-GB" w:bidi="ar-SA"/>
              </w:rPr>
              <w:t>38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1B80F" w14:textId="77777777" w:rsidR="00B61098" w:rsidRPr="001822E5" w:rsidRDefault="00B6109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8"/>
                <w:szCs w:val="28"/>
                <w:lang w:val="en-GB" w:eastAsia="en-GB"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8"/>
                <w:szCs w:val="28"/>
                <w:lang w:val="en-GB" w:eastAsia="en-GB" w:bidi="ar-SA"/>
              </w:rPr>
              <w:t>21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EECF6B" w14:textId="16573407" w:rsidR="00B61098" w:rsidRPr="001822E5" w:rsidRDefault="00EA2239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8"/>
                <w:szCs w:val="28"/>
                <w:lang w:val="en-GB" w:eastAsia="en-GB"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8"/>
                <w:szCs w:val="28"/>
                <w:lang w:val="en-GB" w:eastAsia="en-GB" w:bidi="ar-SA"/>
              </w:rPr>
              <w:t>43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983002" w14:textId="61858600" w:rsidR="00B61098" w:rsidRPr="001822E5" w:rsidRDefault="00EA2239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8"/>
                <w:szCs w:val="28"/>
                <w:lang w:val="en-GB" w:eastAsia="en-GB"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8"/>
                <w:szCs w:val="28"/>
                <w:lang w:val="en-GB" w:eastAsia="en-GB" w:bidi="ar-SA"/>
              </w:rPr>
              <w:t>25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6AB66" w14:textId="77777777" w:rsidR="00B61098" w:rsidRPr="001822E5" w:rsidRDefault="00B6109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8"/>
                <w:szCs w:val="28"/>
                <w:lang w:val="en-GB" w:eastAsia="en-GB"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8"/>
                <w:szCs w:val="28"/>
                <w:lang w:val="en-GB" w:eastAsia="en-GB" w:bidi="ar-SA"/>
              </w:rPr>
              <w:t>4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A2678" w14:textId="77777777" w:rsidR="00B61098" w:rsidRPr="001822E5" w:rsidRDefault="00B6109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8"/>
                <w:szCs w:val="28"/>
                <w:lang w:val="en-GB" w:eastAsia="en-GB"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8"/>
                <w:szCs w:val="28"/>
                <w:lang w:val="en-GB" w:eastAsia="en-GB" w:bidi="ar-SA"/>
              </w:rPr>
              <w:t>22</w:t>
            </w:r>
          </w:p>
        </w:tc>
      </w:tr>
      <w:tr w:rsidR="00B61098" w:rsidRPr="001822E5" w14:paraId="487CE98F" w14:textId="77777777" w:rsidTr="00EA2239">
        <w:trPr>
          <w:trHeight w:val="394"/>
        </w:trPr>
        <w:tc>
          <w:tcPr>
            <w:tcW w:w="266" w:type="dxa"/>
            <w:vMerge/>
            <w:tcBorders>
              <w:top w:val="nil"/>
              <w:right w:val="single" w:sz="4" w:space="0" w:color="auto"/>
            </w:tcBorders>
            <w:vAlign w:val="center"/>
            <w:hideMark/>
          </w:tcPr>
          <w:p w14:paraId="56C7F6B1" w14:textId="77777777" w:rsidR="00B61098" w:rsidRPr="001822E5" w:rsidRDefault="00B61098" w:rsidP="005364C2">
            <w:pPr>
              <w:spacing w:after="0" w:line="240" w:lineRule="auto"/>
              <w:rPr>
                <w:rFonts w:ascii="Times New Roman" w:eastAsia="Times New Roman" w:hAnsi="Times New Roman" w:cs="Times New Roman"/>
                <w:iCs w:val="0"/>
                <w:color w:val="000000"/>
                <w:sz w:val="22"/>
                <w:szCs w:val="22"/>
                <w:lang w:val="en-GB" w:eastAsia="en-GB" w:bidi="ar-SA"/>
              </w:rPr>
            </w:pPr>
          </w:p>
        </w:tc>
        <w:tc>
          <w:tcPr>
            <w:tcW w:w="4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FC2DC" w14:textId="77777777" w:rsidR="00B61098" w:rsidRPr="001822E5" w:rsidRDefault="00B6109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 w:val="28"/>
                <w:szCs w:val="28"/>
                <w:lang w:val="en-GB" w:eastAsia="en-GB" w:bidi="ar-SA"/>
              </w:rPr>
            </w:pPr>
            <w:r w:rsidRPr="001822E5"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 w:val="28"/>
                <w:szCs w:val="28"/>
                <w:lang w:val="en-GB" w:eastAsia="en-GB" w:bidi="ar-SA"/>
              </w:rPr>
              <w:t>Available with different specs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F3549B" w14:textId="4127A19C" w:rsidR="00B61098" w:rsidRPr="001822E5" w:rsidRDefault="00EA2239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8"/>
                <w:szCs w:val="28"/>
                <w:lang w:val="en-GB" w:eastAsia="en-GB"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8"/>
                <w:szCs w:val="28"/>
                <w:lang w:val="en-GB" w:eastAsia="en-GB" w:bidi="ar-SA"/>
              </w:rPr>
              <w:t>0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017A40" w14:textId="2D0AE5E3" w:rsidR="00B61098" w:rsidRPr="001822E5" w:rsidRDefault="00EA2239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8"/>
                <w:szCs w:val="28"/>
                <w:lang w:val="en-GB" w:eastAsia="en-GB"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8"/>
                <w:szCs w:val="28"/>
                <w:lang w:val="en-GB" w:eastAsia="en-GB" w:bidi="ar-SA"/>
              </w:rPr>
              <w:t>0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BCF13" w14:textId="77777777" w:rsidR="00B61098" w:rsidRPr="001822E5" w:rsidRDefault="00B6109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8"/>
                <w:szCs w:val="28"/>
                <w:lang w:val="en-GB" w:eastAsia="en-GB"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8"/>
                <w:szCs w:val="28"/>
                <w:lang w:val="en-GB" w:eastAsia="en-GB" w:bidi="ar-SA"/>
              </w:rPr>
              <w:t>0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4066A" w14:textId="77777777" w:rsidR="00B61098" w:rsidRPr="001822E5" w:rsidRDefault="00B6109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8"/>
                <w:szCs w:val="28"/>
                <w:lang w:val="en-GB" w:eastAsia="en-GB"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8"/>
                <w:szCs w:val="28"/>
                <w:lang w:val="en-GB" w:eastAsia="en-GB" w:bidi="ar-SA"/>
              </w:rPr>
              <w:t>1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6C362" w14:textId="77777777" w:rsidR="00B61098" w:rsidRPr="001822E5" w:rsidRDefault="00B6109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8"/>
                <w:szCs w:val="28"/>
                <w:lang w:val="en-GB" w:eastAsia="en-GB"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8"/>
                <w:szCs w:val="28"/>
                <w:lang w:val="en-GB" w:eastAsia="en-GB" w:bidi="ar-SA"/>
              </w:rPr>
              <w:t>0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26D40" w14:textId="77777777" w:rsidR="00B61098" w:rsidRPr="001822E5" w:rsidRDefault="00B6109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8"/>
                <w:szCs w:val="28"/>
                <w:lang w:val="en-GB" w:eastAsia="en-GB"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8"/>
                <w:szCs w:val="28"/>
                <w:lang w:val="en-GB" w:eastAsia="en-GB" w:bidi="ar-SA"/>
              </w:rPr>
              <w:t>1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962AC2" w14:textId="33BE0A97" w:rsidR="00B61098" w:rsidRPr="001822E5" w:rsidRDefault="00EA2239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8"/>
                <w:szCs w:val="28"/>
                <w:lang w:val="en-GB" w:eastAsia="en-GB"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8"/>
                <w:szCs w:val="28"/>
                <w:lang w:val="en-GB" w:eastAsia="en-GB" w:bidi="ar-SA"/>
              </w:rPr>
              <w:t>0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F32DB8" w14:textId="7A9DA910" w:rsidR="00B61098" w:rsidRPr="001822E5" w:rsidRDefault="00EA2239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8"/>
                <w:szCs w:val="28"/>
                <w:lang w:val="en-GB" w:eastAsia="en-GB"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8"/>
                <w:szCs w:val="28"/>
                <w:lang w:val="en-GB" w:eastAsia="en-GB" w:bidi="ar-SA"/>
              </w:rPr>
              <w:t>0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DAC23" w14:textId="77777777" w:rsidR="00B61098" w:rsidRPr="001822E5" w:rsidRDefault="00B6109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8"/>
                <w:szCs w:val="28"/>
                <w:lang w:val="en-GB" w:eastAsia="en-GB"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8"/>
                <w:szCs w:val="28"/>
                <w:lang w:val="en-GB" w:eastAsia="en-GB" w:bidi="ar-SA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16858" w14:textId="77777777" w:rsidR="00B61098" w:rsidRPr="001822E5" w:rsidRDefault="00B6109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8"/>
                <w:szCs w:val="28"/>
                <w:lang w:val="en-GB" w:eastAsia="en-GB"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8"/>
                <w:szCs w:val="28"/>
                <w:lang w:val="en-GB" w:eastAsia="en-GB" w:bidi="ar-SA"/>
              </w:rPr>
              <w:t>1</w:t>
            </w:r>
          </w:p>
        </w:tc>
      </w:tr>
      <w:tr w:rsidR="00B61098" w:rsidRPr="001822E5" w14:paraId="085D3ABF" w14:textId="77777777" w:rsidTr="005364C2">
        <w:trPr>
          <w:trHeight w:val="394"/>
        </w:trPr>
        <w:tc>
          <w:tcPr>
            <w:tcW w:w="10151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B18FADF" w14:textId="77777777" w:rsidR="00B61098" w:rsidRPr="001822E5" w:rsidRDefault="00B6109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 w:val="28"/>
                <w:szCs w:val="28"/>
                <w:lang w:val="en-GB" w:eastAsia="en-GB" w:bidi="ar-SA"/>
              </w:rPr>
            </w:pPr>
            <w:r w:rsidRPr="001822E5"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 w:val="28"/>
                <w:szCs w:val="28"/>
                <w:lang w:val="en-GB" w:eastAsia="en-GB" w:bidi="ar-SA"/>
              </w:rPr>
              <w:t>WATCH GROUP</w:t>
            </w:r>
          </w:p>
        </w:tc>
      </w:tr>
      <w:tr w:rsidR="00B61098" w:rsidRPr="001822E5" w14:paraId="3B4EE991" w14:textId="77777777" w:rsidTr="005364C2">
        <w:trPr>
          <w:trHeight w:val="394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35D11" w14:textId="77777777" w:rsidR="00B61098" w:rsidRPr="001822E5" w:rsidRDefault="00B6109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 w:val="28"/>
                <w:szCs w:val="28"/>
                <w:lang w:val="en-GB" w:eastAsia="en-GB" w:bidi="ar-SA"/>
              </w:rPr>
            </w:pPr>
          </w:p>
        </w:tc>
        <w:tc>
          <w:tcPr>
            <w:tcW w:w="4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365168" w14:textId="77777777" w:rsidR="00B61098" w:rsidRPr="001822E5" w:rsidRDefault="00B6109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 w:val="28"/>
                <w:szCs w:val="28"/>
                <w:lang w:val="en-GB" w:eastAsia="en-GB" w:bidi="ar-SA"/>
              </w:rPr>
            </w:pPr>
            <w:r w:rsidRPr="001822E5"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 w:val="28"/>
                <w:szCs w:val="28"/>
                <w:lang w:val="en-GB" w:eastAsia="en-GB" w:bidi="ar-SA"/>
              </w:rPr>
              <w:t>Survey sites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DE2EA" w14:textId="77777777" w:rsidR="00B61098" w:rsidRPr="001822E5" w:rsidRDefault="00B6109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 w:val="28"/>
                <w:szCs w:val="28"/>
                <w:lang w:val="en-GB" w:eastAsia="en-GB" w:bidi="ar-SA"/>
              </w:rPr>
            </w:pPr>
            <w:r w:rsidRPr="001822E5"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 w:val="28"/>
                <w:szCs w:val="28"/>
                <w:lang w:val="en-GB" w:eastAsia="en-GB" w:bidi="ar-SA"/>
              </w:rPr>
              <w:t>1A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70693" w14:textId="77777777" w:rsidR="00B61098" w:rsidRPr="001822E5" w:rsidRDefault="00B6109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 w:val="28"/>
                <w:szCs w:val="28"/>
                <w:lang w:val="en-GB" w:eastAsia="en-GB" w:bidi="ar-SA"/>
              </w:rPr>
            </w:pPr>
            <w:r w:rsidRPr="001822E5"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 w:val="28"/>
                <w:szCs w:val="28"/>
                <w:lang w:val="en-GB" w:eastAsia="en-GB" w:bidi="ar-SA"/>
              </w:rPr>
              <w:t>1B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3E788" w14:textId="77777777" w:rsidR="00B61098" w:rsidRPr="001822E5" w:rsidRDefault="00B6109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 w:val="28"/>
                <w:szCs w:val="28"/>
                <w:lang w:val="en-GB" w:eastAsia="en-GB" w:bidi="ar-SA"/>
              </w:rPr>
            </w:pPr>
            <w:r w:rsidRPr="001822E5"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 w:val="28"/>
                <w:szCs w:val="28"/>
                <w:lang w:val="en-GB" w:eastAsia="en-GB" w:bidi="ar-SA"/>
              </w:rPr>
              <w:t>2A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613BE" w14:textId="77777777" w:rsidR="00B61098" w:rsidRPr="001822E5" w:rsidRDefault="00B6109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 w:val="28"/>
                <w:szCs w:val="28"/>
                <w:lang w:val="en-GB" w:eastAsia="en-GB" w:bidi="ar-SA"/>
              </w:rPr>
            </w:pPr>
            <w:r w:rsidRPr="001822E5"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 w:val="28"/>
                <w:szCs w:val="28"/>
                <w:lang w:val="en-GB" w:eastAsia="en-GB" w:bidi="ar-SA"/>
              </w:rPr>
              <w:t>2B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01081" w14:textId="77777777" w:rsidR="00B61098" w:rsidRPr="001822E5" w:rsidRDefault="00B6109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 w:val="28"/>
                <w:szCs w:val="28"/>
                <w:lang w:val="en-GB" w:eastAsia="en-GB" w:bidi="ar-SA"/>
              </w:rPr>
            </w:pPr>
            <w:r w:rsidRPr="001822E5"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 w:val="28"/>
                <w:szCs w:val="28"/>
                <w:lang w:val="en-GB" w:eastAsia="en-GB" w:bidi="ar-SA"/>
              </w:rPr>
              <w:t>3A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5EC58" w14:textId="77777777" w:rsidR="00B61098" w:rsidRPr="001822E5" w:rsidRDefault="00B6109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 w:val="28"/>
                <w:szCs w:val="28"/>
                <w:lang w:val="en-GB" w:eastAsia="en-GB" w:bidi="ar-SA"/>
              </w:rPr>
            </w:pPr>
            <w:r w:rsidRPr="001822E5"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 w:val="28"/>
                <w:szCs w:val="28"/>
                <w:lang w:val="en-GB" w:eastAsia="en-GB" w:bidi="ar-SA"/>
              </w:rPr>
              <w:t>3B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8D0BF" w14:textId="77777777" w:rsidR="00B61098" w:rsidRPr="001822E5" w:rsidRDefault="00B6109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 w:val="28"/>
                <w:szCs w:val="28"/>
                <w:lang w:val="en-GB" w:eastAsia="en-GB" w:bidi="ar-SA"/>
              </w:rPr>
            </w:pPr>
            <w:r w:rsidRPr="001822E5"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 w:val="28"/>
                <w:szCs w:val="28"/>
                <w:lang w:val="en-GB" w:eastAsia="en-GB" w:bidi="ar-SA"/>
              </w:rPr>
              <w:t>4A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D14FD" w14:textId="77777777" w:rsidR="00B61098" w:rsidRPr="001822E5" w:rsidRDefault="00B6109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 w:val="28"/>
                <w:szCs w:val="28"/>
                <w:lang w:val="en-GB" w:eastAsia="en-GB" w:bidi="ar-SA"/>
              </w:rPr>
            </w:pPr>
            <w:r w:rsidRPr="001822E5"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 w:val="28"/>
                <w:szCs w:val="28"/>
                <w:lang w:val="en-GB" w:eastAsia="en-GB" w:bidi="ar-SA"/>
              </w:rPr>
              <w:t>4B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B1370" w14:textId="77777777" w:rsidR="00B61098" w:rsidRPr="001822E5" w:rsidRDefault="00B6109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 w:val="28"/>
                <w:szCs w:val="28"/>
                <w:lang w:val="en-GB" w:eastAsia="en-GB" w:bidi="ar-SA"/>
              </w:rPr>
            </w:pPr>
            <w:r w:rsidRPr="001822E5"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 w:val="28"/>
                <w:szCs w:val="28"/>
                <w:lang w:val="en-GB" w:eastAsia="en-GB" w:bidi="ar-SA"/>
              </w:rPr>
              <w:t>5A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58E40" w14:textId="77777777" w:rsidR="00B61098" w:rsidRPr="001822E5" w:rsidRDefault="00B6109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 w:val="28"/>
                <w:szCs w:val="28"/>
                <w:lang w:val="en-GB" w:eastAsia="en-GB" w:bidi="ar-SA"/>
              </w:rPr>
            </w:pPr>
            <w:r w:rsidRPr="001822E5"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 w:val="28"/>
                <w:szCs w:val="28"/>
                <w:lang w:val="en-GB" w:eastAsia="en-GB" w:bidi="ar-SA"/>
              </w:rPr>
              <w:t>5B</w:t>
            </w:r>
          </w:p>
        </w:tc>
      </w:tr>
      <w:tr w:rsidR="00B61098" w:rsidRPr="001822E5" w14:paraId="5FC39CFB" w14:textId="77777777" w:rsidTr="00EA2239">
        <w:trPr>
          <w:trHeight w:val="394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341FB" w14:textId="77777777" w:rsidR="00B61098" w:rsidRPr="001822E5" w:rsidRDefault="00B6109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 w:val="28"/>
                <w:szCs w:val="28"/>
                <w:lang w:val="en-GB" w:eastAsia="en-GB" w:bidi="ar-SA"/>
              </w:rPr>
            </w:pPr>
          </w:p>
        </w:tc>
        <w:tc>
          <w:tcPr>
            <w:tcW w:w="4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72003" w14:textId="77777777" w:rsidR="00B61098" w:rsidRPr="001822E5" w:rsidRDefault="00B6109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 w:val="28"/>
                <w:szCs w:val="28"/>
                <w:lang w:val="en-GB" w:eastAsia="en-GB" w:bidi="ar-SA"/>
              </w:rPr>
            </w:pPr>
            <w:r w:rsidRPr="001822E5"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 w:val="28"/>
                <w:szCs w:val="28"/>
                <w:lang w:val="en-GB" w:eastAsia="en-GB" w:bidi="ar-SA"/>
              </w:rPr>
              <w:t>Available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C3E72A" w14:textId="25F569D8" w:rsidR="00B61098" w:rsidRPr="001822E5" w:rsidRDefault="00EA2239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8"/>
                <w:szCs w:val="28"/>
                <w:lang w:val="en-GB" w:eastAsia="en-GB"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8"/>
                <w:szCs w:val="28"/>
                <w:lang w:val="en-GB" w:eastAsia="en-GB" w:bidi="ar-SA"/>
              </w:rPr>
              <w:t>15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87E217" w14:textId="5A7BEF3B" w:rsidR="00B61098" w:rsidRPr="001822E5" w:rsidRDefault="00EA2239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8"/>
                <w:szCs w:val="28"/>
                <w:lang w:val="en-GB" w:eastAsia="en-GB"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8"/>
                <w:szCs w:val="28"/>
                <w:lang w:val="en-GB" w:eastAsia="en-GB" w:bidi="ar-SA"/>
              </w:rPr>
              <w:t>21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9702A" w14:textId="77777777" w:rsidR="00B61098" w:rsidRPr="001822E5" w:rsidRDefault="00B6109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8"/>
                <w:szCs w:val="28"/>
                <w:lang w:val="en-GB" w:eastAsia="en-GB"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8"/>
                <w:szCs w:val="28"/>
                <w:lang w:val="en-GB" w:eastAsia="en-GB" w:bidi="ar-SA"/>
              </w:rPr>
              <w:t>8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0ACA3" w14:textId="77777777" w:rsidR="00B61098" w:rsidRPr="001822E5" w:rsidRDefault="00B6109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8"/>
                <w:szCs w:val="28"/>
                <w:lang w:val="en-GB" w:eastAsia="en-GB"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8"/>
                <w:szCs w:val="28"/>
                <w:lang w:val="en-GB" w:eastAsia="en-GB" w:bidi="ar-SA"/>
              </w:rPr>
              <w:t>27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BB797" w14:textId="77777777" w:rsidR="00B61098" w:rsidRPr="001822E5" w:rsidRDefault="00B6109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8"/>
                <w:szCs w:val="28"/>
                <w:lang w:val="en-GB" w:eastAsia="en-GB"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8"/>
                <w:szCs w:val="28"/>
                <w:lang w:val="en-GB" w:eastAsia="en-GB" w:bidi="ar-SA"/>
              </w:rPr>
              <w:t>12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EF58C" w14:textId="77777777" w:rsidR="00B61098" w:rsidRPr="001822E5" w:rsidRDefault="00B6109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8"/>
                <w:szCs w:val="28"/>
                <w:lang w:val="en-GB" w:eastAsia="en-GB"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8"/>
                <w:szCs w:val="28"/>
                <w:lang w:val="en-GB" w:eastAsia="en-GB" w:bidi="ar-SA"/>
              </w:rPr>
              <w:t>27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DEBF99" w14:textId="038DDA7B" w:rsidR="00B61098" w:rsidRPr="001822E5" w:rsidRDefault="00EA2239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8"/>
                <w:szCs w:val="28"/>
                <w:lang w:val="en-GB" w:eastAsia="en-GB"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8"/>
                <w:szCs w:val="28"/>
                <w:lang w:val="en-GB" w:eastAsia="en-GB" w:bidi="ar-SA"/>
              </w:rPr>
              <w:t>12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690BDB" w14:textId="2E1AE0C9" w:rsidR="00B61098" w:rsidRPr="001822E5" w:rsidRDefault="00EA2239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8"/>
                <w:szCs w:val="28"/>
                <w:lang w:val="en-GB" w:eastAsia="en-GB"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8"/>
                <w:szCs w:val="28"/>
                <w:lang w:val="en-GB" w:eastAsia="en-GB" w:bidi="ar-SA"/>
              </w:rPr>
              <w:t>25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877AC" w14:textId="77777777" w:rsidR="00B61098" w:rsidRPr="001822E5" w:rsidRDefault="00B6109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8"/>
                <w:szCs w:val="28"/>
                <w:lang w:val="en-GB" w:eastAsia="en-GB"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8"/>
                <w:szCs w:val="28"/>
                <w:lang w:val="en-GB" w:eastAsia="en-GB" w:bidi="ar-SA"/>
              </w:rPr>
              <w:t>13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3D448" w14:textId="77777777" w:rsidR="00B61098" w:rsidRPr="001822E5" w:rsidRDefault="00B6109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8"/>
                <w:szCs w:val="28"/>
                <w:lang w:val="en-GB" w:eastAsia="en-GB"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8"/>
                <w:szCs w:val="28"/>
                <w:lang w:val="en-GB" w:eastAsia="en-GB" w:bidi="ar-SA"/>
              </w:rPr>
              <w:t>25</w:t>
            </w:r>
          </w:p>
        </w:tc>
      </w:tr>
      <w:tr w:rsidR="00B61098" w:rsidRPr="001822E5" w14:paraId="05ED9C49" w14:textId="77777777" w:rsidTr="00EA2239">
        <w:trPr>
          <w:trHeight w:val="394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A2651" w14:textId="77777777" w:rsidR="00B61098" w:rsidRPr="001822E5" w:rsidRDefault="00B6109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8"/>
                <w:szCs w:val="28"/>
                <w:lang w:val="en-GB" w:eastAsia="en-GB" w:bidi="ar-SA"/>
              </w:rPr>
            </w:pPr>
          </w:p>
        </w:tc>
        <w:tc>
          <w:tcPr>
            <w:tcW w:w="4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CE928" w14:textId="77777777" w:rsidR="00B61098" w:rsidRPr="001822E5" w:rsidRDefault="00B6109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 w:val="28"/>
                <w:szCs w:val="28"/>
                <w:lang w:val="en-GB" w:eastAsia="en-GB" w:bidi="ar-SA"/>
              </w:rPr>
            </w:pPr>
            <w:r w:rsidRPr="001822E5"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 w:val="28"/>
                <w:szCs w:val="28"/>
                <w:lang w:val="en-GB" w:eastAsia="en-GB" w:bidi="ar-SA"/>
              </w:rPr>
              <w:t xml:space="preserve">Not available 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99ADED" w14:textId="21EAB5ED" w:rsidR="00B61098" w:rsidRPr="001822E5" w:rsidRDefault="00EA2239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8"/>
                <w:szCs w:val="28"/>
                <w:lang w:val="en-GB" w:eastAsia="en-GB"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8"/>
                <w:szCs w:val="28"/>
                <w:lang w:val="en-GB" w:eastAsia="en-GB" w:bidi="ar-SA"/>
              </w:rPr>
              <w:t>14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B22375" w14:textId="40C5EE31" w:rsidR="00B61098" w:rsidRPr="001822E5" w:rsidRDefault="00EA2239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8"/>
                <w:szCs w:val="28"/>
                <w:lang w:val="en-GB" w:eastAsia="en-GB"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8"/>
                <w:szCs w:val="28"/>
                <w:lang w:val="en-GB" w:eastAsia="en-GB" w:bidi="ar-SA"/>
              </w:rPr>
              <w:t>8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7087B" w14:textId="77777777" w:rsidR="00B61098" w:rsidRPr="001822E5" w:rsidRDefault="00B6109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8"/>
                <w:szCs w:val="28"/>
                <w:lang w:val="en-GB" w:eastAsia="en-GB"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8"/>
                <w:szCs w:val="28"/>
                <w:lang w:val="en-GB" w:eastAsia="en-GB" w:bidi="ar-SA"/>
              </w:rPr>
              <w:t>21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D53BD" w14:textId="77777777" w:rsidR="00B61098" w:rsidRPr="001822E5" w:rsidRDefault="00B6109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8"/>
                <w:szCs w:val="28"/>
                <w:lang w:val="en-GB" w:eastAsia="en-GB"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8"/>
                <w:szCs w:val="28"/>
                <w:lang w:val="en-GB" w:eastAsia="en-GB" w:bidi="ar-SA"/>
              </w:rPr>
              <w:t>2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259A4" w14:textId="77777777" w:rsidR="00B61098" w:rsidRPr="001822E5" w:rsidRDefault="00B6109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8"/>
                <w:szCs w:val="28"/>
                <w:lang w:val="en-GB" w:eastAsia="en-GB"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8"/>
                <w:szCs w:val="28"/>
                <w:lang w:val="en-GB" w:eastAsia="en-GB" w:bidi="ar-SA"/>
              </w:rPr>
              <w:t>16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5DC92" w14:textId="77777777" w:rsidR="00B61098" w:rsidRPr="001822E5" w:rsidRDefault="00B6109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8"/>
                <w:szCs w:val="28"/>
                <w:lang w:val="en-GB" w:eastAsia="en-GB"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8"/>
                <w:szCs w:val="28"/>
                <w:lang w:val="en-GB" w:eastAsia="en-GB" w:bidi="ar-SA"/>
              </w:rPr>
              <w:t>2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3B8769" w14:textId="24BF52CD" w:rsidR="00B61098" w:rsidRPr="001822E5" w:rsidRDefault="00EA2239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8"/>
                <w:szCs w:val="28"/>
                <w:lang w:val="en-GB" w:eastAsia="en-GB"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8"/>
                <w:szCs w:val="28"/>
                <w:lang w:val="en-GB" w:eastAsia="en-GB" w:bidi="ar-SA"/>
              </w:rPr>
              <w:t>17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C68DB9" w14:textId="00F1F131" w:rsidR="00B61098" w:rsidRPr="001822E5" w:rsidRDefault="00EA2239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8"/>
                <w:szCs w:val="28"/>
                <w:lang w:val="en-GB" w:eastAsia="en-GB"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8"/>
                <w:szCs w:val="28"/>
                <w:lang w:val="en-GB" w:eastAsia="en-GB" w:bidi="ar-SA"/>
              </w:rPr>
              <w:t>4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7F675" w14:textId="77777777" w:rsidR="00B61098" w:rsidRPr="001822E5" w:rsidRDefault="00B6109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8"/>
                <w:szCs w:val="28"/>
                <w:lang w:val="en-GB" w:eastAsia="en-GB"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8"/>
                <w:szCs w:val="28"/>
                <w:lang w:val="en-GB" w:eastAsia="en-GB" w:bidi="ar-SA"/>
              </w:rPr>
              <w:t>14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6B0E9" w14:textId="77777777" w:rsidR="00B61098" w:rsidRPr="001822E5" w:rsidRDefault="00B6109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8"/>
                <w:szCs w:val="28"/>
                <w:lang w:val="en-GB" w:eastAsia="en-GB"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8"/>
                <w:szCs w:val="28"/>
                <w:lang w:val="en-GB" w:eastAsia="en-GB" w:bidi="ar-SA"/>
              </w:rPr>
              <w:t>4</w:t>
            </w:r>
          </w:p>
        </w:tc>
      </w:tr>
      <w:tr w:rsidR="00B61098" w:rsidRPr="001822E5" w14:paraId="6C85AE53" w14:textId="77777777" w:rsidTr="00EA2239">
        <w:trPr>
          <w:trHeight w:val="394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1547F" w14:textId="77777777" w:rsidR="00B61098" w:rsidRPr="001822E5" w:rsidRDefault="00B6109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8"/>
                <w:szCs w:val="28"/>
                <w:lang w:val="en-GB" w:eastAsia="en-GB" w:bidi="ar-SA"/>
              </w:rPr>
            </w:pPr>
          </w:p>
        </w:tc>
        <w:tc>
          <w:tcPr>
            <w:tcW w:w="4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3338C" w14:textId="77777777" w:rsidR="00B61098" w:rsidRPr="001822E5" w:rsidRDefault="00B6109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 w:val="28"/>
                <w:szCs w:val="28"/>
                <w:lang w:val="en-GB" w:eastAsia="en-GB" w:bidi="ar-SA"/>
              </w:rPr>
            </w:pPr>
            <w:r w:rsidRPr="001822E5"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 w:val="28"/>
                <w:szCs w:val="28"/>
                <w:lang w:val="en-GB" w:eastAsia="en-GB" w:bidi="ar-SA"/>
              </w:rPr>
              <w:t>Available with different specs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BD7088" w14:textId="1B09EAED" w:rsidR="00B61098" w:rsidRPr="001822E5" w:rsidRDefault="00EA2239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8"/>
                <w:szCs w:val="28"/>
                <w:lang w:val="en-GB" w:eastAsia="en-GB"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8"/>
                <w:szCs w:val="28"/>
                <w:lang w:val="en-GB" w:eastAsia="en-GB" w:bidi="ar-SA"/>
              </w:rPr>
              <w:t>0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92CFD3" w14:textId="7E2FB823" w:rsidR="00B61098" w:rsidRPr="001822E5" w:rsidRDefault="00EA2239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8"/>
                <w:szCs w:val="28"/>
                <w:lang w:val="en-GB" w:eastAsia="en-GB"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8"/>
                <w:szCs w:val="28"/>
                <w:lang w:val="en-GB" w:eastAsia="en-GB" w:bidi="ar-SA"/>
              </w:rPr>
              <w:t>0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B90E4" w14:textId="77777777" w:rsidR="00B61098" w:rsidRPr="001822E5" w:rsidRDefault="00B6109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8"/>
                <w:szCs w:val="28"/>
                <w:lang w:val="en-GB" w:eastAsia="en-GB"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8"/>
                <w:szCs w:val="28"/>
                <w:lang w:val="en-GB" w:eastAsia="en-GB" w:bidi="ar-SA"/>
              </w:rPr>
              <w:t>0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2605C" w14:textId="77777777" w:rsidR="00B61098" w:rsidRPr="001822E5" w:rsidRDefault="00B6109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8"/>
                <w:szCs w:val="28"/>
                <w:lang w:val="en-GB" w:eastAsia="en-GB"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8"/>
                <w:szCs w:val="28"/>
                <w:lang w:val="en-GB" w:eastAsia="en-GB" w:bidi="ar-SA"/>
              </w:rPr>
              <w:t>0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7619F" w14:textId="77777777" w:rsidR="00B61098" w:rsidRPr="001822E5" w:rsidRDefault="00B6109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8"/>
                <w:szCs w:val="28"/>
                <w:lang w:val="en-GB" w:eastAsia="en-GB"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8"/>
                <w:szCs w:val="28"/>
                <w:lang w:val="en-GB" w:eastAsia="en-GB" w:bidi="ar-SA"/>
              </w:rPr>
              <w:t>1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8CD14" w14:textId="77777777" w:rsidR="00B61098" w:rsidRPr="001822E5" w:rsidRDefault="00B6109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8"/>
                <w:szCs w:val="28"/>
                <w:lang w:val="en-GB" w:eastAsia="en-GB"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8"/>
                <w:szCs w:val="28"/>
                <w:lang w:val="en-GB" w:eastAsia="en-GB" w:bidi="ar-SA"/>
              </w:rPr>
              <w:t>0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C05A91" w14:textId="33A03CB1" w:rsidR="00B61098" w:rsidRPr="001822E5" w:rsidRDefault="00EA2239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8"/>
                <w:szCs w:val="28"/>
                <w:lang w:val="en-GB" w:eastAsia="en-GB"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8"/>
                <w:szCs w:val="28"/>
                <w:lang w:val="en-GB" w:eastAsia="en-GB" w:bidi="ar-SA"/>
              </w:rPr>
              <w:t>0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5F78DE" w14:textId="14218D48" w:rsidR="00B61098" w:rsidRPr="001822E5" w:rsidRDefault="00EA2239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8"/>
                <w:szCs w:val="28"/>
                <w:lang w:val="en-GB" w:eastAsia="en-GB"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8"/>
                <w:szCs w:val="28"/>
                <w:lang w:val="en-GB" w:eastAsia="en-GB" w:bidi="ar-SA"/>
              </w:rPr>
              <w:t>0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CB0CB" w14:textId="77777777" w:rsidR="00B61098" w:rsidRPr="001822E5" w:rsidRDefault="00B6109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8"/>
                <w:szCs w:val="28"/>
                <w:lang w:val="en-GB" w:eastAsia="en-GB"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8"/>
                <w:szCs w:val="28"/>
                <w:lang w:val="en-GB" w:eastAsia="en-GB" w:bidi="ar-SA"/>
              </w:rPr>
              <w:t>2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734E9" w14:textId="77777777" w:rsidR="00B61098" w:rsidRPr="001822E5" w:rsidRDefault="00B6109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8"/>
                <w:szCs w:val="28"/>
                <w:lang w:val="en-GB" w:eastAsia="en-GB"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8"/>
                <w:szCs w:val="28"/>
                <w:lang w:val="en-GB" w:eastAsia="en-GB" w:bidi="ar-SA"/>
              </w:rPr>
              <w:t>0</w:t>
            </w:r>
          </w:p>
        </w:tc>
      </w:tr>
      <w:tr w:rsidR="00B61098" w:rsidRPr="001822E5" w14:paraId="7221A5B4" w14:textId="77777777" w:rsidTr="005364C2">
        <w:trPr>
          <w:trHeight w:val="340"/>
        </w:trPr>
        <w:tc>
          <w:tcPr>
            <w:tcW w:w="10151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F7DA4A1" w14:textId="77777777" w:rsidR="00B61098" w:rsidRPr="001822E5" w:rsidRDefault="00B6109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 w:val="28"/>
                <w:szCs w:val="28"/>
                <w:lang w:val="en-GB" w:eastAsia="en-GB" w:bidi="ar-SA"/>
              </w:rPr>
            </w:pPr>
            <w:r w:rsidRPr="001822E5"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 w:val="28"/>
                <w:szCs w:val="28"/>
                <w:lang w:val="en-GB" w:eastAsia="en-GB" w:bidi="ar-SA"/>
              </w:rPr>
              <w:t>RESERVE GROUP</w:t>
            </w:r>
          </w:p>
        </w:tc>
      </w:tr>
      <w:tr w:rsidR="00B61098" w:rsidRPr="001822E5" w14:paraId="33767E68" w14:textId="77777777" w:rsidTr="005364C2">
        <w:trPr>
          <w:trHeight w:val="34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ED5D7" w14:textId="77777777" w:rsidR="00B61098" w:rsidRPr="001822E5" w:rsidRDefault="00B6109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 w:val="28"/>
                <w:szCs w:val="28"/>
                <w:lang w:val="en-GB" w:eastAsia="en-GB" w:bidi="ar-SA"/>
              </w:rPr>
            </w:pPr>
          </w:p>
        </w:tc>
        <w:tc>
          <w:tcPr>
            <w:tcW w:w="4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BE5EDC" w14:textId="77777777" w:rsidR="00B61098" w:rsidRPr="001822E5" w:rsidRDefault="00B6109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 w:val="28"/>
                <w:szCs w:val="28"/>
                <w:lang w:val="en-GB" w:eastAsia="en-GB" w:bidi="ar-SA"/>
              </w:rPr>
            </w:pPr>
            <w:r w:rsidRPr="001822E5"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 w:val="28"/>
                <w:szCs w:val="28"/>
                <w:lang w:val="en-GB" w:eastAsia="en-GB" w:bidi="ar-SA"/>
              </w:rPr>
              <w:t>Survey sites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A2240" w14:textId="77777777" w:rsidR="00B61098" w:rsidRPr="001822E5" w:rsidRDefault="00B6109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 w:val="28"/>
                <w:szCs w:val="28"/>
                <w:lang w:val="en-GB" w:eastAsia="en-GB" w:bidi="ar-SA"/>
              </w:rPr>
            </w:pPr>
            <w:r w:rsidRPr="001822E5"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 w:val="28"/>
                <w:szCs w:val="28"/>
                <w:lang w:val="en-GB" w:eastAsia="en-GB" w:bidi="ar-SA"/>
              </w:rPr>
              <w:t>1A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109C56" w14:textId="77777777" w:rsidR="00B61098" w:rsidRPr="001822E5" w:rsidRDefault="00B6109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 w:val="28"/>
                <w:szCs w:val="28"/>
                <w:lang w:val="en-GB" w:eastAsia="en-GB" w:bidi="ar-SA"/>
              </w:rPr>
            </w:pPr>
            <w:r w:rsidRPr="001822E5"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 w:val="28"/>
                <w:szCs w:val="28"/>
                <w:lang w:val="en-GB" w:eastAsia="en-GB" w:bidi="ar-SA"/>
              </w:rPr>
              <w:t>1B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A53B9" w14:textId="77777777" w:rsidR="00B61098" w:rsidRPr="001822E5" w:rsidRDefault="00B6109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 w:val="28"/>
                <w:szCs w:val="28"/>
                <w:lang w:val="en-GB" w:eastAsia="en-GB" w:bidi="ar-SA"/>
              </w:rPr>
            </w:pPr>
            <w:r w:rsidRPr="001822E5"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 w:val="28"/>
                <w:szCs w:val="28"/>
                <w:lang w:val="en-GB" w:eastAsia="en-GB" w:bidi="ar-SA"/>
              </w:rPr>
              <w:t>2A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AE128" w14:textId="77777777" w:rsidR="00B61098" w:rsidRPr="001822E5" w:rsidRDefault="00B6109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 w:val="28"/>
                <w:szCs w:val="28"/>
                <w:lang w:val="en-GB" w:eastAsia="en-GB" w:bidi="ar-SA"/>
              </w:rPr>
            </w:pPr>
            <w:r w:rsidRPr="001822E5"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 w:val="28"/>
                <w:szCs w:val="28"/>
                <w:lang w:val="en-GB" w:eastAsia="en-GB" w:bidi="ar-SA"/>
              </w:rPr>
              <w:t>2B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CAC99" w14:textId="77777777" w:rsidR="00B61098" w:rsidRPr="001822E5" w:rsidRDefault="00B6109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 w:val="28"/>
                <w:szCs w:val="28"/>
                <w:lang w:val="en-GB" w:eastAsia="en-GB" w:bidi="ar-SA"/>
              </w:rPr>
            </w:pPr>
            <w:r w:rsidRPr="001822E5"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 w:val="28"/>
                <w:szCs w:val="28"/>
                <w:lang w:val="en-GB" w:eastAsia="en-GB" w:bidi="ar-SA"/>
              </w:rPr>
              <w:t>3A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64717" w14:textId="77777777" w:rsidR="00B61098" w:rsidRPr="001822E5" w:rsidRDefault="00B6109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 w:val="28"/>
                <w:szCs w:val="28"/>
                <w:lang w:val="en-GB" w:eastAsia="en-GB" w:bidi="ar-SA"/>
              </w:rPr>
            </w:pPr>
            <w:r w:rsidRPr="001822E5"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 w:val="28"/>
                <w:szCs w:val="28"/>
                <w:lang w:val="en-GB" w:eastAsia="en-GB" w:bidi="ar-SA"/>
              </w:rPr>
              <w:t>3B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23192" w14:textId="77777777" w:rsidR="00B61098" w:rsidRPr="001822E5" w:rsidRDefault="00B6109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 w:val="28"/>
                <w:szCs w:val="28"/>
                <w:lang w:val="en-GB" w:eastAsia="en-GB" w:bidi="ar-SA"/>
              </w:rPr>
            </w:pPr>
            <w:r w:rsidRPr="001822E5"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 w:val="28"/>
                <w:szCs w:val="28"/>
                <w:lang w:val="en-GB" w:eastAsia="en-GB" w:bidi="ar-SA"/>
              </w:rPr>
              <w:t>4A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247D51" w14:textId="77777777" w:rsidR="00B61098" w:rsidRPr="001822E5" w:rsidRDefault="00B6109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 w:val="28"/>
                <w:szCs w:val="28"/>
                <w:lang w:val="en-GB" w:eastAsia="en-GB" w:bidi="ar-SA"/>
              </w:rPr>
            </w:pPr>
            <w:r w:rsidRPr="001822E5"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 w:val="28"/>
                <w:szCs w:val="28"/>
                <w:lang w:val="en-GB" w:eastAsia="en-GB" w:bidi="ar-SA"/>
              </w:rPr>
              <w:t>4B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846A5" w14:textId="77777777" w:rsidR="00B61098" w:rsidRPr="001822E5" w:rsidRDefault="00B6109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 w:val="28"/>
                <w:szCs w:val="28"/>
                <w:lang w:val="en-GB" w:eastAsia="en-GB" w:bidi="ar-SA"/>
              </w:rPr>
            </w:pPr>
            <w:r w:rsidRPr="001822E5"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 w:val="28"/>
                <w:szCs w:val="28"/>
                <w:lang w:val="en-GB" w:eastAsia="en-GB" w:bidi="ar-SA"/>
              </w:rPr>
              <w:t>5A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B06F3" w14:textId="77777777" w:rsidR="00B61098" w:rsidRPr="001822E5" w:rsidRDefault="00B6109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 w:val="28"/>
                <w:szCs w:val="28"/>
                <w:lang w:val="en-GB" w:eastAsia="en-GB" w:bidi="ar-SA"/>
              </w:rPr>
            </w:pPr>
            <w:r w:rsidRPr="001822E5"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 w:val="28"/>
                <w:szCs w:val="28"/>
                <w:lang w:val="en-GB" w:eastAsia="en-GB" w:bidi="ar-SA"/>
              </w:rPr>
              <w:t>5B</w:t>
            </w:r>
          </w:p>
        </w:tc>
      </w:tr>
      <w:tr w:rsidR="00B61098" w:rsidRPr="001822E5" w14:paraId="7D0A98D4" w14:textId="77777777" w:rsidTr="00EA2239">
        <w:trPr>
          <w:trHeight w:val="34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C255C" w14:textId="77777777" w:rsidR="00B61098" w:rsidRPr="001822E5" w:rsidRDefault="00B6109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 w:val="28"/>
                <w:szCs w:val="28"/>
                <w:lang w:val="en-GB" w:eastAsia="en-GB" w:bidi="ar-SA"/>
              </w:rPr>
            </w:pPr>
          </w:p>
        </w:tc>
        <w:tc>
          <w:tcPr>
            <w:tcW w:w="4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22280" w14:textId="77777777" w:rsidR="00B61098" w:rsidRPr="001822E5" w:rsidRDefault="00B6109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 w:val="28"/>
                <w:szCs w:val="28"/>
                <w:lang w:val="en-GB" w:eastAsia="en-GB" w:bidi="ar-SA"/>
              </w:rPr>
            </w:pPr>
            <w:r w:rsidRPr="001822E5"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 w:val="28"/>
                <w:szCs w:val="28"/>
                <w:lang w:val="en-GB" w:eastAsia="en-GB" w:bidi="ar-SA"/>
              </w:rPr>
              <w:t>Available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424770" w14:textId="41A50E8E" w:rsidR="00B61098" w:rsidRPr="001822E5" w:rsidRDefault="00EA2239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8"/>
                <w:szCs w:val="28"/>
                <w:lang w:val="en-GB" w:eastAsia="en-GB"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8"/>
                <w:szCs w:val="28"/>
                <w:lang w:val="en-GB" w:eastAsia="en-GB" w:bidi="ar-SA"/>
              </w:rPr>
              <w:t>2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BB83B5" w14:textId="1394815A" w:rsidR="00B61098" w:rsidRPr="001822E5" w:rsidRDefault="00EA2239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8"/>
                <w:szCs w:val="28"/>
                <w:lang w:val="en-GB" w:eastAsia="en-GB"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8"/>
                <w:szCs w:val="28"/>
                <w:lang w:val="en-GB" w:eastAsia="en-GB" w:bidi="ar-SA"/>
              </w:rPr>
              <w:t>4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87F83" w14:textId="77777777" w:rsidR="00B61098" w:rsidRPr="001822E5" w:rsidRDefault="00B6109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8"/>
                <w:szCs w:val="28"/>
                <w:lang w:val="en-GB" w:eastAsia="en-GB"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8"/>
                <w:szCs w:val="28"/>
                <w:lang w:val="en-GB" w:eastAsia="en-GB" w:bidi="ar-SA"/>
              </w:rPr>
              <w:t>1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08660" w14:textId="77777777" w:rsidR="00B61098" w:rsidRPr="001822E5" w:rsidRDefault="00B6109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8"/>
                <w:szCs w:val="28"/>
                <w:lang w:val="en-GB" w:eastAsia="en-GB"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8"/>
                <w:szCs w:val="28"/>
                <w:lang w:val="en-GB" w:eastAsia="en-GB" w:bidi="ar-SA"/>
              </w:rPr>
              <w:t>4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FFD27" w14:textId="77777777" w:rsidR="00B61098" w:rsidRPr="001822E5" w:rsidRDefault="00B6109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8"/>
                <w:szCs w:val="28"/>
                <w:lang w:val="en-GB" w:eastAsia="en-GB"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8"/>
                <w:szCs w:val="28"/>
                <w:lang w:val="en-GB" w:eastAsia="en-GB" w:bidi="ar-SA"/>
              </w:rPr>
              <w:t>2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F606A" w14:textId="77777777" w:rsidR="00B61098" w:rsidRPr="001822E5" w:rsidRDefault="00B6109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8"/>
                <w:szCs w:val="28"/>
                <w:lang w:val="en-GB" w:eastAsia="en-GB"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8"/>
                <w:szCs w:val="28"/>
                <w:lang w:val="en-GB" w:eastAsia="en-GB" w:bidi="ar-SA"/>
              </w:rPr>
              <w:t>4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F29288" w14:textId="254B4E4C" w:rsidR="00B61098" w:rsidRPr="001822E5" w:rsidRDefault="00EA2239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8"/>
                <w:szCs w:val="28"/>
                <w:lang w:val="en-GB" w:eastAsia="en-GB"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8"/>
                <w:szCs w:val="28"/>
                <w:lang w:val="en-GB" w:eastAsia="en-GB" w:bidi="ar-SA"/>
              </w:rPr>
              <w:t>1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EC5072" w14:textId="1E03FC36" w:rsidR="00B61098" w:rsidRPr="001822E5" w:rsidRDefault="00EA2239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8"/>
                <w:szCs w:val="28"/>
                <w:lang w:val="en-GB" w:eastAsia="en-GB"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8"/>
                <w:szCs w:val="28"/>
                <w:lang w:val="en-GB" w:eastAsia="en-GB" w:bidi="ar-SA"/>
              </w:rPr>
              <w:t>3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71044" w14:textId="77777777" w:rsidR="00B61098" w:rsidRPr="001822E5" w:rsidRDefault="00B6109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8"/>
                <w:szCs w:val="28"/>
                <w:lang w:val="en-GB" w:eastAsia="en-GB"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8"/>
                <w:szCs w:val="28"/>
                <w:lang w:val="en-GB" w:eastAsia="en-GB" w:bidi="ar-SA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7B514" w14:textId="77777777" w:rsidR="00B61098" w:rsidRPr="001822E5" w:rsidRDefault="00B6109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8"/>
                <w:szCs w:val="28"/>
                <w:lang w:val="en-GB" w:eastAsia="en-GB"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8"/>
                <w:szCs w:val="28"/>
                <w:lang w:val="en-GB" w:eastAsia="en-GB" w:bidi="ar-SA"/>
              </w:rPr>
              <w:t>4</w:t>
            </w:r>
          </w:p>
        </w:tc>
      </w:tr>
      <w:tr w:rsidR="00B61098" w:rsidRPr="001822E5" w14:paraId="69424DE8" w14:textId="77777777" w:rsidTr="00EA2239">
        <w:trPr>
          <w:trHeight w:val="34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5F1AE" w14:textId="77777777" w:rsidR="00B61098" w:rsidRPr="001822E5" w:rsidRDefault="00B6109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8"/>
                <w:szCs w:val="28"/>
                <w:lang w:val="en-GB" w:eastAsia="en-GB" w:bidi="ar-SA"/>
              </w:rPr>
            </w:pPr>
          </w:p>
        </w:tc>
        <w:tc>
          <w:tcPr>
            <w:tcW w:w="4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57303" w14:textId="77777777" w:rsidR="00B61098" w:rsidRPr="001822E5" w:rsidRDefault="00B6109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 w:val="28"/>
                <w:szCs w:val="28"/>
                <w:lang w:val="en-GB" w:eastAsia="en-GB" w:bidi="ar-SA"/>
              </w:rPr>
            </w:pPr>
            <w:r w:rsidRPr="001822E5"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 w:val="28"/>
                <w:szCs w:val="28"/>
                <w:lang w:val="en-GB" w:eastAsia="en-GB" w:bidi="ar-SA"/>
              </w:rPr>
              <w:t xml:space="preserve">Not available 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F9E28E" w14:textId="18B840B8" w:rsidR="00B61098" w:rsidRPr="001822E5" w:rsidRDefault="00EA2239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8"/>
                <w:szCs w:val="28"/>
                <w:lang w:val="en-GB" w:eastAsia="en-GB"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8"/>
                <w:szCs w:val="28"/>
                <w:lang w:val="en-GB" w:eastAsia="en-GB" w:bidi="ar-SA"/>
              </w:rPr>
              <w:t>4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75185C" w14:textId="25339081" w:rsidR="00B61098" w:rsidRPr="001822E5" w:rsidRDefault="00EA2239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8"/>
                <w:szCs w:val="28"/>
                <w:lang w:val="en-GB" w:eastAsia="en-GB"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8"/>
                <w:szCs w:val="28"/>
                <w:lang w:val="en-GB" w:eastAsia="en-GB" w:bidi="ar-SA"/>
              </w:rPr>
              <w:t>2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452CB" w14:textId="77777777" w:rsidR="00B61098" w:rsidRPr="001822E5" w:rsidRDefault="00B6109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8"/>
                <w:szCs w:val="28"/>
                <w:lang w:val="en-GB" w:eastAsia="en-GB"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8"/>
                <w:szCs w:val="28"/>
                <w:lang w:val="en-GB" w:eastAsia="en-GB" w:bidi="ar-SA"/>
              </w:rPr>
              <w:t>5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919A0" w14:textId="77777777" w:rsidR="00B61098" w:rsidRPr="001822E5" w:rsidRDefault="00B6109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8"/>
                <w:szCs w:val="28"/>
                <w:lang w:val="en-GB" w:eastAsia="en-GB"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8"/>
                <w:szCs w:val="28"/>
                <w:lang w:val="en-GB" w:eastAsia="en-GB" w:bidi="ar-SA"/>
              </w:rPr>
              <w:t>2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8EDD6" w14:textId="77777777" w:rsidR="00B61098" w:rsidRPr="001822E5" w:rsidRDefault="00B6109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8"/>
                <w:szCs w:val="28"/>
                <w:lang w:val="en-GB" w:eastAsia="en-GB"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8"/>
                <w:szCs w:val="28"/>
                <w:lang w:val="en-GB" w:eastAsia="en-GB" w:bidi="ar-SA"/>
              </w:rPr>
              <w:t>4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8F4FF" w14:textId="77777777" w:rsidR="00B61098" w:rsidRPr="001822E5" w:rsidRDefault="00B6109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8"/>
                <w:szCs w:val="28"/>
                <w:lang w:val="en-GB" w:eastAsia="en-GB"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8"/>
                <w:szCs w:val="28"/>
                <w:lang w:val="en-GB" w:eastAsia="en-GB" w:bidi="ar-SA"/>
              </w:rPr>
              <w:t>2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ABB4B4" w14:textId="106B28AF" w:rsidR="00B61098" w:rsidRPr="001822E5" w:rsidRDefault="00EA2239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8"/>
                <w:szCs w:val="28"/>
                <w:lang w:val="en-GB" w:eastAsia="en-GB"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8"/>
                <w:szCs w:val="28"/>
                <w:lang w:val="en-GB" w:eastAsia="en-GB" w:bidi="ar-SA"/>
              </w:rPr>
              <w:t>5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401D9C" w14:textId="18DA3C16" w:rsidR="00B61098" w:rsidRPr="001822E5" w:rsidRDefault="00EA2239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8"/>
                <w:szCs w:val="28"/>
                <w:lang w:val="en-GB" w:eastAsia="en-GB"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8"/>
                <w:szCs w:val="28"/>
                <w:lang w:val="en-GB" w:eastAsia="en-GB" w:bidi="ar-SA"/>
              </w:rPr>
              <w:t>3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C9057" w14:textId="77777777" w:rsidR="00B61098" w:rsidRPr="001822E5" w:rsidRDefault="00B6109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8"/>
                <w:szCs w:val="28"/>
                <w:lang w:val="en-GB" w:eastAsia="en-GB"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8"/>
                <w:szCs w:val="28"/>
                <w:lang w:val="en-GB" w:eastAsia="en-GB" w:bidi="ar-SA"/>
              </w:rPr>
              <w:t>5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A0298" w14:textId="77777777" w:rsidR="00B61098" w:rsidRPr="001822E5" w:rsidRDefault="00B6109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8"/>
                <w:szCs w:val="28"/>
                <w:lang w:val="en-GB" w:eastAsia="en-GB"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8"/>
                <w:szCs w:val="28"/>
                <w:lang w:val="en-GB" w:eastAsia="en-GB" w:bidi="ar-SA"/>
              </w:rPr>
              <w:t>2</w:t>
            </w:r>
          </w:p>
        </w:tc>
      </w:tr>
      <w:tr w:rsidR="00B61098" w:rsidRPr="001822E5" w14:paraId="47ED81AB" w14:textId="77777777" w:rsidTr="00EA2239">
        <w:trPr>
          <w:trHeight w:val="34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3A6C8" w14:textId="77777777" w:rsidR="00B61098" w:rsidRPr="001822E5" w:rsidRDefault="00B6109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8"/>
                <w:szCs w:val="28"/>
                <w:lang w:val="en-GB" w:eastAsia="en-GB" w:bidi="ar-SA"/>
              </w:rPr>
            </w:pPr>
          </w:p>
        </w:tc>
        <w:tc>
          <w:tcPr>
            <w:tcW w:w="4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216E8" w14:textId="77777777" w:rsidR="00B61098" w:rsidRPr="001822E5" w:rsidRDefault="00B6109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 w:val="28"/>
                <w:szCs w:val="28"/>
                <w:lang w:val="en-GB" w:eastAsia="en-GB" w:bidi="ar-SA"/>
              </w:rPr>
            </w:pPr>
            <w:r w:rsidRPr="001822E5"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 w:val="28"/>
                <w:szCs w:val="28"/>
                <w:lang w:val="en-GB" w:eastAsia="en-GB" w:bidi="ar-SA"/>
              </w:rPr>
              <w:t>Available with different specs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058A5D" w14:textId="6F344234" w:rsidR="00B61098" w:rsidRPr="001822E5" w:rsidRDefault="00EA2239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8"/>
                <w:szCs w:val="28"/>
                <w:lang w:val="en-GB" w:eastAsia="en-GB"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8"/>
                <w:szCs w:val="28"/>
                <w:lang w:val="en-GB" w:eastAsia="en-GB" w:bidi="ar-SA"/>
              </w:rPr>
              <w:t>0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99E195" w14:textId="29684824" w:rsidR="00B61098" w:rsidRPr="001822E5" w:rsidRDefault="00EA2239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8"/>
                <w:szCs w:val="28"/>
                <w:lang w:val="en-GB" w:eastAsia="en-GB"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8"/>
                <w:szCs w:val="28"/>
                <w:lang w:val="en-GB" w:eastAsia="en-GB" w:bidi="ar-SA"/>
              </w:rPr>
              <w:t>0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FFC21" w14:textId="77777777" w:rsidR="00B61098" w:rsidRPr="001822E5" w:rsidRDefault="00B6109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8"/>
                <w:szCs w:val="28"/>
                <w:lang w:val="en-GB" w:eastAsia="en-GB"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8"/>
                <w:szCs w:val="28"/>
                <w:lang w:val="en-GB" w:eastAsia="en-GB" w:bidi="ar-SA"/>
              </w:rPr>
              <w:t>0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84027" w14:textId="77777777" w:rsidR="00B61098" w:rsidRPr="001822E5" w:rsidRDefault="00B6109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8"/>
                <w:szCs w:val="28"/>
                <w:lang w:val="en-GB" w:eastAsia="en-GB"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8"/>
                <w:szCs w:val="28"/>
                <w:lang w:val="en-GB" w:eastAsia="en-GB" w:bidi="ar-SA"/>
              </w:rPr>
              <w:t>0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1DA8D" w14:textId="77777777" w:rsidR="00B61098" w:rsidRPr="001822E5" w:rsidRDefault="00B6109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8"/>
                <w:szCs w:val="28"/>
                <w:lang w:val="en-GB" w:eastAsia="en-GB"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8"/>
                <w:szCs w:val="28"/>
                <w:lang w:val="en-GB" w:eastAsia="en-GB" w:bidi="ar-SA"/>
              </w:rPr>
              <w:t>0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A50E0" w14:textId="77777777" w:rsidR="00B61098" w:rsidRPr="001822E5" w:rsidRDefault="00B6109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8"/>
                <w:szCs w:val="28"/>
                <w:lang w:val="en-GB" w:eastAsia="en-GB"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8"/>
                <w:szCs w:val="28"/>
                <w:lang w:val="en-GB" w:eastAsia="en-GB" w:bidi="ar-SA"/>
              </w:rPr>
              <w:t>0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1D92BE" w14:textId="36E8FB32" w:rsidR="00B61098" w:rsidRPr="001822E5" w:rsidRDefault="00EA2239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8"/>
                <w:szCs w:val="28"/>
                <w:lang w:val="en-GB" w:eastAsia="en-GB"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8"/>
                <w:szCs w:val="28"/>
                <w:lang w:val="en-GB" w:eastAsia="en-GB" w:bidi="ar-SA"/>
              </w:rPr>
              <w:t>0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93561F" w14:textId="58A34FB5" w:rsidR="00B61098" w:rsidRPr="001822E5" w:rsidRDefault="00EA2239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8"/>
                <w:szCs w:val="28"/>
                <w:lang w:val="en-GB" w:eastAsia="en-GB"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8"/>
                <w:szCs w:val="28"/>
                <w:lang w:val="en-GB" w:eastAsia="en-GB" w:bidi="ar-SA"/>
              </w:rPr>
              <w:t>0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BA799" w14:textId="77777777" w:rsidR="00B61098" w:rsidRPr="001822E5" w:rsidRDefault="00B6109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8"/>
                <w:szCs w:val="28"/>
                <w:lang w:val="en-GB" w:eastAsia="en-GB"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8"/>
                <w:szCs w:val="28"/>
                <w:lang w:val="en-GB" w:eastAsia="en-GB" w:bidi="ar-SA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9653C" w14:textId="77777777" w:rsidR="00B61098" w:rsidRPr="001822E5" w:rsidRDefault="00B6109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8"/>
                <w:szCs w:val="28"/>
                <w:lang w:val="en-GB" w:eastAsia="en-GB"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8"/>
                <w:szCs w:val="28"/>
                <w:lang w:val="en-GB" w:eastAsia="en-GB" w:bidi="ar-SA"/>
              </w:rPr>
              <w:t>0</w:t>
            </w:r>
          </w:p>
        </w:tc>
      </w:tr>
      <w:tr w:rsidR="00B61098" w:rsidRPr="001822E5" w14:paraId="3E3DB406" w14:textId="77777777" w:rsidTr="005364C2">
        <w:trPr>
          <w:trHeight w:val="340"/>
        </w:trPr>
        <w:tc>
          <w:tcPr>
            <w:tcW w:w="10151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D9452E9" w14:textId="77777777" w:rsidR="00B61098" w:rsidRPr="001822E5" w:rsidRDefault="00B6109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 w:val="28"/>
                <w:szCs w:val="28"/>
                <w:lang w:val="en-GB" w:eastAsia="en-GB" w:bidi="ar-SA"/>
              </w:rPr>
            </w:pPr>
            <w:r w:rsidRPr="001822E5"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 w:val="28"/>
                <w:szCs w:val="28"/>
                <w:lang w:val="en-GB" w:eastAsia="en-GB" w:bidi="ar-SA"/>
              </w:rPr>
              <w:t>ANTI TUBERCULAR MEDICINES</w:t>
            </w:r>
          </w:p>
        </w:tc>
      </w:tr>
      <w:tr w:rsidR="00B61098" w:rsidRPr="001822E5" w14:paraId="4A179EEA" w14:textId="77777777" w:rsidTr="005364C2">
        <w:trPr>
          <w:trHeight w:val="34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01BED" w14:textId="77777777" w:rsidR="00B61098" w:rsidRPr="001822E5" w:rsidRDefault="00B6109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 w:val="28"/>
                <w:szCs w:val="28"/>
                <w:lang w:val="en-GB" w:eastAsia="en-GB" w:bidi="ar-SA"/>
              </w:rPr>
            </w:pPr>
          </w:p>
        </w:tc>
        <w:tc>
          <w:tcPr>
            <w:tcW w:w="4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AC3375" w14:textId="77777777" w:rsidR="00B61098" w:rsidRPr="001822E5" w:rsidRDefault="00B6109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 w:val="28"/>
                <w:szCs w:val="28"/>
                <w:lang w:val="en-GB" w:eastAsia="en-GB" w:bidi="ar-SA"/>
              </w:rPr>
            </w:pPr>
            <w:r w:rsidRPr="001822E5"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 w:val="28"/>
                <w:szCs w:val="28"/>
                <w:lang w:val="en-GB" w:eastAsia="en-GB" w:bidi="ar-SA"/>
              </w:rPr>
              <w:t>Survey sites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ED99B" w14:textId="77777777" w:rsidR="00B61098" w:rsidRPr="001822E5" w:rsidRDefault="00B6109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 w:val="28"/>
                <w:szCs w:val="28"/>
                <w:lang w:val="en-GB" w:eastAsia="en-GB" w:bidi="ar-SA"/>
              </w:rPr>
            </w:pPr>
            <w:r w:rsidRPr="001822E5"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 w:val="28"/>
                <w:szCs w:val="28"/>
                <w:lang w:val="en-GB" w:eastAsia="en-GB" w:bidi="ar-SA"/>
              </w:rPr>
              <w:t>1A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F01CC" w14:textId="77777777" w:rsidR="00B61098" w:rsidRPr="001822E5" w:rsidRDefault="00B6109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 w:val="28"/>
                <w:szCs w:val="28"/>
                <w:lang w:val="en-GB" w:eastAsia="en-GB" w:bidi="ar-SA"/>
              </w:rPr>
            </w:pPr>
            <w:r w:rsidRPr="001822E5"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 w:val="28"/>
                <w:szCs w:val="28"/>
                <w:lang w:val="en-GB" w:eastAsia="en-GB" w:bidi="ar-SA"/>
              </w:rPr>
              <w:t>1B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4DDEE" w14:textId="77777777" w:rsidR="00B61098" w:rsidRPr="001822E5" w:rsidRDefault="00B6109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 w:val="28"/>
                <w:szCs w:val="28"/>
                <w:lang w:val="en-GB" w:eastAsia="en-GB" w:bidi="ar-SA"/>
              </w:rPr>
            </w:pPr>
            <w:r w:rsidRPr="001822E5"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 w:val="28"/>
                <w:szCs w:val="28"/>
                <w:lang w:val="en-GB" w:eastAsia="en-GB" w:bidi="ar-SA"/>
              </w:rPr>
              <w:t>2A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2BFBC" w14:textId="77777777" w:rsidR="00B61098" w:rsidRPr="001822E5" w:rsidRDefault="00B6109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 w:val="28"/>
                <w:szCs w:val="28"/>
                <w:lang w:val="en-GB" w:eastAsia="en-GB" w:bidi="ar-SA"/>
              </w:rPr>
            </w:pPr>
            <w:r w:rsidRPr="001822E5"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 w:val="28"/>
                <w:szCs w:val="28"/>
                <w:lang w:val="en-GB" w:eastAsia="en-GB" w:bidi="ar-SA"/>
              </w:rPr>
              <w:t>2B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28C0D" w14:textId="77777777" w:rsidR="00B61098" w:rsidRPr="001822E5" w:rsidRDefault="00B6109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 w:val="28"/>
                <w:szCs w:val="28"/>
                <w:lang w:val="en-GB" w:eastAsia="en-GB" w:bidi="ar-SA"/>
              </w:rPr>
            </w:pPr>
            <w:r w:rsidRPr="001822E5"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 w:val="28"/>
                <w:szCs w:val="28"/>
                <w:lang w:val="en-GB" w:eastAsia="en-GB" w:bidi="ar-SA"/>
              </w:rPr>
              <w:t>3A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3B932" w14:textId="77777777" w:rsidR="00B61098" w:rsidRPr="001822E5" w:rsidRDefault="00B6109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 w:val="28"/>
                <w:szCs w:val="28"/>
                <w:lang w:val="en-GB" w:eastAsia="en-GB" w:bidi="ar-SA"/>
              </w:rPr>
            </w:pPr>
            <w:r w:rsidRPr="001822E5"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 w:val="28"/>
                <w:szCs w:val="28"/>
                <w:lang w:val="en-GB" w:eastAsia="en-GB" w:bidi="ar-SA"/>
              </w:rPr>
              <w:t>3B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49159" w14:textId="77777777" w:rsidR="00B61098" w:rsidRPr="001822E5" w:rsidRDefault="00B6109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 w:val="28"/>
                <w:szCs w:val="28"/>
                <w:lang w:val="en-GB" w:eastAsia="en-GB" w:bidi="ar-SA"/>
              </w:rPr>
            </w:pPr>
            <w:r w:rsidRPr="001822E5"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 w:val="28"/>
                <w:szCs w:val="28"/>
                <w:lang w:val="en-GB" w:eastAsia="en-GB" w:bidi="ar-SA"/>
              </w:rPr>
              <w:t>4A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8E989" w14:textId="77777777" w:rsidR="00B61098" w:rsidRPr="001822E5" w:rsidRDefault="00B6109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 w:val="28"/>
                <w:szCs w:val="28"/>
                <w:lang w:val="en-GB" w:eastAsia="en-GB" w:bidi="ar-SA"/>
              </w:rPr>
            </w:pPr>
            <w:r w:rsidRPr="001822E5"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 w:val="28"/>
                <w:szCs w:val="28"/>
                <w:lang w:val="en-GB" w:eastAsia="en-GB" w:bidi="ar-SA"/>
              </w:rPr>
              <w:t>4B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3FD51" w14:textId="77777777" w:rsidR="00B61098" w:rsidRPr="001822E5" w:rsidRDefault="00B6109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 w:val="28"/>
                <w:szCs w:val="28"/>
                <w:lang w:val="en-GB" w:eastAsia="en-GB" w:bidi="ar-SA"/>
              </w:rPr>
            </w:pPr>
            <w:r w:rsidRPr="001822E5"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 w:val="28"/>
                <w:szCs w:val="28"/>
                <w:lang w:val="en-GB" w:eastAsia="en-GB" w:bidi="ar-SA"/>
              </w:rPr>
              <w:t>5A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9F061" w14:textId="77777777" w:rsidR="00B61098" w:rsidRPr="001822E5" w:rsidRDefault="00B6109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 w:val="28"/>
                <w:szCs w:val="28"/>
                <w:lang w:val="en-GB" w:eastAsia="en-GB" w:bidi="ar-SA"/>
              </w:rPr>
            </w:pPr>
            <w:r w:rsidRPr="001822E5"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 w:val="28"/>
                <w:szCs w:val="28"/>
                <w:lang w:val="en-GB" w:eastAsia="en-GB" w:bidi="ar-SA"/>
              </w:rPr>
              <w:t>5B</w:t>
            </w:r>
          </w:p>
        </w:tc>
      </w:tr>
      <w:tr w:rsidR="00B61098" w:rsidRPr="001822E5" w14:paraId="101AF342" w14:textId="77777777" w:rsidTr="005364C2">
        <w:trPr>
          <w:trHeight w:val="34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86382" w14:textId="77777777" w:rsidR="00B61098" w:rsidRPr="001822E5" w:rsidRDefault="00B6109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 w:val="28"/>
                <w:szCs w:val="28"/>
                <w:lang w:val="en-GB" w:eastAsia="en-GB" w:bidi="ar-SA"/>
              </w:rPr>
            </w:pPr>
          </w:p>
        </w:tc>
        <w:tc>
          <w:tcPr>
            <w:tcW w:w="4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E264E" w14:textId="77777777" w:rsidR="00B61098" w:rsidRPr="001822E5" w:rsidRDefault="00B6109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 w:val="28"/>
                <w:szCs w:val="28"/>
                <w:lang w:val="en-GB" w:eastAsia="en-GB" w:bidi="ar-SA"/>
              </w:rPr>
            </w:pPr>
            <w:r w:rsidRPr="001822E5"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 w:val="28"/>
                <w:szCs w:val="28"/>
                <w:lang w:val="en-GB" w:eastAsia="en-GB" w:bidi="ar-SA"/>
              </w:rPr>
              <w:t>Available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03B07" w14:textId="21EBD6B5" w:rsidR="00B61098" w:rsidRPr="001822E5" w:rsidRDefault="004F1CBD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8"/>
                <w:szCs w:val="28"/>
                <w:lang w:val="en-GB" w:eastAsia="en-GB"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8"/>
                <w:szCs w:val="28"/>
                <w:lang w:val="en-GB" w:eastAsia="en-GB" w:bidi="ar-SA"/>
              </w:rPr>
              <w:t>2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55A53" w14:textId="6DC152B1" w:rsidR="00B61098" w:rsidRPr="001822E5" w:rsidRDefault="004F1CBD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8"/>
                <w:szCs w:val="28"/>
                <w:lang w:val="en-GB" w:eastAsia="en-GB"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8"/>
                <w:szCs w:val="28"/>
                <w:lang w:val="en-GB" w:eastAsia="en-GB" w:bidi="ar-SA"/>
              </w:rPr>
              <w:t>3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719BC" w14:textId="77777777" w:rsidR="00B61098" w:rsidRPr="001822E5" w:rsidRDefault="00B6109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8"/>
                <w:szCs w:val="28"/>
                <w:lang w:val="en-GB" w:eastAsia="en-GB"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8"/>
                <w:szCs w:val="28"/>
                <w:lang w:val="en-GB" w:eastAsia="en-GB" w:bidi="ar-SA"/>
              </w:rPr>
              <w:t>0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33D9A" w14:textId="77777777" w:rsidR="00B61098" w:rsidRPr="001822E5" w:rsidRDefault="00B6109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8"/>
                <w:szCs w:val="28"/>
                <w:lang w:val="en-GB" w:eastAsia="en-GB"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8"/>
                <w:szCs w:val="28"/>
                <w:lang w:val="en-GB" w:eastAsia="en-GB" w:bidi="ar-SA"/>
              </w:rPr>
              <w:t>2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F23F9" w14:textId="77777777" w:rsidR="00B61098" w:rsidRPr="001822E5" w:rsidRDefault="00B6109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8"/>
                <w:szCs w:val="28"/>
                <w:lang w:val="en-GB" w:eastAsia="en-GB"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8"/>
                <w:szCs w:val="28"/>
                <w:lang w:val="en-GB" w:eastAsia="en-GB" w:bidi="ar-SA"/>
              </w:rPr>
              <w:t>0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43D7EF" w14:textId="77777777" w:rsidR="00B61098" w:rsidRPr="001822E5" w:rsidRDefault="00B6109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8"/>
                <w:szCs w:val="28"/>
                <w:lang w:val="en-GB" w:eastAsia="en-GB"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8"/>
                <w:szCs w:val="28"/>
                <w:lang w:val="en-GB" w:eastAsia="en-GB" w:bidi="ar-SA"/>
              </w:rPr>
              <w:t>2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FA272" w14:textId="1069ADFE" w:rsidR="00B61098" w:rsidRPr="001822E5" w:rsidRDefault="004F1CBD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8"/>
                <w:szCs w:val="28"/>
                <w:lang w:val="en-GB" w:eastAsia="en-GB"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8"/>
                <w:szCs w:val="28"/>
                <w:lang w:val="en-GB" w:eastAsia="en-GB" w:bidi="ar-SA"/>
              </w:rPr>
              <w:t>3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7D936" w14:textId="0C3D683C" w:rsidR="00B61098" w:rsidRPr="001822E5" w:rsidRDefault="004F1CBD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8"/>
                <w:szCs w:val="28"/>
                <w:lang w:val="en-GB" w:eastAsia="en-GB"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8"/>
                <w:szCs w:val="28"/>
                <w:lang w:val="en-GB" w:eastAsia="en-GB" w:bidi="ar-SA"/>
              </w:rPr>
              <w:t>0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4EFD2" w14:textId="77777777" w:rsidR="00B61098" w:rsidRPr="001822E5" w:rsidRDefault="00B6109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8"/>
                <w:szCs w:val="28"/>
                <w:lang w:val="en-GB" w:eastAsia="en-GB"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8"/>
                <w:szCs w:val="28"/>
                <w:lang w:val="en-GB" w:eastAsia="en-GB" w:bidi="ar-SA"/>
              </w:rPr>
              <w:t>3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100DC" w14:textId="77777777" w:rsidR="00B61098" w:rsidRPr="001822E5" w:rsidRDefault="00B6109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8"/>
                <w:szCs w:val="28"/>
                <w:lang w:val="en-GB" w:eastAsia="en-GB"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8"/>
                <w:szCs w:val="28"/>
                <w:lang w:val="en-GB" w:eastAsia="en-GB" w:bidi="ar-SA"/>
              </w:rPr>
              <w:t>2</w:t>
            </w:r>
          </w:p>
        </w:tc>
      </w:tr>
      <w:tr w:rsidR="00B61098" w:rsidRPr="001822E5" w14:paraId="7CE73302" w14:textId="77777777" w:rsidTr="005364C2">
        <w:trPr>
          <w:trHeight w:val="34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2DDDA" w14:textId="77777777" w:rsidR="00B61098" w:rsidRPr="001822E5" w:rsidRDefault="00B6109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8"/>
                <w:szCs w:val="28"/>
                <w:lang w:val="en-GB" w:eastAsia="en-GB" w:bidi="ar-SA"/>
              </w:rPr>
            </w:pPr>
          </w:p>
        </w:tc>
        <w:tc>
          <w:tcPr>
            <w:tcW w:w="4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5DAD9" w14:textId="77777777" w:rsidR="00B61098" w:rsidRPr="001822E5" w:rsidRDefault="00B6109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 w:val="28"/>
                <w:szCs w:val="28"/>
                <w:lang w:val="en-GB" w:eastAsia="en-GB" w:bidi="ar-SA"/>
              </w:rPr>
            </w:pPr>
            <w:r w:rsidRPr="001822E5"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 w:val="28"/>
                <w:szCs w:val="28"/>
                <w:lang w:val="en-GB" w:eastAsia="en-GB" w:bidi="ar-SA"/>
              </w:rPr>
              <w:t xml:space="preserve">Not available 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98AFA" w14:textId="704CD604" w:rsidR="00B61098" w:rsidRPr="001822E5" w:rsidRDefault="004F1CBD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8"/>
                <w:szCs w:val="28"/>
                <w:lang w:val="en-GB" w:eastAsia="en-GB"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8"/>
                <w:szCs w:val="28"/>
                <w:lang w:val="en-GB" w:eastAsia="en-GB" w:bidi="ar-SA"/>
              </w:rPr>
              <w:t>14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571FD" w14:textId="51E62B6D" w:rsidR="00B61098" w:rsidRPr="001822E5" w:rsidRDefault="004F1CBD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8"/>
                <w:szCs w:val="28"/>
                <w:lang w:val="en-GB" w:eastAsia="en-GB"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8"/>
                <w:szCs w:val="28"/>
                <w:lang w:val="en-GB" w:eastAsia="en-GB" w:bidi="ar-SA"/>
              </w:rPr>
              <w:t>14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2B03B" w14:textId="77777777" w:rsidR="00B61098" w:rsidRPr="001822E5" w:rsidRDefault="00B6109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8"/>
                <w:szCs w:val="28"/>
                <w:lang w:val="en-GB" w:eastAsia="en-GB"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8"/>
                <w:szCs w:val="28"/>
                <w:lang w:val="en-GB" w:eastAsia="en-GB" w:bidi="ar-SA"/>
              </w:rPr>
              <w:t>17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F9F8C" w14:textId="77777777" w:rsidR="00B61098" w:rsidRPr="001822E5" w:rsidRDefault="00B6109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8"/>
                <w:szCs w:val="28"/>
                <w:lang w:val="en-GB" w:eastAsia="en-GB"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8"/>
                <w:szCs w:val="28"/>
                <w:lang w:val="en-GB" w:eastAsia="en-GB" w:bidi="ar-SA"/>
              </w:rPr>
              <w:t>15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8AF14" w14:textId="77777777" w:rsidR="00B61098" w:rsidRPr="001822E5" w:rsidRDefault="00B6109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8"/>
                <w:szCs w:val="28"/>
                <w:lang w:val="en-GB" w:eastAsia="en-GB"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8"/>
                <w:szCs w:val="28"/>
                <w:lang w:val="en-GB" w:eastAsia="en-GB" w:bidi="ar-SA"/>
              </w:rPr>
              <w:t>17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15759" w14:textId="77777777" w:rsidR="00B61098" w:rsidRPr="001822E5" w:rsidRDefault="00B6109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8"/>
                <w:szCs w:val="28"/>
                <w:lang w:val="en-GB" w:eastAsia="en-GB"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8"/>
                <w:szCs w:val="28"/>
                <w:lang w:val="en-GB" w:eastAsia="en-GB" w:bidi="ar-SA"/>
              </w:rPr>
              <w:t>15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0DD4D" w14:textId="0F148981" w:rsidR="00B61098" w:rsidRPr="001822E5" w:rsidRDefault="004F1CBD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8"/>
                <w:szCs w:val="28"/>
                <w:lang w:val="en-GB" w:eastAsia="en-GB"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8"/>
                <w:szCs w:val="28"/>
                <w:lang w:val="en-GB" w:eastAsia="en-GB" w:bidi="ar-SA"/>
              </w:rPr>
              <w:t>13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6C970" w14:textId="181B8710" w:rsidR="00B61098" w:rsidRPr="001822E5" w:rsidRDefault="004F1CBD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8"/>
                <w:szCs w:val="28"/>
                <w:lang w:val="en-GB" w:eastAsia="en-GB"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8"/>
                <w:szCs w:val="28"/>
                <w:lang w:val="en-GB" w:eastAsia="en-GB" w:bidi="ar-SA"/>
              </w:rPr>
              <w:t>17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A87E8" w14:textId="77777777" w:rsidR="00B61098" w:rsidRPr="001822E5" w:rsidRDefault="00B6109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8"/>
                <w:szCs w:val="28"/>
                <w:lang w:val="en-GB" w:eastAsia="en-GB"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8"/>
                <w:szCs w:val="28"/>
                <w:lang w:val="en-GB" w:eastAsia="en-GB" w:bidi="ar-SA"/>
              </w:rPr>
              <w:t>14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CAE4A" w14:textId="77777777" w:rsidR="00B61098" w:rsidRPr="001822E5" w:rsidRDefault="00B6109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8"/>
                <w:szCs w:val="28"/>
                <w:lang w:val="en-GB" w:eastAsia="en-GB"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8"/>
                <w:szCs w:val="28"/>
                <w:lang w:val="en-GB" w:eastAsia="en-GB" w:bidi="ar-SA"/>
              </w:rPr>
              <w:t>15</w:t>
            </w:r>
          </w:p>
        </w:tc>
      </w:tr>
      <w:tr w:rsidR="00B61098" w:rsidRPr="001822E5" w14:paraId="1CD89332" w14:textId="77777777" w:rsidTr="005364C2">
        <w:trPr>
          <w:trHeight w:val="34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CC3BE" w14:textId="77777777" w:rsidR="00B61098" w:rsidRPr="001822E5" w:rsidRDefault="00B6109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8"/>
                <w:szCs w:val="28"/>
                <w:lang w:val="en-GB" w:eastAsia="en-GB" w:bidi="ar-SA"/>
              </w:rPr>
            </w:pPr>
          </w:p>
        </w:tc>
        <w:tc>
          <w:tcPr>
            <w:tcW w:w="4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E3F25" w14:textId="77777777" w:rsidR="00B61098" w:rsidRPr="001822E5" w:rsidRDefault="00B6109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 w:val="28"/>
                <w:szCs w:val="28"/>
                <w:lang w:val="en-GB" w:eastAsia="en-GB" w:bidi="ar-SA"/>
              </w:rPr>
            </w:pPr>
            <w:r w:rsidRPr="001822E5"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 w:val="28"/>
                <w:szCs w:val="28"/>
                <w:lang w:val="en-GB" w:eastAsia="en-GB" w:bidi="ar-SA"/>
              </w:rPr>
              <w:t>Available with different specs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9303A" w14:textId="050FCE71" w:rsidR="00B61098" w:rsidRPr="001822E5" w:rsidRDefault="004F1CBD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8"/>
                <w:szCs w:val="28"/>
                <w:lang w:val="en-GB" w:eastAsia="en-GB"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8"/>
                <w:szCs w:val="28"/>
                <w:lang w:val="en-GB" w:eastAsia="en-GB" w:bidi="ar-SA"/>
              </w:rPr>
              <w:t>1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C0D57" w14:textId="6601ACAB" w:rsidR="00B61098" w:rsidRPr="001822E5" w:rsidRDefault="004F1CBD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8"/>
                <w:szCs w:val="28"/>
                <w:lang w:val="en-GB" w:eastAsia="en-GB"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8"/>
                <w:szCs w:val="28"/>
                <w:lang w:val="en-GB" w:eastAsia="en-GB" w:bidi="ar-SA"/>
              </w:rPr>
              <w:t>0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8AE93" w14:textId="77777777" w:rsidR="00B61098" w:rsidRPr="001822E5" w:rsidRDefault="00B6109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8"/>
                <w:szCs w:val="28"/>
                <w:lang w:val="en-GB" w:eastAsia="en-GB"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8"/>
                <w:szCs w:val="28"/>
                <w:lang w:val="en-GB" w:eastAsia="en-GB" w:bidi="ar-SA"/>
              </w:rPr>
              <w:t>0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E33CA" w14:textId="77777777" w:rsidR="00B61098" w:rsidRPr="001822E5" w:rsidRDefault="00B6109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8"/>
                <w:szCs w:val="28"/>
                <w:lang w:val="en-GB" w:eastAsia="en-GB"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8"/>
                <w:szCs w:val="28"/>
                <w:lang w:val="en-GB" w:eastAsia="en-GB" w:bidi="ar-SA"/>
              </w:rPr>
              <w:t>0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5A5EC" w14:textId="77777777" w:rsidR="00B61098" w:rsidRPr="001822E5" w:rsidRDefault="00B6109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8"/>
                <w:szCs w:val="28"/>
                <w:lang w:val="en-GB" w:eastAsia="en-GB"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8"/>
                <w:szCs w:val="28"/>
                <w:lang w:val="en-GB" w:eastAsia="en-GB" w:bidi="ar-SA"/>
              </w:rPr>
              <w:t>0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B2AE5" w14:textId="77777777" w:rsidR="00B61098" w:rsidRPr="001822E5" w:rsidRDefault="00B6109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8"/>
                <w:szCs w:val="28"/>
                <w:lang w:val="en-GB" w:eastAsia="en-GB"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8"/>
                <w:szCs w:val="28"/>
                <w:lang w:val="en-GB" w:eastAsia="en-GB" w:bidi="ar-SA"/>
              </w:rPr>
              <w:t>0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97D11" w14:textId="77777777" w:rsidR="00B61098" w:rsidRPr="001822E5" w:rsidRDefault="00B6109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8"/>
                <w:szCs w:val="28"/>
                <w:lang w:val="en-GB" w:eastAsia="en-GB"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8"/>
                <w:szCs w:val="28"/>
                <w:lang w:val="en-GB" w:eastAsia="en-GB" w:bidi="ar-SA"/>
              </w:rPr>
              <w:t>1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FC1E7" w14:textId="77777777" w:rsidR="00B61098" w:rsidRPr="001822E5" w:rsidRDefault="00B6109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8"/>
                <w:szCs w:val="28"/>
                <w:lang w:val="en-GB" w:eastAsia="en-GB"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8"/>
                <w:szCs w:val="28"/>
                <w:lang w:val="en-GB" w:eastAsia="en-GB" w:bidi="ar-SA"/>
              </w:rPr>
              <w:t>0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E94C2" w14:textId="77777777" w:rsidR="00B61098" w:rsidRPr="001822E5" w:rsidRDefault="00B6109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8"/>
                <w:szCs w:val="28"/>
                <w:lang w:val="en-GB" w:eastAsia="en-GB"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8"/>
                <w:szCs w:val="28"/>
                <w:lang w:val="en-GB" w:eastAsia="en-GB" w:bidi="ar-SA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DA826" w14:textId="77777777" w:rsidR="00B61098" w:rsidRPr="001822E5" w:rsidRDefault="00B6109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8"/>
                <w:szCs w:val="28"/>
                <w:lang w:val="en-GB" w:eastAsia="en-GB"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8"/>
                <w:szCs w:val="28"/>
                <w:lang w:val="en-GB" w:eastAsia="en-GB" w:bidi="ar-SA"/>
              </w:rPr>
              <w:t>0</w:t>
            </w:r>
          </w:p>
        </w:tc>
      </w:tr>
      <w:tr w:rsidR="00B61098" w:rsidRPr="001822E5" w14:paraId="2C55CF15" w14:textId="77777777" w:rsidTr="005364C2">
        <w:trPr>
          <w:trHeight w:val="340"/>
        </w:trPr>
        <w:tc>
          <w:tcPr>
            <w:tcW w:w="10151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B93B364" w14:textId="77777777" w:rsidR="00B61098" w:rsidRPr="001822E5" w:rsidRDefault="00B6109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 w:val="28"/>
                <w:szCs w:val="28"/>
                <w:lang w:val="en-GB" w:eastAsia="en-GB" w:bidi="ar-SA"/>
              </w:rPr>
            </w:pPr>
            <w:r w:rsidRPr="001822E5"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 w:val="28"/>
                <w:szCs w:val="28"/>
                <w:lang w:val="en-GB" w:eastAsia="en-GB" w:bidi="ar-SA"/>
              </w:rPr>
              <w:t>ALL SURVEYED ESSENTIAL ANTIBIOTICS</w:t>
            </w:r>
          </w:p>
        </w:tc>
      </w:tr>
      <w:tr w:rsidR="00B61098" w:rsidRPr="001822E5" w14:paraId="7E8047FA" w14:textId="77777777" w:rsidTr="005364C2">
        <w:trPr>
          <w:trHeight w:val="34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6249A" w14:textId="77777777" w:rsidR="00B61098" w:rsidRPr="001822E5" w:rsidRDefault="00B6109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 w:val="28"/>
                <w:szCs w:val="28"/>
                <w:lang w:val="en-GB" w:eastAsia="en-GB" w:bidi="ar-SA"/>
              </w:rPr>
            </w:pPr>
          </w:p>
        </w:tc>
        <w:tc>
          <w:tcPr>
            <w:tcW w:w="4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E72F30" w14:textId="77777777" w:rsidR="00B61098" w:rsidRPr="001822E5" w:rsidRDefault="00B6109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 w:val="28"/>
                <w:szCs w:val="28"/>
                <w:lang w:val="en-GB" w:eastAsia="en-GB" w:bidi="ar-SA"/>
              </w:rPr>
            </w:pPr>
            <w:r w:rsidRPr="001822E5"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 w:val="28"/>
                <w:szCs w:val="28"/>
                <w:lang w:val="en-GB" w:eastAsia="en-GB" w:bidi="ar-SA"/>
              </w:rPr>
              <w:t>Survey sites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A3F65" w14:textId="77777777" w:rsidR="00B61098" w:rsidRPr="001822E5" w:rsidRDefault="00B6109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 w:val="28"/>
                <w:szCs w:val="28"/>
                <w:lang w:val="en-GB" w:eastAsia="en-GB" w:bidi="ar-SA"/>
              </w:rPr>
            </w:pPr>
            <w:r w:rsidRPr="001822E5"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 w:val="28"/>
                <w:szCs w:val="28"/>
                <w:lang w:val="en-GB" w:eastAsia="en-GB" w:bidi="ar-SA"/>
              </w:rPr>
              <w:t>1A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EE24E" w14:textId="77777777" w:rsidR="00B61098" w:rsidRPr="001822E5" w:rsidRDefault="00B6109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 w:val="28"/>
                <w:szCs w:val="28"/>
                <w:lang w:val="en-GB" w:eastAsia="en-GB" w:bidi="ar-SA"/>
              </w:rPr>
            </w:pPr>
            <w:r w:rsidRPr="001822E5"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 w:val="28"/>
                <w:szCs w:val="28"/>
                <w:lang w:val="en-GB" w:eastAsia="en-GB" w:bidi="ar-SA"/>
              </w:rPr>
              <w:t>1B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C914A" w14:textId="77777777" w:rsidR="00B61098" w:rsidRPr="001822E5" w:rsidRDefault="00B6109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 w:val="28"/>
                <w:szCs w:val="28"/>
                <w:lang w:val="en-GB" w:eastAsia="en-GB" w:bidi="ar-SA"/>
              </w:rPr>
            </w:pPr>
            <w:r w:rsidRPr="001822E5"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 w:val="28"/>
                <w:szCs w:val="28"/>
                <w:lang w:val="en-GB" w:eastAsia="en-GB" w:bidi="ar-SA"/>
              </w:rPr>
              <w:t>2A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EC49D" w14:textId="77777777" w:rsidR="00B61098" w:rsidRPr="001822E5" w:rsidRDefault="00B6109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 w:val="28"/>
                <w:szCs w:val="28"/>
                <w:lang w:val="en-GB" w:eastAsia="en-GB" w:bidi="ar-SA"/>
              </w:rPr>
            </w:pPr>
            <w:r w:rsidRPr="001822E5"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 w:val="28"/>
                <w:szCs w:val="28"/>
                <w:lang w:val="en-GB" w:eastAsia="en-GB" w:bidi="ar-SA"/>
              </w:rPr>
              <w:t>2B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970E8" w14:textId="77777777" w:rsidR="00B61098" w:rsidRPr="001822E5" w:rsidRDefault="00B6109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 w:val="28"/>
                <w:szCs w:val="28"/>
                <w:lang w:val="en-GB" w:eastAsia="en-GB" w:bidi="ar-SA"/>
              </w:rPr>
            </w:pPr>
            <w:r w:rsidRPr="001822E5"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 w:val="28"/>
                <w:szCs w:val="28"/>
                <w:lang w:val="en-GB" w:eastAsia="en-GB" w:bidi="ar-SA"/>
              </w:rPr>
              <w:t>3A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D6520" w14:textId="77777777" w:rsidR="00B61098" w:rsidRPr="001822E5" w:rsidRDefault="00B6109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 w:val="28"/>
                <w:szCs w:val="28"/>
                <w:lang w:val="en-GB" w:eastAsia="en-GB" w:bidi="ar-SA"/>
              </w:rPr>
            </w:pPr>
            <w:r w:rsidRPr="001822E5"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 w:val="28"/>
                <w:szCs w:val="28"/>
                <w:lang w:val="en-GB" w:eastAsia="en-GB" w:bidi="ar-SA"/>
              </w:rPr>
              <w:t>3B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D453B" w14:textId="77777777" w:rsidR="00B61098" w:rsidRPr="001822E5" w:rsidRDefault="00B6109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 w:val="28"/>
                <w:szCs w:val="28"/>
                <w:lang w:val="en-GB" w:eastAsia="en-GB" w:bidi="ar-SA"/>
              </w:rPr>
            </w:pPr>
            <w:r w:rsidRPr="001822E5"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 w:val="28"/>
                <w:szCs w:val="28"/>
                <w:lang w:val="en-GB" w:eastAsia="en-GB" w:bidi="ar-SA"/>
              </w:rPr>
              <w:t>4A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45C2A6" w14:textId="77777777" w:rsidR="00B61098" w:rsidRPr="001822E5" w:rsidRDefault="00B6109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 w:val="28"/>
                <w:szCs w:val="28"/>
                <w:lang w:val="en-GB" w:eastAsia="en-GB" w:bidi="ar-SA"/>
              </w:rPr>
            </w:pPr>
            <w:r w:rsidRPr="001822E5"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 w:val="28"/>
                <w:szCs w:val="28"/>
                <w:lang w:val="en-GB" w:eastAsia="en-GB" w:bidi="ar-SA"/>
              </w:rPr>
              <w:t>4B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92874" w14:textId="77777777" w:rsidR="00B61098" w:rsidRPr="001822E5" w:rsidRDefault="00B6109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 w:val="28"/>
                <w:szCs w:val="28"/>
                <w:lang w:val="en-GB" w:eastAsia="en-GB" w:bidi="ar-SA"/>
              </w:rPr>
            </w:pPr>
            <w:r w:rsidRPr="001822E5"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 w:val="28"/>
                <w:szCs w:val="28"/>
                <w:lang w:val="en-GB" w:eastAsia="en-GB" w:bidi="ar-SA"/>
              </w:rPr>
              <w:t>5A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1D549" w14:textId="77777777" w:rsidR="00B61098" w:rsidRPr="001822E5" w:rsidRDefault="00B6109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 w:val="28"/>
                <w:szCs w:val="28"/>
                <w:lang w:val="en-GB" w:eastAsia="en-GB" w:bidi="ar-SA"/>
              </w:rPr>
            </w:pPr>
            <w:r w:rsidRPr="001822E5"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 w:val="28"/>
                <w:szCs w:val="28"/>
                <w:lang w:val="en-GB" w:eastAsia="en-GB" w:bidi="ar-SA"/>
              </w:rPr>
              <w:t>5B</w:t>
            </w:r>
          </w:p>
        </w:tc>
      </w:tr>
      <w:tr w:rsidR="006D0A94" w:rsidRPr="001822E5" w14:paraId="3C931E50" w14:textId="77777777" w:rsidTr="006D0A94">
        <w:trPr>
          <w:trHeight w:val="34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648C5" w14:textId="77777777" w:rsidR="006D0A94" w:rsidRPr="001822E5" w:rsidRDefault="006D0A94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 w:val="28"/>
                <w:szCs w:val="28"/>
                <w:lang w:val="en-GB" w:eastAsia="en-GB" w:bidi="ar-SA"/>
              </w:rPr>
            </w:pPr>
          </w:p>
        </w:tc>
        <w:tc>
          <w:tcPr>
            <w:tcW w:w="4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26649" w14:textId="77777777" w:rsidR="006D0A94" w:rsidRPr="001822E5" w:rsidRDefault="006D0A94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 w:val="28"/>
                <w:szCs w:val="28"/>
                <w:lang w:val="en-GB" w:eastAsia="en-GB" w:bidi="ar-SA"/>
              </w:rPr>
            </w:pPr>
            <w:r w:rsidRPr="001822E5"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 w:val="28"/>
                <w:szCs w:val="28"/>
                <w:lang w:val="en-GB" w:eastAsia="en-GB" w:bidi="ar-SA"/>
              </w:rPr>
              <w:t>Available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8AEB9D" w14:textId="3D8DF112" w:rsidR="006D0A94" w:rsidRPr="001822E5" w:rsidRDefault="006D0A94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8"/>
                <w:szCs w:val="28"/>
                <w:lang w:val="en-GB" w:eastAsia="en-GB"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8"/>
                <w:szCs w:val="28"/>
                <w:lang w:val="en-GB" w:eastAsia="en-GB" w:bidi="ar-SA"/>
              </w:rPr>
              <w:t>28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7DD1DC" w14:textId="37DAA77C" w:rsidR="006D0A94" w:rsidRPr="001822E5" w:rsidRDefault="006D0A94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8"/>
                <w:szCs w:val="28"/>
                <w:lang w:val="en-GB" w:eastAsia="en-GB"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8"/>
                <w:szCs w:val="28"/>
                <w:lang w:val="en-GB" w:eastAsia="en-GB" w:bidi="ar-SA"/>
              </w:rPr>
              <w:t>55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8A703" w14:textId="77777777" w:rsidR="006D0A94" w:rsidRPr="001822E5" w:rsidRDefault="006D0A94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8"/>
                <w:szCs w:val="28"/>
                <w:lang w:val="en-GB" w:eastAsia="en-GB"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8"/>
                <w:szCs w:val="28"/>
                <w:lang w:val="en-GB" w:eastAsia="en-GB" w:bidi="ar-SA"/>
              </w:rPr>
              <w:t>14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BD981" w14:textId="77777777" w:rsidR="006D0A94" w:rsidRPr="001822E5" w:rsidRDefault="006D0A94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8"/>
                <w:szCs w:val="28"/>
                <w:lang w:val="en-GB" w:eastAsia="en-GB"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8"/>
                <w:szCs w:val="28"/>
                <w:lang w:val="en-GB" w:eastAsia="en-GB" w:bidi="ar-SA"/>
              </w:rPr>
              <w:t>66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42BA3" w14:textId="77777777" w:rsidR="006D0A94" w:rsidRPr="001822E5" w:rsidRDefault="006D0A94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8"/>
                <w:szCs w:val="28"/>
                <w:lang w:val="en-GB" w:eastAsia="en-GB"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8"/>
                <w:szCs w:val="28"/>
                <w:lang w:val="en-GB" w:eastAsia="en-GB" w:bidi="ar-SA"/>
              </w:rPr>
              <w:t>27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B08AB" w14:textId="77777777" w:rsidR="006D0A94" w:rsidRPr="001822E5" w:rsidRDefault="006D0A94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8"/>
                <w:szCs w:val="28"/>
                <w:lang w:val="en-GB" w:eastAsia="en-GB"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8"/>
                <w:szCs w:val="28"/>
                <w:lang w:val="en-GB" w:eastAsia="en-GB" w:bidi="ar-SA"/>
              </w:rPr>
              <w:t>62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887D15" w14:textId="7A302D49" w:rsidR="006D0A94" w:rsidRPr="001822E5" w:rsidRDefault="006D0A94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8"/>
                <w:szCs w:val="28"/>
                <w:lang w:val="en-GB" w:eastAsia="en-GB"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8"/>
                <w:szCs w:val="28"/>
                <w:lang w:val="en-GB" w:eastAsia="en-GB" w:bidi="ar-SA"/>
              </w:rPr>
              <w:t>24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337D4B" w14:textId="078D8EDE" w:rsidR="006D0A94" w:rsidRPr="001822E5" w:rsidRDefault="006D0A94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8"/>
                <w:szCs w:val="28"/>
                <w:lang w:val="en-GB" w:eastAsia="en-GB"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8"/>
                <w:szCs w:val="28"/>
                <w:lang w:val="en-GB" w:eastAsia="en-GB" w:bidi="ar-SA"/>
              </w:rPr>
              <w:t>54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AB150" w14:textId="77777777" w:rsidR="006D0A94" w:rsidRPr="001822E5" w:rsidRDefault="006D0A94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8"/>
                <w:szCs w:val="28"/>
                <w:lang w:val="en-GB" w:eastAsia="en-GB"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8"/>
                <w:szCs w:val="28"/>
                <w:lang w:val="en-GB" w:eastAsia="en-GB" w:bidi="ar-SA"/>
              </w:rPr>
              <w:t>27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128B2" w14:textId="77777777" w:rsidR="006D0A94" w:rsidRPr="001822E5" w:rsidRDefault="006D0A94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8"/>
                <w:szCs w:val="28"/>
                <w:lang w:val="en-GB" w:eastAsia="en-GB"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8"/>
                <w:szCs w:val="28"/>
                <w:lang w:val="en-GB" w:eastAsia="en-GB" w:bidi="ar-SA"/>
              </w:rPr>
              <w:t>59</w:t>
            </w:r>
          </w:p>
        </w:tc>
      </w:tr>
      <w:tr w:rsidR="006D0A94" w:rsidRPr="001822E5" w14:paraId="40903731" w14:textId="77777777" w:rsidTr="006D0A94">
        <w:trPr>
          <w:trHeight w:val="34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EC13F" w14:textId="77777777" w:rsidR="006D0A94" w:rsidRPr="001822E5" w:rsidRDefault="006D0A94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8"/>
                <w:szCs w:val="28"/>
                <w:lang w:val="en-GB" w:eastAsia="en-GB" w:bidi="ar-SA"/>
              </w:rPr>
            </w:pPr>
          </w:p>
        </w:tc>
        <w:tc>
          <w:tcPr>
            <w:tcW w:w="4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87417" w14:textId="77777777" w:rsidR="006D0A94" w:rsidRPr="001822E5" w:rsidRDefault="006D0A94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 w:val="28"/>
                <w:szCs w:val="28"/>
                <w:lang w:val="en-GB" w:eastAsia="en-GB" w:bidi="ar-SA"/>
              </w:rPr>
            </w:pPr>
            <w:r w:rsidRPr="001822E5"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 w:val="28"/>
                <w:szCs w:val="28"/>
                <w:lang w:val="en-GB" w:eastAsia="en-GB" w:bidi="ar-SA"/>
              </w:rPr>
              <w:t xml:space="preserve">Not available 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9A66E8" w14:textId="798ABD0C" w:rsidR="006D0A94" w:rsidRPr="001822E5" w:rsidRDefault="006D0A94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8"/>
                <w:szCs w:val="28"/>
                <w:lang w:val="en-GB" w:eastAsia="en-GB"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8"/>
                <w:szCs w:val="28"/>
                <w:lang w:val="en-GB" w:eastAsia="en-GB" w:bidi="ar-SA"/>
              </w:rPr>
              <w:t>74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6A8FDF" w14:textId="731F1205" w:rsidR="006D0A94" w:rsidRPr="001822E5" w:rsidRDefault="006D0A94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8"/>
                <w:szCs w:val="28"/>
                <w:lang w:val="en-GB" w:eastAsia="en-GB"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8"/>
                <w:szCs w:val="28"/>
                <w:lang w:val="en-GB" w:eastAsia="en-GB" w:bidi="ar-SA"/>
              </w:rPr>
              <w:t>48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E43B1" w14:textId="77777777" w:rsidR="006D0A94" w:rsidRPr="001822E5" w:rsidRDefault="006D0A94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8"/>
                <w:szCs w:val="28"/>
                <w:lang w:val="en-GB" w:eastAsia="en-GB"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8"/>
                <w:szCs w:val="28"/>
                <w:lang w:val="en-GB" w:eastAsia="en-GB" w:bidi="ar-SA"/>
              </w:rPr>
              <w:t>89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7A36F" w14:textId="77777777" w:rsidR="006D0A94" w:rsidRPr="001822E5" w:rsidRDefault="006D0A94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8"/>
                <w:szCs w:val="28"/>
                <w:lang w:val="en-GB" w:eastAsia="en-GB"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8"/>
                <w:szCs w:val="28"/>
                <w:lang w:val="en-GB" w:eastAsia="en-GB" w:bidi="ar-SA"/>
              </w:rPr>
              <w:t>36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5B3C2" w14:textId="77777777" w:rsidR="006D0A94" w:rsidRPr="001822E5" w:rsidRDefault="006D0A94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8"/>
                <w:szCs w:val="28"/>
                <w:lang w:val="en-GB" w:eastAsia="en-GB"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8"/>
                <w:szCs w:val="28"/>
                <w:lang w:val="en-GB" w:eastAsia="en-GB" w:bidi="ar-SA"/>
              </w:rPr>
              <w:t>75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E22E5" w14:textId="77777777" w:rsidR="006D0A94" w:rsidRPr="001822E5" w:rsidRDefault="006D0A94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8"/>
                <w:szCs w:val="28"/>
                <w:lang w:val="en-GB" w:eastAsia="en-GB"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8"/>
                <w:szCs w:val="28"/>
                <w:lang w:val="en-GB" w:eastAsia="en-GB" w:bidi="ar-SA"/>
              </w:rPr>
              <w:t>40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FD8A20" w14:textId="36714E46" w:rsidR="006D0A94" w:rsidRPr="001822E5" w:rsidRDefault="006D0A94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8"/>
                <w:szCs w:val="28"/>
                <w:lang w:val="en-GB" w:eastAsia="en-GB"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8"/>
                <w:szCs w:val="28"/>
                <w:lang w:val="en-GB" w:eastAsia="en-GB" w:bidi="ar-SA"/>
              </w:rPr>
              <w:t>78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A8CCC8" w14:textId="7FE75475" w:rsidR="006D0A94" w:rsidRPr="001822E5" w:rsidRDefault="006D0A94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8"/>
                <w:szCs w:val="28"/>
                <w:lang w:val="en-GB" w:eastAsia="en-GB"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8"/>
                <w:szCs w:val="28"/>
                <w:lang w:val="en-GB" w:eastAsia="en-GB" w:bidi="ar-SA"/>
              </w:rPr>
              <w:t>49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508B8" w14:textId="77777777" w:rsidR="006D0A94" w:rsidRPr="001822E5" w:rsidRDefault="006D0A94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8"/>
                <w:szCs w:val="28"/>
                <w:lang w:val="en-GB" w:eastAsia="en-GB"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8"/>
                <w:szCs w:val="28"/>
                <w:lang w:val="en-GB" w:eastAsia="en-GB" w:bidi="ar-SA"/>
              </w:rPr>
              <w:t>73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C629F" w14:textId="77777777" w:rsidR="006D0A94" w:rsidRPr="001822E5" w:rsidRDefault="006D0A94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8"/>
                <w:szCs w:val="28"/>
                <w:lang w:val="en-GB" w:eastAsia="en-GB"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8"/>
                <w:szCs w:val="28"/>
                <w:lang w:val="en-GB" w:eastAsia="en-GB" w:bidi="ar-SA"/>
              </w:rPr>
              <w:t>43</w:t>
            </w:r>
          </w:p>
        </w:tc>
      </w:tr>
      <w:tr w:rsidR="006D0A94" w:rsidRPr="001822E5" w14:paraId="2A93156D" w14:textId="77777777" w:rsidTr="006D0A94">
        <w:trPr>
          <w:trHeight w:val="34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22CF0" w14:textId="77777777" w:rsidR="006D0A94" w:rsidRPr="001822E5" w:rsidRDefault="006D0A94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8"/>
                <w:szCs w:val="28"/>
                <w:lang w:val="en-GB" w:eastAsia="en-GB" w:bidi="ar-SA"/>
              </w:rPr>
            </w:pPr>
          </w:p>
        </w:tc>
        <w:tc>
          <w:tcPr>
            <w:tcW w:w="4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2E0BC" w14:textId="77777777" w:rsidR="006D0A94" w:rsidRPr="001822E5" w:rsidRDefault="006D0A94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 w:val="28"/>
                <w:szCs w:val="28"/>
                <w:lang w:val="en-GB" w:eastAsia="en-GB" w:bidi="ar-SA"/>
              </w:rPr>
            </w:pPr>
            <w:r w:rsidRPr="001822E5"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 w:val="28"/>
                <w:szCs w:val="28"/>
                <w:lang w:val="en-GB" w:eastAsia="en-GB" w:bidi="ar-SA"/>
              </w:rPr>
              <w:t>Available with different specs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94555A" w14:textId="5AB8CBCD" w:rsidR="006D0A94" w:rsidRPr="001822E5" w:rsidRDefault="006D0A94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8"/>
                <w:szCs w:val="28"/>
                <w:lang w:val="en-GB" w:eastAsia="en-GB"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8"/>
                <w:szCs w:val="28"/>
                <w:lang w:val="en-GB" w:eastAsia="en-GB" w:bidi="ar-SA"/>
              </w:rPr>
              <w:t>1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9B3B5B" w14:textId="39A09AD3" w:rsidR="006D0A94" w:rsidRPr="001822E5" w:rsidRDefault="006D0A94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8"/>
                <w:szCs w:val="28"/>
                <w:lang w:val="en-GB" w:eastAsia="en-GB"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8"/>
                <w:szCs w:val="28"/>
                <w:lang w:val="en-GB" w:eastAsia="en-GB" w:bidi="ar-SA"/>
              </w:rPr>
              <w:t>0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0EDD8" w14:textId="77777777" w:rsidR="006D0A94" w:rsidRPr="001822E5" w:rsidRDefault="006D0A94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8"/>
                <w:szCs w:val="28"/>
                <w:lang w:val="en-GB" w:eastAsia="en-GB"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8"/>
                <w:szCs w:val="28"/>
                <w:lang w:val="en-GB" w:eastAsia="en-GB" w:bidi="ar-SA"/>
              </w:rPr>
              <w:t>0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164DD" w14:textId="77777777" w:rsidR="006D0A94" w:rsidRPr="001822E5" w:rsidRDefault="006D0A94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8"/>
                <w:szCs w:val="28"/>
                <w:lang w:val="en-GB" w:eastAsia="en-GB"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8"/>
                <w:szCs w:val="28"/>
                <w:lang w:val="en-GB" w:eastAsia="en-GB" w:bidi="ar-SA"/>
              </w:rPr>
              <w:t>1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7539D" w14:textId="77777777" w:rsidR="006D0A94" w:rsidRPr="001822E5" w:rsidRDefault="006D0A94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8"/>
                <w:szCs w:val="28"/>
                <w:lang w:val="en-GB" w:eastAsia="en-GB"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8"/>
                <w:szCs w:val="28"/>
                <w:lang w:val="en-GB" w:eastAsia="en-GB" w:bidi="ar-SA"/>
              </w:rPr>
              <w:t>1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0FAC5E" w14:textId="77777777" w:rsidR="006D0A94" w:rsidRPr="001822E5" w:rsidRDefault="006D0A94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8"/>
                <w:szCs w:val="28"/>
                <w:lang w:val="en-GB" w:eastAsia="en-GB"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8"/>
                <w:szCs w:val="28"/>
                <w:lang w:val="en-GB" w:eastAsia="en-GB" w:bidi="ar-SA"/>
              </w:rPr>
              <w:t>1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544F37" w14:textId="5A039BE7" w:rsidR="006D0A94" w:rsidRPr="001822E5" w:rsidRDefault="006D0A94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8"/>
                <w:szCs w:val="28"/>
                <w:lang w:val="en-GB" w:eastAsia="en-GB"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8"/>
                <w:szCs w:val="28"/>
                <w:lang w:val="en-GB" w:eastAsia="en-GB" w:bidi="ar-SA"/>
              </w:rPr>
              <w:t>1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6FCC3E" w14:textId="74D3FC42" w:rsidR="006D0A94" w:rsidRPr="001822E5" w:rsidRDefault="006D0A94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8"/>
                <w:szCs w:val="28"/>
                <w:lang w:val="en-GB" w:eastAsia="en-GB"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8"/>
                <w:szCs w:val="28"/>
                <w:lang w:val="en-GB" w:eastAsia="en-GB" w:bidi="ar-SA"/>
              </w:rPr>
              <w:t>0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B4981" w14:textId="77777777" w:rsidR="006D0A94" w:rsidRPr="001822E5" w:rsidRDefault="006D0A94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8"/>
                <w:szCs w:val="28"/>
                <w:lang w:val="en-GB" w:eastAsia="en-GB"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8"/>
                <w:szCs w:val="28"/>
                <w:lang w:val="en-GB" w:eastAsia="en-GB" w:bidi="ar-SA"/>
              </w:rPr>
              <w:t>3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FB1C1" w14:textId="77777777" w:rsidR="006D0A94" w:rsidRPr="001822E5" w:rsidRDefault="006D0A94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8"/>
                <w:szCs w:val="28"/>
                <w:lang w:val="en-GB" w:eastAsia="en-GB"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8"/>
                <w:szCs w:val="28"/>
                <w:lang w:val="en-GB" w:eastAsia="en-GB" w:bidi="ar-SA"/>
              </w:rPr>
              <w:t>1</w:t>
            </w:r>
          </w:p>
        </w:tc>
      </w:tr>
    </w:tbl>
    <w:p w14:paraId="67A9C80B" w14:textId="77777777" w:rsidR="00B61098" w:rsidRPr="001822E5" w:rsidRDefault="00B61098" w:rsidP="00B61098">
      <w:pPr>
        <w:rPr>
          <w:rFonts w:ascii="Times New Roman" w:hAnsi="Times New Roman" w:cs="Times New Roman"/>
          <w:b/>
          <w:bCs/>
          <w:color w:val="FF0000"/>
          <w:sz w:val="23"/>
          <w:szCs w:val="23"/>
        </w:rPr>
      </w:pPr>
    </w:p>
    <w:p w14:paraId="776C38D7" w14:textId="77777777" w:rsidR="00B61098" w:rsidRPr="001822E5" w:rsidRDefault="00B61098" w:rsidP="00165AA1">
      <w:pPr>
        <w:rPr>
          <w:rFonts w:ascii="Times New Roman" w:hAnsi="Times New Roman" w:cs="Times New Roman"/>
          <w:bCs/>
          <w:i/>
          <w:iCs w:val="0"/>
          <w:sz w:val="23"/>
          <w:szCs w:val="23"/>
        </w:rPr>
      </w:pPr>
      <w:r w:rsidRPr="001822E5">
        <w:rPr>
          <w:rFonts w:ascii="Times New Roman" w:hAnsi="Times New Roman" w:cs="Times New Roman"/>
          <w:bCs/>
          <w:i/>
          <w:iCs w:val="0"/>
          <w:sz w:val="23"/>
          <w:szCs w:val="23"/>
        </w:rPr>
        <w:t>A= Public Pharmacy, B Private Retail Pharmacies</w:t>
      </w:r>
    </w:p>
    <w:p w14:paraId="0DCD910F" w14:textId="77777777" w:rsidR="00B61098" w:rsidRPr="001822E5" w:rsidRDefault="00B61098" w:rsidP="00B61098">
      <w:pPr>
        <w:rPr>
          <w:rFonts w:ascii="Times New Roman" w:hAnsi="Times New Roman" w:cs="Times New Roman"/>
          <w:b/>
          <w:bCs/>
          <w:color w:val="FF0000"/>
          <w:sz w:val="23"/>
          <w:szCs w:val="23"/>
        </w:rPr>
      </w:pPr>
    </w:p>
    <w:p w14:paraId="2242B728" w14:textId="77777777" w:rsidR="00B61098" w:rsidRPr="001822E5" w:rsidRDefault="00B61098" w:rsidP="00B61098">
      <w:pPr>
        <w:spacing w:after="0"/>
        <w:ind w:left="360"/>
        <w:jc w:val="center"/>
        <w:rPr>
          <w:rFonts w:ascii="Times New Roman" w:hAnsi="Times New Roman" w:cs="Times New Roman"/>
          <w:b/>
          <w:sz w:val="23"/>
          <w:szCs w:val="23"/>
        </w:rPr>
      </w:pPr>
    </w:p>
    <w:p w14:paraId="747930AD" w14:textId="77777777" w:rsidR="00B61098" w:rsidRPr="001822E5" w:rsidRDefault="00B61098" w:rsidP="00B61098">
      <w:pPr>
        <w:spacing w:after="0"/>
        <w:ind w:left="360"/>
        <w:jc w:val="center"/>
        <w:rPr>
          <w:rFonts w:ascii="Times New Roman" w:hAnsi="Times New Roman" w:cs="Times New Roman"/>
          <w:b/>
          <w:sz w:val="23"/>
          <w:szCs w:val="23"/>
        </w:rPr>
      </w:pPr>
    </w:p>
    <w:p w14:paraId="684D510F" w14:textId="77777777" w:rsidR="00B61098" w:rsidRPr="001822E5" w:rsidRDefault="00B61098" w:rsidP="00B61098">
      <w:pPr>
        <w:spacing w:after="0"/>
        <w:ind w:left="360"/>
        <w:jc w:val="center"/>
        <w:rPr>
          <w:rFonts w:ascii="Times New Roman" w:hAnsi="Times New Roman" w:cs="Times New Roman"/>
          <w:b/>
          <w:sz w:val="23"/>
          <w:szCs w:val="23"/>
        </w:rPr>
      </w:pPr>
    </w:p>
    <w:p w14:paraId="792BA229" w14:textId="77777777" w:rsidR="00B61098" w:rsidRPr="001822E5" w:rsidRDefault="00B61098" w:rsidP="00B61098">
      <w:pPr>
        <w:spacing w:after="0"/>
        <w:ind w:left="360"/>
        <w:jc w:val="center"/>
        <w:rPr>
          <w:rFonts w:ascii="Times New Roman" w:hAnsi="Times New Roman" w:cs="Times New Roman"/>
          <w:b/>
          <w:sz w:val="23"/>
          <w:szCs w:val="23"/>
        </w:rPr>
      </w:pPr>
    </w:p>
    <w:p w14:paraId="033C5C04" w14:textId="3DA2B3C2" w:rsidR="00B61098" w:rsidRPr="001822E5" w:rsidRDefault="00B61098" w:rsidP="00B61098">
      <w:pPr>
        <w:spacing w:after="0"/>
        <w:ind w:left="360"/>
        <w:jc w:val="center"/>
        <w:rPr>
          <w:rFonts w:ascii="Times New Roman" w:hAnsi="Times New Roman" w:cs="Times New Roman"/>
          <w:b/>
          <w:sz w:val="23"/>
          <w:szCs w:val="23"/>
        </w:rPr>
      </w:pPr>
    </w:p>
    <w:p w14:paraId="25D6FD0F" w14:textId="77777777" w:rsidR="00B61098" w:rsidRPr="001822E5" w:rsidRDefault="00B61098" w:rsidP="00B61098">
      <w:pPr>
        <w:spacing w:after="0"/>
        <w:ind w:left="360"/>
        <w:jc w:val="center"/>
        <w:rPr>
          <w:rFonts w:ascii="Times New Roman" w:hAnsi="Times New Roman" w:cs="Times New Roman"/>
          <w:b/>
          <w:sz w:val="23"/>
          <w:szCs w:val="23"/>
        </w:rPr>
      </w:pPr>
    </w:p>
    <w:tbl>
      <w:tblPr>
        <w:tblW w:w="11065" w:type="dxa"/>
        <w:tblInd w:w="113" w:type="dxa"/>
        <w:tblLook w:val="04A0" w:firstRow="1" w:lastRow="0" w:firstColumn="1" w:lastColumn="0" w:noHBand="0" w:noVBand="1"/>
      </w:tblPr>
      <w:tblGrid>
        <w:gridCol w:w="667"/>
        <w:gridCol w:w="3435"/>
        <w:gridCol w:w="528"/>
        <w:gridCol w:w="515"/>
        <w:gridCol w:w="528"/>
        <w:gridCol w:w="515"/>
        <w:gridCol w:w="528"/>
        <w:gridCol w:w="515"/>
        <w:gridCol w:w="528"/>
        <w:gridCol w:w="515"/>
        <w:gridCol w:w="528"/>
        <w:gridCol w:w="633"/>
        <w:gridCol w:w="1630"/>
      </w:tblGrid>
      <w:tr w:rsidR="00B61098" w:rsidRPr="001822E5" w14:paraId="576EE227" w14:textId="77777777" w:rsidTr="005364C2">
        <w:trPr>
          <w:trHeight w:val="375"/>
        </w:trPr>
        <w:tc>
          <w:tcPr>
            <w:tcW w:w="11065" w:type="dxa"/>
            <w:gridSpan w:val="13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8DA3D50" w14:textId="3A8F14C9" w:rsidR="00B61098" w:rsidRPr="001822E5" w:rsidRDefault="00736BC9" w:rsidP="005364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 w:val="24"/>
                <w:szCs w:val="24"/>
                <w:lang w:bidi="ar-SA"/>
              </w:rPr>
            </w:pPr>
            <w:r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 xml:space="preserve">Supplementary Table </w:t>
            </w:r>
            <w:r w:rsidR="00AD6284"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4</w:t>
            </w:r>
            <w:r w:rsidR="00B61098" w:rsidRPr="001822E5"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. Physical availability of essential antibiotics (key access) at survey site</w:t>
            </w:r>
          </w:p>
        </w:tc>
      </w:tr>
      <w:tr w:rsidR="00B61098" w:rsidRPr="001822E5" w14:paraId="7BDB2DCB" w14:textId="77777777" w:rsidTr="005364C2">
        <w:trPr>
          <w:trHeight w:val="375"/>
        </w:trPr>
        <w:tc>
          <w:tcPr>
            <w:tcW w:w="410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E6E5EE" w14:textId="77777777" w:rsidR="00B61098" w:rsidRPr="001822E5" w:rsidRDefault="00B6109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 w:val="24"/>
                <w:szCs w:val="24"/>
                <w:lang w:bidi="ar-SA"/>
              </w:rPr>
              <w:t>Products description</w:t>
            </w:r>
          </w:p>
        </w:tc>
        <w:tc>
          <w:tcPr>
            <w:tcW w:w="5333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0FCDA6" w14:textId="77777777" w:rsidR="00B61098" w:rsidRPr="001822E5" w:rsidRDefault="00B6109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 w:val="24"/>
                <w:szCs w:val="24"/>
                <w:lang w:bidi="ar-SA"/>
              </w:rPr>
              <w:t>Physical availability mapping at survey site</w:t>
            </w:r>
          </w:p>
        </w:tc>
        <w:tc>
          <w:tcPr>
            <w:tcW w:w="1630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51529D" w14:textId="77777777" w:rsidR="00B61098" w:rsidRPr="001822E5" w:rsidRDefault="00B6109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 w:val="24"/>
                <w:szCs w:val="24"/>
                <w:lang w:bidi="ar-SA"/>
              </w:rPr>
              <w:t>% Availability</w:t>
            </w:r>
          </w:p>
        </w:tc>
      </w:tr>
      <w:tr w:rsidR="00B61098" w:rsidRPr="001822E5" w14:paraId="69A3F77A" w14:textId="77777777" w:rsidTr="005364C2">
        <w:trPr>
          <w:trHeight w:val="134"/>
        </w:trPr>
        <w:tc>
          <w:tcPr>
            <w:tcW w:w="6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78C001" w14:textId="77777777" w:rsidR="00B61098" w:rsidRPr="001822E5" w:rsidRDefault="00B6109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 w:val="24"/>
                <w:szCs w:val="24"/>
                <w:lang w:bidi="ar-SA"/>
              </w:rPr>
              <w:t>ID NO.</w:t>
            </w:r>
          </w:p>
        </w:tc>
        <w:tc>
          <w:tcPr>
            <w:tcW w:w="3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6AB890" w14:textId="77777777" w:rsidR="00B61098" w:rsidRPr="001822E5" w:rsidRDefault="00B6109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 w:val="24"/>
                <w:szCs w:val="24"/>
                <w:lang w:bidi="ar-SA"/>
              </w:rPr>
              <w:t>MEDICINE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3729C1" w14:textId="77777777" w:rsidR="00B61098" w:rsidRPr="001822E5" w:rsidRDefault="00B6109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 w:val="24"/>
                <w:szCs w:val="24"/>
                <w:lang w:bidi="ar-SA"/>
              </w:rPr>
              <w:t>1A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949A8DB" w14:textId="77777777" w:rsidR="00B61098" w:rsidRPr="001822E5" w:rsidRDefault="00B6109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 w:val="24"/>
                <w:szCs w:val="24"/>
                <w:lang w:bidi="ar-SA"/>
              </w:rPr>
              <w:t>1B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DFA7F0" w14:textId="77777777" w:rsidR="00B61098" w:rsidRPr="001822E5" w:rsidRDefault="00B6109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 w:val="24"/>
                <w:szCs w:val="24"/>
                <w:lang w:bidi="ar-SA"/>
              </w:rPr>
              <w:t>2A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43A5583" w14:textId="77777777" w:rsidR="00B61098" w:rsidRPr="001822E5" w:rsidRDefault="00B6109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 w:val="24"/>
                <w:szCs w:val="24"/>
                <w:lang w:bidi="ar-SA"/>
              </w:rPr>
              <w:t>2B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EF6CB1" w14:textId="77777777" w:rsidR="00B61098" w:rsidRPr="001822E5" w:rsidRDefault="00B6109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 w:val="24"/>
                <w:szCs w:val="24"/>
                <w:lang w:bidi="ar-SA"/>
              </w:rPr>
              <w:t>3A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8297D91" w14:textId="77777777" w:rsidR="00B61098" w:rsidRPr="001822E5" w:rsidRDefault="00B6109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 w:val="24"/>
                <w:szCs w:val="24"/>
                <w:lang w:bidi="ar-SA"/>
              </w:rPr>
              <w:t>3B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C31783" w14:textId="77777777" w:rsidR="00B61098" w:rsidRPr="001822E5" w:rsidRDefault="00B6109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 w:val="24"/>
                <w:szCs w:val="24"/>
                <w:lang w:bidi="ar-SA"/>
              </w:rPr>
              <w:t>4A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969F5E6" w14:textId="77777777" w:rsidR="00B61098" w:rsidRPr="001822E5" w:rsidRDefault="00B6109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 w:val="24"/>
                <w:szCs w:val="24"/>
                <w:lang w:bidi="ar-SA"/>
              </w:rPr>
              <w:t>4B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0B5551" w14:textId="77777777" w:rsidR="00B61098" w:rsidRPr="001822E5" w:rsidRDefault="00B6109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 w:val="24"/>
                <w:szCs w:val="24"/>
                <w:lang w:bidi="ar-SA"/>
              </w:rPr>
              <w:t>5A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AD4D952" w14:textId="77777777" w:rsidR="00B61098" w:rsidRPr="001822E5" w:rsidRDefault="00B6109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 w:val="24"/>
                <w:szCs w:val="24"/>
                <w:lang w:bidi="ar-SA"/>
              </w:rPr>
              <w:t>5B</w:t>
            </w:r>
          </w:p>
        </w:tc>
        <w:tc>
          <w:tcPr>
            <w:tcW w:w="1630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2A1F0EA" w14:textId="77777777" w:rsidR="00B61098" w:rsidRPr="001822E5" w:rsidRDefault="00B6109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 w:val="24"/>
                <w:szCs w:val="24"/>
                <w:lang w:bidi="ar-SA"/>
              </w:rPr>
            </w:pPr>
          </w:p>
        </w:tc>
      </w:tr>
      <w:tr w:rsidR="00B61098" w:rsidRPr="001822E5" w14:paraId="53826A22" w14:textId="77777777" w:rsidTr="005364C2">
        <w:trPr>
          <w:trHeight w:val="53"/>
        </w:trPr>
        <w:tc>
          <w:tcPr>
            <w:tcW w:w="9435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A058B" w14:textId="77777777" w:rsidR="00B61098" w:rsidRPr="001822E5" w:rsidRDefault="00B6109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 w:val="24"/>
                <w:szCs w:val="24"/>
                <w:lang w:bidi="ar-SA"/>
              </w:rPr>
              <w:t>KEY ACCESS ANTI-BIOTICS</w:t>
            </w:r>
          </w:p>
        </w:tc>
        <w:tc>
          <w:tcPr>
            <w:tcW w:w="163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29399DC" w14:textId="77777777" w:rsidR="00B61098" w:rsidRPr="001822E5" w:rsidRDefault="00B6109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 w:val="24"/>
                <w:szCs w:val="24"/>
                <w:lang w:bidi="ar-SA"/>
              </w:rPr>
            </w:pPr>
          </w:p>
        </w:tc>
      </w:tr>
      <w:tr w:rsidR="00B61098" w:rsidRPr="001822E5" w14:paraId="4324AE89" w14:textId="77777777" w:rsidTr="005364C2">
        <w:trPr>
          <w:trHeight w:val="53"/>
        </w:trPr>
        <w:tc>
          <w:tcPr>
            <w:tcW w:w="9435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E72B1" w14:textId="77777777" w:rsidR="00B61098" w:rsidRPr="001822E5" w:rsidRDefault="00B6109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 w:val="24"/>
                <w:szCs w:val="24"/>
                <w:lang w:bidi="ar-SA"/>
              </w:rPr>
              <w:t>BETA-LACTAM ANTI-BIOTICS</w:t>
            </w:r>
          </w:p>
        </w:tc>
        <w:tc>
          <w:tcPr>
            <w:tcW w:w="163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9F2D010" w14:textId="77777777" w:rsidR="00B61098" w:rsidRPr="001822E5" w:rsidRDefault="00B6109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 w:val="24"/>
                <w:szCs w:val="24"/>
                <w:lang w:bidi="ar-SA"/>
              </w:rPr>
            </w:pPr>
          </w:p>
        </w:tc>
      </w:tr>
      <w:tr w:rsidR="00C04558" w:rsidRPr="001822E5" w14:paraId="6D0F4CE1" w14:textId="77777777" w:rsidTr="00324753">
        <w:trPr>
          <w:trHeight w:val="53"/>
        </w:trPr>
        <w:tc>
          <w:tcPr>
            <w:tcW w:w="6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488480" w14:textId="77777777" w:rsidR="00C04558" w:rsidRPr="001822E5" w:rsidRDefault="00C0455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3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100E53" w14:textId="77777777" w:rsidR="00C04558" w:rsidRPr="001822E5" w:rsidRDefault="00C0455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Susp. amoxicillin 125mg/5ml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</w:tcPr>
          <w:p w14:paraId="31024851" w14:textId="4EB0883A" w:rsidR="00C04558" w:rsidRPr="001822E5" w:rsidRDefault="00C0455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</w:tcPr>
          <w:p w14:paraId="3F9D0DD0" w14:textId="3D146393" w:rsidR="00C04558" w:rsidRPr="001822E5" w:rsidRDefault="00C0455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0727BBDC" w14:textId="77777777" w:rsidR="00C04558" w:rsidRPr="001822E5" w:rsidRDefault="00C0455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1A5E8B7D" w14:textId="77777777" w:rsidR="00C04558" w:rsidRPr="001822E5" w:rsidRDefault="00C0455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381A0677" w14:textId="77777777" w:rsidR="00C04558" w:rsidRPr="001822E5" w:rsidRDefault="00C0455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5976C4B7" w14:textId="77777777" w:rsidR="00C04558" w:rsidRPr="001822E5" w:rsidRDefault="00C0455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</w:tcPr>
          <w:p w14:paraId="3C65973E" w14:textId="593202D9" w:rsidR="00C04558" w:rsidRPr="001822E5" w:rsidRDefault="00C0455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</w:tcPr>
          <w:p w14:paraId="2067FB8B" w14:textId="42DEC59C" w:rsidR="00C04558" w:rsidRPr="001822E5" w:rsidRDefault="00C0455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5029CB0D" w14:textId="77777777" w:rsidR="00C04558" w:rsidRPr="001822E5" w:rsidRDefault="00C0455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6E5F9D78" w14:textId="77777777" w:rsidR="00C04558" w:rsidRPr="001822E5" w:rsidRDefault="00C0455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1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vAlign w:val="center"/>
            <w:hideMark/>
          </w:tcPr>
          <w:p w14:paraId="6528E613" w14:textId="77777777" w:rsidR="00C04558" w:rsidRPr="001822E5" w:rsidRDefault="00C0455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80</w:t>
            </w:r>
          </w:p>
        </w:tc>
      </w:tr>
      <w:tr w:rsidR="00C04558" w:rsidRPr="001822E5" w14:paraId="46A93A68" w14:textId="77777777" w:rsidTr="00324753">
        <w:trPr>
          <w:trHeight w:val="53"/>
        </w:trPr>
        <w:tc>
          <w:tcPr>
            <w:tcW w:w="6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0535BE" w14:textId="77777777" w:rsidR="00C04558" w:rsidRPr="001822E5" w:rsidRDefault="00C0455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3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EBAA58" w14:textId="77777777" w:rsidR="00C04558" w:rsidRPr="001822E5" w:rsidRDefault="00C0455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Susp. amoxicillin 250mg/5ml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</w:tcPr>
          <w:p w14:paraId="3CF2B03C" w14:textId="6566E844" w:rsidR="00C04558" w:rsidRPr="001822E5" w:rsidRDefault="00C0455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</w:tcPr>
          <w:p w14:paraId="455FC577" w14:textId="523CDF82" w:rsidR="00C04558" w:rsidRPr="001822E5" w:rsidRDefault="00C0455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06272DA4" w14:textId="77777777" w:rsidR="00C04558" w:rsidRPr="001822E5" w:rsidRDefault="00C0455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280EA407" w14:textId="77777777" w:rsidR="00C04558" w:rsidRPr="001822E5" w:rsidRDefault="00C0455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54B763E7" w14:textId="77777777" w:rsidR="00C04558" w:rsidRPr="001822E5" w:rsidRDefault="00C0455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1A807A13" w14:textId="77777777" w:rsidR="00C04558" w:rsidRPr="001822E5" w:rsidRDefault="00C0455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</w:tcPr>
          <w:p w14:paraId="4DD7E69F" w14:textId="6EA42601" w:rsidR="00C04558" w:rsidRPr="001822E5" w:rsidRDefault="00C0455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</w:tcPr>
          <w:p w14:paraId="6EB732AF" w14:textId="774FC3B7" w:rsidR="00C04558" w:rsidRPr="001822E5" w:rsidRDefault="00C0455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05204403" w14:textId="77777777" w:rsidR="00C04558" w:rsidRPr="001822E5" w:rsidRDefault="00C0455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41DDD1E0" w14:textId="77777777" w:rsidR="00C04558" w:rsidRPr="001822E5" w:rsidRDefault="00C0455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1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vAlign w:val="center"/>
            <w:hideMark/>
          </w:tcPr>
          <w:p w14:paraId="75C94D59" w14:textId="77777777" w:rsidR="00C04558" w:rsidRPr="001822E5" w:rsidRDefault="00C0455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80</w:t>
            </w:r>
          </w:p>
        </w:tc>
      </w:tr>
      <w:tr w:rsidR="00C04558" w:rsidRPr="001822E5" w14:paraId="49F04659" w14:textId="77777777" w:rsidTr="00324753">
        <w:trPr>
          <w:trHeight w:val="53"/>
        </w:trPr>
        <w:tc>
          <w:tcPr>
            <w:tcW w:w="6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3270FC" w14:textId="77777777" w:rsidR="00C04558" w:rsidRPr="001822E5" w:rsidRDefault="00C0455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3</w:t>
            </w:r>
          </w:p>
        </w:tc>
        <w:tc>
          <w:tcPr>
            <w:tcW w:w="3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255F24" w14:textId="77777777" w:rsidR="00C04558" w:rsidRPr="001822E5" w:rsidRDefault="00C0455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Inj. amoxicillin 250mg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</w:tcPr>
          <w:p w14:paraId="43BFE1FD" w14:textId="37E978AE" w:rsidR="00C04558" w:rsidRPr="001822E5" w:rsidRDefault="00C0455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</w:tcPr>
          <w:p w14:paraId="334D6EB1" w14:textId="045767A8" w:rsidR="00C04558" w:rsidRPr="001822E5" w:rsidRDefault="00C0455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3C9C5697" w14:textId="77777777" w:rsidR="00C04558" w:rsidRPr="001822E5" w:rsidRDefault="00C0455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54B2B3F9" w14:textId="77777777" w:rsidR="00C04558" w:rsidRPr="001822E5" w:rsidRDefault="00C0455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66AF3E7B" w14:textId="77777777" w:rsidR="00C04558" w:rsidRPr="001822E5" w:rsidRDefault="00C0455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6BFCEB84" w14:textId="77777777" w:rsidR="00C04558" w:rsidRPr="001822E5" w:rsidRDefault="00C0455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</w:tcPr>
          <w:p w14:paraId="60E42A4D" w14:textId="2A52F923" w:rsidR="00C04558" w:rsidRPr="001822E5" w:rsidRDefault="00C0455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</w:tcPr>
          <w:p w14:paraId="2C37B5D9" w14:textId="4A143FB6" w:rsidR="00C04558" w:rsidRPr="001822E5" w:rsidRDefault="00C0455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7048128E" w14:textId="77777777" w:rsidR="00C04558" w:rsidRPr="001822E5" w:rsidRDefault="00C0455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17FCD1CB" w14:textId="77777777" w:rsidR="00C04558" w:rsidRPr="001822E5" w:rsidRDefault="00C0455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1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3300"/>
            <w:vAlign w:val="center"/>
            <w:hideMark/>
          </w:tcPr>
          <w:p w14:paraId="59090421" w14:textId="77777777" w:rsidR="00C04558" w:rsidRPr="001822E5" w:rsidRDefault="00C0455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0</w:t>
            </w:r>
          </w:p>
        </w:tc>
      </w:tr>
      <w:tr w:rsidR="00C04558" w:rsidRPr="001822E5" w14:paraId="181350E1" w14:textId="77777777" w:rsidTr="00324753">
        <w:trPr>
          <w:trHeight w:val="53"/>
        </w:trPr>
        <w:tc>
          <w:tcPr>
            <w:tcW w:w="6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C78E70" w14:textId="77777777" w:rsidR="00C04558" w:rsidRPr="001822E5" w:rsidRDefault="00C0455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4</w:t>
            </w:r>
          </w:p>
        </w:tc>
        <w:tc>
          <w:tcPr>
            <w:tcW w:w="3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B02AD0" w14:textId="77777777" w:rsidR="00C04558" w:rsidRPr="001822E5" w:rsidRDefault="00C0455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Inj. amoxicillin 500mg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</w:tcPr>
          <w:p w14:paraId="24675C62" w14:textId="12C78E58" w:rsidR="00C04558" w:rsidRPr="001822E5" w:rsidRDefault="00C0455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</w:tcPr>
          <w:p w14:paraId="2C4FE7F4" w14:textId="28303AF3" w:rsidR="00C04558" w:rsidRPr="001822E5" w:rsidRDefault="00C0455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10825901" w14:textId="77777777" w:rsidR="00C04558" w:rsidRPr="001822E5" w:rsidRDefault="00C0455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739D3B46" w14:textId="77777777" w:rsidR="00C04558" w:rsidRPr="001822E5" w:rsidRDefault="00C0455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71F7EA4E" w14:textId="77777777" w:rsidR="00C04558" w:rsidRPr="001822E5" w:rsidRDefault="00C0455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4EE4B888" w14:textId="77777777" w:rsidR="00C04558" w:rsidRPr="001822E5" w:rsidRDefault="00C0455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</w:tcPr>
          <w:p w14:paraId="37881F89" w14:textId="4C2C8875" w:rsidR="00C04558" w:rsidRPr="001822E5" w:rsidRDefault="00C0455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</w:tcPr>
          <w:p w14:paraId="7C2E9459" w14:textId="05DD0941" w:rsidR="00C04558" w:rsidRPr="001822E5" w:rsidRDefault="00C0455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21FE0269" w14:textId="77777777" w:rsidR="00C04558" w:rsidRPr="001822E5" w:rsidRDefault="00C0455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28AF3529" w14:textId="77777777" w:rsidR="00C04558" w:rsidRPr="001822E5" w:rsidRDefault="00C0455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1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14:paraId="64973684" w14:textId="77777777" w:rsidR="00C04558" w:rsidRPr="001822E5" w:rsidRDefault="00C0455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0</w:t>
            </w:r>
          </w:p>
        </w:tc>
      </w:tr>
      <w:tr w:rsidR="00C04558" w:rsidRPr="001822E5" w14:paraId="3E23E192" w14:textId="77777777" w:rsidTr="00324753">
        <w:trPr>
          <w:trHeight w:val="53"/>
        </w:trPr>
        <w:tc>
          <w:tcPr>
            <w:tcW w:w="6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1282EF" w14:textId="77777777" w:rsidR="00C04558" w:rsidRPr="001822E5" w:rsidRDefault="00C0455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5</w:t>
            </w:r>
          </w:p>
        </w:tc>
        <w:tc>
          <w:tcPr>
            <w:tcW w:w="3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35D155" w14:textId="77777777" w:rsidR="00C04558" w:rsidRPr="001822E5" w:rsidRDefault="00C0455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Cap. amoxicillin 250mg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</w:tcPr>
          <w:p w14:paraId="60AC80CB" w14:textId="0CAC855D" w:rsidR="00C04558" w:rsidRPr="001822E5" w:rsidRDefault="00C0455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</w:tcPr>
          <w:p w14:paraId="54D5E08F" w14:textId="5D52487A" w:rsidR="00C04558" w:rsidRPr="001822E5" w:rsidRDefault="00C0455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2C14AE9C" w14:textId="77777777" w:rsidR="00C04558" w:rsidRPr="001822E5" w:rsidRDefault="00C0455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307B564A" w14:textId="77777777" w:rsidR="00C04558" w:rsidRPr="001822E5" w:rsidRDefault="00C0455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06AA1088" w14:textId="77777777" w:rsidR="00C04558" w:rsidRPr="001822E5" w:rsidRDefault="00C0455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4548D4FF" w14:textId="77777777" w:rsidR="00C04558" w:rsidRPr="001822E5" w:rsidRDefault="00C0455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</w:tcPr>
          <w:p w14:paraId="16201F32" w14:textId="637BDB0D" w:rsidR="00C04558" w:rsidRPr="001822E5" w:rsidRDefault="00C0455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</w:tcPr>
          <w:p w14:paraId="69596B7F" w14:textId="0BB8B7D1" w:rsidR="00C04558" w:rsidRPr="001822E5" w:rsidRDefault="00C0455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267DD908" w14:textId="77777777" w:rsidR="00C04558" w:rsidRPr="001822E5" w:rsidRDefault="00C0455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44FBBEFB" w14:textId="77777777" w:rsidR="00C04558" w:rsidRPr="001822E5" w:rsidRDefault="00C0455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1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vAlign w:val="center"/>
            <w:hideMark/>
          </w:tcPr>
          <w:p w14:paraId="08DA6A12" w14:textId="77777777" w:rsidR="00C04558" w:rsidRPr="001822E5" w:rsidRDefault="00C0455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60</w:t>
            </w:r>
          </w:p>
        </w:tc>
      </w:tr>
      <w:tr w:rsidR="00C04558" w:rsidRPr="001822E5" w14:paraId="39B1B770" w14:textId="77777777" w:rsidTr="00324753">
        <w:trPr>
          <w:trHeight w:val="53"/>
        </w:trPr>
        <w:tc>
          <w:tcPr>
            <w:tcW w:w="6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917E40" w14:textId="77777777" w:rsidR="00C04558" w:rsidRPr="001822E5" w:rsidRDefault="00C0455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6</w:t>
            </w:r>
          </w:p>
        </w:tc>
        <w:tc>
          <w:tcPr>
            <w:tcW w:w="3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A5196B" w14:textId="77777777" w:rsidR="00C04558" w:rsidRPr="001822E5" w:rsidRDefault="00C0455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Cap. amoxicillin 500mg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</w:tcPr>
          <w:p w14:paraId="69CCF23D" w14:textId="5184E786" w:rsidR="00C04558" w:rsidRPr="001822E5" w:rsidRDefault="00C0455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</w:tcPr>
          <w:p w14:paraId="767607B1" w14:textId="38B3661C" w:rsidR="00C04558" w:rsidRPr="001822E5" w:rsidRDefault="00C0455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291202F8" w14:textId="77777777" w:rsidR="00C04558" w:rsidRPr="001822E5" w:rsidRDefault="00C0455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3308ACB3" w14:textId="77777777" w:rsidR="00C04558" w:rsidRPr="001822E5" w:rsidRDefault="00C0455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6ED6293D" w14:textId="77777777" w:rsidR="00C04558" w:rsidRPr="001822E5" w:rsidRDefault="00C0455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28F8FDAD" w14:textId="77777777" w:rsidR="00C04558" w:rsidRPr="001822E5" w:rsidRDefault="00C0455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</w:tcPr>
          <w:p w14:paraId="73289AB4" w14:textId="218F66CE" w:rsidR="00C04558" w:rsidRPr="001822E5" w:rsidRDefault="00C0455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</w:tcPr>
          <w:p w14:paraId="77C3E8D1" w14:textId="48707F0D" w:rsidR="00C04558" w:rsidRPr="001822E5" w:rsidRDefault="00C0455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31C79CD4" w14:textId="77777777" w:rsidR="00C04558" w:rsidRPr="001822E5" w:rsidRDefault="00C0455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51D83114" w14:textId="77777777" w:rsidR="00C04558" w:rsidRPr="001822E5" w:rsidRDefault="00C0455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1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vAlign w:val="center"/>
            <w:hideMark/>
          </w:tcPr>
          <w:p w14:paraId="6DDFB1B7" w14:textId="77777777" w:rsidR="00C04558" w:rsidRPr="001822E5" w:rsidRDefault="00C0455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60</w:t>
            </w:r>
          </w:p>
        </w:tc>
      </w:tr>
      <w:tr w:rsidR="00C04558" w:rsidRPr="001822E5" w14:paraId="35F24D9F" w14:textId="77777777" w:rsidTr="00324753">
        <w:trPr>
          <w:trHeight w:val="53"/>
        </w:trPr>
        <w:tc>
          <w:tcPr>
            <w:tcW w:w="6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D70433" w14:textId="77777777" w:rsidR="00C04558" w:rsidRPr="001822E5" w:rsidRDefault="00C0455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7</w:t>
            </w:r>
          </w:p>
        </w:tc>
        <w:tc>
          <w:tcPr>
            <w:tcW w:w="3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C9016D" w14:textId="77777777" w:rsidR="00C04558" w:rsidRPr="001822E5" w:rsidRDefault="00C0455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Susp. co-amoxiclav 156.25mg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</w:tcPr>
          <w:p w14:paraId="1A4897D4" w14:textId="72B2D5FF" w:rsidR="00C04558" w:rsidRPr="001822E5" w:rsidRDefault="00C0455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</w:tcPr>
          <w:p w14:paraId="6DF562B3" w14:textId="55610854" w:rsidR="00C04558" w:rsidRPr="001822E5" w:rsidRDefault="00C0455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79D86030" w14:textId="77777777" w:rsidR="00C04558" w:rsidRPr="001822E5" w:rsidRDefault="00C0455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7CEF18AE" w14:textId="77777777" w:rsidR="00C04558" w:rsidRPr="001822E5" w:rsidRDefault="00C0455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7B92C62A" w14:textId="77777777" w:rsidR="00C04558" w:rsidRPr="001822E5" w:rsidRDefault="00C0455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48C93C4F" w14:textId="77777777" w:rsidR="00C04558" w:rsidRPr="001822E5" w:rsidRDefault="00C0455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</w:tcPr>
          <w:p w14:paraId="6B1B70B3" w14:textId="1567A197" w:rsidR="00C04558" w:rsidRPr="001822E5" w:rsidRDefault="00C0455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</w:tcPr>
          <w:p w14:paraId="16BF603E" w14:textId="1EC7036C" w:rsidR="00C04558" w:rsidRPr="001822E5" w:rsidRDefault="00C0455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46DBDC80" w14:textId="77777777" w:rsidR="00C04558" w:rsidRPr="001822E5" w:rsidRDefault="00C0455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7BA6FA41" w14:textId="77777777" w:rsidR="00C04558" w:rsidRPr="001822E5" w:rsidRDefault="00C0455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1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vAlign w:val="center"/>
            <w:hideMark/>
          </w:tcPr>
          <w:p w14:paraId="4FDB950F" w14:textId="77777777" w:rsidR="00C04558" w:rsidRPr="001822E5" w:rsidRDefault="00C0455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70</w:t>
            </w:r>
          </w:p>
        </w:tc>
      </w:tr>
      <w:tr w:rsidR="00C04558" w:rsidRPr="001822E5" w14:paraId="21DC0BA3" w14:textId="77777777" w:rsidTr="00E23651">
        <w:trPr>
          <w:trHeight w:val="53"/>
        </w:trPr>
        <w:tc>
          <w:tcPr>
            <w:tcW w:w="6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989931" w14:textId="77777777" w:rsidR="00C04558" w:rsidRPr="001822E5" w:rsidRDefault="00C0455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8</w:t>
            </w:r>
          </w:p>
        </w:tc>
        <w:tc>
          <w:tcPr>
            <w:tcW w:w="3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39AAC5" w14:textId="77777777" w:rsidR="00C04558" w:rsidRPr="001822E5" w:rsidRDefault="00C0455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Susp. co-amoxiclav 312.5mg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</w:tcPr>
          <w:p w14:paraId="7759035B" w14:textId="51C87B11" w:rsidR="00C04558" w:rsidRPr="001822E5" w:rsidRDefault="00C0455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</w:tcPr>
          <w:p w14:paraId="2CE2B850" w14:textId="06895549" w:rsidR="00C04558" w:rsidRPr="001822E5" w:rsidRDefault="00C0455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10C5B174" w14:textId="77777777" w:rsidR="00C04558" w:rsidRPr="001822E5" w:rsidRDefault="00C0455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0B356132" w14:textId="77777777" w:rsidR="00C04558" w:rsidRPr="001822E5" w:rsidRDefault="00C0455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19DE7B88" w14:textId="77777777" w:rsidR="00C04558" w:rsidRPr="001822E5" w:rsidRDefault="00C0455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0735C502" w14:textId="77777777" w:rsidR="00C04558" w:rsidRPr="001822E5" w:rsidRDefault="00C0455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</w:tcPr>
          <w:p w14:paraId="34D3A4D6" w14:textId="43AECC89" w:rsidR="00C04558" w:rsidRPr="001822E5" w:rsidRDefault="00C0455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</w:tcPr>
          <w:p w14:paraId="366767AE" w14:textId="53DAF6B6" w:rsidR="00C04558" w:rsidRPr="001822E5" w:rsidRDefault="00C0455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98017"/>
            <w:vAlign w:val="center"/>
            <w:hideMark/>
          </w:tcPr>
          <w:p w14:paraId="3801520E" w14:textId="77777777" w:rsidR="00C04558" w:rsidRPr="001822E5" w:rsidRDefault="00C0455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3</w:t>
            </w:r>
          </w:p>
        </w:tc>
        <w:tc>
          <w:tcPr>
            <w:tcW w:w="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25B5C6BE" w14:textId="77777777" w:rsidR="00C04558" w:rsidRPr="001822E5" w:rsidRDefault="00C0455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1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vAlign w:val="center"/>
            <w:hideMark/>
          </w:tcPr>
          <w:p w14:paraId="499630D4" w14:textId="77777777" w:rsidR="00C04558" w:rsidRPr="001822E5" w:rsidRDefault="00C0455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80</w:t>
            </w:r>
          </w:p>
        </w:tc>
      </w:tr>
      <w:tr w:rsidR="00C04558" w:rsidRPr="001822E5" w14:paraId="521AC0FE" w14:textId="77777777" w:rsidTr="00324753">
        <w:trPr>
          <w:trHeight w:val="53"/>
        </w:trPr>
        <w:tc>
          <w:tcPr>
            <w:tcW w:w="6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B71ECB" w14:textId="77777777" w:rsidR="00C04558" w:rsidRPr="001822E5" w:rsidRDefault="00C0455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9</w:t>
            </w:r>
          </w:p>
        </w:tc>
        <w:tc>
          <w:tcPr>
            <w:tcW w:w="3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251C86" w14:textId="77777777" w:rsidR="00C04558" w:rsidRPr="001822E5" w:rsidRDefault="00C0455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Tab. co-amoxiclav 625mg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</w:tcPr>
          <w:p w14:paraId="5FC42528" w14:textId="13261684" w:rsidR="00C04558" w:rsidRPr="001822E5" w:rsidRDefault="00C0455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</w:tcPr>
          <w:p w14:paraId="02D25FA1" w14:textId="5D999208" w:rsidR="00C04558" w:rsidRPr="001822E5" w:rsidRDefault="00C0455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5BAB4CC6" w14:textId="77777777" w:rsidR="00C04558" w:rsidRPr="001822E5" w:rsidRDefault="00C0455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55AD24FE" w14:textId="77777777" w:rsidR="00C04558" w:rsidRPr="001822E5" w:rsidRDefault="00C0455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6E7105AD" w14:textId="77777777" w:rsidR="00C04558" w:rsidRPr="001822E5" w:rsidRDefault="00C0455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00F3C326" w14:textId="77777777" w:rsidR="00C04558" w:rsidRPr="001822E5" w:rsidRDefault="00C0455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</w:tcPr>
          <w:p w14:paraId="229241AD" w14:textId="23E983D4" w:rsidR="00C04558" w:rsidRPr="001822E5" w:rsidRDefault="00C0455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</w:tcPr>
          <w:p w14:paraId="5FEE5E84" w14:textId="123791F7" w:rsidR="00C04558" w:rsidRPr="001822E5" w:rsidRDefault="00C0455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56ACDD09" w14:textId="77777777" w:rsidR="00C04558" w:rsidRPr="001822E5" w:rsidRDefault="00C0455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40A873CB" w14:textId="77777777" w:rsidR="00C04558" w:rsidRPr="001822E5" w:rsidRDefault="00C0455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1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1A8CC"/>
            <w:vAlign w:val="center"/>
            <w:hideMark/>
          </w:tcPr>
          <w:p w14:paraId="196EFE34" w14:textId="77777777" w:rsidR="00C04558" w:rsidRPr="001822E5" w:rsidRDefault="00C0455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00</w:t>
            </w:r>
          </w:p>
        </w:tc>
      </w:tr>
      <w:tr w:rsidR="00C04558" w:rsidRPr="001822E5" w14:paraId="076BF444" w14:textId="77777777" w:rsidTr="00324753">
        <w:trPr>
          <w:trHeight w:val="53"/>
        </w:trPr>
        <w:tc>
          <w:tcPr>
            <w:tcW w:w="6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6AC1A3" w14:textId="77777777" w:rsidR="00C04558" w:rsidRPr="001822E5" w:rsidRDefault="00C0455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0</w:t>
            </w:r>
          </w:p>
        </w:tc>
        <w:tc>
          <w:tcPr>
            <w:tcW w:w="3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93839A" w14:textId="77777777" w:rsidR="00C04558" w:rsidRPr="001822E5" w:rsidRDefault="00C0455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Inj. ampicillin 500mg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</w:tcPr>
          <w:p w14:paraId="072C6851" w14:textId="373A898A" w:rsidR="00C04558" w:rsidRPr="001822E5" w:rsidRDefault="00C0455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</w:tcPr>
          <w:p w14:paraId="4DAA95D6" w14:textId="678425CE" w:rsidR="00C04558" w:rsidRPr="001822E5" w:rsidRDefault="00C0455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2443053E" w14:textId="77777777" w:rsidR="00C04558" w:rsidRPr="001822E5" w:rsidRDefault="00C0455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3A2CCE7A" w14:textId="77777777" w:rsidR="00C04558" w:rsidRPr="001822E5" w:rsidRDefault="00C0455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63F9E593" w14:textId="77777777" w:rsidR="00C04558" w:rsidRPr="001822E5" w:rsidRDefault="00C0455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04E92EA5" w14:textId="77777777" w:rsidR="00C04558" w:rsidRPr="001822E5" w:rsidRDefault="00C0455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</w:tcPr>
          <w:p w14:paraId="00AF152F" w14:textId="5073309C" w:rsidR="00C04558" w:rsidRPr="001822E5" w:rsidRDefault="00C0455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</w:tcPr>
          <w:p w14:paraId="57CC6A1D" w14:textId="78E76F25" w:rsidR="00C04558" w:rsidRPr="001822E5" w:rsidRDefault="00C0455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580FC3A9" w14:textId="77777777" w:rsidR="00C04558" w:rsidRPr="001822E5" w:rsidRDefault="00C0455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6FD209A0" w14:textId="77777777" w:rsidR="00C04558" w:rsidRPr="001822E5" w:rsidRDefault="00C0455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1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14:paraId="67C83A28" w14:textId="77777777" w:rsidR="00C04558" w:rsidRPr="001822E5" w:rsidRDefault="00C0455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0</w:t>
            </w:r>
          </w:p>
        </w:tc>
      </w:tr>
      <w:tr w:rsidR="00C04558" w:rsidRPr="001822E5" w14:paraId="7E5F9902" w14:textId="77777777" w:rsidTr="00324753">
        <w:trPr>
          <w:trHeight w:val="53"/>
        </w:trPr>
        <w:tc>
          <w:tcPr>
            <w:tcW w:w="6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867F1D" w14:textId="77777777" w:rsidR="00C04558" w:rsidRPr="001822E5" w:rsidRDefault="00C0455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1</w:t>
            </w:r>
          </w:p>
        </w:tc>
        <w:tc>
          <w:tcPr>
            <w:tcW w:w="3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C74E07" w14:textId="77777777" w:rsidR="00C04558" w:rsidRPr="001822E5" w:rsidRDefault="00C0455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Inj. ampicillin 1g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</w:tcPr>
          <w:p w14:paraId="1E096239" w14:textId="5BBB46D4" w:rsidR="00C04558" w:rsidRPr="001822E5" w:rsidRDefault="00C0455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</w:tcPr>
          <w:p w14:paraId="6909EBF6" w14:textId="53AB3510" w:rsidR="00C04558" w:rsidRPr="001822E5" w:rsidRDefault="00C0455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3CAE329B" w14:textId="77777777" w:rsidR="00C04558" w:rsidRPr="001822E5" w:rsidRDefault="00C0455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01D82FEA" w14:textId="77777777" w:rsidR="00C04558" w:rsidRPr="001822E5" w:rsidRDefault="00C0455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5DB2E20C" w14:textId="77777777" w:rsidR="00C04558" w:rsidRPr="001822E5" w:rsidRDefault="00C0455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3296CF7D" w14:textId="77777777" w:rsidR="00C04558" w:rsidRPr="001822E5" w:rsidRDefault="00C0455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</w:tcPr>
          <w:p w14:paraId="5EA2B2D1" w14:textId="6E1CAD48" w:rsidR="00C04558" w:rsidRPr="001822E5" w:rsidRDefault="00C0455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</w:tcPr>
          <w:p w14:paraId="22B2F5E9" w14:textId="619FC40B" w:rsidR="00C04558" w:rsidRPr="001822E5" w:rsidRDefault="00C0455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4690BA65" w14:textId="77777777" w:rsidR="00C04558" w:rsidRPr="001822E5" w:rsidRDefault="00C0455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394B8ADC" w14:textId="77777777" w:rsidR="00C04558" w:rsidRPr="001822E5" w:rsidRDefault="00C0455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1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3300"/>
            <w:vAlign w:val="center"/>
            <w:hideMark/>
          </w:tcPr>
          <w:p w14:paraId="221AEF6B" w14:textId="77777777" w:rsidR="00C04558" w:rsidRPr="001822E5" w:rsidRDefault="00C0455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0</w:t>
            </w:r>
          </w:p>
        </w:tc>
      </w:tr>
      <w:tr w:rsidR="00C04558" w:rsidRPr="001822E5" w14:paraId="2B0FBE52" w14:textId="77777777" w:rsidTr="00C04558">
        <w:trPr>
          <w:trHeight w:val="53"/>
        </w:trPr>
        <w:tc>
          <w:tcPr>
            <w:tcW w:w="6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7DEA52" w14:textId="77777777" w:rsidR="00C04558" w:rsidRPr="001822E5" w:rsidRDefault="00C0455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2</w:t>
            </w:r>
          </w:p>
        </w:tc>
        <w:tc>
          <w:tcPr>
            <w:tcW w:w="3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932AB9" w14:textId="77777777" w:rsidR="00C04558" w:rsidRPr="001822E5" w:rsidRDefault="00C0455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Cap. ampicillin 250mg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</w:tcPr>
          <w:p w14:paraId="71DADA5D" w14:textId="3A9908BC" w:rsidR="00C04558" w:rsidRPr="001822E5" w:rsidRDefault="00C0455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</w:tcPr>
          <w:p w14:paraId="73F815D9" w14:textId="6A1F8FDC" w:rsidR="00C04558" w:rsidRPr="001822E5" w:rsidRDefault="00C0455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0F6B0D9C" w14:textId="77777777" w:rsidR="00C04558" w:rsidRPr="001822E5" w:rsidRDefault="00C0455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18F5E32E" w14:textId="77777777" w:rsidR="00C04558" w:rsidRPr="001822E5" w:rsidRDefault="00C0455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2C191675" w14:textId="77777777" w:rsidR="00C04558" w:rsidRPr="001822E5" w:rsidRDefault="00C0455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597F4990" w14:textId="77777777" w:rsidR="00C04558" w:rsidRPr="001822E5" w:rsidRDefault="00C0455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</w:tcPr>
          <w:p w14:paraId="033608F6" w14:textId="5D30907A" w:rsidR="00C04558" w:rsidRPr="001822E5" w:rsidRDefault="00C0455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</w:tcPr>
          <w:p w14:paraId="4B026B35" w14:textId="4930BF86" w:rsidR="00C04558" w:rsidRPr="001822E5" w:rsidRDefault="00C0455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36D79FAE" w14:textId="77777777" w:rsidR="00C04558" w:rsidRPr="001822E5" w:rsidRDefault="00C0455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0915B560" w14:textId="77777777" w:rsidR="00C04558" w:rsidRPr="001822E5" w:rsidRDefault="00C0455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1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  <w:vAlign w:val="center"/>
            <w:hideMark/>
          </w:tcPr>
          <w:p w14:paraId="20DBCB37" w14:textId="77777777" w:rsidR="00C04558" w:rsidRPr="001822E5" w:rsidRDefault="00C0455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30</w:t>
            </w:r>
          </w:p>
        </w:tc>
      </w:tr>
      <w:tr w:rsidR="00C04558" w:rsidRPr="001822E5" w14:paraId="531757B9" w14:textId="77777777" w:rsidTr="00C04558">
        <w:trPr>
          <w:trHeight w:val="53"/>
        </w:trPr>
        <w:tc>
          <w:tcPr>
            <w:tcW w:w="6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051241" w14:textId="77777777" w:rsidR="00C04558" w:rsidRPr="001822E5" w:rsidRDefault="00C0455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3</w:t>
            </w:r>
          </w:p>
        </w:tc>
        <w:tc>
          <w:tcPr>
            <w:tcW w:w="3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99FF82" w14:textId="77777777" w:rsidR="00C04558" w:rsidRPr="001822E5" w:rsidRDefault="00C0455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Cap. ampicillin 500mg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</w:tcPr>
          <w:p w14:paraId="3DEC0B66" w14:textId="1BF0E659" w:rsidR="00C04558" w:rsidRPr="001822E5" w:rsidRDefault="00C0455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</w:tcPr>
          <w:p w14:paraId="237E147C" w14:textId="57DEDE16" w:rsidR="00C04558" w:rsidRPr="001822E5" w:rsidRDefault="00C0455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36E49703" w14:textId="77777777" w:rsidR="00C04558" w:rsidRPr="001822E5" w:rsidRDefault="00C0455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7A82303E" w14:textId="77777777" w:rsidR="00C04558" w:rsidRPr="001822E5" w:rsidRDefault="00C0455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6F81B8C6" w14:textId="77777777" w:rsidR="00C04558" w:rsidRPr="001822E5" w:rsidRDefault="00C0455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5E9A86AE" w14:textId="77777777" w:rsidR="00C04558" w:rsidRPr="001822E5" w:rsidRDefault="00C0455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</w:tcPr>
          <w:p w14:paraId="692D99B3" w14:textId="2B2372C3" w:rsidR="00C04558" w:rsidRPr="001822E5" w:rsidRDefault="00C0455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</w:tcPr>
          <w:p w14:paraId="156E55BA" w14:textId="6E30563D" w:rsidR="00C04558" w:rsidRPr="001822E5" w:rsidRDefault="00C0455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44DB710D" w14:textId="77777777" w:rsidR="00C04558" w:rsidRPr="001822E5" w:rsidRDefault="00C0455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318CC735" w14:textId="77777777" w:rsidR="00C04558" w:rsidRPr="001822E5" w:rsidRDefault="00C0455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1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  <w:vAlign w:val="center"/>
            <w:hideMark/>
          </w:tcPr>
          <w:p w14:paraId="00C2FAAC" w14:textId="77777777" w:rsidR="00C04558" w:rsidRPr="001822E5" w:rsidRDefault="00C0455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30</w:t>
            </w:r>
          </w:p>
        </w:tc>
      </w:tr>
      <w:tr w:rsidR="00C04558" w:rsidRPr="001822E5" w14:paraId="2A4CC622" w14:textId="77777777" w:rsidTr="00C04558">
        <w:trPr>
          <w:trHeight w:val="278"/>
        </w:trPr>
        <w:tc>
          <w:tcPr>
            <w:tcW w:w="6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8D39BC" w14:textId="77777777" w:rsidR="00C04558" w:rsidRPr="001822E5" w:rsidRDefault="00C0455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4</w:t>
            </w:r>
          </w:p>
        </w:tc>
        <w:tc>
          <w:tcPr>
            <w:tcW w:w="3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ECCB52" w14:textId="77777777" w:rsidR="00C04558" w:rsidRPr="001822E5" w:rsidRDefault="00C0455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Inj. benzathine benzylpenicillin 1.2million IU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</w:tcPr>
          <w:p w14:paraId="5440E374" w14:textId="03C193D7" w:rsidR="00C04558" w:rsidRPr="001822E5" w:rsidRDefault="00C0455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</w:tcPr>
          <w:p w14:paraId="5862AABD" w14:textId="1BFAD2CD" w:rsidR="00C04558" w:rsidRPr="001822E5" w:rsidRDefault="00C0455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5C3CE714" w14:textId="77777777" w:rsidR="00C04558" w:rsidRPr="001822E5" w:rsidRDefault="00C0455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2779E2FA" w14:textId="77777777" w:rsidR="00C04558" w:rsidRPr="001822E5" w:rsidRDefault="00C0455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0A055C34" w14:textId="77777777" w:rsidR="00C04558" w:rsidRPr="001822E5" w:rsidRDefault="00C0455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0AAEE008" w14:textId="77777777" w:rsidR="00C04558" w:rsidRPr="001822E5" w:rsidRDefault="00C0455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</w:tcPr>
          <w:p w14:paraId="71D53BAA" w14:textId="09F65F89" w:rsidR="00C04558" w:rsidRPr="001822E5" w:rsidRDefault="00C0455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</w:tcPr>
          <w:p w14:paraId="1C5EE1C5" w14:textId="4F6944D7" w:rsidR="00C04558" w:rsidRPr="001822E5" w:rsidRDefault="00C0455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7F080387" w14:textId="77777777" w:rsidR="00C04558" w:rsidRPr="001822E5" w:rsidRDefault="00C0455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717C3E63" w14:textId="77777777" w:rsidR="00C04558" w:rsidRPr="001822E5" w:rsidRDefault="00C0455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1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  <w:vAlign w:val="center"/>
            <w:hideMark/>
          </w:tcPr>
          <w:p w14:paraId="46724EFB" w14:textId="77777777" w:rsidR="00C04558" w:rsidRPr="001822E5" w:rsidRDefault="00C0455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40</w:t>
            </w:r>
          </w:p>
        </w:tc>
      </w:tr>
      <w:tr w:rsidR="00C04558" w:rsidRPr="001822E5" w14:paraId="73D6E5C8" w14:textId="77777777" w:rsidTr="00E23651">
        <w:trPr>
          <w:trHeight w:val="53"/>
        </w:trPr>
        <w:tc>
          <w:tcPr>
            <w:tcW w:w="6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59BCBF" w14:textId="77777777" w:rsidR="00C04558" w:rsidRPr="001822E5" w:rsidRDefault="00C0455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5</w:t>
            </w:r>
          </w:p>
        </w:tc>
        <w:tc>
          <w:tcPr>
            <w:tcW w:w="3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AAE6A5" w14:textId="77777777" w:rsidR="00C04558" w:rsidRPr="001822E5" w:rsidRDefault="00C0455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Inj. benzathine benzylpenicillin 2.4 million IU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</w:tcPr>
          <w:p w14:paraId="3E5F1A10" w14:textId="345158BA" w:rsidR="00C04558" w:rsidRPr="001822E5" w:rsidRDefault="00C0455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</w:tcPr>
          <w:p w14:paraId="6177B4A6" w14:textId="0075D007" w:rsidR="00C04558" w:rsidRPr="001822E5" w:rsidRDefault="00C0455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485A202B" w14:textId="77777777" w:rsidR="00C04558" w:rsidRPr="001822E5" w:rsidRDefault="00C0455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98017"/>
            <w:vAlign w:val="center"/>
            <w:hideMark/>
          </w:tcPr>
          <w:p w14:paraId="4490DF9F" w14:textId="77777777" w:rsidR="00C04558" w:rsidRPr="001822E5" w:rsidRDefault="00C0455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3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04DFB3FA" w14:textId="77777777" w:rsidR="00C04558" w:rsidRPr="001822E5" w:rsidRDefault="00C0455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98017"/>
            <w:vAlign w:val="center"/>
            <w:hideMark/>
          </w:tcPr>
          <w:p w14:paraId="15082FCD" w14:textId="77777777" w:rsidR="00C04558" w:rsidRPr="001822E5" w:rsidRDefault="00C0455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3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</w:tcPr>
          <w:p w14:paraId="761E84DD" w14:textId="4BBBC331" w:rsidR="00C04558" w:rsidRPr="001822E5" w:rsidRDefault="00C0455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</w:tcPr>
          <w:p w14:paraId="0BDC17BC" w14:textId="1482CE7D" w:rsidR="00C04558" w:rsidRPr="001822E5" w:rsidRDefault="00C0455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15874E1B" w14:textId="77777777" w:rsidR="00C04558" w:rsidRPr="001822E5" w:rsidRDefault="00C0455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98017"/>
            <w:vAlign w:val="center"/>
            <w:hideMark/>
          </w:tcPr>
          <w:p w14:paraId="02CC2E3D" w14:textId="77777777" w:rsidR="00C04558" w:rsidRPr="001822E5" w:rsidRDefault="00C0455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3</w:t>
            </w:r>
          </w:p>
        </w:tc>
        <w:tc>
          <w:tcPr>
            <w:tcW w:w="1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  <w:vAlign w:val="center"/>
            <w:hideMark/>
          </w:tcPr>
          <w:p w14:paraId="6E169820" w14:textId="77777777" w:rsidR="00C04558" w:rsidRPr="001822E5" w:rsidRDefault="00C0455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30</w:t>
            </w:r>
          </w:p>
        </w:tc>
      </w:tr>
      <w:tr w:rsidR="00C04558" w:rsidRPr="001822E5" w14:paraId="404A6C22" w14:textId="77777777" w:rsidTr="00C04558">
        <w:trPr>
          <w:trHeight w:val="53"/>
        </w:trPr>
        <w:tc>
          <w:tcPr>
            <w:tcW w:w="6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3A18A1" w14:textId="77777777" w:rsidR="00C04558" w:rsidRPr="001822E5" w:rsidRDefault="00C0455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6</w:t>
            </w:r>
          </w:p>
        </w:tc>
        <w:tc>
          <w:tcPr>
            <w:tcW w:w="3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CF8C6A" w14:textId="77777777" w:rsidR="00C04558" w:rsidRPr="001822E5" w:rsidRDefault="00C0455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Inj. benzylpenicillin 1million IU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</w:tcPr>
          <w:p w14:paraId="2E4A93A1" w14:textId="2FC5A533" w:rsidR="00C04558" w:rsidRPr="001822E5" w:rsidRDefault="00C0455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</w:tcPr>
          <w:p w14:paraId="7E0E4826" w14:textId="42BA4FF2" w:rsidR="00C04558" w:rsidRPr="001822E5" w:rsidRDefault="00C0455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04F2D0A5" w14:textId="77777777" w:rsidR="00C04558" w:rsidRPr="001822E5" w:rsidRDefault="00C0455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723B00B6" w14:textId="77777777" w:rsidR="00C04558" w:rsidRPr="001822E5" w:rsidRDefault="00C0455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5C973DDA" w14:textId="77777777" w:rsidR="00C04558" w:rsidRPr="001822E5" w:rsidRDefault="00C0455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312CB83A" w14:textId="77777777" w:rsidR="00C04558" w:rsidRPr="001822E5" w:rsidRDefault="00C0455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</w:tcPr>
          <w:p w14:paraId="1BA44F5B" w14:textId="7D3C0005" w:rsidR="00C04558" w:rsidRPr="001822E5" w:rsidRDefault="00C0455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</w:tcPr>
          <w:p w14:paraId="09851813" w14:textId="793857D7" w:rsidR="00C04558" w:rsidRPr="001822E5" w:rsidRDefault="00C0455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51F9455A" w14:textId="77777777" w:rsidR="00C04558" w:rsidRPr="001822E5" w:rsidRDefault="00C0455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62E66D3A" w14:textId="77777777" w:rsidR="00C04558" w:rsidRPr="001822E5" w:rsidRDefault="00C0455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1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  <w:vAlign w:val="center"/>
            <w:hideMark/>
          </w:tcPr>
          <w:p w14:paraId="3CF93A9D" w14:textId="77777777" w:rsidR="00C04558" w:rsidRPr="001822E5" w:rsidRDefault="00C0455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40</w:t>
            </w:r>
          </w:p>
        </w:tc>
      </w:tr>
      <w:tr w:rsidR="00C04558" w:rsidRPr="001822E5" w14:paraId="3E40DBF0" w14:textId="77777777" w:rsidTr="00324753">
        <w:trPr>
          <w:trHeight w:val="404"/>
        </w:trPr>
        <w:tc>
          <w:tcPr>
            <w:tcW w:w="6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2318B1" w14:textId="77777777" w:rsidR="00C04558" w:rsidRPr="001822E5" w:rsidRDefault="00C0455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7</w:t>
            </w:r>
          </w:p>
        </w:tc>
        <w:tc>
          <w:tcPr>
            <w:tcW w:w="3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76E498" w14:textId="77777777" w:rsidR="00C04558" w:rsidRPr="001822E5" w:rsidRDefault="00C0455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Susp. phenoxymethylpenicillin 250mg/5ml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</w:tcPr>
          <w:p w14:paraId="472C47BA" w14:textId="4C5F4FE5" w:rsidR="00C04558" w:rsidRPr="001822E5" w:rsidRDefault="00C0455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</w:tcPr>
          <w:p w14:paraId="08C8975F" w14:textId="0099C19F" w:rsidR="00C04558" w:rsidRPr="001822E5" w:rsidRDefault="00C0455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1263C11A" w14:textId="77777777" w:rsidR="00C04558" w:rsidRPr="001822E5" w:rsidRDefault="00C0455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17F3AEA8" w14:textId="77777777" w:rsidR="00C04558" w:rsidRPr="001822E5" w:rsidRDefault="00C0455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7A801CF3" w14:textId="77777777" w:rsidR="00C04558" w:rsidRPr="001822E5" w:rsidRDefault="00C0455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1FE37FC7" w14:textId="77777777" w:rsidR="00C04558" w:rsidRPr="001822E5" w:rsidRDefault="00C0455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</w:tcPr>
          <w:p w14:paraId="75A9C58A" w14:textId="01D9BC20" w:rsidR="00C04558" w:rsidRPr="001822E5" w:rsidRDefault="00C0455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</w:tcPr>
          <w:p w14:paraId="0D0C2D95" w14:textId="018EC96C" w:rsidR="00C04558" w:rsidRPr="001822E5" w:rsidRDefault="00C0455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273D56B7" w14:textId="77777777" w:rsidR="00C04558" w:rsidRPr="001822E5" w:rsidRDefault="00C0455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77347D0C" w14:textId="77777777" w:rsidR="00C04558" w:rsidRPr="001822E5" w:rsidRDefault="00C0455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1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3300"/>
            <w:vAlign w:val="center"/>
            <w:hideMark/>
          </w:tcPr>
          <w:p w14:paraId="33AE3C02" w14:textId="77777777" w:rsidR="00C04558" w:rsidRPr="001822E5" w:rsidRDefault="00C0455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0</w:t>
            </w:r>
          </w:p>
        </w:tc>
      </w:tr>
      <w:tr w:rsidR="00C04558" w:rsidRPr="001822E5" w14:paraId="3CCBC8FE" w14:textId="77777777" w:rsidTr="00324753">
        <w:trPr>
          <w:trHeight w:val="341"/>
        </w:trPr>
        <w:tc>
          <w:tcPr>
            <w:tcW w:w="6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425D67" w14:textId="77777777" w:rsidR="00C04558" w:rsidRPr="001822E5" w:rsidRDefault="00C0455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8</w:t>
            </w:r>
          </w:p>
        </w:tc>
        <w:tc>
          <w:tcPr>
            <w:tcW w:w="3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0622BD" w14:textId="77777777" w:rsidR="00C04558" w:rsidRPr="001822E5" w:rsidRDefault="00C0455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Tab. phenoxymethylpenicillin 250mg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</w:tcPr>
          <w:p w14:paraId="206FA333" w14:textId="7F88F122" w:rsidR="00C04558" w:rsidRPr="001822E5" w:rsidRDefault="00C0455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</w:tcPr>
          <w:p w14:paraId="75D49CA3" w14:textId="25A5B360" w:rsidR="00C04558" w:rsidRPr="001822E5" w:rsidRDefault="00C0455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788A137F" w14:textId="77777777" w:rsidR="00C04558" w:rsidRPr="001822E5" w:rsidRDefault="00C0455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641AD9C2" w14:textId="77777777" w:rsidR="00C04558" w:rsidRPr="001822E5" w:rsidRDefault="00C0455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7520D398" w14:textId="77777777" w:rsidR="00C04558" w:rsidRPr="001822E5" w:rsidRDefault="00C0455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0762728C" w14:textId="77777777" w:rsidR="00C04558" w:rsidRPr="001822E5" w:rsidRDefault="00C0455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</w:tcPr>
          <w:p w14:paraId="66D10FF1" w14:textId="1912D84A" w:rsidR="00C04558" w:rsidRPr="001822E5" w:rsidRDefault="00C0455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</w:tcPr>
          <w:p w14:paraId="7D5D7B65" w14:textId="5DD1E084" w:rsidR="00C04558" w:rsidRPr="001822E5" w:rsidRDefault="00C0455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0653D2A6" w14:textId="77777777" w:rsidR="00C04558" w:rsidRPr="001822E5" w:rsidRDefault="00C0455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58C4CEA5" w14:textId="77777777" w:rsidR="00C04558" w:rsidRPr="001822E5" w:rsidRDefault="00C0455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1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3300"/>
            <w:vAlign w:val="center"/>
            <w:hideMark/>
          </w:tcPr>
          <w:p w14:paraId="11386D75" w14:textId="77777777" w:rsidR="00C04558" w:rsidRPr="001822E5" w:rsidRDefault="00C0455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0</w:t>
            </w:r>
          </w:p>
        </w:tc>
      </w:tr>
      <w:tr w:rsidR="00C04558" w:rsidRPr="001822E5" w14:paraId="23C692F0" w14:textId="77777777" w:rsidTr="00324753">
        <w:trPr>
          <w:trHeight w:val="197"/>
        </w:trPr>
        <w:tc>
          <w:tcPr>
            <w:tcW w:w="6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EA878B" w14:textId="77777777" w:rsidR="00C04558" w:rsidRPr="001822E5" w:rsidRDefault="00C0455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9</w:t>
            </w:r>
          </w:p>
        </w:tc>
        <w:tc>
          <w:tcPr>
            <w:tcW w:w="3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5EE670" w14:textId="77777777" w:rsidR="00C04558" w:rsidRPr="001822E5" w:rsidRDefault="00C0455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Inj. procaine benzyl penicillin 1g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</w:tcPr>
          <w:p w14:paraId="03BB5C24" w14:textId="4397A99A" w:rsidR="00C04558" w:rsidRPr="001822E5" w:rsidRDefault="00C0455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</w:tcPr>
          <w:p w14:paraId="45CA7186" w14:textId="60DF2FB5" w:rsidR="00C04558" w:rsidRPr="001822E5" w:rsidRDefault="00C0455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0271EE1C" w14:textId="77777777" w:rsidR="00C04558" w:rsidRPr="001822E5" w:rsidRDefault="00C0455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67C86623" w14:textId="77777777" w:rsidR="00C04558" w:rsidRPr="001822E5" w:rsidRDefault="00C0455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0E032EE0" w14:textId="77777777" w:rsidR="00C04558" w:rsidRPr="001822E5" w:rsidRDefault="00C0455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2B2A0FE8" w14:textId="77777777" w:rsidR="00C04558" w:rsidRPr="001822E5" w:rsidRDefault="00C0455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</w:tcPr>
          <w:p w14:paraId="07B10A88" w14:textId="03005F5D" w:rsidR="00C04558" w:rsidRPr="001822E5" w:rsidRDefault="00C0455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</w:tcPr>
          <w:p w14:paraId="2DEDAF51" w14:textId="579F0F34" w:rsidR="00C04558" w:rsidRPr="001822E5" w:rsidRDefault="00C0455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126B7AD7" w14:textId="77777777" w:rsidR="00C04558" w:rsidRPr="001822E5" w:rsidRDefault="00C0455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4054375D" w14:textId="77777777" w:rsidR="00C04558" w:rsidRPr="001822E5" w:rsidRDefault="00C0455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1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3300"/>
            <w:vAlign w:val="center"/>
            <w:hideMark/>
          </w:tcPr>
          <w:p w14:paraId="79DCB988" w14:textId="77777777" w:rsidR="00C04558" w:rsidRPr="001822E5" w:rsidRDefault="00C0455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0</w:t>
            </w:r>
          </w:p>
        </w:tc>
      </w:tr>
      <w:tr w:rsidR="00C04558" w:rsidRPr="001822E5" w14:paraId="66C9485C" w14:textId="77777777" w:rsidTr="00324753">
        <w:trPr>
          <w:trHeight w:val="260"/>
        </w:trPr>
        <w:tc>
          <w:tcPr>
            <w:tcW w:w="6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FFD6D5" w14:textId="77777777" w:rsidR="00C04558" w:rsidRPr="001822E5" w:rsidRDefault="00C0455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0</w:t>
            </w:r>
          </w:p>
        </w:tc>
        <w:tc>
          <w:tcPr>
            <w:tcW w:w="3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E17475" w14:textId="77777777" w:rsidR="00C04558" w:rsidRPr="001822E5" w:rsidRDefault="00C0455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Susp. cefalexin 125mg/5ml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</w:tcPr>
          <w:p w14:paraId="5C3D867E" w14:textId="2C52435A" w:rsidR="00C04558" w:rsidRPr="001822E5" w:rsidRDefault="00C0455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</w:tcPr>
          <w:p w14:paraId="3F5D6F62" w14:textId="6D36232E" w:rsidR="00C04558" w:rsidRPr="001822E5" w:rsidRDefault="00C0455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7E86D3BF" w14:textId="77777777" w:rsidR="00C04558" w:rsidRPr="001822E5" w:rsidRDefault="00C0455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15763BBA" w14:textId="77777777" w:rsidR="00C04558" w:rsidRPr="001822E5" w:rsidRDefault="00C0455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73DE136D" w14:textId="77777777" w:rsidR="00C04558" w:rsidRPr="001822E5" w:rsidRDefault="00C0455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299C3A08" w14:textId="77777777" w:rsidR="00C04558" w:rsidRPr="001822E5" w:rsidRDefault="00C0455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</w:tcPr>
          <w:p w14:paraId="696AFB14" w14:textId="40571A0C" w:rsidR="00C04558" w:rsidRPr="001822E5" w:rsidRDefault="00C0455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</w:tcPr>
          <w:p w14:paraId="482F149E" w14:textId="0C172EBC" w:rsidR="00C04558" w:rsidRPr="001822E5" w:rsidRDefault="00C0455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5136CFE2" w14:textId="77777777" w:rsidR="00C04558" w:rsidRPr="001822E5" w:rsidRDefault="00C0455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3ED1ECD0" w14:textId="77777777" w:rsidR="00C04558" w:rsidRPr="001822E5" w:rsidRDefault="00C0455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1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vAlign w:val="center"/>
            <w:hideMark/>
          </w:tcPr>
          <w:p w14:paraId="1676CDFE" w14:textId="77777777" w:rsidR="00C04558" w:rsidRPr="001822E5" w:rsidRDefault="00C0455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50</w:t>
            </w:r>
          </w:p>
        </w:tc>
      </w:tr>
      <w:tr w:rsidR="00C04558" w:rsidRPr="001822E5" w14:paraId="03616C4F" w14:textId="77777777" w:rsidTr="00C04558">
        <w:trPr>
          <w:trHeight w:val="323"/>
        </w:trPr>
        <w:tc>
          <w:tcPr>
            <w:tcW w:w="6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E9EF60" w14:textId="77777777" w:rsidR="00C04558" w:rsidRPr="001822E5" w:rsidRDefault="00C0455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1</w:t>
            </w:r>
          </w:p>
        </w:tc>
        <w:tc>
          <w:tcPr>
            <w:tcW w:w="3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911CAC" w14:textId="77777777" w:rsidR="00C04558" w:rsidRPr="001822E5" w:rsidRDefault="00C0455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Susp. cefalexin 250mg/5ml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</w:tcPr>
          <w:p w14:paraId="2105FAC8" w14:textId="6AEE9555" w:rsidR="00C04558" w:rsidRPr="001822E5" w:rsidRDefault="00C0455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</w:tcPr>
          <w:p w14:paraId="7D728DB7" w14:textId="50F09DF0" w:rsidR="00C04558" w:rsidRPr="001822E5" w:rsidRDefault="00C0455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2EB39520" w14:textId="77777777" w:rsidR="00C04558" w:rsidRPr="001822E5" w:rsidRDefault="00C0455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3A6CB8FA" w14:textId="77777777" w:rsidR="00C04558" w:rsidRPr="001822E5" w:rsidRDefault="00C0455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78012C2E" w14:textId="77777777" w:rsidR="00C04558" w:rsidRPr="001822E5" w:rsidRDefault="00C0455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6008C6FD" w14:textId="77777777" w:rsidR="00C04558" w:rsidRPr="001822E5" w:rsidRDefault="00C0455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</w:tcPr>
          <w:p w14:paraId="4BC6AF80" w14:textId="688F1F18" w:rsidR="00C04558" w:rsidRPr="001822E5" w:rsidRDefault="00C0455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</w:tcPr>
          <w:p w14:paraId="2047A84E" w14:textId="7068AAE6" w:rsidR="00C04558" w:rsidRPr="001822E5" w:rsidRDefault="00C0455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781073E7" w14:textId="77777777" w:rsidR="00C04558" w:rsidRPr="001822E5" w:rsidRDefault="00C0455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2A3B4E45" w14:textId="77777777" w:rsidR="00C04558" w:rsidRPr="001822E5" w:rsidRDefault="00C0455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1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  <w:vAlign w:val="center"/>
            <w:hideMark/>
          </w:tcPr>
          <w:p w14:paraId="40366F87" w14:textId="77777777" w:rsidR="00C04558" w:rsidRPr="001822E5" w:rsidRDefault="00C0455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40</w:t>
            </w:r>
          </w:p>
        </w:tc>
      </w:tr>
      <w:tr w:rsidR="00C04558" w:rsidRPr="001822E5" w14:paraId="6EBC41C8" w14:textId="77777777" w:rsidTr="00C04558">
        <w:trPr>
          <w:trHeight w:val="170"/>
        </w:trPr>
        <w:tc>
          <w:tcPr>
            <w:tcW w:w="6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84B325" w14:textId="77777777" w:rsidR="00C04558" w:rsidRPr="001822E5" w:rsidRDefault="00C0455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2</w:t>
            </w:r>
          </w:p>
        </w:tc>
        <w:tc>
          <w:tcPr>
            <w:tcW w:w="3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D95EDE" w14:textId="77777777" w:rsidR="00C04558" w:rsidRPr="001822E5" w:rsidRDefault="00C0455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Cap. cefalexin 250mg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</w:tcPr>
          <w:p w14:paraId="7A194EF9" w14:textId="5DE3BC36" w:rsidR="00C04558" w:rsidRPr="001822E5" w:rsidRDefault="00C0455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</w:tcPr>
          <w:p w14:paraId="37F7AEFA" w14:textId="39E7CE57" w:rsidR="00C04558" w:rsidRPr="001822E5" w:rsidRDefault="00C0455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340084DD" w14:textId="77777777" w:rsidR="00C04558" w:rsidRPr="001822E5" w:rsidRDefault="00C0455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12F5D62C" w14:textId="77777777" w:rsidR="00C04558" w:rsidRPr="001822E5" w:rsidRDefault="00C0455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7C261F30" w14:textId="77777777" w:rsidR="00C04558" w:rsidRPr="001822E5" w:rsidRDefault="00C0455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5D876008" w14:textId="77777777" w:rsidR="00C04558" w:rsidRPr="001822E5" w:rsidRDefault="00C0455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</w:tcPr>
          <w:p w14:paraId="2D7C0CD1" w14:textId="55A8B94E" w:rsidR="00C04558" w:rsidRPr="001822E5" w:rsidRDefault="00C0455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</w:tcPr>
          <w:p w14:paraId="0B0475B6" w14:textId="7A713A21" w:rsidR="00C04558" w:rsidRPr="001822E5" w:rsidRDefault="00C0455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45247B0B" w14:textId="77777777" w:rsidR="00C04558" w:rsidRPr="001822E5" w:rsidRDefault="00C0455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23912A1E" w14:textId="77777777" w:rsidR="00C04558" w:rsidRPr="001822E5" w:rsidRDefault="00C0455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1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  <w:vAlign w:val="center"/>
            <w:hideMark/>
          </w:tcPr>
          <w:p w14:paraId="13098191" w14:textId="77777777" w:rsidR="00C04558" w:rsidRPr="001822E5" w:rsidRDefault="00C0455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40</w:t>
            </w:r>
          </w:p>
        </w:tc>
      </w:tr>
      <w:tr w:rsidR="00C04558" w:rsidRPr="001822E5" w14:paraId="0A89B4A1" w14:textId="77777777" w:rsidTr="00324753">
        <w:trPr>
          <w:trHeight w:val="125"/>
        </w:trPr>
        <w:tc>
          <w:tcPr>
            <w:tcW w:w="6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349901" w14:textId="77777777" w:rsidR="00C04558" w:rsidRPr="001822E5" w:rsidRDefault="00C0455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3</w:t>
            </w:r>
          </w:p>
        </w:tc>
        <w:tc>
          <w:tcPr>
            <w:tcW w:w="3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DEA53D" w14:textId="77777777" w:rsidR="00C04558" w:rsidRPr="001822E5" w:rsidRDefault="00C0455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Inj. cefazolin 1gm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</w:tcPr>
          <w:p w14:paraId="4375E1E3" w14:textId="04B857D6" w:rsidR="00C04558" w:rsidRPr="001822E5" w:rsidRDefault="00C0455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</w:tcPr>
          <w:p w14:paraId="1C679B4E" w14:textId="0CE3A465" w:rsidR="00C04558" w:rsidRPr="001822E5" w:rsidRDefault="00C0455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4DBDD102" w14:textId="77777777" w:rsidR="00C04558" w:rsidRPr="001822E5" w:rsidRDefault="00C0455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0608131F" w14:textId="77777777" w:rsidR="00C04558" w:rsidRPr="001822E5" w:rsidRDefault="00C0455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7ED2341F" w14:textId="77777777" w:rsidR="00C04558" w:rsidRPr="001822E5" w:rsidRDefault="00C0455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61267B60" w14:textId="77777777" w:rsidR="00C04558" w:rsidRPr="001822E5" w:rsidRDefault="00C0455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</w:tcPr>
          <w:p w14:paraId="1C58044B" w14:textId="44D9BA28" w:rsidR="00C04558" w:rsidRPr="001822E5" w:rsidRDefault="00C0455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</w:tcPr>
          <w:p w14:paraId="77A972BB" w14:textId="64CFF880" w:rsidR="00C04558" w:rsidRPr="001822E5" w:rsidRDefault="00C0455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3AA366B2" w14:textId="77777777" w:rsidR="00C04558" w:rsidRPr="001822E5" w:rsidRDefault="00C0455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29A790C2" w14:textId="77777777" w:rsidR="00C04558" w:rsidRPr="001822E5" w:rsidRDefault="00C0455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1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3300"/>
            <w:vAlign w:val="center"/>
            <w:hideMark/>
          </w:tcPr>
          <w:p w14:paraId="1C693101" w14:textId="77777777" w:rsidR="00C04558" w:rsidRPr="001822E5" w:rsidRDefault="00C0455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0</w:t>
            </w:r>
          </w:p>
        </w:tc>
      </w:tr>
      <w:tr w:rsidR="00C04558" w:rsidRPr="001822E5" w14:paraId="3783B64F" w14:textId="77777777" w:rsidTr="00324753">
        <w:trPr>
          <w:trHeight w:val="89"/>
        </w:trPr>
        <w:tc>
          <w:tcPr>
            <w:tcW w:w="6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E33FFB" w14:textId="77777777" w:rsidR="00C04558" w:rsidRPr="001822E5" w:rsidRDefault="00C0455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4</w:t>
            </w:r>
          </w:p>
        </w:tc>
        <w:tc>
          <w:tcPr>
            <w:tcW w:w="3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1A6291" w14:textId="77777777" w:rsidR="00C04558" w:rsidRPr="001822E5" w:rsidRDefault="00C0455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Cap. cloxacillin 500mg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</w:tcPr>
          <w:p w14:paraId="0B441B1D" w14:textId="2F0E55A8" w:rsidR="00C04558" w:rsidRPr="001822E5" w:rsidRDefault="00C0455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</w:tcPr>
          <w:p w14:paraId="4ED0D11F" w14:textId="1426606E" w:rsidR="00C04558" w:rsidRPr="001822E5" w:rsidRDefault="00C0455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3BF364D5" w14:textId="77777777" w:rsidR="00C04558" w:rsidRPr="001822E5" w:rsidRDefault="00C0455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03701FAA" w14:textId="77777777" w:rsidR="00C04558" w:rsidRPr="001822E5" w:rsidRDefault="00C0455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7F7B7FE4" w14:textId="77777777" w:rsidR="00C04558" w:rsidRPr="001822E5" w:rsidRDefault="00C0455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3FE64471" w14:textId="77777777" w:rsidR="00C04558" w:rsidRPr="001822E5" w:rsidRDefault="00C0455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</w:tcPr>
          <w:p w14:paraId="7FDC6B34" w14:textId="6FC75BAF" w:rsidR="00C04558" w:rsidRPr="001822E5" w:rsidRDefault="00C0455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</w:tcPr>
          <w:p w14:paraId="4609A705" w14:textId="197D31BA" w:rsidR="00C04558" w:rsidRPr="001822E5" w:rsidRDefault="00C0455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7B5951D7" w14:textId="77777777" w:rsidR="00C04558" w:rsidRPr="001822E5" w:rsidRDefault="00C0455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2CA59BF1" w14:textId="77777777" w:rsidR="00C04558" w:rsidRPr="001822E5" w:rsidRDefault="00C0455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1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3300"/>
            <w:vAlign w:val="center"/>
            <w:hideMark/>
          </w:tcPr>
          <w:p w14:paraId="685C49AF" w14:textId="77777777" w:rsidR="00C04558" w:rsidRPr="001822E5" w:rsidRDefault="00C0455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0</w:t>
            </w:r>
          </w:p>
        </w:tc>
      </w:tr>
      <w:tr w:rsidR="00C04558" w:rsidRPr="001822E5" w14:paraId="163F6F58" w14:textId="77777777" w:rsidTr="00324753">
        <w:trPr>
          <w:trHeight w:val="242"/>
        </w:trPr>
        <w:tc>
          <w:tcPr>
            <w:tcW w:w="6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F5D894" w14:textId="77777777" w:rsidR="00C04558" w:rsidRPr="001822E5" w:rsidRDefault="00C0455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5</w:t>
            </w:r>
          </w:p>
        </w:tc>
        <w:tc>
          <w:tcPr>
            <w:tcW w:w="3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82847A" w14:textId="77777777" w:rsidR="00C04558" w:rsidRPr="001822E5" w:rsidRDefault="00C0455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Inj. cloxacillin 500mg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</w:tcPr>
          <w:p w14:paraId="76210692" w14:textId="53F8C840" w:rsidR="00C04558" w:rsidRPr="001822E5" w:rsidRDefault="00C0455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</w:tcPr>
          <w:p w14:paraId="6C060F77" w14:textId="1F4E161C" w:rsidR="00C04558" w:rsidRPr="001822E5" w:rsidRDefault="00C0455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3F8C2EF5" w14:textId="77777777" w:rsidR="00C04558" w:rsidRPr="001822E5" w:rsidRDefault="00C0455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7FF2480A" w14:textId="77777777" w:rsidR="00C04558" w:rsidRPr="001822E5" w:rsidRDefault="00C0455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0CC29C13" w14:textId="77777777" w:rsidR="00C04558" w:rsidRPr="001822E5" w:rsidRDefault="00C0455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20EA42DF" w14:textId="77777777" w:rsidR="00C04558" w:rsidRPr="001822E5" w:rsidRDefault="00C0455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</w:tcPr>
          <w:p w14:paraId="561420CE" w14:textId="4E152988" w:rsidR="00C04558" w:rsidRPr="001822E5" w:rsidRDefault="00C0455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</w:tcPr>
          <w:p w14:paraId="5D3B56BA" w14:textId="72E95D45" w:rsidR="00C04558" w:rsidRPr="001822E5" w:rsidRDefault="00C0455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487AF9E2" w14:textId="77777777" w:rsidR="00C04558" w:rsidRPr="001822E5" w:rsidRDefault="00C0455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30D1248D" w14:textId="77777777" w:rsidR="00C04558" w:rsidRPr="001822E5" w:rsidRDefault="00C0455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1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3300"/>
            <w:vAlign w:val="center"/>
            <w:hideMark/>
          </w:tcPr>
          <w:p w14:paraId="6273F9B5" w14:textId="77777777" w:rsidR="00C04558" w:rsidRPr="001822E5" w:rsidRDefault="00C0455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0</w:t>
            </w:r>
          </w:p>
        </w:tc>
      </w:tr>
      <w:tr w:rsidR="00C04558" w:rsidRPr="001822E5" w14:paraId="4C5372D8" w14:textId="77777777" w:rsidTr="00324753">
        <w:trPr>
          <w:trHeight w:val="215"/>
        </w:trPr>
        <w:tc>
          <w:tcPr>
            <w:tcW w:w="6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9F4D9A" w14:textId="77777777" w:rsidR="00C04558" w:rsidRPr="001822E5" w:rsidRDefault="00C0455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6</w:t>
            </w:r>
          </w:p>
        </w:tc>
        <w:tc>
          <w:tcPr>
            <w:tcW w:w="3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70BD1F" w14:textId="77777777" w:rsidR="00C04558" w:rsidRPr="001822E5" w:rsidRDefault="00C0455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Susp. cloxacillin 125mg/5ml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</w:tcPr>
          <w:p w14:paraId="3C144699" w14:textId="0A271E43" w:rsidR="00C04558" w:rsidRPr="001822E5" w:rsidRDefault="00C0455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</w:tcPr>
          <w:p w14:paraId="70E52AA1" w14:textId="11B2E1DA" w:rsidR="00C04558" w:rsidRPr="001822E5" w:rsidRDefault="00C0455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22A15488" w14:textId="77777777" w:rsidR="00C04558" w:rsidRPr="001822E5" w:rsidRDefault="00C0455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2234AA91" w14:textId="77777777" w:rsidR="00C04558" w:rsidRPr="001822E5" w:rsidRDefault="00C0455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59804940" w14:textId="77777777" w:rsidR="00C04558" w:rsidRPr="001822E5" w:rsidRDefault="00C0455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29870E84" w14:textId="77777777" w:rsidR="00C04558" w:rsidRPr="001822E5" w:rsidRDefault="00C0455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</w:tcPr>
          <w:p w14:paraId="3D44B7DE" w14:textId="1CE7220C" w:rsidR="00C04558" w:rsidRPr="001822E5" w:rsidRDefault="00C0455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</w:tcPr>
          <w:p w14:paraId="104E984B" w14:textId="7DAC22D0" w:rsidR="00C04558" w:rsidRPr="001822E5" w:rsidRDefault="00C0455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32352427" w14:textId="77777777" w:rsidR="00C04558" w:rsidRPr="001822E5" w:rsidRDefault="00C0455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3BB8BAC5" w14:textId="77777777" w:rsidR="00C04558" w:rsidRPr="001822E5" w:rsidRDefault="00C0455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1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3300"/>
            <w:vAlign w:val="center"/>
            <w:hideMark/>
          </w:tcPr>
          <w:p w14:paraId="38E1DFCC" w14:textId="77777777" w:rsidR="00C04558" w:rsidRPr="001822E5" w:rsidRDefault="00C0455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0</w:t>
            </w:r>
          </w:p>
        </w:tc>
      </w:tr>
      <w:tr w:rsidR="00C04558" w:rsidRPr="001822E5" w14:paraId="067C9DED" w14:textId="77777777" w:rsidTr="00324753">
        <w:trPr>
          <w:trHeight w:val="359"/>
        </w:trPr>
        <w:tc>
          <w:tcPr>
            <w:tcW w:w="6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69AB3A" w14:textId="77777777" w:rsidR="00C04558" w:rsidRPr="001822E5" w:rsidRDefault="00C0455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7</w:t>
            </w:r>
          </w:p>
        </w:tc>
        <w:tc>
          <w:tcPr>
            <w:tcW w:w="3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DA92FB" w14:textId="77777777" w:rsidR="00C04558" w:rsidRPr="001822E5" w:rsidRDefault="00C0455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Susp. cloxacillin + ampicillin 125mg/5ml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</w:tcPr>
          <w:p w14:paraId="044588E5" w14:textId="19C0B01B" w:rsidR="00C04558" w:rsidRPr="001822E5" w:rsidRDefault="00C0455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</w:tcPr>
          <w:p w14:paraId="7AA16745" w14:textId="168F2C15" w:rsidR="00C04558" w:rsidRPr="001822E5" w:rsidRDefault="00C0455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1D03B71B" w14:textId="77777777" w:rsidR="00C04558" w:rsidRPr="001822E5" w:rsidRDefault="00C0455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32945629" w14:textId="77777777" w:rsidR="00C04558" w:rsidRPr="001822E5" w:rsidRDefault="00C0455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7FBA2414" w14:textId="77777777" w:rsidR="00C04558" w:rsidRPr="001822E5" w:rsidRDefault="00C0455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23071485" w14:textId="77777777" w:rsidR="00C04558" w:rsidRPr="001822E5" w:rsidRDefault="00C0455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</w:tcPr>
          <w:p w14:paraId="61AAF287" w14:textId="6A11DF74" w:rsidR="00C04558" w:rsidRPr="001822E5" w:rsidRDefault="00C0455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</w:tcPr>
          <w:p w14:paraId="7627186E" w14:textId="4FC0846A" w:rsidR="00C04558" w:rsidRPr="001822E5" w:rsidRDefault="00C0455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54E129AC" w14:textId="77777777" w:rsidR="00C04558" w:rsidRPr="001822E5" w:rsidRDefault="00C0455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5D08931C" w14:textId="77777777" w:rsidR="00C04558" w:rsidRPr="001822E5" w:rsidRDefault="00C0455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1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  <w:vAlign w:val="center"/>
            <w:hideMark/>
          </w:tcPr>
          <w:p w14:paraId="2D007B08" w14:textId="77777777" w:rsidR="00C04558" w:rsidRPr="001822E5" w:rsidRDefault="00C0455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40</w:t>
            </w:r>
          </w:p>
        </w:tc>
      </w:tr>
      <w:tr w:rsidR="00C04558" w:rsidRPr="001822E5" w14:paraId="7730DEEE" w14:textId="77777777" w:rsidTr="00324753">
        <w:trPr>
          <w:trHeight w:val="296"/>
        </w:trPr>
        <w:tc>
          <w:tcPr>
            <w:tcW w:w="6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C35387" w14:textId="77777777" w:rsidR="00C04558" w:rsidRPr="001822E5" w:rsidRDefault="00C0455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8</w:t>
            </w:r>
          </w:p>
        </w:tc>
        <w:tc>
          <w:tcPr>
            <w:tcW w:w="3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68585A" w14:textId="77777777" w:rsidR="00C04558" w:rsidRPr="001822E5" w:rsidRDefault="00C0455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Susp. cloxacillin + ampicillin 250mg/5ml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</w:tcPr>
          <w:p w14:paraId="7B126DB4" w14:textId="1030C564" w:rsidR="00C04558" w:rsidRPr="001822E5" w:rsidRDefault="00C0455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</w:tcPr>
          <w:p w14:paraId="0D0779A5" w14:textId="0D9AEAD6" w:rsidR="00C04558" w:rsidRPr="001822E5" w:rsidRDefault="00C0455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72D26E1A" w14:textId="77777777" w:rsidR="00C04558" w:rsidRPr="001822E5" w:rsidRDefault="00C0455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0DD6E05F" w14:textId="77777777" w:rsidR="00C04558" w:rsidRPr="001822E5" w:rsidRDefault="00C0455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076A58FC" w14:textId="77777777" w:rsidR="00C04558" w:rsidRPr="001822E5" w:rsidRDefault="00C0455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15E45F11" w14:textId="77777777" w:rsidR="00C04558" w:rsidRPr="001822E5" w:rsidRDefault="00C0455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</w:tcPr>
          <w:p w14:paraId="751FC665" w14:textId="4AB64EB7" w:rsidR="00C04558" w:rsidRPr="001822E5" w:rsidRDefault="00C0455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</w:tcPr>
          <w:p w14:paraId="5F0B0BDF" w14:textId="27A4C448" w:rsidR="00C04558" w:rsidRPr="001822E5" w:rsidRDefault="00C0455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45D35B87" w14:textId="77777777" w:rsidR="00C04558" w:rsidRPr="001822E5" w:rsidRDefault="00C0455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586B2B00" w14:textId="77777777" w:rsidR="00C04558" w:rsidRPr="001822E5" w:rsidRDefault="00C0455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1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vAlign w:val="center"/>
            <w:hideMark/>
          </w:tcPr>
          <w:p w14:paraId="225D7A7D" w14:textId="77777777" w:rsidR="00C04558" w:rsidRPr="001822E5" w:rsidRDefault="00C0455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50</w:t>
            </w:r>
          </w:p>
        </w:tc>
      </w:tr>
    </w:tbl>
    <w:p w14:paraId="28E54247" w14:textId="77777777" w:rsidR="00B61098" w:rsidRPr="001822E5" w:rsidRDefault="00B61098" w:rsidP="00B61098">
      <w:pPr>
        <w:spacing w:after="0"/>
        <w:ind w:left="360"/>
        <w:rPr>
          <w:rFonts w:ascii="Times New Roman" w:hAnsi="Times New Roman" w:cs="Times New Roman"/>
          <w:b/>
          <w:bCs/>
          <w:sz w:val="23"/>
          <w:szCs w:val="23"/>
        </w:rPr>
      </w:pPr>
    </w:p>
    <w:p w14:paraId="7E2C7455" w14:textId="77777777" w:rsidR="00B61098" w:rsidRPr="001822E5" w:rsidRDefault="00B61098" w:rsidP="00B61098">
      <w:pPr>
        <w:spacing w:after="0"/>
        <w:rPr>
          <w:rFonts w:ascii="Times New Roman" w:hAnsi="Times New Roman" w:cs="Times New Roman"/>
          <w:b/>
          <w:bCs/>
          <w:sz w:val="4"/>
          <w:szCs w:val="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77"/>
        <w:gridCol w:w="261"/>
        <w:gridCol w:w="1440"/>
        <w:gridCol w:w="236"/>
        <w:gridCol w:w="3904"/>
      </w:tblGrid>
      <w:tr w:rsidR="00B61098" w:rsidRPr="001822E5" w14:paraId="4438FF02" w14:textId="77777777" w:rsidTr="005364C2">
        <w:tc>
          <w:tcPr>
            <w:tcW w:w="1377" w:type="dxa"/>
            <w:shd w:val="clear" w:color="auto" w:fill="649B3F"/>
          </w:tcPr>
          <w:p w14:paraId="0A77D938" w14:textId="77777777" w:rsidR="00B61098" w:rsidRPr="001822E5" w:rsidRDefault="00B61098" w:rsidP="005364C2">
            <w:pPr>
              <w:spacing w:after="0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  <w:r w:rsidRPr="001822E5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1= Available</w:t>
            </w:r>
          </w:p>
        </w:tc>
        <w:tc>
          <w:tcPr>
            <w:tcW w:w="261" w:type="dxa"/>
            <w:tcBorders>
              <w:top w:val="nil"/>
              <w:bottom w:val="nil"/>
            </w:tcBorders>
          </w:tcPr>
          <w:p w14:paraId="32D4E208" w14:textId="77777777" w:rsidR="00B61098" w:rsidRPr="001822E5" w:rsidRDefault="00B61098" w:rsidP="005364C2">
            <w:pPr>
              <w:spacing w:after="0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</w:p>
        </w:tc>
        <w:tc>
          <w:tcPr>
            <w:tcW w:w="1440" w:type="dxa"/>
            <w:shd w:val="clear" w:color="auto" w:fill="FF0000"/>
          </w:tcPr>
          <w:p w14:paraId="2BF01896" w14:textId="77777777" w:rsidR="00B61098" w:rsidRPr="001822E5" w:rsidRDefault="00B61098" w:rsidP="005364C2">
            <w:pPr>
              <w:spacing w:after="0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  <w:r w:rsidRPr="001822E5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2=Not Available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34EBF781" w14:textId="77777777" w:rsidR="00B61098" w:rsidRPr="001822E5" w:rsidRDefault="00B61098" w:rsidP="005364C2">
            <w:pPr>
              <w:spacing w:after="0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</w:p>
        </w:tc>
        <w:tc>
          <w:tcPr>
            <w:tcW w:w="3904" w:type="dxa"/>
            <w:shd w:val="clear" w:color="auto" w:fill="ED7D31" w:themeFill="accent2"/>
          </w:tcPr>
          <w:p w14:paraId="5B82CE81" w14:textId="77777777" w:rsidR="00B61098" w:rsidRPr="001822E5" w:rsidRDefault="00B61098" w:rsidP="005364C2">
            <w:pPr>
              <w:spacing w:after="0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  <w:r w:rsidRPr="001822E5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3=Available with slightly different specifications</w:t>
            </w:r>
          </w:p>
        </w:tc>
      </w:tr>
    </w:tbl>
    <w:p w14:paraId="599BC8E4" w14:textId="77777777" w:rsidR="00B61098" w:rsidRPr="001822E5" w:rsidRDefault="00B61098" w:rsidP="00B61098">
      <w:pPr>
        <w:spacing w:after="0"/>
        <w:rPr>
          <w:rFonts w:ascii="Times New Roman" w:hAnsi="Times New Roman" w:cs="Times New Roman"/>
          <w:b/>
          <w:bCs/>
          <w:sz w:val="8"/>
          <w:szCs w:val="8"/>
        </w:rPr>
      </w:pPr>
    </w:p>
    <w:tbl>
      <w:tblPr>
        <w:tblStyle w:val="TableGrid"/>
        <w:tblW w:w="8028" w:type="dxa"/>
        <w:tblLayout w:type="fixed"/>
        <w:tblLook w:val="04A0" w:firstRow="1" w:lastRow="0" w:firstColumn="1" w:lastColumn="0" w:noHBand="0" w:noVBand="1"/>
      </w:tblPr>
      <w:tblGrid>
        <w:gridCol w:w="1274"/>
        <w:gridCol w:w="364"/>
        <w:gridCol w:w="726"/>
        <w:gridCol w:w="236"/>
        <w:gridCol w:w="1198"/>
        <w:gridCol w:w="236"/>
        <w:gridCol w:w="844"/>
        <w:gridCol w:w="270"/>
        <w:gridCol w:w="1170"/>
        <w:gridCol w:w="270"/>
        <w:gridCol w:w="1440"/>
      </w:tblGrid>
      <w:tr w:rsidR="00B61098" w:rsidRPr="001822E5" w14:paraId="3834CC90" w14:textId="77777777" w:rsidTr="005364C2">
        <w:trPr>
          <w:trHeight w:val="53"/>
        </w:trPr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4876B283" w14:textId="77777777" w:rsidR="00B61098" w:rsidRPr="001822E5" w:rsidRDefault="00B61098" w:rsidP="005364C2">
            <w:pPr>
              <w:spacing w:after="0"/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r w:rsidRPr="001822E5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Availability Grading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</w:tcBorders>
          </w:tcPr>
          <w:p w14:paraId="0CAB23B5" w14:textId="77777777" w:rsidR="00B61098" w:rsidRPr="001822E5" w:rsidRDefault="00B61098" w:rsidP="005364C2">
            <w:pPr>
              <w:spacing w:after="0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</w:p>
        </w:tc>
        <w:tc>
          <w:tcPr>
            <w:tcW w:w="726" w:type="dxa"/>
            <w:shd w:val="clear" w:color="auto" w:fill="C1A8CC"/>
          </w:tcPr>
          <w:p w14:paraId="1C85A19C" w14:textId="77777777" w:rsidR="00B61098" w:rsidRPr="001822E5" w:rsidRDefault="00B61098" w:rsidP="005364C2">
            <w:pPr>
              <w:spacing w:after="0"/>
              <w:jc w:val="center"/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r w:rsidRPr="001822E5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&gt;80%</w:t>
            </w:r>
          </w:p>
          <w:p w14:paraId="4D95A2C1" w14:textId="77777777" w:rsidR="00B61098" w:rsidRPr="001822E5" w:rsidRDefault="00B61098" w:rsidP="005364C2">
            <w:pPr>
              <w:spacing w:after="0"/>
              <w:jc w:val="center"/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r w:rsidRPr="001822E5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(High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0091B217" w14:textId="77777777" w:rsidR="00B61098" w:rsidRPr="001822E5" w:rsidRDefault="00B61098" w:rsidP="005364C2">
            <w:pPr>
              <w:spacing w:after="0"/>
              <w:jc w:val="center"/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</w:p>
        </w:tc>
        <w:tc>
          <w:tcPr>
            <w:tcW w:w="1198" w:type="dxa"/>
            <w:shd w:val="clear" w:color="auto" w:fill="8EAADB" w:themeFill="accent1" w:themeFillTint="99"/>
          </w:tcPr>
          <w:p w14:paraId="7069C603" w14:textId="77777777" w:rsidR="00B61098" w:rsidRPr="001822E5" w:rsidRDefault="00B61098" w:rsidP="005364C2">
            <w:pPr>
              <w:spacing w:after="0"/>
              <w:jc w:val="center"/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r w:rsidRPr="001822E5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50-80%</w:t>
            </w:r>
          </w:p>
          <w:p w14:paraId="24DE60FF" w14:textId="77777777" w:rsidR="00B61098" w:rsidRPr="001822E5" w:rsidRDefault="00B61098" w:rsidP="005364C2">
            <w:pPr>
              <w:spacing w:after="0"/>
              <w:jc w:val="center"/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r w:rsidRPr="001822E5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(Fairly High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023BD80E" w14:textId="77777777" w:rsidR="00B61098" w:rsidRPr="001822E5" w:rsidRDefault="00B61098" w:rsidP="005364C2">
            <w:pPr>
              <w:spacing w:after="0"/>
              <w:jc w:val="center"/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</w:p>
        </w:tc>
        <w:tc>
          <w:tcPr>
            <w:tcW w:w="844" w:type="dxa"/>
            <w:shd w:val="clear" w:color="auto" w:fill="FFC000"/>
          </w:tcPr>
          <w:p w14:paraId="4CDC3427" w14:textId="77777777" w:rsidR="00B61098" w:rsidRPr="001822E5" w:rsidRDefault="00B61098" w:rsidP="005364C2">
            <w:pPr>
              <w:spacing w:after="0"/>
              <w:jc w:val="center"/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r w:rsidRPr="001822E5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30-49%</w:t>
            </w:r>
          </w:p>
          <w:p w14:paraId="36C9964F" w14:textId="77777777" w:rsidR="00B61098" w:rsidRPr="001822E5" w:rsidRDefault="00B61098" w:rsidP="005364C2">
            <w:pPr>
              <w:spacing w:after="0"/>
              <w:jc w:val="center"/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r w:rsidRPr="001822E5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(&lt;50%)</w:t>
            </w:r>
          </w:p>
          <w:p w14:paraId="6E9832E2" w14:textId="77777777" w:rsidR="00B61098" w:rsidRPr="001822E5" w:rsidRDefault="00B61098" w:rsidP="005364C2">
            <w:pPr>
              <w:spacing w:after="0"/>
              <w:jc w:val="center"/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r w:rsidRPr="001822E5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(Low)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5FE4EE4D" w14:textId="77777777" w:rsidR="00B61098" w:rsidRPr="001822E5" w:rsidRDefault="00B61098" w:rsidP="005364C2">
            <w:pPr>
              <w:spacing w:after="0"/>
              <w:jc w:val="center"/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</w:p>
        </w:tc>
        <w:tc>
          <w:tcPr>
            <w:tcW w:w="1170" w:type="dxa"/>
            <w:shd w:val="clear" w:color="auto" w:fill="FFFF00"/>
          </w:tcPr>
          <w:p w14:paraId="6C96F6E2" w14:textId="77777777" w:rsidR="00B61098" w:rsidRPr="001822E5" w:rsidRDefault="00B61098" w:rsidP="005364C2">
            <w:pPr>
              <w:spacing w:after="0"/>
              <w:jc w:val="center"/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r w:rsidRPr="001822E5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29-&gt;0 (&lt;30%)</w:t>
            </w:r>
          </w:p>
          <w:p w14:paraId="768A200E" w14:textId="77777777" w:rsidR="00B61098" w:rsidRPr="001822E5" w:rsidRDefault="00B61098" w:rsidP="005364C2">
            <w:pPr>
              <w:spacing w:after="0"/>
              <w:jc w:val="center"/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r w:rsidRPr="001822E5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(Very Low)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2BFC9EEA" w14:textId="77777777" w:rsidR="00B61098" w:rsidRPr="001822E5" w:rsidRDefault="00B61098" w:rsidP="005364C2">
            <w:pPr>
              <w:spacing w:after="0"/>
              <w:jc w:val="center"/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CC3300"/>
          </w:tcPr>
          <w:p w14:paraId="15694B28" w14:textId="77777777" w:rsidR="00B61098" w:rsidRPr="001822E5" w:rsidRDefault="00B61098" w:rsidP="005364C2">
            <w:pPr>
              <w:spacing w:after="0"/>
              <w:jc w:val="center"/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r w:rsidRPr="001822E5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0%</w:t>
            </w:r>
          </w:p>
          <w:p w14:paraId="0374F056" w14:textId="77777777" w:rsidR="00B61098" w:rsidRPr="001822E5" w:rsidRDefault="00B61098" w:rsidP="005364C2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  <w:r w:rsidRPr="001822E5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(Absent or not available)</w:t>
            </w:r>
          </w:p>
        </w:tc>
      </w:tr>
    </w:tbl>
    <w:p w14:paraId="5C98886D" w14:textId="77777777" w:rsidR="00B61098" w:rsidRPr="001822E5" w:rsidRDefault="00B61098" w:rsidP="00B61098">
      <w:pPr>
        <w:spacing w:after="0"/>
        <w:rPr>
          <w:rFonts w:ascii="Times New Roman" w:hAnsi="Times New Roman" w:cs="Times New Roman"/>
          <w:bCs/>
          <w:i/>
          <w:sz w:val="18"/>
          <w:szCs w:val="18"/>
        </w:rPr>
      </w:pPr>
      <w:r w:rsidRPr="001822E5">
        <w:rPr>
          <w:rFonts w:ascii="Times New Roman" w:hAnsi="Times New Roman" w:cs="Times New Roman"/>
          <w:bCs/>
          <w:i/>
          <w:sz w:val="18"/>
          <w:szCs w:val="18"/>
        </w:rPr>
        <w:t>A= Public Pharmacy, B Private DSO (Drug Sale Outlet)</w:t>
      </w:r>
    </w:p>
    <w:p w14:paraId="62B6AED0" w14:textId="77777777" w:rsidR="00B61098" w:rsidRDefault="00B61098" w:rsidP="00B61098">
      <w:pPr>
        <w:jc w:val="center"/>
        <w:rPr>
          <w:rFonts w:ascii="Times New Roman" w:hAnsi="Times New Roman" w:cs="Times New Roman"/>
          <w:b/>
          <w:sz w:val="18"/>
          <w:szCs w:val="18"/>
        </w:rPr>
      </w:pPr>
    </w:p>
    <w:tbl>
      <w:tblPr>
        <w:tblW w:w="10885" w:type="dxa"/>
        <w:tblInd w:w="113" w:type="dxa"/>
        <w:tblLayout w:type="fixed"/>
        <w:tblLook w:val="04A0" w:firstRow="1" w:lastRow="0" w:firstColumn="1" w:lastColumn="0" w:noHBand="0" w:noVBand="1"/>
      </w:tblPr>
      <w:tblGrid>
        <w:gridCol w:w="665"/>
        <w:gridCol w:w="3336"/>
        <w:gridCol w:w="404"/>
        <w:gridCol w:w="540"/>
        <w:gridCol w:w="450"/>
        <w:gridCol w:w="450"/>
        <w:gridCol w:w="540"/>
        <w:gridCol w:w="540"/>
        <w:gridCol w:w="540"/>
        <w:gridCol w:w="540"/>
        <w:gridCol w:w="540"/>
        <w:gridCol w:w="540"/>
        <w:gridCol w:w="1800"/>
      </w:tblGrid>
      <w:tr w:rsidR="00B61098" w:rsidRPr="001822E5" w14:paraId="376031B3" w14:textId="77777777" w:rsidTr="005364C2">
        <w:trPr>
          <w:trHeight w:val="413"/>
        </w:trPr>
        <w:tc>
          <w:tcPr>
            <w:tcW w:w="10885" w:type="dxa"/>
            <w:gridSpan w:val="13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55D4D03" w14:textId="5F563C64" w:rsidR="00B61098" w:rsidRPr="001822E5" w:rsidRDefault="00736BC9" w:rsidP="005364C2">
            <w:pPr>
              <w:spacing w:after="0"/>
              <w:ind w:left="360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lastRenderedPageBreak/>
              <w:t xml:space="preserve">Supplementary Table </w:t>
            </w:r>
            <w:r w:rsidR="00AD6284"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5</w:t>
            </w:r>
            <w:r w:rsidR="00B61098" w:rsidRPr="001822E5"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: Physical availability of essential anti-bacterial (access group-other than beta lactam antibiotics) at survey site</w:t>
            </w:r>
          </w:p>
        </w:tc>
      </w:tr>
      <w:tr w:rsidR="00B61098" w:rsidRPr="001822E5" w14:paraId="725DF280" w14:textId="77777777" w:rsidTr="005364C2">
        <w:trPr>
          <w:trHeight w:val="375"/>
        </w:trPr>
        <w:tc>
          <w:tcPr>
            <w:tcW w:w="40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5F700E" w14:textId="77777777" w:rsidR="00B61098" w:rsidRPr="001822E5" w:rsidRDefault="00B6109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 w:val="24"/>
                <w:szCs w:val="24"/>
                <w:lang w:bidi="ar-SA"/>
              </w:rPr>
              <w:t>Products description</w:t>
            </w:r>
          </w:p>
        </w:tc>
        <w:tc>
          <w:tcPr>
            <w:tcW w:w="6884" w:type="dxa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5A7C43" w14:textId="77777777" w:rsidR="00B61098" w:rsidRPr="001822E5" w:rsidRDefault="00B6109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 w:val="24"/>
                <w:szCs w:val="24"/>
                <w:lang w:bidi="ar-SA"/>
              </w:rPr>
              <w:t>Physical availability mapping at survey site</w:t>
            </w:r>
          </w:p>
        </w:tc>
      </w:tr>
      <w:tr w:rsidR="00B61098" w:rsidRPr="001822E5" w14:paraId="76AF96FC" w14:textId="77777777" w:rsidTr="005364C2">
        <w:trPr>
          <w:trHeight w:val="296"/>
        </w:trPr>
        <w:tc>
          <w:tcPr>
            <w:tcW w:w="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2D10C3" w14:textId="77777777" w:rsidR="00B61098" w:rsidRPr="001822E5" w:rsidRDefault="00B6109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 w:val="24"/>
                <w:szCs w:val="24"/>
                <w:lang w:bidi="ar-SA"/>
              </w:rPr>
              <w:t>ID NO.</w:t>
            </w:r>
          </w:p>
        </w:tc>
        <w:tc>
          <w:tcPr>
            <w:tcW w:w="3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E8D0D8" w14:textId="77777777" w:rsidR="00B61098" w:rsidRPr="001822E5" w:rsidRDefault="00B6109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 w:val="24"/>
                <w:szCs w:val="24"/>
                <w:lang w:bidi="ar-SA"/>
              </w:rPr>
              <w:t>MEDICINE</w:t>
            </w:r>
          </w:p>
        </w:tc>
        <w:tc>
          <w:tcPr>
            <w:tcW w:w="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EA0DDAA" w14:textId="77777777" w:rsidR="00B61098" w:rsidRPr="001822E5" w:rsidRDefault="00B61098" w:rsidP="005364C2">
            <w:pPr>
              <w:tabs>
                <w:tab w:val="left" w:pos="615"/>
              </w:tabs>
              <w:spacing w:after="0" w:line="240" w:lineRule="auto"/>
              <w:ind w:left="-555" w:right="-112" w:firstLine="465"/>
              <w:jc w:val="center"/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 w:val="24"/>
                <w:szCs w:val="24"/>
                <w:lang w:bidi="ar-SA"/>
              </w:rPr>
              <w:t>1A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C648B83" w14:textId="77777777" w:rsidR="00B61098" w:rsidRPr="001822E5" w:rsidRDefault="00B6109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 w:val="24"/>
                <w:szCs w:val="24"/>
                <w:lang w:bidi="ar-SA"/>
              </w:rPr>
              <w:t>1B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84908BD" w14:textId="77777777" w:rsidR="00B61098" w:rsidRPr="001822E5" w:rsidRDefault="00B61098" w:rsidP="005364C2">
            <w:pPr>
              <w:tabs>
                <w:tab w:val="left" w:pos="78"/>
              </w:tabs>
              <w:spacing w:after="0" w:line="240" w:lineRule="auto"/>
              <w:ind w:right="-112"/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 w:val="24"/>
                <w:szCs w:val="24"/>
                <w:lang w:bidi="ar-SA"/>
              </w:rPr>
              <w:t>2A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4E12715" w14:textId="77777777" w:rsidR="00B61098" w:rsidRPr="001822E5" w:rsidRDefault="00B61098" w:rsidP="005364C2">
            <w:pPr>
              <w:spacing w:after="0" w:line="240" w:lineRule="auto"/>
              <w:ind w:right="-215"/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 w:val="24"/>
                <w:szCs w:val="24"/>
                <w:lang w:bidi="ar-SA"/>
              </w:rPr>
              <w:t>2B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CA52419" w14:textId="77777777" w:rsidR="00B61098" w:rsidRPr="001822E5" w:rsidRDefault="00B6109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 w:val="24"/>
                <w:szCs w:val="24"/>
                <w:lang w:bidi="ar-SA"/>
              </w:rPr>
              <w:t>3A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666BA42" w14:textId="77777777" w:rsidR="00B61098" w:rsidRPr="001822E5" w:rsidRDefault="00B6109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 w:val="24"/>
                <w:szCs w:val="24"/>
                <w:lang w:bidi="ar-SA"/>
              </w:rPr>
              <w:t>3B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E045462" w14:textId="77777777" w:rsidR="00B61098" w:rsidRPr="001822E5" w:rsidRDefault="00B6109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 w:val="24"/>
                <w:szCs w:val="24"/>
                <w:lang w:bidi="ar-SA"/>
              </w:rPr>
              <w:t>4A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7262EB6" w14:textId="77777777" w:rsidR="00B61098" w:rsidRPr="001822E5" w:rsidRDefault="00B6109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 w:val="24"/>
                <w:szCs w:val="24"/>
                <w:lang w:bidi="ar-SA"/>
              </w:rPr>
              <w:t>4B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EDAC060" w14:textId="77777777" w:rsidR="00B61098" w:rsidRPr="001822E5" w:rsidRDefault="00B6109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 w:val="24"/>
                <w:szCs w:val="24"/>
                <w:lang w:bidi="ar-SA"/>
              </w:rPr>
              <w:t>5A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9130EEC" w14:textId="77777777" w:rsidR="00B61098" w:rsidRPr="001822E5" w:rsidRDefault="00B6109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 w:val="24"/>
                <w:szCs w:val="24"/>
                <w:lang w:bidi="ar-SA"/>
              </w:rPr>
              <w:t>5B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B304ABA" w14:textId="77777777" w:rsidR="00B61098" w:rsidRPr="001822E5" w:rsidRDefault="00B6109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 w:val="24"/>
                <w:szCs w:val="24"/>
                <w:lang w:bidi="ar-SA"/>
              </w:rPr>
              <w:t>Availability (%)</w:t>
            </w:r>
          </w:p>
        </w:tc>
      </w:tr>
      <w:tr w:rsidR="00B61098" w:rsidRPr="001822E5" w14:paraId="418EAFD7" w14:textId="77777777" w:rsidTr="005364C2">
        <w:trPr>
          <w:trHeight w:val="375"/>
        </w:trPr>
        <w:tc>
          <w:tcPr>
            <w:tcW w:w="10885" w:type="dxa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404472" w14:textId="77777777" w:rsidR="00B61098" w:rsidRPr="001822E5" w:rsidRDefault="00B6109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 w:val="28"/>
                <w:szCs w:val="28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 w:val="24"/>
                <w:szCs w:val="24"/>
                <w:lang w:bidi="ar-SA"/>
              </w:rPr>
              <w:t>ACCESS GROUP ANTI-BIOTICS-OTHER THAN BETA-LACTAM ANTI-BIOTICS</w:t>
            </w:r>
          </w:p>
        </w:tc>
      </w:tr>
      <w:tr w:rsidR="0047652A" w:rsidRPr="001822E5" w14:paraId="0E9ADE1A" w14:textId="77777777" w:rsidTr="0047652A">
        <w:trPr>
          <w:trHeight w:val="215"/>
        </w:trPr>
        <w:tc>
          <w:tcPr>
            <w:tcW w:w="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FCB090" w14:textId="77777777" w:rsidR="0047652A" w:rsidRPr="001822E5" w:rsidRDefault="0047652A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9</w:t>
            </w:r>
          </w:p>
        </w:tc>
        <w:tc>
          <w:tcPr>
            <w:tcW w:w="3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0E358B" w14:textId="77777777" w:rsidR="0047652A" w:rsidRPr="001822E5" w:rsidRDefault="0047652A" w:rsidP="005364C2">
            <w:pPr>
              <w:spacing w:after="0" w:line="240" w:lineRule="auto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Cap. chloramphenicol 250mg</w:t>
            </w:r>
          </w:p>
        </w:tc>
        <w:tc>
          <w:tcPr>
            <w:tcW w:w="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</w:tcPr>
          <w:p w14:paraId="5228D5EF" w14:textId="36EFE0E8" w:rsidR="0047652A" w:rsidRPr="001822E5" w:rsidRDefault="0047652A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</w:tcPr>
          <w:p w14:paraId="03A413C2" w14:textId="2B93FD73" w:rsidR="0047652A" w:rsidRPr="001822E5" w:rsidRDefault="0047652A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4896BC76" w14:textId="77777777" w:rsidR="0047652A" w:rsidRPr="001822E5" w:rsidRDefault="0047652A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59C8E38A" w14:textId="77777777" w:rsidR="0047652A" w:rsidRPr="001822E5" w:rsidRDefault="0047652A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0ACE1BD3" w14:textId="77777777" w:rsidR="0047652A" w:rsidRPr="001822E5" w:rsidRDefault="0047652A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200E1657" w14:textId="77777777" w:rsidR="0047652A" w:rsidRPr="001822E5" w:rsidRDefault="0047652A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</w:tcPr>
          <w:p w14:paraId="577BD348" w14:textId="43B60B0B" w:rsidR="0047652A" w:rsidRPr="001822E5" w:rsidRDefault="0047652A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</w:tcPr>
          <w:p w14:paraId="44655C87" w14:textId="39D28D5F" w:rsidR="0047652A" w:rsidRPr="001822E5" w:rsidRDefault="0047652A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7F9B8C0B" w14:textId="77777777" w:rsidR="0047652A" w:rsidRPr="001822E5" w:rsidRDefault="0047652A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0D587C82" w14:textId="77777777" w:rsidR="0047652A" w:rsidRPr="001822E5" w:rsidRDefault="0047652A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3300"/>
            <w:vAlign w:val="center"/>
            <w:hideMark/>
          </w:tcPr>
          <w:p w14:paraId="16AD3A1B" w14:textId="77777777" w:rsidR="0047652A" w:rsidRPr="001822E5" w:rsidRDefault="0047652A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8"/>
                <w:szCs w:val="28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8"/>
                <w:szCs w:val="28"/>
                <w:lang w:bidi="ar-SA"/>
              </w:rPr>
              <w:t>0</w:t>
            </w:r>
          </w:p>
        </w:tc>
      </w:tr>
      <w:tr w:rsidR="0047652A" w:rsidRPr="001822E5" w14:paraId="0D706B40" w14:textId="77777777" w:rsidTr="0047652A">
        <w:trPr>
          <w:trHeight w:val="134"/>
        </w:trPr>
        <w:tc>
          <w:tcPr>
            <w:tcW w:w="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473913" w14:textId="77777777" w:rsidR="0047652A" w:rsidRPr="001822E5" w:rsidRDefault="0047652A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30</w:t>
            </w:r>
          </w:p>
        </w:tc>
        <w:tc>
          <w:tcPr>
            <w:tcW w:w="3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657F7E" w14:textId="77777777" w:rsidR="0047652A" w:rsidRPr="001822E5" w:rsidRDefault="0047652A" w:rsidP="005364C2">
            <w:pPr>
              <w:spacing w:after="0" w:line="240" w:lineRule="auto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Inj. chloramphenicol 1g</w:t>
            </w:r>
          </w:p>
        </w:tc>
        <w:tc>
          <w:tcPr>
            <w:tcW w:w="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</w:tcPr>
          <w:p w14:paraId="31D8ECB3" w14:textId="676EDE18" w:rsidR="0047652A" w:rsidRPr="001822E5" w:rsidRDefault="0047652A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</w:tcPr>
          <w:p w14:paraId="69FD6664" w14:textId="234B3D33" w:rsidR="0047652A" w:rsidRPr="001822E5" w:rsidRDefault="0047652A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394E0297" w14:textId="77777777" w:rsidR="0047652A" w:rsidRPr="001822E5" w:rsidRDefault="0047652A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00C622CA" w14:textId="77777777" w:rsidR="0047652A" w:rsidRPr="001822E5" w:rsidRDefault="0047652A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4C31613F" w14:textId="77777777" w:rsidR="0047652A" w:rsidRPr="001822E5" w:rsidRDefault="0047652A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1D6C7AC4" w14:textId="77777777" w:rsidR="0047652A" w:rsidRPr="001822E5" w:rsidRDefault="0047652A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</w:tcPr>
          <w:p w14:paraId="65AE7E14" w14:textId="5D865053" w:rsidR="0047652A" w:rsidRPr="001822E5" w:rsidRDefault="0047652A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</w:tcPr>
          <w:p w14:paraId="7227AD0A" w14:textId="04C45FB1" w:rsidR="0047652A" w:rsidRPr="001822E5" w:rsidRDefault="0047652A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7726486C" w14:textId="77777777" w:rsidR="0047652A" w:rsidRPr="001822E5" w:rsidRDefault="0047652A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12B557BD" w14:textId="77777777" w:rsidR="0047652A" w:rsidRPr="001822E5" w:rsidRDefault="0047652A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3300"/>
            <w:vAlign w:val="center"/>
            <w:hideMark/>
          </w:tcPr>
          <w:p w14:paraId="51F3B4EB" w14:textId="77777777" w:rsidR="0047652A" w:rsidRPr="001822E5" w:rsidRDefault="0047652A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8"/>
                <w:szCs w:val="28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8"/>
                <w:szCs w:val="28"/>
                <w:lang w:bidi="ar-SA"/>
              </w:rPr>
              <w:t>0</w:t>
            </w:r>
          </w:p>
        </w:tc>
      </w:tr>
      <w:tr w:rsidR="0047652A" w:rsidRPr="001822E5" w14:paraId="52A694DA" w14:textId="77777777" w:rsidTr="0047652A">
        <w:trPr>
          <w:trHeight w:val="53"/>
        </w:trPr>
        <w:tc>
          <w:tcPr>
            <w:tcW w:w="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CF1B7E" w14:textId="77777777" w:rsidR="0047652A" w:rsidRPr="001822E5" w:rsidRDefault="0047652A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31</w:t>
            </w:r>
          </w:p>
        </w:tc>
        <w:tc>
          <w:tcPr>
            <w:tcW w:w="3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5E6ED1" w14:textId="77777777" w:rsidR="0047652A" w:rsidRPr="001822E5" w:rsidRDefault="0047652A" w:rsidP="005364C2">
            <w:pPr>
              <w:spacing w:after="0" w:line="240" w:lineRule="auto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Inj. amikacin 100mg</w:t>
            </w:r>
          </w:p>
        </w:tc>
        <w:tc>
          <w:tcPr>
            <w:tcW w:w="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</w:tcPr>
          <w:p w14:paraId="61CE0AAF" w14:textId="18779862" w:rsidR="0047652A" w:rsidRPr="001822E5" w:rsidRDefault="0047652A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</w:tcPr>
          <w:p w14:paraId="387CD5B5" w14:textId="3F1DACB0" w:rsidR="0047652A" w:rsidRPr="001822E5" w:rsidRDefault="0047652A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281F5D71" w14:textId="77777777" w:rsidR="0047652A" w:rsidRPr="001822E5" w:rsidRDefault="0047652A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565085FA" w14:textId="77777777" w:rsidR="0047652A" w:rsidRPr="001822E5" w:rsidRDefault="0047652A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6A309E0F" w14:textId="77777777" w:rsidR="0047652A" w:rsidRPr="001822E5" w:rsidRDefault="0047652A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662CA846" w14:textId="77777777" w:rsidR="0047652A" w:rsidRPr="001822E5" w:rsidRDefault="0047652A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</w:tcPr>
          <w:p w14:paraId="5A4064D0" w14:textId="7C97AD1D" w:rsidR="0047652A" w:rsidRPr="001822E5" w:rsidRDefault="0047652A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</w:tcPr>
          <w:p w14:paraId="7368622A" w14:textId="61D92AFE" w:rsidR="0047652A" w:rsidRPr="001822E5" w:rsidRDefault="0047652A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068AE6F6" w14:textId="77777777" w:rsidR="0047652A" w:rsidRPr="001822E5" w:rsidRDefault="0047652A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19CB2F08" w14:textId="77777777" w:rsidR="0047652A" w:rsidRPr="001822E5" w:rsidRDefault="0047652A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vAlign w:val="center"/>
            <w:hideMark/>
          </w:tcPr>
          <w:p w14:paraId="22D7FA35" w14:textId="77777777" w:rsidR="0047652A" w:rsidRPr="001822E5" w:rsidRDefault="0047652A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8"/>
                <w:szCs w:val="28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8"/>
                <w:szCs w:val="28"/>
                <w:lang w:bidi="ar-SA"/>
              </w:rPr>
              <w:t>70</w:t>
            </w:r>
          </w:p>
        </w:tc>
      </w:tr>
      <w:tr w:rsidR="0047652A" w:rsidRPr="001822E5" w14:paraId="006E41BB" w14:textId="77777777" w:rsidTr="0047652A">
        <w:trPr>
          <w:trHeight w:val="62"/>
        </w:trPr>
        <w:tc>
          <w:tcPr>
            <w:tcW w:w="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A9419D" w14:textId="77777777" w:rsidR="0047652A" w:rsidRPr="001822E5" w:rsidRDefault="0047652A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32</w:t>
            </w:r>
          </w:p>
        </w:tc>
        <w:tc>
          <w:tcPr>
            <w:tcW w:w="3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471CC0" w14:textId="77777777" w:rsidR="0047652A" w:rsidRPr="001822E5" w:rsidRDefault="0047652A" w:rsidP="005364C2">
            <w:pPr>
              <w:spacing w:after="0" w:line="240" w:lineRule="auto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Inj. amikacin 250mg</w:t>
            </w:r>
          </w:p>
        </w:tc>
        <w:tc>
          <w:tcPr>
            <w:tcW w:w="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</w:tcPr>
          <w:p w14:paraId="4E2696C4" w14:textId="7076A18B" w:rsidR="0047652A" w:rsidRPr="001822E5" w:rsidRDefault="0047652A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</w:tcPr>
          <w:p w14:paraId="3972ACB4" w14:textId="122047E3" w:rsidR="0047652A" w:rsidRPr="001822E5" w:rsidRDefault="0047652A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7F584483" w14:textId="77777777" w:rsidR="0047652A" w:rsidRPr="001822E5" w:rsidRDefault="0047652A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78494E99" w14:textId="77777777" w:rsidR="0047652A" w:rsidRPr="001822E5" w:rsidRDefault="0047652A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2F592AE9" w14:textId="77777777" w:rsidR="0047652A" w:rsidRPr="001822E5" w:rsidRDefault="0047652A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0ACFF2B5" w14:textId="77777777" w:rsidR="0047652A" w:rsidRPr="001822E5" w:rsidRDefault="0047652A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</w:tcPr>
          <w:p w14:paraId="669EB6DC" w14:textId="63533D0B" w:rsidR="0047652A" w:rsidRPr="001822E5" w:rsidRDefault="0047652A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</w:tcPr>
          <w:p w14:paraId="71D9FD18" w14:textId="0B59C8FC" w:rsidR="0047652A" w:rsidRPr="001822E5" w:rsidRDefault="0047652A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52CF867E" w14:textId="77777777" w:rsidR="0047652A" w:rsidRPr="001822E5" w:rsidRDefault="0047652A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7E676484" w14:textId="77777777" w:rsidR="0047652A" w:rsidRPr="001822E5" w:rsidRDefault="0047652A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vAlign w:val="center"/>
            <w:hideMark/>
          </w:tcPr>
          <w:p w14:paraId="5F880680" w14:textId="77777777" w:rsidR="0047652A" w:rsidRPr="001822E5" w:rsidRDefault="0047652A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8"/>
                <w:szCs w:val="28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8"/>
                <w:szCs w:val="28"/>
                <w:lang w:bidi="ar-SA"/>
              </w:rPr>
              <w:t>60</w:t>
            </w:r>
          </w:p>
        </w:tc>
      </w:tr>
      <w:tr w:rsidR="0047652A" w:rsidRPr="001822E5" w14:paraId="06258C90" w14:textId="77777777" w:rsidTr="0047652A">
        <w:trPr>
          <w:trHeight w:val="161"/>
        </w:trPr>
        <w:tc>
          <w:tcPr>
            <w:tcW w:w="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DC659F" w14:textId="77777777" w:rsidR="0047652A" w:rsidRPr="001822E5" w:rsidRDefault="0047652A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33</w:t>
            </w:r>
          </w:p>
        </w:tc>
        <w:tc>
          <w:tcPr>
            <w:tcW w:w="3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335191" w14:textId="77777777" w:rsidR="0047652A" w:rsidRPr="001822E5" w:rsidRDefault="0047652A" w:rsidP="005364C2">
            <w:pPr>
              <w:spacing w:after="0" w:line="240" w:lineRule="auto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Caps. clindamycin 150mg</w:t>
            </w:r>
          </w:p>
        </w:tc>
        <w:tc>
          <w:tcPr>
            <w:tcW w:w="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</w:tcPr>
          <w:p w14:paraId="45CCED9F" w14:textId="7B7282A3" w:rsidR="0047652A" w:rsidRPr="001822E5" w:rsidRDefault="0047652A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</w:tcPr>
          <w:p w14:paraId="61C4C8EC" w14:textId="730AA9BD" w:rsidR="0047652A" w:rsidRPr="001822E5" w:rsidRDefault="0047652A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555CEF9B" w14:textId="77777777" w:rsidR="0047652A" w:rsidRPr="001822E5" w:rsidRDefault="0047652A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69610065" w14:textId="77777777" w:rsidR="0047652A" w:rsidRPr="001822E5" w:rsidRDefault="0047652A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495922E5" w14:textId="77777777" w:rsidR="0047652A" w:rsidRPr="001822E5" w:rsidRDefault="0047652A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7B9C7CDC" w14:textId="77777777" w:rsidR="0047652A" w:rsidRPr="001822E5" w:rsidRDefault="0047652A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</w:tcPr>
          <w:p w14:paraId="3D6F03AD" w14:textId="0E8013F0" w:rsidR="0047652A" w:rsidRPr="001822E5" w:rsidRDefault="0047652A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</w:tcPr>
          <w:p w14:paraId="66ECD225" w14:textId="62898DFD" w:rsidR="0047652A" w:rsidRPr="001822E5" w:rsidRDefault="0047652A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2646CE87" w14:textId="77777777" w:rsidR="0047652A" w:rsidRPr="001822E5" w:rsidRDefault="0047652A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056DD8E7" w14:textId="77777777" w:rsidR="0047652A" w:rsidRPr="001822E5" w:rsidRDefault="0047652A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vAlign w:val="center"/>
            <w:hideMark/>
          </w:tcPr>
          <w:p w14:paraId="6226D0CF" w14:textId="77777777" w:rsidR="0047652A" w:rsidRPr="001822E5" w:rsidRDefault="0047652A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8"/>
                <w:szCs w:val="28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8"/>
                <w:szCs w:val="28"/>
                <w:lang w:bidi="ar-SA"/>
              </w:rPr>
              <w:t>50</w:t>
            </w:r>
          </w:p>
        </w:tc>
      </w:tr>
      <w:tr w:rsidR="0047652A" w:rsidRPr="001822E5" w14:paraId="7AC10970" w14:textId="77777777" w:rsidTr="0047652A">
        <w:trPr>
          <w:trHeight w:val="251"/>
        </w:trPr>
        <w:tc>
          <w:tcPr>
            <w:tcW w:w="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8E3159" w14:textId="77777777" w:rsidR="0047652A" w:rsidRPr="001822E5" w:rsidRDefault="0047652A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34</w:t>
            </w:r>
          </w:p>
        </w:tc>
        <w:tc>
          <w:tcPr>
            <w:tcW w:w="3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0816A6" w14:textId="77777777" w:rsidR="0047652A" w:rsidRPr="001822E5" w:rsidRDefault="0047652A" w:rsidP="005364C2">
            <w:pPr>
              <w:spacing w:after="0" w:line="240" w:lineRule="auto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Caps. clindamycin 300mg</w:t>
            </w:r>
          </w:p>
        </w:tc>
        <w:tc>
          <w:tcPr>
            <w:tcW w:w="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</w:tcPr>
          <w:p w14:paraId="4459A6AF" w14:textId="7B1EA1AE" w:rsidR="0047652A" w:rsidRPr="001822E5" w:rsidRDefault="0047652A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</w:tcPr>
          <w:p w14:paraId="3E5C733F" w14:textId="612D9150" w:rsidR="0047652A" w:rsidRPr="001822E5" w:rsidRDefault="0047652A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7BBE1266" w14:textId="77777777" w:rsidR="0047652A" w:rsidRPr="001822E5" w:rsidRDefault="0047652A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45D4BD14" w14:textId="77777777" w:rsidR="0047652A" w:rsidRPr="001822E5" w:rsidRDefault="0047652A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0D668302" w14:textId="77777777" w:rsidR="0047652A" w:rsidRPr="001822E5" w:rsidRDefault="0047652A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30BC95EE" w14:textId="77777777" w:rsidR="0047652A" w:rsidRPr="001822E5" w:rsidRDefault="0047652A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</w:tcPr>
          <w:p w14:paraId="4DD099C3" w14:textId="52191EC4" w:rsidR="0047652A" w:rsidRPr="001822E5" w:rsidRDefault="0047652A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</w:tcPr>
          <w:p w14:paraId="56A7A08F" w14:textId="28BE28B6" w:rsidR="0047652A" w:rsidRPr="001822E5" w:rsidRDefault="0047652A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77C77C2A" w14:textId="77777777" w:rsidR="0047652A" w:rsidRPr="001822E5" w:rsidRDefault="0047652A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3AF35EE1" w14:textId="77777777" w:rsidR="0047652A" w:rsidRPr="001822E5" w:rsidRDefault="0047652A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vAlign w:val="center"/>
            <w:hideMark/>
          </w:tcPr>
          <w:p w14:paraId="258BAEE3" w14:textId="77777777" w:rsidR="0047652A" w:rsidRPr="001822E5" w:rsidRDefault="0047652A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8"/>
                <w:szCs w:val="28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8"/>
                <w:szCs w:val="28"/>
                <w:lang w:bidi="ar-SA"/>
              </w:rPr>
              <w:t>60</w:t>
            </w:r>
          </w:p>
        </w:tc>
      </w:tr>
      <w:tr w:rsidR="0047652A" w:rsidRPr="001822E5" w14:paraId="4A08D179" w14:textId="77777777" w:rsidTr="0047652A">
        <w:trPr>
          <w:trHeight w:val="80"/>
        </w:trPr>
        <w:tc>
          <w:tcPr>
            <w:tcW w:w="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93F8C2" w14:textId="77777777" w:rsidR="0047652A" w:rsidRPr="001822E5" w:rsidRDefault="0047652A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35</w:t>
            </w:r>
          </w:p>
        </w:tc>
        <w:tc>
          <w:tcPr>
            <w:tcW w:w="3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BB1A0B" w14:textId="77777777" w:rsidR="0047652A" w:rsidRPr="001822E5" w:rsidRDefault="0047652A" w:rsidP="005364C2">
            <w:pPr>
              <w:spacing w:after="0" w:line="240" w:lineRule="auto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inj. clindamycin 150mg/ml</w:t>
            </w:r>
          </w:p>
        </w:tc>
        <w:tc>
          <w:tcPr>
            <w:tcW w:w="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</w:tcPr>
          <w:p w14:paraId="19E30399" w14:textId="2C2C82B4" w:rsidR="0047652A" w:rsidRPr="001822E5" w:rsidRDefault="0047652A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</w:tcPr>
          <w:p w14:paraId="350DB1C4" w14:textId="429F08A9" w:rsidR="0047652A" w:rsidRPr="001822E5" w:rsidRDefault="0047652A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696973FB" w14:textId="77777777" w:rsidR="0047652A" w:rsidRPr="001822E5" w:rsidRDefault="0047652A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0D9364D7" w14:textId="77777777" w:rsidR="0047652A" w:rsidRPr="001822E5" w:rsidRDefault="0047652A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6A903ADC" w14:textId="77777777" w:rsidR="0047652A" w:rsidRPr="001822E5" w:rsidRDefault="0047652A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3A2EF0F3" w14:textId="77777777" w:rsidR="0047652A" w:rsidRPr="001822E5" w:rsidRDefault="0047652A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</w:tcPr>
          <w:p w14:paraId="35DE6AC0" w14:textId="222C89FD" w:rsidR="0047652A" w:rsidRPr="001822E5" w:rsidRDefault="0047652A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</w:tcPr>
          <w:p w14:paraId="30B224BD" w14:textId="21B66769" w:rsidR="0047652A" w:rsidRPr="001822E5" w:rsidRDefault="0047652A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3D382A19" w14:textId="77777777" w:rsidR="0047652A" w:rsidRPr="001822E5" w:rsidRDefault="0047652A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2EB3C6D7" w14:textId="77777777" w:rsidR="0047652A" w:rsidRPr="001822E5" w:rsidRDefault="0047652A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vAlign w:val="center"/>
            <w:hideMark/>
          </w:tcPr>
          <w:p w14:paraId="41E00411" w14:textId="77777777" w:rsidR="0047652A" w:rsidRPr="001822E5" w:rsidRDefault="0047652A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8"/>
                <w:szCs w:val="28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8"/>
                <w:szCs w:val="28"/>
                <w:lang w:bidi="ar-SA"/>
              </w:rPr>
              <w:t>50</w:t>
            </w:r>
          </w:p>
        </w:tc>
      </w:tr>
      <w:tr w:rsidR="0047652A" w:rsidRPr="001822E5" w14:paraId="674CF1EB" w14:textId="77777777" w:rsidTr="0047652A">
        <w:trPr>
          <w:trHeight w:val="278"/>
        </w:trPr>
        <w:tc>
          <w:tcPr>
            <w:tcW w:w="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58EBDE" w14:textId="77777777" w:rsidR="0047652A" w:rsidRPr="001822E5" w:rsidRDefault="0047652A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36</w:t>
            </w:r>
          </w:p>
        </w:tc>
        <w:tc>
          <w:tcPr>
            <w:tcW w:w="3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5D867B" w14:textId="77777777" w:rsidR="0047652A" w:rsidRPr="001822E5" w:rsidRDefault="0047652A" w:rsidP="005364C2">
            <w:pPr>
              <w:spacing w:after="0" w:line="240" w:lineRule="auto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Susp. clindamycin 75mg/5ml</w:t>
            </w:r>
          </w:p>
        </w:tc>
        <w:tc>
          <w:tcPr>
            <w:tcW w:w="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</w:tcPr>
          <w:p w14:paraId="1BFCE691" w14:textId="6A1C09FE" w:rsidR="0047652A" w:rsidRPr="001822E5" w:rsidRDefault="0047652A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</w:tcPr>
          <w:p w14:paraId="5025FFE6" w14:textId="50B843DE" w:rsidR="0047652A" w:rsidRPr="001822E5" w:rsidRDefault="0047652A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5CD6EF5F" w14:textId="77777777" w:rsidR="0047652A" w:rsidRPr="001822E5" w:rsidRDefault="0047652A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3CAA0107" w14:textId="77777777" w:rsidR="0047652A" w:rsidRPr="001822E5" w:rsidRDefault="0047652A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60F64A80" w14:textId="77777777" w:rsidR="0047652A" w:rsidRPr="001822E5" w:rsidRDefault="0047652A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6394EBFC" w14:textId="77777777" w:rsidR="0047652A" w:rsidRPr="001822E5" w:rsidRDefault="0047652A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</w:tcPr>
          <w:p w14:paraId="632E1A6E" w14:textId="6DA9D8F8" w:rsidR="0047652A" w:rsidRPr="001822E5" w:rsidRDefault="0047652A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</w:tcPr>
          <w:p w14:paraId="7AB8DFC6" w14:textId="27F59A48" w:rsidR="0047652A" w:rsidRPr="001822E5" w:rsidRDefault="0047652A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216DABC3" w14:textId="77777777" w:rsidR="0047652A" w:rsidRPr="001822E5" w:rsidRDefault="0047652A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076322FF" w14:textId="77777777" w:rsidR="0047652A" w:rsidRPr="001822E5" w:rsidRDefault="0047652A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3300"/>
            <w:vAlign w:val="center"/>
            <w:hideMark/>
          </w:tcPr>
          <w:p w14:paraId="01424B3C" w14:textId="77777777" w:rsidR="0047652A" w:rsidRPr="001822E5" w:rsidRDefault="0047652A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8"/>
                <w:szCs w:val="28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8"/>
                <w:szCs w:val="28"/>
                <w:lang w:bidi="ar-SA"/>
              </w:rPr>
              <w:t>0</w:t>
            </w:r>
          </w:p>
        </w:tc>
      </w:tr>
      <w:tr w:rsidR="0047652A" w:rsidRPr="001822E5" w14:paraId="3B5BF02D" w14:textId="77777777" w:rsidTr="0047652A">
        <w:trPr>
          <w:trHeight w:val="188"/>
        </w:trPr>
        <w:tc>
          <w:tcPr>
            <w:tcW w:w="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E9BC43" w14:textId="77777777" w:rsidR="0047652A" w:rsidRPr="001822E5" w:rsidRDefault="0047652A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37</w:t>
            </w:r>
          </w:p>
        </w:tc>
        <w:tc>
          <w:tcPr>
            <w:tcW w:w="3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E806E4" w14:textId="77777777" w:rsidR="0047652A" w:rsidRPr="001822E5" w:rsidRDefault="0047652A" w:rsidP="005364C2">
            <w:pPr>
              <w:spacing w:after="0" w:line="240" w:lineRule="auto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Cap. doxycycline 50mg</w:t>
            </w:r>
          </w:p>
        </w:tc>
        <w:tc>
          <w:tcPr>
            <w:tcW w:w="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</w:tcPr>
          <w:p w14:paraId="125D4DA5" w14:textId="48107962" w:rsidR="0047652A" w:rsidRPr="001822E5" w:rsidRDefault="0047652A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</w:tcPr>
          <w:p w14:paraId="20786D3D" w14:textId="3B0D875C" w:rsidR="0047652A" w:rsidRPr="001822E5" w:rsidRDefault="0047652A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47037CC6" w14:textId="77777777" w:rsidR="0047652A" w:rsidRPr="001822E5" w:rsidRDefault="0047652A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6BD699EF" w14:textId="77777777" w:rsidR="0047652A" w:rsidRPr="001822E5" w:rsidRDefault="0047652A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22DC5625" w14:textId="77777777" w:rsidR="0047652A" w:rsidRPr="001822E5" w:rsidRDefault="0047652A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79E187B4" w14:textId="77777777" w:rsidR="0047652A" w:rsidRPr="001822E5" w:rsidRDefault="0047652A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</w:tcPr>
          <w:p w14:paraId="5C20026B" w14:textId="142C7D1F" w:rsidR="0047652A" w:rsidRPr="001822E5" w:rsidRDefault="0047652A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</w:tcPr>
          <w:p w14:paraId="5309B0CA" w14:textId="09C8D440" w:rsidR="0047652A" w:rsidRPr="001822E5" w:rsidRDefault="0047652A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35D02121" w14:textId="77777777" w:rsidR="0047652A" w:rsidRPr="001822E5" w:rsidRDefault="0047652A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0C93D079" w14:textId="77777777" w:rsidR="0047652A" w:rsidRPr="001822E5" w:rsidRDefault="0047652A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3300"/>
            <w:vAlign w:val="center"/>
            <w:hideMark/>
          </w:tcPr>
          <w:p w14:paraId="1DB17180" w14:textId="77777777" w:rsidR="0047652A" w:rsidRPr="001822E5" w:rsidRDefault="0047652A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8"/>
                <w:szCs w:val="28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8"/>
                <w:szCs w:val="28"/>
                <w:lang w:bidi="ar-SA"/>
              </w:rPr>
              <w:t>0</w:t>
            </w:r>
          </w:p>
        </w:tc>
      </w:tr>
      <w:tr w:rsidR="0047652A" w:rsidRPr="001822E5" w14:paraId="2A95736C" w14:textId="77777777" w:rsidTr="0047652A">
        <w:trPr>
          <w:trHeight w:val="107"/>
        </w:trPr>
        <w:tc>
          <w:tcPr>
            <w:tcW w:w="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19BC6C" w14:textId="77777777" w:rsidR="0047652A" w:rsidRPr="001822E5" w:rsidRDefault="0047652A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38</w:t>
            </w:r>
          </w:p>
        </w:tc>
        <w:tc>
          <w:tcPr>
            <w:tcW w:w="3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5E5F69" w14:textId="77777777" w:rsidR="0047652A" w:rsidRPr="001822E5" w:rsidRDefault="0047652A" w:rsidP="005364C2">
            <w:pPr>
              <w:spacing w:after="0" w:line="240" w:lineRule="auto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Cap. doxycycline 100mg</w:t>
            </w:r>
          </w:p>
        </w:tc>
        <w:tc>
          <w:tcPr>
            <w:tcW w:w="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</w:tcPr>
          <w:p w14:paraId="367F39BA" w14:textId="110E9756" w:rsidR="0047652A" w:rsidRPr="001822E5" w:rsidRDefault="0047652A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</w:tcPr>
          <w:p w14:paraId="49D674B4" w14:textId="77D07995" w:rsidR="0047652A" w:rsidRPr="001822E5" w:rsidRDefault="0047652A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4347F8F4" w14:textId="77777777" w:rsidR="0047652A" w:rsidRPr="001822E5" w:rsidRDefault="0047652A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3B268122" w14:textId="77777777" w:rsidR="0047652A" w:rsidRPr="001822E5" w:rsidRDefault="0047652A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4F34BCAF" w14:textId="77777777" w:rsidR="0047652A" w:rsidRPr="001822E5" w:rsidRDefault="0047652A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35375C6B" w14:textId="77777777" w:rsidR="0047652A" w:rsidRPr="001822E5" w:rsidRDefault="0047652A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</w:tcPr>
          <w:p w14:paraId="27E13C5B" w14:textId="78834163" w:rsidR="0047652A" w:rsidRPr="001822E5" w:rsidRDefault="0047652A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</w:tcPr>
          <w:p w14:paraId="06D52D7A" w14:textId="5E705E43" w:rsidR="0047652A" w:rsidRPr="001822E5" w:rsidRDefault="0047652A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3B3E608F" w14:textId="77777777" w:rsidR="0047652A" w:rsidRPr="001822E5" w:rsidRDefault="0047652A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630B337A" w14:textId="77777777" w:rsidR="0047652A" w:rsidRPr="001822E5" w:rsidRDefault="0047652A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vAlign w:val="center"/>
            <w:hideMark/>
          </w:tcPr>
          <w:p w14:paraId="3FC2ADE1" w14:textId="77777777" w:rsidR="0047652A" w:rsidRPr="001822E5" w:rsidRDefault="0047652A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8"/>
                <w:szCs w:val="28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8"/>
                <w:szCs w:val="28"/>
                <w:lang w:bidi="ar-SA"/>
              </w:rPr>
              <w:t>80</w:t>
            </w:r>
          </w:p>
        </w:tc>
      </w:tr>
      <w:tr w:rsidR="0047652A" w:rsidRPr="001822E5" w14:paraId="4F371ADC" w14:textId="77777777" w:rsidTr="0047652A">
        <w:trPr>
          <w:trHeight w:val="53"/>
        </w:trPr>
        <w:tc>
          <w:tcPr>
            <w:tcW w:w="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79B22D" w14:textId="77777777" w:rsidR="0047652A" w:rsidRPr="001822E5" w:rsidRDefault="0047652A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39</w:t>
            </w:r>
          </w:p>
        </w:tc>
        <w:tc>
          <w:tcPr>
            <w:tcW w:w="3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B54E2D" w14:textId="77777777" w:rsidR="0047652A" w:rsidRPr="001822E5" w:rsidRDefault="0047652A" w:rsidP="005364C2">
            <w:pPr>
              <w:spacing w:after="0" w:line="240" w:lineRule="auto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inj. gentamicin 10mg/ml</w:t>
            </w:r>
          </w:p>
        </w:tc>
        <w:tc>
          <w:tcPr>
            <w:tcW w:w="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</w:tcPr>
          <w:p w14:paraId="3384E86B" w14:textId="13D543F0" w:rsidR="0047652A" w:rsidRPr="001822E5" w:rsidRDefault="0047652A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</w:tcPr>
          <w:p w14:paraId="0CD52312" w14:textId="779C1CEF" w:rsidR="0047652A" w:rsidRPr="001822E5" w:rsidRDefault="0047652A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67AF26FA" w14:textId="77777777" w:rsidR="0047652A" w:rsidRPr="001822E5" w:rsidRDefault="0047652A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457742ED" w14:textId="77777777" w:rsidR="0047652A" w:rsidRPr="001822E5" w:rsidRDefault="0047652A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0B4F4C7A" w14:textId="77777777" w:rsidR="0047652A" w:rsidRPr="001822E5" w:rsidRDefault="0047652A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7C3597A5" w14:textId="77777777" w:rsidR="0047652A" w:rsidRPr="001822E5" w:rsidRDefault="0047652A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</w:tcPr>
          <w:p w14:paraId="2F077F0B" w14:textId="17DD0E61" w:rsidR="0047652A" w:rsidRPr="001822E5" w:rsidRDefault="0047652A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</w:tcPr>
          <w:p w14:paraId="4DA18444" w14:textId="167D5125" w:rsidR="0047652A" w:rsidRPr="001822E5" w:rsidRDefault="0047652A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485BF22E" w14:textId="77777777" w:rsidR="0047652A" w:rsidRPr="001822E5" w:rsidRDefault="0047652A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0A66A183" w14:textId="77777777" w:rsidR="0047652A" w:rsidRPr="001822E5" w:rsidRDefault="0047652A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3300"/>
            <w:vAlign w:val="center"/>
            <w:hideMark/>
          </w:tcPr>
          <w:p w14:paraId="1E4EC70E" w14:textId="77777777" w:rsidR="0047652A" w:rsidRPr="001822E5" w:rsidRDefault="0047652A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8"/>
                <w:szCs w:val="28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8"/>
                <w:szCs w:val="28"/>
                <w:lang w:bidi="ar-SA"/>
              </w:rPr>
              <w:t>0</w:t>
            </w:r>
          </w:p>
        </w:tc>
      </w:tr>
      <w:tr w:rsidR="0047652A" w:rsidRPr="001822E5" w14:paraId="10D8E861" w14:textId="77777777" w:rsidTr="0047652A">
        <w:trPr>
          <w:trHeight w:val="215"/>
        </w:trPr>
        <w:tc>
          <w:tcPr>
            <w:tcW w:w="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0E3B4C" w14:textId="77777777" w:rsidR="0047652A" w:rsidRPr="001822E5" w:rsidRDefault="0047652A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40</w:t>
            </w:r>
          </w:p>
        </w:tc>
        <w:tc>
          <w:tcPr>
            <w:tcW w:w="3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059021" w14:textId="77777777" w:rsidR="0047652A" w:rsidRPr="001822E5" w:rsidRDefault="0047652A" w:rsidP="005364C2">
            <w:pPr>
              <w:spacing w:after="0" w:line="240" w:lineRule="auto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Inj. gentamicin 40mg/ml</w:t>
            </w:r>
          </w:p>
        </w:tc>
        <w:tc>
          <w:tcPr>
            <w:tcW w:w="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</w:tcPr>
          <w:p w14:paraId="2976FA56" w14:textId="3B0EF95B" w:rsidR="0047652A" w:rsidRPr="001822E5" w:rsidRDefault="0047652A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</w:tcPr>
          <w:p w14:paraId="546E7F7F" w14:textId="4880EDB4" w:rsidR="0047652A" w:rsidRPr="001822E5" w:rsidRDefault="0047652A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2E1E0534" w14:textId="77777777" w:rsidR="0047652A" w:rsidRPr="001822E5" w:rsidRDefault="0047652A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50BA5C1A" w14:textId="77777777" w:rsidR="0047652A" w:rsidRPr="001822E5" w:rsidRDefault="0047652A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186C44D6" w14:textId="77777777" w:rsidR="0047652A" w:rsidRPr="001822E5" w:rsidRDefault="0047652A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0C999518" w14:textId="77777777" w:rsidR="0047652A" w:rsidRPr="001822E5" w:rsidRDefault="0047652A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</w:tcPr>
          <w:p w14:paraId="7AF97AE7" w14:textId="609EAADE" w:rsidR="0047652A" w:rsidRPr="001822E5" w:rsidRDefault="0047652A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</w:tcPr>
          <w:p w14:paraId="4FECF12B" w14:textId="420DE9DB" w:rsidR="0047652A" w:rsidRPr="001822E5" w:rsidRDefault="0047652A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4FECE533" w14:textId="77777777" w:rsidR="0047652A" w:rsidRPr="001822E5" w:rsidRDefault="0047652A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4E21A28E" w14:textId="77777777" w:rsidR="0047652A" w:rsidRPr="001822E5" w:rsidRDefault="0047652A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vAlign w:val="center"/>
            <w:hideMark/>
          </w:tcPr>
          <w:p w14:paraId="7B65F0EF" w14:textId="77777777" w:rsidR="0047652A" w:rsidRPr="001822E5" w:rsidRDefault="0047652A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8"/>
                <w:szCs w:val="28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8"/>
                <w:szCs w:val="28"/>
                <w:lang w:bidi="ar-SA"/>
              </w:rPr>
              <w:t>70</w:t>
            </w:r>
          </w:p>
        </w:tc>
      </w:tr>
      <w:tr w:rsidR="0047652A" w:rsidRPr="001822E5" w14:paraId="4CEEDB64" w14:textId="77777777" w:rsidTr="0047652A">
        <w:trPr>
          <w:trHeight w:val="134"/>
        </w:trPr>
        <w:tc>
          <w:tcPr>
            <w:tcW w:w="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5785E9" w14:textId="77777777" w:rsidR="0047652A" w:rsidRPr="001822E5" w:rsidRDefault="0047652A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41</w:t>
            </w:r>
          </w:p>
        </w:tc>
        <w:tc>
          <w:tcPr>
            <w:tcW w:w="3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B93015" w14:textId="77777777" w:rsidR="0047652A" w:rsidRPr="001822E5" w:rsidRDefault="0047652A" w:rsidP="005364C2">
            <w:pPr>
              <w:spacing w:after="0" w:line="240" w:lineRule="auto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Inj. metronidazole 500mg</w:t>
            </w:r>
          </w:p>
        </w:tc>
        <w:tc>
          <w:tcPr>
            <w:tcW w:w="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</w:tcPr>
          <w:p w14:paraId="7F7679F4" w14:textId="152BDD79" w:rsidR="0047652A" w:rsidRPr="001822E5" w:rsidRDefault="0047652A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</w:tcPr>
          <w:p w14:paraId="7F318E3B" w14:textId="4EDC1E95" w:rsidR="0047652A" w:rsidRPr="001822E5" w:rsidRDefault="0047652A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2B2A72BC" w14:textId="77777777" w:rsidR="0047652A" w:rsidRPr="001822E5" w:rsidRDefault="0047652A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16804F2C" w14:textId="77777777" w:rsidR="0047652A" w:rsidRPr="001822E5" w:rsidRDefault="0047652A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5369F94A" w14:textId="77777777" w:rsidR="0047652A" w:rsidRPr="001822E5" w:rsidRDefault="0047652A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238D6F77" w14:textId="77777777" w:rsidR="0047652A" w:rsidRPr="001822E5" w:rsidRDefault="0047652A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</w:tcPr>
          <w:p w14:paraId="03F9EB12" w14:textId="2AD13CEB" w:rsidR="0047652A" w:rsidRPr="001822E5" w:rsidRDefault="0047652A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</w:tcPr>
          <w:p w14:paraId="25BBC5EA" w14:textId="381ACC5A" w:rsidR="0047652A" w:rsidRPr="001822E5" w:rsidRDefault="0047652A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2FA47A93" w14:textId="77777777" w:rsidR="0047652A" w:rsidRPr="001822E5" w:rsidRDefault="0047652A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53FF27B4" w14:textId="77777777" w:rsidR="0047652A" w:rsidRPr="001822E5" w:rsidRDefault="0047652A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1A8CC"/>
            <w:vAlign w:val="center"/>
            <w:hideMark/>
          </w:tcPr>
          <w:p w14:paraId="7EA2F71C" w14:textId="77777777" w:rsidR="0047652A" w:rsidRPr="001822E5" w:rsidRDefault="0047652A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8"/>
                <w:szCs w:val="28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8"/>
                <w:szCs w:val="28"/>
                <w:lang w:bidi="ar-SA"/>
              </w:rPr>
              <w:t>100</w:t>
            </w:r>
          </w:p>
        </w:tc>
      </w:tr>
      <w:tr w:rsidR="0047652A" w:rsidRPr="001822E5" w14:paraId="2DC57267" w14:textId="77777777" w:rsidTr="0047652A">
        <w:trPr>
          <w:trHeight w:val="224"/>
        </w:trPr>
        <w:tc>
          <w:tcPr>
            <w:tcW w:w="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636CAA" w14:textId="77777777" w:rsidR="0047652A" w:rsidRPr="001822E5" w:rsidRDefault="0047652A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42</w:t>
            </w:r>
          </w:p>
        </w:tc>
        <w:tc>
          <w:tcPr>
            <w:tcW w:w="3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4C675C" w14:textId="77777777" w:rsidR="0047652A" w:rsidRPr="001822E5" w:rsidRDefault="0047652A" w:rsidP="005364C2">
            <w:pPr>
              <w:spacing w:after="0" w:line="240" w:lineRule="auto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Syrp. metronidazole 200mg/5ml</w:t>
            </w:r>
          </w:p>
        </w:tc>
        <w:tc>
          <w:tcPr>
            <w:tcW w:w="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</w:tcPr>
          <w:p w14:paraId="7D2617B3" w14:textId="6D8E19BC" w:rsidR="0047652A" w:rsidRPr="001822E5" w:rsidRDefault="0047652A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</w:tcPr>
          <w:p w14:paraId="396838B8" w14:textId="7F7E38CE" w:rsidR="0047652A" w:rsidRPr="001822E5" w:rsidRDefault="0047652A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6E54CD12" w14:textId="77777777" w:rsidR="0047652A" w:rsidRPr="001822E5" w:rsidRDefault="0047652A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464C30C3" w14:textId="77777777" w:rsidR="0047652A" w:rsidRPr="001822E5" w:rsidRDefault="0047652A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73F7812D" w14:textId="77777777" w:rsidR="0047652A" w:rsidRPr="001822E5" w:rsidRDefault="0047652A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7923A177" w14:textId="77777777" w:rsidR="0047652A" w:rsidRPr="001822E5" w:rsidRDefault="0047652A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</w:tcPr>
          <w:p w14:paraId="66F657D3" w14:textId="771E6F62" w:rsidR="0047652A" w:rsidRPr="001822E5" w:rsidRDefault="0047652A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</w:tcPr>
          <w:p w14:paraId="139434C3" w14:textId="65A408DF" w:rsidR="0047652A" w:rsidRPr="001822E5" w:rsidRDefault="0047652A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37B8E107" w14:textId="77777777" w:rsidR="0047652A" w:rsidRPr="001822E5" w:rsidRDefault="0047652A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4A9D8842" w14:textId="77777777" w:rsidR="0047652A" w:rsidRPr="001822E5" w:rsidRDefault="0047652A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vAlign w:val="center"/>
            <w:hideMark/>
          </w:tcPr>
          <w:p w14:paraId="18812718" w14:textId="77777777" w:rsidR="0047652A" w:rsidRPr="001822E5" w:rsidRDefault="0047652A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8"/>
                <w:szCs w:val="28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8"/>
                <w:szCs w:val="28"/>
                <w:lang w:bidi="ar-SA"/>
              </w:rPr>
              <w:t>80</w:t>
            </w:r>
          </w:p>
        </w:tc>
      </w:tr>
      <w:tr w:rsidR="0047652A" w:rsidRPr="001822E5" w14:paraId="2F403588" w14:textId="77777777" w:rsidTr="0047652A">
        <w:trPr>
          <w:trHeight w:val="269"/>
        </w:trPr>
        <w:tc>
          <w:tcPr>
            <w:tcW w:w="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C2931E" w14:textId="77777777" w:rsidR="0047652A" w:rsidRPr="001822E5" w:rsidRDefault="0047652A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43</w:t>
            </w:r>
          </w:p>
        </w:tc>
        <w:tc>
          <w:tcPr>
            <w:tcW w:w="3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929421" w14:textId="77777777" w:rsidR="0047652A" w:rsidRPr="001822E5" w:rsidRDefault="0047652A" w:rsidP="005364C2">
            <w:pPr>
              <w:spacing w:after="0" w:line="240" w:lineRule="auto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Tab. metronidazole 400mg</w:t>
            </w:r>
          </w:p>
        </w:tc>
        <w:tc>
          <w:tcPr>
            <w:tcW w:w="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</w:tcPr>
          <w:p w14:paraId="4349929A" w14:textId="28562C40" w:rsidR="0047652A" w:rsidRPr="001822E5" w:rsidRDefault="0047652A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</w:tcPr>
          <w:p w14:paraId="7889E4E6" w14:textId="0CEC5F02" w:rsidR="0047652A" w:rsidRPr="001822E5" w:rsidRDefault="0047652A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5D1F4C48" w14:textId="77777777" w:rsidR="0047652A" w:rsidRPr="001822E5" w:rsidRDefault="0047652A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14BE4265" w14:textId="77777777" w:rsidR="0047652A" w:rsidRPr="001822E5" w:rsidRDefault="0047652A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6205E72B" w14:textId="77777777" w:rsidR="0047652A" w:rsidRPr="001822E5" w:rsidRDefault="0047652A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17824B98" w14:textId="77777777" w:rsidR="0047652A" w:rsidRPr="001822E5" w:rsidRDefault="0047652A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</w:tcPr>
          <w:p w14:paraId="7C9ABA11" w14:textId="60F54008" w:rsidR="0047652A" w:rsidRPr="001822E5" w:rsidRDefault="0047652A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</w:tcPr>
          <w:p w14:paraId="56E112B0" w14:textId="3BA657C3" w:rsidR="0047652A" w:rsidRPr="001822E5" w:rsidRDefault="0047652A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1396D52A" w14:textId="77777777" w:rsidR="0047652A" w:rsidRPr="001822E5" w:rsidRDefault="0047652A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1C7C5CF7" w14:textId="77777777" w:rsidR="0047652A" w:rsidRPr="001822E5" w:rsidRDefault="0047652A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1A8CC"/>
            <w:vAlign w:val="center"/>
            <w:hideMark/>
          </w:tcPr>
          <w:p w14:paraId="6A0725C0" w14:textId="77777777" w:rsidR="0047652A" w:rsidRPr="001822E5" w:rsidRDefault="0047652A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8"/>
                <w:szCs w:val="28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8"/>
                <w:szCs w:val="28"/>
                <w:lang w:bidi="ar-SA"/>
              </w:rPr>
              <w:t>90</w:t>
            </w:r>
          </w:p>
        </w:tc>
      </w:tr>
      <w:tr w:rsidR="0047652A" w:rsidRPr="001822E5" w14:paraId="7E30EA24" w14:textId="77777777" w:rsidTr="0047652A">
        <w:trPr>
          <w:trHeight w:val="89"/>
        </w:trPr>
        <w:tc>
          <w:tcPr>
            <w:tcW w:w="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5262C5" w14:textId="77777777" w:rsidR="0047652A" w:rsidRPr="001822E5" w:rsidRDefault="0047652A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44</w:t>
            </w:r>
          </w:p>
        </w:tc>
        <w:tc>
          <w:tcPr>
            <w:tcW w:w="3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A3FA87" w14:textId="77777777" w:rsidR="0047652A" w:rsidRPr="001822E5" w:rsidRDefault="0047652A" w:rsidP="005364C2">
            <w:pPr>
              <w:spacing w:after="0" w:line="240" w:lineRule="auto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Tab. nitrofurantoin 100mg</w:t>
            </w:r>
          </w:p>
        </w:tc>
        <w:tc>
          <w:tcPr>
            <w:tcW w:w="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</w:tcPr>
          <w:p w14:paraId="69CEFA83" w14:textId="63057557" w:rsidR="0047652A" w:rsidRPr="001822E5" w:rsidRDefault="0047652A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</w:tcPr>
          <w:p w14:paraId="446D5BF7" w14:textId="63736B7C" w:rsidR="0047652A" w:rsidRPr="001822E5" w:rsidRDefault="0047652A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326DED8B" w14:textId="77777777" w:rsidR="0047652A" w:rsidRPr="001822E5" w:rsidRDefault="0047652A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3E3ECD08" w14:textId="77777777" w:rsidR="0047652A" w:rsidRPr="001822E5" w:rsidRDefault="0047652A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0A4C7617" w14:textId="77777777" w:rsidR="0047652A" w:rsidRPr="001822E5" w:rsidRDefault="0047652A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325AFD17" w14:textId="77777777" w:rsidR="0047652A" w:rsidRPr="001822E5" w:rsidRDefault="0047652A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</w:tcPr>
          <w:p w14:paraId="67AC1FB0" w14:textId="77819A0B" w:rsidR="0047652A" w:rsidRPr="001822E5" w:rsidRDefault="0047652A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</w:tcPr>
          <w:p w14:paraId="514895F4" w14:textId="41FF9FC4" w:rsidR="0047652A" w:rsidRPr="001822E5" w:rsidRDefault="0047652A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68AD8482" w14:textId="77777777" w:rsidR="0047652A" w:rsidRPr="001822E5" w:rsidRDefault="0047652A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63C16B62" w14:textId="77777777" w:rsidR="0047652A" w:rsidRPr="001822E5" w:rsidRDefault="0047652A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  <w:vAlign w:val="center"/>
            <w:hideMark/>
          </w:tcPr>
          <w:p w14:paraId="0E41679F" w14:textId="77777777" w:rsidR="0047652A" w:rsidRPr="001822E5" w:rsidRDefault="0047652A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8"/>
                <w:szCs w:val="28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8"/>
                <w:szCs w:val="28"/>
                <w:lang w:bidi="ar-SA"/>
              </w:rPr>
              <w:t>30</w:t>
            </w:r>
          </w:p>
        </w:tc>
      </w:tr>
      <w:tr w:rsidR="0047652A" w:rsidRPr="001822E5" w14:paraId="3A56DA3B" w14:textId="77777777" w:rsidTr="0047652A">
        <w:trPr>
          <w:trHeight w:val="278"/>
        </w:trPr>
        <w:tc>
          <w:tcPr>
            <w:tcW w:w="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936DCD" w14:textId="77777777" w:rsidR="0047652A" w:rsidRPr="001822E5" w:rsidRDefault="0047652A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45</w:t>
            </w:r>
          </w:p>
        </w:tc>
        <w:tc>
          <w:tcPr>
            <w:tcW w:w="3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E81BB9" w14:textId="77777777" w:rsidR="0047652A" w:rsidRPr="001822E5" w:rsidRDefault="0047652A" w:rsidP="005364C2">
            <w:pPr>
              <w:spacing w:after="0" w:line="240" w:lineRule="auto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Inj. sulfamethoxazole + trimethoprim 80mg+16mg/ml in 10ml ampoule</w:t>
            </w:r>
          </w:p>
        </w:tc>
        <w:tc>
          <w:tcPr>
            <w:tcW w:w="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</w:tcPr>
          <w:p w14:paraId="2A7C88A3" w14:textId="5DEF6EEE" w:rsidR="0047652A" w:rsidRPr="001822E5" w:rsidRDefault="0047652A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</w:tcPr>
          <w:p w14:paraId="06929595" w14:textId="457F761B" w:rsidR="0047652A" w:rsidRPr="001822E5" w:rsidRDefault="0047652A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408129BB" w14:textId="77777777" w:rsidR="0047652A" w:rsidRPr="001822E5" w:rsidRDefault="0047652A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362AB20B" w14:textId="77777777" w:rsidR="0047652A" w:rsidRPr="001822E5" w:rsidRDefault="0047652A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1EFD11EF" w14:textId="77777777" w:rsidR="0047652A" w:rsidRPr="001822E5" w:rsidRDefault="0047652A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6DA5D1AB" w14:textId="77777777" w:rsidR="0047652A" w:rsidRPr="001822E5" w:rsidRDefault="0047652A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</w:tcPr>
          <w:p w14:paraId="0D6970C7" w14:textId="06A10124" w:rsidR="0047652A" w:rsidRPr="001822E5" w:rsidRDefault="0047652A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</w:tcPr>
          <w:p w14:paraId="21184C40" w14:textId="69B57ADF" w:rsidR="0047652A" w:rsidRPr="001822E5" w:rsidRDefault="0047652A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3C31F171" w14:textId="77777777" w:rsidR="0047652A" w:rsidRPr="001822E5" w:rsidRDefault="0047652A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63084CBF" w14:textId="77777777" w:rsidR="0047652A" w:rsidRPr="001822E5" w:rsidRDefault="0047652A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3300"/>
            <w:vAlign w:val="center"/>
            <w:hideMark/>
          </w:tcPr>
          <w:p w14:paraId="50752D47" w14:textId="77777777" w:rsidR="0047652A" w:rsidRPr="001822E5" w:rsidRDefault="0047652A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8"/>
                <w:szCs w:val="28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8"/>
                <w:szCs w:val="28"/>
                <w:lang w:bidi="ar-SA"/>
              </w:rPr>
              <w:t>0</w:t>
            </w:r>
          </w:p>
        </w:tc>
      </w:tr>
      <w:tr w:rsidR="0047652A" w:rsidRPr="001822E5" w14:paraId="782947A3" w14:textId="77777777" w:rsidTr="0047652A">
        <w:trPr>
          <w:trHeight w:val="566"/>
        </w:trPr>
        <w:tc>
          <w:tcPr>
            <w:tcW w:w="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FED051" w14:textId="77777777" w:rsidR="0047652A" w:rsidRPr="001822E5" w:rsidRDefault="0047652A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46</w:t>
            </w:r>
          </w:p>
        </w:tc>
        <w:tc>
          <w:tcPr>
            <w:tcW w:w="3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8A86D2" w14:textId="77777777" w:rsidR="0047652A" w:rsidRPr="001822E5" w:rsidRDefault="0047652A" w:rsidP="005364C2">
            <w:pPr>
              <w:spacing w:after="0" w:line="240" w:lineRule="auto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Syrp. sulfamethoxazole + trimethoprim 200mg+40mg/5ml</w:t>
            </w:r>
          </w:p>
        </w:tc>
        <w:tc>
          <w:tcPr>
            <w:tcW w:w="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</w:tcPr>
          <w:p w14:paraId="6F63067F" w14:textId="45E2B4E3" w:rsidR="0047652A" w:rsidRPr="001822E5" w:rsidRDefault="0047652A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</w:tcPr>
          <w:p w14:paraId="44FD18AB" w14:textId="25424275" w:rsidR="0047652A" w:rsidRPr="001822E5" w:rsidRDefault="0047652A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3CA82C91" w14:textId="77777777" w:rsidR="0047652A" w:rsidRPr="001822E5" w:rsidRDefault="0047652A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1AC2855A" w14:textId="77777777" w:rsidR="0047652A" w:rsidRPr="001822E5" w:rsidRDefault="0047652A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33829CE5" w14:textId="77777777" w:rsidR="0047652A" w:rsidRPr="001822E5" w:rsidRDefault="0047652A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34C9D6CF" w14:textId="77777777" w:rsidR="0047652A" w:rsidRPr="001822E5" w:rsidRDefault="0047652A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</w:tcPr>
          <w:p w14:paraId="3E427FF7" w14:textId="7237B113" w:rsidR="0047652A" w:rsidRPr="001822E5" w:rsidRDefault="0047652A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</w:tcPr>
          <w:p w14:paraId="18340C7C" w14:textId="5D910D9A" w:rsidR="0047652A" w:rsidRPr="001822E5" w:rsidRDefault="0047652A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1FCFBE26" w14:textId="77777777" w:rsidR="0047652A" w:rsidRPr="001822E5" w:rsidRDefault="0047652A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7FBE8E1E" w14:textId="77777777" w:rsidR="0047652A" w:rsidRPr="001822E5" w:rsidRDefault="0047652A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vAlign w:val="center"/>
            <w:hideMark/>
          </w:tcPr>
          <w:p w14:paraId="4C5F1EB1" w14:textId="77777777" w:rsidR="0047652A" w:rsidRPr="001822E5" w:rsidRDefault="0047652A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8"/>
                <w:szCs w:val="28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8"/>
                <w:szCs w:val="28"/>
                <w:lang w:bidi="ar-SA"/>
              </w:rPr>
              <w:t>50</w:t>
            </w:r>
          </w:p>
        </w:tc>
      </w:tr>
      <w:tr w:rsidR="0047652A" w:rsidRPr="001822E5" w14:paraId="7C6FCD1D" w14:textId="77777777" w:rsidTr="0047652A">
        <w:trPr>
          <w:trHeight w:val="485"/>
        </w:trPr>
        <w:tc>
          <w:tcPr>
            <w:tcW w:w="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AE2229" w14:textId="77777777" w:rsidR="0047652A" w:rsidRPr="001822E5" w:rsidRDefault="0047652A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47</w:t>
            </w:r>
          </w:p>
        </w:tc>
        <w:tc>
          <w:tcPr>
            <w:tcW w:w="3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61791A" w14:textId="77777777" w:rsidR="0047652A" w:rsidRPr="001822E5" w:rsidRDefault="0047652A" w:rsidP="005364C2">
            <w:pPr>
              <w:spacing w:after="0" w:line="240" w:lineRule="auto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Tab. sulfamethoxazole + trimethoprim 400mg+80mg</w:t>
            </w:r>
          </w:p>
        </w:tc>
        <w:tc>
          <w:tcPr>
            <w:tcW w:w="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</w:tcPr>
          <w:p w14:paraId="2F6FBE1A" w14:textId="79FC3BBF" w:rsidR="0047652A" w:rsidRPr="001822E5" w:rsidRDefault="0047652A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</w:tcPr>
          <w:p w14:paraId="6CDCB53F" w14:textId="5C8D05E5" w:rsidR="0047652A" w:rsidRPr="001822E5" w:rsidRDefault="0047652A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6A222EDD" w14:textId="77777777" w:rsidR="0047652A" w:rsidRPr="001822E5" w:rsidRDefault="0047652A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3C6CD397" w14:textId="77777777" w:rsidR="0047652A" w:rsidRPr="001822E5" w:rsidRDefault="0047652A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35FE12A3" w14:textId="77777777" w:rsidR="0047652A" w:rsidRPr="001822E5" w:rsidRDefault="0047652A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6F1DB554" w14:textId="77777777" w:rsidR="0047652A" w:rsidRPr="001822E5" w:rsidRDefault="0047652A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</w:tcPr>
          <w:p w14:paraId="61C2479B" w14:textId="20C3B5C6" w:rsidR="0047652A" w:rsidRPr="001822E5" w:rsidRDefault="0047652A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</w:tcPr>
          <w:p w14:paraId="7541FB51" w14:textId="0F2124D4" w:rsidR="0047652A" w:rsidRPr="001822E5" w:rsidRDefault="0047652A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7F5355D9" w14:textId="77777777" w:rsidR="0047652A" w:rsidRPr="001822E5" w:rsidRDefault="0047652A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3B1156C0" w14:textId="77777777" w:rsidR="0047652A" w:rsidRPr="001822E5" w:rsidRDefault="0047652A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vAlign w:val="center"/>
            <w:hideMark/>
          </w:tcPr>
          <w:p w14:paraId="2339D367" w14:textId="77777777" w:rsidR="0047652A" w:rsidRPr="001822E5" w:rsidRDefault="0047652A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8"/>
                <w:szCs w:val="28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8"/>
                <w:szCs w:val="28"/>
                <w:lang w:bidi="ar-SA"/>
              </w:rPr>
              <w:t>50</w:t>
            </w:r>
          </w:p>
        </w:tc>
      </w:tr>
      <w:tr w:rsidR="0047652A" w:rsidRPr="001822E5" w14:paraId="00BF665E" w14:textId="77777777" w:rsidTr="0047652A">
        <w:trPr>
          <w:trHeight w:val="602"/>
        </w:trPr>
        <w:tc>
          <w:tcPr>
            <w:tcW w:w="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1CC24D" w14:textId="77777777" w:rsidR="0047652A" w:rsidRPr="001822E5" w:rsidRDefault="0047652A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48</w:t>
            </w:r>
          </w:p>
        </w:tc>
        <w:tc>
          <w:tcPr>
            <w:tcW w:w="3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56EC0D" w14:textId="77777777" w:rsidR="0047652A" w:rsidRPr="001822E5" w:rsidRDefault="0047652A" w:rsidP="005364C2">
            <w:pPr>
              <w:spacing w:after="0" w:line="240" w:lineRule="auto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Tab. sulfamethoxazole + trimethoprim 800mg+160mg</w:t>
            </w:r>
          </w:p>
        </w:tc>
        <w:tc>
          <w:tcPr>
            <w:tcW w:w="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</w:tcPr>
          <w:p w14:paraId="4BAA6DA9" w14:textId="2928179B" w:rsidR="0047652A" w:rsidRPr="001822E5" w:rsidRDefault="0047652A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</w:tcPr>
          <w:p w14:paraId="643DDC69" w14:textId="021E60FE" w:rsidR="0047652A" w:rsidRPr="001822E5" w:rsidRDefault="0047652A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343D9730" w14:textId="77777777" w:rsidR="0047652A" w:rsidRPr="001822E5" w:rsidRDefault="0047652A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39DDED9F" w14:textId="77777777" w:rsidR="0047652A" w:rsidRPr="001822E5" w:rsidRDefault="0047652A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11F1B6CB" w14:textId="77777777" w:rsidR="0047652A" w:rsidRPr="001822E5" w:rsidRDefault="0047652A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00FE4EE9" w14:textId="77777777" w:rsidR="0047652A" w:rsidRPr="001822E5" w:rsidRDefault="0047652A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</w:tcPr>
          <w:p w14:paraId="3725E6DC" w14:textId="058E9FD4" w:rsidR="0047652A" w:rsidRPr="001822E5" w:rsidRDefault="0047652A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</w:tcPr>
          <w:p w14:paraId="441651D3" w14:textId="4B962E14" w:rsidR="0047652A" w:rsidRPr="001822E5" w:rsidRDefault="0047652A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274DF108" w14:textId="77777777" w:rsidR="0047652A" w:rsidRPr="001822E5" w:rsidRDefault="0047652A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74249087" w14:textId="77777777" w:rsidR="0047652A" w:rsidRPr="001822E5" w:rsidRDefault="0047652A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vAlign w:val="center"/>
            <w:hideMark/>
          </w:tcPr>
          <w:p w14:paraId="39C975F7" w14:textId="77777777" w:rsidR="0047652A" w:rsidRPr="001822E5" w:rsidRDefault="0047652A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8"/>
                <w:szCs w:val="28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8"/>
                <w:szCs w:val="28"/>
                <w:lang w:bidi="ar-SA"/>
              </w:rPr>
              <w:t>60</w:t>
            </w:r>
          </w:p>
        </w:tc>
      </w:tr>
      <w:tr w:rsidR="0047652A" w:rsidRPr="001822E5" w14:paraId="69BC4DC7" w14:textId="77777777" w:rsidTr="0047652A">
        <w:trPr>
          <w:trHeight w:val="170"/>
        </w:trPr>
        <w:tc>
          <w:tcPr>
            <w:tcW w:w="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C6CB43" w14:textId="77777777" w:rsidR="0047652A" w:rsidRPr="001822E5" w:rsidRDefault="0047652A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49</w:t>
            </w:r>
          </w:p>
        </w:tc>
        <w:tc>
          <w:tcPr>
            <w:tcW w:w="3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709C22" w14:textId="77777777" w:rsidR="0047652A" w:rsidRPr="001822E5" w:rsidRDefault="0047652A" w:rsidP="005364C2">
            <w:pPr>
              <w:spacing w:after="0" w:line="240" w:lineRule="auto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Inj. spectinomycin 2g</w:t>
            </w:r>
          </w:p>
        </w:tc>
        <w:tc>
          <w:tcPr>
            <w:tcW w:w="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</w:tcPr>
          <w:p w14:paraId="7D22C500" w14:textId="627B8EEB" w:rsidR="0047652A" w:rsidRPr="001822E5" w:rsidRDefault="0047652A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</w:tcPr>
          <w:p w14:paraId="39EC8C7C" w14:textId="3926B261" w:rsidR="0047652A" w:rsidRPr="001822E5" w:rsidRDefault="0047652A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42D631B6" w14:textId="77777777" w:rsidR="0047652A" w:rsidRPr="001822E5" w:rsidRDefault="0047652A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2E3DE397" w14:textId="77777777" w:rsidR="0047652A" w:rsidRPr="001822E5" w:rsidRDefault="0047652A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1750F4D8" w14:textId="77777777" w:rsidR="0047652A" w:rsidRPr="001822E5" w:rsidRDefault="0047652A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17CDC5E8" w14:textId="77777777" w:rsidR="0047652A" w:rsidRPr="001822E5" w:rsidRDefault="0047652A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</w:tcPr>
          <w:p w14:paraId="4C2E1B0A" w14:textId="5B729998" w:rsidR="0047652A" w:rsidRPr="001822E5" w:rsidRDefault="0047652A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</w:tcPr>
          <w:p w14:paraId="1FD02C98" w14:textId="567B3E60" w:rsidR="0047652A" w:rsidRPr="001822E5" w:rsidRDefault="0047652A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104B9485" w14:textId="77777777" w:rsidR="0047652A" w:rsidRPr="001822E5" w:rsidRDefault="0047652A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3E8D68DD" w14:textId="77777777" w:rsidR="0047652A" w:rsidRPr="001822E5" w:rsidRDefault="0047652A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3300"/>
            <w:vAlign w:val="center"/>
            <w:hideMark/>
          </w:tcPr>
          <w:p w14:paraId="51FCC91D" w14:textId="77777777" w:rsidR="0047652A" w:rsidRPr="001822E5" w:rsidRDefault="0047652A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8"/>
                <w:szCs w:val="28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8"/>
                <w:szCs w:val="28"/>
                <w:lang w:bidi="ar-SA"/>
              </w:rPr>
              <w:t>0</w:t>
            </w:r>
          </w:p>
        </w:tc>
      </w:tr>
      <w:tr w:rsidR="0047652A" w:rsidRPr="001822E5" w14:paraId="31F7FC78" w14:textId="77777777" w:rsidTr="0047652A">
        <w:trPr>
          <w:trHeight w:val="188"/>
        </w:trPr>
        <w:tc>
          <w:tcPr>
            <w:tcW w:w="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00A8E0" w14:textId="77777777" w:rsidR="0047652A" w:rsidRPr="001822E5" w:rsidRDefault="0047652A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50</w:t>
            </w:r>
          </w:p>
        </w:tc>
        <w:tc>
          <w:tcPr>
            <w:tcW w:w="3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5B948F" w14:textId="77777777" w:rsidR="0047652A" w:rsidRPr="001822E5" w:rsidRDefault="0047652A" w:rsidP="005364C2">
            <w:pPr>
              <w:spacing w:after="0" w:line="240" w:lineRule="auto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Inj. amikacin 500mg*</w:t>
            </w:r>
          </w:p>
        </w:tc>
        <w:tc>
          <w:tcPr>
            <w:tcW w:w="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</w:tcPr>
          <w:p w14:paraId="705EFD1A" w14:textId="1C95F806" w:rsidR="0047652A" w:rsidRPr="001822E5" w:rsidRDefault="0047652A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</w:tcPr>
          <w:p w14:paraId="0720AF68" w14:textId="4058CE47" w:rsidR="0047652A" w:rsidRPr="001822E5" w:rsidRDefault="0047652A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0BF5DE0F" w14:textId="77777777" w:rsidR="0047652A" w:rsidRPr="001822E5" w:rsidRDefault="0047652A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72549E8B" w14:textId="77777777" w:rsidR="0047652A" w:rsidRPr="001822E5" w:rsidRDefault="0047652A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33532412" w14:textId="77777777" w:rsidR="0047652A" w:rsidRPr="001822E5" w:rsidRDefault="0047652A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179B9DD5" w14:textId="77777777" w:rsidR="0047652A" w:rsidRPr="001822E5" w:rsidRDefault="0047652A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</w:tcPr>
          <w:p w14:paraId="4802BF4F" w14:textId="5114C0C4" w:rsidR="0047652A" w:rsidRPr="001822E5" w:rsidRDefault="0047652A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</w:tcPr>
          <w:p w14:paraId="2C7205C1" w14:textId="2433FB84" w:rsidR="0047652A" w:rsidRPr="001822E5" w:rsidRDefault="0047652A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2D537E9A" w14:textId="77777777" w:rsidR="0047652A" w:rsidRPr="001822E5" w:rsidRDefault="0047652A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772CAA57" w14:textId="77777777" w:rsidR="0047652A" w:rsidRPr="001822E5" w:rsidRDefault="0047652A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vAlign w:val="center"/>
            <w:hideMark/>
          </w:tcPr>
          <w:p w14:paraId="078FC7FD" w14:textId="77777777" w:rsidR="0047652A" w:rsidRPr="001822E5" w:rsidRDefault="0047652A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8"/>
                <w:szCs w:val="28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8"/>
                <w:szCs w:val="28"/>
                <w:lang w:bidi="ar-SA"/>
              </w:rPr>
              <w:t>60</w:t>
            </w:r>
          </w:p>
        </w:tc>
      </w:tr>
      <w:tr w:rsidR="0047652A" w:rsidRPr="001822E5" w14:paraId="5FB6C87E" w14:textId="77777777" w:rsidTr="0047652A">
        <w:trPr>
          <w:trHeight w:val="53"/>
        </w:trPr>
        <w:tc>
          <w:tcPr>
            <w:tcW w:w="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9D4CFB" w14:textId="77777777" w:rsidR="0047652A" w:rsidRPr="001822E5" w:rsidRDefault="0047652A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51</w:t>
            </w:r>
          </w:p>
        </w:tc>
        <w:tc>
          <w:tcPr>
            <w:tcW w:w="3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9EF44D" w14:textId="77777777" w:rsidR="0047652A" w:rsidRPr="001822E5" w:rsidRDefault="0047652A" w:rsidP="005364C2">
            <w:pPr>
              <w:spacing w:after="0" w:line="240" w:lineRule="auto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Inj. amikacin 1g*</w:t>
            </w:r>
          </w:p>
        </w:tc>
        <w:tc>
          <w:tcPr>
            <w:tcW w:w="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</w:tcPr>
          <w:p w14:paraId="1F0F13E1" w14:textId="29EE5A4D" w:rsidR="0047652A" w:rsidRPr="001822E5" w:rsidRDefault="0047652A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</w:tcPr>
          <w:p w14:paraId="207A536A" w14:textId="380B1404" w:rsidR="0047652A" w:rsidRPr="001822E5" w:rsidRDefault="0047652A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0FDED796" w14:textId="77777777" w:rsidR="0047652A" w:rsidRPr="001822E5" w:rsidRDefault="0047652A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7301534E" w14:textId="77777777" w:rsidR="0047652A" w:rsidRPr="001822E5" w:rsidRDefault="0047652A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14E5D1EC" w14:textId="77777777" w:rsidR="0047652A" w:rsidRPr="001822E5" w:rsidRDefault="0047652A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4FB30481" w14:textId="77777777" w:rsidR="0047652A" w:rsidRPr="001822E5" w:rsidRDefault="0047652A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</w:tcPr>
          <w:p w14:paraId="21C0A46E" w14:textId="7944C866" w:rsidR="0047652A" w:rsidRPr="001822E5" w:rsidRDefault="0047652A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</w:tcPr>
          <w:p w14:paraId="7670C216" w14:textId="5EC8DBE7" w:rsidR="0047652A" w:rsidRPr="001822E5" w:rsidRDefault="0047652A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5ED2B3B0" w14:textId="77777777" w:rsidR="0047652A" w:rsidRPr="001822E5" w:rsidRDefault="0047652A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54443DC7" w14:textId="77777777" w:rsidR="0047652A" w:rsidRPr="001822E5" w:rsidRDefault="0047652A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14:paraId="5902E923" w14:textId="77777777" w:rsidR="0047652A" w:rsidRPr="001822E5" w:rsidRDefault="0047652A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8"/>
                <w:szCs w:val="28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8"/>
                <w:szCs w:val="28"/>
                <w:lang w:bidi="ar-SA"/>
              </w:rPr>
              <w:t>10</w:t>
            </w:r>
          </w:p>
        </w:tc>
      </w:tr>
    </w:tbl>
    <w:p w14:paraId="02366F61" w14:textId="77777777" w:rsidR="00B61098" w:rsidRPr="001822E5" w:rsidRDefault="00B61098" w:rsidP="00B61098">
      <w:pPr>
        <w:spacing w:after="0"/>
        <w:rPr>
          <w:rFonts w:ascii="Times New Roman" w:hAnsi="Times New Roman" w:cs="Times New Roman"/>
          <w:b/>
          <w:bCs/>
          <w:sz w:val="4"/>
          <w:szCs w:val="4"/>
        </w:rPr>
      </w:pPr>
    </w:p>
    <w:p w14:paraId="7D5B9B66" w14:textId="77777777" w:rsidR="00B61098" w:rsidRPr="001822E5" w:rsidRDefault="00B61098" w:rsidP="00B61098">
      <w:pPr>
        <w:spacing w:after="0"/>
        <w:rPr>
          <w:rFonts w:ascii="Times New Roman" w:hAnsi="Times New Roman" w:cs="Times New Roman"/>
          <w:b/>
          <w:bCs/>
          <w:sz w:val="4"/>
          <w:szCs w:val="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77"/>
        <w:gridCol w:w="261"/>
        <w:gridCol w:w="1440"/>
        <w:gridCol w:w="236"/>
        <w:gridCol w:w="3904"/>
      </w:tblGrid>
      <w:tr w:rsidR="00B61098" w:rsidRPr="001822E5" w14:paraId="46C3F6DD" w14:textId="77777777" w:rsidTr="005364C2">
        <w:tc>
          <w:tcPr>
            <w:tcW w:w="1377" w:type="dxa"/>
            <w:shd w:val="clear" w:color="auto" w:fill="649B3F"/>
          </w:tcPr>
          <w:p w14:paraId="3E659CFB" w14:textId="77777777" w:rsidR="00B61098" w:rsidRPr="001822E5" w:rsidRDefault="00B61098" w:rsidP="005364C2">
            <w:pPr>
              <w:spacing w:after="0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  <w:r w:rsidRPr="001822E5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1= Available</w:t>
            </w:r>
          </w:p>
        </w:tc>
        <w:tc>
          <w:tcPr>
            <w:tcW w:w="261" w:type="dxa"/>
            <w:tcBorders>
              <w:top w:val="nil"/>
              <w:bottom w:val="nil"/>
            </w:tcBorders>
          </w:tcPr>
          <w:p w14:paraId="5B441C94" w14:textId="77777777" w:rsidR="00B61098" w:rsidRPr="001822E5" w:rsidRDefault="00B61098" w:rsidP="005364C2">
            <w:pPr>
              <w:spacing w:after="0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</w:p>
        </w:tc>
        <w:tc>
          <w:tcPr>
            <w:tcW w:w="1440" w:type="dxa"/>
            <w:shd w:val="clear" w:color="auto" w:fill="FF0000"/>
          </w:tcPr>
          <w:p w14:paraId="5F0939F9" w14:textId="77777777" w:rsidR="00B61098" w:rsidRPr="001822E5" w:rsidRDefault="00B61098" w:rsidP="005364C2">
            <w:pPr>
              <w:spacing w:after="0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  <w:r w:rsidRPr="001822E5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2=Not Available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0001E7FE" w14:textId="77777777" w:rsidR="00B61098" w:rsidRPr="001822E5" w:rsidRDefault="00B61098" w:rsidP="005364C2">
            <w:pPr>
              <w:spacing w:after="0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</w:p>
        </w:tc>
        <w:tc>
          <w:tcPr>
            <w:tcW w:w="3904" w:type="dxa"/>
            <w:shd w:val="clear" w:color="auto" w:fill="ED7D31" w:themeFill="accent2"/>
          </w:tcPr>
          <w:p w14:paraId="642DA947" w14:textId="77777777" w:rsidR="00B61098" w:rsidRPr="001822E5" w:rsidRDefault="00B61098" w:rsidP="005364C2">
            <w:pPr>
              <w:spacing w:after="0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  <w:r w:rsidRPr="001822E5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3=Available with slightly different specifications</w:t>
            </w:r>
          </w:p>
        </w:tc>
      </w:tr>
    </w:tbl>
    <w:p w14:paraId="66E25D77" w14:textId="77777777" w:rsidR="00B61098" w:rsidRPr="001822E5" w:rsidRDefault="00B61098" w:rsidP="00B61098">
      <w:pPr>
        <w:spacing w:after="0"/>
        <w:rPr>
          <w:rFonts w:ascii="Times New Roman" w:hAnsi="Times New Roman" w:cs="Times New Roman"/>
          <w:b/>
          <w:bCs/>
          <w:sz w:val="8"/>
          <w:szCs w:val="8"/>
        </w:rPr>
      </w:pPr>
    </w:p>
    <w:tbl>
      <w:tblPr>
        <w:tblStyle w:val="TableGrid"/>
        <w:tblW w:w="7848" w:type="dxa"/>
        <w:tblLayout w:type="fixed"/>
        <w:tblLook w:val="04A0" w:firstRow="1" w:lastRow="0" w:firstColumn="1" w:lastColumn="0" w:noHBand="0" w:noVBand="1"/>
      </w:tblPr>
      <w:tblGrid>
        <w:gridCol w:w="1274"/>
        <w:gridCol w:w="364"/>
        <w:gridCol w:w="726"/>
        <w:gridCol w:w="236"/>
        <w:gridCol w:w="1198"/>
        <w:gridCol w:w="236"/>
        <w:gridCol w:w="844"/>
        <w:gridCol w:w="270"/>
        <w:gridCol w:w="1170"/>
        <w:gridCol w:w="270"/>
        <w:gridCol w:w="1260"/>
      </w:tblGrid>
      <w:tr w:rsidR="00B61098" w:rsidRPr="001822E5" w14:paraId="428F7751" w14:textId="77777777" w:rsidTr="005364C2">
        <w:trPr>
          <w:trHeight w:val="53"/>
        </w:trPr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15288EA0" w14:textId="77777777" w:rsidR="00B61098" w:rsidRPr="001822E5" w:rsidRDefault="00B61098" w:rsidP="005364C2">
            <w:pPr>
              <w:spacing w:after="0"/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r w:rsidRPr="001822E5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Availability Grading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</w:tcBorders>
          </w:tcPr>
          <w:p w14:paraId="4FF45548" w14:textId="77777777" w:rsidR="00B61098" w:rsidRPr="001822E5" w:rsidRDefault="00B61098" w:rsidP="005364C2">
            <w:pPr>
              <w:spacing w:after="0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</w:p>
        </w:tc>
        <w:tc>
          <w:tcPr>
            <w:tcW w:w="726" w:type="dxa"/>
            <w:shd w:val="clear" w:color="auto" w:fill="C1A8CC"/>
          </w:tcPr>
          <w:p w14:paraId="6B789E18" w14:textId="77777777" w:rsidR="00B61098" w:rsidRPr="001822E5" w:rsidRDefault="00B61098" w:rsidP="005364C2">
            <w:pPr>
              <w:spacing w:after="0"/>
              <w:jc w:val="center"/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r w:rsidRPr="001822E5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&gt;80%</w:t>
            </w:r>
          </w:p>
          <w:p w14:paraId="0D55F0FD" w14:textId="77777777" w:rsidR="00B61098" w:rsidRPr="001822E5" w:rsidRDefault="00B61098" w:rsidP="005364C2">
            <w:pPr>
              <w:spacing w:after="0"/>
              <w:jc w:val="center"/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r w:rsidRPr="001822E5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(High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350ACD89" w14:textId="77777777" w:rsidR="00B61098" w:rsidRPr="001822E5" w:rsidRDefault="00B61098" w:rsidP="005364C2">
            <w:pPr>
              <w:spacing w:after="0"/>
              <w:jc w:val="center"/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</w:p>
        </w:tc>
        <w:tc>
          <w:tcPr>
            <w:tcW w:w="1198" w:type="dxa"/>
            <w:shd w:val="clear" w:color="auto" w:fill="8EAADB" w:themeFill="accent1" w:themeFillTint="99"/>
          </w:tcPr>
          <w:p w14:paraId="7A7BE060" w14:textId="77777777" w:rsidR="00B61098" w:rsidRPr="001822E5" w:rsidRDefault="00B61098" w:rsidP="005364C2">
            <w:pPr>
              <w:spacing w:after="0"/>
              <w:jc w:val="center"/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r w:rsidRPr="001822E5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50-80%</w:t>
            </w:r>
          </w:p>
          <w:p w14:paraId="7D5BBA62" w14:textId="77777777" w:rsidR="00B61098" w:rsidRPr="001822E5" w:rsidRDefault="00B61098" w:rsidP="005364C2">
            <w:pPr>
              <w:spacing w:after="0"/>
              <w:jc w:val="center"/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r w:rsidRPr="001822E5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(Fairly High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430A3704" w14:textId="77777777" w:rsidR="00B61098" w:rsidRPr="001822E5" w:rsidRDefault="00B61098" w:rsidP="005364C2">
            <w:pPr>
              <w:spacing w:after="0"/>
              <w:jc w:val="center"/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</w:p>
        </w:tc>
        <w:tc>
          <w:tcPr>
            <w:tcW w:w="844" w:type="dxa"/>
            <w:shd w:val="clear" w:color="auto" w:fill="FFC000"/>
          </w:tcPr>
          <w:p w14:paraId="79ED6034" w14:textId="77777777" w:rsidR="00B61098" w:rsidRPr="001822E5" w:rsidRDefault="00B61098" w:rsidP="005364C2">
            <w:pPr>
              <w:spacing w:after="0"/>
              <w:jc w:val="center"/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r w:rsidRPr="001822E5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30-49%</w:t>
            </w:r>
          </w:p>
          <w:p w14:paraId="22909D3C" w14:textId="77777777" w:rsidR="00B61098" w:rsidRPr="001822E5" w:rsidRDefault="00B61098" w:rsidP="005364C2">
            <w:pPr>
              <w:spacing w:after="0"/>
              <w:jc w:val="center"/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r w:rsidRPr="001822E5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(&lt;50%)</w:t>
            </w:r>
          </w:p>
          <w:p w14:paraId="20ECC178" w14:textId="77777777" w:rsidR="00B61098" w:rsidRPr="001822E5" w:rsidRDefault="00B61098" w:rsidP="005364C2">
            <w:pPr>
              <w:spacing w:after="0"/>
              <w:jc w:val="center"/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r w:rsidRPr="001822E5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(Low)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35C6D4B0" w14:textId="77777777" w:rsidR="00B61098" w:rsidRPr="001822E5" w:rsidRDefault="00B61098" w:rsidP="005364C2">
            <w:pPr>
              <w:spacing w:after="0"/>
              <w:jc w:val="center"/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</w:p>
        </w:tc>
        <w:tc>
          <w:tcPr>
            <w:tcW w:w="1170" w:type="dxa"/>
            <w:shd w:val="clear" w:color="auto" w:fill="FFFF00"/>
          </w:tcPr>
          <w:p w14:paraId="27DA3157" w14:textId="77777777" w:rsidR="00B61098" w:rsidRPr="001822E5" w:rsidRDefault="00B61098" w:rsidP="005364C2">
            <w:pPr>
              <w:spacing w:after="0"/>
              <w:jc w:val="center"/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r w:rsidRPr="001822E5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29-&gt;0</w:t>
            </w:r>
          </w:p>
          <w:p w14:paraId="78A3A26E" w14:textId="77777777" w:rsidR="00B61098" w:rsidRPr="001822E5" w:rsidRDefault="00B61098" w:rsidP="005364C2">
            <w:pPr>
              <w:spacing w:after="0"/>
              <w:jc w:val="center"/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r w:rsidRPr="001822E5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&lt;30%)</w:t>
            </w:r>
          </w:p>
          <w:p w14:paraId="389B4F45" w14:textId="77777777" w:rsidR="00B61098" w:rsidRPr="001822E5" w:rsidRDefault="00B61098" w:rsidP="005364C2">
            <w:pPr>
              <w:spacing w:after="0"/>
              <w:jc w:val="center"/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r w:rsidRPr="001822E5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(Very Low)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393CE6E7" w14:textId="77777777" w:rsidR="00B61098" w:rsidRPr="001822E5" w:rsidRDefault="00B61098" w:rsidP="005364C2">
            <w:pPr>
              <w:spacing w:after="0"/>
              <w:jc w:val="center"/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</w:p>
        </w:tc>
        <w:tc>
          <w:tcPr>
            <w:tcW w:w="1260" w:type="dxa"/>
            <w:shd w:val="clear" w:color="auto" w:fill="CC3300"/>
          </w:tcPr>
          <w:p w14:paraId="707307C7" w14:textId="77777777" w:rsidR="00B61098" w:rsidRPr="001822E5" w:rsidRDefault="00B61098" w:rsidP="005364C2">
            <w:pPr>
              <w:spacing w:after="0"/>
              <w:jc w:val="center"/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r w:rsidRPr="001822E5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0%</w:t>
            </w:r>
          </w:p>
          <w:p w14:paraId="07FE51A9" w14:textId="77777777" w:rsidR="00B61098" w:rsidRPr="001822E5" w:rsidRDefault="00B61098" w:rsidP="005364C2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  <w:r w:rsidRPr="001822E5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(Absent or not available)</w:t>
            </w:r>
          </w:p>
        </w:tc>
      </w:tr>
    </w:tbl>
    <w:p w14:paraId="14E13DBD" w14:textId="77777777" w:rsidR="00B61098" w:rsidRPr="001822E5" w:rsidRDefault="00B61098" w:rsidP="00B61098">
      <w:pPr>
        <w:spacing w:after="0"/>
        <w:rPr>
          <w:rFonts w:ascii="Times New Roman" w:hAnsi="Times New Roman" w:cs="Times New Roman"/>
          <w:bCs/>
          <w:i/>
          <w:sz w:val="18"/>
          <w:szCs w:val="18"/>
        </w:rPr>
      </w:pPr>
      <w:r w:rsidRPr="001822E5">
        <w:rPr>
          <w:rFonts w:ascii="Times New Roman" w:hAnsi="Times New Roman" w:cs="Times New Roman"/>
          <w:bCs/>
          <w:i/>
          <w:sz w:val="18"/>
          <w:szCs w:val="18"/>
        </w:rPr>
        <w:t>A= Public Pharmacy, B Private DSO (Drug Sale Outlet)</w:t>
      </w:r>
    </w:p>
    <w:p w14:paraId="200A30F0" w14:textId="77777777" w:rsidR="00B61098" w:rsidRPr="001822E5" w:rsidRDefault="00B61098" w:rsidP="00B61098">
      <w:pPr>
        <w:jc w:val="center"/>
        <w:rPr>
          <w:rFonts w:ascii="Times New Roman" w:hAnsi="Times New Roman" w:cs="Times New Roman"/>
          <w:b/>
          <w:sz w:val="18"/>
          <w:szCs w:val="18"/>
        </w:rPr>
      </w:pPr>
    </w:p>
    <w:p w14:paraId="42042048" w14:textId="77777777" w:rsidR="00B61098" w:rsidRPr="001822E5" w:rsidRDefault="00B61098" w:rsidP="00B61098">
      <w:pPr>
        <w:jc w:val="center"/>
        <w:rPr>
          <w:rFonts w:ascii="Times New Roman" w:hAnsi="Times New Roman" w:cs="Times New Roman"/>
          <w:b/>
          <w:sz w:val="18"/>
          <w:szCs w:val="18"/>
        </w:rPr>
      </w:pPr>
    </w:p>
    <w:p w14:paraId="335753BB" w14:textId="43B7024A" w:rsidR="00B61098" w:rsidRPr="001822E5" w:rsidRDefault="00B61098" w:rsidP="00B61098">
      <w:pPr>
        <w:jc w:val="center"/>
        <w:rPr>
          <w:rFonts w:ascii="Times New Roman" w:hAnsi="Times New Roman" w:cs="Times New Roman"/>
          <w:b/>
          <w:sz w:val="18"/>
          <w:szCs w:val="18"/>
        </w:rPr>
      </w:pPr>
    </w:p>
    <w:p w14:paraId="5EDFA28E" w14:textId="77777777" w:rsidR="00B61098" w:rsidRPr="001822E5" w:rsidRDefault="00B61098" w:rsidP="00B61098">
      <w:pPr>
        <w:jc w:val="center"/>
        <w:rPr>
          <w:rFonts w:ascii="Times New Roman" w:hAnsi="Times New Roman" w:cs="Times New Roman"/>
          <w:b/>
          <w:sz w:val="18"/>
          <w:szCs w:val="18"/>
        </w:rPr>
      </w:pPr>
    </w:p>
    <w:p w14:paraId="38340427" w14:textId="77777777" w:rsidR="00B61098" w:rsidRPr="001822E5" w:rsidRDefault="00B61098" w:rsidP="00B61098">
      <w:pPr>
        <w:spacing w:after="0"/>
        <w:ind w:left="360"/>
        <w:jc w:val="center"/>
        <w:rPr>
          <w:rFonts w:ascii="Times New Roman" w:hAnsi="Times New Roman" w:cs="Times New Roman"/>
          <w:b/>
          <w:bCs/>
          <w:sz w:val="23"/>
          <w:szCs w:val="23"/>
        </w:rPr>
      </w:pPr>
    </w:p>
    <w:tbl>
      <w:tblPr>
        <w:tblW w:w="10705" w:type="dxa"/>
        <w:tblInd w:w="113" w:type="dxa"/>
        <w:tblLook w:val="04A0" w:firstRow="1" w:lastRow="0" w:firstColumn="1" w:lastColumn="0" w:noHBand="0" w:noVBand="1"/>
      </w:tblPr>
      <w:tblGrid>
        <w:gridCol w:w="636"/>
        <w:gridCol w:w="3530"/>
        <w:gridCol w:w="510"/>
        <w:gridCol w:w="497"/>
        <w:gridCol w:w="510"/>
        <w:gridCol w:w="497"/>
        <w:gridCol w:w="510"/>
        <w:gridCol w:w="497"/>
        <w:gridCol w:w="510"/>
        <w:gridCol w:w="497"/>
        <w:gridCol w:w="510"/>
        <w:gridCol w:w="497"/>
        <w:gridCol w:w="1504"/>
      </w:tblGrid>
      <w:tr w:rsidR="00B61098" w:rsidRPr="001822E5" w14:paraId="37C7922A" w14:textId="77777777" w:rsidTr="005364C2">
        <w:trPr>
          <w:trHeight w:val="375"/>
        </w:trPr>
        <w:tc>
          <w:tcPr>
            <w:tcW w:w="10705" w:type="dxa"/>
            <w:gridSpan w:val="13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E901021" w14:textId="60314F11" w:rsidR="00B61098" w:rsidRPr="001822E5" w:rsidRDefault="00736BC9" w:rsidP="005364C2">
            <w:pPr>
              <w:spacing w:after="0"/>
              <w:rPr>
                <w:rFonts w:ascii="Times New Roman" w:hAnsi="Times New Roman" w:cs="Times New Roman"/>
                <w:noProof/>
                <w:lang w:bidi="ar-SA"/>
              </w:rPr>
            </w:pPr>
            <w:r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lastRenderedPageBreak/>
              <w:t xml:space="preserve">Supplementary Table </w:t>
            </w:r>
            <w:r w:rsidR="00AD6284"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6</w:t>
            </w:r>
            <w:r w:rsidR="00B61098" w:rsidRPr="001822E5"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: Physical availability of essential antibiotic (watch group) at survey sites</w:t>
            </w:r>
          </w:p>
        </w:tc>
      </w:tr>
      <w:tr w:rsidR="00B61098" w:rsidRPr="001822E5" w14:paraId="15187C96" w14:textId="77777777" w:rsidTr="005364C2">
        <w:trPr>
          <w:trHeight w:val="375"/>
        </w:trPr>
        <w:tc>
          <w:tcPr>
            <w:tcW w:w="416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3F165E" w14:textId="77777777" w:rsidR="00B61098" w:rsidRPr="001822E5" w:rsidRDefault="00B6109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 w:val="24"/>
                <w:szCs w:val="24"/>
                <w:lang w:bidi="ar-SA"/>
              </w:rPr>
              <w:t>Products description</w:t>
            </w:r>
          </w:p>
        </w:tc>
        <w:tc>
          <w:tcPr>
            <w:tcW w:w="6539" w:type="dxa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4A0E6E" w14:textId="77777777" w:rsidR="00B61098" w:rsidRPr="001822E5" w:rsidRDefault="00B6109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 w:val="24"/>
                <w:szCs w:val="24"/>
                <w:lang w:bidi="ar-SA"/>
              </w:rPr>
              <w:t>Physical availability mapping at survey site</w:t>
            </w:r>
          </w:p>
        </w:tc>
      </w:tr>
      <w:tr w:rsidR="00B61098" w:rsidRPr="001822E5" w14:paraId="4E15B066" w14:textId="77777777" w:rsidTr="005364C2">
        <w:trPr>
          <w:trHeight w:val="53"/>
        </w:trPr>
        <w:tc>
          <w:tcPr>
            <w:tcW w:w="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704C2C" w14:textId="77777777" w:rsidR="00B61098" w:rsidRPr="001822E5" w:rsidRDefault="00B6109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 w:val="24"/>
                <w:szCs w:val="24"/>
                <w:lang w:bidi="ar-SA"/>
              </w:rPr>
              <w:t>ID NO.</w:t>
            </w:r>
          </w:p>
        </w:tc>
        <w:tc>
          <w:tcPr>
            <w:tcW w:w="3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273157" w14:textId="77777777" w:rsidR="00B61098" w:rsidRPr="001822E5" w:rsidRDefault="00B6109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 w:val="24"/>
                <w:szCs w:val="24"/>
                <w:lang w:bidi="ar-SA"/>
              </w:rPr>
              <w:t>MEDICINE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9CAC06" w14:textId="77777777" w:rsidR="00B61098" w:rsidRPr="001822E5" w:rsidRDefault="00B6109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 w:val="24"/>
                <w:szCs w:val="24"/>
                <w:lang w:bidi="ar-SA"/>
              </w:rPr>
              <w:t>1A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1803EB8" w14:textId="77777777" w:rsidR="00B61098" w:rsidRPr="001822E5" w:rsidRDefault="00B6109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 w:val="24"/>
                <w:szCs w:val="24"/>
                <w:lang w:bidi="ar-SA"/>
              </w:rPr>
              <w:t>1B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F2D8D4" w14:textId="77777777" w:rsidR="00B61098" w:rsidRPr="001822E5" w:rsidRDefault="00B6109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 w:val="24"/>
                <w:szCs w:val="24"/>
                <w:lang w:bidi="ar-SA"/>
              </w:rPr>
              <w:t>2A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27541DE" w14:textId="77777777" w:rsidR="00B61098" w:rsidRPr="001822E5" w:rsidRDefault="00B6109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 w:val="24"/>
                <w:szCs w:val="24"/>
                <w:lang w:bidi="ar-SA"/>
              </w:rPr>
              <w:t>2B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6C9713" w14:textId="77777777" w:rsidR="00B61098" w:rsidRPr="001822E5" w:rsidRDefault="00B6109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 w:val="24"/>
                <w:szCs w:val="24"/>
                <w:lang w:bidi="ar-SA"/>
              </w:rPr>
              <w:t>3A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BEC7AEF" w14:textId="77777777" w:rsidR="00B61098" w:rsidRPr="001822E5" w:rsidRDefault="00B6109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 w:val="24"/>
                <w:szCs w:val="24"/>
                <w:lang w:bidi="ar-SA"/>
              </w:rPr>
              <w:t>3B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350427" w14:textId="77777777" w:rsidR="00B61098" w:rsidRPr="001822E5" w:rsidRDefault="00B6109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 w:val="24"/>
                <w:szCs w:val="24"/>
                <w:lang w:bidi="ar-SA"/>
              </w:rPr>
              <w:t>4A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EED4A93" w14:textId="77777777" w:rsidR="00B61098" w:rsidRPr="001822E5" w:rsidRDefault="00B6109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 w:val="24"/>
                <w:szCs w:val="24"/>
                <w:lang w:bidi="ar-SA"/>
              </w:rPr>
              <w:t>4B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52AD4A" w14:textId="77777777" w:rsidR="00B61098" w:rsidRPr="001822E5" w:rsidRDefault="00B6109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 w:val="24"/>
                <w:szCs w:val="24"/>
                <w:lang w:bidi="ar-SA"/>
              </w:rPr>
              <w:t>5A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ECEB917" w14:textId="77777777" w:rsidR="00B61098" w:rsidRPr="001822E5" w:rsidRDefault="00B6109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 w:val="24"/>
                <w:szCs w:val="24"/>
                <w:lang w:bidi="ar-SA"/>
              </w:rPr>
              <w:t>5B</w:t>
            </w:r>
          </w:p>
        </w:tc>
        <w:tc>
          <w:tcPr>
            <w:tcW w:w="15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9F6C97" w14:textId="77777777" w:rsidR="00B61098" w:rsidRPr="001822E5" w:rsidRDefault="00B6109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 w:val="24"/>
                <w:szCs w:val="24"/>
                <w:lang w:bidi="ar-SA"/>
              </w:rPr>
              <w:t>Availability (%)</w:t>
            </w:r>
          </w:p>
        </w:tc>
      </w:tr>
      <w:tr w:rsidR="00B61098" w:rsidRPr="001822E5" w14:paraId="4675A9D1" w14:textId="77777777" w:rsidTr="005364C2">
        <w:trPr>
          <w:trHeight w:val="53"/>
        </w:trPr>
        <w:tc>
          <w:tcPr>
            <w:tcW w:w="10705" w:type="dxa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1D2733" w14:textId="77777777" w:rsidR="00B61098" w:rsidRPr="001822E5" w:rsidRDefault="00B6109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 w:val="24"/>
                <w:szCs w:val="24"/>
                <w:lang w:bidi="ar-SA"/>
              </w:rPr>
              <w:t>WATCH GROUP ANTIBIOTICS</w:t>
            </w:r>
          </w:p>
        </w:tc>
      </w:tr>
      <w:tr w:rsidR="00B61098" w:rsidRPr="001822E5" w14:paraId="4F096906" w14:textId="77777777" w:rsidTr="005364C2">
        <w:trPr>
          <w:trHeight w:val="53"/>
        </w:trPr>
        <w:tc>
          <w:tcPr>
            <w:tcW w:w="10705" w:type="dxa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08C0C" w14:textId="77777777" w:rsidR="00B61098" w:rsidRPr="001822E5" w:rsidRDefault="00B6109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 w:val="24"/>
                <w:szCs w:val="24"/>
                <w:lang w:bidi="ar-SA"/>
              </w:rPr>
              <w:t>BETA-LACTAM ANTI-BIOTICS</w:t>
            </w:r>
          </w:p>
        </w:tc>
      </w:tr>
      <w:tr w:rsidR="00E15CD0" w:rsidRPr="001822E5" w14:paraId="06D1569C" w14:textId="77777777" w:rsidTr="00E15CD0">
        <w:trPr>
          <w:trHeight w:val="375"/>
        </w:trPr>
        <w:tc>
          <w:tcPr>
            <w:tcW w:w="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0EDBA7" w14:textId="77777777" w:rsidR="00E15CD0" w:rsidRPr="001822E5" w:rsidRDefault="00E15CD0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52</w:t>
            </w:r>
          </w:p>
        </w:tc>
        <w:tc>
          <w:tcPr>
            <w:tcW w:w="3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0D72A7" w14:textId="77777777" w:rsidR="00E15CD0" w:rsidRPr="001822E5" w:rsidRDefault="00E15CD0" w:rsidP="005364C2">
            <w:pPr>
              <w:spacing w:after="0" w:line="240" w:lineRule="auto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Inj. ceftriaxone 250mg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</w:tcPr>
          <w:p w14:paraId="2EF45A78" w14:textId="2886D913" w:rsidR="00E15CD0" w:rsidRPr="001822E5" w:rsidRDefault="00E15CD0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</w:tcPr>
          <w:p w14:paraId="6F3F7359" w14:textId="584285DE" w:rsidR="00E15CD0" w:rsidRPr="001822E5" w:rsidRDefault="00E15CD0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703921A7" w14:textId="77777777" w:rsidR="00E15CD0" w:rsidRPr="001822E5" w:rsidRDefault="00E15CD0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5ACCFB7A" w14:textId="77777777" w:rsidR="00E15CD0" w:rsidRPr="001822E5" w:rsidRDefault="00E15CD0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04D8623F" w14:textId="77777777" w:rsidR="00E15CD0" w:rsidRPr="001822E5" w:rsidRDefault="00E15CD0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7C3DC614" w14:textId="77777777" w:rsidR="00E15CD0" w:rsidRPr="001822E5" w:rsidRDefault="00E15CD0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</w:tcPr>
          <w:p w14:paraId="68E4DA22" w14:textId="7C9834C8" w:rsidR="00E15CD0" w:rsidRPr="001822E5" w:rsidRDefault="00E15CD0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</w:tcPr>
          <w:p w14:paraId="2E9147B5" w14:textId="762DD12B" w:rsidR="00E15CD0" w:rsidRPr="001822E5" w:rsidRDefault="00E15CD0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1678C02D" w14:textId="77777777" w:rsidR="00E15CD0" w:rsidRPr="001822E5" w:rsidRDefault="00E15CD0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31713486" w14:textId="77777777" w:rsidR="00E15CD0" w:rsidRPr="001822E5" w:rsidRDefault="00E15CD0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1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vAlign w:val="center"/>
            <w:hideMark/>
          </w:tcPr>
          <w:p w14:paraId="5EF8B8AB" w14:textId="77777777" w:rsidR="00E15CD0" w:rsidRPr="001822E5" w:rsidRDefault="00E15CD0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60</w:t>
            </w:r>
          </w:p>
        </w:tc>
      </w:tr>
      <w:tr w:rsidR="00E15CD0" w:rsidRPr="001822E5" w14:paraId="4E5D91EA" w14:textId="77777777" w:rsidTr="00E15CD0">
        <w:trPr>
          <w:trHeight w:val="375"/>
        </w:trPr>
        <w:tc>
          <w:tcPr>
            <w:tcW w:w="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F45406" w14:textId="77777777" w:rsidR="00E15CD0" w:rsidRPr="001822E5" w:rsidRDefault="00E15CD0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53</w:t>
            </w:r>
          </w:p>
        </w:tc>
        <w:tc>
          <w:tcPr>
            <w:tcW w:w="3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482A3E" w14:textId="77777777" w:rsidR="00E15CD0" w:rsidRPr="001822E5" w:rsidRDefault="00E15CD0" w:rsidP="005364C2">
            <w:pPr>
              <w:spacing w:after="0" w:line="240" w:lineRule="auto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Inj. ceftriaxone 500mg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</w:tcPr>
          <w:p w14:paraId="628971F9" w14:textId="0B1678EF" w:rsidR="00E15CD0" w:rsidRPr="001822E5" w:rsidRDefault="00E15CD0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</w:tcPr>
          <w:p w14:paraId="4DE65B69" w14:textId="782A0FC9" w:rsidR="00E15CD0" w:rsidRPr="001822E5" w:rsidRDefault="00E15CD0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194DB1F3" w14:textId="77777777" w:rsidR="00E15CD0" w:rsidRPr="001822E5" w:rsidRDefault="00E15CD0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54B072D8" w14:textId="77777777" w:rsidR="00E15CD0" w:rsidRPr="001822E5" w:rsidRDefault="00E15CD0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1032B1D2" w14:textId="77777777" w:rsidR="00E15CD0" w:rsidRPr="001822E5" w:rsidRDefault="00E15CD0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03DC879B" w14:textId="77777777" w:rsidR="00E15CD0" w:rsidRPr="001822E5" w:rsidRDefault="00E15CD0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</w:tcPr>
          <w:p w14:paraId="3E4AEF45" w14:textId="56BE49D8" w:rsidR="00E15CD0" w:rsidRPr="001822E5" w:rsidRDefault="00E15CD0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</w:tcPr>
          <w:p w14:paraId="5BC9F91D" w14:textId="5D23BA9C" w:rsidR="00E15CD0" w:rsidRPr="001822E5" w:rsidRDefault="00E15CD0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6E66BF93" w14:textId="77777777" w:rsidR="00E15CD0" w:rsidRPr="001822E5" w:rsidRDefault="00E15CD0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76D055C6" w14:textId="77777777" w:rsidR="00E15CD0" w:rsidRPr="001822E5" w:rsidRDefault="00E15CD0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1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vAlign w:val="center"/>
            <w:hideMark/>
          </w:tcPr>
          <w:p w14:paraId="31777202" w14:textId="77777777" w:rsidR="00E15CD0" w:rsidRPr="001822E5" w:rsidRDefault="00E15CD0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70</w:t>
            </w:r>
          </w:p>
        </w:tc>
      </w:tr>
      <w:tr w:rsidR="00E15CD0" w:rsidRPr="001822E5" w14:paraId="50F3E1C5" w14:textId="77777777" w:rsidTr="00E15CD0">
        <w:trPr>
          <w:trHeight w:val="375"/>
        </w:trPr>
        <w:tc>
          <w:tcPr>
            <w:tcW w:w="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B39A04" w14:textId="77777777" w:rsidR="00E15CD0" w:rsidRPr="001822E5" w:rsidRDefault="00E15CD0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54</w:t>
            </w:r>
          </w:p>
        </w:tc>
        <w:tc>
          <w:tcPr>
            <w:tcW w:w="3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288DC0" w14:textId="77777777" w:rsidR="00E15CD0" w:rsidRPr="001822E5" w:rsidRDefault="00E15CD0" w:rsidP="005364C2">
            <w:pPr>
              <w:spacing w:after="0" w:line="240" w:lineRule="auto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Inj. ceftriaxone 1g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</w:tcPr>
          <w:p w14:paraId="25D2FA29" w14:textId="00AC7D3F" w:rsidR="00E15CD0" w:rsidRPr="001822E5" w:rsidRDefault="00E15CD0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</w:tcPr>
          <w:p w14:paraId="29D3B097" w14:textId="744D8AAA" w:rsidR="00E15CD0" w:rsidRPr="001822E5" w:rsidRDefault="00E15CD0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392A6573" w14:textId="77777777" w:rsidR="00E15CD0" w:rsidRPr="001822E5" w:rsidRDefault="00E15CD0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2A82C964" w14:textId="77777777" w:rsidR="00E15CD0" w:rsidRPr="001822E5" w:rsidRDefault="00E15CD0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7674C848" w14:textId="77777777" w:rsidR="00E15CD0" w:rsidRPr="001822E5" w:rsidRDefault="00E15CD0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793472E1" w14:textId="77777777" w:rsidR="00E15CD0" w:rsidRPr="001822E5" w:rsidRDefault="00E15CD0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</w:tcPr>
          <w:p w14:paraId="6C282456" w14:textId="3EBAD607" w:rsidR="00E15CD0" w:rsidRPr="001822E5" w:rsidRDefault="00E15CD0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</w:tcPr>
          <w:p w14:paraId="5B06E828" w14:textId="20B19ED7" w:rsidR="00E15CD0" w:rsidRPr="001822E5" w:rsidRDefault="00E15CD0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33053C8B" w14:textId="77777777" w:rsidR="00E15CD0" w:rsidRPr="001822E5" w:rsidRDefault="00E15CD0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6AF07D8E" w14:textId="77777777" w:rsidR="00E15CD0" w:rsidRPr="001822E5" w:rsidRDefault="00E15CD0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1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1A8CC"/>
            <w:vAlign w:val="center"/>
            <w:hideMark/>
          </w:tcPr>
          <w:p w14:paraId="270DA15B" w14:textId="77777777" w:rsidR="00E15CD0" w:rsidRPr="001822E5" w:rsidRDefault="00E15CD0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00</w:t>
            </w:r>
          </w:p>
        </w:tc>
      </w:tr>
      <w:tr w:rsidR="00E15CD0" w:rsidRPr="001822E5" w14:paraId="56544740" w14:textId="77777777" w:rsidTr="00E15CD0">
        <w:trPr>
          <w:trHeight w:val="375"/>
        </w:trPr>
        <w:tc>
          <w:tcPr>
            <w:tcW w:w="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2927DF" w14:textId="77777777" w:rsidR="00E15CD0" w:rsidRPr="001822E5" w:rsidRDefault="00E15CD0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55</w:t>
            </w:r>
          </w:p>
        </w:tc>
        <w:tc>
          <w:tcPr>
            <w:tcW w:w="3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EB5FAB" w14:textId="77777777" w:rsidR="00E15CD0" w:rsidRPr="001822E5" w:rsidRDefault="00E15CD0" w:rsidP="005364C2">
            <w:pPr>
              <w:spacing w:after="0" w:line="240" w:lineRule="auto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Cap. cefixime 400mg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</w:tcPr>
          <w:p w14:paraId="20C1EBCE" w14:textId="5DCD7F1D" w:rsidR="00E15CD0" w:rsidRPr="001822E5" w:rsidRDefault="00E15CD0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</w:tcPr>
          <w:p w14:paraId="4A7FF8A8" w14:textId="2F925B5F" w:rsidR="00E15CD0" w:rsidRPr="001822E5" w:rsidRDefault="00E15CD0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2A730F10" w14:textId="77777777" w:rsidR="00E15CD0" w:rsidRPr="001822E5" w:rsidRDefault="00E15CD0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1B159DF9" w14:textId="77777777" w:rsidR="00E15CD0" w:rsidRPr="001822E5" w:rsidRDefault="00E15CD0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275A2609" w14:textId="77777777" w:rsidR="00E15CD0" w:rsidRPr="001822E5" w:rsidRDefault="00E15CD0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4871F32C" w14:textId="77777777" w:rsidR="00E15CD0" w:rsidRPr="001822E5" w:rsidRDefault="00E15CD0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</w:tcPr>
          <w:p w14:paraId="568AB8E6" w14:textId="59275ED8" w:rsidR="00E15CD0" w:rsidRPr="001822E5" w:rsidRDefault="00E15CD0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</w:tcPr>
          <w:p w14:paraId="22E42832" w14:textId="566E5BE9" w:rsidR="00E15CD0" w:rsidRPr="001822E5" w:rsidRDefault="00E15CD0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25E6DB6F" w14:textId="77777777" w:rsidR="00E15CD0" w:rsidRPr="001822E5" w:rsidRDefault="00E15CD0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247CFFED" w14:textId="77777777" w:rsidR="00E15CD0" w:rsidRPr="001822E5" w:rsidRDefault="00E15CD0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1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1A8CC"/>
            <w:vAlign w:val="center"/>
            <w:hideMark/>
          </w:tcPr>
          <w:p w14:paraId="6A72EF54" w14:textId="77777777" w:rsidR="00E15CD0" w:rsidRPr="001822E5" w:rsidRDefault="00E15CD0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90</w:t>
            </w:r>
          </w:p>
        </w:tc>
      </w:tr>
      <w:tr w:rsidR="00E15CD0" w:rsidRPr="001822E5" w14:paraId="33298E14" w14:textId="77777777" w:rsidTr="00E15CD0">
        <w:trPr>
          <w:trHeight w:val="375"/>
        </w:trPr>
        <w:tc>
          <w:tcPr>
            <w:tcW w:w="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3E4501" w14:textId="77777777" w:rsidR="00E15CD0" w:rsidRPr="001822E5" w:rsidRDefault="00E15CD0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56</w:t>
            </w:r>
          </w:p>
        </w:tc>
        <w:tc>
          <w:tcPr>
            <w:tcW w:w="3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EA20A3" w14:textId="77777777" w:rsidR="00E15CD0" w:rsidRPr="001822E5" w:rsidRDefault="00E15CD0" w:rsidP="005364C2">
            <w:pPr>
              <w:spacing w:after="0" w:line="240" w:lineRule="auto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Susp. cefixime 100mg/5ml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</w:tcPr>
          <w:p w14:paraId="4DF2EEFF" w14:textId="1CC80B34" w:rsidR="00E15CD0" w:rsidRPr="001822E5" w:rsidRDefault="00E15CD0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</w:tcPr>
          <w:p w14:paraId="7BC7880C" w14:textId="41628C81" w:rsidR="00E15CD0" w:rsidRPr="001822E5" w:rsidRDefault="00E15CD0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30BB2547" w14:textId="77777777" w:rsidR="00E15CD0" w:rsidRPr="001822E5" w:rsidRDefault="00E15CD0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1691E472" w14:textId="77777777" w:rsidR="00E15CD0" w:rsidRPr="001822E5" w:rsidRDefault="00E15CD0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75F5A01C" w14:textId="77777777" w:rsidR="00E15CD0" w:rsidRPr="001822E5" w:rsidRDefault="00E15CD0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6B0C42F0" w14:textId="77777777" w:rsidR="00E15CD0" w:rsidRPr="001822E5" w:rsidRDefault="00E15CD0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</w:tcPr>
          <w:p w14:paraId="5070D943" w14:textId="62C8D282" w:rsidR="00E15CD0" w:rsidRPr="001822E5" w:rsidRDefault="00E15CD0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</w:tcPr>
          <w:p w14:paraId="144BC4B9" w14:textId="4D40AF66" w:rsidR="00E15CD0" w:rsidRPr="001822E5" w:rsidRDefault="00E15CD0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39C69778" w14:textId="77777777" w:rsidR="00E15CD0" w:rsidRPr="001822E5" w:rsidRDefault="00E15CD0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12AD9B28" w14:textId="77777777" w:rsidR="00E15CD0" w:rsidRPr="001822E5" w:rsidRDefault="00E15CD0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1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1A8CC"/>
            <w:vAlign w:val="center"/>
            <w:hideMark/>
          </w:tcPr>
          <w:p w14:paraId="292608BA" w14:textId="77777777" w:rsidR="00E15CD0" w:rsidRPr="001822E5" w:rsidRDefault="00E15CD0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90</w:t>
            </w:r>
          </w:p>
        </w:tc>
      </w:tr>
      <w:tr w:rsidR="00E15CD0" w:rsidRPr="001822E5" w14:paraId="67285513" w14:textId="77777777" w:rsidTr="00E15CD0">
        <w:trPr>
          <w:trHeight w:val="375"/>
        </w:trPr>
        <w:tc>
          <w:tcPr>
            <w:tcW w:w="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3C6C2E" w14:textId="77777777" w:rsidR="00E15CD0" w:rsidRPr="001822E5" w:rsidRDefault="00E15CD0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57</w:t>
            </w:r>
          </w:p>
        </w:tc>
        <w:tc>
          <w:tcPr>
            <w:tcW w:w="3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0F1587" w14:textId="77777777" w:rsidR="00E15CD0" w:rsidRPr="001822E5" w:rsidRDefault="00E15CD0" w:rsidP="005364C2">
            <w:pPr>
              <w:spacing w:after="0" w:line="240" w:lineRule="auto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Susp. cefixime 200mg/5ml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</w:tcPr>
          <w:p w14:paraId="7EB99655" w14:textId="7CB4F6B1" w:rsidR="00E15CD0" w:rsidRPr="001822E5" w:rsidRDefault="00E15CD0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</w:tcPr>
          <w:p w14:paraId="30C94739" w14:textId="4568EF98" w:rsidR="00E15CD0" w:rsidRPr="001822E5" w:rsidRDefault="00E15CD0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34BE116D" w14:textId="77777777" w:rsidR="00E15CD0" w:rsidRPr="001822E5" w:rsidRDefault="00E15CD0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7AAF5384" w14:textId="77777777" w:rsidR="00E15CD0" w:rsidRPr="001822E5" w:rsidRDefault="00E15CD0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3323F5C0" w14:textId="77777777" w:rsidR="00E15CD0" w:rsidRPr="001822E5" w:rsidRDefault="00E15CD0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059797E7" w14:textId="77777777" w:rsidR="00E15CD0" w:rsidRPr="001822E5" w:rsidRDefault="00E15CD0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</w:tcPr>
          <w:p w14:paraId="23AB2188" w14:textId="4595C4A8" w:rsidR="00E15CD0" w:rsidRPr="001822E5" w:rsidRDefault="00E15CD0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</w:tcPr>
          <w:p w14:paraId="7732231D" w14:textId="1DA62A63" w:rsidR="00E15CD0" w:rsidRPr="001822E5" w:rsidRDefault="00E15CD0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5979FF07" w14:textId="77777777" w:rsidR="00E15CD0" w:rsidRPr="001822E5" w:rsidRDefault="00E15CD0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3839942C" w14:textId="77777777" w:rsidR="00E15CD0" w:rsidRPr="001822E5" w:rsidRDefault="00E15CD0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1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vAlign w:val="center"/>
            <w:hideMark/>
          </w:tcPr>
          <w:p w14:paraId="13F633A7" w14:textId="77777777" w:rsidR="00E15CD0" w:rsidRPr="001822E5" w:rsidRDefault="00E15CD0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50</w:t>
            </w:r>
          </w:p>
        </w:tc>
      </w:tr>
      <w:tr w:rsidR="00E15CD0" w:rsidRPr="001822E5" w14:paraId="4AE7F41E" w14:textId="77777777" w:rsidTr="00E15CD0">
        <w:trPr>
          <w:trHeight w:val="750"/>
        </w:trPr>
        <w:tc>
          <w:tcPr>
            <w:tcW w:w="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5497B7" w14:textId="77777777" w:rsidR="00E15CD0" w:rsidRPr="001822E5" w:rsidRDefault="00E15CD0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58</w:t>
            </w:r>
          </w:p>
        </w:tc>
        <w:tc>
          <w:tcPr>
            <w:tcW w:w="3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4D0AD7" w14:textId="77777777" w:rsidR="00E15CD0" w:rsidRPr="001822E5" w:rsidRDefault="00E15CD0" w:rsidP="005364C2">
            <w:pPr>
              <w:spacing w:after="0" w:line="240" w:lineRule="auto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 xml:space="preserve">Inj. piperacillin + </w:t>
            </w:r>
            <w:proofErr w:type="spellStart"/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tazobactum</w:t>
            </w:r>
            <w:proofErr w:type="spellEnd"/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 xml:space="preserve"> 2g+250mg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</w:tcPr>
          <w:p w14:paraId="27A5BF43" w14:textId="65BC6778" w:rsidR="00E15CD0" w:rsidRPr="001822E5" w:rsidRDefault="00E15CD0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</w:tcPr>
          <w:p w14:paraId="1CA72936" w14:textId="07DA4ADA" w:rsidR="00E15CD0" w:rsidRPr="001822E5" w:rsidRDefault="00E15CD0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53E4B51D" w14:textId="77777777" w:rsidR="00E15CD0" w:rsidRPr="001822E5" w:rsidRDefault="00E15CD0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0804F1BB" w14:textId="77777777" w:rsidR="00E15CD0" w:rsidRPr="001822E5" w:rsidRDefault="00E15CD0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40BA3E64" w14:textId="77777777" w:rsidR="00E15CD0" w:rsidRPr="001822E5" w:rsidRDefault="00E15CD0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43F869A8" w14:textId="77777777" w:rsidR="00E15CD0" w:rsidRPr="001822E5" w:rsidRDefault="00E15CD0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</w:tcPr>
          <w:p w14:paraId="2BFA1804" w14:textId="0AB4EB24" w:rsidR="00E15CD0" w:rsidRPr="001822E5" w:rsidRDefault="00E15CD0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</w:tcPr>
          <w:p w14:paraId="34781DF5" w14:textId="59AD6904" w:rsidR="00E15CD0" w:rsidRPr="001822E5" w:rsidRDefault="00E15CD0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7F2204EF" w14:textId="77777777" w:rsidR="00E15CD0" w:rsidRPr="001822E5" w:rsidRDefault="00E15CD0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57244939" w14:textId="77777777" w:rsidR="00E15CD0" w:rsidRPr="001822E5" w:rsidRDefault="00E15CD0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1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  <w:vAlign w:val="center"/>
            <w:hideMark/>
          </w:tcPr>
          <w:p w14:paraId="2619E80D" w14:textId="77777777" w:rsidR="00E15CD0" w:rsidRPr="001822E5" w:rsidRDefault="00E15CD0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40</w:t>
            </w:r>
          </w:p>
        </w:tc>
      </w:tr>
      <w:tr w:rsidR="00E15CD0" w:rsidRPr="001822E5" w14:paraId="2916A630" w14:textId="77777777" w:rsidTr="00E15CD0">
        <w:trPr>
          <w:trHeight w:val="750"/>
        </w:trPr>
        <w:tc>
          <w:tcPr>
            <w:tcW w:w="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8D01FC" w14:textId="77777777" w:rsidR="00E15CD0" w:rsidRPr="001822E5" w:rsidRDefault="00E15CD0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59</w:t>
            </w:r>
          </w:p>
        </w:tc>
        <w:tc>
          <w:tcPr>
            <w:tcW w:w="3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91E748" w14:textId="77777777" w:rsidR="00E15CD0" w:rsidRPr="001822E5" w:rsidRDefault="00E15CD0" w:rsidP="005364C2">
            <w:pPr>
              <w:spacing w:after="0" w:line="240" w:lineRule="auto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 xml:space="preserve">Inj. piperacillin + </w:t>
            </w:r>
            <w:proofErr w:type="spellStart"/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tazobactum</w:t>
            </w:r>
            <w:proofErr w:type="spellEnd"/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 xml:space="preserve"> 4g+500mg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</w:tcPr>
          <w:p w14:paraId="3B627A9E" w14:textId="5C764205" w:rsidR="00E15CD0" w:rsidRPr="001822E5" w:rsidRDefault="00E15CD0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</w:tcPr>
          <w:p w14:paraId="4C06C17C" w14:textId="3FCF95D4" w:rsidR="00E15CD0" w:rsidRPr="001822E5" w:rsidRDefault="00E15CD0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3A3993D4" w14:textId="77777777" w:rsidR="00E15CD0" w:rsidRPr="001822E5" w:rsidRDefault="00E15CD0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4DE9076D" w14:textId="77777777" w:rsidR="00E15CD0" w:rsidRPr="001822E5" w:rsidRDefault="00E15CD0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7FCED183" w14:textId="77777777" w:rsidR="00E15CD0" w:rsidRPr="001822E5" w:rsidRDefault="00E15CD0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3C488487" w14:textId="77777777" w:rsidR="00E15CD0" w:rsidRPr="001822E5" w:rsidRDefault="00E15CD0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</w:tcPr>
          <w:p w14:paraId="45110549" w14:textId="6CA2AD58" w:rsidR="00E15CD0" w:rsidRPr="001822E5" w:rsidRDefault="00E15CD0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</w:tcPr>
          <w:p w14:paraId="39049DFB" w14:textId="37E10294" w:rsidR="00E15CD0" w:rsidRPr="001822E5" w:rsidRDefault="00E15CD0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012D8592" w14:textId="77777777" w:rsidR="00E15CD0" w:rsidRPr="001822E5" w:rsidRDefault="00E15CD0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4A69EE48" w14:textId="77777777" w:rsidR="00E15CD0" w:rsidRPr="001822E5" w:rsidRDefault="00E15CD0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1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1A8CC"/>
            <w:vAlign w:val="center"/>
            <w:hideMark/>
          </w:tcPr>
          <w:p w14:paraId="5CE71B7E" w14:textId="77777777" w:rsidR="00E15CD0" w:rsidRPr="001822E5" w:rsidRDefault="00E15CD0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90</w:t>
            </w:r>
          </w:p>
        </w:tc>
      </w:tr>
      <w:tr w:rsidR="00E15CD0" w:rsidRPr="001822E5" w14:paraId="3AF6A783" w14:textId="77777777" w:rsidTr="00E15CD0">
        <w:trPr>
          <w:trHeight w:val="375"/>
        </w:trPr>
        <w:tc>
          <w:tcPr>
            <w:tcW w:w="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F24B1D" w14:textId="77777777" w:rsidR="00E15CD0" w:rsidRPr="001822E5" w:rsidRDefault="00E15CD0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60</w:t>
            </w:r>
          </w:p>
        </w:tc>
        <w:tc>
          <w:tcPr>
            <w:tcW w:w="3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3882E8" w14:textId="77777777" w:rsidR="00E15CD0" w:rsidRPr="001822E5" w:rsidRDefault="00E15CD0" w:rsidP="005364C2">
            <w:pPr>
              <w:spacing w:after="0" w:line="240" w:lineRule="auto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Inj. ceftazidime 250mg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</w:tcPr>
          <w:p w14:paraId="1902E34A" w14:textId="19B3C1F5" w:rsidR="00E15CD0" w:rsidRPr="001822E5" w:rsidRDefault="00E15CD0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</w:tcPr>
          <w:p w14:paraId="1ED63BAB" w14:textId="2024829D" w:rsidR="00E15CD0" w:rsidRPr="001822E5" w:rsidRDefault="00E15CD0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1BBBC1ED" w14:textId="77777777" w:rsidR="00E15CD0" w:rsidRPr="001822E5" w:rsidRDefault="00E15CD0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0D0B5A6C" w14:textId="77777777" w:rsidR="00E15CD0" w:rsidRPr="001822E5" w:rsidRDefault="00E15CD0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079892FE" w14:textId="77777777" w:rsidR="00E15CD0" w:rsidRPr="001822E5" w:rsidRDefault="00E15CD0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034BBEC4" w14:textId="77777777" w:rsidR="00E15CD0" w:rsidRPr="001822E5" w:rsidRDefault="00E15CD0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</w:tcPr>
          <w:p w14:paraId="0BE22A4A" w14:textId="4E2CBA1C" w:rsidR="00E15CD0" w:rsidRPr="001822E5" w:rsidRDefault="00E15CD0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</w:tcPr>
          <w:p w14:paraId="7E7D1E7D" w14:textId="24ECB5EA" w:rsidR="00E15CD0" w:rsidRPr="001822E5" w:rsidRDefault="00E15CD0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2107AECB" w14:textId="77777777" w:rsidR="00E15CD0" w:rsidRPr="001822E5" w:rsidRDefault="00E15CD0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3EC96302" w14:textId="77777777" w:rsidR="00E15CD0" w:rsidRPr="001822E5" w:rsidRDefault="00E15CD0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1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  <w:vAlign w:val="center"/>
            <w:hideMark/>
          </w:tcPr>
          <w:p w14:paraId="4EE82595" w14:textId="77777777" w:rsidR="00E15CD0" w:rsidRPr="001822E5" w:rsidRDefault="00E15CD0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40</w:t>
            </w:r>
          </w:p>
        </w:tc>
      </w:tr>
      <w:tr w:rsidR="00E15CD0" w:rsidRPr="001822E5" w14:paraId="1F314520" w14:textId="77777777" w:rsidTr="00E15CD0">
        <w:trPr>
          <w:trHeight w:val="375"/>
        </w:trPr>
        <w:tc>
          <w:tcPr>
            <w:tcW w:w="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851306" w14:textId="77777777" w:rsidR="00E15CD0" w:rsidRPr="001822E5" w:rsidRDefault="00E15CD0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61</w:t>
            </w:r>
          </w:p>
        </w:tc>
        <w:tc>
          <w:tcPr>
            <w:tcW w:w="3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379D21" w14:textId="77777777" w:rsidR="00E15CD0" w:rsidRPr="001822E5" w:rsidRDefault="00E15CD0" w:rsidP="005364C2">
            <w:pPr>
              <w:spacing w:after="0" w:line="240" w:lineRule="auto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Inj. ceftazidime 500mg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</w:tcPr>
          <w:p w14:paraId="4793CD8F" w14:textId="33B373C3" w:rsidR="00E15CD0" w:rsidRPr="001822E5" w:rsidRDefault="00E15CD0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</w:tcPr>
          <w:p w14:paraId="0C41C73C" w14:textId="066CD88F" w:rsidR="00E15CD0" w:rsidRPr="001822E5" w:rsidRDefault="00E15CD0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52850BEF" w14:textId="77777777" w:rsidR="00E15CD0" w:rsidRPr="001822E5" w:rsidRDefault="00E15CD0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5527A012" w14:textId="77777777" w:rsidR="00E15CD0" w:rsidRPr="001822E5" w:rsidRDefault="00E15CD0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6C34C0FB" w14:textId="77777777" w:rsidR="00E15CD0" w:rsidRPr="001822E5" w:rsidRDefault="00E15CD0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3EDC5359" w14:textId="77777777" w:rsidR="00E15CD0" w:rsidRPr="001822E5" w:rsidRDefault="00E15CD0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</w:tcPr>
          <w:p w14:paraId="2576420B" w14:textId="280BA182" w:rsidR="00E15CD0" w:rsidRPr="001822E5" w:rsidRDefault="00E15CD0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</w:tcPr>
          <w:p w14:paraId="44D06920" w14:textId="613FC759" w:rsidR="00E15CD0" w:rsidRPr="001822E5" w:rsidRDefault="00E15CD0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0A5DD542" w14:textId="77777777" w:rsidR="00E15CD0" w:rsidRPr="001822E5" w:rsidRDefault="00E15CD0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4CCAF647" w14:textId="77777777" w:rsidR="00E15CD0" w:rsidRPr="001822E5" w:rsidRDefault="00E15CD0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1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  <w:vAlign w:val="center"/>
            <w:hideMark/>
          </w:tcPr>
          <w:p w14:paraId="2156EF91" w14:textId="77777777" w:rsidR="00E15CD0" w:rsidRPr="001822E5" w:rsidRDefault="00E15CD0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40</w:t>
            </w:r>
          </w:p>
        </w:tc>
      </w:tr>
      <w:tr w:rsidR="00E15CD0" w:rsidRPr="001822E5" w14:paraId="22A2B5BE" w14:textId="77777777" w:rsidTr="00E15CD0">
        <w:trPr>
          <w:trHeight w:val="375"/>
        </w:trPr>
        <w:tc>
          <w:tcPr>
            <w:tcW w:w="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359FFC" w14:textId="77777777" w:rsidR="00E15CD0" w:rsidRPr="001822E5" w:rsidRDefault="00E15CD0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62</w:t>
            </w:r>
          </w:p>
        </w:tc>
        <w:tc>
          <w:tcPr>
            <w:tcW w:w="3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476BB3" w14:textId="77777777" w:rsidR="00E15CD0" w:rsidRPr="001822E5" w:rsidRDefault="00E15CD0" w:rsidP="005364C2">
            <w:pPr>
              <w:spacing w:after="0" w:line="240" w:lineRule="auto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inj. ceftazidime 1g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</w:tcPr>
          <w:p w14:paraId="22FB941C" w14:textId="18BC9BD3" w:rsidR="00E15CD0" w:rsidRPr="001822E5" w:rsidRDefault="00E15CD0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</w:tcPr>
          <w:p w14:paraId="286DC719" w14:textId="16B2B822" w:rsidR="00E15CD0" w:rsidRPr="001822E5" w:rsidRDefault="00E15CD0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167BC428" w14:textId="77777777" w:rsidR="00E15CD0" w:rsidRPr="001822E5" w:rsidRDefault="00E15CD0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2520DD3E" w14:textId="77777777" w:rsidR="00E15CD0" w:rsidRPr="001822E5" w:rsidRDefault="00E15CD0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78D45B87" w14:textId="77777777" w:rsidR="00E15CD0" w:rsidRPr="001822E5" w:rsidRDefault="00E15CD0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05C8393E" w14:textId="77777777" w:rsidR="00E15CD0" w:rsidRPr="001822E5" w:rsidRDefault="00E15CD0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</w:tcPr>
          <w:p w14:paraId="6D48A1EA" w14:textId="66CF9A57" w:rsidR="00E15CD0" w:rsidRPr="001822E5" w:rsidRDefault="00E15CD0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</w:tcPr>
          <w:p w14:paraId="16787629" w14:textId="4560E2DB" w:rsidR="00E15CD0" w:rsidRPr="001822E5" w:rsidRDefault="00E15CD0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2659C8F4" w14:textId="77777777" w:rsidR="00E15CD0" w:rsidRPr="001822E5" w:rsidRDefault="00E15CD0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5D7F0C1C" w14:textId="77777777" w:rsidR="00E15CD0" w:rsidRPr="001822E5" w:rsidRDefault="00E15CD0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1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vAlign w:val="center"/>
            <w:hideMark/>
          </w:tcPr>
          <w:p w14:paraId="6E007558" w14:textId="77777777" w:rsidR="00E15CD0" w:rsidRPr="001822E5" w:rsidRDefault="00E15CD0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70</w:t>
            </w:r>
          </w:p>
        </w:tc>
      </w:tr>
      <w:tr w:rsidR="00E15CD0" w:rsidRPr="001822E5" w14:paraId="51DFE33F" w14:textId="77777777" w:rsidTr="00E23651">
        <w:trPr>
          <w:trHeight w:val="375"/>
        </w:trPr>
        <w:tc>
          <w:tcPr>
            <w:tcW w:w="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230EC4" w14:textId="77777777" w:rsidR="00E15CD0" w:rsidRPr="001822E5" w:rsidRDefault="00E15CD0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63</w:t>
            </w:r>
          </w:p>
        </w:tc>
        <w:tc>
          <w:tcPr>
            <w:tcW w:w="3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FA5FC0" w14:textId="77777777" w:rsidR="00E15CD0" w:rsidRPr="001822E5" w:rsidRDefault="00E15CD0" w:rsidP="005364C2">
            <w:pPr>
              <w:spacing w:after="0" w:line="240" w:lineRule="auto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 xml:space="preserve">Inj. </w:t>
            </w:r>
            <w:proofErr w:type="spellStart"/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meropenum</w:t>
            </w:r>
            <w:proofErr w:type="spellEnd"/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 xml:space="preserve"> 500mg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</w:tcPr>
          <w:p w14:paraId="7E382DD3" w14:textId="614EB8F5" w:rsidR="00E15CD0" w:rsidRPr="001822E5" w:rsidRDefault="00E15CD0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</w:tcPr>
          <w:p w14:paraId="4C42F934" w14:textId="241A6938" w:rsidR="00E15CD0" w:rsidRPr="001822E5" w:rsidRDefault="00E15CD0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405F1BFA" w14:textId="77777777" w:rsidR="00E15CD0" w:rsidRPr="001822E5" w:rsidRDefault="00E15CD0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1BC128BA" w14:textId="77777777" w:rsidR="00E15CD0" w:rsidRPr="001822E5" w:rsidRDefault="00E15CD0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98017"/>
            <w:vAlign w:val="center"/>
            <w:hideMark/>
          </w:tcPr>
          <w:p w14:paraId="5C44386B" w14:textId="77777777" w:rsidR="00E15CD0" w:rsidRPr="001822E5" w:rsidRDefault="00E15CD0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3</w:t>
            </w:r>
          </w:p>
        </w:tc>
        <w:tc>
          <w:tcPr>
            <w:tcW w:w="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40353A56" w14:textId="77777777" w:rsidR="00E15CD0" w:rsidRPr="001822E5" w:rsidRDefault="00E15CD0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</w:tcPr>
          <w:p w14:paraId="550BCA6F" w14:textId="30EBD0F0" w:rsidR="00E15CD0" w:rsidRPr="001822E5" w:rsidRDefault="00E15CD0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</w:tcPr>
          <w:p w14:paraId="4061F252" w14:textId="61BB57CF" w:rsidR="00E15CD0" w:rsidRPr="001822E5" w:rsidRDefault="00E15CD0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089A0025" w14:textId="77777777" w:rsidR="00E15CD0" w:rsidRPr="001822E5" w:rsidRDefault="00E15CD0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17044271" w14:textId="77777777" w:rsidR="00E15CD0" w:rsidRPr="001822E5" w:rsidRDefault="00E15CD0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1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vAlign w:val="center"/>
            <w:hideMark/>
          </w:tcPr>
          <w:p w14:paraId="1975A8F8" w14:textId="77777777" w:rsidR="00E15CD0" w:rsidRPr="001822E5" w:rsidRDefault="00E15CD0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80</w:t>
            </w:r>
          </w:p>
        </w:tc>
      </w:tr>
    </w:tbl>
    <w:p w14:paraId="151DC7B9" w14:textId="77777777" w:rsidR="00B61098" w:rsidRPr="001822E5" w:rsidRDefault="00B61098" w:rsidP="00B61098">
      <w:pPr>
        <w:spacing w:after="0"/>
        <w:ind w:left="360"/>
        <w:rPr>
          <w:rFonts w:ascii="Times New Roman" w:hAnsi="Times New Roman" w:cs="Times New Roman"/>
          <w:b/>
          <w:bCs/>
          <w:sz w:val="23"/>
          <w:szCs w:val="23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77"/>
        <w:gridCol w:w="261"/>
        <w:gridCol w:w="1440"/>
        <w:gridCol w:w="236"/>
        <w:gridCol w:w="3904"/>
      </w:tblGrid>
      <w:tr w:rsidR="00B61098" w:rsidRPr="001822E5" w14:paraId="3D42FFB6" w14:textId="77777777" w:rsidTr="005364C2">
        <w:tc>
          <w:tcPr>
            <w:tcW w:w="1377" w:type="dxa"/>
            <w:shd w:val="clear" w:color="auto" w:fill="649B3F"/>
          </w:tcPr>
          <w:p w14:paraId="3283C3E6" w14:textId="77777777" w:rsidR="00B61098" w:rsidRPr="001822E5" w:rsidRDefault="00B61098" w:rsidP="005364C2">
            <w:pPr>
              <w:spacing w:after="0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  <w:r w:rsidRPr="001822E5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1= Available</w:t>
            </w:r>
          </w:p>
        </w:tc>
        <w:tc>
          <w:tcPr>
            <w:tcW w:w="261" w:type="dxa"/>
            <w:tcBorders>
              <w:top w:val="nil"/>
              <w:bottom w:val="nil"/>
            </w:tcBorders>
          </w:tcPr>
          <w:p w14:paraId="03FF112C" w14:textId="77777777" w:rsidR="00B61098" w:rsidRPr="001822E5" w:rsidRDefault="00B61098" w:rsidP="005364C2">
            <w:pPr>
              <w:spacing w:after="0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</w:p>
        </w:tc>
        <w:tc>
          <w:tcPr>
            <w:tcW w:w="1440" w:type="dxa"/>
            <w:shd w:val="clear" w:color="auto" w:fill="FF0000"/>
          </w:tcPr>
          <w:p w14:paraId="6B426474" w14:textId="77777777" w:rsidR="00B61098" w:rsidRPr="001822E5" w:rsidRDefault="00B61098" w:rsidP="005364C2">
            <w:pPr>
              <w:spacing w:after="0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  <w:r w:rsidRPr="001822E5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2=Not Available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6D149B11" w14:textId="77777777" w:rsidR="00B61098" w:rsidRPr="001822E5" w:rsidRDefault="00B61098" w:rsidP="005364C2">
            <w:pPr>
              <w:spacing w:after="0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</w:p>
        </w:tc>
        <w:tc>
          <w:tcPr>
            <w:tcW w:w="3904" w:type="dxa"/>
            <w:shd w:val="clear" w:color="auto" w:fill="ED7D31" w:themeFill="accent2"/>
          </w:tcPr>
          <w:p w14:paraId="4A8DCECA" w14:textId="77777777" w:rsidR="00B61098" w:rsidRPr="001822E5" w:rsidRDefault="00B61098" w:rsidP="005364C2">
            <w:pPr>
              <w:spacing w:after="0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  <w:r w:rsidRPr="001822E5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3=Available with slightly different specifications</w:t>
            </w:r>
          </w:p>
        </w:tc>
      </w:tr>
    </w:tbl>
    <w:p w14:paraId="4E58CB46" w14:textId="77777777" w:rsidR="00B61098" w:rsidRPr="001822E5" w:rsidRDefault="00B61098" w:rsidP="00B61098">
      <w:pPr>
        <w:rPr>
          <w:rFonts w:ascii="Times New Roman" w:hAnsi="Times New Roman" w:cs="Times New Roman"/>
          <w:bCs/>
          <w:i/>
          <w:sz w:val="2"/>
          <w:szCs w:val="2"/>
        </w:rPr>
      </w:pPr>
    </w:p>
    <w:tbl>
      <w:tblPr>
        <w:tblStyle w:val="TableGrid"/>
        <w:tblW w:w="8028" w:type="dxa"/>
        <w:tblLayout w:type="fixed"/>
        <w:tblLook w:val="04A0" w:firstRow="1" w:lastRow="0" w:firstColumn="1" w:lastColumn="0" w:noHBand="0" w:noVBand="1"/>
      </w:tblPr>
      <w:tblGrid>
        <w:gridCol w:w="1274"/>
        <w:gridCol w:w="364"/>
        <w:gridCol w:w="726"/>
        <w:gridCol w:w="236"/>
        <w:gridCol w:w="1198"/>
        <w:gridCol w:w="236"/>
        <w:gridCol w:w="844"/>
        <w:gridCol w:w="270"/>
        <w:gridCol w:w="1170"/>
        <w:gridCol w:w="270"/>
        <w:gridCol w:w="1440"/>
      </w:tblGrid>
      <w:tr w:rsidR="00B61098" w:rsidRPr="001822E5" w14:paraId="58826370" w14:textId="77777777" w:rsidTr="005364C2">
        <w:trPr>
          <w:trHeight w:val="53"/>
        </w:trPr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3F7B1452" w14:textId="77777777" w:rsidR="00B61098" w:rsidRPr="001822E5" w:rsidRDefault="00B61098" w:rsidP="005364C2">
            <w:pPr>
              <w:spacing w:after="0"/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r w:rsidRPr="001822E5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Availability Grading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</w:tcBorders>
          </w:tcPr>
          <w:p w14:paraId="6FC76A19" w14:textId="77777777" w:rsidR="00B61098" w:rsidRPr="001822E5" w:rsidRDefault="00B61098" w:rsidP="005364C2">
            <w:pPr>
              <w:spacing w:after="0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</w:p>
        </w:tc>
        <w:tc>
          <w:tcPr>
            <w:tcW w:w="726" w:type="dxa"/>
            <w:shd w:val="clear" w:color="auto" w:fill="C1A8CC"/>
          </w:tcPr>
          <w:p w14:paraId="503E38E4" w14:textId="77777777" w:rsidR="00B61098" w:rsidRPr="001822E5" w:rsidRDefault="00B61098" w:rsidP="005364C2">
            <w:pPr>
              <w:spacing w:after="0"/>
              <w:jc w:val="center"/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r w:rsidRPr="001822E5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&gt;80%</w:t>
            </w:r>
          </w:p>
          <w:p w14:paraId="7E196DBF" w14:textId="77777777" w:rsidR="00B61098" w:rsidRPr="001822E5" w:rsidRDefault="00B61098" w:rsidP="005364C2">
            <w:pPr>
              <w:spacing w:after="0"/>
              <w:jc w:val="center"/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r w:rsidRPr="001822E5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(High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3094404F" w14:textId="77777777" w:rsidR="00B61098" w:rsidRPr="001822E5" w:rsidRDefault="00B61098" w:rsidP="005364C2">
            <w:pPr>
              <w:spacing w:after="0"/>
              <w:jc w:val="center"/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</w:p>
        </w:tc>
        <w:tc>
          <w:tcPr>
            <w:tcW w:w="1198" w:type="dxa"/>
            <w:shd w:val="clear" w:color="auto" w:fill="8EAADB" w:themeFill="accent1" w:themeFillTint="99"/>
          </w:tcPr>
          <w:p w14:paraId="4273DD5B" w14:textId="77777777" w:rsidR="00B61098" w:rsidRPr="001822E5" w:rsidRDefault="00B61098" w:rsidP="005364C2">
            <w:pPr>
              <w:spacing w:after="0"/>
              <w:jc w:val="center"/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r w:rsidRPr="001822E5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50-80%</w:t>
            </w:r>
          </w:p>
          <w:p w14:paraId="71FFD0E9" w14:textId="77777777" w:rsidR="00B61098" w:rsidRPr="001822E5" w:rsidRDefault="00B61098" w:rsidP="005364C2">
            <w:pPr>
              <w:spacing w:after="0"/>
              <w:jc w:val="center"/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r w:rsidRPr="001822E5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(Fairly High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7DFE6736" w14:textId="77777777" w:rsidR="00B61098" w:rsidRPr="001822E5" w:rsidRDefault="00B61098" w:rsidP="005364C2">
            <w:pPr>
              <w:spacing w:after="0"/>
              <w:jc w:val="center"/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</w:p>
        </w:tc>
        <w:tc>
          <w:tcPr>
            <w:tcW w:w="844" w:type="dxa"/>
            <w:shd w:val="clear" w:color="auto" w:fill="FFC000"/>
          </w:tcPr>
          <w:p w14:paraId="23CA8A77" w14:textId="77777777" w:rsidR="00B61098" w:rsidRPr="001822E5" w:rsidRDefault="00B61098" w:rsidP="005364C2">
            <w:pPr>
              <w:spacing w:after="0"/>
              <w:jc w:val="center"/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r w:rsidRPr="001822E5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30-49%</w:t>
            </w:r>
          </w:p>
          <w:p w14:paraId="2C2EB6D9" w14:textId="77777777" w:rsidR="00B61098" w:rsidRPr="001822E5" w:rsidRDefault="00B61098" w:rsidP="005364C2">
            <w:pPr>
              <w:spacing w:after="0"/>
              <w:jc w:val="center"/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r w:rsidRPr="001822E5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(&lt;50%)</w:t>
            </w:r>
          </w:p>
          <w:p w14:paraId="17295E7A" w14:textId="77777777" w:rsidR="00B61098" w:rsidRPr="001822E5" w:rsidRDefault="00B61098" w:rsidP="005364C2">
            <w:pPr>
              <w:spacing w:after="0"/>
              <w:jc w:val="center"/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r w:rsidRPr="001822E5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(Low)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291A3847" w14:textId="77777777" w:rsidR="00B61098" w:rsidRPr="001822E5" w:rsidRDefault="00B61098" w:rsidP="005364C2">
            <w:pPr>
              <w:spacing w:after="0"/>
              <w:jc w:val="center"/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</w:p>
        </w:tc>
        <w:tc>
          <w:tcPr>
            <w:tcW w:w="1170" w:type="dxa"/>
            <w:shd w:val="clear" w:color="auto" w:fill="FFFF00"/>
          </w:tcPr>
          <w:p w14:paraId="6DEDB9FB" w14:textId="77777777" w:rsidR="00B61098" w:rsidRPr="001822E5" w:rsidRDefault="00B61098" w:rsidP="005364C2">
            <w:pPr>
              <w:spacing w:after="0"/>
              <w:jc w:val="center"/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r w:rsidRPr="001822E5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29-&gt;0</w:t>
            </w:r>
          </w:p>
          <w:p w14:paraId="5404C93E" w14:textId="77777777" w:rsidR="00B61098" w:rsidRPr="001822E5" w:rsidRDefault="00B61098" w:rsidP="005364C2">
            <w:pPr>
              <w:spacing w:after="0"/>
              <w:jc w:val="center"/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r w:rsidRPr="001822E5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(&lt;30%)</w:t>
            </w:r>
          </w:p>
          <w:p w14:paraId="56A9417D" w14:textId="77777777" w:rsidR="00B61098" w:rsidRPr="001822E5" w:rsidRDefault="00B61098" w:rsidP="005364C2">
            <w:pPr>
              <w:spacing w:after="0"/>
              <w:jc w:val="center"/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r w:rsidRPr="001822E5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(Very Low)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36423CD1" w14:textId="77777777" w:rsidR="00B61098" w:rsidRPr="001822E5" w:rsidRDefault="00B61098" w:rsidP="005364C2">
            <w:pPr>
              <w:spacing w:after="0"/>
              <w:jc w:val="center"/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CC3300"/>
          </w:tcPr>
          <w:p w14:paraId="2623E0B0" w14:textId="77777777" w:rsidR="00B61098" w:rsidRPr="001822E5" w:rsidRDefault="00B61098" w:rsidP="005364C2">
            <w:pPr>
              <w:spacing w:after="0"/>
              <w:jc w:val="center"/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r w:rsidRPr="001822E5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0%</w:t>
            </w:r>
          </w:p>
          <w:p w14:paraId="496F93B5" w14:textId="77777777" w:rsidR="00B61098" w:rsidRPr="001822E5" w:rsidRDefault="00B61098" w:rsidP="005364C2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  <w:r w:rsidRPr="001822E5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(Absent or not available)</w:t>
            </w:r>
          </w:p>
        </w:tc>
      </w:tr>
    </w:tbl>
    <w:p w14:paraId="1D2DB3FB" w14:textId="77777777" w:rsidR="00B61098" w:rsidRPr="001822E5" w:rsidRDefault="00B61098" w:rsidP="00B61098">
      <w:pPr>
        <w:spacing w:after="0"/>
        <w:rPr>
          <w:rFonts w:ascii="Times New Roman" w:hAnsi="Times New Roman" w:cs="Times New Roman"/>
          <w:bCs/>
          <w:i/>
          <w:sz w:val="18"/>
          <w:szCs w:val="18"/>
        </w:rPr>
      </w:pPr>
      <w:r w:rsidRPr="001822E5">
        <w:rPr>
          <w:rFonts w:ascii="Times New Roman" w:hAnsi="Times New Roman" w:cs="Times New Roman"/>
          <w:bCs/>
          <w:i/>
          <w:sz w:val="18"/>
          <w:szCs w:val="18"/>
        </w:rPr>
        <w:t>A= Public Pharmacy, B Private DSO (Drug Sale Outlet)</w:t>
      </w:r>
    </w:p>
    <w:p w14:paraId="7D5E540F" w14:textId="77777777" w:rsidR="00B61098" w:rsidRPr="001822E5" w:rsidRDefault="00B61098" w:rsidP="00B61098">
      <w:pPr>
        <w:spacing w:after="0"/>
        <w:rPr>
          <w:rFonts w:ascii="Times New Roman" w:hAnsi="Times New Roman" w:cs="Times New Roman"/>
          <w:sz w:val="18"/>
          <w:szCs w:val="18"/>
        </w:rPr>
      </w:pPr>
    </w:p>
    <w:p w14:paraId="26CBC647" w14:textId="77777777" w:rsidR="00B61098" w:rsidRPr="001822E5" w:rsidRDefault="00B61098" w:rsidP="00B61098">
      <w:pPr>
        <w:spacing w:after="0"/>
        <w:rPr>
          <w:rFonts w:ascii="Times New Roman" w:hAnsi="Times New Roman" w:cs="Times New Roman"/>
          <w:sz w:val="18"/>
          <w:szCs w:val="18"/>
        </w:rPr>
      </w:pPr>
    </w:p>
    <w:p w14:paraId="72824AF6" w14:textId="77777777" w:rsidR="00B61098" w:rsidRPr="001822E5" w:rsidRDefault="00B61098" w:rsidP="00B61098">
      <w:pPr>
        <w:spacing w:after="0"/>
        <w:rPr>
          <w:rFonts w:ascii="Times New Roman" w:hAnsi="Times New Roman" w:cs="Times New Roman"/>
          <w:sz w:val="18"/>
          <w:szCs w:val="18"/>
        </w:rPr>
      </w:pPr>
    </w:p>
    <w:p w14:paraId="0B82AFEA" w14:textId="77777777" w:rsidR="00B61098" w:rsidRPr="001822E5" w:rsidRDefault="00B61098" w:rsidP="00B61098">
      <w:pPr>
        <w:spacing w:after="0"/>
        <w:rPr>
          <w:rFonts w:ascii="Times New Roman" w:hAnsi="Times New Roman" w:cs="Times New Roman"/>
          <w:sz w:val="18"/>
          <w:szCs w:val="18"/>
        </w:rPr>
      </w:pPr>
    </w:p>
    <w:p w14:paraId="2FA350E4" w14:textId="77777777" w:rsidR="00B61098" w:rsidRPr="001822E5" w:rsidRDefault="00B61098" w:rsidP="00B61098">
      <w:pPr>
        <w:spacing w:after="0"/>
        <w:rPr>
          <w:rFonts w:ascii="Times New Roman" w:hAnsi="Times New Roman" w:cs="Times New Roman"/>
          <w:sz w:val="18"/>
          <w:szCs w:val="18"/>
        </w:rPr>
      </w:pPr>
    </w:p>
    <w:p w14:paraId="27630D1A" w14:textId="77777777" w:rsidR="00B61098" w:rsidRPr="001822E5" w:rsidRDefault="00B61098" w:rsidP="00B61098">
      <w:pPr>
        <w:spacing w:after="0"/>
        <w:rPr>
          <w:rFonts w:ascii="Times New Roman" w:hAnsi="Times New Roman" w:cs="Times New Roman"/>
          <w:sz w:val="18"/>
          <w:szCs w:val="18"/>
        </w:rPr>
      </w:pPr>
    </w:p>
    <w:p w14:paraId="1DFA62DB" w14:textId="77777777" w:rsidR="00B61098" w:rsidRPr="001822E5" w:rsidRDefault="00B61098" w:rsidP="00B61098">
      <w:pPr>
        <w:spacing w:after="0"/>
        <w:rPr>
          <w:rFonts w:ascii="Times New Roman" w:hAnsi="Times New Roman" w:cs="Times New Roman"/>
          <w:sz w:val="18"/>
          <w:szCs w:val="18"/>
        </w:rPr>
      </w:pPr>
    </w:p>
    <w:p w14:paraId="29AF3F2E" w14:textId="77777777" w:rsidR="00B61098" w:rsidRPr="001822E5" w:rsidRDefault="00B61098" w:rsidP="00B61098">
      <w:pPr>
        <w:spacing w:after="0"/>
        <w:rPr>
          <w:rFonts w:ascii="Times New Roman" w:hAnsi="Times New Roman" w:cs="Times New Roman"/>
          <w:sz w:val="18"/>
          <w:szCs w:val="18"/>
        </w:rPr>
      </w:pPr>
    </w:p>
    <w:p w14:paraId="43179676" w14:textId="77777777" w:rsidR="00B61098" w:rsidRPr="001822E5" w:rsidRDefault="00B61098" w:rsidP="00B61098">
      <w:pPr>
        <w:spacing w:after="0"/>
        <w:rPr>
          <w:rFonts w:ascii="Times New Roman" w:hAnsi="Times New Roman" w:cs="Times New Roman"/>
          <w:sz w:val="18"/>
          <w:szCs w:val="18"/>
        </w:rPr>
      </w:pPr>
    </w:p>
    <w:p w14:paraId="7AF40308" w14:textId="77777777" w:rsidR="00B61098" w:rsidRPr="001822E5" w:rsidRDefault="00B61098" w:rsidP="00B61098">
      <w:pPr>
        <w:spacing w:after="0"/>
        <w:rPr>
          <w:rFonts w:ascii="Times New Roman" w:hAnsi="Times New Roman" w:cs="Times New Roman"/>
          <w:sz w:val="18"/>
          <w:szCs w:val="18"/>
        </w:rPr>
      </w:pPr>
    </w:p>
    <w:p w14:paraId="7E2545C2" w14:textId="77777777" w:rsidR="00B61098" w:rsidRPr="001822E5" w:rsidRDefault="00B61098" w:rsidP="00B61098">
      <w:pPr>
        <w:spacing w:after="0"/>
        <w:rPr>
          <w:rFonts w:ascii="Times New Roman" w:hAnsi="Times New Roman" w:cs="Times New Roman"/>
          <w:sz w:val="18"/>
          <w:szCs w:val="18"/>
        </w:rPr>
      </w:pPr>
    </w:p>
    <w:p w14:paraId="76F22D6B" w14:textId="77777777" w:rsidR="00B61098" w:rsidRPr="001822E5" w:rsidRDefault="00B61098" w:rsidP="00B61098">
      <w:pPr>
        <w:spacing w:after="0"/>
        <w:rPr>
          <w:rFonts w:ascii="Times New Roman" w:hAnsi="Times New Roman" w:cs="Times New Roman"/>
          <w:sz w:val="18"/>
          <w:szCs w:val="18"/>
        </w:rPr>
      </w:pPr>
    </w:p>
    <w:p w14:paraId="43C54B25" w14:textId="77777777" w:rsidR="00B61098" w:rsidRPr="001822E5" w:rsidRDefault="00B61098" w:rsidP="00B61098">
      <w:pPr>
        <w:spacing w:after="0"/>
        <w:rPr>
          <w:rFonts w:ascii="Times New Roman" w:hAnsi="Times New Roman" w:cs="Times New Roman"/>
          <w:sz w:val="18"/>
          <w:szCs w:val="18"/>
        </w:rPr>
      </w:pPr>
    </w:p>
    <w:p w14:paraId="02E0AC3A" w14:textId="77777777" w:rsidR="00B61098" w:rsidRPr="001822E5" w:rsidRDefault="00B61098" w:rsidP="00B61098">
      <w:pPr>
        <w:spacing w:after="0"/>
        <w:rPr>
          <w:rFonts w:ascii="Times New Roman" w:hAnsi="Times New Roman" w:cs="Times New Roman"/>
          <w:sz w:val="18"/>
          <w:szCs w:val="18"/>
        </w:rPr>
      </w:pPr>
    </w:p>
    <w:p w14:paraId="003BE220" w14:textId="77777777" w:rsidR="00B61098" w:rsidRPr="001822E5" w:rsidRDefault="00B61098" w:rsidP="00B61098">
      <w:pPr>
        <w:spacing w:after="0"/>
        <w:rPr>
          <w:rFonts w:ascii="Times New Roman" w:hAnsi="Times New Roman" w:cs="Times New Roman"/>
          <w:sz w:val="18"/>
          <w:szCs w:val="18"/>
        </w:rPr>
      </w:pPr>
    </w:p>
    <w:p w14:paraId="145E89D2" w14:textId="77777777" w:rsidR="00B61098" w:rsidRPr="001822E5" w:rsidRDefault="00B61098" w:rsidP="00B61098">
      <w:pPr>
        <w:spacing w:after="0"/>
        <w:rPr>
          <w:rFonts w:ascii="Times New Roman" w:hAnsi="Times New Roman" w:cs="Times New Roman"/>
          <w:sz w:val="18"/>
          <w:szCs w:val="18"/>
        </w:rPr>
      </w:pPr>
    </w:p>
    <w:p w14:paraId="09D9FD80" w14:textId="77777777" w:rsidR="00B61098" w:rsidRPr="001822E5" w:rsidRDefault="00B61098" w:rsidP="00B61098">
      <w:pPr>
        <w:spacing w:after="0"/>
        <w:rPr>
          <w:rFonts w:ascii="Times New Roman" w:hAnsi="Times New Roman" w:cs="Times New Roman"/>
          <w:sz w:val="18"/>
          <w:szCs w:val="18"/>
        </w:rPr>
      </w:pPr>
    </w:p>
    <w:p w14:paraId="0ADED445" w14:textId="77777777" w:rsidR="00B61098" w:rsidRPr="001822E5" w:rsidRDefault="00B61098" w:rsidP="00B61098">
      <w:pPr>
        <w:spacing w:after="0"/>
        <w:rPr>
          <w:rFonts w:ascii="Times New Roman" w:hAnsi="Times New Roman" w:cs="Times New Roman"/>
          <w:sz w:val="18"/>
          <w:szCs w:val="18"/>
        </w:rPr>
      </w:pPr>
    </w:p>
    <w:p w14:paraId="21821A75" w14:textId="77777777" w:rsidR="00B61098" w:rsidRPr="001822E5" w:rsidRDefault="00B61098" w:rsidP="00B61098">
      <w:pPr>
        <w:spacing w:after="0"/>
        <w:rPr>
          <w:rFonts w:ascii="Times New Roman" w:hAnsi="Times New Roman" w:cs="Times New Roman"/>
          <w:sz w:val="18"/>
          <w:szCs w:val="18"/>
        </w:rPr>
      </w:pPr>
    </w:p>
    <w:p w14:paraId="173DC79C" w14:textId="77777777" w:rsidR="00B61098" w:rsidRPr="001822E5" w:rsidRDefault="00B61098" w:rsidP="00B61098">
      <w:pPr>
        <w:spacing w:after="0"/>
        <w:rPr>
          <w:rFonts w:ascii="Times New Roman" w:hAnsi="Times New Roman" w:cs="Times New Roman"/>
          <w:sz w:val="18"/>
          <w:szCs w:val="18"/>
        </w:rPr>
      </w:pPr>
    </w:p>
    <w:p w14:paraId="381F5BA0" w14:textId="77777777" w:rsidR="00B61098" w:rsidRPr="001822E5" w:rsidRDefault="00B61098" w:rsidP="00B61098">
      <w:pPr>
        <w:spacing w:after="0"/>
        <w:ind w:left="360"/>
        <w:jc w:val="center"/>
        <w:rPr>
          <w:rFonts w:ascii="Times New Roman" w:hAnsi="Times New Roman" w:cs="Times New Roman"/>
          <w:b/>
          <w:bCs/>
          <w:sz w:val="23"/>
          <w:szCs w:val="23"/>
        </w:rPr>
      </w:pPr>
    </w:p>
    <w:tbl>
      <w:tblPr>
        <w:tblW w:w="10705" w:type="dxa"/>
        <w:tblInd w:w="113" w:type="dxa"/>
        <w:tblLayout w:type="fixed"/>
        <w:tblLook w:val="04A0" w:firstRow="1" w:lastRow="0" w:firstColumn="1" w:lastColumn="0" w:noHBand="0" w:noVBand="1"/>
      </w:tblPr>
      <w:tblGrid>
        <w:gridCol w:w="636"/>
        <w:gridCol w:w="2919"/>
        <w:gridCol w:w="510"/>
        <w:gridCol w:w="570"/>
        <w:gridCol w:w="510"/>
        <w:gridCol w:w="520"/>
        <w:gridCol w:w="540"/>
        <w:gridCol w:w="540"/>
        <w:gridCol w:w="540"/>
        <w:gridCol w:w="630"/>
        <w:gridCol w:w="540"/>
        <w:gridCol w:w="540"/>
        <w:gridCol w:w="1710"/>
      </w:tblGrid>
      <w:tr w:rsidR="00B61098" w:rsidRPr="001822E5" w14:paraId="0C21DEDA" w14:textId="77777777" w:rsidTr="005364C2">
        <w:trPr>
          <w:trHeight w:val="375"/>
        </w:trPr>
        <w:tc>
          <w:tcPr>
            <w:tcW w:w="10705" w:type="dxa"/>
            <w:gridSpan w:val="13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60AEC8F" w14:textId="18D074BF" w:rsidR="00B61098" w:rsidRPr="001822E5" w:rsidRDefault="00736BC9" w:rsidP="005364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 w:val="24"/>
                <w:szCs w:val="24"/>
                <w:lang w:bidi="ar-SA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 xml:space="preserve">Supplementary Table </w:t>
            </w:r>
            <w:r w:rsidR="00AD628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</w:t>
            </w:r>
            <w:r w:rsidR="00B61098" w:rsidRPr="001822E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: Physical availability of essential antibiotic (watch group other than beta lactam antibiotics) at survey sites</w:t>
            </w:r>
          </w:p>
        </w:tc>
      </w:tr>
      <w:tr w:rsidR="00B61098" w:rsidRPr="001822E5" w14:paraId="6354AA94" w14:textId="77777777" w:rsidTr="005364C2">
        <w:trPr>
          <w:trHeight w:val="375"/>
        </w:trPr>
        <w:tc>
          <w:tcPr>
            <w:tcW w:w="355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6F0DD1" w14:textId="77777777" w:rsidR="00B61098" w:rsidRPr="001822E5" w:rsidRDefault="00B6109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 w:val="24"/>
                <w:szCs w:val="24"/>
                <w:lang w:bidi="ar-SA"/>
              </w:rPr>
              <w:t>Products description</w:t>
            </w:r>
          </w:p>
        </w:tc>
        <w:tc>
          <w:tcPr>
            <w:tcW w:w="7150" w:type="dxa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71BC60" w14:textId="77777777" w:rsidR="00B61098" w:rsidRPr="001822E5" w:rsidRDefault="00B6109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 w:val="24"/>
                <w:szCs w:val="24"/>
                <w:lang w:bidi="ar-SA"/>
              </w:rPr>
              <w:t>Physical availability mapping at survey site</w:t>
            </w:r>
          </w:p>
        </w:tc>
      </w:tr>
      <w:tr w:rsidR="00B61098" w:rsidRPr="001822E5" w14:paraId="47EBA9B2" w14:textId="77777777" w:rsidTr="005364C2">
        <w:trPr>
          <w:trHeight w:val="1125"/>
        </w:trPr>
        <w:tc>
          <w:tcPr>
            <w:tcW w:w="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20EBB2" w14:textId="77777777" w:rsidR="00B61098" w:rsidRPr="001822E5" w:rsidRDefault="00B6109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 w:val="24"/>
                <w:szCs w:val="24"/>
                <w:lang w:bidi="ar-SA"/>
              </w:rPr>
              <w:t>ID NO.</w:t>
            </w:r>
          </w:p>
        </w:tc>
        <w:tc>
          <w:tcPr>
            <w:tcW w:w="2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FEF624" w14:textId="77777777" w:rsidR="00B61098" w:rsidRPr="001822E5" w:rsidRDefault="00B6109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 w:val="24"/>
                <w:szCs w:val="24"/>
                <w:lang w:bidi="ar-SA"/>
              </w:rPr>
              <w:t>MEDICINE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7357AD3" w14:textId="77777777" w:rsidR="00B61098" w:rsidRPr="001822E5" w:rsidRDefault="00B6109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 w:val="24"/>
                <w:szCs w:val="24"/>
                <w:lang w:bidi="ar-SA"/>
              </w:rPr>
              <w:t>1A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9B5CFE4" w14:textId="77777777" w:rsidR="00B61098" w:rsidRPr="001822E5" w:rsidRDefault="00B6109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 w:val="24"/>
                <w:szCs w:val="24"/>
                <w:lang w:bidi="ar-SA"/>
              </w:rPr>
              <w:t>1B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EF50C23" w14:textId="77777777" w:rsidR="00B61098" w:rsidRPr="001822E5" w:rsidRDefault="00B6109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 w:val="24"/>
                <w:szCs w:val="24"/>
                <w:lang w:bidi="ar-SA"/>
              </w:rPr>
              <w:t>2A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9DF57EF" w14:textId="77777777" w:rsidR="00B61098" w:rsidRPr="001822E5" w:rsidRDefault="00B6109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 w:val="24"/>
                <w:szCs w:val="24"/>
                <w:lang w:bidi="ar-SA"/>
              </w:rPr>
              <w:t>2B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83D2EA9" w14:textId="77777777" w:rsidR="00B61098" w:rsidRPr="001822E5" w:rsidRDefault="00B61098" w:rsidP="005364C2">
            <w:pPr>
              <w:spacing w:after="0" w:line="240" w:lineRule="auto"/>
              <w:ind w:right="-106"/>
              <w:jc w:val="center"/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 w:val="24"/>
                <w:szCs w:val="24"/>
                <w:lang w:bidi="ar-SA"/>
              </w:rPr>
              <w:t>3A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E33E421" w14:textId="77777777" w:rsidR="00B61098" w:rsidRPr="001822E5" w:rsidRDefault="00B6109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 w:val="24"/>
                <w:szCs w:val="24"/>
                <w:lang w:bidi="ar-SA"/>
              </w:rPr>
              <w:t>3B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7C3C4EA" w14:textId="77777777" w:rsidR="00B61098" w:rsidRPr="001822E5" w:rsidRDefault="00B6109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 w:val="24"/>
                <w:szCs w:val="24"/>
                <w:lang w:bidi="ar-SA"/>
              </w:rPr>
              <w:t>4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C6639D3" w14:textId="77777777" w:rsidR="00B61098" w:rsidRPr="001822E5" w:rsidRDefault="00B6109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 w:val="24"/>
                <w:szCs w:val="24"/>
                <w:lang w:bidi="ar-SA"/>
              </w:rPr>
              <w:t>4B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8C50DF2" w14:textId="77777777" w:rsidR="00B61098" w:rsidRPr="001822E5" w:rsidRDefault="00B6109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 w:val="24"/>
                <w:szCs w:val="24"/>
                <w:lang w:bidi="ar-SA"/>
              </w:rPr>
              <w:t>5A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AB4E2E4" w14:textId="77777777" w:rsidR="00B61098" w:rsidRPr="001822E5" w:rsidRDefault="00B6109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 w:val="24"/>
                <w:szCs w:val="24"/>
                <w:lang w:bidi="ar-SA"/>
              </w:rPr>
              <w:t>5B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7126D6" w14:textId="77777777" w:rsidR="00B61098" w:rsidRPr="001822E5" w:rsidRDefault="00B6109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 w:val="24"/>
                <w:szCs w:val="24"/>
                <w:lang w:bidi="ar-SA"/>
              </w:rPr>
              <w:t>Availability (%)</w:t>
            </w:r>
          </w:p>
        </w:tc>
      </w:tr>
      <w:tr w:rsidR="00B61098" w:rsidRPr="001822E5" w14:paraId="1D60D887" w14:textId="77777777" w:rsidTr="005364C2">
        <w:trPr>
          <w:trHeight w:val="375"/>
        </w:trPr>
        <w:tc>
          <w:tcPr>
            <w:tcW w:w="8995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D9F638" w14:textId="77777777" w:rsidR="00B61098" w:rsidRPr="001822E5" w:rsidRDefault="00B6109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 w:val="24"/>
                <w:szCs w:val="24"/>
                <w:lang w:bidi="ar-SA"/>
              </w:rPr>
              <w:t>WATCH GROUP ANTIBIOTICS OTHER THAN BETA-LACTAMS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C7930A" w14:textId="77777777" w:rsidR="00B61098" w:rsidRPr="001822E5" w:rsidRDefault="00B6109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 w:val="24"/>
                <w:szCs w:val="24"/>
                <w:lang w:bidi="ar-SA"/>
              </w:rPr>
            </w:pPr>
          </w:p>
        </w:tc>
      </w:tr>
      <w:tr w:rsidR="00A16968" w:rsidRPr="001822E5" w14:paraId="52CA5524" w14:textId="77777777" w:rsidTr="00A16968">
        <w:trPr>
          <w:trHeight w:val="750"/>
        </w:trPr>
        <w:tc>
          <w:tcPr>
            <w:tcW w:w="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5F6A1E" w14:textId="77777777" w:rsidR="00A16968" w:rsidRPr="001822E5" w:rsidRDefault="00A1696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64</w:t>
            </w:r>
          </w:p>
        </w:tc>
        <w:tc>
          <w:tcPr>
            <w:tcW w:w="2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76C7C9" w14:textId="77777777" w:rsidR="00A16968" w:rsidRPr="001822E5" w:rsidRDefault="00A1696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Susp. ciprofloxacin 250mg/5ml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</w:tcPr>
          <w:p w14:paraId="71DB170C" w14:textId="121DD7D8" w:rsidR="00A16968" w:rsidRPr="001822E5" w:rsidRDefault="00A1696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</w:tcPr>
          <w:p w14:paraId="7D102DED" w14:textId="1DEE27A1" w:rsidR="00A16968" w:rsidRPr="001822E5" w:rsidRDefault="00A1696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70BEE5FD" w14:textId="77777777" w:rsidR="00A16968" w:rsidRPr="001822E5" w:rsidRDefault="00A1696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668A15B7" w14:textId="77777777" w:rsidR="00A16968" w:rsidRPr="001822E5" w:rsidRDefault="00A1696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5A700298" w14:textId="77777777" w:rsidR="00A16968" w:rsidRPr="001822E5" w:rsidRDefault="00A1696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16205764" w14:textId="77777777" w:rsidR="00A16968" w:rsidRPr="001822E5" w:rsidRDefault="00A1696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</w:tcPr>
          <w:p w14:paraId="71C54675" w14:textId="1F532AF7" w:rsidR="00A16968" w:rsidRPr="001822E5" w:rsidRDefault="00A1696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</w:tcPr>
          <w:p w14:paraId="382CDA02" w14:textId="54A40917" w:rsidR="00A16968" w:rsidRPr="001822E5" w:rsidRDefault="00A1696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2BB460F6" w14:textId="77777777" w:rsidR="00A16968" w:rsidRPr="001822E5" w:rsidRDefault="00A1696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41F875DD" w14:textId="77777777" w:rsidR="00A16968" w:rsidRPr="001822E5" w:rsidRDefault="00A1696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vAlign w:val="center"/>
            <w:hideMark/>
          </w:tcPr>
          <w:p w14:paraId="73CE7779" w14:textId="77777777" w:rsidR="00A16968" w:rsidRPr="001822E5" w:rsidRDefault="00A1696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50</w:t>
            </w:r>
          </w:p>
        </w:tc>
      </w:tr>
      <w:tr w:rsidR="00A16968" w:rsidRPr="001822E5" w14:paraId="11FBD559" w14:textId="77777777" w:rsidTr="00A16968">
        <w:trPr>
          <w:trHeight w:val="375"/>
        </w:trPr>
        <w:tc>
          <w:tcPr>
            <w:tcW w:w="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312D68" w14:textId="77777777" w:rsidR="00A16968" w:rsidRPr="001822E5" w:rsidRDefault="00A1696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65</w:t>
            </w:r>
          </w:p>
        </w:tc>
        <w:tc>
          <w:tcPr>
            <w:tcW w:w="2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A7B4C3" w14:textId="77777777" w:rsidR="00A16968" w:rsidRPr="001822E5" w:rsidRDefault="00A1696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Inj. ciprofloxacin 2mg/ml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</w:tcPr>
          <w:p w14:paraId="60CE8FB4" w14:textId="5472FAC4" w:rsidR="00A16968" w:rsidRPr="001822E5" w:rsidRDefault="00A1696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</w:tcPr>
          <w:p w14:paraId="6F6BD7C3" w14:textId="5A0B22A5" w:rsidR="00A16968" w:rsidRPr="001822E5" w:rsidRDefault="00A1696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174138D9" w14:textId="77777777" w:rsidR="00A16968" w:rsidRPr="001822E5" w:rsidRDefault="00A1696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3C2E8A9D" w14:textId="77777777" w:rsidR="00A16968" w:rsidRPr="001822E5" w:rsidRDefault="00A1696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60888233" w14:textId="77777777" w:rsidR="00A16968" w:rsidRPr="001822E5" w:rsidRDefault="00A1696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6FF7BE35" w14:textId="77777777" w:rsidR="00A16968" w:rsidRPr="001822E5" w:rsidRDefault="00A1696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</w:tcPr>
          <w:p w14:paraId="0E48F5BC" w14:textId="33FD9C82" w:rsidR="00A16968" w:rsidRPr="001822E5" w:rsidRDefault="00A1696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</w:tcPr>
          <w:p w14:paraId="2007F827" w14:textId="236A094F" w:rsidR="00A16968" w:rsidRPr="001822E5" w:rsidRDefault="00A1696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6CC7B540" w14:textId="77777777" w:rsidR="00A16968" w:rsidRPr="001822E5" w:rsidRDefault="00A1696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44814439" w14:textId="77777777" w:rsidR="00A16968" w:rsidRPr="001822E5" w:rsidRDefault="00A1696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1A8CC"/>
            <w:vAlign w:val="center"/>
            <w:hideMark/>
          </w:tcPr>
          <w:p w14:paraId="2E230ECF" w14:textId="77777777" w:rsidR="00A16968" w:rsidRPr="001822E5" w:rsidRDefault="00A1696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90</w:t>
            </w:r>
          </w:p>
        </w:tc>
      </w:tr>
      <w:tr w:rsidR="00A16968" w:rsidRPr="001822E5" w14:paraId="3B0E181B" w14:textId="77777777" w:rsidTr="00A16968">
        <w:trPr>
          <w:trHeight w:val="375"/>
        </w:trPr>
        <w:tc>
          <w:tcPr>
            <w:tcW w:w="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346903" w14:textId="77777777" w:rsidR="00A16968" w:rsidRPr="001822E5" w:rsidRDefault="00A1696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66</w:t>
            </w:r>
          </w:p>
        </w:tc>
        <w:tc>
          <w:tcPr>
            <w:tcW w:w="2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AD5BFA" w14:textId="77777777" w:rsidR="00A16968" w:rsidRPr="001822E5" w:rsidRDefault="00A1696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Tab. ciprofloxacin 250mg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</w:tcPr>
          <w:p w14:paraId="03AE4F07" w14:textId="783CEDED" w:rsidR="00A16968" w:rsidRPr="001822E5" w:rsidRDefault="00A1696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</w:tcPr>
          <w:p w14:paraId="511A84C7" w14:textId="5480A312" w:rsidR="00A16968" w:rsidRPr="001822E5" w:rsidRDefault="00A1696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016499D8" w14:textId="77777777" w:rsidR="00A16968" w:rsidRPr="001822E5" w:rsidRDefault="00A1696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0B6E94E4" w14:textId="77777777" w:rsidR="00A16968" w:rsidRPr="001822E5" w:rsidRDefault="00A1696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2C52A2C2" w14:textId="77777777" w:rsidR="00A16968" w:rsidRPr="001822E5" w:rsidRDefault="00A1696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793AA6BB" w14:textId="77777777" w:rsidR="00A16968" w:rsidRPr="001822E5" w:rsidRDefault="00A1696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</w:tcPr>
          <w:p w14:paraId="5A1B499B" w14:textId="35F3EC9F" w:rsidR="00A16968" w:rsidRPr="001822E5" w:rsidRDefault="00A1696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</w:tcPr>
          <w:p w14:paraId="63E3B6AB" w14:textId="69C97031" w:rsidR="00A16968" w:rsidRPr="001822E5" w:rsidRDefault="00A1696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31E3A586" w14:textId="77777777" w:rsidR="00A16968" w:rsidRPr="001822E5" w:rsidRDefault="00A1696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0551D2A3" w14:textId="77777777" w:rsidR="00A16968" w:rsidRPr="001822E5" w:rsidRDefault="00A1696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vAlign w:val="center"/>
            <w:hideMark/>
          </w:tcPr>
          <w:p w14:paraId="2F0A593C" w14:textId="77777777" w:rsidR="00A16968" w:rsidRPr="001822E5" w:rsidRDefault="00A1696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60</w:t>
            </w:r>
          </w:p>
        </w:tc>
      </w:tr>
      <w:tr w:rsidR="00A16968" w:rsidRPr="001822E5" w14:paraId="35156434" w14:textId="77777777" w:rsidTr="00A16968">
        <w:trPr>
          <w:trHeight w:val="375"/>
        </w:trPr>
        <w:tc>
          <w:tcPr>
            <w:tcW w:w="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BF9E53" w14:textId="77777777" w:rsidR="00A16968" w:rsidRPr="001822E5" w:rsidRDefault="00A1696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67</w:t>
            </w:r>
          </w:p>
        </w:tc>
        <w:tc>
          <w:tcPr>
            <w:tcW w:w="2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2999D1" w14:textId="77777777" w:rsidR="00A16968" w:rsidRPr="001822E5" w:rsidRDefault="00A1696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Tab. ciprofloxacin 500mg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</w:tcPr>
          <w:p w14:paraId="76FE9B39" w14:textId="65FCBAAF" w:rsidR="00A16968" w:rsidRPr="001822E5" w:rsidRDefault="00A1696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</w:tcPr>
          <w:p w14:paraId="2095D1AB" w14:textId="2B92C0EA" w:rsidR="00A16968" w:rsidRPr="001822E5" w:rsidRDefault="00A1696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2E995F9E" w14:textId="77777777" w:rsidR="00A16968" w:rsidRPr="001822E5" w:rsidRDefault="00A1696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4CF609B6" w14:textId="77777777" w:rsidR="00A16968" w:rsidRPr="001822E5" w:rsidRDefault="00A1696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15DF78BD" w14:textId="77777777" w:rsidR="00A16968" w:rsidRPr="001822E5" w:rsidRDefault="00A1696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3927BA89" w14:textId="77777777" w:rsidR="00A16968" w:rsidRPr="001822E5" w:rsidRDefault="00A1696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</w:tcPr>
          <w:p w14:paraId="442BE55F" w14:textId="6FE1FF3C" w:rsidR="00A16968" w:rsidRPr="001822E5" w:rsidRDefault="00A1696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</w:tcPr>
          <w:p w14:paraId="630B51EA" w14:textId="4C098F2A" w:rsidR="00A16968" w:rsidRPr="001822E5" w:rsidRDefault="00A1696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44526722" w14:textId="77777777" w:rsidR="00A16968" w:rsidRPr="001822E5" w:rsidRDefault="00A1696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284B5720" w14:textId="77777777" w:rsidR="00A16968" w:rsidRPr="001822E5" w:rsidRDefault="00A1696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1A8CC"/>
            <w:vAlign w:val="center"/>
            <w:hideMark/>
          </w:tcPr>
          <w:p w14:paraId="6D5A1CF2" w14:textId="77777777" w:rsidR="00A16968" w:rsidRPr="001822E5" w:rsidRDefault="00A1696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90</w:t>
            </w:r>
          </w:p>
        </w:tc>
      </w:tr>
      <w:tr w:rsidR="00A16968" w:rsidRPr="001822E5" w14:paraId="3E61B6DF" w14:textId="77777777" w:rsidTr="00A16968">
        <w:trPr>
          <w:trHeight w:val="375"/>
        </w:trPr>
        <w:tc>
          <w:tcPr>
            <w:tcW w:w="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B1F523" w14:textId="77777777" w:rsidR="00A16968" w:rsidRPr="001822E5" w:rsidRDefault="00A1696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68</w:t>
            </w:r>
          </w:p>
        </w:tc>
        <w:tc>
          <w:tcPr>
            <w:tcW w:w="2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15F5D1" w14:textId="77777777" w:rsidR="00A16968" w:rsidRPr="001822E5" w:rsidRDefault="00A1696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Tab. moxifloxacin 200mg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</w:tcPr>
          <w:p w14:paraId="63840BF2" w14:textId="37FF95B8" w:rsidR="00A16968" w:rsidRPr="001822E5" w:rsidRDefault="00A1696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</w:tcPr>
          <w:p w14:paraId="5BCB2585" w14:textId="631F7CF9" w:rsidR="00A16968" w:rsidRPr="001822E5" w:rsidRDefault="00A1696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1B6B3AA8" w14:textId="77777777" w:rsidR="00A16968" w:rsidRPr="001822E5" w:rsidRDefault="00A1696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7BB6029D" w14:textId="77777777" w:rsidR="00A16968" w:rsidRPr="001822E5" w:rsidRDefault="00A1696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108F3B19" w14:textId="77777777" w:rsidR="00A16968" w:rsidRPr="001822E5" w:rsidRDefault="00A1696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61DADD83" w14:textId="77777777" w:rsidR="00A16968" w:rsidRPr="001822E5" w:rsidRDefault="00A1696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</w:tcPr>
          <w:p w14:paraId="2470C39B" w14:textId="25C62D87" w:rsidR="00A16968" w:rsidRPr="001822E5" w:rsidRDefault="00A1696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</w:tcPr>
          <w:p w14:paraId="150CE30F" w14:textId="3ECD63C4" w:rsidR="00A16968" w:rsidRPr="001822E5" w:rsidRDefault="00A1696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2A6F7072" w14:textId="77777777" w:rsidR="00A16968" w:rsidRPr="001822E5" w:rsidRDefault="00A1696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10398F85" w14:textId="77777777" w:rsidR="00A16968" w:rsidRPr="001822E5" w:rsidRDefault="00A1696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3300"/>
            <w:vAlign w:val="center"/>
            <w:hideMark/>
          </w:tcPr>
          <w:p w14:paraId="0B43AD72" w14:textId="77777777" w:rsidR="00A16968" w:rsidRPr="001822E5" w:rsidRDefault="00A1696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0</w:t>
            </w:r>
          </w:p>
        </w:tc>
      </w:tr>
      <w:tr w:rsidR="00A16968" w:rsidRPr="001822E5" w14:paraId="18234367" w14:textId="77777777" w:rsidTr="00A16968">
        <w:trPr>
          <w:trHeight w:val="375"/>
        </w:trPr>
        <w:tc>
          <w:tcPr>
            <w:tcW w:w="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B1554A" w14:textId="77777777" w:rsidR="00A16968" w:rsidRPr="001822E5" w:rsidRDefault="00A1696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69</w:t>
            </w:r>
          </w:p>
        </w:tc>
        <w:tc>
          <w:tcPr>
            <w:tcW w:w="2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21CE47" w14:textId="77777777" w:rsidR="00A16968" w:rsidRPr="001822E5" w:rsidRDefault="00A1696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Tab. moxifloxacin 400mg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</w:tcPr>
          <w:p w14:paraId="0EF33DD5" w14:textId="4A0A4116" w:rsidR="00A16968" w:rsidRPr="001822E5" w:rsidRDefault="00A1696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</w:tcPr>
          <w:p w14:paraId="2497C529" w14:textId="066FC0AA" w:rsidR="00A16968" w:rsidRPr="001822E5" w:rsidRDefault="00A1696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6D7372E2" w14:textId="77777777" w:rsidR="00A16968" w:rsidRPr="001822E5" w:rsidRDefault="00A1696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010B42C3" w14:textId="77777777" w:rsidR="00A16968" w:rsidRPr="001822E5" w:rsidRDefault="00A1696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280CF3A8" w14:textId="77777777" w:rsidR="00A16968" w:rsidRPr="001822E5" w:rsidRDefault="00A1696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13EC2C15" w14:textId="77777777" w:rsidR="00A16968" w:rsidRPr="001822E5" w:rsidRDefault="00A1696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</w:tcPr>
          <w:p w14:paraId="6663DB82" w14:textId="68793A3B" w:rsidR="00A16968" w:rsidRPr="001822E5" w:rsidRDefault="00A1696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</w:tcPr>
          <w:p w14:paraId="1FE9036D" w14:textId="0DBBD615" w:rsidR="00A16968" w:rsidRPr="001822E5" w:rsidRDefault="00A1696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49352BB0" w14:textId="77777777" w:rsidR="00A16968" w:rsidRPr="001822E5" w:rsidRDefault="00A1696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17D9D688" w14:textId="77777777" w:rsidR="00A16968" w:rsidRPr="001822E5" w:rsidRDefault="00A1696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vAlign w:val="center"/>
            <w:hideMark/>
          </w:tcPr>
          <w:p w14:paraId="1B07DFD9" w14:textId="77777777" w:rsidR="00A16968" w:rsidRPr="001822E5" w:rsidRDefault="00A1696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80</w:t>
            </w:r>
          </w:p>
        </w:tc>
      </w:tr>
      <w:tr w:rsidR="00A16968" w:rsidRPr="001822E5" w14:paraId="0E0FDB8B" w14:textId="77777777" w:rsidTr="00A16968">
        <w:trPr>
          <w:trHeight w:val="375"/>
        </w:trPr>
        <w:tc>
          <w:tcPr>
            <w:tcW w:w="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DD8968" w14:textId="77777777" w:rsidR="00A16968" w:rsidRPr="001822E5" w:rsidRDefault="00A1696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70</w:t>
            </w:r>
          </w:p>
        </w:tc>
        <w:tc>
          <w:tcPr>
            <w:tcW w:w="2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ED1D18" w14:textId="77777777" w:rsidR="00A16968" w:rsidRPr="001822E5" w:rsidRDefault="00A1696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Cap. azithromycin 250mg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</w:tcPr>
          <w:p w14:paraId="4F81F20B" w14:textId="083EDACE" w:rsidR="00A16968" w:rsidRPr="001822E5" w:rsidRDefault="00A1696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</w:tcPr>
          <w:p w14:paraId="472F5F0C" w14:textId="6E5CC848" w:rsidR="00A16968" w:rsidRPr="001822E5" w:rsidRDefault="00A1696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7F5E1B09" w14:textId="77777777" w:rsidR="00A16968" w:rsidRPr="001822E5" w:rsidRDefault="00A1696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584013A4" w14:textId="77777777" w:rsidR="00A16968" w:rsidRPr="001822E5" w:rsidRDefault="00A1696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2D3E5FA8" w14:textId="77777777" w:rsidR="00A16968" w:rsidRPr="001822E5" w:rsidRDefault="00A1696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4CE88B25" w14:textId="77777777" w:rsidR="00A16968" w:rsidRPr="001822E5" w:rsidRDefault="00A1696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</w:tcPr>
          <w:p w14:paraId="102EDF7D" w14:textId="7A10A5A3" w:rsidR="00A16968" w:rsidRPr="001822E5" w:rsidRDefault="00A1696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</w:tcPr>
          <w:p w14:paraId="7140781A" w14:textId="6BAF5F64" w:rsidR="00A16968" w:rsidRPr="001822E5" w:rsidRDefault="00A1696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514C7867" w14:textId="77777777" w:rsidR="00A16968" w:rsidRPr="001822E5" w:rsidRDefault="00A1696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7DB3E41A" w14:textId="77777777" w:rsidR="00A16968" w:rsidRPr="001822E5" w:rsidRDefault="00A1696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vAlign w:val="center"/>
            <w:hideMark/>
          </w:tcPr>
          <w:p w14:paraId="7942ADBB" w14:textId="77777777" w:rsidR="00A16968" w:rsidRPr="001822E5" w:rsidRDefault="00A1696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80</w:t>
            </w:r>
          </w:p>
        </w:tc>
      </w:tr>
      <w:tr w:rsidR="00A16968" w:rsidRPr="001822E5" w14:paraId="61F2CB57" w14:textId="77777777" w:rsidTr="00A16968">
        <w:trPr>
          <w:trHeight w:val="375"/>
        </w:trPr>
        <w:tc>
          <w:tcPr>
            <w:tcW w:w="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6619AC" w14:textId="77777777" w:rsidR="00A16968" w:rsidRPr="001822E5" w:rsidRDefault="00A1696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71</w:t>
            </w:r>
          </w:p>
        </w:tc>
        <w:tc>
          <w:tcPr>
            <w:tcW w:w="2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F39B7A" w14:textId="77777777" w:rsidR="00A16968" w:rsidRPr="001822E5" w:rsidRDefault="00A1696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Cap. azithromycin 500mg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</w:tcPr>
          <w:p w14:paraId="60A04F71" w14:textId="787C5BE1" w:rsidR="00A16968" w:rsidRPr="001822E5" w:rsidRDefault="00A1696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</w:tcPr>
          <w:p w14:paraId="01147DC4" w14:textId="55DDABF7" w:rsidR="00A16968" w:rsidRPr="001822E5" w:rsidRDefault="00A1696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0A298845" w14:textId="77777777" w:rsidR="00A16968" w:rsidRPr="001822E5" w:rsidRDefault="00A1696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765D7E27" w14:textId="77777777" w:rsidR="00A16968" w:rsidRPr="001822E5" w:rsidRDefault="00A1696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7BBDA79F" w14:textId="77777777" w:rsidR="00A16968" w:rsidRPr="001822E5" w:rsidRDefault="00A1696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35D47453" w14:textId="77777777" w:rsidR="00A16968" w:rsidRPr="001822E5" w:rsidRDefault="00A1696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</w:tcPr>
          <w:p w14:paraId="327F6DD8" w14:textId="41EB5EDD" w:rsidR="00A16968" w:rsidRPr="001822E5" w:rsidRDefault="00A1696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</w:tcPr>
          <w:p w14:paraId="5DA5BB34" w14:textId="7DA30E89" w:rsidR="00A16968" w:rsidRPr="001822E5" w:rsidRDefault="00A1696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3A0B9B86" w14:textId="77777777" w:rsidR="00A16968" w:rsidRPr="001822E5" w:rsidRDefault="00A1696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6A5A3127" w14:textId="77777777" w:rsidR="00A16968" w:rsidRPr="001822E5" w:rsidRDefault="00A1696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vAlign w:val="center"/>
            <w:hideMark/>
          </w:tcPr>
          <w:p w14:paraId="211C9E54" w14:textId="77777777" w:rsidR="00A16968" w:rsidRPr="001822E5" w:rsidRDefault="00A1696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60</w:t>
            </w:r>
          </w:p>
        </w:tc>
      </w:tr>
      <w:tr w:rsidR="00A16968" w:rsidRPr="001822E5" w14:paraId="290F2F3A" w14:textId="77777777" w:rsidTr="00E23651">
        <w:trPr>
          <w:trHeight w:val="750"/>
        </w:trPr>
        <w:tc>
          <w:tcPr>
            <w:tcW w:w="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6FA5BE" w14:textId="77777777" w:rsidR="00A16968" w:rsidRPr="001822E5" w:rsidRDefault="00A1696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72</w:t>
            </w:r>
          </w:p>
        </w:tc>
        <w:tc>
          <w:tcPr>
            <w:tcW w:w="2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363B65" w14:textId="77777777" w:rsidR="00A16968" w:rsidRPr="001822E5" w:rsidRDefault="00A1696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Susp. azithromycin 200mg/5ml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</w:tcPr>
          <w:p w14:paraId="03917593" w14:textId="341B0BDB" w:rsidR="00A16968" w:rsidRPr="001822E5" w:rsidRDefault="00A1696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</w:tcPr>
          <w:p w14:paraId="7E5840BF" w14:textId="0CA2A455" w:rsidR="00A16968" w:rsidRPr="001822E5" w:rsidRDefault="00A1696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1AB8D002" w14:textId="77777777" w:rsidR="00A16968" w:rsidRPr="001822E5" w:rsidRDefault="00A1696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3F109081" w14:textId="77777777" w:rsidR="00A16968" w:rsidRPr="001822E5" w:rsidRDefault="00A1696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79846C0B" w14:textId="77777777" w:rsidR="00A16968" w:rsidRPr="001822E5" w:rsidRDefault="00A1696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6831D143" w14:textId="77777777" w:rsidR="00A16968" w:rsidRPr="001822E5" w:rsidRDefault="00A1696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</w:tcPr>
          <w:p w14:paraId="5A35ED80" w14:textId="73719E32" w:rsidR="00A16968" w:rsidRPr="001822E5" w:rsidRDefault="00A1696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</w:tcPr>
          <w:p w14:paraId="61E5327F" w14:textId="68CECAE3" w:rsidR="00A16968" w:rsidRPr="001822E5" w:rsidRDefault="00A1696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98017"/>
            <w:vAlign w:val="center"/>
            <w:hideMark/>
          </w:tcPr>
          <w:p w14:paraId="30CF1AAA" w14:textId="77777777" w:rsidR="00A16968" w:rsidRPr="001822E5" w:rsidRDefault="00A1696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3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143EAE26" w14:textId="77777777" w:rsidR="00A16968" w:rsidRPr="001822E5" w:rsidRDefault="00A1696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vAlign w:val="center"/>
            <w:hideMark/>
          </w:tcPr>
          <w:p w14:paraId="43AB98BC" w14:textId="77777777" w:rsidR="00A16968" w:rsidRPr="001822E5" w:rsidRDefault="00A1696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60</w:t>
            </w:r>
          </w:p>
        </w:tc>
      </w:tr>
      <w:tr w:rsidR="00A16968" w:rsidRPr="001822E5" w14:paraId="7E60E2A7" w14:textId="77777777" w:rsidTr="00E23651">
        <w:trPr>
          <w:trHeight w:val="750"/>
        </w:trPr>
        <w:tc>
          <w:tcPr>
            <w:tcW w:w="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93901F" w14:textId="77777777" w:rsidR="00A16968" w:rsidRPr="001822E5" w:rsidRDefault="00A1696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73</w:t>
            </w:r>
          </w:p>
        </w:tc>
        <w:tc>
          <w:tcPr>
            <w:tcW w:w="2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0CDD1D" w14:textId="77777777" w:rsidR="00A16968" w:rsidRPr="001822E5" w:rsidRDefault="00A1696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Susp. clarithromycin 125mg/5ml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</w:tcPr>
          <w:p w14:paraId="568B71EF" w14:textId="56870733" w:rsidR="00A16968" w:rsidRPr="001822E5" w:rsidRDefault="00A1696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</w:tcPr>
          <w:p w14:paraId="3E9EB3D8" w14:textId="152C23D2" w:rsidR="00A16968" w:rsidRPr="001822E5" w:rsidRDefault="00A1696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69662D06" w14:textId="77777777" w:rsidR="00A16968" w:rsidRPr="001822E5" w:rsidRDefault="00A1696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0FDA2AEE" w14:textId="77777777" w:rsidR="00A16968" w:rsidRPr="001822E5" w:rsidRDefault="00A1696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3FADA794" w14:textId="77777777" w:rsidR="00A16968" w:rsidRPr="001822E5" w:rsidRDefault="00A1696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0402BEAC" w14:textId="77777777" w:rsidR="00A16968" w:rsidRPr="001822E5" w:rsidRDefault="00A1696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</w:tcPr>
          <w:p w14:paraId="78598128" w14:textId="604A67DD" w:rsidR="00A16968" w:rsidRPr="001822E5" w:rsidRDefault="00A1696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</w:tcPr>
          <w:p w14:paraId="1CBCCFF9" w14:textId="217F7DBA" w:rsidR="00A16968" w:rsidRPr="001822E5" w:rsidRDefault="00A1696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98017"/>
            <w:vAlign w:val="center"/>
            <w:hideMark/>
          </w:tcPr>
          <w:p w14:paraId="1283416D" w14:textId="77777777" w:rsidR="00A16968" w:rsidRPr="001822E5" w:rsidRDefault="00A1696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3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5071AE64" w14:textId="77777777" w:rsidR="00A16968" w:rsidRPr="001822E5" w:rsidRDefault="00A1696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vAlign w:val="center"/>
            <w:hideMark/>
          </w:tcPr>
          <w:p w14:paraId="343C0A38" w14:textId="77777777" w:rsidR="00A16968" w:rsidRPr="001822E5" w:rsidRDefault="00A1696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70</w:t>
            </w:r>
          </w:p>
        </w:tc>
      </w:tr>
      <w:tr w:rsidR="00A16968" w:rsidRPr="001822E5" w14:paraId="70989300" w14:textId="77777777" w:rsidTr="00A16968">
        <w:trPr>
          <w:trHeight w:val="375"/>
        </w:trPr>
        <w:tc>
          <w:tcPr>
            <w:tcW w:w="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E4187A" w14:textId="77777777" w:rsidR="00A16968" w:rsidRPr="001822E5" w:rsidRDefault="00A1696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74</w:t>
            </w:r>
          </w:p>
        </w:tc>
        <w:tc>
          <w:tcPr>
            <w:tcW w:w="2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8BEB3D" w14:textId="77777777" w:rsidR="00A16968" w:rsidRPr="001822E5" w:rsidRDefault="00A1696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Tab. clarithromycin 500mg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</w:tcPr>
          <w:p w14:paraId="64CC8B14" w14:textId="5966DF2B" w:rsidR="00A16968" w:rsidRPr="001822E5" w:rsidRDefault="00A1696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</w:tcPr>
          <w:p w14:paraId="16006B4A" w14:textId="5A8C5115" w:rsidR="00A16968" w:rsidRPr="001822E5" w:rsidRDefault="00A1696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2920B460" w14:textId="77777777" w:rsidR="00A16968" w:rsidRPr="001822E5" w:rsidRDefault="00A1696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66B48D15" w14:textId="77777777" w:rsidR="00A16968" w:rsidRPr="001822E5" w:rsidRDefault="00A1696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37954009" w14:textId="77777777" w:rsidR="00A16968" w:rsidRPr="001822E5" w:rsidRDefault="00A1696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73C67833" w14:textId="77777777" w:rsidR="00A16968" w:rsidRPr="001822E5" w:rsidRDefault="00A1696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</w:tcPr>
          <w:p w14:paraId="1FFE420D" w14:textId="33070663" w:rsidR="00A16968" w:rsidRPr="001822E5" w:rsidRDefault="00A1696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</w:tcPr>
          <w:p w14:paraId="7838BA92" w14:textId="2F8CD830" w:rsidR="00A16968" w:rsidRPr="001822E5" w:rsidRDefault="00A1696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335A68AD" w14:textId="77777777" w:rsidR="00A16968" w:rsidRPr="001822E5" w:rsidRDefault="00A1696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2E6E9595" w14:textId="77777777" w:rsidR="00A16968" w:rsidRPr="001822E5" w:rsidRDefault="00A1696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vAlign w:val="center"/>
            <w:hideMark/>
          </w:tcPr>
          <w:p w14:paraId="636D3BB6" w14:textId="77777777" w:rsidR="00A16968" w:rsidRPr="001822E5" w:rsidRDefault="00A1696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70</w:t>
            </w:r>
          </w:p>
        </w:tc>
      </w:tr>
      <w:tr w:rsidR="00A16968" w:rsidRPr="001822E5" w14:paraId="472BED6E" w14:textId="77777777" w:rsidTr="00A16968">
        <w:trPr>
          <w:trHeight w:val="375"/>
        </w:trPr>
        <w:tc>
          <w:tcPr>
            <w:tcW w:w="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4C57B2" w14:textId="77777777" w:rsidR="00A16968" w:rsidRPr="001822E5" w:rsidRDefault="00A1696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75</w:t>
            </w:r>
          </w:p>
        </w:tc>
        <w:tc>
          <w:tcPr>
            <w:tcW w:w="2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CD0256" w14:textId="77777777" w:rsidR="00A16968" w:rsidRPr="001822E5" w:rsidRDefault="00A1696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Inj. vancomycin 500mg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</w:tcPr>
          <w:p w14:paraId="3ADF5956" w14:textId="540F7203" w:rsidR="00A16968" w:rsidRPr="001822E5" w:rsidRDefault="00A1696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</w:tcPr>
          <w:p w14:paraId="257305A5" w14:textId="6F95BFB1" w:rsidR="00A16968" w:rsidRPr="001822E5" w:rsidRDefault="00A1696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48AC56C5" w14:textId="77777777" w:rsidR="00A16968" w:rsidRPr="001822E5" w:rsidRDefault="00A1696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16899684" w14:textId="77777777" w:rsidR="00A16968" w:rsidRPr="001822E5" w:rsidRDefault="00A1696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375FFC5A" w14:textId="77777777" w:rsidR="00A16968" w:rsidRPr="001822E5" w:rsidRDefault="00A1696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7860DD96" w14:textId="77777777" w:rsidR="00A16968" w:rsidRPr="001822E5" w:rsidRDefault="00A1696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</w:tcPr>
          <w:p w14:paraId="3721BBFA" w14:textId="494E6335" w:rsidR="00A16968" w:rsidRPr="001822E5" w:rsidRDefault="00A1696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</w:tcPr>
          <w:p w14:paraId="243542A9" w14:textId="5F40C3D1" w:rsidR="00A16968" w:rsidRPr="001822E5" w:rsidRDefault="00A1696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2A4B02E5" w14:textId="77777777" w:rsidR="00A16968" w:rsidRPr="001822E5" w:rsidRDefault="00A1696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1ABAD932" w14:textId="77777777" w:rsidR="00A16968" w:rsidRPr="001822E5" w:rsidRDefault="00A1696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vAlign w:val="center"/>
            <w:hideMark/>
          </w:tcPr>
          <w:p w14:paraId="0D2B0A04" w14:textId="77777777" w:rsidR="00A16968" w:rsidRPr="001822E5" w:rsidRDefault="00A1696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70</w:t>
            </w:r>
          </w:p>
        </w:tc>
      </w:tr>
      <w:tr w:rsidR="00A16968" w:rsidRPr="001822E5" w14:paraId="0A34E4A8" w14:textId="77777777" w:rsidTr="00A16968">
        <w:trPr>
          <w:trHeight w:val="375"/>
        </w:trPr>
        <w:tc>
          <w:tcPr>
            <w:tcW w:w="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4074B7" w14:textId="77777777" w:rsidR="00A16968" w:rsidRPr="001822E5" w:rsidRDefault="00A1696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76</w:t>
            </w:r>
          </w:p>
        </w:tc>
        <w:tc>
          <w:tcPr>
            <w:tcW w:w="2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CA95ED" w14:textId="77777777" w:rsidR="00A16968" w:rsidRPr="001822E5" w:rsidRDefault="00A1696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Inj. kanamycin 1g**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</w:tcPr>
          <w:p w14:paraId="60E69244" w14:textId="5EE7EB00" w:rsidR="00A16968" w:rsidRPr="001822E5" w:rsidRDefault="00A1696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</w:tcPr>
          <w:p w14:paraId="08862D92" w14:textId="022F4907" w:rsidR="00A16968" w:rsidRPr="001822E5" w:rsidRDefault="00A1696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1E8EFEFA" w14:textId="77777777" w:rsidR="00A16968" w:rsidRPr="001822E5" w:rsidRDefault="00A1696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6ED8747D" w14:textId="77777777" w:rsidR="00A16968" w:rsidRPr="001822E5" w:rsidRDefault="00A1696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00F9DE0B" w14:textId="77777777" w:rsidR="00A16968" w:rsidRPr="001822E5" w:rsidRDefault="00A1696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0CC7FE93" w14:textId="77777777" w:rsidR="00A16968" w:rsidRPr="001822E5" w:rsidRDefault="00A1696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</w:tcPr>
          <w:p w14:paraId="6F7E182E" w14:textId="52A5016A" w:rsidR="00A16968" w:rsidRPr="001822E5" w:rsidRDefault="00A1696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</w:tcPr>
          <w:p w14:paraId="53728CB1" w14:textId="1F342D35" w:rsidR="00A16968" w:rsidRPr="001822E5" w:rsidRDefault="00A1696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6C8C3ACA" w14:textId="77777777" w:rsidR="00A16968" w:rsidRPr="001822E5" w:rsidRDefault="00A1696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5AB84514" w14:textId="77777777" w:rsidR="00A16968" w:rsidRPr="001822E5" w:rsidRDefault="00A1696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14:paraId="6A3EE71B" w14:textId="77777777" w:rsidR="00A16968" w:rsidRPr="001822E5" w:rsidRDefault="00A1696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0</w:t>
            </w:r>
          </w:p>
        </w:tc>
      </w:tr>
      <w:tr w:rsidR="00A16968" w:rsidRPr="001822E5" w14:paraId="66FFDA01" w14:textId="77777777" w:rsidTr="00A16968">
        <w:trPr>
          <w:trHeight w:val="375"/>
        </w:trPr>
        <w:tc>
          <w:tcPr>
            <w:tcW w:w="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34BF73" w14:textId="77777777" w:rsidR="00A16968" w:rsidRPr="001822E5" w:rsidRDefault="00A1696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77</w:t>
            </w:r>
          </w:p>
        </w:tc>
        <w:tc>
          <w:tcPr>
            <w:tcW w:w="2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A15E04" w14:textId="77777777" w:rsidR="00A16968" w:rsidRPr="001822E5" w:rsidRDefault="00A1696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Tab. levofloxacin 250mg**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</w:tcPr>
          <w:p w14:paraId="7DA0A4FA" w14:textId="6B1145D7" w:rsidR="00A16968" w:rsidRPr="001822E5" w:rsidRDefault="00A1696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</w:tcPr>
          <w:p w14:paraId="16E60FBF" w14:textId="10B14112" w:rsidR="00A16968" w:rsidRPr="001822E5" w:rsidRDefault="00A1696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12F6CEDB" w14:textId="77777777" w:rsidR="00A16968" w:rsidRPr="001822E5" w:rsidRDefault="00A1696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216A7171" w14:textId="77777777" w:rsidR="00A16968" w:rsidRPr="001822E5" w:rsidRDefault="00A1696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0B8EB347" w14:textId="77777777" w:rsidR="00A16968" w:rsidRPr="001822E5" w:rsidRDefault="00A1696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7C80593F" w14:textId="77777777" w:rsidR="00A16968" w:rsidRPr="001822E5" w:rsidRDefault="00A1696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</w:tcPr>
          <w:p w14:paraId="62ECB767" w14:textId="2FB6FABC" w:rsidR="00A16968" w:rsidRPr="001822E5" w:rsidRDefault="00A1696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</w:tcPr>
          <w:p w14:paraId="2E44CB74" w14:textId="19BDC5C8" w:rsidR="00A16968" w:rsidRPr="001822E5" w:rsidRDefault="00A1696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203DDD3C" w14:textId="77777777" w:rsidR="00A16968" w:rsidRPr="001822E5" w:rsidRDefault="00A1696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005D1434" w14:textId="77777777" w:rsidR="00A16968" w:rsidRPr="001822E5" w:rsidRDefault="00A1696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1A8CC"/>
            <w:vAlign w:val="center"/>
            <w:hideMark/>
          </w:tcPr>
          <w:p w14:paraId="0DDCB45C" w14:textId="77777777" w:rsidR="00A16968" w:rsidRPr="001822E5" w:rsidRDefault="00A1696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90</w:t>
            </w:r>
          </w:p>
        </w:tc>
      </w:tr>
      <w:tr w:rsidR="00A16968" w:rsidRPr="001822E5" w14:paraId="0CE8D92A" w14:textId="77777777" w:rsidTr="00A16968">
        <w:trPr>
          <w:trHeight w:val="375"/>
        </w:trPr>
        <w:tc>
          <w:tcPr>
            <w:tcW w:w="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5B437F" w14:textId="77777777" w:rsidR="00A16968" w:rsidRPr="001822E5" w:rsidRDefault="00A1696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78</w:t>
            </w:r>
          </w:p>
        </w:tc>
        <w:tc>
          <w:tcPr>
            <w:tcW w:w="2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3910BD" w14:textId="77777777" w:rsidR="00A16968" w:rsidRPr="001822E5" w:rsidRDefault="00A1696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Tab. levofloxacin 500mg**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</w:tcPr>
          <w:p w14:paraId="504405F1" w14:textId="7B1A1299" w:rsidR="00A16968" w:rsidRPr="001822E5" w:rsidRDefault="00A1696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</w:tcPr>
          <w:p w14:paraId="5CA4CA43" w14:textId="3248673A" w:rsidR="00A16968" w:rsidRPr="001822E5" w:rsidRDefault="00A1696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38F052C4" w14:textId="77777777" w:rsidR="00A16968" w:rsidRPr="001822E5" w:rsidRDefault="00A1696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76A40EA7" w14:textId="77777777" w:rsidR="00A16968" w:rsidRPr="001822E5" w:rsidRDefault="00A1696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0ED31AA0" w14:textId="77777777" w:rsidR="00A16968" w:rsidRPr="001822E5" w:rsidRDefault="00A1696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53B12CA3" w14:textId="77777777" w:rsidR="00A16968" w:rsidRPr="001822E5" w:rsidRDefault="00A1696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</w:tcPr>
          <w:p w14:paraId="4F0A521D" w14:textId="20594813" w:rsidR="00A16968" w:rsidRPr="001822E5" w:rsidRDefault="00A1696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</w:tcPr>
          <w:p w14:paraId="59FD07C3" w14:textId="1C2EC025" w:rsidR="00A16968" w:rsidRPr="001822E5" w:rsidRDefault="00A1696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5B1FACE3" w14:textId="77777777" w:rsidR="00A16968" w:rsidRPr="001822E5" w:rsidRDefault="00A1696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693873A1" w14:textId="77777777" w:rsidR="00A16968" w:rsidRPr="001822E5" w:rsidRDefault="00A1696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1A8CC"/>
            <w:vAlign w:val="center"/>
            <w:hideMark/>
          </w:tcPr>
          <w:p w14:paraId="35B8C84C" w14:textId="77777777" w:rsidR="00A16968" w:rsidRPr="001822E5" w:rsidRDefault="00A1696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90</w:t>
            </w:r>
          </w:p>
        </w:tc>
      </w:tr>
      <w:tr w:rsidR="00A16968" w:rsidRPr="001822E5" w14:paraId="41E0438F" w14:textId="77777777" w:rsidTr="00A16968">
        <w:trPr>
          <w:trHeight w:val="375"/>
        </w:trPr>
        <w:tc>
          <w:tcPr>
            <w:tcW w:w="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DFD3A8" w14:textId="77777777" w:rsidR="00A16968" w:rsidRPr="001822E5" w:rsidRDefault="00A1696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79</w:t>
            </w:r>
          </w:p>
        </w:tc>
        <w:tc>
          <w:tcPr>
            <w:tcW w:w="2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C7C519" w14:textId="77777777" w:rsidR="00A16968" w:rsidRPr="001822E5" w:rsidRDefault="00A1696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Tab. levofloxacin 750mg**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</w:tcPr>
          <w:p w14:paraId="6EE12D97" w14:textId="1EACE86D" w:rsidR="00A16968" w:rsidRPr="001822E5" w:rsidRDefault="00A1696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</w:tcPr>
          <w:p w14:paraId="4F9EEE12" w14:textId="6A5D5498" w:rsidR="00A16968" w:rsidRPr="001822E5" w:rsidRDefault="00A1696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1F1FF7E4" w14:textId="77777777" w:rsidR="00A16968" w:rsidRPr="001822E5" w:rsidRDefault="00A1696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2875A704" w14:textId="77777777" w:rsidR="00A16968" w:rsidRPr="001822E5" w:rsidRDefault="00A1696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44951F57" w14:textId="77777777" w:rsidR="00A16968" w:rsidRPr="001822E5" w:rsidRDefault="00A1696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27E0331C" w14:textId="77777777" w:rsidR="00A16968" w:rsidRPr="001822E5" w:rsidRDefault="00A1696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</w:tcPr>
          <w:p w14:paraId="5F157F3A" w14:textId="488E0A9B" w:rsidR="00A16968" w:rsidRPr="001822E5" w:rsidRDefault="00A1696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</w:tcPr>
          <w:p w14:paraId="56BECDE7" w14:textId="0C39BADF" w:rsidR="00A16968" w:rsidRPr="001822E5" w:rsidRDefault="00A1696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70EDFE17" w14:textId="77777777" w:rsidR="00A16968" w:rsidRPr="001822E5" w:rsidRDefault="00A1696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7539BD20" w14:textId="77777777" w:rsidR="00A16968" w:rsidRPr="001822E5" w:rsidRDefault="00A1696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vAlign w:val="center"/>
            <w:hideMark/>
          </w:tcPr>
          <w:p w14:paraId="43196FBB" w14:textId="77777777" w:rsidR="00A16968" w:rsidRPr="001822E5" w:rsidRDefault="00A1696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60</w:t>
            </w:r>
          </w:p>
        </w:tc>
      </w:tr>
      <w:tr w:rsidR="00A16968" w:rsidRPr="001822E5" w14:paraId="0E04E3CB" w14:textId="77777777" w:rsidTr="00A16968">
        <w:trPr>
          <w:trHeight w:val="375"/>
        </w:trPr>
        <w:tc>
          <w:tcPr>
            <w:tcW w:w="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8C8AA2" w14:textId="77777777" w:rsidR="00A16968" w:rsidRPr="001822E5" w:rsidRDefault="00A1696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80</w:t>
            </w:r>
          </w:p>
        </w:tc>
        <w:tc>
          <w:tcPr>
            <w:tcW w:w="2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AF3FD8" w14:textId="77777777" w:rsidR="00A16968" w:rsidRPr="001822E5" w:rsidRDefault="00A1696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Inj. streptomycin 1g**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</w:tcPr>
          <w:p w14:paraId="4B3116E3" w14:textId="19833180" w:rsidR="00A16968" w:rsidRPr="001822E5" w:rsidRDefault="00A1696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</w:tcPr>
          <w:p w14:paraId="3547DF01" w14:textId="590EACA7" w:rsidR="00A16968" w:rsidRPr="001822E5" w:rsidRDefault="00A1696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2142E95B" w14:textId="77777777" w:rsidR="00A16968" w:rsidRPr="001822E5" w:rsidRDefault="00A1696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1EFF002F" w14:textId="77777777" w:rsidR="00A16968" w:rsidRPr="001822E5" w:rsidRDefault="00A1696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37B6C06D" w14:textId="77777777" w:rsidR="00A16968" w:rsidRPr="001822E5" w:rsidRDefault="00A1696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7900D5A8" w14:textId="77777777" w:rsidR="00A16968" w:rsidRPr="001822E5" w:rsidRDefault="00A1696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</w:tcPr>
          <w:p w14:paraId="301199D9" w14:textId="1DC2B955" w:rsidR="00A16968" w:rsidRPr="001822E5" w:rsidRDefault="00A1696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</w:tcPr>
          <w:p w14:paraId="2E47F193" w14:textId="524CADD2" w:rsidR="00A16968" w:rsidRPr="001822E5" w:rsidRDefault="00A1696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190B62C8" w14:textId="77777777" w:rsidR="00A16968" w:rsidRPr="001822E5" w:rsidRDefault="00A1696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64D945FB" w14:textId="77777777" w:rsidR="00A16968" w:rsidRPr="001822E5" w:rsidRDefault="00A1696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14:paraId="7E5E9847" w14:textId="77777777" w:rsidR="00A16968" w:rsidRPr="001822E5" w:rsidRDefault="00A1696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0</w:t>
            </w:r>
          </w:p>
        </w:tc>
      </w:tr>
    </w:tbl>
    <w:p w14:paraId="6CA389EE" w14:textId="77777777" w:rsidR="00B61098" w:rsidRPr="001822E5" w:rsidRDefault="00B61098" w:rsidP="00B61098">
      <w:pPr>
        <w:rPr>
          <w:rFonts w:ascii="Times New Roman" w:hAnsi="Times New Roman" w:cs="Times New Roman"/>
          <w:bCs/>
          <w:i/>
          <w:sz w:val="20"/>
          <w:szCs w:val="20"/>
        </w:rPr>
      </w:pPr>
      <w:r w:rsidRPr="001822E5">
        <w:rPr>
          <w:rFonts w:ascii="Times New Roman" w:hAnsi="Times New Roman" w:cs="Times New Roman"/>
          <w:bCs/>
          <w:i/>
          <w:sz w:val="18"/>
          <w:szCs w:val="18"/>
        </w:rPr>
        <w:t>**Also i</w:t>
      </w:r>
      <w:r w:rsidRPr="001822E5">
        <w:rPr>
          <w:rFonts w:ascii="Times New Roman" w:hAnsi="Times New Roman" w:cs="Times New Roman"/>
          <w:bCs/>
          <w:i/>
          <w:sz w:val="20"/>
          <w:szCs w:val="20"/>
        </w:rPr>
        <w:t>ncluded in the NEML list of anti-tuberculous medicin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77"/>
        <w:gridCol w:w="261"/>
        <w:gridCol w:w="1440"/>
        <w:gridCol w:w="236"/>
        <w:gridCol w:w="3904"/>
      </w:tblGrid>
      <w:tr w:rsidR="00B61098" w:rsidRPr="001822E5" w14:paraId="39FB6D27" w14:textId="77777777" w:rsidTr="005364C2">
        <w:tc>
          <w:tcPr>
            <w:tcW w:w="1377" w:type="dxa"/>
            <w:shd w:val="clear" w:color="auto" w:fill="649B3F"/>
          </w:tcPr>
          <w:p w14:paraId="58EF6F96" w14:textId="77777777" w:rsidR="00B61098" w:rsidRPr="001822E5" w:rsidRDefault="00B61098" w:rsidP="005364C2">
            <w:pPr>
              <w:spacing w:after="0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  <w:r w:rsidRPr="001822E5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1= Available</w:t>
            </w:r>
          </w:p>
        </w:tc>
        <w:tc>
          <w:tcPr>
            <w:tcW w:w="261" w:type="dxa"/>
            <w:tcBorders>
              <w:top w:val="nil"/>
              <w:bottom w:val="nil"/>
            </w:tcBorders>
          </w:tcPr>
          <w:p w14:paraId="7498BEB5" w14:textId="77777777" w:rsidR="00B61098" w:rsidRPr="001822E5" w:rsidRDefault="00B61098" w:rsidP="005364C2">
            <w:pPr>
              <w:spacing w:after="0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</w:p>
        </w:tc>
        <w:tc>
          <w:tcPr>
            <w:tcW w:w="1440" w:type="dxa"/>
            <w:shd w:val="clear" w:color="auto" w:fill="FF0000"/>
          </w:tcPr>
          <w:p w14:paraId="22D91134" w14:textId="77777777" w:rsidR="00B61098" w:rsidRPr="001822E5" w:rsidRDefault="00B61098" w:rsidP="005364C2">
            <w:pPr>
              <w:spacing w:after="0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  <w:r w:rsidRPr="001822E5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2=Not Available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7C75BDA5" w14:textId="77777777" w:rsidR="00B61098" w:rsidRPr="001822E5" w:rsidRDefault="00B61098" w:rsidP="005364C2">
            <w:pPr>
              <w:spacing w:after="0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</w:p>
        </w:tc>
        <w:tc>
          <w:tcPr>
            <w:tcW w:w="3904" w:type="dxa"/>
            <w:shd w:val="clear" w:color="auto" w:fill="ED7D31" w:themeFill="accent2"/>
          </w:tcPr>
          <w:p w14:paraId="4BF96744" w14:textId="77777777" w:rsidR="00B61098" w:rsidRPr="001822E5" w:rsidRDefault="00B61098" w:rsidP="005364C2">
            <w:pPr>
              <w:spacing w:after="0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  <w:r w:rsidRPr="001822E5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3=Available with slightly different specifications</w:t>
            </w:r>
          </w:p>
        </w:tc>
      </w:tr>
    </w:tbl>
    <w:p w14:paraId="7D9735A6" w14:textId="77777777" w:rsidR="00B61098" w:rsidRPr="001822E5" w:rsidRDefault="00B61098" w:rsidP="00B61098">
      <w:pPr>
        <w:rPr>
          <w:rFonts w:ascii="Times New Roman" w:hAnsi="Times New Roman" w:cs="Times New Roman"/>
          <w:bCs/>
          <w:i/>
          <w:sz w:val="2"/>
          <w:szCs w:val="2"/>
        </w:rPr>
      </w:pPr>
    </w:p>
    <w:tbl>
      <w:tblPr>
        <w:tblStyle w:val="TableGrid"/>
        <w:tblW w:w="8118" w:type="dxa"/>
        <w:tblLayout w:type="fixed"/>
        <w:tblLook w:val="04A0" w:firstRow="1" w:lastRow="0" w:firstColumn="1" w:lastColumn="0" w:noHBand="0" w:noVBand="1"/>
      </w:tblPr>
      <w:tblGrid>
        <w:gridCol w:w="1274"/>
        <w:gridCol w:w="364"/>
        <w:gridCol w:w="726"/>
        <w:gridCol w:w="236"/>
        <w:gridCol w:w="1198"/>
        <w:gridCol w:w="236"/>
        <w:gridCol w:w="844"/>
        <w:gridCol w:w="270"/>
        <w:gridCol w:w="1170"/>
        <w:gridCol w:w="270"/>
        <w:gridCol w:w="1530"/>
      </w:tblGrid>
      <w:tr w:rsidR="00B61098" w:rsidRPr="001822E5" w14:paraId="40F73C5C" w14:textId="77777777" w:rsidTr="005364C2">
        <w:trPr>
          <w:trHeight w:val="53"/>
        </w:trPr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2CF22242" w14:textId="77777777" w:rsidR="00B61098" w:rsidRPr="001822E5" w:rsidRDefault="00B61098" w:rsidP="005364C2">
            <w:pPr>
              <w:spacing w:after="0"/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r w:rsidRPr="001822E5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Availability Grading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</w:tcBorders>
          </w:tcPr>
          <w:p w14:paraId="601908AE" w14:textId="77777777" w:rsidR="00B61098" w:rsidRPr="001822E5" w:rsidRDefault="00B61098" w:rsidP="005364C2">
            <w:pPr>
              <w:spacing w:after="0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</w:p>
        </w:tc>
        <w:tc>
          <w:tcPr>
            <w:tcW w:w="726" w:type="dxa"/>
            <w:shd w:val="clear" w:color="auto" w:fill="C1A8CC"/>
          </w:tcPr>
          <w:p w14:paraId="3B6ED8B9" w14:textId="77777777" w:rsidR="00B61098" w:rsidRPr="001822E5" w:rsidRDefault="00B61098" w:rsidP="005364C2">
            <w:pPr>
              <w:spacing w:after="0"/>
              <w:jc w:val="center"/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r w:rsidRPr="001822E5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&gt;80%</w:t>
            </w:r>
          </w:p>
          <w:p w14:paraId="267CFF0F" w14:textId="77777777" w:rsidR="00B61098" w:rsidRPr="001822E5" w:rsidRDefault="00B61098" w:rsidP="005364C2">
            <w:pPr>
              <w:spacing w:after="0"/>
              <w:jc w:val="center"/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r w:rsidRPr="001822E5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(High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2451B1BA" w14:textId="77777777" w:rsidR="00B61098" w:rsidRPr="001822E5" w:rsidRDefault="00B61098" w:rsidP="005364C2">
            <w:pPr>
              <w:spacing w:after="0"/>
              <w:jc w:val="center"/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</w:p>
        </w:tc>
        <w:tc>
          <w:tcPr>
            <w:tcW w:w="1198" w:type="dxa"/>
            <w:shd w:val="clear" w:color="auto" w:fill="8EAADB" w:themeFill="accent1" w:themeFillTint="99"/>
          </w:tcPr>
          <w:p w14:paraId="6D1BE6CA" w14:textId="77777777" w:rsidR="00B61098" w:rsidRPr="001822E5" w:rsidRDefault="00B61098" w:rsidP="005364C2">
            <w:pPr>
              <w:spacing w:after="0"/>
              <w:jc w:val="center"/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r w:rsidRPr="001822E5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50-80%</w:t>
            </w:r>
          </w:p>
          <w:p w14:paraId="6271B264" w14:textId="77777777" w:rsidR="00B61098" w:rsidRPr="001822E5" w:rsidRDefault="00B61098" w:rsidP="005364C2">
            <w:pPr>
              <w:spacing w:after="0"/>
              <w:jc w:val="center"/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r w:rsidRPr="001822E5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(Fairly High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3ED58C75" w14:textId="77777777" w:rsidR="00B61098" w:rsidRPr="001822E5" w:rsidRDefault="00B61098" w:rsidP="005364C2">
            <w:pPr>
              <w:spacing w:after="0"/>
              <w:jc w:val="center"/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</w:p>
        </w:tc>
        <w:tc>
          <w:tcPr>
            <w:tcW w:w="844" w:type="dxa"/>
            <w:shd w:val="clear" w:color="auto" w:fill="FFC000"/>
          </w:tcPr>
          <w:p w14:paraId="217A2E16" w14:textId="77777777" w:rsidR="00B61098" w:rsidRPr="001822E5" w:rsidRDefault="00B61098" w:rsidP="005364C2">
            <w:pPr>
              <w:spacing w:after="0"/>
              <w:jc w:val="center"/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r w:rsidRPr="001822E5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30-49%</w:t>
            </w:r>
          </w:p>
          <w:p w14:paraId="6746C3B4" w14:textId="77777777" w:rsidR="00B61098" w:rsidRPr="001822E5" w:rsidRDefault="00B61098" w:rsidP="005364C2">
            <w:pPr>
              <w:spacing w:after="0"/>
              <w:jc w:val="center"/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r w:rsidRPr="001822E5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(&lt;50%)</w:t>
            </w:r>
          </w:p>
          <w:p w14:paraId="20CEB5B2" w14:textId="77777777" w:rsidR="00B61098" w:rsidRPr="001822E5" w:rsidRDefault="00B61098" w:rsidP="005364C2">
            <w:pPr>
              <w:spacing w:after="0"/>
              <w:jc w:val="center"/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r w:rsidRPr="001822E5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(Low)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351D3752" w14:textId="77777777" w:rsidR="00B61098" w:rsidRPr="001822E5" w:rsidRDefault="00B61098" w:rsidP="005364C2">
            <w:pPr>
              <w:spacing w:after="0"/>
              <w:jc w:val="center"/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</w:p>
        </w:tc>
        <w:tc>
          <w:tcPr>
            <w:tcW w:w="1170" w:type="dxa"/>
            <w:shd w:val="clear" w:color="auto" w:fill="FFFF00"/>
          </w:tcPr>
          <w:p w14:paraId="3CE00D78" w14:textId="77777777" w:rsidR="00B61098" w:rsidRPr="001822E5" w:rsidRDefault="00B61098" w:rsidP="005364C2">
            <w:pPr>
              <w:spacing w:after="0"/>
              <w:jc w:val="center"/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r w:rsidRPr="001822E5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29-&gt;0</w:t>
            </w:r>
          </w:p>
          <w:p w14:paraId="7A7195C6" w14:textId="77777777" w:rsidR="00B61098" w:rsidRPr="001822E5" w:rsidRDefault="00B61098" w:rsidP="005364C2">
            <w:pPr>
              <w:spacing w:after="0"/>
              <w:jc w:val="center"/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r w:rsidRPr="001822E5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(&lt;30%)</w:t>
            </w:r>
          </w:p>
          <w:p w14:paraId="728BBD52" w14:textId="77777777" w:rsidR="00B61098" w:rsidRPr="001822E5" w:rsidRDefault="00B61098" w:rsidP="005364C2">
            <w:pPr>
              <w:spacing w:after="0"/>
              <w:jc w:val="center"/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r w:rsidRPr="001822E5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(Very Low)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75EADE4F" w14:textId="77777777" w:rsidR="00B61098" w:rsidRPr="001822E5" w:rsidRDefault="00B61098" w:rsidP="005364C2">
            <w:pPr>
              <w:spacing w:after="0"/>
              <w:jc w:val="center"/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CC3300"/>
          </w:tcPr>
          <w:p w14:paraId="4E5F6FB7" w14:textId="77777777" w:rsidR="00B61098" w:rsidRPr="001822E5" w:rsidRDefault="00B61098" w:rsidP="005364C2">
            <w:pPr>
              <w:spacing w:after="0"/>
              <w:jc w:val="center"/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r w:rsidRPr="001822E5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0%</w:t>
            </w:r>
          </w:p>
          <w:p w14:paraId="3E4D926D" w14:textId="77777777" w:rsidR="00B61098" w:rsidRPr="001822E5" w:rsidRDefault="00B61098" w:rsidP="005364C2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  <w:r w:rsidRPr="001822E5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(Absent or not available)</w:t>
            </w:r>
          </w:p>
        </w:tc>
      </w:tr>
    </w:tbl>
    <w:p w14:paraId="67D36A50" w14:textId="77777777" w:rsidR="00B61098" w:rsidRPr="001822E5" w:rsidRDefault="00B61098" w:rsidP="00B61098">
      <w:pPr>
        <w:spacing w:after="0"/>
        <w:rPr>
          <w:rFonts w:ascii="Times New Roman" w:hAnsi="Times New Roman" w:cs="Times New Roman"/>
          <w:bCs/>
          <w:i/>
          <w:sz w:val="18"/>
          <w:szCs w:val="18"/>
        </w:rPr>
      </w:pPr>
      <w:r w:rsidRPr="001822E5">
        <w:rPr>
          <w:rFonts w:ascii="Times New Roman" w:hAnsi="Times New Roman" w:cs="Times New Roman"/>
          <w:bCs/>
          <w:i/>
          <w:sz w:val="18"/>
          <w:szCs w:val="18"/>
        </w:rPr>
        <w:t>A= Public Pharmacy, B Private DSO (Drug Sale Outlet)</w:t>
      </w:r>
    </w:p>
    <w:p w14:paraId="34A2778C" w14:textId="77777777" w:rsidR="00B61098" w:rsidRPr="001822E5" w:rsidRDefault="00B61098" w:rsidP="00B61098">
      <w:pPr>
        <w:spacing w:after="0"/>
        <w:rPr>
          <w:rFonts w:ascii="Times New Roman" w:hAnsi="Times New Roman" w:cs="Times New Roman"/>
          <w:sz w:val="18"/>
          <w:szCs w:val="18"/>
        </w:rPr>
      </w:pPr>
    </w:p>
    <w:p w14:paraId="57D112B2" w14:textId="77777777" w:rsidR="00B61098" w:rsidRPr="001822E5" w:rsidRDefault="00B61098" w:rsidP="00B61098">
      <w:pPr>
        <w:rPr>
          <w:rFonts w:ascii="Times New Roman" w:hAnsi="Times New Roman" w:cs="Times New Roman"/>
          <w:sz w:val="18"/>
          <w:szCs w:val="18"/>
        </w:rPr>
      </w:pPr>
      <w:r w:rsidRPr="001822E5">
        <w:rPr>
          <w:rFonts w:ascii="Times New Roman" w:hAnsi="Times New Roman" w:cs="Times New Roman"/>
          <w:sz w:val="18"/>
          <w:szCs w:val="18"/>
        </w:rPr>
        <w:br w:type="page"/>
      </w:r>
    </w:p>
    <w:p w14:paraId="0AC71288" w14:textId="77777777" w:rsidR="00B61098" w:rsidRPr="001822E5" w:rsidRDefault="00B61098" w:rsidP="00B61098">
      <w:pPr>
        <w:spacing w:after="0"/>
        <w:rPr>
          <w:rFonts w:ascii="Times New Roman" w:hAnsi="Times New Roman" w:cs="Times New Roman"/>
          <w:b/>
          <w:bCs/>
          <w:sz w:val="23"/>
          <w:szCs w:val="23"/>
        </w:rPr>
      </w:pPr>
    </w:p>
    <w:tbl>
      <w:tblPr>
        <w:tblW w:w="10165" w:type="dxa"/>
        <w:tblInd w:w="113" w:type="dxa"/>
        <w:tblLook w:val="04A0" w:firstRow="1" w:lastRow="0" w:firstColumn="1" w:lastColumn="0" w:noHBand="0" w:noVBand="1"/>
      </w:tblPr>
      <w:tblGrid>
        <w:gridCol w:w="637"/>
        <w:gridCol w:w="2616"/>
        <w:gridCol w:w="587"/>
        <w:gridCol w:w="497"/>
        <w:gridCol w:w="510"/>
        <w:gridCol w:w="497"/>
        <w:gridCol w:w="510"/>
        <w:gridCol w:w="497"/>
        <w:gridCol w:w="510"/>
        <w:gridCol w:w="497"/>
        <w:gridCol w:w="510"/>
        <w:gridCol w:w="497"/>
        <w:gridCol w:w="1800"/>
      </w:tblGrid>
      <w:tr w:rsidR="00B61098" w:rsidRPr="001822E5" w14:paraId="39FBEA35" w14:textId="77777777" w:rsidTr="005364C2">
        <w:trPr>
          <w:trHeight w:val="375"/>
        </w:trPr>
        <w:tc>
          <w:tcPr>
            <w:tcW w:w="10165" w:type="dxa"/>
            <w:gridSpan w:val="13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21E930C" w14:textId="0BBF6A86" w:rsidR="00B61098" w:rsidRPr="001822E5" w:rsidRDefault="00736BC9" w:rsidP="005364C2">
            <w:pPr>
              <w:spacing w:after="0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 xml:space="preserve">Supplementary Table </w:t>
            </w:r>
            <w:r w:rsidR="00AD6284"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8</w:t>
            </w:r>
            <w:r w:rsidR="00B61098" w:rsidRPr="001822E5"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: Physical availability of essential antibiotic (Reserve group with Anti-TB medicines) at survey sites</w:t>
            </w:r>
          </w:p>
        </w:tc>
      </w:tr>
      <w:tr w:rsidR="00B61098" w:rsidRPr="001822E5" w14:paraId="233C06E8" w14:textId="77777777" w:rsidTr="005364C2">
        <w:trPr>
          <w:trHeight w:val="375"/>
        </w:trPr>
        <w:tc>
          <w:tcPr>
            <w:tcW w:w="325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54CB99" w14:textId="77777777" w:rsidR="00B61098" w:rsidRPr="001822E5" w:rsidRDefault="00B6109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 w:val="24"/>
                <w:szCs w:val="24"/>
                <w:lang w:bidi="ar-SA"/>
              </w:rPr>
              <w:t>Products description</w:t>
            </w:r>
          </w:p>
        </w:tc>
        <w:tc>
          <w:tcPr>
            <w:tcW w:w="6912" w:type="dxa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1365FB" w14:textId="77777777" w:rsidR="00B61098" w:rsidRPr="001822E5" w:rsidRDefault="00B6109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 w:val="24"/>
                <w:szCs w:val="24"/>
                <w:lang w:bidi="ar-SA"/>
              </w:rPr>
              <w:t>Physical availability mapping at survey site</w:t>
            </w:r>
          </w:p>
        </w:tc>
      </w:tr>
      <w:tr w:rsidR="00B61098" w:rsidRPr="001822E5" w14:paraId="3C6FA1E4" w14:textId="77777777" w:rsidTr="005364C2">
        <w:trPr>
          <w:trHeight w:val="50"/>
        </w:trPr>
        <w:tc>
          <w:tcPr>
            <w:tcW w:w="6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E1B903" w14:textId="77777777" w:rsidR="00B61098" w:rsidRPr="001822E5" w:rsidRDefault="00B6109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 w:val="24"/>
                <w:szCs w:val="24"/>
                <w:lang w:bidi="ar-SA"/>
              </w:rPr>
              <w:t>ID NO.</w:t>
            </w:r>
          </w:p>
        </w:tc>
        <w:tc>
          <w:tcPr>
            <w:tcW w:w="2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8393E8" w14:textId="77777777" w:rsidR="00B61098" w:rsidRPr="001822E5" w:rsidRDefault="00B6109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 w:val="24"/>
                <w:szCs w:val="24"/>
                <w:lang w:bidi="ar-SA"/>
              </w:rPr>
              <w:t>MEDICINE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8CE3A19" w14:textId="77777777" w:rsidR="00B61098" w:rsidRPr="001822E5" w:rsidRDefault="00B6109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 w:val="24"/>
                <w:szCs w:val="24"/>
                <w:lang w:bidi="ar-SA"/>
              </w:rPr>
              <w:t>1A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A978CA7" w14:textId="77777777" w:rsidR="00B61098" w:rsidRPr="001822E5" w:rsidRDefault="00B6109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 w:val="24"/>
                <w:szCs w:val="24"/>
                <w:lang w:bidi="ar-SA"/>
              </w:rPr>
              <w:t>1B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2FBA5A7" w14:textId="77777777" w:rsidR="00B61098" w:rsidRPr="001822E5" w:rsidRDefault="00B6109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 w:val="24"/>
                <w:szCs w:val="24"/>
                <w:lang w:bidi="ar-SA"/>
              </w:rPr>
              <w:t>2A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B0EE057" w14:textId="77777777" w:rsidR="00B61098" w:rsidRPr="001822E5" w:rsidRDefault="00B6109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 w:val="24"/>
                <w:szCs w:val="24"/>
                <w:lang w:bidi="ar-SA"/>
              </w:rPr>
              <w:t>2B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4C1604B" w14:textId="77777777" w:rsidR="00B61098" w:rsidRPr="001822E5" w:rsidRDefault="00B6109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 w:val="24"/>
                <w:szCs w:val="24"/>
                <w:lang w:bidi="ar-SA"/>
              </w:rPr>
              <w:t>3A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997EC4B" w14:textId="77777777" w:rsidR="00B61098" w:rsidRPr="001822E5" w:rsidRDefault="00B6109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 w:val="24"/>
                <w:szCs w:val="24"/>
                <w:lang w:bidi="ar-SA"/>
              </w:rPr>
              <w:t>3B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450EB49" w14:textId="77777777" w:rsidR="00B61098" w:rsidRPr="001822E5" w:rsidRDefault="00B6109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 w:val="24"/>
                <w:szCs w:val="24"/>
                <w:lang w:bidi="ar-SA"/>
              </w:rPr>
              <w:t>4A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F5F3B0B" w14:textId="77777777" w:rsidR="00B61098" w:rsidRPr="001822E5" w:rsidRDefault="00B6109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 w:val="24"/>
                <w:szCs w:val="24"/>
                <w:lang w:bidi="ar-SA"/>
              </w:rPr>
              <w:t>4B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368E193" w14:textId="77777777" w:rsidR="00B61098" w:rsidRPr="001822E5" w:rsidRDefault="00B6109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 w:val="24"/>
                <w:szCs w:val="24"/>
                <w:lang w:bidi="ar-SA"/>
              </w:rPr>
              <w:t>5A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9A2904E" w14:textId="77777777" w:rsidR="00B61098" w:rsidRPr="001822E5" w:rsidRDefault="00B6109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 w:val="24"/>
                <w:szCs w:val="24"/>
                <w:lang w:bidi="ar-SA"/>
              </w:rPr>
              <w:t>5B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86DA40" w14:textId="77777777" w:rsidR="00B61098" w:rsidRPr="001822E5" w:rsidRDefault="00B6109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 w:val="24"/>
                <w:szCs w:val="24"/>
                <w:lang w:bidi="ar-SA"/>
              </w:rPr>
              <w:t>Availability (%)</w:t>
            </w:r>
          </w:p>
        </w:tc>
      </w:tr>
      <w:tr w:rsidR="00B61098" w:rsidRPr="001822E5" w14:paraId="71A5F6AE" w14:textId="77777777" w:rsidTr="005364C2">
        <w:trPr>
          <w:trHeight w:val="375"/>
        </w:trPr>
        <w:tc>
          <w:tcPr>
            <w:tcW w:w="10165" w:type="dxa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A27D19" w14:textId="77777777" w:rsidR="00B61098" w:rsidRPr="001822E5" w:rsidRDefault="00B6109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 w:val="24"/>
                <w:szCs w:val="24"/>
                <w:lang w:bidi="ar-SA"/>
              </w:rPr>
              <w:t>RESERVE GROUP ANTIBIOTICS WITH ANTI-TUBERCULOSIS</w:t>
            </w:r>
          </w:p>
        </w:tc>
      </w:tr>
      <w:tr w:rsidR="002260AB" w:rsidRPr="001822E5" w14:paraId="13F0789F" w14:textId="77777777" w:rsidTr="002260AB">
        <w:trPr>
          <w:trHeight w:val="375"/>
        </w:trPr>
        <w:tc>
          <w:tcPr>
            <w:tcW w:w="6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F55FCF" w14:textId="77777777" w:rsidR="002260AB" w:rsidRPr="001822E5" w:rsidRDefault="002260AB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81</w:t>
            </w:r>
          </w:p>
        </w:tc>
        <w:tc>
          <w:tcPr>
            <w:tcW w:w="2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693F93" w14:textId="77777777" w:rsidR="002260AB" w:rsidRPr="001822E5" w:rsidRDefault="002260AB" w:rsidP="005364C2">
            <w:pPr>
              <w:spacing w:after="0" w:line="240" w:lineRule="auto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Inj. aztreonam 500mg</w:t>
            </w:r>
          </w:p>
        </w:tc>
        <w:tc>
          <w:tcPr>
            <w:tcW w:w="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</w:tcPr>
          <w:p w14:paraId="76B8A6CB" w14:textId="0AB64551" w:rsidR="002260AB" w:rsidRPr="001822E5" w:rsidRDefault="002260AB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</w:tcPr>
          <w:p w14:paraId="24E3A306" w14:textId="0D8DE3EF" w:rsidR="002260AB" w:rsidRPr="001822E5" w:rsidRDefault="002260AB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4BF1D899" w14:textId="77777777" w:rsidR="002260AB" w:rsidRPr="001822E5" w:rsidRDefault="002260AB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180F40FF" w14:textId="77777777" w:rsidR="002260AB" w:rsidRPr="001822E5" w:rsidRDefault="002260AB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1C3D4131" w14:textId="77777777" w:rsidR="002260AB" w:rsidRPr="001822E5" w:rsidRDefault="002260AB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74FAC45F" w14:textId="77777777" w:rsidR="002260AB" w:rsidRPr="001822E5" w:rsidRDefault="002260AB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</w:tcPr>
          <w:p w14:paraId="534C6CF7" w14:textId="07B660E8" w:rsidR="002260AB" w:rsidRPr="001822E5" w:rsidRDefault="002260AB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</w:tcPr>
          <w:p w14:paraId="35FD34B2" w14:textId="7AB048EC" w:rsidR="002260AB" w:rsidRPr="001822E5" w:rsidRDefault="002260AB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4DDB58E5" w14:textId="77777777" w:rsidR="002260AB" w:rsidRPr="001822E5" w:rsidRDefault="002260AB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72EE26ED" w14:textId="77777777" w:rsidR="002260AB" w:rsidRPr="001822E5" w:rsidRDefault="002260AB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3300"/>
            <w:noWrap/>
            <w:vAlign w:val="center"/>
            <w:hideMark/>
          </w:tcPr>
          <w:p w14:paraId="355834DB" w14:textId="77777777" w:rsidR="002260AB" w:rsidRPr="001822E5" w:rsidRDefault="002260AB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0</w:t>
            </w:r>
          </w:p>
        </w:tc>
      </w:tr>
      <w:tr w:rsidR="002260AB" w:rsidRPr="001822E5" w14:paraId="7AFAAC4D" w14:textId="77777777" w:rsidTr="002260AB">
        <w:trPr>
          <w:trHeight w:val="375"/>
        </w:trPr>
        <w:tc>
          <w:tcPr>
            <w:tcW w:w="6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50350C" w14:textId="77777777" w:rsidR="002260AB" w:rsidRPr="001822E5" w:rsidRDefault="002260AB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82</w:t>
            </w:r>
          </w:p>
        </w:tc>
        <w:tc>
          <w:tcPr>
            <w:tcW w:w="2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0FB333" w14:textId="77777777" w:rsidR="002260AB" w:rsidRPr="001822E5" w:rsidRDefault="002260AB" w:rsidP="005364C2">
            <w:pPr>
              <w:spacing w:after="0" w:line="240" w:lineRule="auto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Inj. aztreonam 1g</w:t>
            </w:r>
          </w:p>
        </w:tc>
        <w:tc>
          <w:tcPr>
            <w:tcW w:w="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</w:tcPr>
          <w:p w14:paraId="385A7AF4" w14:textId="176E0CF3" w:rsidR="002260AB" w:rsidRPr="001822E5" w:rsidRDefault="002260AB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</w:tcPr>
          <w:p w14:paraId="022BAACD" w14:textId="73F37C2F" w:rsidR="002260AB" w:rsidRPr="001822E5" w:rsidRDefault="002260AB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60442AE0" w14:textId="77777777" w:rsidR="002260AB" w:rsidRPr="001822E5" w:rsidRDefault="002260AB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322DBA41" w14:textId="77777777" w:rsidR="002260AB" w:rsidRPr="001822E5" w:rsidRDefault="002260AB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1F4F2928" w14:textId="77777777" w:rsidR="002260AB" w:rsidRPr="001822E5" w:rsidRDefault="002260AB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3AEA9955" w14:textId="77777777" w:rsidR="002260AB" w:rsidRPr="001822E5" w:rsidRDefault="002260AB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</w:tcPr>
          <w:p w14:paraId="55091563" w14:textId="57EA6FBF" w:rsidR="002260AB" w:rsidRPr="001822E5" w:rsidRDefault="002260AB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</w:tcPr>
          <w:p w14:paraId="58866A0E" w14:textId="57CDE434" w:rsidR="002260AB" w:rsidRPr="001822E5" w:rsidRDefault="002260AB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379F74ED" w14:textId="77777777" w:rsidR="002260AB" w:rsidRPr="001822E5" w:rsidRDefault="002260AB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7B5579C4" w14:textId="77777777" w:rsidR="002260AB" w:rsidRPr="001822E5" w:rsidRDefault="002260AB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3300"/>
            <w:noWrap/>
            <w:vAlign w:val="center"/>
            <w:hideMark/>
          </w:tcPr>
          <w:p w14:paraId="192D53F5" w14:textId="77777777" w:rsidR="002260AB" w:rsidRPr="001822E5" w:rsidRDefault="002260AB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0</w:t>
            </w:r>
          </w:p>
        </w:tc>
      </w:tr>
      <w:tr w:rsidR="002260AB" w:rsidRPr="001822E5" w14:paraId="01D4E0BD" w14:textId="77777777" w:rsidTr="002260AB">
        <w:trPr>
          <w:trHeight w:val="50"/>
        </w:trPr>
        <w:tc>
          <w:tcPr>
            <w:tcW w:w="6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B0FF0E" w14:textId="77777777" w:rsidR="002260AB" w:rsidRPr="001822E5" w:rsidRDefault="002260AB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83</w:t>
            </w:r>
          </w:p>
        </w:tc>
        <w:tc>
          <w:tcPr>
            <w:tcW w:w="2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35AA4F" w14:textId="77777777" w:rsidR="002260AB" w:rsidRPr="001822E5" w:rsidRDefault="002260AB" w:rsidP="005364C2">
            <w:pPr>
              <w:spacing w:after="0" w:line="240" w:lineRule="auto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Inj. linezolid 2mg/ml in 300ml bag***</w:t>
            </w:r>
          </w:p>
        </w:tc>
        <w:tc>
          <w:tcPr>
            <w:tcW w:w="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</w:tcPr>
          <w:p w14:paraId="47D353AB" w14:textId="5EF01E95" w:rsidR="002260AB" w:rsidRPr="001822E5" w:rsidRDefault="002260AB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</w:tcPr>
          <w:p w14:paraId="113D9F17" w14:textId="3CD213F8" w:rsidR="002260AB" w:rsidRPr="001822E5" w:rsidRDefault="002260AB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040CF247" w14:textId="77777777" w:rsidR="002260AB" w:rsidRPr="001822E5" w:rsidRDefault="002260AB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7FB734C1" w14:textId="77777777" w:rsidR="002260AB" w:rsidRPr="001822E5" w:rsidRDefault="002260AB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326FBB56" w14:textId="77777777" w:rsidR="002260AB" w:rsidRPr="001822E5" w:rsidRDefault="002260AB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0372A963" w14:textId="77777777" w:rsidR="002260AB" w:rsidRPr="001822E5" w:rsidRDefault="002260AB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</w:tcPr>
          <w:p w14:paraId="60D8F7F4" w14:textId="10B8755C" w:rsidR="002260AB" w:rsidRPr="001822E5" w:rsidRDefault="002260AB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</w:tcPr>
          <w:p w14:paraId="7EAD464B" w14:textId="0F7B156E" w:rsidR="002260AB" w:rsidRPr="001822E5" w:rsidRDefault="002260AB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586EB8B6" w14:textId="77777777" w:rsidR="002260AB" w:rsidRPr="001822E5" w:rsidRDefault="002260AB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2AB0F58F" w14:textId="77777777" w:rsidR="002260AB" w:rsidRPr="001822E5" w:rsidRDefault="002260AB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1A8CC"/>
            <w:noWrap/>
            <w:vAlign w:val="center"/>
            <w:hideMark/>
          </w:tcPr>
          <w:p w14:paraId="61C947D0" w14:textId="77777777" w:rsidR="002260AB" w:rsidRPr="001822E5" w:rsidRDefault="002260AB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90</w:t>
            </w:r>
          </w:p>
        </w:tc>
      </w:tr>
      <w:tr w:rsidR="002260AB" w:rsidRPr="001822E5" w14:paraId="0AB09071" w14:textId="77777777" w:rsidTr="002260AB">
        <w:trPr>
          <w:trHeight w:val="50"/>
        </w:trPr>
        <w:tc>
          <w:tcPr>
            <w:tcW w:w="6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BE74E5" w14:textId="77777777" w:rsidR="002260AB" w:rsidRPr="001822E5" w:rsidRDefault="002260AB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84</w:t>
            </w:r>
          </w:p>
        </w:tc>
        <w:tc>
          <w:tcPr>
            <w:tcW w:w="2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9764E9" w14:textId="77777777" w:rsidR="002260AB" w:rsidRPr="001822E5" w:rsidRDefault="002260AB" w:rsidP="005364C2">
            <w:pPr>
              <w:spacing w:after="0" w:line="240" w:lineRule="auto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Susp. linezolid 100mg/5ml***</w:t>
            </w:r>
          </w:p>
        </w:tc>
        <w:tc>
          <w:tcPr>
            <w:tcW w:w="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</w:tcPr>
          <w:p w14:paraId="0A0728D2" w14:textId="6254E2C4" w:rsidR="002260AB" w:rsidRPr="001822E5" w:rsidRDefault="002260AB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</w:tcPr>
          <w:p w14:paraId="4FB5C286" w14:textId="6D8C5297" w:rsidR="002260AB" w:rsidRPr="001822E5" w:rsidRDefault="002260AB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0AF47E67" w14:textId="77777777" w:rsidR="002260AB" w:rsidRPr="001822E5" w:rsidRDefault="002260AB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60A1E239" w14:textId="77777777" w:rsidR="002260AB" w:rsidRPr="001822E5" w:rsidRDefault="002260AB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3D709660" w14:textId="77777777" w:rsidR="002260AB" w:rsidRPr="001822E5" w:rsidRDefault="002260AB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2345A968" w14:textId="77777777" w:rsidR="002260AB" w:rsidRPr="001822E5" w:rsidRDefault="002260AB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</w:tcPr>
          <w:p w14:paraId="4280CE07" w14:textId="7FF1C99D" w:rsidR="002260AB" w:rsidRPr="001822E5" w:rsidRDefault="002260AB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</w:tcPr>
          <w:p w14:paraId="626CB4D0" w14:textId="79D09620" w:rsidR="002260AB" w:rsidRPr="001822E5" w:rsidRDefault="002260AB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7F617A55" w14:textId="77777777" w:rsidR="002260AB" w:rsidRPr="001822E5" w:rsidRDefault="002260AB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599F08DC" w14:textId="77777777" w:rsidR="002260AB" w:rsidRPr="001822E5" w:rsidRDefault="002260AB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center"/>
            <w:hideMark/>
          </w:tcPr>
          <w:p w14:paraId="4523D509" w14:textId="77777777" w:rsidR="002260AB" w:rsidRPr="001822E5" w:rsidRDefault="002260AB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50</w:t>
            </w:r>
          </w:p>
        </w:tc>
      </w:tr>
      <w:tr w:rsidR="002260AB" w:rsidRPr="001822E5" w14:paraId="522A6BFA" w14:textId="77777777" w:rsidTr="002260AB">
        <w:trPr>
          <w:trHeight w:val="375"/>
        </w:trPr>
        <w:tc>
          <w:tcPr>
            <w:tcW w:w="6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A1EE2F" w14:textId="77777777" w:rsidR="002260AB" w:rsidRPr="001822E5" w:rsidRDefault="002260AB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85</w:t>
            </w:r>
          </w:p>
        </w:tc>
        <w:tc>
          <w:tcPr>
            <w:tcW w:w="2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3B3E38" w14:textId="77777777" w:rsidR="002260AB" w:rsidRPr="001822E5" w:rsidRDefault="002260AB" w:rsidP="005364C2">
            <w:pPr>
              <w:spacing w:after="0" w:line="240" w:lineRule="auto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Tab. linezolid 400mg***</w:t>
            </w:r>
          </w:p>
        </w:tc>
        <w:tc>
          <w:tcPr>
            <w:tcW w:w="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</w:tcPr>
          <w:p w14:paraId="40CEA636" w14:textId="3B495F72" w:rsidR="002260AB" w:rsidRPr="001822E5" w:rsidRDefault="002260AB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</w:tcPr>
          <w:p w14:paraId="52CB447A" w14:textId="08DF642C" w:rsidR="002260AB" w:rsidRPr="001822E5" w:rsidRDefault="002260AB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5B0ED482" w14:textId="77777777" w:rsidR="002260AB" w:rsidRPr="001822E5" w:rsidRDefault="002260AB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62FB7769" w14:textId="77777777" w:rsidR="002260AB" w:rsidRPr="001822E5" w:rsidRDefault="002260AB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6420DE78" w14:textId="77777777" w:rsidR="002260AB" w:rsidRPr="001822E5" w:rsidRDefault="002260AB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5C038DF0" w14:textId="77777777" w:rsidR="002260AB" w:rsidRPr="001822E5" w:rsidRDefault="002260AB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</w:tcPr>
          <w:p w14:paraId="0F69230E" w14:textId="521C40D6" w:rsidR="002260AB" w:rsidRPr="001822E5" w:rsidRDefault="002260AB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</w:tcPr>
          <w:p w14:paraId="4F729505" w14:textId="20F02B49" w:rsidR="002260AB" w:rsidRPr="001822E5" w:rsidRDefault="002260AB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79CBBED9" w14:textId="77777777" w:rsidR="002260AB" w:rsidRPr="001822E5" w:rsidRDefault="002260AB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18658977" w14:textId="77777777" w:rsidR="002260AB" w:rsidRPr="001822E5" w:rsidRDefault="002260AB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center"/>
            <w:hideMark/>
          </w:tcPr>
          <w:p w14:paraId="0A574CD0" w14:textId="77777777" w:rsidR="002260AB" w:rsidRPr="001822E5" w:rsidRDefault="002260AB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50</w:t>
            </w:r>
          </w:p>
        </w:tc>
      </w:tr>
      <w:tr w:rsidR="002260AB" w:rsidRPr="001822E5" w14:paraId="2868598F" w14:textId="77777777" w:rsidTr="002260AB">
        <w:trPr>
          <w:trHeight w:val="375"/>
        </w:trPr>
        <w:tc>
          <w:tcPr>
            <w:tcW w:w="6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7D3A4D" w14:textId="77777777" w:rsidR="002260AB" w:rsidRPr="001822E5" w:rsidRDefault="002260AB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86</w:t>
            </w:r>
          </w:p>
        </w:tc>
        <w:tc>
          <w:tcPr>
            <w:tcW w:w="2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3265B4" w14:textId="77777777" w:rsidR="002260AB" w:rsidRPr="001822E5" w:rsidRDefault="002260AB" w:rsidP="005364C2">
            <w:pPr>
              <w:spacing w:after="0" w:line="240" w:lineRule="auto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Tab. linezolid 600mg***</w:t>
            </w:r>
          </w:p>
        </w:tc>
        <w:tc>
          <w:tcPr>
            <w:tcW w:w="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</w:tcPr>
          <w:p w14:paraId="6B747A09" w14:textId="7D129198" w:rsidR="002260AB" w:rsidRPr="001822E5" w:rsidRDefault="002260AB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</w:tcPr>
          <w:p w14:paraId="6E7AAEB1" w14:textId="4C687B77" w:rsidR="002260AB" w:rsidRPr="001822E5" w:rsidRDefault="002260AB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738CAD37" w14:textId="77777777" w:rsidR="002260AB" w:rsidRPr="001822E5" w:rsidRDefault="002260AB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76DE0CFD" w14:textId="77777777" w:rsidR="002260AB" w:rsidRPr="001822E5" w:rsidRDefault="002260AB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3FA54969" w14:textId="77777777" w:rsidR="002260AB" w:rsidRPr="001822E5" w:rsidRDefault="002260AB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42FE1297" w14:textId="77777777" w:rsidR="002260AB" w:rsidRPr="001822E5" w:rsidRDefault="002260AB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</w:tcPr>
          <w:p w14:paraId="281C15B4" w14:textId="38B94552" w:rsidR="002260AB" w:rsidRPr="001822E5" w:rsidRDefault="002260AB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</w:tcPr>
          <w:p w14:paraId="587974FA" w14:textId="36A51E4D" w:rsidR="002260AB" w:rsidRPr="001822E5" w:rsidRDefault="002260AB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46898BD0" w14:textId="77777777" w:rsidR="002260AB" w:rsidRPr="001822E5" w:rsidRDefault="002260AB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25C5811B" w14:textId="77777777" w:rsidR="002260AB" w:rsidRPr="001822E5" w:rsidRDefault="002260AB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center"/>
            <w:hideMark/>
          </w:tcPr>
          <w:p w14:paraId="24F6BAC8" w14:textId="77777777" w:rsidR="002260AB" w:rsidRPr="001822E5" w:rsidRDefault="002260AB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70</w:t>
            </w:r>
          </w:p>
        </w:tc>
      </w:tr>
    </w:tbl>
    <w:p w14:paraId="464080B1" w14:textId="77777777" w:rsidR="00B61098" w:rsidRPr="001822E5" w:rsidRDefault="00B61098" w:rsidP="00B61098">
      <w:pPr>
        <w:rPr>
          <w:rFonts w:ascii="Times New Roman" w:hAnsi="Times New Roman" w:cs="Times New Roman"/>
          <w:bCs/>
          <w:i/>
          <w:iCs w:val="0"/>
          <w:sz w:val="20"/>
          <w:szCs w:val="20"/>
        </w:rPr>
      </w:pPr>
      <w:r w:rsidRPr="001822E5">
        <w:rPr>
          <w:rFonts w:ascii="Times New Roman" w:hAnsi="Times New Roman" w:cs="Times New Roman"/>
          <w:bCs/>
          <w:i/>
          <w:iCs w:val="0"/>
          <w:sz w:val="18"/>
          <w:szCs w:val="18"/>
        </w:rPr>
        <w:t>***Also i</w:t>
      </w:r>
      <w:r w:rsidRPr="001822E5">
        <w:rPr>
          <w:rFonts w:ascii="Times New Roman" w:hAnsi="Times New Roman" w:cs="Times New Roman"/>
          <w:bCs/>
          <w:i/>
          <w:iCs w:val="0"/>
          <w:sz w:val="20"/>
          <w:szCs w:val="20"/>
        </w:rPr>
        <w:t>ncluded in the NEML list of anti-tuberculous medicin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77"/>
        <w:gridCol w:w="261"/>
        <w:gridCol w:w="1440"/>
        <w:gridCol w:w="236"/>
        <w:gridCol w:w="3904"/>
      </w:tblGrid>
      <w:tr w:rsidR="00B61098" w:rsidRPr="001822E5" w14:paraId="2912FE0D" w14:textId="77777777" w:rsidTr="005364C2">
        <w:tc>
          <w:tcPr>
            <w:tcW w:w="1377" w:type="dxa"/>
            <w:shd w:val="clear" w:color="auto" w:fill="649B3F"/>
          </w:tcPr>
          <w:p w14:paraId="3395D38E" w14:textId="77777777" w:rsidR="00B61098" w:rsidRPr="001822E5" w:rsidRDefault="00B61098" w:rsidP="005364C2">
            <w:pPr>
              <w:spacing w:after="0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  <w:r w:rsidRPr="001822E5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1= Available</w:t>
            </w:r>
          </w:p>
        </w:tc>
        <w:tc>
          <w:tcPr>
            <w:tcW w:w="261" w:type="dxa"/>
            <w:tcBorders>
              <w:top w:val="nil"/>
              <w:bottom w:val="nil"/>
            </w:tcBorders>
          </w:tcPr>
          <w:p w14:paraId="15E1AC7B" w14:textId="77777777" w:rsidR="00B61098" w:rsidRPr="001822E5" w:rsidRDefault="00B61098" w:rsidP="005364C2">
            <w:pPr>
              <w:spacing w:after="0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</w:p>
        </w:tc>
        <w:tc>
          <w:tcPr>
            <w:tcW w:w="1440" w:type="dxa"/>
            <w:shd w:val="clear" w:color="auto" w:fill="FF0000"/>
          </w:tcPr>
          <w:p w14:paraId="0DA29F83" w14:textId="77777777" w:rsidR="00B61098" w:rsidRPr="001822E5" w:rsidRDefault="00B61098" w:rsidP="005364C2">
            <w:pPr>
              <w:spacing w:after="0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  <w:r w:rsidRPr="001822E5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2=Not Available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32CE1A3D" w14:textId="77777777" w:rsidR="00B61098" w:rsidRPr="001822E5" w:rsidRDefault="00B61098" w:rsidP="005364C2">
            <w:pPr>
              <w:spacing w:after="0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</w:p>
        </w:tc>
        <w:tc>
          <w:tcPr>
            <w:tcW w:w="3904" w:type="dxa"/>
            <w:shd w:val="clear" w:color="auto" w:fill="ED7D31" w:themeFill="accent2"/>
          </w:tcPr>
          <w:p w14:paraId="27D17219" w14:textId="77777777" w:rsidR="00B61098" w:rsidRPr="001822E5" w:rsidRDefault="00B61098" w:rsidP="005364C2">
            <w:pPr>
              <w:spacing w:after="0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  <w:r w:rsidRPr="001822E5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3=Available with slightly different specifications</w:t>
            </w:r>
          </w:p>
        </w:tc>
      </w:tr>
    </w:tbl>
    <w:p w14:paraId="58A911D0" w14:textId="77777777" w:rsidR="00B61098" w:rsidRPr="001822E5" w:rsidRDefault="00B61098" w:rsidP="00B61098">
      <w:pPr>
        <w:rPr>
          <w:rFonts w:ascii="Times New Roman" w:hAnsi="Times New Roman" w:cs="Times New Roman"/>
          <w:bCs/>
          <w:i/>
          <w:sz w:val="2"/>
          <w:szCs w:val="2"/>
        </w:rPr>
      </w:pPr>
    </w:p>
    <w:tbl>
      <w:tblPr>
        <w:tblStyle w:val="TableGrid"/>
        <w:tblW w:w="8298" w:type="dxa"/>
        <w:tblLayout w:type="fixed"/>
        <w:tblLook w:val="04A0" w:firstRow="1" w:lastRow="0" w:firstColumn="1" w:lastColumn="0" w:noHBand="0" w:noVBand="1"/>
      </w:tblPr>
      <w:tblGrid>
        <w:gridCol w:w="1274"/>
        <w:gridCol w:w="364"/>
        <w:gridCol w:w="726"/>
        <w:gridCol w:w="236"/>
        <w:gridCol w:w="1198"/>
        <w:gridCol w:w="236"/>
        <w:gridCol w:w="844"/>
        <w:gridCol w:w="270"/>
        <w:gridCol w:w="1170"/>
        <w:gridCol w:w="270"/>
        <w:gridCol w:w="1710"/>
      </w:tblGrid>
      <w:tr w:rsidR="00B61098" w:rsidRPr="001822E5" w14:paraId="230F601D" w14:textId="77777777" w:rsidTr="005364C2">
        <w:trPr>
          <w:trHeight w:val="53"/>
        </w:trPr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691D3147" w14:textId="77777777" w:rsidR="00B61098" w:rsidRPr="001822E5" w:rsidRDefault="00B61098" w:rsidP="005364C2">
            <w:pPr>
              <w:spacing w:after="0"/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r w:rsidRPr="001822E5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Availability Grading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</w:tcBorders>
          </w:tcPr>
          <w:p w14:paraId="1FF84D08" w14:textId="77777777" w:rsidR="00B61098" w:rsidRPr="001822E5" w:rsidRDefault="00B61098" w:rsidP="005364C2">
            <w:pPr>
              <w:spacing w:after="0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</w:p>
        </w:tc>
        <w:tc>
          <w:tcPr>
            <w:tcW w:w="726" w:type="dxa"/>
            <w:shd w:val="clear" w:color="auto" w:fill="C1A8CC"/>
          </w:tcPr>
          <w:p w14:paraId="13AFF663" w14:textId="77777777" w:rsidR="00B61098" w:rsidRPr="001822E5" w:rsidRDefault="00B61098" w:rsidP="005364C2">
            <w:pPr>
              <w:spacing w:after="0"/>
              <w:jc w:val="center"/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r w:rsidRPr="001822E5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&gt;80%</w:t>
            </w:r>
          </w:p>
          <w:p w14:paraId="608BFC92" w14:textId="77777777" w:rsidR="00B61098" w:rsidRPr="001822E5" w:rsidRDefault="00B61098" w:rsidP="005364C2">
            <w:pPr>
              <w:spacing w:after="0"/>
              <w:jc w:val="center"/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r w:rsidRPr="001822E5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(High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75654740" w14:textId="77777777" w:rsidR="00B61098" w:rsidRPr="001822E5" w:rsidRDefault="00B61098" w:rsidP="005364C2">
            <w:pPr>
              <w:spacing w:after="0"/>
              <w:jc w:val="center"/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</w:p>
        </w:tc>
        <w:tc>
          <w:tcPr>
            <w:tcW w:w="1198" w:type="dxa"/>
            <w:shd w:val="clear" w:color="auto" w:fill="8EAADB" w:themeFill="accent1" w:themeFillTint="99"/>
          </w:tcPr>
          <w:p w14:paraId="496B56C3" w14:textId="77777777" w:rsidR="00B61098" w:rsidRPr="001822E5" w:rsidRDefault="00B61098" w:rsidP="005364C2">
            <w:pPr>
              <w:spacing w:after="0"/>
              <w:jc w:val="center"/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r w:rsidRPr="001822E5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50-80%</w:t>
            </w:r>
          </w:p>
          <w:p w14:paraId="35EC6210" w14:textId="77777777" w:rsidR="00B61098" w:rsidRPr="001822E5" w:rsidRDefault="00B61098" w:rsidP="005364C2">
            <w:pPr>
              <w:spacing w:after="0"/>
              <w:jc w:val="center"/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r w:rsidRPr="001822E5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(Fairly High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487AD6E1" w14:textId="77777777" w:rsidR="00B61098" w:rsidRPr="001822E5" w:rsidRDefault="00B61098" w:rsidP="005364C2">
            <w:pPr>
              <w:spacing w:after="0"/>
              <w:jc w:val="center"/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</w:p>
        </w:tc>
        <w:tc>
          <w:tcPr>
            <w:tcW w:w="844" w:type="dxa"/>
            <w:shd w:val="clear" w:color="auto" w:fill="FFC000"/>
          </w:tcPr>
          <w:p w14:paraId="2B925220" w14:textId="77777777" w:rsidR="00B61098" w:rsidRPr="001822E5" w:rsidRDefault="00B61098" w:rsidP="005364C2">
            <w:pPr>
              <w:spacing w:after="0"/>
              <w:jc w:val="center"/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r w:rsidRPr="001822E5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30-49%</w:t>
            </w:r>
          </w:p>
          <w:p w14:paraId="27656E0B" w14:textId="77777777" w:rsidR="00B61098" w:rsidRPr="001822E5" w:rsidRDefault="00B61098" w:rsidP="005364C2">
            <w:pPr>
              <w:spacing w:after="0"/>
              <w:jc w:val="center"/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r w:rsidRPr="001822E5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(&lt;50%)</w:t>
            </w:r>
          </w:p>
          <w:p w14:paraId="793B5C5B" w14:textId="77777777" w:rsidR="00B61098" w:rsidRPr="001822E5" w:rsidRDefault="00B61098" w:rsidP="005364C2">
            <w:pPr>
              <w:spacing w:after="0"/>
              <w:jc w:val="center"/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r w:rsidRPr="001822E5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(Low)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75531062" w14:textId="77777777" w:rsidR="00B61098" w:rsidRPr="001822E5" w:rsidRDefault="00B61098" w:rsidP="005364C2">
            <w:pPr>
              <w:spacing w:after="0"/>
              <w:jc w:val="center"/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</w:p>
        </w:tc>
        <w:tc>
          <w:tcPr>
            <w:tcW w:w="1170" w:type="dxa"/>
            <w:shd w:val="clear" w:color="auto" w:fill="FFFF00"/>
          </w:tcPr>
          <w:p w14:paraId="0EA86D3A" w14:textId="77777777" w:rsidR="00B61098" w:rsidRPr="001822E5" w:rsidRDefault="00B61098" w:rsidP="005364C2">
            <w:pPr>
              <w:spacing w:after="0"/>
              <w:jc w:val="center"/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r w:rsidRPr="001822E5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29-&gt;0</w:t>
            </w:r>
          </w:p>
          <w:p w14:paraId="6E72F3A7" w14:textId="77777777" w:rsidR="00B61098" w:rsidRPr="001822E5" w:rsidRDefault="00B61098" w:rsidP="005364C2">
            <w:pPr>
              <w:spacing w:after="0"/>
              <w:jc w:val="center"/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r w:rsidRPr="001822E5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(&lt;30%)</w:t>
            </w:r>
          </w:p>
          <w:p w14:paraId="4AFA469A" w14:textId="77777777" w:rsidR="00B61098" w:rsidRPr="001822E5" w:rsidRDefault="00B61098" w:rsidP="005364C2">
            <w:pPr>
              <w:spacing w:after="0"/>
              <w:jc w:val="center"/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r w:rsidRPr="001822E5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(Very Low)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7E736260" w14:textId="77777777" w:rsidR="00B61098" w:rsidRPr="001822E5" w:rsidRDefault="00B61098" w:rsidP="005364C2">
            <w:pPr>
              <w:spacing w:after="0"/>
              <w:jc w:val="center"/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</w:p>
        </w:tc>
        <w:tc>
          <w:tcPr>
            <w:tcW w:w="1710" w:type="dxa"/>
            <w:shd w:val="clear" w:color="auto" w:fill="CC3300"/>
          </w:tcPr>
          <w:p w14:paraId="2B91F450" w14:textId="77777777" w:rsidR="00B61098" w:rsidRPr="001822E5" w:rsidRDefault="00B61098" w:rsidP="005364C2">
            <w:pPr>
              <w:spacing w:after="0"/>
              <w:jc w:val="center"/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r w:rsidRPr="001822E5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0%</w:t>
            </w:r>
          </w:p>
          <w:p w14:paraId="19566939" w14:textId="77777777" w:rsidR="00B61098" w:rsidRPr="001822E5" w:rsidRDefault="00B61098" w:rsidP="005364C2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  <w:r w:rsidRPr="001822E5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(Absent or not available)</w:t>
            </w:r>
          </w:p>
        </w:tc>
      </w:tr>
    </w:tbl>
    <w:p w14:paraId="1FE6F90D" w14:textId="77777777" w:rsidR="00B61098" w:rsidRPr="001822E5" w:rsidRDefault="00B61098" w:rsidP="00B61098">
      <w:pPr>
        <w:spacing w:after="0"/>
        <w:rPr>
          <w:rFonts w:ascii="Times New Roman" w:hAnsi="Times New Roman" w:cs="Times New Roman"/>
          <w:bCs/>
          <w:i/>
          <w:sz w:val="18"/>
          <w:szCs w:val="18"/>
        </w:rPr>
      </w:pPr>
      <w:r w:rsidRPr="001822E5">
        <w:rPr>
          <w:rFonts w:ascii="Times New Roman" w:hAnsi="Times New Roman" w:cs="Times New Roman"/>
          <w:bCs/>
          <w:i/>
          <w:sz w:val="18"/>
          <w:szCs w:val="18"/>
        </w:rPr>
        <w:t>A= Public Pharmacy, B Private DSO (Drug Sale Outlet)</w:t>
      </w:r>
    </w:p>
    <w:p w14:paraId="7AED2A41" w14:textId="77777777" w:rsidR="00B61098" w:rsidRPr="001822E5" w:rsidRDefault="00B61098" w:rsidP="00B61098">
      <w:pPr>
        <w:spacing w:after="0"/>
        <w:rPr>
          <w:rFonts w:ascii="Times New Roman" w:hAnsi="Times New Roman" w:cs="Times New Roman"/>
          <w:sz w:val="18"/>
          <w:szCs w:val="18"/>
        </w:rPr>
      </w:pPr>
    </w:p>
    <w:p w14:paraId="777B0B34" w14:textId="77777777" w:rsidR="00B61098" w:rsidRPr="001822E5" w:rsidRDefault="00B61098" w:rsidP="00B61098">
      <w:pPr>
        <w:rPr>
          <w:rFonts w:ascii="Times New Roman" w:hAnsi="Times New Roman" w:cs="Times New Roman"/>
          <w:b/>
          <w:i/>
          <w:sz w:val="18"/>
          <w:szCs w:val="18"/>
        </w:rPr>
      </w:pPr>
    </w:p>
    <w:p w14:paraId="4669B304" w14:textId="77777777" w:rsidR="00B61098" w:rsidRPr="001822E5" w:rsidRDefault="00B61098" w:rsidP="00B61098">
      <w:pPr>
        <w:jc w:val="center"/>
        <w:rPr>
          <w:rFonts w:ascii="Times New Roman" w:hAnsi="Times New Roman" w:cs="Times New Roman"/>
          <w:b/>
          <w:bCs/>
          <w:sz w:val="23"/>
          <w:szCs w:val="23"/>
        </w:rPr>
      </w:pPr>
    </w:p>
    <w:p w14:paraId="6005744C" w14:textId="77777777" w:rsidR="00B61098" w:rsidRPr="001822E5" w:rsidRDefault="00B61098" w:rsidP="00B61098">
      <w:pPr>
        <w:rPr>
          <w:rFonts w:ascii="Times New Roman" w:hAnsi="Times New Roman" w:cs="Times New Roman"/>
          <w:b/>
          <w:bCs/>
          <w:sz w:val="23"/>
          <w:szCs w:val="23"/>
        </w:rPr>
      </w:pPr>
    </w:p>
    <w:p w14:paraId="4C4B6B43" w14:textId="77777777" w:rsidR="00B61098" w:rsidRPr="001822E5" w:rsidRDefault="00B61098" w:rsidP="00B61098">
      <w:pPr>
        <w:rPr>
          <w:rFonts w:ascii="Times New Roman" w:hAnsi="Times New Roman" w:cs="Times New Roman"/>
          <w:b/>
          <w:bCs/>
          <w:sz w:val="23"/>
          <w:szCs w:val="23"/>
        </w:rPr>
      </w:pPr>
    </w:p>
    <w:p w14:paraId="045ED983" w14:textId="77777777" w:rsidR="00B61098" w:rsidRPr="001822E5" w:rsidRDefault="00B61098" w:rsidP="00B61098">
      <w:pPr>
        <w:rPr>
          <w:rFonts w:ascii="Times New Roman" w:hAnsi="Times New Roman" w:cs="Times New Roman"/>
          <w:b/>
          <w:bCs/>
          <w:sz w:val="23"/>
          <w:szCs w:val="23"/>
        </w:rPr>
      </w:pPr>
    </w:p>
    <w:p w14:paraId="45CB26D8" w14:textId="77777777" w:rsidR="00B61098" w:rsidRPr="001822E5" w:rsidRDefault="00B61098" w:rsidP="00B61098">
      <w:pPr>
        <w:rPr>
          <w:rFonts w:ascii="Times New Roman" w:hAnsi="Times New Roman" w:cs="Times New Roman"/>
          <w:b/>
          <w:bCs/>
          <w:sz w:val="23"/>
          <w:szCs w:val="23"/>
        </w:rPr>
      </w:pPr>
    </w:p>
    <w:p w14:paraId="1D9E0569" w14:textId="77777777" w:rsidR="00B61098" w:rsidRPr="001822E5" w:rsidRDefault="00B61098" w:rsidP="00B61098">
      <w:pPr>
        <w:rPr>
          <w:rFonts w:ascii="Times New Roman" w:hAnsi="Times New Roman" w:cs="Times New Roman"/>
          <w:b/>
          <w:bCs/>
          <w:sz w:val="23"/>
          <w:szCs w:val="23"/>
        </w:rPr>
      </w:pPr>
    </w:p>
    <w:p w14:paraId="524257EC" w14:textId="446BFAFA" w:rsidR="00B61098" w:rsidRPr="001822E5" w:rsidRDefault="00B61098" w:rsidP="00B61098">
      <w:pPr>
        <w:rPr>
          <w:rFonts w:ascii="Times New Roman" w:hAnsi="Times New Roman" w:cs="Times New Roman"/>
          <w:b/>
          <w:bCs/>
          <w:sz w:val="23"/>
          <w:szCs w:val="23"/>
        </w:rPr>
      </w:pPr>
    </w:p>
    <w:p w14:paraId="7D88170B" w14:textId="77777777" w:rsidR="00B61098" w:rsidRPr="001822E5" w:rsidRDefault="00B61098" w:rsidP="00B61098">
      <w:pPr>
        <w:rPr>
          <w:rFonts w:ascii="Times New Roman" w:hAnsi="Times New Roman" w:cs="Times New Roman"/>
          <w:b/>
          <w:bCs/>
          <w:sz w:val="23"/>
          <w:szCs w:val="23"/>
        </w:rPr>
      </w:pPr>
    </w:p>
    <w:p w14:paraId="5633DD36" w14:textId="77777777" w:rsidR="00B61098" w:rsidRPr="001822E5" w:rsidRDefault="00B61098" w:rsidP="00B61098">
      <w:pPr>
        <w:rPr>
          <w:rFonts w:ascii="Times New Roman" w:hAnsi="Times New Roman" w:cs="Times New Roman"/>
          <w:b/>
          <w:bCs/>
          <w:sz w:val="23"/>
          <w:szCs w:val="23"/>
        </w:rPr>
      </w:pPr>
    </w:p>
    <w:p w14:paraId="1EBA50B6" w14:textId="77777777" w:rsidR="00B61098" w:rsidRPr="001822E5" w:rsidRDefault="00B61098" w:rsidP="00B61098">
      <w:pPr>
        <w:rPr>
          <w:rFonts w:ascii="Times New Roman" w:hAnsi="Times New Roman" w:cs="Times New Roman"/>
          <w:b/>
          <w:bCs/>
          <w:sz w:val="23"/>
          <w:szCs w:val="23"/>
        </w:rPr>
      </w:pPr>
    </w:p>
    <w:p w14:paraId="6CB725C3" w14:textId="77777777" w:rsidR="00B61098" w:rsidRPr="001822E5" w:rsidRDefault="00B61098" w:rsidP="00B61098">
      <w:pPr>
        <w:rPr>
          <w:rFonts w:ascii="Times New Roman" w:hAnsi="Times New Roman" w:cs="Times New Roman"/>
          <w:b/>
          <w:bCs/>
          <w:sz w:val="23"/>
          <w:szCs w:val="23"/>
        </w:rPr>
      </w:pPr>
    </w:p>
    <w:p w14:paraId="4930AD44" w14:textId="77777777" w:rsidR="00B61098" w:rsidRPr="001822E5" w:rsidRDefault="00B61098" w:rsidP="00B61098">
      <w:pPr>
        <w:rPr>
          <w:rFonts w:ascii="Times New Roman" w:hAnsi="Times New Roman" w:cs="Times New Roman"/>
          <w:b/>
          <w:bCs/>
          <w:sz w:val="23"/>
          <w:szCs w:val="23"/>
        </w:rPr>
      </w:pPr>
    </w:p>
    <w:p w14:paraId="6B73D441" w14:textId="77777777" w:rsidR="00B61098" w:rsidRPr="001822E5" w:rsidRDefault="00B61098" w:rsidP="00B61098">
      <w:pPr>
        <w:rPr>
          <w:rFonts w:ascii="Times New Roman" w:hAnsi="Times New Roman" w:cs="Times New Roman"/>
          <w:b/>
          <w:bCs/>
          <w:sz w:val="23"/>
          <w:szCs w:val="23"/>
        </w:rPr>
      </w:pPr>
    </w:p>
    <w:tbl>
      <w:tblPr>
        <w:tblW w:w="11502" w:type="dxa"/>
        <w:tblInd w:w="-162" w:type="dxa"/>
        <w:tblLayout w:type="fixed"/>
        <w:tblLook w:val="04A0" w:firstRow="1" w:lastRow="0" w:firstColumn="1" w:lastColumn="0" w:noHBand="0" w:noVBand="1"/>
      </w:tblPr>
      <w:tblGrid>
        <w:gridCol w:w="720"/>
        <w:gridCol w:w="3960"/>
        <w:gridCol w:w="522"/>
        <w:gridCol w:w="540"/>
        <w:gridCol w:w="540"/>
        <w:gridCol w:w="540"/>
        <w:gridCol w:w="540"/>
        <w:gridCol w:w="540"/>
        <w:gridCol w:w="540"/>
        <w:gridCol w:w="540"/>
        <w:gridCol w:w="540"/>
        <w:gridCol w:w="540"/>
        <w:gridCol w:w="1440"/>
      </w:tblGrid>
      <w:tr w:rsidR="00B61098" w:rsidRPr="001822E5" w14:paraId="5E687277" w14:textId="77777777" w:rsidTr="00AD6284">
        <w:trPr>
          <w:trHeight w:val="375"/>
        </w:trPr>
        <w:tc>
          <w:tcPr>
            <w:tcW w:w="11502" w:type="dxa"/>
            <w:gridSpan w:val="13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5A2B78D" w14:textId="77680D79" w:rsidR="00B61098" w:rsidRPr="001822E5" w:rsidRDefault="00736BC9" w:rsidP="005364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 w:val="24"/>
                <w:szCs w:val="24"/>
                <w:lang w:bidi="ar-SA"/>
              </w:rPr>
            </w:pPr>
            <w:r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lastRenderedPageBreak/>
              <w:t xml:space="preserve">Supplementary Table </w:t>
            </w:r>
            <w:r w:rsidR="00AD6284"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9</w:t>
            </w:r>
            <w:r w:rsidR="00B61098" w:rsidRPr="001822E5"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: Physical availability of essential antibiotic (Anti-TB medicines) at survey sites</w:t>
            </w:r>
          </w:p>
        </w:tc>
      </w:tr>
      <w:tr w:rsidR="00B61098" w:rsidRPr="001822E5" w14:paraId="3B55002E" w14:textId="77777777" w:rsidTr="00AD6284">
        <w:trPr>
          <w:trHeight w:val="305"/>
        </w:trPr>
        <w:tc>
          <w:tcPr>
            <w:tcW w:w="46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7FC1BB1" w14:textId="77777777" w:rsidR="00B61098" w:rsidRPr="001822E5" w:rsidRDefault="00B6109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 w:val="24"/>
                <w:szCs w:val="24"/>
                <w:lang w:bidi="ar-SA"/>
              </w:rPr>
              <w:t>Products description</w:t>
            </w:r>
          </w:p>
        </w:tc>
        <w:tc>
          <w:tcPr>
            <w:tcW w:w="6822" w:type="dxa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DBF34AF" w14:textId="77777777" w:rsidR="00B61098" w:rsidRPr="001822E5" w:rsidRDefault="00B6109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 w:val="24"/>
                <w:szCs w:val="24"/>
                <w:lang w:bidi="ar-SA"/>
              </w:rPr>
              <w:t>Physical availability mapping at survey site</w:t>
            </w:r>
          </w:p>
        </w:tc>
      </w:tr>
      <w:tr w:rsidR="00B61098" w:rsidRPr="001822E5" w14:paraId="061F2A96" w14:textId="77777777" w:rsidTr="00AD6284">
        <w:trPr>
          <w:trHeight w:val="431"/>
        </w:trPr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F4C00C" w14:textId="77777777" w:rsidR="00B61098" w:rsidRPr="001822E5" w:rsidRDefault="00B6109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 w:val="24"/>
                <w:szCs w:val="24"/>
                <w:lang w:bidi="ar-SA"/>
              </w:rPr>
              <w:t>ID NO.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78764F" w14:textId="77777777" w:rsidR="00B61098" w:rsidRPr="001822E5" w:rsidRDefault="00B6109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 w:val="24"/>
                <w:szCs w:val="24"/>
                <w:lang w:bidi="ar-SA"/>
              </w:rPr>
              <w:t>MEDICINE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5F8865" w14:textId="77777777" w:rsidR="00B61098" w:rsidRPr="001822E5" w:rsidRDefault="00B6109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 w:val="24"/>
                <w:szCs w:val="24"/>
                <w:lang w:bidi="ar-SA"/>
              </w:rPr>
              <w:t>1A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A006068" w14:textId="77777777" w:rsidR="00B61098" w:rsidRPr="001822E5" w:rsidRDefault="00B6109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 w:val="24"/>
                <w:szCs w:val="24"/>
                <w:lang w:bidi="ar-SA"/>
              </w:rPr>
              <w:t>1B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7F6E31" w14:textId="77777777" w:rsidR="00B61098" w:rsidRPr="001822E5" w:rsidRDefault="00B6109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 w:val="24"/>
                <w:szCs w:val="24"/>
                <w:lang w:bidi="ar-SA"/>
              </w:rPr>
              <w:t>2A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2B323AB" w14:textId="77777777" w:rsidR="00B61098" w:rsidRPr="001822E5" w:rsidRDefault="00B6109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 w:val="24"/>
                <w:szCs w:val="24"/>
                <w:lang w:bidi="ar-SA"/>
              </w:rPr>
              <w:t>2B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6C371A" w14:textId="77777777" w:rsidR="00B61098" w:rsidRPr="001822E5" w:rsidRDefault="00B6109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 w:val="24"/>
                <w:szCs w:val="24"/>
                <w:lang w:bidi="ar-SA"/>
              </w:rPr>
              <w:t>3A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B8AD46F" w14:textId="77777777" w:rsidR="00B61098" w:rsidRPr="001822E5" w:rsidRDefault="00B6109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 w:val="24"/>
                <w:szCs w:val="24"/>
                <w:lang w:bidi="ar-SA"/>
              </w:rPr>
              <w:t>3B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04870E" w14:textId="77777777" w:rsidR="00B61098" w:rsidRPr="001822E5" w:rsidRDefault="00B6109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 w:val="24"/>
                <w:szCs w:val="24"/>
                <w:lang w:bidi="ar-SA"/>
              </w:rPr>
              <w:t>4A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0BE111B" w14:textId="77777777" w:rsidR="00B61098" w:rsidRPr="001822E5" w:rsidRDefault="00B6109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 w:val="24"/>
                <w:szCs w:val="24"/>
                <w:lang w:bidi="ar-SA"/>
              </w:rPr>
              <w:t>4B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A31DA9" w14:textId="77777777" w:rsidR="00B61098" w:rsidRPr="001822E5" w:rsidRDefault="00B6109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 w:val="24"/>
                <w:szCs w:val="24"/>
                <w:lang w:bidi="ar-SA"/>
              </w:rPr>
              <w:t>5A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AB5C91D" w14:textId="77777777" w:rsidR="00B61098" w:rsidRPr="001822E5" w:rsidRDefault="00B6109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 w:val="24"/>
                <w:szCs w:val="24"/>
                <w:lang w:bidi="ar-SA"/>
              </w:rPr>
              <w:t>5B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F14CE1" w14:textId="77777777" w:rsidR="00B61098" w:rsidRPr="001822E5" w:rsidRDefault="00B6109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 w:val="24"/>
                <w:szCs w:val="24"/>
                <w:lang w:bidi="ar-SA"/>
              </w:rPr>
              <w:t>Availability (%)</w:t>
            </w:r>
          </w:p>
        </w:tc>
      </w:tr>
      <w:tr w:rsidR="00B61098" w:rsidRPr="001822E5" w14:paraId="53610E73" w14:textId="77777777" w:rsidTr="00AD6284">
        <w:trPr>
          <w:trHeight w:val="233"/>
        </w:trPr>
        <w:tc>
          <w:tcPr>
            <w:tcW w:w="11502" w:type="dxa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B15D9C" w14:textId="77777777" w:rsidR="00B61098" w:rsidRPr="001822E5" w:rsidRDefault="00B61098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 w:val="24"/>
                <w:szCs w:val="24"/>
                <w:lang w:bidi="ar-SA"/>
              </w:rPr>
              <w:t>6.2.3 ANTI-TB MEDICINES</w:t>
            </w:r>
          </w:p>
        </w:tc>
      </w:tr>
      <w:tr w:rsidR="00E23651" w:rsidRPr="001822E5" w14:paraId="4D1B2A83" w14:textId="77777777" w:rsidTr="00AD6284">
        <w:trPr>
          <w:trHeight w:val="215"/>
        </w:trPr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743774" w14:textId="77777777" w:rsidR="00E23651" w:rsidRPr="001822E5" w:rsidRDefault="00E23651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87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8049A2" w14:textId="77777777" w:rsidR="00E23651" w:rsidRPr="001822E5" w:rsidRDefault="00E23651" w:rsidP="005364C2">
            <w:pPr>
              <w:spacing w:after="0" w:line="240" w:lineRule="auto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Tab. ethambutol 100mg-400mg</w:t>
            </w:r>
          </w:p>
        </w:tc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</w:tcPr>
          <w:p w14:paraId="1A95CCA8" w14:textId="447FEB5D" w:rsidR="00E23651" w:rsidRPr="001822E5" w:rsidRDefault="00E23651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</w:tcPr>
          <w:p w14:paraId="7FD905CB" w14:textId="7A75343C" w:rsidR="00E23651" w:rsidRPr="001822E5" w:rsidRDefault="00E23651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43C048DD" w14:textId="77777777" w:rsidR="00E23651" w:rsidRPr="001822E5" w:rsidRDefault="00E23651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42B81389" w14:textId="77777777" w:rsidR="00E23651" w:rsidRPr="001822E5" w:rsidRDefault="00E23651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2AD25306" w14:textId="77777777" w:rsidR="00E23651" w:rsidRPr="001822E5" w:rsidRDefault="00E23651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61C7E85E" w14:textId="77777777" w:rsidR="00E23651" w:rsidRPr="001822E5" w:rsidRDefault="00E23651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</w:tcPr>
          <w:p w14:paraId="4D2A3A29" w14:textId="36B94113" w:rsidR="00E23651" w:rsidRPr="001822E5" w:rsidRDefault="00E23651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</w:tcPr>
          <w:p w14:paraId="680612D4" w14:textId="7C025548" w:rsidR="00E23651" w:rsidRPr="001822E5" w:rsidRDefault="00E23651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4C0D4A59" w14:textId="77777777" w:rsidR="00E23651" w:rsidRPr="001822E5" w:rsidRDefault="00E23651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34EA116C" w14:textId="77777777" w:rsidR="00E23651" w:rsidRPr="001822E5" w:rsidRDefault="00E23651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center"/>
            <w:hideMark/>
          </w:tcPr>
          <w:p w14:paraId="12AB34F4" w14:textId="77777777" w:rsidR="00E23651" w:rsidRPr="001822E5" w:rsidRDefault="00E23651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0</w:t>
            </w:r>
          </w:p>
        </w:tc>
      </w:tr>
      <w:tr w:rsidR="00E23651" w:rsidRPr="001822E5" w14:paraId="0732321E" w14:textId="77777777" w:rsidTr="00AD6284">
        <w:trPr>
          <w:trHeight w:val="116"/>
        </w:trPr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3AD46F" w14:textId="77777777" w:rsidR="00E23651" w:rsidRPr="001822E5" w:rsidRDefault="00E23651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88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F46EEE" w14:textId="77777777" w:rsidR="00E23651" w:rsidRPr="001822E5" w:rsidRDefault="00E23651" w:rsidP="005364C2">
            <w:pPr>
              <w:spacing w:after="0" w:line="240" w:lineRule="auto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 xml:space="preserve">Tab. </w:t>
            </w:r>
            <w:proofErr w:type="spellStart"/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ethambutol+isoniazid</w:t>
            </w:r>
            <w:proofErr w:type="spellEnd"/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 xml:space="preserve"> 400mg+150mg</w:t>
            </w:r>
          </w:p>
        </w:tc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</w:tcPr>
          <w:p w14:paraId="71507AAC" w14:textId="7D61DFBF" w:rsidR="00E23651" w:rsidRPr="001822E5" w:rsidRDefault="00E23651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</w:tcPr>
          <w:p w14:paraId="377F0D00" w14:textId="2ED1AFA1" w:rsidR="00E23651" w:rsidRPr="001822E5" w:rsidRDefault="00E23651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20227DDD" w14:textId="77777777" w:rsidR="00E23651" w:rsidRPr="001822E5" w:rsidRDefault="00E23651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664337FD" w14:textId="77777777" w:rsidR="00E23651" w:rsidRPr="001822E5" w:rsidRDefault="00E23651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3BC7C14C" w14:textId="77777777" w:rsidR="00E23651" w:rsidRPr="001822E5" w:rsidRDefault="00E23651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794F5906" w14:textId="77777777" w:rsidR="00E23651" w:rsidRPr="001822E5" w:rsidRDefault="00E23651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</w:tcPr>
          <w:p w14:paraId="741721E7" w14:textId="008EB421" w:rsidR="00E23651" w:rsidRPr="001822E5" w:rsidRDefault="00E23651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</w:tcPr>
          <w:p w14:paraId="367C9C52" w14:textId="7DA10AF6" w:rsidR="00E23651" w:rsidRPr="001822E5" w:rsidRDefault="00E23651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6585C3F0" w14:textId="77777777" w:rsidR="00E23651" w:rsidRPr="001822E5" w:rsidRDefault="00E23651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57BAB955" w14:textId="77777777" w:rsidR="00E23651" w:rsidRPr="001822E5" w:rsidRDefault="00E23651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3300"/>
            <w:vAlign w:val="center"/>
            <w:hideMark/>
          </w:tcPr>
          <w:p w14:paraId="3164E857" w14:textId="77777777" w:rsidR="00E23651" w:rsidRPr="001822E5" w:rsidRDefault="00E23651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0</w:t>
            </w:r>
          </w:p>
        </w:tc>
      </w:tr>
      <w:tr w:rsidR="00E23651" w:rsidRPr="001822E5" w14:paraId="6110BBEB" w14:textId="77777777" w:rsidTr="00AD6284">
        <w:trPr>
          <w:trHeight w:val="629"/>
        </w:trPr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B95A94" w14:textId="77777777" w:rsidR="00E23651" w:rsidRPr="001822E5" w:rsidRDefault="00E23651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89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D4A3A8" w14:textId="77777777" w:rsidR="00E23651" w:rsidRPr="001822E5" w:rsidRDefault="00E23651" w:rsidP="005364C2">
            <w:pPr>
              <w:spacing w:after="0" w:line="240" w:lineRule="auto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 xml:space="preserve">Tab. </w:t>
            </w:r>
            <w:proofErr w:type="spellStart"/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ethambutol+isoniazid</w:t>
            </w:r>
            <w:proofErr w:type="spellEnd"/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 xml:space="preserve">+ </w:t>
            </w:r>
            <w:proofErr w:type="spellStart"/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pyrazinamide+rifampicin</w:t>
            </w:r>
            <w:proofErr w:type="spellEnd"/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 xml:space="preserve"> 275mg+75mg+400mg+150mg</w:t>
            </w:r>
          </w:p>
        </w:tc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</w:tcPr>
          <w:p w14:paraId="789706DF" w14:textId="3D4B761A" w:rsidR="00E23651" w:rsidRPr="001822E5" w:rsidRDefault="00E23651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</w:tcPr>
          <w:p w14:paraId="54EF849C" w14:textId="12FE8948" w:rsidR="00E23651" w:rsidRPr="001822E5" w:rsidRDefault="00E23651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03BF33C3" w14:textId="77777777" w:rsidR="00E23651" w:rsidRPr="001822E5" w:rsidRDefault="00E23651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59316035" w14:textId="77777777" w:rsidR="00E23651" w:rsidRPr="001822E5" w:rsidRDefault="00E23651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5644BD13" w14:textId="77777777" w:rsidR="00E23651" w:rsidRPr="001822E5" w:rsidRDefault="00E23651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26166A5B" w14:textId="77777777" w:rsidR="00E23651" w:rsidRPr="001822E5" w:rsidRDefault="00E23651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</w:tcPr>
          <w:p w14:paraId="44FAE07A" w14:textId="262E6952" w:rsidR="00E23651" w:rsidRPr="001822E5" w:rsidRDefault="00E23651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</w:tcPr>
          <w:p w14:paraId="678283BB" w14:textId="5D8B27A8" w:rsidR="00E23651" w:rsidRPr="001822E5" w:rsidRDefault="00E23651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15048DDA" w14:textId="77777777" w:rsidR="00E23651" w:rsidRPr="001822E5" w:rsidRDefault="00E23651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6AC2B3C4" w14:textId="77777777" w:rsidR="00E23651" w:rsidRPr="001822E5" w:rsidRDefault="00E23651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center"/>
            <w:hideMark/>
          </w:tcPr>
          <w:p w14:paraId="4A7762A9" w14:textId="77777777" w:rsidR="00E23651" w:rsidRPr="001822E5" w:rsidRDefault="00E23651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70</w:t>
            </w:r>
          </w:p>
        </w:tc>
      </w:tr>
      <w:tr w:rsidR="00E23651" w:rsidRPr="001822E5" w14:paraId="1FFD58A7" w14:textId="77777777" w:rsidTr="00AD6284">
        <w:trPr>
          <w:trHeight w:val="56"/>
        </w:trPr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060DFF" w14:textId="77777777" w:rsidR="00E23651" w:rsidRPr="001822E5" w:rsidRDefault="00E23651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90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53D17E" w14:textId="77777777" w:rsidR="00E23651" w:rsidRPr="001822E5" w:rsidRDefault="00E23651" w:rsidP="005364C2">
            <w:pPr>
              <w:spacing w:after="0" w:line="240" w:lineRule="auto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 xml:space="preserve">Tab. </w:t>
            </w:r>
            <w:proofErr w:type="spellStart"/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ethambutol+isoniazid</w:t>
            </w:r>
            <w:proofErr w:type="spellEnd"/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+ rifampicin 75mg+75mg+150mg</w:t>
            </w:r>
          </w:p>
        </w:tc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98017"/>
            <w:vAlign w:val="center"/>
          </w:tcPr>
          <w:p w14:paraId="6B98B127" w14:textId="49E54DB9" w:rsidR="00E23651" w:rsidRPr="001822E5" w:rsidRDefault="00E23651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3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</w:tcPr>
          <w:p w14:paraId="5BD111F6" w14:textId="7CE37F61" w:rsidR="00E23651" w:rsidRPr="001822E5" w:rsidRDefault="00E23651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7EAB00AD" w14:textId="77777777" w:rsidR="00E23651" w:rsidRPr="001822E5" w:rsidRDefault="00E23651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0145E5C9" w14:textId="77777777" w:rsidR="00E23651" w:rsidRPr="001822E5" w:rsidRDefault="00E23651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718D0A16" w14:textId="77777777" w:rsidR="00E23651" w:rsidRPr="001822E5" w:rsidRDefault="00E23651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4AC8E56E" w14:textId="77777777" w:rsidR="00E23651" w:rsidRPr="001822E5" w:rsidRDefault="00E23651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</w:tcPr>
          <w:p w14:paraId="18168082" w14:textId="3E7D5310" w:rsidR="00E23651" w:rsidRPr="001822E5" w:rsidRDefault="00E23651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</w:tcPr>
          <w:p w14:paraId="324CC302" w14:textId="68E87064" w:rsidR="00E23651" w:rsidRPr="001822E5" w:rsidRDefault="00E23651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45E1FE04" w14:textId="77777777" w:rsidR="00E23651" w:rsidRPr="001822E5" w:rsidRDefault="00E23651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09DAB493" w14:textId="77777777" w:rsidR="00E23651" w:rsidRPr="001822E5" w:rsidRDefault="00E23651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  <w:vAlign w:val="center"/>
            <w:hideMark/>
          </w:tcPr>
          <w:p w14:paraId="264E2C11" w14:textId="77777777" w:rsidR="00E23651" w:rsidRPr="001822E5" w:rsidRDefault="00E23651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40</w:t>
            </w:r>
          </w:p>
        </w:tc>
      </w:tr>
      <w:tr w:rsidR="00E23651" w:rsidRPr="001822E5" w14:paraId="389DBE8A" w14:textId="77777777" w:rsidTr="00AD6284">
        <w:trPr>
          <w:trHeight w:val="56"/>
        </w:trPr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3EB54A" w14:textId="77777777" w:rsidR="00E23651" w:rsidRPr="001822E5" w:rsidRDefault="00E23651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91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BDC1AE" w14:textId="77777777" w:rsidR="00E23651" w:rsidRPr="001822E5" w:rsidRDefault="00E23651" w:rsidP="005364C2">
            <w:pPr>
              <w:spacing w:after="0" w:line="240" w:lineRule="auto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Syrp. isoniazid 50mg/5ml</w:t>
            </w:r>
          </w:p>
        </w:tc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</w:tcPr>
          <w:p w14:paraId="47BC1C55" w14:textId="3E9AAFE3" w:rsidR="00E23651" w:rsidRPr="001822E5" w:rsidRDefault="00E23651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</w:tcPr>
          <w:p w14:paraId="1697C6D8" w14:textId="4F5A76D9" w:rsidR="00E23651" w:rsidRPr="001822E5" w:rsidRDefault="00E23651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57B3F767" w14:textId="77777777" w:rsidR="00E23651" w:rsidRPr="001822E5" w:rsidRDefault="00E23651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2E270755" w14:textId="77777777" w:rsidR="00E23651" w:rsidRPr="001822E5" w:rsidRDefault="00E23651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2A510459" w14:textId="77777777" w:rsidR="00E23651" w:rsidRPr="001822E5" w:rsidRDefault="00E23651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01209437" w14:textId="77777777" w:rsidR="00E23651" w:rsidRPr="001822E5" w:rsidRDefault="00E23651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</w:tcPr>
          <w:p w14:paraId="59E2B934" w14:textId="382C9587" w:rsidR="00E23651" w:rsidRPr="001822E5" w:rsidRDefault="00E23651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</w:tcPr>
          <w:p w14:paraId="69E7D4B5" w14:textId="217136C9" w:rsidR="00E23651" w:rsidRPr="001822E5" w:rsidRDefault="00E23651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7DD820BB" w14:textId="77777777" w:rsidR="00E23651" w:rsidRPr="001822E5" w:rsidRDefault="00E23651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676CA53C" w14:textId="77777777" w:rsidR="00E23651" w:rsidRPr="001822E5" w:rsidRDefault="00E23651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3300"/>
            <w:vAlign w:val="center"/>
            <w:hideMark/>
          </w:tcPr>
          <w:p w14:paraId="4E0BE003" w14:textId="77777777" w:rsidR="00E23651" w:rsidRPr="001822E5" w:rsidRDefault="00E23651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0</w:t>
            </w:r>
          </w:p>
        </w:tc>
      </w:tr>
      <w:tr w:rsidR="00E23651" w:rsidRPr="001822E5" w14:paraId="7B448A73" w14:textId="77777777" w:rsidTr="00AD6284">
        <w:trPr>
          <w:trHeight w:val="56"/>
        </w:trPr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A379BE" w14:textId="77777777" w:rsidR="00E23651" w:rsidRPr="001822E5" w:rsidRDefault="00E23651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92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823E0D" w14:textId="77777777" w:rsidR="00E23651" w:rsidRPr="001822E5" w:rsidRDefault="00E23651" w:rsidP="005364C2">
            <w:pPr>
              <w:spacing w:after="0" w:line="240" w:lineRule="auto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Tab. isoniazid 100mg-300mg</w:t>
            </w:r>
          </w:p>
        </w:tc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</w:tcPr>
          <w:p w14:paraId="57932BE6" w14:textId="5C8E4570" w:rsidR="00E23651" w:rsidRPr="001822E5" w:rsidRDefault="00E23651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</w:tcPr>
          <w:p w14:paraId="4407F2B7" w14:textId="590AB506" w:rsidR="00E23651" w:rsidRPr="001822E5" w:rsidRDefault="00E23651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7FF7405A" w14:textId="77777777" w:rsidR="00E23651" w:rsidRPr="001822E5" w:rsidRDefault="00E23651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4B6CAFC9" w14:textId="77777777" w:rsidR="00E23651" w:rsidRPr="001822E5" w:rsidRDefault="00E23651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23A08BDC" w14:textId="77777777" w:rsidR="00E23651" w:rsidRPr="001822E5" w:rsidRDefault="00E23651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61224898" w14:textId="77777777" w:rsidR="00E23651" w:rsidRPr="001822E5" w:rsidRDefault="00E23651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</w:tcPr>
          <w:p w14:paraId="7B47C89B" w14:textId="0F4F6F3A" w:rsidR="00E23651" w:rsidRPr="001822E5" w:rsidRDefault="00E23651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</w:tcPr>
          <w:p w14:paraId="0BE7D6E7" w14:textId="756AAC01" w:rsidR="00E23651" w:rsidRPr="001822E5" w:rsidRDefault="00E23651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582C014E" w14:textId="77777777" w:rsidR="00E23651" w:rsidRPr="001822E5" w:rsidRDefault="00E23651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2B3AFFAE" w14:textId="77777777" w:rsidR="00E23651" w:rsidRPr="001822E5" w:rsidRDefault="00E23651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3300"/>
            <w:vAlign w:val="center"/>
            <w:hideMark/>
          </w:tcPr>
          <w:p w14:paraId="116F70BC" w14:textId="77777777" w:rsidR="00E23651" w:rsidRPr="001822E5" w:rsidRDefault="00E23651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0</w:t>
            </w:r>
          </w:p>
        </w:tc>
      </w:tr>
      <w:tr w:rsidR="00E23651" w:rsidRPr="001822E5" w14:paraId="22F97BFD" w14:textId="77777777" w:rsidTr="00AD6284">
        <w:trPr>
          <w:trHeight w:val="56"/>
        </w:trPr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8059C9" w14:textId="77777777" w:rsidR="00E23651" w:rsidRPr="001822E5" w:rsidRDefault="00E23651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93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013F2C" w14:textId="77777777" w:rsidR="00E23651" w:rsidRPr="001822E5" w:rsidRDefault="00E23651" w:rsidP="005364C2">
            <w:pPr>
              <w:spacing w:after="0" w:line="240" w:lineRule="auto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Tab. scored isoniazid 50mg</w:t>
            </w:r>
          </w:p>
        </w:tc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</w:tcPr>
          <w:p w14:paraId="2CE15BF1" w14:textId="0ACF9122" w:rsidR="00E23651" w:rsidRPr="001822E5" w:rsidRDefault="00E23651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</w:tcPr>
          <w:p w14:paraId="5C910809" w14:textId="57FF72AF" w:rsidR="00E23651" w:rsidRPr="001822E5" w:rsidRDefault="00E23651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42EE3928" w14:textId="77777777" w:rsidR="00E23651" w:rsidRPr="001822E5" w:rsidRDefault="00E23651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48137EFC" w14:textId="77777777" w:rsidR="00E23651" w:rsidRPr="001822E5" w:rsidRDefault="00E23651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2EFB6004" w14:textId="77777777" w:rsidR="00E23651" w:rsidRPr="001822E5" w:rsidRDefault="00E23651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7C9F4474" w14:textId="77777777" w:rsidR="00E23651" w:rsidRPr="001822E5" w:rsidRDefault="00E23651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</w:tcPr>
          <w:p w14:paraId="05120F87" w14:textId="18559B73" w:rsidR="00E23651" w:rsidRPr="001822E5" w:rsidRDefault="00E23651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</w:tcPr>
          <w:p w14:paraId="20EA6B69" w14:textId="273952A3" w:rsidR="00E23651" w:rsidRPr="001822E5" w:rsidRDefault="00E23651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5C276BEA" w14:textId="77777777" w:rsidR="00E23651" w:rsidRPr="001822E5" w:rsidRDefault="00E23651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6F63E8DD" w14:textId="77777777" w:rsidR="00E23651" w:rsidRPr="001822E5" w:rsidRDefault="00E23651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3300"/>
            <w:vAlign w:val="center"/>
            <w:hideMark/>
          </w:tcPr>
          <w:p w14:paraId="66E965F6" w14:textId="77777777" w:rsidR="00E23651" w:rsidRPr="001822E5" w:rsidRDefault="00E23651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0</w:t>
            </w:r>
          </w:p>
        </w:tc>
      </w:tr>
      <w:tr w:rsidR="00E23651" w:rsidRPr="001822E5" w14:paraId="74781FF0" w14:textId="77777777" w:rsidTr="00AD6284">
        <w:trPr>
          <w:trHeight w:val="56"/>
        </w:trPr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1668C8" w14:textId="77777777" w:rsidR="00E23651" w:rsidRPr="001822E5" w:rsidRDefault="00E23651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94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BEB29F" w14:textId="77777777" w:rsidR="00E23651" w:rsidRPr="001822E5" w:rsidRDefault="00E23651" w:rsidP="005364C2">
            <w:pPr>
              <w:spacing w:after="0" w:line="240" w:lineRule="auto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Tab. isoniazid + pyrazinamide + rifampicin 75mg+400mg+150mg</w:t>
            </w:r>
          </w:p>
        </w:tc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</w:tcPr>
          <w:p w14:paraId="24D7622B" w14:textId="7DDF794A" w:rsidR="00E23651" w:rsidRPr="001822E5" w:rsidRDefault="00E23651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</w:tcPr>
          <w:p w14:paraId="75DDCE61" w14:textId="013D044C" w:rsidR="00E23651" w:rsidRPr="001822E5" w:rsidRDefault="00E23651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5943595F" w14:textId="77777777" w:rsidR="00E23651" w:rsidRPr="001822E5" w:rsidRDefault="00E23651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07C86E5A" w14:textId="77777777" w:rsidR="00E23651" w:rsidRPr="001822E5" w:rsidRDefault="00E23651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2F3E2832" w14:textId="77777777" w:rsidR="00E23651" w:rsidRPr="001822E5" w:rsidRDefault="00E23651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7E98D429" w14:textId="77777777" w:rsidR="00E23651" w:rsidRPr="001822E5" w:rsidRDefault="00E23651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98017"/>
            <w:vAlign w:val="center"/>
          </w:tcPr>
          <w:p w14:paraId="48102C78" w14:textId="5D23F21B" w:rsidR="00E23651" w:rsidRPr="001822E5" w:rsidRDefault="00E23651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3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</w:tcPr>
          <w:p w14:paraId="2F86CFEF" w14:textId="470BED2B" w:rsidR="00E23651" w:rsidRPr="001822E5" w:rsidRDefault="00E23651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61E3E395" w14:textId="77777777" w:rsidR="00E23651" w:rsidRPr="001822E5" w:rsidRDefault="00E23651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7E9EAA36" w14:textId="77777777" w:rsidR="00E23651" w:rsidRPr="001822E5" w:rsidRDefault="00E23651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14:paraId="27F4C6B7" w14:textId="77777777" w:rsidR="00E23651" w:rsidRPr="001822E5" w:rsidRDefault="00E23651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0</w:t>
            </w:r>
          </w:p>
        </w:tc>
      </w:tr>
      <w:tr w:rsidR="00E23651" w:rsidRPr="001822E5" w14:paraId="24AD40C4" w14:textId="77777777" w:rsidTr="00AD6284">
        <w:trPr>
          <w:trHeight w:val="179"/>
        </w:trPr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6E22A3" w14:textId="77777777" w:rsidR="00E23651" w:rsidRPr="001822E5" w:rsidRDefault="00E23651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95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33A925" w14:textId="77777777" w:rsidR="00E23651" w:rsidRPr="001822E5" w:rsidRDefault="00E23651" w:rsidP="005364C2">
            <w:pPr>
              <w:spacing w:after="0" w:line="240" w:lineRule="auto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Tab. isoniazid + pyrazinamide + rifampicin 150mg+500mg+150mg</w:t>
            </w:r>
          </w:p>
        </w:tc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</w:tcPr>
          <w:p w14:paraId="7BECD9CA" w14:textId="1CDA8731" w:rsidR="00E23651" w:rsidRPr="001822E5" w:rsidRDefault="00E23651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</w:tcPr>
          <w:p w14:paraId="486C0335" w14:textId="06812365" w:rsidR="00E23651" w:rsidRPr="001822E5" w:rsidRDefault="00E23651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72C3E696" w14:textId="77777777" w:rsidR="00E23651" w:rsidRPr="001822E5" w:rsidRDefault="00E23651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6071FCA1" w14:textId="77777777" w:rsidR="00E23651" w:rsidRPr="001822E5" w:rsidRDefault="00E23651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0FF59B4F" w14:textId="77777777" w:rsidR="00E23651" w:rsidRPr="001822E5" w:rsidRDefault="00E23651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5C53F1FA" w14:textId="77777777" w:rsidR="00E23651" w:rsidRPr="001822E5" w:rsidRDefault="00E23651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</w:tcPr>
          <w:p w14:paraId="1B76DA37" w14:textId="2F967206" w:rsidR="00E23651" w:rsidRPr="001822E5" w:rsidRDefault="00E23651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</w:tcPr>
          <w:p w14:paraId="399E3404" w14:textId="39A11D22" w:rsidR="00E23651" w:rsidRPr="001822E5" w:rsidRDefault="00E23651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053E5499" w14:textId="77777777" w:rsidR="00E23651" w:rsidRPr="001822E5" w:rsidRDefault="00E23651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43402E93" w14:textId="77777777" w:rsidR="00E23651" w:rsidRPr="001822E5" w:rsidRDefault="00E23651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3300"/>
            <w:vAlign w:val="center"/>
            <w:hideMark/>
          </w:tcPr>
          <w:p w14:paraId="104791B3" w14:textId="77777777" w:rsidR="00E23651" w:rsidRPr="001822E5" w:rsidRDefault="00E23651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0</w:t>
            </w:r>
          </w:p>
        </w:tc>
      </w:tr>
      <w:tr w:rsidR="00E23651" w:rsidRPr="001822E5" w14:paraId="3F01A98B" w14:textId="77777777" w:rsidTr="00AD6284">
        <w:trPr>
          <w:trHeight w:val="404"/>
        </w:trPr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9A76A5" w14:textId="77777777" w:rsidR="00E23651" w:rsidRPr="001822E5" w:rsidRDefault="00E23651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96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C670CF" w14:textId="77777777" w:rsidR="00E23651" w:rsidRPr="001822E5" w:rsidRDefault="00E23651" w:rsidP="005364C2">
            <w:pPr>
              <w:spacing w:after="0" w:line="240" w:lineRule="auto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 xml:space="preserve">Tab. </w:t>
            </w:r>
            <w:proofErr w:type="spellStart"/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isoniazid+rifampicin</w:t>
            </w:r>
            <w:proofErr w:type="spellEnd"/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 xml:space="preserve"> 75mg+150mg</w:t>
            </w:r>
          </w:p>
        </w:tc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</w:tcPr>
          <w:p w14:paraId="24E27903" w14:textId="23378856" w:rsidR="00E23651" w:rsidRPr="001822E5" w:rsidRDefault="00E23651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</w:tcPr>
          <w:p w14:paraId="1F492A54" w14:textId="247614A3" w:rsidR="00E23651" w:rsidRPr="001822E5" w:rsidRDefault="00E23651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54E9A1DF" w14:textId="77777777" w:rsidR="00E23651" w:rsidRPr="001822E5" w:rsidRDefault="00E23651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21F3BB2F" w14:textId="77777777" w:rsidR="00E23651" w:rsidRPr="001822E5" w:rsidRDefault="00E23651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1E60C561" w14:textId="77777777" w:rsidR="00E23651" w:rsidRPr="001822E5" w:rsidRDefault="00E23651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0180E2C6" w14:textId="77777777" w:rsidR="00E23651" w:rsidRPr="001822E5" w:rsidRDefault="00E23651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</w:tcPr>
          <w:p w14:paraId="488872D0" w14:textId="74E769BB" w:rsidR="00E23651" w:rsidRPr="001822E5" w:rsidRDefault="00E23651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</w:tcPr>
          <w:p w14:paraId="35A967D6" w14:textId="6CD0169A" w:rsidR="00E23651" w:rsidRPr="001822E5" w:rsidRDefault="00E23651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3F014C9E" w14:textId="77777777" w:rsidR="00E23651" w:rsidRPr="001822E5" w:rsidRDefault="00E23651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2FE51501" w14:textId="77777777" w:rsidR="00E23651" w:rsidRPr="001822E5" w:rsidRDefault="00E23651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  <w:vAlign w:val="center"/>
            <w:hideMark/>
          </w:tcPr>
          <w:p w14:paraId="02638568" w14:textId="77777777" w:rsidR="00E23651" w:rsidRPr="001822E5" w:rsidRDefault="00E23651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30</w:t>
            </w:r>
          </w:p>
        </w:tc>
      </w:tr>
      <w:tr w:rsidR="00E23651" w:rsidRPr="001822E5" w14:paraId="2635A43A" w14:textId="77777777" w:rsidTr="00AD6284">
        <w:trPr>
          <w:trHeight w:val="467"/>
        </w:trPr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D20D45" w14:textId="77777777" w:rsidR="00E23651" w:rsidRPr="001822E5" w:rsidRDefault="00E23651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97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53DD65" w14:textId="77777777" w:rsidR="00E23651" w:rsidRPr="001822E5" w:rsidRDefault="00E23651" w:rsidP="005364C2">
            <w:pPr>
              <w:spacing w:after="0" w:line="240" w:lineRule="auto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Tab. isoniazid + rifampicin 150mg+300mg</w:t>
            </w:r>
          </w:p>
        </w:tc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</w:tcPr>
          <w:p w14:paraId="3261308D" w14:textId="610274B0" w:rsidR="00E23651" w:rsidRPr="001822E5" w:rsidRDefault="00E23651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</w:tcPr>
          <w:p w14:paraId="5590684A" w14:textId="3643605D" w:rsidR="00E23651" w:rsidRPr="001822E5" w:rsidRDefault="00E23651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1FFDBB46" w14:textId="77777777" w:rsidR="00E23651" w:rsidRPr="001822E5" w:rsidRDefault="00E23651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64061E7B" w14:textId="77777777" w:rsidR="00E23651" w:rsidRPr="001822E5" w:rsidRDefault="00E23651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59CC3B69" w14:textId="77777777" w:rsidR="00E23651" w:rsidRPr="001822E5" w:rsidRDefault="00E23651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0B10061C" w14:textId="77777777" w:rsidR="00E23651" w:rsidRPr="001822E5" w:rsidRDefault="00E23651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</w:tcPr>
          <w:p w14:paraId="00C72748" w14:textId="060012E7" w:rsidR="00E23651" w:rsidRPr="001822E5" w:rsidRDefault="00E23651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</w:tcPr>
          <w:p w14:paraId="733AB717" w14:textId="4BE1CC42" w:rsidR="00E23651" w:rsidRPr="001822E5" w:rsidRDefault="00E23651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2E8EE791" w14:textId="77777777" w:rsidR="00E23651" w:rsidRPr="001822E5" w:rsidRDefault="00E23651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3B566E95" w14:textId="77777777" w:rsidR="00E23651" w:rsidRPr="001822E5" w:rsidRDefault="00E23651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14:paraId="7DDD19D9" w14:textId="77777777" w:rsidR="00E23651" w:rsidRPr="001822E5" w:rsidRDefault="00E23651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0</w:t>
            </w:r>
          </w:p>
        </w:tc>
      </w:tr>
      <w:tr w:rsidR="00E23651" w:rsidRPr="001822E5" w14:paraId="11D69F1E" w14:textId="77777777" w:rsidTr="00AD6284">
        <w:trPr>
          <w:trHeight w:val="375"/>
        </w:trPr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EA0B6D" w14:textId="77777777" w:rsidR="00E23651" w:rsidRPr="001822E5" w:rsidRDefault="00E23651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98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C543F2" w14:textId="77777777" w:rsidR="00E23651" w:rsidRPr="001822E5" w:rsidRDefault="00E23651" w:rsidP="005364C2">
            <w:pPr>
              <w:spacing w:after="0" w:line="240" w:lineRule="auto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Syrp. rifampicin 20mg/ml</w:t>
            </w:r>
          </w:p>
        </w:tc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</w:tcPr>
          <w:p w14:paraId="05CC4B66" w14:textId="51D49877" w:rsidR="00E23651" w:rsidRPr="001822E5" w:rsidRDefault="00E23651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</w:tcPr>
          <w:p w14:paraId="0975292D" w14:textId="63E9EE69" w:rsidR="00E23651" w:rsidRPr="001822E5" w:rsidRDefault="00E23651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6EB961C3" w14:textId="77777777" w:rsidR="00E23651" w:rsidRPr="001822E5" w:rsidRDefault="00E23651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58E85B71" w14:textId="77777777" w:rsidR="00E23651" w:rsidRPr="001822E5" w:rsidRDefault="00E23651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6508E394" w14:textId="77777777" w:rsidR="00E23651" w:rsidRPr="001822E5" w:rsidRDefault="00E23651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210F8354" w14:textId="77777777" w:rsidR="00E23651" w:rsidRPr="001822E5" w:rsidRDefault="00E23651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</w:tcPr>
          <w:p w14:paraId="6B2DE9D5" w14:textId="3065DD7D" w:rsidR="00E23651" w:rsidRPr="001822E5" w:rsidRDefault="00E23651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</w:tcPr>
          <w:p w14:paraId="5B7072AF" w14:textId="4EEED243" w:rsidR="00E23651" w:rsidRPr="001822E5" w:rsidRDefault="00E23651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03EC8968" w14:textId="77777777" w:rsidR="00E23651" w:rsidRPr="001822E5" w:rsidRDefault="00E23651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2460087D" w14:textId="77777777" w:rsidR="00E23651" w:rsidRPr="001822E5" w:rsidRDefault="00E23651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14:paraId="1332759C" w14:textId="77777777" w:rsidR="00E23651" w:rsidRPr="001822E5" w:rsidRDefault="00E23651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0</w:t>
            </w:r>
          </w:p>
        </w:tc>
      </w:tr>
      <w:tr w:rsidR="00E23651" w:rsidRPr="001822E5" w14:paraId="40755761" w14:textId="77777777" w:rsidTr="00AD6284">
        <w:trPr>
          <w:trHeight w:val="56"/>
        </w:trPr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A2F346" w14:textId="77777777" w:rsidR="00E23651" w:rsidRPr="001822E5" w:rsidRDefault="00E23651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99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5BB92C" w14:textId="77777777" w:rsidR="00E23651" w:rsidRPr="001822E5" w:rsidRDefault="00E23651" w:rsidP="005364C2">
            <w:pPr>
              <w:spacing w:after="0" w:line="240" w:lineRule="auto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Tab. rifampicin 150mg</w:t>
            </w:r>
          </w:p>
        </w:tc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</w:tcPr>
          <w:p w14:paraId="40DB8076" w14:textId="206C228A" w:rsidR="00E23651" w:rsidRPr="001822E5" w:rsidRDefault="00E23651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</w:tcPr>
          <w:p w14:paraId="3FDC008A" w14:textId="6F75CD4A" w:rsidR="00E23651" w:rsidRPr="001822E5" w:rsidRDefault="00E23651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760D8785" w14:textId="77777777" w:rsidR="00E23651" w:rsidRPr="001822E5" w:rsidRDefault="00E23651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0014EDE9" w14:textId="77777777" w:rsidR="00E23651" w:rsidRPr="001822E5" w:rsidRDefault="00E23651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3DF7A909" w14:textId="77777777" w:rsidR="00E23651" w:rsidRPr="001822E5" w:rsidRDefault="00E23651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611C8A3F" w14:textId="77777777" w:rsidR="00E23651" w:rsidRPr="001822E5" w:rsidRDefault="00E23651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</w:tcPr>
          <w:p w14:paraId="1EF08169" w14:textId="3B05239D" w:rsidR="00E23651" w:rsidRPr="001822E5" w:rsidRDefault="00E23651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</w:tcPr>
          <w:p w14:paraId="0BA1498D" w14:textId="4F341E9E" w:rsidR="00E23651" w:rsidRPr="001822E5" w:rsidRDefault="00E23651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458F66BC" w14:textId="77777777" w:rsidR="00E23651" w:rsidRPr="001822E5" w:rsidRDefault="00E23651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29652333" w14:textId="77777777" w:rsidR="00E23651" w:rsidRPr="001822E5" w:rsidRDefault="00E23651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3300"/>
            <w:vAlign w:val="center"/>
            <w:hideMark/>
          </w:tcPr>
          <w:p w14:paraId="28041A65" w14:textId="77777777" w:rsidR="00E23651" w:rsidRPr="001822E5" w:rsidRDefault="00E23651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0</w:t>
            </w:r>
          </w:p>
        </w:tc>
      </w:tr>
      <w:tr w:rsidR="00E23651" w:rsidRPr="001822E5" w14:paraId="3A790D46" w14:textId="77777777" w:rsidTr="00AD6284">
        <w:trPr>
          <w:trHeight w:val="56"/>
        </w:trPr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A5F10A" w14:textId="77777777" w:rsidR="00E23651" w:rsidRPr="001822E5" w:rsidRDefault="00E23651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00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1CED71" w14:textId="77777777" w:rsidR="00E23651" w:rsidRPr="001822E5" w:rsidRDefault="00E23651" w:rsidP="005364C2">
            <w:pPr>
              <w:spacing w:after="0" w:line="240" w:lineRule="auto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Tab. rifampicin 300mg</w:t>
            </w:r>
          </w:p>
        </w:tc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</w:tcPr>
          <w:p w14:paraId="55CDD59A" w14:textId="155182D3" w:rsidR="00E23651" w:rsidRPr="001822E5" w:rsidRDefault="00E23651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</w:tcPr>
          <w:p w14:paraId="54884EB5" w14:textId="7314A4B4" w:rsidR="00E23651" w:rsidRPr="001822E5" w:rsidRDefault="00E23651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0C4066D3" w14:textId="77777777" w:rsidR="00E23651" w:rsidRPr="001822E5" w:rsidRDefault="00E23651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1DB563CD" w14:textId="77777777" w:rsidR="00E23651" w:rsidRPr="001822E5" w:rsidRDefault="00E23651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52C27D53" w14:textId="77777777" w:rsidR="00E23651" w:rsidRPr="001822E5" w:rsidRDefault="00E23651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0A4EA86E" w14:textId="77777777" w:rsidR="00E23651" w:rsidRPr="001822E5" w:rsidRDefault="00E23651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</w:tcPr>
          <w:p w14:paraId="06A03E2F" w14:textId="1D877269" w:rsidR="00E23651" w:rsidRPr="001822E5" w:rsidRDefault="00E23651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</w:tcPr>
          <w:p w14:paraId="4C7E49B8" w14:textId="703CE5E8" w:rsidR="00E23651" w:rsidRPr="001822E5" w:rsidRDefault="00E23651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23DEFDF9" w14:textId="77777777" w:rsidR="00E23651" w:rsidRPr="001822E5" w:rsidRDefault="00E23651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3CC2030A" w14:textId="77777777" w:rsidR="00E23651" w:rsidRPr="001822E5" w:rsidRDefault="00E23651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3300"/>
            <w:vAlign w:val="center"/>
            <w:hideMark/>
          </w:tcPr>
          <w:p w14:paraId="79FB5857" w14:textId="77777777" w:rsidR="00E23651" w:rsidRPr="001822E5" w:rsidRDefault="00E23651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0</w:t>
            </w:r>
          </w:p>
        </w:tc>
      </w:tr>
      <w:tr w:rsidR="00E23651" w:rsidRPr="001822E5" w14:paraId="294BC749" w14:textId="77777777" w:rsidTr="00AD6284">
        <w:trPr>
          <w:trHeight w:val="56"/>
        </w:trPr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FF0015" w14:textId="77777777" w:rsidR="00E23651" w:rsidRPr="001822E5" w:rsidRDefault="00E23651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01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B314AC" w14:textId="77777777" w:rsidR="00E23651" w:rsidRPr="001822E5" w:rsidRDefault="00E23651" w:rsidP="005364C2">
            <w:pPr>
              <w:spacing w:after="0" w:line="240" w:lineRule="auto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 xml:space="preserve">Cap. </w:t>
            </w:r>
            <w:proofErr w:type="spellStart"/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cycloserine</w:t>
            </w:r>
            <w:proofErr w:type="spellEnd"/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 xml:space="preserve"> 250mg</w:t>
            </w:r>
          </w:p>
        </w:tc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</w:tcPr>
          <w:p w14:paraId="2E2CEBAB" w14:textId="79FF753D" w:rsidR="00E23651" w:rsidRPr="001822E5" w:rsidRDefault="00E23651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</w:tcPr>
          <w:p w14:paraId="0C59C927" w14:textId="58419C12" w:rsidR="00E23651" w:rsidRPr="001822E5" w:rsidRDefault="00E23651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6B86A253" w14:textId="77777777" w:rsidR="00E23651" w:rsidRPr="001822E5" w:rsidRDefault="00E23651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270E3D18" w14:textId="77777777" w:rsidR="00E23651" w:rsidRPr="001822E5" w:rsidRDefault="00E23651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684A8DC5" w14:textId="77777777" w:rsidR="00E23651" w:rsidRPr="001822E5" w:rsidRDefault="00E23651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0F2DA66C" w14:textId="77777777" w:rsidR="00E23651" w:rsidRPr="001822E5" w:rsidRDefault="00E23651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</w:tcPr>
          <w:p w14:paraId="65562744" w14:textId="6B4CE539" w:rsidR="00E23651" w:rsidRPr="001822E5" w:rsidRDefault="00E23651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</w:tcPr>
          <w:p w14:paraId="352D5816" w14:textId="0002A3F0" w:rsidR="00E23651" w:rsidRPr="001822E5" w:rsidRDefault="00E23651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27990B8D" w14:textId="77777777" w:rsidR="00E23651" w:rsidRPr="001822E5" w:rsidRDefault="00E23651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355CE59B" w14:textId="77777777" w:rsidR="00E23651" w:rsidRPr="001822E5" w:rsidRDefault="00E23651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3300"/>
            <w:vAlign w:val="center"/>
            <w:hideMark/>
          </w:tcPr>
          <w:p w14:paraId="47E14CCA" w14:textId="77777777" w:rsidR="00E23651" w:rsidRPr="001822E5" w:rsidRDefault="00E23651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0</w:t>
            </w:r>
          </w:p>
        </w:tc>
      </w:tr>
      <w:tr w:rsidR="00E23651" w:rsidRPr="001822E5" w14:paraId="6E31ECB3" w14:textId="77777777" w:rsidTr="00AD6284">
        <w:trPr>
          <w:trHeight w:val="56"/>
        </w:trPr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29168E" w14:textId="77777777" w:rsidR="00E23651" w:rsidRPr="001822E5" w:rsidRDefault="00E23651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02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533A06" w14:textId="77777777" w:rsidR="00E23651" w:rsidRPr="001822E5" w:rsidRDefault="00E23651" w:rsidP="005364C2">
            <w:pPr>
              <w:spacing w:after="0" w:line="240" w:lineRule="auto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Tab. ethionamide 125mg</w:t>
            </w:r>
          </w:p>
        </w:tc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</w:tcPr>
          <w:p w14:paraId="5DE5DC5B" w14:textId="680D4291" w:rsidR="00E23651" w:rsidRPr="001822E5" w:rsidRDefault="00E23651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</w:tcPr>
          <w:p w14:paraId="564389A4" w14:textId="5FBFA152" w:rsidR="00E23651" w:rsidRPr="001822E5" w:rsidRDefault="00E23651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780438B5" w14:textId="77777777" w:rsidR="00E23651" w:rsidRPr="001822E5" w:rsidRDefault="00E23651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550079AE" w14:textId="77777777" w:rsidR="00E23651" w:rsidRPr="001822E5" w:rsidRDefault="00E23651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0E48E0DB" w14:textId="77777777" w:rsidR="00E23651" w:rsidRPr="001822E5" w:rsidRDefault="00E23651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1CE6E077" w14:textId="77777777" w:rsidR="00E23651" w:rsidRPr="001822E5" w:rsidRDefault="00E23651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</w:tcPr>
          <w:p w14:paraId="603E03D4" w14:textId="0057D4C8" w:rsidR="00E23651" w:rsidRPr="001822E5" w:rsidRDefault="00E23651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</w:tcPr>
          <w:p w14:paraId="4625CA9C" w14:textId="448A9EAD" w:rsidR="00E23651" w:rsidRPr="001822E5" w:rsidRDefault="00E23651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32DAA069" w14:textId="77777777" w:rsidR="00E23651" w:rsidRPr="001822E5" w:rsidRDefault="00E23651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0848988A" w14:textId="77777777" w:rsidR="00E23651" w:rsidRPr="001822E5" w:rsidRDefault="00E23651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3300"/>
            <w:vAlign w:val="center"/>
            <w:hideMark/>
          </w:tcPr>
          <w:p w14:paraId="6410A90B" w14:textId="77777777" w:rsidR="00E23651" w:rsidRPr="001822E5" w:rsidRDefault="00E23651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0</w:t>
            </w:r>
          </w:p>
        </w:tc>
      </w:tr>
      <w:tr w:rsidR="00E23651" w:rsidRPr="001822E5" w14:paraId="04FE1ECA" w14:textId="77777777" w:rsidTr="00AD6284">
        <w:trPr>
          <w:trHeight w:val="56"/>
        </w:trPr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5289D7" w14:textId="77777777" w:rsidR="00E23651" w:rsidRPr="001822E5" w:rsidRDefault="00E23651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03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7EA57E" w14:textId="77777777" w:rsidR="00E23651" w:rsidRPr="001822E5" w:rsidRDefault="00E23651" w:rsidP="005364C2">
            <w:pPr>
              <w:spacing w:after="0" w:line="240" w:lineRule="auto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Tab. ethionamide 250mg</w:t>
            </w:r>
          </w:p>
        </w:tc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</w:tcPr>
          <w:p w14:paraId="769FA8F0" w14:textId="559CAF2A" w:rsidR="00E23651" w:rsidRPr="001822E5" w:rsidRDefault="00E23651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</w:tcPr>
          <w:p w14:paraId="6620FB0B" w14:textId="76F8B911" w:rsidR="00E23651" w:rsidRPr="001822E5" w:rsidRDefault="00E23651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1A4BB894" w14:textId="77777777" w:rsidR="00E23651" w:rsidRPr="001822E5" w:rsidRDefault="00E23651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65F4C89A" w14:textId="77777777" w:rsidR="00E23651" w:rsidRPr="001822E5" w:rsidRDefault="00E23651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7AC096AE" w14:textId="77777777" w:rsidR="00E23651" w:rsidRPr="001822E5" w:rsidRDefault="00E23651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49619024" w14:textId="77777777" w:rsidR="00E23651" w:rsidRPr="001822E5" w:rsidRDefault="00E23651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</w:tcPr>
          <w:p w14:paraId="3EE38387" w14:textId="14F625FF" w:rsidR="00E23651" w:rsidRPr="001822E5" w:rsidRDefault="00E23651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</w:tcPr>
          <w:p w14:paraId="3939B2B4" w14:textId="421C538B" w:rsidR="00E23651" w:rsidRPr="001822E5" w:rsidRDefault="00E23651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75896300" w14:textId="77777777" w:rsidR="00E23651" w:rsidRPr="001822E5" w:rsidRDefault="00E23651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32A7FF5F" w14:textId="77777777" w:rsidR="00E23651" w:rsidRPr="001822E5" w:rsidRDefault="00E23651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3300"/>
            <w:vAlign w:val="center"/>
            <w:hideMark/>
          </w:tcPr>
          <w:p w14:paraId="71FCA977" w14:textId="77777777" w:rsidR="00E23651" w:rsidRPr="001822E5" w:rsidRDefault="00E23651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0</w:t>
            </w:r>
          </w:p>
        </w:tc>
      </w:tr>
      <w:tr w:rsidR="00E23651" w:rsidRPr="001822E5" w14:paraId="7667240E" w14:textId="77777777" w:rsidTr="00AD6284">
        <w:trPr>
          <w:trHeight w:val="56"/>
        </w:trPr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EFD5DF" w14:textId="77777777" w:rsidR="00E23651" w:rsidRPr="001822E5" w:rsidRDefault="00E23651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EC7F1D" w14:textId="77777777" w:rsidR="00E23651" w:rsidRPr="001822E5" w:rsidRDefault="00E23651" w:rsidP="005364C2">
            <w:pPr>
              <w:spacing w:after="0" w:line="240" w:lineRule="auto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Inj. streptomycin 1g**</w:t>
            </w:r>
          </w:p>
        </w:tc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</w:tcPr>
          <w:p w14:paraId="05D550BC" w14:textId="3EE0C713" w:rsidR="00E23651" w:rsidRPr="001822E5" w:rsidRDefault="00E23651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</w:tcPr>
          <w:p w14:paraId="6386DD90" w14:textId="5041EE28" w:rsidR="00E23651" w:rsidRPr="001822E5" w:rsidRDefault="00E23651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47EED007" w14:textId="77777777" w:rsidR="00E23651" w:rsidRPr="001822E5" w:rsidRDefault="00E23651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2FAF79E8" w14:textId="77777777" w:rsidR="00E23651" w:rsidRPr="001822E5" w:rsidRDefault="00E23651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79E47931" w14:textId="77777777" w:rsidR="00E23651" w:rsidRPr="001822E5" w:rsidRDefault="00E23651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4D0A4AAE" w14:textId="77777777" w:rsidR="00E23651" w:rsidRPr="001822E5" w:rsidRDefault="00E23651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</w:tcPr>
          <w:p w14:paraId="1EDFD50C" w14:textId="53BDE645" w:rsidR="00E23651" w:rsidRPr="001822E5" w:rsidRDefault="00E23651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</w:tcPr>
          <w:p w14:paraId="0BFCED0D" w14:textId="3737B8B0" w:rsidR="00E23651" w:rsidRPr="001822E5" w:rsidRDefault="00E23651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011ECE57" w14:textId="77777777" w:rsidR="00E23651" w:rsidRPr="001822E5" w:rsidRDefault="00E23651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15DE7F14" w14:textId="77777777" w:rsidR="00E23651" w:rsidRPr="001822E5" w:rsidRDefault="00E23651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14:paraId="13BDE0D6" w14:textId="77777777" w:rsidR="00E23651" w:rsidRPr="001822E5" w:rsidRDefault="00E23651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0</w:t>
            </w:r>
          </w:p>
        </w:tc>
      </w:tr>
      <w:tr w:rsidR="00E23651" w:rsidRPr="001822E5" w14:paraId="3C5EB5CE" w14:textId="77777777" w:rsidTr="00AD6284">
        <w:trPr>
          <w:trHeight w:val="56"/>
        </w:trPr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DF1905" w14:textId="77777777" w:rsidR="00E23651" w:rsidRPr="001822E5" w:rsidRDefault="00E23651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CFB4A7" w14:textId="77777777" w:rsidR="00E23651" w:rsidRPr="001822E5" w:rsidRDefault="00E23651" w:rsidP="005364C2">
            <w:pPr>
              <w:spacing w:after="0" w:line="240" w:lineRule="auto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Inj. amikacin 500mg*</w:t>
            </w:r>
          </w:p>
        </w:tc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</w:tcPr>
          <w:p w14:paraId="15522A6F" w14:textId="0C5A4E99" w:rsidR="00E23651" w:rsidRPr="001822E5" w:rsidRDefault="00E23651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</w:tcPr>
          <w:p w14:paraId="0C32ADE8" w14:textId="7F8603CB" w:rsidR="00E23651" w:rsidRPr="001822E5" w:rsidRDefault="00E23651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0F465EFF" w14:textId="77777777" w:rsidR="00E23651" w:rsidRPr="001822E5" w:rsidRDefault="00E23651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19B71B94" w14:textId="77777777" w:rsidR="00E23651" w:rsidRPr="001822E5" w:rsidRDefault="00E23651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20A9C66C" w14:textId="77777777" w:rsidR="00E23651" w:rsidRPr="001822E5" w:rsidRDefault="00E23651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2C2DE5EB" w14:textId="77777777" w:rsidR="00E23651" w:rsidRPr="001822E5" w:rsidRDefault="00E23651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</w:tcPr>
          <w:p w14:paraId="77DA2330" w14:textId="6FB506AF" w:rsidR="00E23651" w:rsidRPr="001822E5" w:rsidRDefault="00E23651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</w:tcPr>
          <w:p w14:paraId="0684D8D5" w14:textId="0ECE641C" w:rsidR="00E23651" w:rsidRPr="001822E5" w:rsidRDefault="00E23651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317F288A" w14:textId="77777777" w:rsidR="00E23651" w:rsidRPr="001822E5" w:rsidRDefault="00E23651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764302B5" w14:textId="77777777" w:rsidR="00E23651" w:rsidRPr="001822E5" w:rsidRDefault="00E23651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vAlign w:val="center"/>
            <w:hideMark/>
          </w:tcPr>
          <w:p w14:paraId="03CBCC06" w14:textId="77777777" w:rsidR="00E23651" w:rsidRPr="001822E5" w:rsidRDefault="00E23651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60</w:t>
            </w:r>
          </w:p>
        </w:tc>
      </w:tr>
      <w:tr w:rsidR="00E23651" w:rsidRPr="001822E5" w14:paraId="45476247" w14:textId="77777777" w:rsidTr="00AD6284">
        <w:trPr>
          <w:trHeight w:val="56"/>
        </w:trPr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717F72" w14:textId="77777777" w:rsidR="00E23651" w:rsidRPr="001822E5" w:rsidRDefault="00E23651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33098F" w14:textId="77777777" w:rsidR="00E23651" w:rsidRPr="001822E5" w:rsidRDefault="00E23651" w:rsidP="005364C2">
            <w:pPr>
              <w:spacing w:after="0" w:line="240" w:lineRule="auto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Inj. amikacin 1g*</w:t>
            </w:r>
          </w:p>
        </w:tc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</w:tcPr>
          <w:p w14:paraId="2202A84A" w14:textId="534C7623" w:rsidR="00E23651" w:rsidRPr="001822E5" w:rsidRDefault="00E23651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</w:tcPr>
          <w:p w14:paraId="5AFEE397" w14:textId="375CEC11" w:rsidR="00E23651" w:rsidRPr="001822E5" w:rsidRDefault="00E23651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7F6E0758" w14:textId="77777777" w:rsidR="00E23651" w:rsidRPr="001822E5" w:rsidRDefault="00E23651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3B1CC5F6" w14:textId="77777777" w:rsidR="00E23651" w:rsidRPr="001822E5" w:rsidRDefault="00E23651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59E3461B" w14:textId="77777777" w:rsidR="00E23651" w:rsidRPr="001822E5" w:rsidRDefault="00E23651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7F056E8B" w14:textId="77777777" w:rsidR="00E23651" w:rsidRPr="001822E5" w:rsidRDefault="00E23651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</w:tcPr>
          <w:p w14:paraId="0E6ECA8D" w14:textId="1EE33574" w:rsidR="00E23651" w:rsidRPr="001822E5" w:rsidRDefault="00E23651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</w:tcPr>
          <w:p w14:paraId="4B5D4708" w14:textId="0D866E39" w:rsidR="00E23651" w:rsidRPr="001822E5" w:rsidRDefault="00E23651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547AE681" w14:textId="77777777" w:rsidR="00E23651" w:rsidRPr="001822E5" w:rsidRDefault="00E23651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09E9D296" w14:textId="77777777" w:rsidR="00E23651" w:rsidRPr="001822E5" w:rsidRDefault="00E23651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14:paraId="6A40714C" w14:textId="77777777" w:rsidR="00E23651" w:rsidRPr="001822E5" w:rsidRDefault="00E23651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0</w:t>
            </w:r>
          </w:p>
        </w:tc>
      </w:tr>
      <w:tr w:rsidR="00E23651" w:rsidRPr="001822E5" w14:paraId="0F711968" w14:textId="77777777" w:rsidTr="00AD6284">
        <w:trPr>
          <w:trHeight w:val="287"/>
        </w:trPr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920652" w14:textId="77777777" w:rsidR="00E23651" w:rsidRPr="001822E5" w:rsidRDefault="00E23651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097166" w14:textId="77777777" w:rsidR="00E23651" w:rsidRPr="001822E5" w:rsidRDefault="00E23651" w:rsidP="005364C2">
            <w:pPr>
              <w:spacing w:after="0" w:line="240" w:lineRule="auto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Inj. kanamycin 1g**</w:t>
            </w:r>
          </w:p>
        </w:tc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</w:tcPr>
          <w:p w14:paraId="3C502854" w14:textId="02D9095E" w:rsidR="00E23651" w:rsidRPr="001822E5" w:rsidRDefault="00E23651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</w:tcPr>
          <w:p w14:paraId="6A27E2EC" w14:textId="5B490FAC" w:rsidR="00E23651" w:rsidRPr="001822E5" w:rsidRDefault="00E23651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173971B8" w14:textId="77777777" w:rsidR="00E23651" w:rsidRPr="001822E5" w:rsidRDefault="00E23651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11CC6E99" w14:textId="77777777" w:rsidR="00E23651" w:rsidRPr="001822E5" w:rsidRDefault="00E23651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6ABB9362" w14:textId="77777777" w:rsidR="00E23651" w:rsidRPr="001822E5" w:rsidRDefault="00E23651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39121275" w14:textId="77777777" w:rsidR="00E23651" w:rsidRPr="001822E5" w:rsidRDefault="00E23651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</w:tcPr>
          <w:p w14:paraId="055AF603" w14:textId="793F3454" w:rsidR="00E23651" w:rsidRPr="001822E5" w:rsidRDefault="00E23651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</w:tcPr>
          <w:p w14:paraId="0D9C8CF6" w14:textId="08C7807E" w:rsidR="00E23651" w:rsidRPr="001822E5" w:rsidRDefault="00E23651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49D871DD" w14:textId="77777777" w:rsidR="00E23651" w:rsidRPr="001822E5" w:rsidRDefault="00E23651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0F95037B" w14:textId="77777777" w:rsidR="00E23651" w:rsidRPr="001822E5" w:rsidRDefault="00E23651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14:paraId="62B33124" w14:textId="77777777" w:rsidR="00E23651" w:rsidRPr="001822E5" w:rsidRDefault="00E23651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0</w:t>
            </w:r>
          </w:p>
        </w:tc>
      </w:tr>
      <w:tr w:rsidR="00E23651" w:rsidRPr="001822E5" w14:paraId="3DDC64B2" w14:textId="77777777" w:rsidTr="00AD6284">
        <w:trPr>
          <w:trHeight w:val="56"/>
        </w:trPr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E870C5" w14:textId="77777777" w:rsidR="00E23651" w:rsidRPr="001822E5" w:rsidRDefault="00E23651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3ADBB4" w14:textId="77777777" w:rsidR="00E23651" w:rsidRPr="001822E5" w:rsidRDefault="00E23651" w:rsidP="005364C2">
            <w:pPr>
              <w:spacing w:after="0" w:line="240" w:lineRule="auto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Tab. levofloxacin 250mg**</w:t>
            </w:r>
          </w:p>
        </w:tc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</w:tcPr>
          <w:p w14:paraId="1D0B73B1" w14:textId="1CEB1FFE" w:rsidR="00E23651" w:rsidRPr="001822E5" w:rsidRDefault="00E23651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</w:tcPr>
          <w:p w14:paraId="5B621083" w14:textId="033709FA" w:rsidR="00E23651" w:rsidRPr="001822E5" w:rsidRDefault="00E23651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5C2048CE" w14:textId="77777777" w:rsidR="00E23651" w:rsidRPr="001822E5" w:rsidRDefault="00E23651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5D95F128" w14:textId="77777777" w:rsidR="00E23651" w:rsidRPr="001822E5" w:rsidRDefault="00E23651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5C518211" w14:textId="77777777" w:rsidR="00E23651" w:rsidRPr="001822E5" w:rsidRDefault="00E23651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3DF7ADA7" w14:textId="77777777" w:rsidR="00E23651" w:rsidRPr="001822E5" w:rsidRDefault="00E23651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</w:tcPr>
          <w:p w14:paraId="61CDB396" w14:textId="68990C8E" w:rsidR="00E23651" w:rsidRPr="001822E5" w:rsidRDefault="00E23651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</w:tcPr>
          <w:p w14:paraId="2B6F6C1E" w14:textId="528398EC" w:rsidR="00E23651" w:rsidRPr="001822E5" w:rsidRDefault="00E23651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6C938094" w14:textId="77777777" w:rsidR="00E23651" w:rsidRPr="001822E5" w:rsidRDefault="00E23651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71B8AB1E" w14:textId="77777777" w:rsidR="00E23651" w:rsidRPr="001822E5" w:rsidRDefault="00E23651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1A8CC"/>
            <w:vAlign w:val="center"/>
            <w:hideMark/>
          </w:tcPr>
          <w:p w14:paraId="548999C1" w14:textId="77777777" w:rsidR="00E23651" w:rsidRPr="001822E5" w:rsidRDefault="00E23651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90</w:t>
            </w:r>
          </w:p>
        </w:tc>
      </w:tr>
      <w:tr w:rsidR="00E23651" w:rsidRPr="001822E5" w14:paraId="56CE3009" w14:textId="77777777" w:rsidTr="00AD6284">
        <w:trPr>
          <w:trHeight w:val="332"/>
        </w:trPr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0FC380" w14:textId="77777777" w:rsidR="00E23651" w:rsidRPr="001822E5" w:rsidRDefault="00E23651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CBE03D" w14:textId="77777777" w:rsidR="00E23651" w:rsidRPr="001822E5" w:rsidRDefault="00E23651" w:rsidP="005364C2">
            <w:pPr>
              <w:spacing w:after="0" w:line="240" w:lineRule="auto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Tab. levofloxacin 500mg**</w:t>
            </w:r>
          </w:p>
        </w:tc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</w:tcPr>
          <w:p w14:paraId="46665CBA" w14:textId="71865FDC" w:rsidR="00E23651" w:rsidRPr="001822E5" w:rsidRDefault="00E23651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</w:tcPr>
          <w:p w14:paraId="600019DE" w14:textId="4B1862ED" w:rsidR="00E23651" w:rsidRPr="001822E5" w:rsidRDefault="00E23651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7EED52BB" w14:textId="77777777" w:rsidR="00E23651" w:rsidRPr="001822E5" w:rsidRDefault="00E23651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718BBE27" w14:textId="77777777" w:rsidR="00E23651" w:rsidRPr="001822E5" w:rsidRDefault="00E23651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190ABF81" w14:textId="77777777" w:rsidR="00E23651" w:rsidRPr="001822E5" w:rsidRDefault="00E23651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4C61698A" w14:textId="77777777" w:rsidR="00E23651" w:rsidRPr="001822E5" w:rsidRDefault="00E23651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</w:tcPr>
          <w:p w14:paraId="501ABD61" w14:textId="1D8E80CF" w:rsidR="00E23651" w:rsidRPr="001822E5" w:rsidRDefault="00E23651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</w:tcPr>
          <w:p w14:paraId="2CE021CF" w14:textId="7EF04E53" w:rsidR="00E23651" w:rsidRPr="001822E5" w:rsidRDefault="00E23651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2D7DC76F" w14:textId="77777777" w:rsidR="00E23651" w:rsidRPr="001822E5" w:rsidRDefault="00E23651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4D58C0DE" w14:textId="77777777" w:rsidR="00E23651" w:rsidRPr="001822E5" w:rsidRDefault="00E23651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1A8CC"/>
            <w:vAlign w:val="center"/>
            <w:hideMark/>
          </w:tcPr>
          <w:p w14:paraId="60EBF2CB" w14:textId="77777777" w:rsidR="00E23651" w:rsidRPr="001822E5" w:rsidRDefault="00E23651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90</w:t>
            </w:r>
          </w:p>
        </w:tc>
      </w:tr>
      <w:tr w:rsidR="00E23651" w:rsidRPr="001822E5" w14:paraId="0FCD9A1B" w14:textId="77777777" w:rsidTr="00AD6284">
        <w:trPr>
          <w:trHeight w:val="314"/>
        </w:trPr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159E63" w14:textId="77777777" w:rsidR="00E23651" w:rsidRPr="001822E5" w:rsidRDefault="00E23651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6A22FE" w14:textId="77777777" w:rsidR="00E23651" w:rsidRPr="001822E5" w:rsidRDefault="00E23651" w:rsidP="005364C2">
            <w:pPr>
              <w:spacing w:after="0" w:line="240" w:lineRule="auto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Tab. levofloxacin 750mg**</w:t>
            </w:r>
          </w:p>
        </w:tc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</w:tcPr>
          <w:p w14:paraId="71CD3ABE" w14:textId="0197ED27" w:rsidR="00E23651" w:rsidRPr="001822E5" w:rsidRDefault="00E23651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</w:tcPr>
          <w:p w14:paraId="69538E5F" w14:textId="3C71967C" w:rsidR="00E23651" w:rsidRPr="001822E5" w:rsidRDefault="00E23651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4589BC63" w14:textId="77777777" w:rsidR="00E23651" w:rsidRPr="001822E5" w:rsidRDefault="00E23651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500CEEB1" w14:textId="77777777" w:rsidR="00E23651" w:rsidRPr="001822E5" w:rsidRDefault="00E23651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1B2DD624" w14:textId="77777777" w:rsidR="00E23651" w:rsidRPr="001822E5" w:rsidRDefault="00E23651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487CF4C0" w14:textId="77777777" w:rsidR="00E23651" w:rsidRPr="001822E5" w:rsidRDefault="00E23651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</w:tcPr>
          <w:p w14:paraId="7CC64323" w14:textId="63F9D124" w:rsidR="00E23651" w:rsidRPr="001822E5" w:rsidRDefault="00E23651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</w:tcPr>
          <w:p w14:paraId="5D0A8A4D" w14:textId="01D95030" w:rsidR="00E23651" w:rsidRPr="001822E5" w:rsidRDefault="00E23651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78689E16" w14:textId="77777777" w:rsidR="00E23651" w:rsidRPr="001822E5" w:rsidRDefault="00E23651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6085A455" w14:textId="77777777" w:rsidR="00E23651" w:rsidRPr="001822E5" w:rsidRDefault="00E23651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vAlign w:val="center"/>
            <w:hideMark/>
          </w:tcPr>
          <w:p w14:paraId="01FE31EA" w14:textId="77777777" w:rsidR="00E23651" w:rsidRPr="001822E5" w:rsidRDefault="00E23651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60</w:t>
            </w:r>
          </w:p>
        </w:tc>
      </w:tr>
      <w:tr w:rsidR="00E23651" w:rsidRPr="001822E5" w14:paraId="2BADC1C1" w14:textId="77777777" w:rsidTr="00AD6284">
        <w:trPr>
          <w:trHeight w:val="287"/>
        </w:trPr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9DA4D9" w14:textId="77777777" w:rsidR="00E23651" w:rsidRPr="001822E5" w:rsidRDefault="00E23651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C9FBAB" w14:textId="77777777" w:rsidR="00E23651" w:rsidRPr="001822E5" w:rsidRDefault="00E23651" w:rsidP="005364C2">
            <w:pPr>
              <w:spacing w:after="0" w:line="240" w:lineRule="auto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Inj. linezolid 2mg/ml in 300ml bag***</w:t>
            </w:r>
          </w:p>
        </w:tc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</w:tcPr>
          <w:p w14:paraId="76C872A2" w14:textId="6CA6D80E" w:rsidR="00E23651" w:rsidRPr="001822E5" w:rsidRDefault="00E23651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</w:tcPr>
          <w:p w14:paraId="02E2B4CE" w14:textId="57BB818D" w:rsidR="00E23651" w:rsidRPr="001822E5" w:rsidRDefault="00E23651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4E3EF15E" w14:textId="77777777" w:rsidR="00E23651" w:rsidRPr="001822E5" w:rsidRDefault="00E23651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5FBE7545" w14:textId="77777777" w:rsidR="00E23651" w:rsidRPr="001822E5" w:rsidRDefault="00E23651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28A5CBE8" w14:textId="77777777" w:rsidR="00E23651" w:rsidRPr="001822E5" w:rsidRDefault="00E23651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7B8C5613" w14:textId="77777777" w:rsidR="00E23651" w:rsidRPr="001822E5" w:rsidRDefault="00E23651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</w:tcPr>
          <w:p w14:paraId="51CF0C17" w14:textId="08E5E974" w:rsidR="00E23651" w:rsidRPr="001822E5" w:rsidRDefault="00E23651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</w:tcPr>
          <w:p w14:paraId="0F0FAB7F" w14:textId="7739BA77" w:rsidR="00E23651" w:rsidRPr="001822E5" w:rsidRDefault="00E23651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6732D225" w14:textId="77777777" w:rsidR="00E23651" w:rsidRPr="001822E5" w:rsidRDefault="00E23651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23B4B953" w14:textId="77777777" w:rsidR="00E23651" w:rsidRPr="001822E5" w:rsidRDefault="00E23651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1A8CC"/>
            <w:vAlign w:val="center"/>
            <w:hideMark/>
          </w:tcPr>
          <w:p w14:paraId="67365D7F" w14:textId="77777777" w:rsidR="00E23651" w:rsidRPr="001822E5" w:rsidRDefault="00E23651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90</w:t>
            </w:r>
          </w:p>
        </w:tc>
      </w:tr>
      <w:tr w:rsidR="00E23651" w:rsidRPr="001822E5" w14:paraId="2BE4391D" w14:textId="77777777" w:rsidTr="00AD6284">
        <w:trPr>
          <w:trHeight w:val="56"/>
        </w:trPr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EEE32D" w14:textId="77777777" w:rsidR="00E23651" w:rsidRPr="001822E5" w:rsidRDefault="00E23651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8E1BED" w14:textId="77777777" w:rsidR="00E23651" w:rsidRPr="001822E5" w:rsidRDefault="00E23651" w:rsidP="005364C2">
            <w:pPr>
              <w:spacing w:after="0" w:line="240" w:lineRule="auto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Susp. linezolid 100mg/5ml***</w:t>
            </w:r>
          </w:p>
        </w:tc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</w:tcPr>
          <w:p w14:paraId="6CD2201F" w14:textId="4F65F0CA" w:rsidR="00E23651" w:rsidRPr="001822E5" w:rsidRDefault="00E23651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</w:tcPr>
          <w:p w14:paraId="54273AF9" w14:textId="14D344CF" w:rsidR="00E23651" w:rsidRPr="001822E5" w:rsidRDefault="00E23651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000E4A16" w14:textId="77777777" w:rsidR="00E23651" w:rsidRPr="001822E5" w:rsidRDefault="00E23651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3F3CE97C" w14:textId="77777777" w:rsidR="00E23651" w:rsidRPr="001822E5" w:rsidRDefault="00E23651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1ED61C6E" w14:textId="77777777" w:rsidR="00E23651" w:rsidRPr="001822E5" w:rsidRDefault="00E23651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170D7C09" w14:textId="77777777" w:rsidR="00E23651" w:rsidRPr="001822E5" w:rsidRDefault="00E23651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</w:tcPr>
          <w:p w14:paraId="7B5C1119" w14:textId="7CB36852" w:rsidR="00E23651" w:rsidRPr="001822E5" w:rsidRDefault="00E23651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</w:tcPr>
          <w:p w14:paraId="1608F641" w14:textId="09B60183" w:rsidR="00E23651" w:rsidRPr="001822E5" w:rsidRDefault="00E23651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70DBCCFD" w14:textId="77777777" w:rsidR="00E23651" w:rsidRPr="001822E5" w:rsidRDefault="00E23651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3B53FAA6" w14:textId="77777777" w:rsidR="00E23651" w:rsidRPr="001822E5" w:rsidRDefault="00E23651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vAlign w:val="center"/>
            <w:hideMark/>
          </w:tcPr>
          <w:p w14:paraId="1FC38C25" w14:textId="77777777" w:rsidR="00E23651" w:rsidRPr="001822E5" w:rsidRDefault="00E23651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50</w:t>
            </w:r>
          </w:p>
        </w:tc>
      </w:tr>
      <w:tr w:rsidR="00E23651" w:rsidRPr="001822E5" w14:paraId="04A5AD6C" w14:textId="77777777" w:rsidTr="00AD6284">
        <w:trPr>
          <w:trHeight w:val="161"/>
        </w:trPr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6FE6EC" w14:textId="77777777" w:rsidR="00E23651" w:rsidRPr="001822E5" w:rsidRDefault="00E23651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FAE052" w14:textId="77777777" w:rsidR="00E23651" w:rsidRPr="001822E5" w:rsidRDefault="00E23651" w:rsidP="005364C2">
            <w:pPr>
              <w:spacing w:after="0" w:line="240" w:lineRule="auto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Tab. linezolid 400mg***</w:t>
            </w:r>
          </w:p>
        </w:tc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</w:tcPr>
          <w:p w14:paraId="4B7C9BE8" w14:textId="0803815C" w:rsidR="00E23651" w:rsidRPr="001822E5" w:rsidRDefault="00E23651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</w:tcPr>
          <w:p w14:paraId="0675DF56" w14:textId="098656D4" w:rsidR="00E23651" w:rsidRPr="001822E5" w:rsidRDefault="00E23651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7305A7BA" w14:textId="77777777" w:rsidR="00E23651" w:rsidRPr="001822E5" w:rsidRDefault="00E23651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3B008155" w14:textId="77777777" w:rsidR="00E23651" w:rsidRPr="001822E5" w:rsidRDefault="00E23651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1D6E6FF9" w14:textId="77777777" w:rsidR="00E23651" w:rsidRPr="001822E5" w:rsidRDefault="00E23651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30CA71FC" w14:textId="77777777" w:rsidR="00E23651" w:rsidRPr="001822E5" w:rsidRDefault="00E23651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</w:tcPr>
          <w:p w14:paraId="618391CF" w14:textId="2664AB79" w:rsidR="00E23651" w:rsidRPr="001822E5" w:rsidRDefault="00E23651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</w:tcPr>
          <w:p w14:paraId="0F7D940F" w14:textId="7F13133A" w:rsidR="00E23651" w:rsidRPr="001822E5" w:rsidRDefault="00E23651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5FA5BF77" w14:textId="77777777" w:rsidR="00E23651" w:rsidRPr="001822E5" w:rsidRDefault="00E23651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74AF2506" w14:textId="77777777" w:rsidR="00E23651" w:rsidRPr="001822E5" w:rsidRDefault="00E23651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vAlign w:val="center"/>
            <w:hideMark/>
          </w:tcPr>
          <w:p w14:paraId="7E2C4D7D" w14:textId="77777777" w:rsidR="00E23651" w:rsidRPr="001822E5" w:rsidRDefault="00E23651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50</w:t>
            </w:r>
          </w:p>
        </w:tc>
      </w:tr>
      <w:tr w:rsidR="00E23651" w:rsidRPr="001822E5" w14:paraId="29F652AB" w14:textId="77777777" w:rsidTr="00AD6284">
        <w:trPr>
          <w:trHeight w:val="215"/>
        </w:trPr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FAC932" w14:textId="77777777" w:rsidR="00E23651" w:rsidRPr="001822E5" w:rsidRDefault="00E23651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056F83" w14:textId="77777777" w:rsidR="00E23651" w:rsidRPr="001822E5" w:rsidRDefault="00E23651" w:rsidP="005364C2">
            <w:pPr>
              <w:spacing w:after="0" w:line="240" w:lineRule="auto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Tab. linezolid 600mg***</w:t>
            </w:r>
          </w:p>
        </w:tc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</w:tcPr>
          <w:p w14:paraId="4D93C117" w14:textId="01BDC388" w:rsidR="00E23651" w:rsidRPr="001822E5" w:rsidRDefault="00E23651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</w:tcPr>
          <w:p w14:paraId="38637AA7" w14:textId="6802FAF1" w:rsidR="00E23651" w:rsidRPr="001822E5" w:rsidRDefault="00E23651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5B6536B4" w14:textId="77777777" w:rsidR="00E23651" w:rsidRPr="001822E5" w:rsidRDefault="00E23651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54F06FA8" w14:textId="77777777" w:rsidR="00E23651" w:rsidRPr="001822E5" w:rsidRDefault="00E23651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26F858D3" w14:textId="77777777" w:rsidR="00E23651" w:rsidRPr="001822E5" w:rsidRDefault="00E23651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2074537F" w14:textId="77777777" w:rsidR="00E23651" w:rsidRPr="001822E5" w:rsidRDefault="00E23651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</w:tcPr>
          <w:p w14:paraId="29B3F57F" w14:textId="19D582D9" w:rsidR="00E23651" w:rsidRPr="001822E5" w:rsidRDefault="00E23651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</w:tcPr>
          <w:p w14:paraId="77DDD21D" w14:textId="2F096C2A" w:rsidR="00E23651" w:rsidRPr="001822E5" w:rsidRDefault="00E23651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13D29F98" w14:textId="77777777" w:rsidR="00E23651" w:rsidRPr="001822E5" w:rsidRDefault="00E23651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124143D7" w14:textId="77777777" w:rsidR="00E23651" w:rsidRPr="001822E5" w:rsidRDefault="00E23651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vAlign w:val="center"/>
            <w:hideMark/>
          </w:tcPr>
          <w:p w14:paraId="6CD45CBB" w14:textId="77777777" w:rsidR="00E23651" w:rsidRPr="001822E5" w:rsidRDefault="00E23651" w:rsidP="00536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</w:pPr>
            <w:r w:rsidRPr="001822E5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bidi="ar-SA"/>
              </w:rPr>
              <w:t>70</w:t>
            </w:r>
          </w:p>
        </w:tc>
      </w:tr>
    </w:tbl>
    <w:p w14:paraId="69CE30C7" w14:textId="77777777" w:rsidR="00B61098" w:rsidRPr="001822E5" w:rsidRDefault="00B61098" w:rsidP="00B61098">
      <w:pPr>
        <w:rPr>
          <w:rFonts w:ascii="Times New Roman" w:hAnsi="Times New Roman" w:cs="Times New Roman"/>
          <w:bCs/>
          <w:i/>
          <w:iCs w:val="0"/>
          <w:sz w:val="2"/>
          <w:szCs w:val="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77"/>
        <w:gridCol w:w="261"/>
        <w:gridCol w:w="1440"/>
        <w:gridCol w:w="236"/>
        <w:gridCol w:w="3904"/>
      </w:tblGrid>
      <w:tr w:rsidR="00B61098" w:rsidRPr="001822E5" w14:paraId="5A3D63BA" w14:textId="77777777" w:rsidTr="005364C2">
        <w:tc>
          <w:tcPr>
            <w:tcW w:w="1377" w:type="dxa"/>
            <w:shd w:val="clear" w:color="auto" w:fill="649B3F"/>
          </w:tcPr>
          <w:p w14:paraId="26322726" w14:textId="77777777" w:rsidR="00B61098" w:rsidRPr="001822E5" w:rsidRDefault="00B61098" w:rsidP="005364C2">
            <w:pPr>
              <w:spacing w:after="0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  <w:r w:rsidRPr="001822E5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1= Available</w:t>
            </w:r>
          </w:p>
        </w:tc>
        <w:tc>
          <w:tcPr>
            <w:tcW w:w="261" w:type="dxa"/>
            <w:tcBorders>
              <w:top w:val="nil"/>
              <w:bottom w:val="nil"/>
            </w:tcBorders>
          </w:tcPr>
          <w:p w14:paraId="6D14A303" w14:textId="77777777" w:rsidR="00B61098" w:rsidRPr="001822E5" w:rsidRDefault="00B61098" w:rsidP="005364C2">
            <w:pPr>
              <w:spacing w:after="0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</w:p>
        </w:tc>
        <w:tc>
          <w:tcPr>
            <w:tcW w:w="1440" w:type="dxa"/>
            <w:shd w:val="clear" w:color="auto" w:fill="FF0000"/>
          </w:tcPr>
          <w:p w14:paraId="4BBE8B7F" w14:textId="77777777" w:rsidR="00B61098" w:rsidRPr="001822E5" w:rsidRDefault="00B61098" w:rsidP="005364C2">
            <w:pPr>
              <w:spacing w:after="0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  <w:r w:rsidRPr="001822E5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2=Not Available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67FA6612" w14:textId="77777777" w:rsidR="00B61098" w:rsidRPr="001822E5" w:rsidRDefault="00B61098" w:rsidP="005364C2">
            <w:pPr>
              <w:spacing w:after="0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</w:p>
        </w:tc>
        <w:tc>
          <w:tcPr>
            <w:tcW w:w="3904" w:type="dxa"/>
            <w:shd w:val="clear" w:color="auto" w:fill="ED7D31" w:themeFill="accent2"/>
          </w:tcPr>
          <w:p w14:paraId="0C2A9FB4" w14:textId="77777777" w:rsidR="00B61098" w:rsidRPr="001822E5" w:rsidRDefault="00B61098" w:rsidP="005364C2">
            <w:pPr>
              <w:spacing w:after="0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  <w:r w:rsidRPr="001822E5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3=Available with slightly different specifications</w:t>
            </w:r>
          </w:p>
        </w:tc>
      </w:tr>
    </w:tbl>
    <w:p w14:paraId="0027BE46" w14:textId="77777777" w:rsidR="00B61098" w:rsidRPr="001822E5" w:rsidRDefault="00B61098" w:rsidP="00B61098">
      <w:pPr>
        <w:rPr>
          <w:rFonts w:ascii="Times New Roman" w:hAnsi="Times New Roman" w:cs="Times New Roman"/>
          <w:bCs/>
          <w:i/>
          <w:sz w:val="2"/>
          <w:szCs w:val="2"/>
        </w:rPr>
      </w:pPr>
    </w:p>
    <w:tbl>
      <w:tblPr>
        <w:tblStyle w:val="TableGrid"/>
        <w:tblW w:w="8028" w:type="dxa"/>
        <w:tblLayout w:type="fixed"/>
        <w:tblLook w:val="04A0" w:firstRow="1" w:lastRow="0" w:firstColumn="1" w:lastColumn="0" w:noHBand="0" w:noVBand="1"/>
      </w:tblPr>
      <w:tblGrid>
        <w:gridCol w:w="1274"/>
        <w:gridCol w:w="364"/>
        <w:gridCol w:w="726"/>
        <w:gridCol w:w="236"/>
        <w:gridCol w:w="1198"/>
        <w:gridCol w:w="236"/>
        <w:gridCol w:w="844"/>
        <w:gridCol w:w="270"/>
        <w:gridCol w:w="1170"/>
        <w:gridCol w:w="270"/>
        <w:gridCol w:w="1440"/>
      </w:tblGrid>
      <w:tr w:rsidR="00B61098" w:rsidRPr="001822E5" w14:paraId="5CF33877" w14:textId="77777777" w:rsidTr="005364C2">
        <w:trPr>
          <w:trHeight w:val="548"/>
        </w:trPr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0FBB45E5" w14:textId="77777777" w:rsidR="00B61098" w:rsidRPr="001822E5" w:rsidRDefault="00B61098" w:rsidP="005364C2">
            <w:pPr>
              <w:spacing w:after="0"/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r w:rsidRPr="001822E5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Availability Grading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</w:tcBorders>
          </w:tcPr>
          <w:p w14:paraId="1E751A17" w14:textId="77777777" w:rsidR="00B61098" w:rsidRPr="001822E5" w:rsidRDefault="00B61098" w:rsidP="005364C2">
            <w:pPr>
              <w:spacing w:after="0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</w:p>
        </w:tc>
        <w:tc>
          <w:tcPr>
            <w:tcW w:w="726" w:type="dxa"/>
            <w:shd w:val="clear" w:color="auto" w:fill="C1A8CC"/>
          </w:tcPr>
          <w:p w14:paraId="0D76B989" w14:textId="77777777" w:rsidR="00B61098" w:rsidRPr="001822E5" w:rsidRDefault="00B61098" w:rsidP="005364C2">
            <w:pPr>
              <w:spacing w:after="0"/>
              <w:jc w:val="center"/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r w:rsidRPr="001822E5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&gt;80%</w:t>
            </w:r>
          </w:p>
          <w:p w14:paraId="1EB865E8" w14:textId="77777777" w:rsidR="00B61098" w:rsidRPr="001822E5" w:rsidRDefault="00B61098" w:rsidP="005364C2">
            <w:pPr>
              <w:spacing w:after="0"/>
              <w:jc w:val="center"/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r w:rsidRPr="001822E5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(High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232A4468" w14:textId="77777777" w:rsidR="00B61098" w:rsidRPr="001822E5" w:rsidRDefault="00B61098" w:rsidP="005364C2">
            <w:pPr>
              <w:spacing w:after="0"/>
              <w:jc w:val="center"/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</w:p>
        </w:tc>
        <w:tc>
          <w:tcPr>
            <w:tcW w:w="1198" w:type="dxa"/>
            <w:shd w:val="clear" w:color="auto" w:fill="8EAADB" w:themeFill="accent1" w:themeFillTint="99"/>
          </w:tcPr>
          <w:p w14:paraId="278F1C6E" w14:textId="77777777" w:rsidR="00B61098" w:rsidRPr="001822E5" w:rsidRDefault="00B61098" w:rsidP="005364C2">
            <w:pPr>
              <w:spacing w:after="0"/>
              <w:jc w:val="center"/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r w:rsidRPr="001822E5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50-80%</w:t>
            </w:r>
          </w:p>
          <w:p w14:paraId="384268DA" w14:textId="77777777" w:rsidR="00B61098" w:rsidRPr="001822E5" w:rsidRDefault="00B61098" w:rsidP="005364C2">
            <w:pPr>
              <w:spacing w:after="0"/>
              <w:jc w:val="center"/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r w:rsidRPr="001822E5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(Fairly High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66BD3235" w14:textId="77777777" w:rsidR="00B61098" w:rsidRPr="001822E5" w:rsidRDefault="00B61098" w:rsidP="005364C2">
            <w:pPr>
              <w:spacing w:after="0"/>
              <w:jc w:val="center"/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</w:p>
        </w:tc>
        <w:tc>
          <w:tcPr>
            <w:tcW w:w="844" w:type="dxa"/>
            <w:shd w:val="clear" w:color="auto" w:fill="FFC000"/>
          </w:tcPr>
          <w:p w14:paraId="033C123E" w14:textId="77777777" w:rsidR="00B61098" w:rsidRPr="001822E5" w:rsidRDefault="00B61098" w:rsidP="005364C2">
            <w:pPr>
              <w:spacing w:after="0"/>
              <w:jc w:val="center"/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r w:rsidRPr="001822E5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30-49%</w:t>
            </w:r>
          </w:p>
          <w:p w14:paraId="32949915" w14:textId="77777777" w:rsidR="00B61098" w:rsidRPr="001822E5" w:rsidRDefault="00B61098" w:rsidP="005364C2">
            <w:pPr>
              <w:spacing w:after="0"/>
              <w:jc w:val="center"/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r w:rsidRPr="001822E5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(&lt;50%)</w:t>
            </w:r>
          </w:p>
          <w:p w14:paraId="09C19C31" w14:textId="77777777" w:rsidR="00B61098" w:rsidRPr="001822E5" w:rsidRDefault="00B61098" w:rsidP="005364C2">
            <w:pPr>
              <w:spacing w:after="0"/>
              <w:jc w:val="center"/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r w:rsidRPr="001822E5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(Low)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6391BAF2" w14:textId="77777777" w:rsidR="00B61098" w:rsidRPr="001822E5" w:rsidRDefault="00B61098" w:rsidP="005364C2">
            <w:pPr>
              <w:spacing w:after="0"/>
              <w:jc w:val="center"/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</w:p>
        </w:tc>
        <w:tc>
          <w:tcPr>
            <w:tcW w:w="1170" w:type="dxa"/>
            <w:shd w:val="clear" w:color="auto" w:fill="FFFF00"/>
          </w:tcPr>
          <w:p w14:paraId="68BDCA20" w14:textId="77777777" w:rsidR="00B61098" w:rsidRPr="001822E5" w:rsidRDefault="00B61098" w:rsidP="005364C2">
            <w:pPr>
              <w:spacing w:after="0"/>
              <w:jc w:val="center"/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r w:rsidRPr="001822E5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29-&gt;0</w:t>
            </w:r>
          </w:p>
          <w:p w14:paraId="54002343" w14:textId="77777777" w:rsidR="00B61098" w:rsidRPr="001822E5" w:rsidRDefault="00B61098" w:rsidP="005364C2">
            <w:pPr>
              <w:spacing w:after="0"/>
              <w:jc w:val="center"/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r w:rsidRPr="001822E5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(&lt;30%)</w:t>
            </w:r>
          </w:p>
          <w:p w14:paraId="2455A1ED" w14:textId="77777777" w:rsidR="00B61098" w:rsidRPr="001822E5" w:rsidRDefault="00B61098" w:rsidP="005364C2">
            <w:pPr>
              <w:spacing w:after="0"/>
              <w:jc w:val="center"/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r w:rsidRPr="001822E5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(Very Low)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0431B9BF" w14:textId="77777777" w:rsidR="00B61098" w:rsidRPr="001822E5" w:rsidRDefault="00B61098" w:rsidP="005364C2">
            <w:pPr>
              <w:spacing w:after="0"/>
              <w:jc w:val="center"/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CC3300"/>
          </w:tcPr>
          <w:p w14:paraId="02AF9428" w14:textId="77777777" w:rsidR="00B61098" w:rsidRPr="001822E5" w:rsidRDefault="00B61098" w:rsidP="005364C2">
            <w:pPr>
              <w:spacing w:after="0"/>
              <w:jc w:val="center"/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r w:rsidRPr="001822E5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0%</w:t>
            </w:r>
          </w:p>
          <w:p w14:paraId="24D365C0" w14:textId="77777777" w:rsidR="00B61098" w:rsidRPr="001822E5" w:rsidRDefault="00B61098" w:rsidP="005364C2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  <w:r w:rsidRPr="001822E5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(Absent or not available)</w:t>
            </w:r>
          </w:p>
        </w:tc>
      </w:tr>
    </w:tbl>
    <w:p w14:paraId="79CA032C" w14:textId="77777777" w:rsidR="00B61098" w:rsidRPr="001822E5" w:rsidRDefault="00B61098" w:rsidP="00B61098">
      <w:pPr>
        <w:rPr>
          <w:rFonts w:ascii="Times New Roman" w:hAnsi="Times New Roman" w:cs="Times New Roman"/>
          <w:b/>
          <w:i/>
          <w:sz w:val="18"/>
          <w:szCs w:val="18"/>
        </w:rPr>
      </w:pPr>
      <w:r w:rsidRPr="001822E5">
        <w:rPr>
          <w:rFonts w:ascii="Times New Roman" w:hAnsi="Times New Roman" w:cs="Times New Roman"/>
          <w:bCs/>
          <w:i/>
          <w:sz w:val="18"/>
          <w:szCs w:val="18"/>
        </w:rPr>
        <w:t>A= Public Pharmacy, B Private DSO (Drug Sale Outlet),</w:t>
      </w:r>
      <w:r w:rsidRPr="001822E5">
        <w:rPr>
          <w:rFonts w:ascii="Times New Roman" w:hAnsi="Times New Roman" w:cs="Times New Roman"/>
          <w:b/>
          <w:i/>
          <w:sz w:val="18"/>
          <w:szCs w:val="18"/>
        </w:rPr>
        <w:t xml:space="preserve"> </w:t>
      </w:r>
      <w:r w:rsidRPr="001822E5">
        <w:rPr>
          <w:rFonts w:ascii="Times New Roman" w:hAnsi="Times New Roman" w:cs="Times New Roman"/>
          <w:bCs/>
          <w:i/>
          <w:sz w:val="18"/>
          <w:szCs w:val="18"/>
        </w:rPr>
        <w:t>*Access group ** Watch group ***Reserve group</w:t>
      </w:r>
    </w:p>
    <w:p w14:paraId="4BC36B96" w14:textId="77777777" w:rsidR="00B61098" w:rsidRPr="001822E5" w:rsidRDefault="00B61098" w:rsidP="00B61098">
      <w:pPr>
        <w:spacing w:after="0"/>
        <w:jc w:val="center"/>
        <w:rPr>
          <w:rFonts w:ascii="Times New Roman" w:hAnsi="Times New Roman" w:cs="Times New Roman"/>
          <w:b/>
          <w:sz w:val="23"/>
          <w:szCs w:val="23"/>
        </w:rPr>
      </w:pPr>
    </w:p>
    <w:p w14:paraId="4EEE9D5E" w14:textId="77777777" w:rsidR="00B61098" w:rsidRPr="001822E5" w:rsidRDefault="00B61098" w:rsidP="00B61098">
      <w:pPr>
        <w:spacing w:after="0"/>
        <w:jc w:val="center"/>
        <w:rPr>
          <w:rFonts w:ascii="Times New Roman" w:hAnsi="Times New Roman" w:cs="Times New Roman"/>
          <w:b/>
          <w:sz w:val="23"/>
          <w:szCs w:val="23"/>
        </w:rPr>
      </w:pPr>
    </w:p>
    <w:p w14:paraId="53EBC02E" w14:textId="281EBE19" w:rsidR="00B61098" w:rsidRPr="001822E5" w:rsidRDefault="00736BC9" w:rsidP="00B61098">
      <w:pPr>
        <w:spacing w:after="0"/>
        <w:rPr>
          <w:rFonts w:ascii="Times New Roman" w:hAnsi="Times New Roman" w:cs="Times New Roman"/>
          <w:b/>
          <w:bCs/>
          <w:sz w:val="23"/>
          <w:szCs w:val="23"/>
        </w:rPr>
      </w:pPr>
      <w:bookmarkStart w:id="0" w:name="_Hlk102069853"/>
      <w:r>
        <w:rPr>
          <w:rFonts w:ascii="Times New Roman" w:hAnsi="Times New Roman" w:cs="Times New Roman"/>
          <w:b/>
          <w:bCs/>
          <w:sz w:val="23"/>
          <w:szCs w:val="23"/>
        </w:rPr>
        <w:lastRenderedPageBreak/>
        <w:t xml:space="preserve">Supplementary Table </w:t>
      </w:r>
      <w:r w:rsidR="00AD6284">
        <w:rPr>
          <w:rFonts w:ascii="Times New Roman" w:hAnsi="Times New Roman" w:cs="Times New Roman"/>
          <w:b/>
          <w:bCs/>
          <w:sz w:val="23"/>
          <w:szCs w:val="23"/>
        </w:rPr>
        <w:t>10</w:t>
      </w:r>
      <w:r w:rsidR="00B61098" w:rsidRPr="001822E5">
        <w:rPr>
          <w:rFonts w:ascii="Times New Roman" w:hAnsi="Times New Roman" w:cs="Times New Roman"/>
          <w:b/>
          <w:bCs/>
          <w:sz w:val="23"/>
          <w:szCs w:val="23"/>
        </w:rPr>
        <w:t xml:space="preserve">. Summary of Physical Availability from 103 surveyed essential antibiotic </w:t>
      </w:r>
    </w:p>
    <w:p w14:paraId="16389315" w14:textId="77777777" w:rsidR="00B61098" w:rsidRPr="001822E5" w:rsidRDefault="00B61098" w:rsidP="00B61098">
      <w:pPr>
        <w:spacing w:after="0"/>
        <w:ind w:left="360"/>
        <w:jc w:val="both"/>
        <w:rPr>
          <w:rFonts w:ascii="Times New Roman" w:hAnsi="Times New Roman" w:cs="Times New Roman"/>
          <w:b/>
          <w:bCs/>
          <w:sz w:val="23"/>
          <w:szCs w:val="23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429"/>
        <w:gridCol w:w="1807"/>
      </w:tblGrid>
      <w:tr w:rsidR="00B61098" w:rsidRPr="001822E5" w14:paraId="5A0AB3E9" w14:textId="77777777" w:rsidTr="005364C2">
        <w:trPr>
          <w:jc w:val="center"/>
        </w:trPr>
        <w:tc>
          <w:tcPr>
            <w:tcW w:w="74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6F5576" w14:textId="77777777" w:rsidR="00B61098" w:rsidRPr="001822E5" w:rsidRDefault="00B61098" w:rsidP="005364C2">
            <w:pPr>
              <w:spacing w:after="0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  <w:r w:rsidRPr="001822E5"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AVAILABILITY STATUS</w:t>
            </w:r>
          </w:p>
        </w:tc>
        <w:tc>
          <w:tcPr>
            <w:tcW w:w="18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2E58A0" w14:textId="77777777" w:rsidR="00B61098" w:rsidRPr="001822E5" w:rsidRDefault="00B61098" w:rsidP="005364C2">
            <w:pPr>
              <w:spacing w:after="0"/>
              <w:rPr>
                <w:rFonts w:ascii="Times New Roman" w:hAnsi="Times New Roman" w:cs="Times New Roman"/>
                <w:bCs/>
                <w:sz w:val="23"/>
                <w:szCs w:val="23"/>
              </w:rPr>
            </w:pPr>
            <w:r w:rsidRPr="001822E5"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 xml:space="preserve">Percentage (%) </w:t>
            </w:r>
          </w:p>
        </w:tc>
      </w:tr>
      <w:tr w:rsidR="00B61098" w:rsidRPr="001822E5" w14:paraId="15A09E57" w14:textId="77777777" w:rsidTr="005364C2">
        <w:trPr>
          <w:trHeight w:val="530"/>
          <w:jc w:val="center"/>
        </w:trPr>
        <w:tc>
          <w:tcPr>
            <w:tcW w:w="7429" w:type="dxa"/>
            <w:tcBorders>
              <w:top w:val="single" w:sz="4" w:space="0" w:color="auto"/>
            </w:tcBorders>
            <w:vAlign w:val="center"/>
          </w:tcPr>
          <w:p w14:paraId="67A4DDEA" w14:textId="77777777" w:rsidR="00B61098" w:rsidRPr="001822E5" w:rsidRDefault="00B61098" w:rsidP="005364C2">
            <w:pPr>
              <w:spacing w:after="0"/>
              <w:rPr>
                <w:rFonts w:ascii="Times New Roman" w:hAnsi="Times New Roman" w:cs="Times New Roman"/>
                <w:bCs/>
                <w:sz w:val="23"/>
                <w:szCs w:val="23"/>
              </w:rPr>
            </w:pPr>
            <w:r w:rsidRPr="001822E5">
              <w:rPr>
                <w:rFonts w:ascii="Times New Roman" w:hAnsi="Times New Roman" w:cs="Times New Roman"/>
                <w:bCs/>
                <w:sz w:val="23"/>
                <w:szCs w:val="23"/>
              </w:rPr>
              <w:t>Medicinal products available at tertiary care hospital with slightly different specifications</w:t>
            </w:r>
          </w:p>
        </w:tc>
        <w:tc>
          <w:tcPr>
            <w:tcW w:w="1807" w:type="dxa"/>
            <w:tcBorders>
              <w:top w:val="single" w:sz="4" w:space="0" w:color="auto"/>
            </w:tcBorders>
          </w:tcPr>
          <w:p w14:paraId="3AE245E8" w14:textId="77777777" w:rsidR="00B61098" w:rsidRPr="001822E5" w:rsidRDefault="00B61098" w:rsidP="005364C2">
            <w:pPr>
              <w:spacing w:after="0"/>
              <w:rPr>
                <w:rFonts w:ascii="Times New Roman" w:hAnsi="Times New Roman" w:cs="Times New Roman"/>
                <w:sz w:val="23"/>
                <w:szCs w:val="23"/>
              </w:rPr>
            </w:pPr>
            <w:r w:rsidRPr="001822E5">
              <w:rPr>
                <w:rFonts w:ascii="Times New Roman" w:hAnsi="Times New Roman" w:cs="Times New Roman"/>
                <w:sz w:val="23"/>
                <w:szCs w:val="23"/>
              </w:rPr>
              <w:t>5.82</w:t>
            </w:r>
          </w:p>
        </w:tc>
      </w:tr>
      <w:tr w:rsidR="00B61098" w:rsidRPr="001822E5" w14:paraId="32E7B1C9" w14:textId="77777777" w:rsidTr="005364C2">
        <w:trPr>
          <w:jc w:val="center"/>
        </w:trPr>
        <w:tc>
          <w:tcPr>
            <w:tcW w:w="7429" w:type="dxa"/>
            <w:vAlign w:val="center"/>
          </w:tcPr>
          <w:p w14:paraId="4DE726E7" w14:textId="77777777" w:rsidR="00B61098" w:rsidRPr="001822E5" w:rsidRDefault="00B61098" w:rsidP="005364C2">
            <w:pPr>
              <w:rPr>
                <w:rFonts w:ascii="Times New Roman" w:hAnsi="Times New Roman" w:cs="Times New Roman"/>
                <w:bCs/>
                <w:sz w:val="23"/>
                <w:szCs w:val="23"/>
              </w:rPr>
            </w:pPr>
            <w:r w:rsidRPr="001822E5">
              <w:rPr>
                <w:rFonts w:ascii="Times New Roman" w:hAnsi="Times New Roman" w:cs="Times New Roman"/>
                <w:bCs/>
                <w:sz w:val="23"/>
                <w:szCs w:val="23"/>
              </w:rPr>
              <w:t>Medicinal products available at one tertiary care hospital</w:t>
            </w:r>
          </w:p>
        </w:tc>
        <w:tc>
          <w:tcPr>
            <w:tcW w:w="1807" w:type="dxa"/>
          </w:tcPr>
          <w:p w14:paraId="37CC47B5" w14:textId="77777777" w:rsidR="00B61098" w:rsidRPr="001822E5" w:rsidRDefault="00B61098" w:rsidP="005364C2">
            <w:pPr>
              <w:rPr>
                <w:rFonts w:ascii="Times New Roman" w:hAnsi="Times New Roman" w:cs="Times New Roman"/>
                <w:bCs/>
                <w:sz w:val="23"/>
                <w:szCs w:val="23"/>
              </w:rPr>
            </w:pPr>
            <w:r w:rsidRPr="001822E5">
              <w:rPr>
                <w:rFonts w:ascii="Times New Roman" w:hAnsi="Times New Roman" w:cs="Times New Roman"/>
                <w:bCs/>
                <w:sz w:val="23"/>
                <w:szCs w:val="23"/>
              </w:rPr>
              <w:t>18.44</w:t>
            </w:r>
          </w:p>
        </w:tc>
      </w:tr>
      <w:tr w:rsidR="00B61098" w:rsidRPr="001822E5" w14:paraId="53C02FD3" w14:textId="77777777" w:rsidTr="005364C2">
        <w:trPr>
          <w:jc w:val="center"/>
        </w:trPr>
        <w:tc>
          <w:tcPr>
            <w:tcW w:w="7429" w:type="dxa"/>
            <w:vAlign w:val="center"/>
          </w:tcPr>
          <w:p w14:paraId="7D9C4D59" w14:textId="77777777" w:rsidR="00B61098" w:rsidRPr="001822E5" w:rsidRDefault="00B61098" w:rsidP="005364C2">
            <w:pPr>
              <w:rPr>
                <w:rFonts w:ascii="Times New Roman" w:hAnsi="Times New Roman" w:cs="Times New Roman"/>
                <w:bCs/>
                <w:sz w:val="23"/>
                <w:szCs w:val="23"/>
              </w:rPr>
            </w:pPr>
            <w:r w:rsidRPr="001822E5">
              <w:rPr>
                <w:rFonts w:ascii="Times New Roman" w:hAnsi="Times New Roman" w:cs="Times New Roman"/>
                <w:bCs/>
                <w:sz w:val="23"/>
                <w:szCs w:val="23"/>
              </w:rPr>
              <w:t>Medicinal products not available at any tertiary care hospital</w:t>
            </w:r>
          </w:p>
        </w:tc>
        <w:tc>
          <w:tcPr>
            <w:tcW w:w="1807" w:type="dxa"/>
          </w:tcPr>
          <w:p w14:paraId="70504DA9" w14:textId="77777777" w:rsidR="00B61098" w:rsidRPr="001822E5" w:rsidRDefault="00B61098" w:rsidP="005364C2">
            <w:pPr>
              <w:rPr>
                <w:rFonts w:ascii="Times New Roman" w:hAnsi="Times New Roman" w:cs="Times New Roman"/>
                <w:bCs/>
                <w:sz w:val="23"/>
                <w:szCs w:val="23"/>
              </w:rPr>
            </w:pPr>
            <w:r w:rsidRPr="001822E5">
              <w:rPr>
                <w:rFonts w:ascii="Times New Roman" w:hAnsi="Times New Roman" w:cs="Times New Roman"/>
                <w:bCs/>
                <w:sz w:val="23"/>
                <w:szCs w:val="23"/>
              </w:rPr>
              <w:t>21.35</w:t>
            </w:r>
          </w:p>
        </w:tc>
      </w:tr>
      <w:tr w:rsidR="00B61098" w:rsidRPr="001822E5" w14:paraId="7EAF5E9D" w14:textId="77777777" w:rsidTr="005364C2">
        <w:trPr>
          <w:jc w:val="center"/>
        </w:trPr>
        <w:tc>
          <w:tcPr>
            <w:tcW w:w="7429" w:type="dxa"/>
            <w:vAlign w:val="center"/>
          </w:tcPr>
          <w:p w14:paraId="0EF78CFE" w14:textId="77777777" w:rsidR="00B61098" w:rsidRPr="001822E5" w:rsidRDefault="00B61098" w:rsidP="005364C2">
            <w:pPr>
              <w:rPr>
                <w:rFonts w:ascii="Times New Roman" w:hAnsi="Times New Roman" w:cs="Times New Roman"/>
                <w:bCs/>
                <w:sz w:val="23"/>
                <w:szCs w:val="23"/>
              </w:rPr>
            </w:pPr>
            <w:r w:rsidRPr="001822E5">
              <w:rPr>
                <w:rFonts w:ascii="Times New Roman" w:hAnsi="Times New Roman" w:cs="Times New Roman"/>
                <w:bCs/>
                <w:sz w:val="23"/>
                <w:szCs w:val="23"/>
              </w:rPr>
              <w:t>Medicinal products not available at any pharmacy/medical store</w:t>
            </w:r>
          </w:p>
        </w:tc>
        <w:tc>
          <w:tcPr>
            <w:tcW w:w="1807" w:type="dxa"/>
          </w:tcPr>
          <w:p w14:paraId="49E8AFDC" w14:textId="77777777" w:rsidR="00B61098" w:rsidRPr="001822E5" w:rsidRDefault="00B61098" w:rsidP="005364C2">
            <w:pPr>
              <w:rPr>
                <w:rFonts w:ascii="Times New Roman" w:hAnsi="Times New Roman" w:cs="Times New Roman"/>
                <w:bCs/>
                <w:sz w:val="23"/>
                <w:szCs w:val="23"/>
              </w:rPr>
            </w:pPr>
            <w:r w:rsidRPr="001822E5">
              <w:rPr>
                <w:rFonts w:ascii="Times New Roman" w:hAnsi="Times New Roman" w:cs="Times New Roman"/>
                <w:bCs/>
                <w:sz w:val="23"/>
                <w:szCs w:val="23"/>
              </w:rPr>
              <w:t>3.88</w:t>
            </w:r>
          </w:p>
        </w:tc>
      </w:tr>
      <w:tr w:rsidR="00B61098" w:rsidRPr="001822E5" w14:paraId="7899DAC7" w14:textId="77777777" w:rsidTr="005364C2">
        <w:trPr>
          <w:jc w:val="center"/>
        </w:trPr>
        <w:tc>
          <w:tcPr>
            <w:tcW w:w="7429" w:type="dxa"/>
            <w:vAlign w:val="center"/>
          </w:tcPr>
          <w:p w14:paraId="28CDA91E" w14:textId="77777777" w:rsidR="00B61098" w:rsidRPr="001822E5" w:rsidRDefault="00B61098" w:rsidP="005364C2">
            <w:pPr>
              <w:rPr>
                <w:rFonts w:ascii="Times New Roman" w:hAnsi="Times New Roman" w:cs="Times New Roman"/>
                <w:bCs/>
                <w:sz w:val="23"/>
                <w:szCs w:val="23"/>
              </w:rPr>
            </w:pPr>
            <w:r w:rsidRPr="001822E5">
              <w:rPr>
                <w:rFonts w:ascii="Times New Roman" w:hAnsi="Times New Roman" w:cs="Times New Roman"/>
                <w:bCs/>
                <w:sz w:val="23"/>
                <w:szCs w:val="23"/>
              </w:rPr>
              <w:t>Medicinal products available at all survey sites</w:t>
            </w:r>
          </w:p>
        </w:tc>
        <w:tc>
          <w:tcPr>
            <w:tcW w:w="1807" w:type="dxa"/>
          </w:tcPr>
          <w:p w14:paraId="74DDB5F1" w14:textId="77777777" w:rsidR="00B61098" w:rsidRPr="001822E5" w:rsidRDefault="00B61098" w:rsidP="005364C2">
            <w:pPr>
              <w:rPr>
                <w:rFonts w:ascii="Times New Roman" w:hAnsi="Times New Roman" w:cs="Times New Roman"/>
                <w:bCs/>
                <w:sz w:val="23"/>
                <w:szCs w:val="23"/>
              </w:rPr>
            </w:pPr>
            <w:r w:rsidRPr="001822E5">
              <w:rPr>
                <w:rFonts w:ascii="Times New Roman" w:hAnsi="Times New Roman" w:cs="Times New Roman"/>
                <w:bCs/>
                <w:sz w:val="23"/>
                <w:szCs w:val="23"/>
              </w:rPr>
              <w:t>2.91</w:t>
            </w:r>
          </w:p>
        </w:tc>
      </w:tr>
      <w:tr w:rsidR="00B61098" w:rsidRPr="001822E5" w14:paraId="3A0B7647" w14:textId="77777777" w:rsidTr="005364C2">
        <w:trPr>
          <w:jc w:val="center"/>
        </w:trPr>
        <w:tc>
          <w:tcPr>
            <w:tcW w:w="7429" w:type="dxa"/>
            <w:vAlign w:val="center"/>
          </w:tcPr>
          <w:p w14:paraId="416B0ACA" w14:textId="77777777" w:rsidR="00B61098" w:rsidRPr="001822E5" w:rsidRDefault="00B61098" w:rsidP="005364C2">
            <w:pPr>
              <w:rPr>
                <w:rFonts w:ascii="Times New Roman" w:hAnsi="Times New Roman" w:cs="Times New Roman"/>
                <w:bCs/>
                <w:sz w:val="23"/>
                <w:szCs w:val="23"/>
              </w:rPr>
            </w:pPr>
            <w:r w:rsidRPr="001822E5">
              <w:rPr>
                <w:rFonts w:ascii="Times New Roman" w:hAnsi="Times New Roman" w:cs="Times New Roman"/>
                <w:bCs/>
                <w:sz w:val="23"/>
                <w:szCs w:val="23"/>
              </w:rPr>
              <w:t>Medicinal products not available at any survey site</w:t>
            </w:r>
          </w:p>
        </w:tc>
        <w:tc>
          <w:tcPr>
            <w:tcW w:w="1807" w:type="dxa"/>
          </w:tcPr>
          <w:p w14:paraId="4289C305" w14:textId="77777777" w:rsidR="00B61098" w:rsidRPr="001822E5" w:rsidRDefault="00B61098" w:rsidP="005364C2">
            <w:pPr>
              <w:rPr>
                <w:rFonts w:ascii="Times New Roman" w:hAnsi="Times New Roman" w:cs="Times New Roman"/>
                <w:bCs/>
                <w:sz w:val="23"/>
                <w:szCs w:val="23"/>
              </w:rPr>
            </w:pPr>
            <w:r w:rsidRPr="001822E5">
              <w:rPr>
                <w:rFonts w:ascii="Times New Roman" w:hAnsi="Times New Roman" w:cs="Times New Roman"/>
                <w:bCs/>
                <w:sz w:val="23"/>
                <w:szCs w:val="23"/>
              </w:rPr>
              <w:t>30.09</w:t>
            </w:r>
          </w:p>
        </w:tc>
      </w:tr>
      <w:tr w:rsidR="00B61098" w:rsidRPr="001822E5" w14:paraId="1A3D2E17" w14:textId="77777777" w:rsidTr="005364C2">
        <w:trPr>
          <w:jc w:val="center"/>
        </w:trPr>
        <w:tc>
          <w:tcPr>
            <w:tcW w:w="7429" w:type="dxa"/>
            <w:vAlign w:val="center"/>
          </w:tcPr>
          <w:p w14:paraId="64C54500" w14:textId="77777777" w:rsidR="00B61098" w:rsidRPr="001822E5" w:rsidRDefault="00B61098" w:rsidP="005364C2">
            <w:pPr>
              <w:rPr>
                <w:rFonts w:ascii="Times New Roman" w:hAnsi="Times New Roman" w:cs="Times New Roman"/>
                <w:bCs/>
                <w:sz w:val="23"/>
                <w:szCs w:val="23"/>
              </w:rPr>
            </w:pPr>
            <w:r w:rsidRPr="001822E5">
              <w:rPr>
                <w:rFonts w:ascii="Times New Roman" w:hAnsi="Times New Roman" w:cs="Times New Roman"/>
                <w:bCs/>
                <w:sz w:val="23"/>
                <w:szCs w:val="23"/>
              </w:rPr>
              <w:t>Medicinal products available at all pharmacies/medical stores</w:t>
            </w:r>
          </w:p>
        </w:tc>
        <w:tc>
          <w:tcPr>
            <w:tcW w:w="1807" w:type="dxa"/>
          </w:tcPr>
          <w:p w14:paraId="7EF50E94" w14:textId="77777777" w:rsidR="00B61098" w:rsidRPr="001822E5" w:rsidRDefault="00B61098" w:rsidP="005364C2">
            <w:pPr>
              <w:rPr>
                <w:rFonts w:ascii="Times New Roman" w:hAnsi="Times New Roman" w:cs="Times New Roman"/>
                <w:bCs/>
                <w:sz w:val="23"/>
                <w:szCs w:val="23"/>
              </w:rPr>
            </w:pPr>
            <w:r w:rsidRPr="001822E5">
              <w:rPr>
                <w:rFonts w:ascii="Times New Roman" w:hAnsi="Times New Roman" w:cs="Times New Roman"/>
                <w:bCs/>
                <w:sz w:val="23"/>
                <w:szCs w:val="23"/>
              </w:rPr>
              <w:t>40.77</w:t>
            </w:r>
          </w:p>
        </w:tc>
      </w:tr>
      <w:tr w:rsidR="00B61098" w:rsidRPr="001822E5" w14:paraId="071C3E21" w14:textId="77777777" w:rsidTr="005364C2">
        <w:trPr>
          <w:jc w:val="center"/>
        </w:trPr>
        <w:tc>
          <w:tcPr>
            <w:tcW w:w="7429" w:type="dxa"/>
            <w:vAlign w:val="center"/>
          </w:tcPr>
          <w:p w14:paraId="381DF89B" w14:textId="77777777" w:rsidR="00B61098" w:rsidRPr="001822E5" w:rsidRDefault="00B61098" w:rsidP="005364C2">
            <w:pPr>
              <w:rPr>
                <w:rFonts w:ascii="Times New Roman" w:hAnsi="Times New Roman" w:cs="Times New Roman"/>
                <w:bCs/>
                <w:sz w:val="23"/>
                <w:szCs w:val="23"/>
              </w:rPr>
            </w:pPr>
            <w:r w:rsidRPr="001822E5">
              <w:rPr>
                <w:rFonts w:ascii="Times New Roman" w:hAnsi="Times New Roman" w:cs="Times New Roman"/>
                <w:bCs/>
                <w:sz w:val="23"/>
                <w:szCs w:val="23"/>
              </w:rPr>
              <w:t>Medicinal products available at all tertiary care hospitals</w:t>
            </w:r>
          </w:p>
        </w:tc>
        <w:tc>
          <w:tcPr>
            <w:tcW w:w="1807" w:type="dxa"/>
          </w:tcPr>
          <w:p w14:paraId="70D71A63" w14:textId="77777777" w:rsidR="00B61098" w:rsidRPr="001822E5" w:rsidRDefault="00B61098" w:rsidP="005364C2">
            <w:pPr>
              <w:rPr>
                <w:rFonts w:ascii="Times New Roman" w:hAnsi="Times New Roman" w:cs="Times New Roman"/>
                <w:bCs/>
                <w:sz w:val="23"/>
                <w:szCs w:val="23"/>
              </w:rPr>
            </w:pPr>
            <w:r w:rsidRPr="001822E5">
              <w:rPr>
                <w:rFonts w:ascii="Times New Roman" w:hAnsi="Times New Roman" w:cs="Times New Roman"/>
                <w:bCs/>
                <w:sz w:val="23"/>
                <w:szCs w:val="23"/>
              </w:rPr>
              <w:t>2.91</w:t>
            </w:r>
          </w:p>
        </w:tc>
      </w:tr>
      <w:tr w:rsidR="00B61098" w:rsidRPr="001822E5" w14:paraId="45E1AB29" w14:textId="77777777" w:rsidTr="005364C2">
        <w:trPr>
          <w:jc w:val="center"/>
        </w:trPr>
        <w:tc>
          <w:tcPr>
            <w:tcW w:w="7429" w:type="dxa"/>
            <w:vAlign w:val="center"/>
          </w:tcPr>
          <w:p w14:paraId="61883CB2" w14:textId="77777777" w:rsidR="00B61098" w:rsidRPr="001822E5" w:rsidRDefault="00B61098" w:rsidP="005364C2">
            <w:pPr>
              <w:rPr>
                <w:rFonts w:ascii="Times New Roman" w:hAnsi="Times New Roman" w:cs="Times New Roman"/>
                <w:bCs/>
                <w:sz w:val="23"/>
                <w:szCs w:val="23"/>
              </w:rPr>
            </w:pPr>
            <w:r w:rsidRPr="001822E5">
              <w:rPr>
                <w:rFonts w:ascii="Times New Roman" w:hAnsi="Times New Roman" w:cs="Times New Roman"/>
                <w:bCs/>
                <w:sz w:val="23"/>
                <w:szCs w:val="23"/>
              </w:rPr>
              <w:t>Medicinal products not available in one tertiary care hospital</w:t>
            </w:r>
          </w:p>
        </w:tc>
        <w:tc>
          <w:tcPr>
            <w:tcW w:w="1807" w:type="dxa"/>
          </w:tcPr>
          <w:p w14:paraId="428D6828" w14:textId="77777777" w:rsidR="00B61098" w:rsidRPr="001822E5" w:rsidRDefault="00B61098" w:rsidP="005364C2">
            <w:pPr>
              <w:rPr>
                <w:rFonts w:ascii="Times New Roman" w:hAnsi="Times New Roman" w:cs="Times New Roman"/>
                <w:bCs/>
                <w:sz w:val="23"/>
                <w:szCs w:val="23"/>
              </w:rPr>
            </w:pPr>
            <w:r w:rsidRPr="001822E5">
              <w:rPr>
                <w:rFonts w:ascii="Times New Roman" w:hAnsi="Times New Roman" w:cs="Times New Roman"/>
                <w:bCs/>
                <w:sz w:val="23"/>
                <w:szCs w:val="23"/>
              </w:rPr>
              <w:t>9.70</w:t>
            </w:r>
          </w:p>
        </w:tc>
      </w:tr>
      <w:tr w:rsidR="00B61098" w:rsidRPr="001822E5" w14:paraId="7619B2BA" w14:textId="77777777" w:rsidTr="005364C2">
        <w:trPr>
          <w:jc w:val="center"/>
        </w:trPr>
        <w:tc>
          <w:tcPr>
            <w:tcW w:w="7429" w:type="dxa"/>
            <w:vAlign w:val="center"/>
          </w:tcPr>
          <w:p w14:paraId="7D701B8F" w14:textId="77777777" w:rsidR="00B61098" w:rsidRPr="001822E5" w:rsidRDefault="00B61098" w:rsidP="005364C2">
            <w:pPr>
              <w:rPr>
                <w:rFonts w:ascii="Times New Roman" w:hAnsi="Times New Roman" w:cs="Times New Roman"/>
                <w:bCs/>
                <w:sz w:val="23"/>
                <w:szCs w:val="23"/>
              </w:rPr>
            </w:pPr>
            <w:r w:rsidRPr="001822E5">
              <w:rPr>
                <w:rFonts w:ascii="Times New Roman" w:hAnsi="Times New Roman" w:cs="Times New Roman"/>
                <w:bCs/>
                <w:sz w:val="23"/>
                <w:szCs w:val="23"/>
              </w:rPr>
              <w:t>Medicinal products available at only one pharmacy/medical store</w:t>
            </w:r>
          </w:p>
        </w:tc>
        <w:tc>
          <w:tcPr>
            <w:tcW w:w="1807" w:type="dxa"/>
          </w:tcPr>
          <w:p w14:paraId="50DE2AB8" w14:textId="77777777" w:rsidR="00B61098" w:rsidRPr="001822E5" w:rsidRDefault="00B61098" w:rsidP="005364C2">
            <w:pPr>
              <w:rPr>
                <w:rFonts w:ascii="Times New Roman" w:hAnsi="Times New Roman" w:cs="Times New Roman"/>
                <w:bCs/>
                <w:sz w:val="23"/>
                <w:szCs w:val="23"/>
              </w:rPr>
            </w:pPr>
            <w:r w:rsidRPr="001822E5">
              <w:rPr>
                <w:rFonts w:ascii="Times New Roman" w:hAnsi="Times New Roman" w:cs="Times New Roman"/>
                <w:bCs/>
                <w:sz w:val="23"/>
                <w:szCs w:val="23"/>
              </w:rPr>
              <w:t>2.91</w:t>
            </w:r>
          </w:p>
        </w:tc>
      </w:tr>
      <w:tr w:rsidR="00B61098" w:rsidRPr="001822E5" w14:paraId="157C47F8" w14:textId="77777777" w:rsidTr="005364C2">
        <w:trPr>
          <w:jc w:val="center"/>
        </w:trPr>
        <w:tc>
          <w:tcPr>
            <w:tcW w:w="7429" w:type="dxa"/>
            <w:tcBorders>
              <w:bottom w:val="single" w:sz="4" w:space="0" w:color="auto"/>
            </w:tcBorders>
            <w:vAlign w:val="center"/>
          </w:tcPr>
          <w:p w14:paraId="52EA7A43" w14:textId="77777777" w:rsidR="00B61098" w:rsidRPr="001822E5" w:rsidRDefault="00B61098" w:rsidP="005364C2">
            <w:pPr>
              <w:rPr>
                <w:rFonts w:ascii="Times New Roman" w:hAnsi="Times New Roman" w:cs="Times New Roman"/>
                <w:bCs/>
                <w:sz w:val="23"/>
                <w:szCs w:val="23"/>
              </w:rPr>
            </w:pPr>
            <w:r w:rsidRPr="001822E5">
              <w:rPr>
                <w:rFonts w:ascii="Times New Roman" w:hAnsi="Times New Roman" w:cs="Times New Roman"/>
                <w:bCs/>
                <w:sz w:val="23"/>
                <w:szCs w:val="23"/>
              </w:rPr>
              <w:t>Medicinal products not available at one pharmacy/medical store</w:t>
            </w:r>
          </w:p>
        </w:tc>
        <w:tc>
          <w:tcPr>
            <w:tcW w:w="1807" w:type="dxa"/>
            <w:tcBorders>
              <w:bottom w:val="single" w:sz="4" w:space="0" w:color="auto"/>
            </w:tcBorders>
          </w:tcPr>
          <w:p w14:paraId="08613D60" w14:textId="77777777" w:rsidR="00B61098" w:rsidRPr="001822E5" w:rsidRDefault="00B61098" w:rsidP="005364C2">
            <w:pPr>
              <w:rPr>
                <w:rFonts w:ascii="Times New Roman" w:hAnsi="Times New Roman" w:cs="Times New Roman"/>
                <w:bCs/>
                <w:sz w:val="23"/>
                <w:szCs w:val="23"/>
              </w:rPr>
            </w:pPr>
            <w:r w:rsidRPr="001822E5">
              <w:rPr>
                <w:rFonts w:ascii="Times New Roman" w:hAnsi="Times New Roman" w:cs="Times New Roman"/>
                <w:bCs/>
                <w:sz w:val="23"/>
                <w:szCs w:val="23"/>
              </w:rPr>
              <w:t>12.62</w:t>
            </w:r>
          </w:p>
        </w:tc>
      </w:tr>
      <w:bookmarkEnd w:id="0"/>
    </w:tbl>
    <w:p w14:paraId="540A1FB3" w14:textId="50C95D2E" w:rsidR="00B61098" w:rsidRPr="001822E5" w:rsidRDefault="00B61098" w:rsidP="00B61098">
      <w:pPr>
        <w:spacing w:after="0"/>
        <w:rPr>
          <w:rFonts w:ascii="Times New Roman" w:hAnsi="Times New Roman" w:cs="Times New Roman"/>
          <w:b/>
          <w:color w:val="FF0000"/>
          <w:sz w:val="23"/>
          <w:szCs w:val="23"/>
        </w:rPr>
      </w:pPr>
    </w:p>
    <w:sectPr w:rsidR="00B61098" w:rsidRPr="001822E5" w:rsidSect="00C53E60">
      <w:footnotePr>
        <w:numFmt w:val="chicago"/>
      </w:footnotePr>
      <w:pgSz w:w="12240" w:h="15840"/>
      <w:pgMar w:top="547" w:right="1080" w:bottom="446" w:left="720" w:header="720" w:footer="29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18AC71" w14:textId="77777777" w:rsidR="00C6793F" w:rsidRDefault="00C6793F" w:rsidP="00B61098">
      <w:pPr>
        <w:spacing w:after="0" w:line="240" w:lineRule="auto"/>
      </w:pPr>
      <w:r>
        <w:separator/>
      </w:r>
    </w:p>
  </w:endnote>
  <w:endnote w:type="continuationSeparator" w:id="0">
    <w:p w14:paraId="60111938" w14:textId="77777777" w:rsidR="00C6793F" w:rsidRDefault="00C6793F" w:rsidP="00B6109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20759990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2FB50A6" w14:textId="51EA48F1" w:rsidR="005364C2" w:rsidRDefault="005364C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50132">
          <w:rPr>
            <w:noProof/>
          </w:rPr>
          <w:t>18</w:t>
        </w:r>
        <w:r>
          <w:rPr>
            <w:noProof/>
          </w:rPr>
          <w:fldChar w:fldCharType="end"/>
        </w:r>
      </w:p>
    </w:sdtContent>
  </w:sdt>
  <w:p w14:paraId="5A4419FD" w14:textId="77777777" w:rsidR="005364C2" w:rsidRDefault="005364C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B1ECBF" w14:textId="77777777" w:rsidR="00C6793F" w:rsidRDefault="00C6793F" w:rsidP="00B61098">
      <w:pPr>
        <w:spacing w:after="0" w:line="240" w:lineRule="auto"/>
      </w:pPr>
      <w:r>
        <w:separator/>
      </w:r>
    </w:p>
  </w:footnote>
  <w:footnote w:type="continuationSeparator" w:id="0">
    <w:p w14:paraId="4C4CB542" w14:textId="77777777" w:rsidR="00C6793F" w:rsidRDefault="00C6793F" w:rsidP="00B6109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E13D2A"/>
    <w:multiLevelType w:val="hybridMultilevel"/>
    <w:tmpl w:val="BE426CA6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78D6ABF"/>
    <w:multiLevelType w:val="hybridMultilevel"/>
    <w:tmpl w:val="E696B2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9FF2CB3"/>
    <w:multiLevelType w:val="hybridMultilevel"/>
    <w:tmpl w:val="A7027FFE"/>
    <w:lvl w:ilvl="0" w:tplc="992CC294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9B5662C"/>
    <w:multiLevelType w:val="hybridMultilevel"/>
    <w:tmpl w:val="5D32B08C"/>
    <w:lvl w:ilvl="0" w:tplc="AC444FD0">
      <w:start w:val="1"/>
      <w:numFmt w:val="lowerLetter"/>
      <w:lvlText w:val="%1)"/>
      <w:lvlJc w:val="left"/>
      <w:pPr>
        <w:ind w:left="97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695" w:hanging="360"/>
      </w:pPr>
    </w:lvl>
    <w:lvl w:ilvl="2" w:tplc="0409001B" w:tentative="1">
      <w:start w:val="1"/>
      <w:numFmt w:val="lowerRoman"/>
      <w:lvlText w:val="%3."/>
      <w:lvlJc w:val="right"/>
      <w:pPr>
        <w:ind w:left="2415" w:hanging="180"/>
      </w:pPr>
    </w:lvl>
    <w:lvl w:ilvl="3" w:tplc="0409000F" w:tentative="1">
      <w:start w:val="1"/>
      <w:numFmt w:val="decimal"/>
      <w:lvlText w:val="%4."/>
      <w:lvlJc w:val="left"/>
      <w:pPr>
        <w:ind w:left="3135" w:hanging="360"/>
      </w:pPr>
    </w:lvl>
    <w:lvl w:ilvl="4" w:tplc="04090019" w:tentative="1">
      <w:start w:val="1"/>
      <w:numFmt w:val="lowerLetter"/>
      <w:lvlText w:val="%5."/>
      <w:lvlJc w:val="left"/>
      <w:pPr>
        <w:ind w:left="3855" w:hanging="360"/>
      </w:pPr>
    </w:lvl>
    <w:lvl w:ilvl="5" w:tplc="0409001B" w:tentative="1">
      <w:start w:val="1"/>
      <w:numFmt w:val="lowerRoman"/>
      <w:lvlText w:val="%6."/>
      <w:lvlJc w:val="right"/>
      <w:pPr>
        <w:ind w:left="4575" w:hanging="180"/>
      </w:pPr>
    </w:lvl>
    <w:lvl w:ilvl="6" w:tplc="0409000F" w:tentative="1">
      <w:start w:val="1"/>
      <w:numFmt w:val="decimal"/>
      <w:lvlText w:val="%7."/>
      <w:lvlJc w:val="left"/>
      <w:pPr>
        <w:ind w:left="5295" w:hanging="360"/>
      </w:pPr>
    </w:lvl>
    <w:lvl w:ilvl="7" w:tplc="04090019" w:tentative="1">
      <w:start w:val="1"/>
      <w:numFmt w:val="lowerLetter"/>
      <w:lvlText w:val="%8."/>
      <w:lvlJc w:val="left"/>
      <w:pPr>
        <w:ind w:left="6015" w:hanging="360"/>
      </w:pPr>
    </w:lvl>
    <w:lvl w:ilvl="8" w:tplc="0409001B" w:tentative="1">
      <w:start w:val="1"/>
      <w:numFmt w:val="lowerRoman"/>
      <w:lvlText w:val="%9."/>
      <w:lvlJc w:val="right"/>
      <w:pPr>
        <w:ind w:left="6735" w:hanging="180"/>
      </w:pPr>
    </w:lvl>
  </w:abstractNum>
  <w:abstractNum w:abstractNumId="4" w15:restartNumberingAfterBreak="0">
    <w:nsid w:val="1BE25BBC"/>
    <w:multiLevelType w:val="multilevel"/>
    <w:tmpl w:val="0F42B1FC"/>
    <w:lvl w:ilvl="0">
      <w:start w:val="1"/>
      <w:numFmt w:val="bullet"/>
      <w:lvlText w:val=""/>
      <w:lvlJc w:val="left"/>
      <w:pPr>
        <w:ind w:left="480" w:hanging="480"/>
      </w:pPr>
      <w:rPr>
        <w:rFonts w:ascii="Symbol" w:hAnsi="Symbol" w:hint="default"/>
      </w:rPr>
    </w:lvl>
    <w:lvl w:ilvl="1">
      <w:start w:val="2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5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5" w15:restartNumberingAfterBreak="0">
    <w:nsid w:val="20593B5E"/>
    <w:multiLevelType w:val="hybridMultilevel"/>
    <w:tmpl w:val="B5AE5F9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0C264AF"/>
    <w:multiLevelType w:val="hybridMultilevel"/>
    <w:tmpl w:val="48929DB2"/>
    <w:lvl w:ilvl="0" w:tplc="0F385BB4">
      <w:start w:val="1"/>
      <w:numFmt w:val="lowerRoman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22C34F9"/>
    <w:multiLevelType w:val="hybridMultilevel"/>
    <w:tmpl w:val="967220A8"/>
    <w:lvl w:ilvl="0" w:tplc="687A95CC">
      <w:start w:val="3"/>
      <w:numFmt w:val="decimal"/>
      <w:lvlText w:val="Table 4.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99E4DE0"/>
    <w:multiLevelType w:val="multilevel"/>
    <w:tmpl w:val="C0B80D38"/>
    <w:lvl w:ilvl="0">
      <w:start w:val="1"/>
      <w:numFmt w:val="bullet"/>
      <w:lvlText w:val=""/>
      <w:lvlJc w:val="left"/>
      <w:pPr>
        <w:ind w:left="480" w:hanging="480"/>
      </w:pPr>
      <w:rPr>
        <w:rFonts w:ascii="Symbol" w:hAnsi="Symbol" w:hint="default"/>
      </w:rPr>
    </w:lvl>
    <w:lvl w:ilvl="1">
      <w:start w:val="2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5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9" w15:restartNumberingAfterBreak="0">
    <w:nsid w:val="2D0E2711"/>
    <w:multiLevelType w:val="hybridMultilevel"/>
    <w:tmpl w:val="7AF6D306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0927FE9"/>
    <w:multiLevelType w:val="hybridMultilevel"/>
    <w:tmpl w:val="2430CC7A"/>
    <w:lvl w:ilvl="0" w:tplc="04090017">
      <w:start w:val="1"/>
      <w:numFmt w:val="lowerLetter"/>
      <w:lvlText w:val="%1)"/>
      <w:lvlJc w:val="left"/>
      <w:pPr>
        <w:ind w:left="9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620" w:hanging="360"/>
      </w:pPr>
    </w:lvl>
    <w:lvl w:ilvl="2" w:tplc="0409001B" w:tentative="1">
      <w:start w:val="1"/>
      <w:numFmt w:val="lowerRoman"/>
      <w:lvlText w:val="%3."/>
      <w:lvlJc w:val="right"/>
      <w:pPr>
        <w:ind w:left="2340" w:hanging="180"/>
      </w:pPr>
    </w:lvl>
    <w:lvl w:ilvl="3" w:tplc="0409000F" w:tentative="1">
      <w:start w:val="1"/>
      <w:numFmt w:val="decimal"/>
      <w:lvlText w:val="%4."/>
      <w:lvlJc w:val="left"/>
      <w:pPr>
        <w:ind w:left="3060" w:hanging="360"/>
      </w:pPr>
    </w:lvl>
    <w:lvl w:ilvl="4" w:tplc="04090019" w:tentative="1">
      <w:start w:val="1"/>
      <w:numFmt w:val="lowerLetter"/>
      <w:lvlText w:val="%5."/>
      <w:lvlJc w:val="left"/>
      <w:pPr>
        <w:ind w:left="3780" w:hanging="360"/>
      </w:pPr>
    </w:lvl>
    <w:lvl w:ilvl="5" w:tplc="0409001B" w:tentative="1">
      <w:start w:val="1"/>
      <w:numFmt w:val="lowerRoman"/>
      <w:lvlText w:val="%6."/>
      <w:lvlJc w:val="right"/>
      <w:pPr>
        <w:ind w:left="4500" w:hanging="180"/>
      </w:pPr>
    </w:lvl>
    <w:lvl w:ilvl="6" w:tplc="0409000F" w:tentative="1">
      <w:start w:val="1"/>
      <w:numFmt w:val="decimal"/>
      <w:lvlText w:val="%7."/>
      <w:lvlJc w:val="left"/>
      <w:pPr>
        <w:ind w:left="5220" w:hanging="360"/>
      </w:pPr>
    </w:lvl>
    <w:lvl w:ilvl="7" w:tplc="04090019" w:tentative="1">
      <w:start w:val="1"/>
      <w:numFmt w:val="lowerLetter"/>
      <w:lvlText w:val="%8."/>
      <w:lvlJc w:val="left"/>
      <w:pPr>
        <w:ind w:left="5940" w:hanging="360"/>
      </w:pPr>
    </w:lvl>
    <w:lvl w:ilvl="8" w:tplc="0409001B" w:tentative="1">
      <w:start w:val="1"/>
      <w:numFmt w:val="lowerRoman"/>
      <w:lvlText w:val="%9."/>
      <w:lvlJc w:val="right"/>
      <w:pPr>
        <w:ind w:left="6660" w:hanging="180"/>
      </w:pPr>
    </w:lvl>
  </w:abstractNum>
  <w:abstractNum w:abstractNumId="11" w15:restartNumberingAfterBreak="0">
    <w:nsid w:val="33B44D44"/>
    <w:multiLevelType w:val="hybridMultilevel"/>
    <w:tmpl w:val="67F6CA22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5111E44"/>
    <w:multiLevelType w:val="hybridMultilevel"/>
    <w:tmpl w:val="48929DB2"/>
    <w:lvl w:ilvl="0" w:tplc="0F385BB4">
      <w:start w:val="1"/>
      <w:numFmt w:val="lowerRoman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77F4A3B"/>
    <w:multiLevelType w:val="multilevel"/>
    <w:tmpl w:val="842C2EB0"/>
    <w:lvl w:ilvl="0">
      <w:start w:val="3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/>
        <w:bCs/>
        <w:color w:val="auto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4" w15:restartNumberingAfterBreak="0">
    <w:nsid w:val="3B945263"/>
    <w:multiLevelType w:val="hybridMultilevel"/>
    <w:tmpl w:val="B54E21B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1F46C12"/>
    <w:multiLevelType w:val="hybridMultilevel"/>
    <w:tmpl w:val="99F82476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70248A6"/>
    <w:multiLevelType w:val="hybridMultilevel"/>
    <w:tmpl w:val="9F14472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8453B16"/>
    <w:multiLevelType w:val="hybridMultilevel"/>
    <w:tmpl w:val="AF725078"/>
    <w:lvl w:ilvl="0" w:tplc="D60AB56E">
      <w:start w:val="1"/>
      <w:numFmt w:val="lowerLetter"/>
      <w:lvlText w:val="%1)"/>
      <w:lvlJc w:val="left"/>
      <w:pPr>
        <w:ind w:left="51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30" w:hanging="360"/>
      </w:pPr>
    </w:lvl>
    <w:lvl w:ilvl="2" w:tplc="0409001B" w:tentative="1">
      <w:start w:val="1"/>
      <w:numFmt w:val="lowerRoman"/>
      <w:lvlText w:val="%3."/>
      <w:lvlJc w:val="right"/>
      <w:pPr>
        <w:ind w:left="1950" w:hanging="180"/>
      </w:pPr>
    </w:lvl>
    <w:lvl w:ilvl="3" w:tplc="0409000F" w:tentative="1">
      <w:start w:val="1"/>
      <w:numFmt w:val="decimal"/>
      <w:lvlText w:val="%4."/>
      <w:lvlJc w:val="left"/>
      <w:pPr>
        <w:ind w:left="2670" w:hanging="360"/>
      </w:pPr>
    </w:lvl>
    <w:lvl w:ilvl="4" w:tplc="04090019" w:tentative="1">
      <w:start w:val="1"/>
      <w:numFmt w:val="lowerLetter"/>
      <w:lvlText w:val="%5."/>
      <w:lvlJc w:val="left"/>
      <w:pPr>
        <w:ind w:left="3390" w:hanging="360"/>
      </w:pPr>
    </w:lvl>
    <w:lvl w:ilvl="5" w:tplc="0409001B" w:tentative="1">
      <w:start w:val="1"/>
      <w:numFmt w:val="lowerRoman"/>
      <w:lvlText w:val="%6."/>
      <w:lvlJc w:val="right"/>
      <w:pPr>
        <w:ind w:left="4110" w:hanging="180"/>
      </w:pPr>
    </w:lvl>
    <w:lvl w:ilvl="6" w:tplc="0409000F" w:tentative="1">
      <w:start w:val="1"/>
      <w:numFmt w:val="decimal"/>
      <w:lvlText w:val="%7."/>
      <w:lvlJc w:val="left"/>
      <w:pPr>
        <w:ind w:left="4830" w:hanging="360"/>
      </w:pPr>
    </w:lvl>
    <w:lvl w:ilvl="7" w:tplc="04090019" w:tentative="1">
      <w:start w:val="1"/>
      <w:numFmt w:val="lowerLetter"/>
      <w:lvlText w:val="%8."/>
      <w:lvlJc w:val="left"/>
      <w:pPr>
        <w:ind w:left="5550" w:hanging="360"/>
      </w:pPr>
    </w:lvl>
    <w:lvl w:ilvl="8" w:tplc="0409001B" w:tentative="1">
      <w:start w:val="1"/>
      <w:numFmt w:val="lowerRoman"/>
      <w:lvlText w:val="%9."/>
      <w:lvlJc w:val="right"/>
      <w:pPr>
        <w:ind w:left="6270" w:hanging="180"/>
      </w:pPr>
    </w:lvl>
  </w:abstractNum>
  <w:abstractNum w:abstractNumId="18" w15:restartNumberingAfterBreak="0">
    <w:nsid w:val="48E24611"/>
    <w:multiLevelType w:val="multilevel"/>
    <w:tmpl w:val="7C647D32"/>
    <w:lvl w:ilvl="0">
      <w:start w:val="3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 w:val="0"/>
        <w:bCs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9" w15:restartNumberingAfterBreak="0">
    <w:nsid w:val="532152F4"/>
    <w:multiLevelType w:val="hybridMultilevel"/>
    <w:tmpl w:val="2C60ED42"/>
    <w:lvl w:ilvl="0" w:tplc="A4C23596">
      <w:start w:val="8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49D281C"/>
    <w:multiLevelType w:val="hybridMultilevel"/>
    <w:tmpl w:val="9F14472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7736B0E"/>
    <w:multiLevelType w:val="hybridMultilevel"/>
    <w:tmpl w:val="48929DB2"/>
    <w:lvl w:ilvl="0" w:tplc="FFFFFFFF">
      <w:start w:val="1"/>
      <w:numFmt w:val="lowerRoman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C2A57B3"/>
    <w:multiLevelType w:val="hybridMultilevel"/>
    <w:tmpl w:val="0CBA97EA"/>
    <w:lvl w:ilvl="0" w:tplc="5EFC4F50">
      <w:start w:val="1"/>
      <w:numFmt w:val="lowerRoman"/>
      <w:lvlText w:val="%1."/>
      <w:lvlJc w:val="left"/>
      <w:pPr>
        <w:ind w:left="720" w:hanging="360"/>
      </w:pPr>
      <w:rPr>
        <w:rFonts w:hint="default"/>
        <w:b/>
      </w:rPr>
    </w:lvl>
    <w:lvl w:ilvl="1" w:tplc="0809001B">
      <w:start w:val="1"/>
      <w:numFmt w:val="lowerRoman"/>
      <w:lvlText w:val="%2."/>
      <w:lvlJc w:val="righ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34B5AF0"/>
    <w:multiLevelType w:val="multilevel"/>
    <w:tmpl w:val="04B2791A"/>
    <w:lvl w:ilvl="0">
      <w:start w:val="3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5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4" w15:restartNumberingAfterBreak="0">
    <w:nsid w:val="79911088"/>
    <w:multiLevelType w:val="hybridMultilevel"/>
    <w:tmpl w:val="B89254AA"/>
    <w:lvl w:ilvl="0" w:tplc="5ED0EE42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DE04CF2"/>
    <w:multiLevelType w:val="hybridMultilevel"/>
    <w:tmpl w:val="E3D62B56"/>
    <w:lvl w:ilvl="0" w:tplc="6F64CF58">
      <w:start w:val="1"/>
      <w:numFmt w:val="decimal"/>
      <w:lvlText w:val="Table 5.%1"/>
      <w:lvlJc w:val="left"/>
      <w:pPr>
        <w:ind w:left="1134" w:hanging="1134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30656002">
    <w:abstractNumId w:val="24"/>
  </w:num>
  <w:num w:numId="2" w16cid:durableId="1666978074">
    <w:abstractNumId w:val="20"/>
  </w:num>
  <w:num w:numId="3" w16cid:durableId="1073046398">
    <w:abstractNumId w:val="1"/>
  </w:num>
  <w:num w:numId="4" w16cid:durableId="1209492722">
    <w:abstractNumId w:val="15"/>
  </w:num>
  <w:num w:numId="5" w16cid:durableId="607666572">
    <w:abstractNumId w:val="22"/>
  </w:num>
  <w:num w:numId="6" w16cid:durableId="599602506">
    <w:abstractNumId w:val="10"/>
  </w:num>
  <w:num w:numId="7" w16cid:durableId="835732645">
    <w:abstractNumId w:val="3"/>
  </w:num>
  <w:num w:numId="8" w16cid:durableId="1545827992">
    <w:abstractNumId w:val="11"/>
  </w:num>
  <w:num w:numId="9" w16cid:durableId="2031027064">
    <w:abstractNumId w:val="17"/>
  </w:num>
  <w:num w:numId="10" w16cid:durableId="1645894060">
    <w:abstractNumId w:val="5"/>
  </w:num>
  <w:num w:numId="11" w16cid:durableId="1953659396">
    <w:abstractNumId w:val="14"/>
  </w:num>
  <w:num w:numId="12" w16cid:durableId="184681934">
    <w:abstractNumId w:val="18"/>
  </w:num>
  <w:num w:numId="13" w16cid:durableId="889001361">
    <w:abstractNumId w:val="23"/>
  </w:num>
  <w:num w:numId="14" w16cid:durableId="143788445">
    <w:abstractNumId w:val="8"/>
  </w:num>
  <w:num w:numId="15" w16cid:durableId="1725787395">
    <w:abstractNumId w:val="4"/>
  </w:num>
  <w:num w:numId="16" w16cid:durableId="745956649">
    <w:abstractNumId w:val="13"/>
  </w:num>
  <w:num w:numId="17" w16cid:durableId="2102138511">
    <w:abstractNumId w:val="2"/>
  </w:num>
  <w:num w:numId="18" w16cid:durableId="1748721119">
    <w:abstractNumId w:val="12"/>
  </w:num>
  <w:num w:numId="19" w16cid:durableId="1781366690">
    <w:abstractNumId w:val="9"/>
  </w:num>
  <w:num w:numId="20" w16cid:durableId="604505757">
    <w:abstractNumId w:val="6"/>
  </w:num>
  <w:num w:numId="21" w16cid:durableId="2046440283">
    <w:abstractNumId w:val="7"/>
  </w:num>
  <w:num w:numId="22" w16cid:durableId="1522747249">
    <w:abstractNumId w:val="25"/>
  </w:num>
  <w:num w:numId="23" w16cid:durableId="1552229675">
    <w:abstractNumId w:val="0"/>
  </w:num>
  <w:num w:numId="24" w16cid:durableId="1261524268">
    <w:abstractNumId w:val="21"/>
  </w:num>
  <w:num w:numId="25" w16cid:durableId="1482622327">
    <w:abstractNumId w:val="16"/>
  </w:num>
  <w:num w:numId="26" w16cid:durableId="1214344953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hdrShapeDefaults>
    <o:shapedefaults v:ext="edit" spidmax="2050"/>
  </w:hdrShapeDefaults>
  <w:footnotePr>
    <w:numFmt w:val="chicago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 Cop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ffsta95ewaa55efapwx9rrk25dwd92x5pe5&quot;&gt;Iqra_EndNote&lt;record-ids&gt;&lt;item&gt;5&lt;/item&gt;&lt;item&gt;23&lt;/item&gt;&lt;item&gt;62&lt;/item&gt;&lt;item&gt;63&lt;/item&gt;&lt;item&gt;64&lt;/item&gt;&lt;/record-ids&gt;&lt;/item&gt;&lt;item db-id=&quot;prdptwd06r5ssxe2aebp2erase5xtw5vs2a2&quot;&gt;Sunaina_EndNote&lt;record-ids&gt;&lt;item&gt;1&lt;/item&gt;&lt;item&gt;2&lt;/item&gt;&lt;item&gt;3&lt;/item&gt;&lt;item&gt;4&lt;/item&gt;&lt;item&gt;6&lt;/item&gt;&lt;item&gt;7&lt;/item&gt;&lt;item&gt;8&lt;/item&gt;&lt;item&gt;9&lt;/item&gt;&lt;item&gt;10&lt;/item&gt;&lt;item&gt;11&lt;/item&gt;&lt;item&gt;12&lt;/item&gt;&lt;item&gt;14&lt;/item&gt;&lt;item&gt;16&lt;/item&gt;&lt;item&gt;17&lt;/item&gt;&lt;item&gt;18&lt;/item&gt;&lt;item&gt;20&lt;/item&gt;&lt;item&gt;21&lt;/item&gt;&lt;item&gt;22&lt;/item&gt;&lt;item&gt;23&lt;/item&gt;&lt;item&gt;24&lt;/item&gt;&lt;item&gt;26&lt;/item&gt;&lt;item&gt;27&lt;/item&gt;&lt;item&gt;28&lt;/item&gt;&lt;item&gt;29&lt;/item&gt;&lt;item&gt;30&lt;/item&gt;&lt;item&gt;31&lt;/item&gt;&lt;item&gt;33&lt;/item&gt;&lt;item&gt;34&lt;/item&gt;&lt;/record-ids&gt;&lt;/item&gt;&lt;/Libraries&gt;"/>
  </w:docVars>
  <w:rsids>
    <w:rsidRoot w:val="00B61098"/>
    <w:rsid w:val="00010A3E"/>
    <w:rsid w:val="00020F55"/>
    <w:rsid w:val="00041238"/>
    <w:rsid w:val="000512C3"/>
    <w:rsid w:val="00057F28"/>
    <w:rsid w:val="000C1088"/>
    <w:rsid w:val="000D4C55"/>
    <w:rsid w:val="00113916"/>
    <w:rsid w:val="00133AF8"/>
    <w:rsid w:val="00157F2C"/>
    <w:rsid w:val="00165AA1"/>
    <w:rsid w:val="001747AE"/>
    <w:rsid w:val="001822E5"/>
    <w:rsid w:val="00197259"/>
    <w:rsid w:val="001E67EE"/>
    <w:rsid w:val="002235A7"/>
    <w:rsid w:val="00225167"/>
    <w:rsid w:val="002260AB"/>
    <w:rsid w:val="00244415"/>
    <w:rsid w:val="00256CD1"/>
    <w:rsid w:val="0026277B"/>
    <w:rsid w:val="002A1AD9"/>
    <w:rsid w:val="002F15EA"/>
    <w:rsid w:val="00324753"/>
    <w:rsid w:val="00336D46"/>
    <w:rsid w:val="00386C6B"/>
    <w:rsid w:val="0039318A"/>
    <w:rsid w:val="00393D2C"/>
    <w:rsid w:val="003B0922"/>
    <w:rsid w:val="003C2FC0"/>
    <w:rsid w:val="003E1960"/>
    <w:rsid w:val="004223FF"/>
    <w:rsid w:val="00462AB6"/>
    <w:rsid w:val="0046743C"/>
    <w:rsid w:val="0047652A"/>
    <w:rsid w:val="00493DCE"/>
    <w:rsid w:val="004B067C"/>
    <w:rsid w:val="004B7537"/>
    <w:rsid w:val="004D3B52"/>
    <w:rsid w:val="004E5B67"/>
    <w:rsid w:val="004F1CBD"/>
    <w:rsid w:val="005363D5"/>
    <w:rsid w:val="005364C2"/>
    <w:rsid w:val="005A36DF"/>
    <w:rsid w:val="005D653A"/>
    <w:rsid w:val="005F32D2"/>
    <w:rsid w:val="00601E79"/>
    <w:rsid w:val="00604652"/>
    <w:rsid w:val="00643DFB"/>
    <w:rsid w:val="00653A16"/>
    <w:rsid w:val="006A071E"/>
    <w:rsid w:val="006B25EC"/>
    <w:rsid w:val="006D0A94"/>
    <w:rsid w:val="00736BC9"/>
    <w:rsid w:val="007740B5"/>
    <w:rsid w:val="00774BBD"/>
    <w:rsid w:val="00790849"/>
    <w:rsid w:val="00793A0F"/>
    <w:rsid w:val="00795E06"/>
    <w:rsid w:val="007B3373"/>
    <w:rsid w:val="007B5AFB"/>
    <w:rsid w:val="007C0105"/>
    <w:rsid w:val="007C50A5"/>
    <w:rsid w:val="007D5032"/>
    <w:rsid w:val="0083642A"/>
    <w:rsid w:val="00875902"/>
    <w:rsid w:val="008770DF"/>
    <w:rsid w:val="00897B37"/>
    <w:rsid w:val="00900836"/>
    <w:rsid w:val="0091596D"/>
    <w:rsid w:val="009227DD"/>
    <w:rsid w:val="00940049"/>
    <w:rsid w:val="00940FF5"/>
    <w:rsid w:val="00950132"/>
    <w:rsid w:val="009A2A1E"/>
    <w:rsid w:val="009B16FC"/>
    <w:rsid w:val="009D34A3"/>
    <w:rsid w:val="00A14BD2"/>
    <w:rsid w:val="00A16968"/>
    <w:rsid w:val="00A319DE"/>
    <w:rsid w:val="00AB5103"/>
    <w:rsid w:val="00AD4DC4"/>
    <w:rsid w:val="00AD6284"/>
    <w:rsid w:val="00B17753"/>
    <w:rsid w:val="00B36069"/>
    <w:rsid w:val="00B424ED"/>
    <w:rsid w:val="00B61098"/>
    <w:rsid w:val="00B9265A"/>
    <w:rsid w:val="00BC63FC"/>
    <w:rsid w:val="00BE3F78"/>
    <w:rsid w:val="00C04558"/>
    <w:rsid w:val="00C06EAB"/>
    <w:rsid w:val="00C526EF"/>
    <w:rsid w:val="00C53E60"/>
    <w:rsid w:val="00C64B43"/>
    <w:rsid w:val="00C6793F"/>
    <w:rsid w:val="00CA6F2B"/>
    <w:rsid w:val="00CB0AD7"/>
    <w:rsid w:val="00CD2570"/>
    <w:rsid w:val="00D00150"/>
    <w:rsid w:val="00D10452"/>
    <w:rsid w:val="00D11884"/>
    <w:rsid w:val="00D162AD"/>
    <w:rsid w:val="00D60F68"/>
    <w:rsid w:val="00D9713A"/>
    <w:rsid w:val="00DE2036"/>
    <w:rsid w:val="00E15CD0"/>
    <w:rsid w:val="00E2191A"/>
    <w:rsid w:val="00E23651"/>
    <w:rsid w:val="00E307E4"/>
    <w:rsid w:val="00E61115"/>
    <w:rsid w:val="00E839C8"/>
    <w:rsid w:val="00E964D5"/>
    <w:rsid w:val="00EA2239"/>
    <w:rsid w:val="00EA3855"/>
    <w:rsid w:val="00EB58D3"/>
    <w:rsid w:val="00F1293C"/>
    <w:rsid w:val="00F55D4D"/>
    <w:rsid w:val="00FB6A5A"/>
    <w:rsid w:val="00FE20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8A59693"/>
  <w15:docId w15:val="{5F4D8683-D9D5-491E-8C3D-95271C9E24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1098"/>
    <w:pPr>
      <w:spacing w:after="200" w:line="288" w:lineRule="auto"/>
    </w:pPr>
    <w:rPr>
      <w:rFonts w:eastAsiaTheme="minorEastAsia"/>
      <w:iCs/>
      <w:sz w:val="21"/>
      <w:szCs w:val="21"/>
      <w:lang w:bidi="ur-PK"/>
    </w:rPr>
  </w:style>
  <w:style w:type="paragraph" w:styleId="Heading1">
    <w:name w:val="heading 1"/>
    <w:basedOn w:val="Normal"/>
    <w:next w:val="Normal"/>
    <w:link w:val="Heading1Char"/>
    <w:uiPriority w:val="9"/>
    <w:qFormat/>
    <w:rsid w:val="00B61098"/>
    <w:pPr>
      <w:pBdr>
        <w:top w:val="single" w:sz="12" w:space="1" w:color="ED7D31" w:themeColor="accent2"/>
        <w:left w:val="single" w:sz="12" w:space="4" w:color="ED7D31" w:themeColor="accent2"/>
        <w:bottom w:val="single" w:sz="12" w:space="1" w:color="ED7D31" w:themeColor="accent2"/>
        <w:right w:val="single" w:sz="12" w:space="4" w:color="ED7D31" w:themeColor="accent2"/>
      </w:pBdr>
      <w:shd w:val="clear" w:color="auto" w:fill="4472C4" w:themeFill="accent1"/>
      <w:spacing w:line="240" w:lineRule="auto"/>
      <w:outlineLvl w:val="0"/>
    </w:pPr>
    <w:rPr>
      <w:rFonts w:asciiTheme="majorHAnsi" w:hAnsiTheme="majorHAnsi"/>
      <w:color w:val="FFFFFF"/>
      <w:sz w:val="28"/>
      <w:szCs w:val="3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61098"/>
    <w:pPr>
      <w:spacing w:before="200" w:after="60" w:line="240" w:lineRule="auto"/>
      <w:contextualSpacing/>
      <w:outlineLvl w:val="1"/>
    </w:pPr>
    <w:rPr>
      <w:rFonts w:asciiTheme="majorHAnsi" w:eastAsiaTheme="majorEastAsia" w:hAnsiTheme="majorHAnsi" w:cstheme="majorBidi"/>
      <w:b/>
      <w:bCs/>
      <w:outline/>
      <w:color w:val="4472C4" w:themeColor="accent1"/>
      <w:sz w:val="34"/>
      <w:szCs w:val="34"/>
      <w14:textOutline w14:w="9525" w14:cap="flat" w14:cmpd="sng" w14:algn="ctr">
        <w14:solidFill>
          <w14:schemeClr w14:val="accent1"/>
        </w14:solidFill>
        <w14:prstDash w14:val="solid"/>
        <w14:round/>
      </w14:textOutline>
      <w14:textFill>
        <w14:noFill/>
      </w14:textFill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61098"/>
    <w:pPr>
      <w:spacing w:before="200" w:after="100" w:line="240" w:lineRule="auto"/>
      <w:contextualSpacing/>
      <w:outlineLvl w:val="2"/>
    </w:pPr>
    <w:rPr>
      <w:rFonts w:asciiTheme="majorHAnsi" w:eastAsiaTheme="majorEastAsia" w:hAnsiTheme="majorHAnsi" w:cstheme="majorBidi"/>
      <w:b/>
      <w:bCs/>
      <w:smallCaps/>
      <w:color w:val="C45911" w:themeColor="accent2" w:themeShade="BF"/>
      <w:spacing w:val="24"/>
      <w:sz w:val="28"/>
      <w:szCs w:val="2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61098"/>
    <w:pPr>
      <w:spacing w:before="200" w:after="100" w:line="240" w:lineRule="auto"/>
      <w:contextualSpacing/>
      <w:outlineLvl w:val="3"/>
    </w:pPr>
    <w:rPr>
      <w:rFonts w:asciiTheme="majorHAnsi" w:eastAsiaTheme="majorEastAsia" w:hAnsiTheme="majorHAnsi" w:cstheme="majorBidi"/>
      <w:b/>
      <w:bCs/>
      <w:color w:val="2F5496" w:themeColor="accent1" w:themeShade="BF"/>
      <w:sz w:val="24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61098"/>
    <w:pPr>
      <w:spacing w:before="200" w:after="100" w:line="240" w:lineRule="auto"/>
      <w:contextualSpacing/>
      <w:outlineLvl w:val="4"/>
    </w:pPr>
    <w:rPr>
      <w:rFonts w:asciiTheme="majorHAnsi" w:eastAsiaTheme="majorEastAsia" w:hAnsiTheme="majorHAnsi" w:cstheme="majorBidi"/>
      <w:bCs/>
      <w:caps/>
      <w:color w:val="C45911" w:themeColor="accent2" w:themeShade="BF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61098"/>
    <w:pPr>
      <w:spacing w:before="200" w:after="100" w:line="240" w:lineRule="auto"/>
      <w:contextualSpacing/>
      <w:outlineLvl w:val="5"/>
    </w:pPr>
    <w:rPr>
      <w:rFonts w:asciiTheme="majorHAnsi" w:eastAsiaTheme="majorEastAsia" w:hAnsiTheme="majorHAnsi" w:cstheme="majorBidi"/>
      <w:color w:val="2F5496" w:themeColor="accent1" w:themeShade="BF"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61098"/>
    <w:pPr>
      <w:spacing w:before="200" w:after="100" w:line="240" w:lineRule="auto"/>
      <w:contextualSpacing/>
      <w:outlineLvl w:val="6"/>
    </w:pPr>
    <w:rPr>
      <w:rFonts w:asciiTheme="majorHAnsi" w:eastAsiaTheme="majorEastAsia" w:hAnsiTheme="majorHAnsi" w:cstheme="majorBidi"/>
      <w:color w:val="C45911" w:themeColor="accent2" w:themeShade="BF"/>
      <w:sz w:val="22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61098"/>
    <w:pPr>
      <w:spacing w:before="200" w:after="100" w:line="240" w:lineRule="auto"/>
      <w:contextualSpacing/>
      <w:outlineLvl w:val="7"/>
    </w:pPr>
    <w:rPr>
      <w:rFonts w:asciiTheme="majorHAnsi" w:eastAsiaTheme="majorEastAsia" w:hAnsiTheme="majorHAnsi" w:cstheme="majorBidi"/>
      <w:color w:val="4472C4" w:themeColor="accent1"/>
      <w:sz w:val="22"/>
      <w:szCs w:val="2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61098"/>
    <w:pPr>
      <w:spacing w:before="200" w:after="100" w:line="240" w:lineRule="auto"/>
      <w:contextualSpacing/>
      <w:outlineLvl w:val="8"/>
    </w:pPr>
    <w:rPr>
      <w:rFonts w:asciiTheme="majorHAnsi" w:eastAsiaTheme="majorEastAsia" w:hAnsiTheme="majorHAnsi" w:cstheme="majorBidi"/>
      <w:smallCaps/>
      <w:color w:val="ED7D31" w:themeColor="accent2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61098"/>
    <w:rPr>
      <w:color w:val="0563C1" w:themeColor="hyperlink"/>
      <w:u w:val="single"/>
    </w:rPr>
  </w:style>
  <w:style w:type="paragraph" w:styleId="FootnoteText">
    <w:name w:val="footnote text"/>
    <w:basedOn w:val="Normal"/>
    <w:link w:val="FootnoteTextChar"/>
    <w:uiPriority w:val="99"/>
    <w:unhideWhenUsed/>
    <w:rsid w:val="00B61098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B61098"/>
    <w:rPr>
      <w:rFonts w:eastAsiaTheme="minorEastAsia"/>
      <w:iCs/>
      <w:sz w:val="20"/>
      <w:szCs w:val="20"/>
      <w:lang w:bidi="ur-PK"/>
    </w:rPr>
  </w:style>
  <w:style w:type="character" w:styleId="FootnoteReference">
    <w:name w:val="footnote reference"/>
    <w:basedOn w:val="DefaultParagraphFont"/>
    <w:uiPriority w:val="99"/>
    <w:semiHidden/>
    <w:unhideWhenUsed/>
    <w:rsid w:val="00B61098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B6109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61098"/>
    <w:rPr>
      <w:rFonts w:eastAsiaTheme="minorEastAsia"/>
      <w:iCs/>
      <w:sz w:val="21"/>
      <w:szCs w:val="21"/>
      <w:lang w:bidi="ur-PK"/>
    </w:rPr>
  </w:style>
  <w:style w:type="paragraph" w:styleId="Footer">
    <w:name w:val="footer"/>
    <w:basedOn w:val="Normal"/>
    <w:link w:val="FooterChar"/>
    <w:uiPriority w:val="99"/>
    <w:unhideWhenUsed/>
    <w:rsid w:val="00B6109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61098"/>
    <w:rPr>
      <w:rFonts w:eastAsiaTheme="minorEastAsia"/>
      <w:iCs/>
      <w:sz w:val="21"/>
      <w:szCs w:val="21"/>
      <w:lang w:bidi="ur-PK"/>
    </w:rPr>
  </w:style>
  <w:style w:type="paragraph" w:styleId="ListParagraph">
    <w:name w:val="List Paragraph"/>
    <w:basedOn w:val="Normal"/>
    <w:uiPriority w:val="34"/>
    <w:qFormat/>
    <w:rsid w:val="00B61098"/>
    <w:pPr>
      <w:numPr>
        <w:numId w:val="1"/>
      </w:numPr>
      <w:contextualSpacing/>
    </w:pPr>
    <w:rPr>
      <w:sz w:val="22"/>
    </w:rPr>
  </w:style>
  <w:style w:type="character" w:customStyle="1" w:styleId="Heading1Char">
    <w:name w:val="Heading 1 Char"/>
    <w:basedOn w:val="DefaultParagraphFont"/>
    <w:link w:val="Heading1"/>
    <w:uiPriority w:val="9"/>
    <w:rsid w:val="00B61098"/>
    <w:rPr>
      <w:rFonts w:asciiTheme="majorHAnsi" w:eastAsiaTheme="minorEastAsia" w:hAnsiTheme="majorHAnsi"/>
      <w:iCs/>
      <w:color w:val="FFFFFF"/>
      <w:sz w:val="28"/>
      <w:szCs w:val="38"/>
      <w:shd w:val="clear" w:color="auto" w:fill="4472C4" w:themeFill="accent1"/>
      <w:lang w:bidi="ur-PK"/>
    </w:rPr>
  </w:style>
  <w:style w:type="character" w:customStyle="1" w:styleId="Heading2Char">
    <w:name w:val="Heading 2 Char"/>
    <w:basedOn w:val="DefaultParagraphFont"/>
    <w:link w:val="Heading2"/>
    <w:uiPriority w:val="9"/>
    <w:rsid w:val="00B61098"/>
    <w:rPr>
      <w:rFonts w:asciiTheme="majorHAnsi" w:eastAsiaTheme="majorEastAsia" w:hAnsiTheme="majorHAnsi" w:cstheme="majorBidi"/>
      <w:b/>
      <w:bCs/>
      <w:iCs/>
      <w:outline/>
      <w:color w:val="4472C4" w:themeColor="accent1"/>
      <w:sz w:val="34"/>
      <w:szCs w:val="34"/>
      <w:lang w:bidi="ur-PK"/>
      <w14:textOutline w14:w="9525" w14:cap="flat" w14:cmpd="sng" w14:algn="ctr">
        <w14:solidFill>
          <w14:schemeClr w14:val="accent1"/>
        </w14:solidFill>
        <w14:prstDash w14:val="solid"/>
        <w14:round/>
      </w14:textOutline>
      <w14:textFill>
        <w14:noFill/>
      </w14:textFill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61098"/>
    <w:rPr>
      <w:rFonts w:asciiTheme="majorHAnsi" w:eastAsiaTheme="majorEastAsia" w:hAnsiTheme="majorHAnsi" w:cstheme="majorBidi"/>
      <w:b/>
      <w:bCs/>
      <w:iCs/>
      <w:smallCaps/>
      <w:color w:val="C45911" w:themeColor="accent2" w:themeShade="BF"/>
      <w:spacing w:val="24"/>
      <w:sz w:val="28"/>
      <w:lang w:bidi="ur-PK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61098"/>
    <w:rPr>
      <w:rFonts w:asciiTheme="majorHAnsi" w:eastAsiaTheme="majorEastAsia" w:hAnsiTheme="majorHAnsi" w:cstheme="majorBidi"/>
      <w:b/>
      <w:bCs/>
      <w:iCs/>
      <w:color w:val="2F5496" w:themeColor="accent1" w:themeShade="BF"/>
      <w:sz w:val="24"/>
      <w:lang w:bidi="ur-PK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61098"/>
    <w:rPr>
      <w:rFonts w:asciiTheme="majorHAnsi" w:eastAsiaTheme="majorEastAsia" w:hAnsiTheme="majorHAnsi" w:cstheme="majorBidi"/>
      <w:bCs/>
      <w:iCs/>
      <w:caps/>
      <w:color w:val="C45911" w:themeColor="accent2" w:themeShade="BF"/>
      <w:lang w:bidi="ur-PK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61098"/>
    <w:rPr>
      <w:rFonts w:asciiTheme="majorHAnsi" w:eastAsiaTheme="majorEastAsia" w:hAnsiTheme="majorHAnsi" w:cstheme="majorBidi"/>
      <w:iCs/>
      <w:color w:val="2F5496" w:themeColor="accent1" w:themeShade="BF"/>
      <w:lang w:bidi="ur-PK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61098"/>
    <w:rPr>
      <w:rFonts w:asciiTheme="majorHAnsi" w:eastAsiaTheme="majorEastAsia" w:hAnsiTheme="majorHAnsi" w:cstheme="majorBidi"/>
      <w:iCs/>
      <w:color w:val="C45911" w:themeColor="accent2" w:themeShade="BF"/>
      <w:lang w:bidi="ur-PK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61098"/>
    <w:rPr>
      <w:rFonts w:asciiTheme="majorHAnsi" w:eastAsiaTheme="majorEastAsia" w:hAnsiTheme="majorHAnsi" w:cstheme="majorBidi"/>
      <w:iCs/>
      <w:color w:val="4472C4" w:themeColor="accent1"/>
      <w:lang w:bidi="ur-PK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61098"/>
    <w:rPr>
      <w:rFonts w:asciiTheme="majorHAnsi" w:eastAsiaTheme="majorEastAsia" w:hAnsiTheme="majorHAnsi" w:cstheme="majorBidi"/>
      <w:iCs/>
      <w:smallCaps/>
      <w:color w:val="ED7D31" w:themeColor="accent2"/>
      <w:sz w:val="20"/>
      <w:szCs w:val="21"/>
      <w:lang w:bidi="ur-PK"/>
    </w:rPr>
  </w:style>
  <w:style w:type="paragraph" w:customStyle="1" w:styleId="EndNoteBibliographyTitle">
    <w:name w:val="EndNote Bibliography Title"/>
    <w:basedOn w:val="Normal"/>
    <w:link w:val="EndNoteBibliographyTitleChar"/>
    <w:rsid w:val="00B61098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61098"/>
    <w:rPr>
      <w:rFonts w:ascii="Calibri" w:eastAsiaTheme="minorEastAsia" w:hAnsi="Calibri" w:cs="Calibri"/>
      <w:iCs/>
      <w:noProof/>
      <w:sz w:val="20"/>
      <w:szCs w:val="21"/>
      <w:lang w:bidi="ur-PK"/>
    </w:rPr>
  </w:style>
  <w:style w:type="paragraph" w:customStyle="1" w:styleId="EndNoteBibliography">
    <w:name w:val="EndNote Bibliography"/>
    <w:basedOn w:val="Normal"/>
    <w:link w:val="EndNoteBibliographyChar"/>
    <w:rsid w:val="00B61098"/>
    <w:pPr>
      <w:spacing w:line="240" w:lineRule="auto"/>
      <w:jc w:val="right"/>
    </w:pPr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B61098"/>
    <w:rPr>
      <w:rFonts w:ascii="Calibri" w:eastAsiaTheme="minorEastAsia" w:hAnsi="Calibri" w:cs="Calibri"/>
      <w:iCs/>
      <w:noProof/>
      <w:sz w:val="20"/>
      <w:szCs w:val="21"/>
      <w:lang w:bidi="ur-PK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61098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1098"/>
    <w:rPr>
      <w:rFonts w:ascii="Segoe UI" w:eastAsiaTheme="minorEastAsia" w:hAnsi="Segoe UI" w:cs="Segoe UI"/>
      <w:iCs/>
      <w:sz w:val="18"/>
      <w:szCs w:val="18"/>
      <w:lang w:bidi="ur-PK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61098"/>
    <w:pPr>
      <w:pBdr>
        <w:top w:val="dotted" w:sz="8" w:space="10" w:color="ED7D31" w:themeColor="accent2"/>
        <w:bottom w:val="dotted" w:sz="8" w:space="10" w:color="ED7D31" w:themeColor="accent2"/>
      </w:pBdr>
      <w:spacing w:line="300" w:lineRule="auto"/>
      <w:ind w:left="2160" w:right="2160"/>
      <w:jc w:val="center"/>
    </w:pPr>
    <w:rPr>
      <w:rFonts w:asciiTheme="majorHAnsi" w:eastAsiaTheme="majorEastAsia" w:hAnsiTheme="majorHAnsi" w:cstheme="majorBidi"/>
      <w:b/>
      <w:bCs/>
      <w:i/>
      <w:color w:val="ED7D31" w:themeColor="accent2"/>
      <w:sz w:val="20"/>
      <w:szCs w:val="2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61098"/>
    <w:rPr>
      <w:rFonts w:asciiTheme="majorHAnsi" w:eastAsiaTheme="majorEastAsia" w:hAnsiTheme="majorHAnsi" w:cstheme="majorBidi"/>
      <w:b/>
      <w:bCs/>
      <w:i/>
      <w:iCs/>
      <w:color w:val="ED7D31" w:themeColor="accent2"/>
      <w:sz w:val="20"/>
      <w:szCs w:val="20"/>
      <w:lang w:bidi="ur-PK"/>
    </w:rPr>
  </w:style>
  <w:style w:type="table" w:styleId="TableGrid">
    <w:name w:val="Table Grid"/>
    <w:basedOn w:val="TableNormal"/>
    <w:uiPriority w:val="39"/>
    <w:rsid w:val="00B61098"/>
    <w:pPr>
      <w:spacing w:after="20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r-only">
    <w:name w:val="sr-only"/>
    <w:basedOn w:val="DefaultParagraphFont"/>
    <w:rsid w:val="00B61098"/>
  </w:style>
  <w:style w:type="paragraph" w:styleId="Caption">
    <w:name w:val="caption"/>
    <w:basedOn w:val="Normal"/>
    <w:next w:val="Normal"/>
    <w:uiPriority w:val="35"/>
    <w:semiHidden/>
    <w:unhideWhenUsed/>
    <w:qFormat/>
    <w:rsid w:val="00B61098"/>
    <w:rPr>
      <w:b/>
      <w:bCs/>
      <w:color w:val="C45911" w:themeColor="accent2" w:themeShade="BF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B61098"/>
    <w:pPr>
      <w:shd w:val="clear" w:color="auto" w:fill="FFFFFF" w:themeFill="background1"/>
      <w:spacing w:after="120" w:line="240" w:lineRule="auto"/>
    </w:pPr>
    <w:rPr>
      <w:rFonts w:asciiTheme="majorHAnsi" w:eastAsiaTheme="majorEastAsia" w:hAnsiTheme="majorHAnsi" w:cstheme="majorBidi"/>
      <w:b/>
      <w:color w:val="FFFFFF" w:themeColor="background1"/>
      <w:spacing w:val="10"/>
      <w:sz w:val="72"/>
      <w:szCs w:val="64"/>
    </w:rPr>
  </w:style>
  <w:style w:type="character" w:customStyle="1" w:styleId="TitleChar">
    <w:name w:val="Title Char"/>
    <w:basedOn w:val="DefaultParagraphFont"/>
    <w:link w:val="Title"/>
    <w:uiPriority w:val="10"/>
    <w:rsid w:val="00B61098"/>
    <w:rPr>
      <w:rFonts w:asciiTheme="majorHAnsi" w:eastAsiaTheme="majorEastAsia" w:hAnsiTheme="majorHAnsi" w:cstheme="majorBidi"/>
      <w:b/>
      <w:iCs/>
      <w:color w:val="FFFFFF" w:themeColor="background1"/>
      <w:spacing w:val="10"/>
      <w:sz w:val="72"/>
      <w:szCs w:val="64"/>
      <w:shd w:val="clear" w:color="auto" w:fill="FFFFFF" w:themeFill="background1"/>
      <w:lang w:bidi="ur-PK"/>
    </w:rPr>
  </w:style>
  <w:style w:type="paragraph" w:styleId="Subtitle">
    <w:name w:val="Subtitle"/>
    <w:basedOn w:val="Normal"/>
    <w:next w:val="Normal"/>
    <w:link w:val="SubtitleChar"/>
    <w:uiPriority w:val="11"/>
    <w:qFormat/>
    <w:rsid w:val="00B61098"/>
    <w:pPr>
      <w:spacing w:before="200" w:after="360" w:line="240" w:lineRule="auto"/>
    </w:pPr>
    <w:rPr>
      <w:rFonts w:asciiTheme="majorHAnsi" w:eastAsiaTheme="majorEastAsia" w:hAnsiTheme="majorHAnsi" w:cstheme="majorBidi"/>
      <w:color w:val="44546A" w:themeColor="text2"/>
      <w:spacing w:val="20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B61098"/>
    <w:rPr>
      <w:rFonts w:asciiTheme="majorHAnsi" w:eastAsiaTheme="majorEastAsia" w:hAnsiTheme="majorHAnsi" w:cstheme="majorBidi"/>
      <w:iCs/>
      <w:color w:val="44546A" w:themeColor="text2"/>
      <w:spacing w:val="20"/>
      <w:sz w:val="24"/>
      <w:szCs w:val="24"/>
      <w:lang w:bidi="ur-PK"/>
    </w:rPr>
  </w:style>
  <w:style w:type="character" w:styleId="Strong">
    <w:name w:val="Strong"/>
    <w:uiPriority w:val="22"/>
    <w:qFormat/>
    <w:rsid w:val="00B61098"/>
    <w:rPr>
      <w:b/>
      <w:bCs/>
      <w:spacing w:val="0"/>
    </w:rPr>
  </w:style>
  <w:style w:type="character" w:styleId="Emphasis">
    <w:name w:val="Emphasis"/>
    <w:uiPriority w:val="20"/>
    <w:qFormat/>
    <w:rsid w:val="00B61098"/>
    <w:rPr>
      <w:rFonts w:eastAsiaTheme="majorEastAsia" w:cstheme="majorBidi"/>
      <w:b/>
      <w:bCs/>
      <w:color w:val="C45911" w:themeColor="accent2" w:themeShade="BF"/>
      <w:bdr w:val="single" w:sz="18" w:space="0" w:color="E7E6E6" w:themeColor="background2"/>
      <w:shd w:val="clear" w:color="auto" w:fill="E7E6E6" w:themeFill="background2"/>
    </w:rPr>
  </w:style>
  <w:style w:type="paragraph" w:styleId="NoSpacing">
    <w:name w:val="No Spacing"/>
    <w:basedOn w:val="Normal"/>
    <w:uiPriority w:val="1"/>
    <w:qFormat/>
    <w:rsid w:val="00B61098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B61098"/>
    <w:rPr>
      <w:b/>
      <w:i/>
      <w:color w:val="ED7D31" w:themeColor="accent2"/>
      <w:sz w:val="24"/>
    </w:rPr>
  </w:style>
  <w:style w:type="character" w:customStyle="1" w:styleId="QuoteChar">
    <w:name w:val="Quote Char"/>
    <w:basedOn w:val="DefaultParagraphFont"/>
    <w:link w:val="Quote"/>
    <w:uiPriority w:val="29"/>
    <w:rsid w:val="00B61098"/>
    <w:rPr>
      <w:rFonts w:eastAsiaTheme="minorEastAsia"/>
      <w:b/>
      <w:i/>
      <w:iCs/>
      <w:color w:val="ED7D31" w:themeColor="accent2"/>
      <w:sz w:val="24"/>
      <w:szCs w:val="21"/>
      <w:lang w:bidi="ur-PK"/>
    </w:rPr>
  </w:style>
  <w:style w:type="character" w:styleId="SubtleEmphasis">
    <w:name w:val="Subtle Emphasis"/>
    <w:uiPriority w:val="19"/>
    <w:qFormat/>
    <w:rsid w:val="00B61098"/>
    <w:rPr>
      <w:rFonts w:asciiTheme="majorHAnsi" w:eastAsiaTheme="majorEastAsia" w:hAnsiTheme="majorHAnsi" w:cstheme="majorBidi"/>
      <w:b/>
      <w:i/>
      <w:color w:val="4472C4" w:themeColor="accent1"/>
    </w:rPr>
  </w:style>
  <w:style w:type="character" w:styleId="IntenseEmphasis">
    <w:name w:val="Intense Emphasis"/>
    <w:uiPriority w:val="21"/>
    <w:qFormat/>
    <w:rsid w:val="00B61098"/>
    <w:rPr>
      <w:rFonts w:asciiTheme="majorHAnsi" w:eastAsiaTheme="majorEastAsia" w:hAnsiTheme="majorHAnsi" w:cstheme="majorBidi"/>
      <w:b/>
      <w:bCs/>
      <w:i/>
      <w:iCs/>
      <w:dstrike w:val="0"/>
      <w:color w:val="FFFFFF" w:themeColor="background1"/>
      <w:bdr w:val="single" w:sz="18" w:space="0" w:color="ED7D31" w:themeColor="accent2"/>
      <w:shd w:val="clear" w:color="auto" w:fill="ED7D31" w:themeFill="accent2"/>
      <w:vertAlign w:val="baseline"/>
    </w:rPr>
  </w:style>
  <w:style w:type="character" w:styleId="SubtleReference">
    <w:name w:val="Subtle Reference"/>
    <w:uiPriority w:val="31"/>
    <w:qFormat/>
    <w:rsid w:val="00B61098"/>
    <w:rPr>
      <w:i/>
      <w:iCs/>
      <w:smallCaps/>
      <w:color w:val="ED7D31" w:themeColor="accent2"/>
      <w:u w:color="ED7D31" w:themeColor="accent2"/>
    </w:rPr>
  </w:style>
  <w:style w:type="character" w:styleId="IntenseReference">
    <w:name w:val="Intense Reference"/>
    <w:uiPriority w:val="32"/>
    <w:qFormat/>
    <w:rsid w:val="00B61098"/>
    <w:rPr>
      <w:b/>
      <w:bCs/>
      <w:i/>
      <w:iCs/>
      <w:smallCaps/>
      <w:color w:val="ED7D31" w:themeColor="accent2"/>
      <w:u w:color="ED7D31" w:themeColor="accent2"/>
    </w:rPr>
  </w:style>
  <w:style w:type="character" w:styleId="BookTitle">
    <w:name w:val="Book Title"/>
    <w:uiPriority w:val="33"/>
    <w:qFormat/>
    <w:rsid w:val="00B61098"/>
    <w:rPr>
      <w:rFonts w:asciiTheme="majorHAnsi" w:eastAsiaTheme="majorEastAsia" w:hAnsiTheme="majorHAnsi" w:cstheme="majorBidi"/>
      <w:b/>
      <w:bCs/>
      <w:smallCaps/>
      <w:color w:val="ED7D31" w:themeColor="accent2"/>
      <w:u w:val="singl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B61098"/>
    <w:pPr>
      <w:outlineLvl w:val="9"/>
    </w:pPr>
  </w:style>
  <w:style w:type="table" w:customStyle="1" w:styleId="TableGrid1">
    <w:name w:val="Table Grid1"/>
    <w:basedOn w:val="TableNormal"/>
    <w:next w:val="TableGrid"/>
    <w:uiPriority w:val="59"/>
    <w:rsid w:val="00B61098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B61098"/>
    <w:pPr>
      <w:spacing w:after="0" w:line="240" w:lineRule="auto"/>
    </w:pPr>
    <w:rPr>
      <w:rFonts w:eastAsia="Times New Roman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3">
    <w:name w:val="Table Grid3"/>
    <w:basedOn w:val="TableNormal"/>
    <w:next w:val="TableGrid"/>
    <w:uiPriority w:val="59"/>
    <w:rsid w:val="00B61098"/>
    <w:pPr>
      <w:spacing w:after="0" w:line="240" w:lineRule="auto"/>
    </w:pPr>
    <w:rPr>
      <w:rFonts w:eastAsia="Times New Roman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numbering" w:customStyle="1" w:styleId="NoList1">
    <w:name w:val="No List1"/>
    <w:next w:val="NoList"/>
    <w:uiPriority w:val="99"/>
    <w:semiHidden/>
    <w:unhideWhenUsed/>
    <w:rsid w:val="00B61098"/>
  </w:style>
  <w:style w:type="character" w:styleId="FollowedHyperlink">
    <w:name w:val="FollowedHyperlink"/>
    <w:basedOn w:val="DefaultParagraphFont"/>
    <w:uiPriority w:val="99"/>
    <w:semiHidden/>
    <w:unhideWhenUsed/>
    <w:rsid w:val="00B61098"/>
    <w:rPr>
      <w:color w:val="800080"/>
      <w:u w:val="single"/>
    </w:rPr>
  </w:style>
  <w:style w:type="paragraph" w:customStyle="1" w:styleId="xl65">
    <w:name w:val="xl65"/>
    <w:basedOn w:val="Normal"/>
    <w:rsid w:val="00B6109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Cs w:val="0"/>
      <w:sz w:val="24"/>
      <w:szCs w:val="24"/>
      <w:lang w:bidi="ar-SA"/>
    </w:rPr>
  </w:style>
  <w:style w:type="paragraph" w:customStyle="1" w:styleId="xl66">
    <w:name w:val="xl66"/>
    <w:basedOn w:val="Normal"/>
    <w:rsid w:val="00B6109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iCs w:val="0"/>
      <w:sz w:val="24"/>
      <w:szCs w:val="24"/>
      <w:lang w:bidi="ar-SA"/>
    </w:rPr>
  </w:style>
  <w:style w:type="paragraph" w:customStyle="1" w:styleId="xl67">
    <w:name w:val="xl67"/>
    <w:basedOn w:val="Normal"/>
    <w:rsid w:val="00B6109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iCs w:val="0"/>
      <w:sz w:val="24"/>
      <w:szCs w:val="24"/>
      <w:lang w:bidi="ar-SA"/>
    </w:rPr>
  </w:style>
  <w:style w:type="paragraph" w:customStyle="1" w:styleId="xl68">
    <w:name w:val="xl68"/>
    <w:basedOn w:val="Normal"/>
    <w:rsid w:val="00B6109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iCs w:val="0"/>
      <w:sz w:val="24"/>
      <w:szCs w:val="24"/>
      <w:lang w:bidi="ar-SA"/>
    </w:rPr>
  </w:style>
  <w:style w:type="paragraph" w:customStyle="1" w:styleId="xl69">
    <w:name w:val="xl69"/>
    <w:basedOn w:val="Normal"/>
    <w:rsid w:val="00B6109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Cs w:val="0"/>
      <w:sz w:val="28"/>
      <w:szCs w:val="28"/>
      <w:lang w:bidi="ar-SA"/>
    </w:rPr>
  </w:style>
  <w:style w:type="paragraph" w:customStyle="1" w:styleId="xl70">
    <w:name w:val="xl70"/>
    <w:basedOn w:val="Normal"/>
    <w:rsid w:val="00B6109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iCs w:val="0"/>
      <w:sz w:val="24"/>
      <w:szCs w:val="24"/>
      <w:lang w:bidi="ar-SA"/>
    </w:rPr>
  </w:style>
  <w:style w:type="paragraph" w:customStyle="1" w:styleId="xl71">
    <w:name w:val="xl71"/>
    <w:basedOn w:val="Normal"/>
    <w:rsid w:val="00B6109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Cs w:val="0"/>
      <w:sz w:val="24"/>
      <w:szCs w:val="24"/>
      <w:lang w:bidi="ar-SA"/>
    </w:rPr>
  </w:style>
  <w:style w:type="paragraph" w:customStyle="1" w:styleId="xl72">
    <w:name w:val="xl72"/>
    <w:basedOn w:val="Normal"/>
    <w:rsid w:val="00B61098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iCs w:val="0"/>
      <w:sz w:val="24"/>
      <w:szCs w:val="24"/>
      <w:lang w:bidi="ar-SA"/>
    </w:rPr>
  </w:style>
  <w:style w:type="paragraph" w:customStyle="1" w:styleId="xl73">
    <w:name w:val="xl73"/>
    <w:basedOn w:val="Normal"/>
    <w:rsid w:val="00B61098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iCs w:val="0"/>
      <w:sz w:val="24"/>
      <w:szCs w:val="24"/>
      <w:lang w:bidi="ar-SA"/>
    </w:rPr>
  </w:style>
  <w:style w:type="paragraph" w:customStyle="1" w:styleId="xl74">
    <w:name w:val="xl74"/>
    <w:basedOn w:val="Normal"/>
    <w:rsid w:val="00B61098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iCs w:val="0"/>
      <w:sz w:val="24"/>
      <w:szCs w:val="24"/>
      <w:lang w:bidi="ar-SA"/>
    </w:rPr>
  </w:style>
  <w:style w:type="paragraph" w:customStyle="1" w:styleId="xl75">
    <w:name w:val="xl75"/>
    <w:basedOn w:val="Normal"/>
    <w:rsid w:val="00B61098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iCs w:val="0"/>
      <w:sz w:val="24"/>
      <w:szCs w:val="24"/>
      <w:lang w:bidi="ar-SA"/>
    </w:rPr>
  </w:style>
  <w:style w:type="paragraph" w:customStyle="1" w:styleId="xl76">
    <w:name w:val="xl76"/>
    <w:basedOn w:val="Normal"/>
    <w:rsid w:val="00B61098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iCs w:val="0"/>
      <w:sz w:val="24"/>
      <w:szCs w:val="24"/>
      <w:lang w:bidi="ar-SA"/>
    </w:rPr>
  </w:style>
  <w:style w:type="paragraph" w:customStyle="1" w:styleId="xl77">
    <w:name w:val="xl77"/>
    <w:basedOn w:val="Normal"/>
    <w:rsid w:val="00B61098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iCs w:val="0"/>
      <w:sz w:val="24"/>
      <w:szCs w:val="24"/>
      <w:lang w:bidi="ar-SA"/>
    </w:rPr>
  </w:style>
  <w:style w:type="paragraph" w:customStyle="1" w:styleId="xl78">
    <w:name w:val="xl78"/>
    <w:basedOn w:val="Normal"/>
    <w:rsid w:val="00B6109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iCs w:val="0"/>
      <w:sz w:val="24"/>
      <w:szCs w:val="24"/>
      <w:lang w:bidi="ar-SA"/>
    </w:rPr>
  </w:style>
  <w:style w:type="paragraph" w:customStyle="1" w:styleId="xl79">
    <w:name w:val="xl79"/>
    <w:basedOn w:val="Normal"/>
    <w:rsid w:val="00B61098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iCs w:val="0"/>
      <w:sz w:val="24"/>
      <w:szCs w:val="24"/>
      <w:lang w:bidi="ar-SA"/>
    </w:rPr>
  </w:style>
  <w:style w:type="paragraph" w:customStyle="1" w:styleId="xl80">
    <w:name w:val="xl80"/>
    <w:basedOn w:val="Normal"/>
    <w:rsid w:val="00B61098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iCs w:val="0"/>
      <w:sz w:val="24"/>
      <w:szCs w:val="24"/>
      <w:lang w:bidi="ar-SA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61098"/>
    <w:rPr>
      <w:color w:val="605E5C"/>
      <w:shd w:val="clear" w:color="auto" w:fill="E1DFDD"/>
    </w:rPr>
  </w:style>
  <w:style w:type="paragraph" w:customStyle="1" w:styleId="Default">
    <w:name w:val="Default"/>
    <w:rsid w:val="00B61098"/>
    <w:pPr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  <w:color w:val="000000"/>
      <w:sz w:val="24"/>
      <w:szCs w:val="24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B61098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B6109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6109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61098"/>
    <w:rPr>
      <w:rFonts w:eastAsiaTheme="minorEastAsia"/>
      <w:iCs/>
      <w:sz w:val="20"/>
      <w:szCs w:val="20"/>
      <w:lang w:bidi="ur-PK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6109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61098"/>
    <w:rPr>
      <w:rFonts w:eastAsiaTheme="minorEastAsia"/>
      <w:b/>
      <w:bCs/>
      <w:iCs/>
      <w:sz w:val="20"/>
      <w:szCs w:val="20"/>
      <w:lang w:bidi="ur-PK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B61098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B61098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B61098"/>
    <w:pPr>
      <w:spacing w:after="0" w:line="240" w:lineRule="auto"/>
    </w:pPr>
    <w:rPr>
      <w:rFonts w:eastAsiaTheme="minorEastAsia"/>
      <w:iCs/>
      <w:sz w:val="21"/>
      <w:szCs w:val="21"/>
      <w:lang w:bidi="ur-PK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B61098"/>
    <w:rPr>
      <w:color w:val="605E5C"/>
      <w:shd w:val="clear" w:color="auto" w:fill="E1DFDD"/>
    </w:rPr>
  </w:style>
  <w:style w:type="character" w:customStyle="1" w:styleId="UnresolvedMention6">
    <w:name w:val="Unresolved Mention6"/>
    <w:basedOn w:val="DefaultParagraphFont"/>
    <w:uiPriority w:val="99"/>
    <w:semiHidden/>
    <w:unhideWhenUsed/>
    <w:rsid w:val="00B61098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B6109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6C95CF0-CDF4-4728-BAE9-F36819B0B8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0</Pages>
  <Words>1985</Words>
  <Characters>11318</Characters>
  <Application>Microsoft Office Word</Application>
  <DocSecurity>0</DocSecurity>
  <Lines>94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uhammad Usman</dc:creator>
  <cp:lastModifiedBy>Muhammad Usman</cp:lastModifiedBy>
  <cp:revision>3</cp:revision>
  <dcterms:created xsi:type="dcterms:W3CDTF">2023-06-22T11:46:00Z</dcterms:created>
  <dcterms:modified xsi:type="dcterms:W3CDTF">2023-06-22T11:52:00Z</dcterms:modified>
</cp:coreProperties>
</file>